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681F8442" w:rsidRPr="00DE25D4" w:rsidRDefault="00DE25D4">
      <w:pPr>
        <w:rPr>
          <w:b/>
        </w:rPr>
      </w:pPr>
      <w:r w:rsidRPr="00DE25D4">
        <w:rPr>
          <w:b/>
        </w:rPr>
        <w:t>Supplementary File 6. Scoping review results for barriers to healthy nutrition in South Asia</w:t>
      </w:r>
    </w:p>
    <w:tbl>
      <w:tblPr>
        <w:tblStyle w:val="Grigliatabella"/>
        <w:tblW w:w="4846" w:type="pct"/>
        <w:jc w:val="center"/>
        <w:tblInd w:w="-618" w:type="dxa"/>
        <w:tblLayout w:type="fixed"/>
        <w:tblLook w:val="06A0"/>
      </w:tblPr>
      <w:tblGrid>
        <w:gridCol w:w="1575"/>
        <w:gridCol w:w="428"/>
        <w:gridCol w:w="708"/>
        <w:gridCol w:w="1278"/>
        <w:gridCol w:w="1278"/>
        <w:gridCol w:w="1136"/>
        <w:gridCol w:w="1414"/>
        <w:gridCol w:w="847"/>
        <w:gridCol w:w="856"/>
        <w:gridCol w:w="4646"/>
      </w:tblGrid>
      <w:tr w:rsidR="00342767" w:rsidTr="00342767">
        <w:trPr>
          <w:trHeight w:val="510"/>
          <w:jc w:val="center"/>
        </w:trPr>
        <w:tc>
          <w:tcPr>
            <w:tcW w:w="556" w:type="pct"/>
            <w:vMerge w:val="restart"/>
            <w:tcBorders>
              <w:top w:val="single" w:sz="8" w:space="0" w:color="000000" w:themeColor="text1"/>
              <w:left w:val="single" w:sz="8" w:space="0" w:color="000000" w:themeColor="text1"/>
              <w:right w:val="single" w:sz="8" w:space="0" w:color="000000" w:themeColor="text1"/>
            </w:tcBorders>
            <w:tcMar>
              <w:left w:w="108" w:type="dxa"/>
              <w:right w:w="108" w:type="dxa"/>
            </w:tcMar>
            <w:vAlign w:val="center"/>
          </w:tcPr>
          <w:p w:rsidR="00342767" w:rsidRDefault="00342767" w:rsidP="00342767">
            <w:pPr>
              <w:spacing w:line="251" w:lineRule="auto"/>
              <w:jc w:val="center"/>
              <w:rPr>
                <w:rFonts w:ascii="Calibri" w:eastAsia="Calibri" w:hAnsi="Calibri" w:cs="Calibri"/>
                <w:color w:val="000000" w:themeColor="text1"/>
                <w:sz w:val="22"/>
                <w:szCs w:val="22"/>
              </w:rPr>
            </w:pPr>
            <w:bookmarkStart w:id="0" w:name="OLE_LINK1"/>
            <w:r w:rsidRPr="681F8442">
              <w:rPr>
                <w:rFonts w:ascii="Calibri" w:eastAsia="Calibri" w:hAnsi="Calibri" w:cs="Calibri"/>
                <w:color w:val="000000" w:themeColor="text1"/>
                <w:sz w:val="22"/>
                <w:szCs w:val="22"/>
              </w:rPr>
              <w:t>Author</w:t>
            </w:r>
          </w:p>
        </w:tc>
        <w:tc>
          <w:tcPr>
            <w:tcW w:w="151" w:type="pct"/>
            <w:vMerge w:val="restart"/>
            <w:tcBorders>
              <w:top w:val="single" w:sz="8" w:space="0" w:color="000000" w:themeColor="text1"/>
              <w:left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Y</w:t>
            </w:r>
            <w:r>
              <w:rPr>
                <w:rFonts w:ascii="Calibri" w:eastAsia="Calibri" w:hAnsi="Calibri" w:cs="Calibri"/>
                <w:color w:val="000000" w:themeColor="text1"/>
                <w:sz w:val="22"/>
                <w:szCs w:val="22"/>
              </w:rPr>
              <w:t>ear</w:t>
            </w:r>
          </w:p>
        </w:tc>
        <w:tc>
          <w:tcPr>
            <w:tcW w:w="250" w:type="pct"/>
            <w:vMerge w:val="restart"/>
            <w:tcBorders>
              <w:top w:val="single" w:sz="8" w:space="0" w:color="000000" w:themeColor="text1"/>
              <w:left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ountry/region</w:t>
            </w:r>
          </w:p>
        </w:tc>
        <w:tc>
          <w:tcPr>
            <w:tcW w:w="902"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31FC3">
            <w:pPr>
              <w:spacing w:line="252" w:lineRule="auto"/>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ocioeconomical barriers</w:t>
            </w:r>
          </w:p>
        </w:tc>
        <w:tc>
          <w:tcPr>
            <w:tcW w:w="900"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31FC3">
            <w:pPr>
              <w:spacing w:line="252" w:lineRule="auto"/>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Cultural barriers</w:t>
            </w:r>
          </w:p>
        </w:tc>
        <w:tc>
          <w:tcPr>
            <w:tcW w:w="601" w:type="pct"/>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31FC3">
            <w:pPr>
              <w:spacing w:line="252" w:lineRule="auto"/>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Envirnomental barriers</w:t>
            </w:r>
          </w:p>
        </w:tc>
        <w:tc>
          <w:tcPr>
            <w:tcW w:w="1640" w:type="pct"/>
            <w:vMerge w:val="restart"/>
            <w:tcBorders>
              <w:top w:val="single" w:sz="8" w:space="0" w:color="000000" w:themeColor="text1"/>
              <w:left w:val="single" w:sz="8" w:space="0" w:color="000000" w:themeColor="text1"/>
              <w:right w:val="single" w:sz="8" w:space="0" w:color="000000" w:themeColor="text1"/>
            </w:tcBorders>
            <w:tcMar>
              <w:left w:w="108" w:type="dxa"/>
              <w:right w:w="108" w:type="dxa"/>
            </w:tcMar>
            <w:vAlign w:val="center"/>
          </w:tcPr>
          <w:p w:rsidR="00342767" w:rsidRDefault="00342767" w:rsidP="00731FC3">
            <w:pPr>
              <w:spacing w:line="252" w:lineRule="auto"/>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Key Findings</w:t>
            </w:r>
          </w:p>
        </w:tc>
      </w:tr>
      <w:tr w:rsidR="00342767" w:rsidTr="00342767">
        <w:trPr>
          <w:cantSplit/>
          <w:trHeight w:val="2089"/>
          <w:jc w:val="center"/>
        </w:trPr>
        <w:tc>
          <w:tcPr>
            <w:tcW w:w="556" w:type="pct"/>
            <w:vMerge/>
            <w:tcBorders>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line="251" w:lineRule="auto"/>
              <w:rPr>
                <w:rFonts w:ascii="Calibri" w:eastAsia="Calibri" w:hAnsi="Calibri" w:cs="Calibri"/>
                <w:color w:val="000000" w:themeColor="text1"/>
                <w:sz w:val="22"/>
                <w:szCs w:val="22"/>
              </w:rPr>
            </w:pPr>
          </w:p>
        </w:tc>
        <w:tc>
          <w:tcPr>
            <w:tcW w:w="151" w:type="pct"/>
            <w:vMerge/>
            <w:tcBorders>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731FC3">
            <w:pPr>
              <w:spacing w:before="220"/>
              <w:contextualSpacing/>
              <w:jc w:val="center"/>
              <w:rPr>
                <w:rFonts w:ascii="Calibri" w:eastAsia="Calibri" w:hAnsi="Calibri" w:cs="Calibri"/>
                <w:color w:val="000000" w:themeColor="text1"/>
                <w:sz w:val="22"/>
                <w:szCs w:val="22"/>
              </w:rPr>
            </w:pPr>
          </w:p>
        </w:tc>
        <w:tc>
          <w:tcPr>
            <w:tcW w:w="250" w:type="pct"/>
            <w:vMerge/>
            <w:tcBorders>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31FC3">
            <w:pPr>
              <w:spacing w:before="220"/>
              <w:contextualSpacing/>
              <w:jc w:val="center"/>
              <w:rPr>
                <w:rFonts w:ascii="Calibri" w:eastAsia="Calibri" w:hAnsi="Calibri" w:cs="Calibri"/>
                <w:color w:val="000000" w:themeColor="text1"/>
                <w:sz w:val="22"/>
                <w:szCs w:val="22"/>
              </w:rPr>
            </w:pP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Income levels and cost of nutritious food</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Urbanization and modernization</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Cultural and religious tradition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Lack of nutritional awareness and education</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Climate change</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rsidR="00342767" w:rsidRDefault="00342767" w:rsidP="00731FC3">
            <w:pPr>
              <w:spacing w:line="252" w:lineRule="auto"/>
              <w:ind w:left="113" w:right="113"/>
              <w:contextualSpacing/>
              <w:rPr>
                <w:rFonts w:ascii="Calibri" w:eastAsia="Calibri" w:hAnsi="Calibri" w:cs="Calibri"/>
                <w:color w:val="000000" w:themeColor="text1"/>
                <w:sz w:val="22"/>
                <w:szCs w:val="22"/>
              </w:rPr>
            </w:pPr>
            <w:r>
              <w:rPr>
                <w:rFonts w:ascii="Calibri" w:eastAsia="Calibri" w:hAnsi="Calibri" w:cs="Calibri"/>
                <w:color w:val="000000" w:themeColor="text1"/>
                <w:sz w:val="22"/>
                <w:szCs w:val="22"/>
              </w:rPr>
              <w:t>Pollution</w:t>
            </w:r>
          </w:p>
        </w:tc>
        <w:tc>
          <w:tcPr>
            <w:tcW w:w="1640" w:type="pct"/>
            <w:vMerge/>
            <w:tcBorders>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31FC3">
            <w:pPr>
              <w:spacing w:line="252" w:lineRule="auto"/>
              <w:contextualSpacing/>
              <w:rPr>
                <w:rFonts w:ascii="Calibri" w:eastAsia="Calibri" w:hAnsi="Calibri" w:cs="Calibri"/>
                <w:color w:val="000000" w:themeColor="text1"/>
                <w:sz w:val="22"/>
                <w:szCs w:val="22"/>
              </w:rPr>
            </w:pP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009F0F43">
              <w:rPr>
                <w:rFonts w:ascii="Calibri" w:eastAsia="Calibri" w:hAnsi="Calibri" w:cs="Calibri"/>
                <w:color w:val="000000" w:themeColor="text1"/>
                <w:sz w:val="22"/>
                <w:szCs w:val="22"/>
              </w:rPr>
              <w:t>Payyappallimana</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3389/fpubh.2016.00057","ISSN":"22962565","abstract":"Ayurveda, a traditional system of medicine that originated over three millennia ago in the South Asian region, offers extensive insights about food and health based on certain unique conceptual as well as theoretical positions. Health is defined as a state of equilibrium with one’s self (svasthya) but which is inextricably linked to the environment. Ayurvedic principles, such as the tridosa (three humors) theory, provide the relationship between the microcosm and the macrocosm that can be applied in day-to-day practice. Classical Ayurveda texts cover an array of themes on food ranging from diversity of natural sources, their properties in relation to seasons and places and to their specific function both in physiological and pathological states. The epistemic perspective on health and nutrition in Ayurveda is very different from that of biomedicine and modern nutrition. However, contemporary knowledge is reinventing and advancing several of these concepts in an era of systems biology, personalized medicine, and the broader context of a more holistic transition in sciences in general. Trans-disciplinary research could be important not only for pushing the boundaries of food and health sciences but also for providing practical solutions for contemporary health conditions. This article briefly reviews the parallels in Ayurveda and biomedicine and draws attention to the need for a deeper engagement with traditional knowledge systems, such as Ayurveda. It points out that recreation of the methodologies that enabled the holistic view point about health in Ayurveda may unravel some of the complex connections with Nature.","author":[{"dropping-particle":"","family":"Payyappallimana","given":"Unnikrishnan","non-dropping-particle":"","parse-names":false,"suffix":""},{"dropping-particle":"","family":"Venkatasubramanian","given":"Padma","non-dropping-particle":"","parse-names":false,"suffix":""}],"container-title":"Frontiers in Public Health","id":"ITEM-1","issue":"March","issued":{"date-parts":[["2016"]]},"page":"1-9","title":"Exploring ayurvedic knowledge on food and health for providing innovative solutions to contemporary healthcare","type":"article-journal","volume":"4"},"uris":["http://www.mendeley.com/documents/?uuid=72357ea0-2f83-4b04-85e1-2c45850ee574"]}],"mendeley":{"formattedCitation":"(1)","plainTextFormattedCitation":"(1)","previouslyFormattedCitation":"[1]"},"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1)</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2F43E0">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Traditional </w:t>
            </w:r>
            <w:r w:rsidRPr="681F8442">
              <w:rPr>
                <w:rFonts w:ascii="Calibri" w:eastAsia="Calibri" w:hAnsi="Calibri" w:cs="Calibri"/>
                <w:color w:val="000000" w:themeColor="text1"/>
                <w:sz w:val="22"/>
                <w:szCs w:val="22"/>
              </w:rPr>
              <w:t xml:space="preserve">Ayurvedic food practices </w:t>
            </w:r>
            <w:r>
              <w:rPr>
                <w:rFonts w:ascii="Calibri" w:eastAsia="Calibri" w:hAnsi="Calibri" w:cs="Calibri"/>
                <w:color w:val="000000" w:themeColor="text1"/>
                <w:sz w:val="22"/>
                <w:szCs w:val="22"/>
              </w:rPr>
              <w:t xml:space="preserve">and principles are impactful </w:t>
            </w:r>
            <w:r w:rsidRPr="681F8442">
              <w:rPr>
                <w:rFonts w:ascii="Calibri" w:eastAsia="Calibri" w:hAnsi="Calibri" w:cs="Calibri"/>
                <w:color w:val="000000" w:themeColor="text1"/>
                <w:sz w:val="22"/>
                <w:szCs w:val="22"/>
              </w:rPr>
              <w:t xml:space="preserve">in </w:t>
            </w:r>
            <w:r>
              <w:rPr>
                <w:rFonts w:ascii="Calibri" w:eastAsia="Calibri" w:hAnsi="Calibri" w:cs="Calibri"/>
                <w:color w:val="000000" w:themeColor="text1"/>
                <w:sz w:val="22"/>
                <w:szCs w:val="22"/>
              </w:rPr>
              <w:t>determining food preferences and intake, with mixed outcomes on the populat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745655"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arkar</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16/j.jef.2015.08.003","ISSN":"23526181","abstract":"The Ayurveda contains a wealth of knowledge on health sciences. Accordingly traditional foods and their dietary guidelines are prescribed in Ayurveda. There is so much similarity in ayurvedic dietetics and traditional foods that many of the traditional health foods in India can be called ayurvedic foods. This review article introduces the concepts of ayurvedic health foods in India and describes several traditional heath foods across various regions of India. Recommended dietary guidelines according to age and health condition of the consumer, and seasonal considerations are presented for each of the traditional health foods of India. In the era of globalization of the population and international food trading, health conscious citizens around the globe will benefit from the wealth of knowledge on traditional Indian and ayurvedic health foods of Indian origin.","author":[{"dropping-particle":"","family":"Sarkar","given":"Preetam","non-dropping-particle":"","parse-names":false,"suffix":""},{"dropping-particle":"","family":"Lohith","given":"Kumar D.H.","non-dropping-particle":"","parse-names":false,"suffix":""},{"dropping-particle":"","family":"Dhumal","given":"Chanda","non-dropping-particle":"","parse-names":false,"suffix":""},{"dropping-particle":"","family":"Panigrahi","given":"Shubham Subrot","non-dropping-particle":"","parse-names":false,"suffix":""},{"dropping-particle":"","family":"Choudhary","given":"Ruplal","non-dropping-particle":"","parse-names":false,"suffix":""}],"container-title":"Journal of Ethnic Foods","id":"ITEM-1","issue":"3","issued":{"date-parts":[["2015"]]},"page":"97-109","publisher":"Elsevier Ltd","title":"Traditional and ayurvedic foods of Indian origin","type":"article-journal","volume":"2"},"uris":["http://www.mendeley.com/documents/?uuid=6d37f28a-6e1a-4b38-a759-8cb5c8c95443"]}],"mendeley":{"formattedCitation":"(2)","plainTextFormattedCitation":"(2)","previouslyFormattedCitation":"[2]"},"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2)</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2F43E0">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Ayurvedic principles on healthy food are rooted in Indian culture, providing dietary variety but also rigid schemes that need to followed, often without sufficient scientific evidenc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ieroni</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16/j.jep.2007.05.009","ISSN":"03788741","PMID":"17583457","abstract":"Dietary habits change rapidly amongst migrant communities in Western countries, and these changes can cause major concerns for public-health policymakers because they frequently lead to increases in diet-related diseases like diabetes. Such is the case in most South-Asian communities in the UK. In this study, we carried out an ethnobiological survey of the vegetables traditionally consumed among the Indian and Pakistani communities of Bradford, in Western Yorkshire, UK. Our purpose was to analyse in depth details of the traditional culinary use of vegetables within these households, and to assess the health perceptions of them. Semi-structured interviews with a total of 150 South-Asian women were carried out. Twenty-five vegetables were recorded, as well as their traditional culinary use and their frequency of use. We found that a few of these vegetables, particularly those presenting bitter or aromatic tastes, were perceived to have remarkable medicinal value particularly against diabetes. Our study also found important generational differences in the women's knowledge of the culinary processes related to these foods, confirming that the consumption of traditional vegetables is inextricably embedded in cultural heritage and the representation of identity among migrants. Our findings may offer evidence of a link between the choice of food and the foods' perceived medicinal value among South-Asian migrants. It may also provide important information for health care professionals when designing strategies for improving health care counteracting type 2 diabetes. We strongly believe such strategies should take into account socio-cultural components and emic health beliefs, as well as patients' views of traditional dietary ingredients. © 2007 Elsevier Ireland Ltd. All rights reserved.","author":[{"dropping-particle":"","family":"Pieroni","given":"Andrea","non-dropping-particle":"","parse-names":false,"suffix":""},{"dropping-particle":"","family":"Houlihan","given":"Laura","non-dropping-particle":"","parse-names":false,"suffix":""},{"dropping-particle":"","family":"Ansari","given":"Nafeesa","non-dropping-particle":"","parse-names":false,"suffix":""},{"dropping-particle":"","family":"Hussain","given":"Bushra","non-dropping-particle":"","parse-names":false,"suffix":""},{"dropping-particle":"","family":"Aslam","given":"Saiqa","non-dropping-particle":"","parse-names":false,"suffix":""}],"container-title":"Journal of Ethnopharmacology","id":"ITEM-1","issue":"1","issued":{"date-parts":[["2007"]]},"page":"100-110","title":"Medicinal perceptions of vegetables traditionally consumed by South-Asian migrants living in Bradford, Northern England","type":"article-journal","volume":"113"},"uris":["http://www.mendeley.com/documents/?uuid=e3cf0e40-06d1-4342-a07f-c9e46088f52b"]}],"mendeley":{"formattedCitation":"(3)","plainTextFormattedCitation":"(3)","previouslyFormattedCitation":"[3]"},"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3)</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0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Socioeconomic </w:t>
            </w:r>
            <w:r>
              <w:rPr>
                <w:rFonts w:ascii="Calibri" w:eastAsia="Calibri" w:hAnsi="Calibri" w:cs="Calibri"/>
                <w:color w:val="000000" w:themeColor="text1"/>
                <w:sz w:val="22"/>
                <w:szCs w:val="22"/>
              </w:rPr>
              <w:t xml:space="preserve">status </w:t>
            </w:r>
            <w:r w:rsidRPr="681F8442">
              <w:rPr>
                <w:rFonts w:ascii="Calibri" w:eastAsia="Calibri" w:hAnsi="Calibri" w:cs="Calibri"/>
                <w:color w:val="000000" w:themeColor="text1"/>
                <w:sz w:val="22"/>
                <w:szCs w:val="22"/>
              </w:rPr>
              <w:t>and cultural beliefs significantly influence dietary habits among South-Asian migrant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Pr>
                <w:rFonts w:ascii="Calibri" w:eastAsia="Calibri" w:hAnsi="Calibri" w:cs="Calibri"/>
                <w:color w:val="1A1918"/>
                <w:sz w:val="22"/>
                <w:szCs w:val="22"/>
              </w:rPr>
              <w:t>Amiry</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3389/fnut.2022.830646","ISSN":"2296861X","abstract":"Background: Despite the adherence to the Mediterranean dietary pattern (MD) being associated with a reduced risk of several cancers, there is no report about the highly prevalent diet-disease associations in Afghanistan, particularly about gastric cancer (GC). Objective: The aim of this study was to investigate the association between MD and GC in Afghanistan. Methods: This hospital-based case-control study was carried out on a total number of 270 subjects (90 cases and 180 controls) aged between 20 and 75 years. Using the convenience-sampling method, cases and controls were selected. Cases were patients with GC whose condition was pathologically confirmed. The controls were apparently healthy people who were matched with cases in terms of age (±5 years) and sex. Assessment of dietary intake was done using a pre-tested food frequency questionnaire, designed specifically for Afghanistan. Adherence to the MD pattern was done based on the scores suggested in earlier studies. Results: Out of 270 studied subjects, 73% were men. We found that subjects in the highest tertile of MD score had 52% decreased odds of GC (OR: 0.48; 95% CI: 0.24–0.98, P-trend = 0.05) compared with those in the lowest tertile. After considering potential environmental factors, age, and sex, the observed association disappeared (OR: 0.43; 95% CI: 0.13–1.38, P-trend = 0.41). After further adjustment for BMI in the last model, we found that participants with the highest MD score were 83% less likely to have GC than those in the lowest tertile (OR: 0.17; 95% CI: 0.03–0.80, P-trend = 0.14). Conclusion: We found that greater adherence to MD might be associated with a lower odds of GC.","author":[{"dropping-particle":"","family":"Amiry","given":"Freshta","non-dropping-particle":"","parse-names":false,"suffix":""},{"dropping-particle":"","family":"Mousavi","given":"Seyed Mohammad","non-dropping-particle":"","parse-names":false,"suffix":""},{"dropping-particle":"","family":"Barekzai","given":"Ahmad Mujtaba","non-dropping-particle":"","parse-names":false,"suffix":""},{"dropping-particle":"","family":"Esmaillzadeh","given":"Ahmad","non-dropping-particle":"","parse-names":false,"suffix":""}],"container-title":"Frontiers in Nutrition","id":"ITEM-1","issue":"March","issued":{"date-parts":[["2022"]]},"page":"1-6","title":"Adherence to the Mediterranean Diet in Relation to Gastric Cancer in Afghanistan","type":"article-journal","volume":"9"},"uris":["http://www.mendeley.com/documents/?uuid=f85a18b0-73bf-4773-8e0c-3d1d81a0e0f7"]}],"mendeley":{"formattedCitation":"(4)","plainTextFormattedCitation":"(4)","previouslyFormattedCitation":"[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w:t>
            </w:r>
            <w:r w:rsidR="00044269">
              <w:rPr>
                <w:rFonts w:ascii="Calibri" w:eastAsia="Calibri" w:hAnsi="Calibri" w:cs="Calibri"/>
                <w:color w:val="1A1918"/>
                <w:sz w:val="22"/>
                <w:szCs w:val="22"/>
              </w:rPr>
              <w:fldChar w:fldCharType="end"/>
            </w:r>
          </w:p>
          <w:p w:rsidR="00342767" w:rsidRDefault="00342767" w:rsidP="00342767">
            <w:pPr>
              <w:jc w:val="center"/>
              <w:rPr>
                <w:rFonts w:ascii="Calibri" w:eastAsia="Calibri" w:hAnsi="Calibri" w:cs="Calibri"/>
                <w:sz w:val="22"/>
                <w:szCs w:val="22"/>
              </w:rPr>
            </w:pPr>
          </w:p>
          <w:p w:rsidR="00342767" w:rsidRDefault="00342767" w:rsidP="00342767">
            <w:pPr>
              <w:spacing w:line="251" w:lineRule="auto"/>
              <w:jc w:val="center"/>
              <w:rPr>
                <w:rFonts w:ascii="Calibri" w:eastAsia="Calibri" w:hAnsi="Calibri" w:cs="Calibri"/>
                <w:color w:val="000000" w:themeColor="text1"/>
                <w:sz w:val="22"/>
                <w:szCs w:val="22"/>
              </w:rPr>
            </w:pP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fghan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Gastric cancer is very common in Afghanistan and subjects with higher adherence to the Mediterranean diet show a reduced risk</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Hewawasam</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11/jgh.13885","ISSN":"14401746","PMID":"28700090","abstract":"The low Fermentable Oligosaccharides, Disaccharides, and Monosaccharides And Polyols (FODMAP) diet has been described, evaluated, and found efficacious for the treatment of patients with irritable bowel syndrome primarily in Western countries. The aim of this review was to address the applicability of this diet to South Asia. The high prevalence of irritable bowel syndrome in South Asia and its associated effects of quality of life and economics warrant the introduction of efficacious therapies. The considerable heterogeneity of dietary patterns and methods of food preparation across South Asian countries and a paucity of food analysis limit precision in defining foods that are high or low in FODMAPs. Spices and condiments are commonly consumed and mostly have a low FODMAP content. However, major high FODMAP sources are frequently used and include onion, garlic, shallots, legumes/pulses, and wheat-based products, as well as coconut and milk products, offering an opportunity for dietary management to reduce the symptom load. The feasibility of instituting a restrictive diet in which foods with a high FODMAP content are replaced by foods low in FODMAPs must be addressed as a substantial proportion of the nutritional intake including energy, proteins, and micronutrients, is often obtained from FODMAP-rich food. Furthermore, limited knowledge of health professionals together with a paucity of dietitians further challenge the practicality of introducing the diet. Thus, while the use of the low FODMAP diet in South Asia may be more limited than in westernized countries, it does offer potential therapeutic opportunities, the efficacy, and impact of which require further investigation.","author":[{"dropping-particle":"","family":"Hewawasam","given":"Samapriya P.","non-dropping-particle":"","parse-names":false,"suffix":""},{"dropping-particle":"","family":"Iacovou","given":"Marina","non-dropping-particle":"","parse-names":false,"suffix":""},{"dropping-particle":"","family":"Muir","given":"Jane G.","non-dropping-particle":"","parse-names":false,"suffix":""},{"dropping-particle":"","family":"Gibson","given":"Peter R.","non-dropping-particle":"","parse-names":false,"suffix":""}],"container-title":"Journal of Gastroenterology and Hepatology (Australia)","id":"ITEM-1","issue":"2","issued":{"date-parts":[["2018"]]},"page":"365-374","title":"Dietary practices and FODMAPs in South Asia: Applicability of the low FODMAP diet to patients with irritable bowel syndrome","type":"article-journal","volume":"33"},"uris":["http://www.mendeley.com/documents/?uuid=60e20f92-9a50-46e5-a96b-0cd861e21943"]}],"mendeley":{"formattedCitation":"(5)","plainTextFormattedCitation":"(5)","previouslyFormattedCitation":"[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Regional dietary practices present challenges in adopting a low FODMAP diet</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Kaur </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80/16549716.2017.1419738","ISSN":"16549880","PMID":"29370744","abstract":"Nutrition is an important determinant of health. At present, nutrition programs in India mainly emphasize improving maternal and child nutrition. Adult nutrition has not received due attention, though diseases like hypertension and diabetes are largely preventable through changes in dietary and physical activity behaviour. Little is known about the best approaches to improve dietary behaviours, especially the role of modern information technology (IT) in health education. We describe the protocol of the SMART Eating (Small, Measurable and Achievable dietary changes by Reducing fat, sugar and salt consumption and Trying different fruits and vegetables) health promotion intervention. A Cluster Randomised Controlled Trial will evaluate the effect of an IT-enabled intervention on nutrition behaviour among urban adults of Chandigarh, India. Formative research using a qualitative exploratory approach was undertaken to inform the intervention. The IT-enabled intervention programme includes website development, Short Message Service (SMS), e-mail reminders and interactive help by mobile and landline phones. The IT-enabled intervention will be compared to the traditional nutrition education program of distributing pamphlets in the control group. The primary outcome will be the percentage of study participants meeting the dietary intake guidelines of the National Institute of Nutrition, Hyderabad, India and the change in intake of fat, sugar, salt, fruit and vegetables after the intervention. The difference in differences method will be used to determine the net change in dietary intakes resulting from the interventions. Measurements will be made at baseline and at 6 months post-intervention, using a food frequency questionnaire. The formative research led to the development of a comprehensive intervention, focusing on five dietary components and using multi-channel communication approach including the use of IT to target urban North Indians from diverse socio-economic backgrounds. The Cluster Randomised Controlled Trial design is suitable for evaluating the effectiveness of this IT-enabled intervention for dietary behaviour change.","author":[{"dropping-particle":"","family":"Kaur","given":"Jasvir","non-dropping-particle":"","parse-names":false,"suffix":""},{"dropping-particle":"","family":"Kaur","given":"Manmeet","non-dropping-particle":"","parse-names":false,"suffix":""},{"dropping-particle":"","family":"Webster","given":"Jacqui","non-dropping-particle":"","parse-names":false,"suffix":""},{"dropping-particle":"","family":"Kumar","given":"Rajesh","non-dropping-particle":"","parse-names":false,"suffix":""}],"container-title":"Global Health Action","id":"ITEM-1","issue":"1","issued":{"date-parts":[["2018"]]},"publisher":"Taylor &amp; Francis","title":"Protocol for a cluster randomised controlled trial on information technology-enabled nutrition intervention among urban adults in Chandigarh (India): SMART eating trial","type":"article-journal","volume":"11"},"uris":["http://www.mendeley.com/documents/?uuid=a892f3b0-db80-4dbe-b6a8-e1557b3db13f"]}],"mendeley":{"formattedCitation":"(6)","plainTextFormattedCitation":"(6)","previouslyFormattedCitation":"[6]"},"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6)</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83D1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Modern information technology may be useful to improve nutritional awareness and educat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Pr>
                <w:rFonts w:ascii="Calibri" w:eastAsia="Calibri" w:hAnsi="Calibri" w:cs="Calibri"/>
                <w:color w:val="1A1918"/>
                <w:sz w:val="22"/>
                <w:szCs w:val="22"/>
              </w:rPr>
              <w:t>Dhillo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7/S1368980016001233","ISSN":"14752727","PMID":"27329792","abstract":"Objective Legume consumption is associated with lower fasting glucose (FG) and insulin levels in nutrition trials and lower CVD mortality in large-scale epidemiological studies. In India, legumes are widely consumed in various preparations, yet no epidemiological study has evaluated the association of legumes with FG levels, insulin resistance and diabetes risk. The present study aimed to fill this gap. Design Fasting blood samples, in-person interviews to obtain information on demographic/socio-economic factors, physical activity, alcohol and tobacco use, and anthropometric measurements were collected. Dietary intakes were assessed by an interviewer-Administered, validated, semi-quantitative FFQ. Setting Lucknow, Nagpur, Hyderabad and Bangalore, India. Subjects Men and women (n 6367) aged 15-76 years - urban residents, urban migrants and their rural siblings. Results In multivariate random-effects models adjusted for age, BMI, total energy intake, macronutrients, physical activity and rural/migration status, daily legume consumption was not associated with FG (P-for-trend=0·78), insulin resistance (homeostasis model assessment score; P-for-trend=0·73) or the prevalence of type 2 diabetes mellitus (P-for-trend=0·41). Stratified analyses by vegetarian diet and migration status did not change the findings. Inverse associations between legumes and FG emerged for participants with lower BMI and higher carbohydrate, protein, fat and sugar intakes. Conclusions Although legumes are essential in traditional Indian diets, as well as in prudent and Mediterranean diets in the West, we did not find an association between legumes and markers of glycaemic control, insulin resistance or diabetes, except for subgroups based on BMI and macronutrient intake. The ubiquitous presence and complexity of legume preparations in Indian diets may contribute to these findings.","author":[{"dropping-particle":"","family":"Dhillon","given":"Preet K.","non-dropping-particle":"","parse-names":false,"suffix":""},{"dropping-particle":"","family":"Bowen","given":"Liza","non-dropping-particle":"","parse-names":false,"suffix":""},{"dropping-particle":"","family":"Kinra","given":"Sanjay","non-dropping-particle":"","parse-names":false,"suffix":""},{"dropping-particle":"","family":"Bharathi","given":"Ankalmadugu Venkatsubbareddy","non-dropping-particle":"","parse-names":false,"suffix":""},{"dropping-particle":"","family":"Agrawal","given":"Sutapa","non-dropping-particle":"","parse-names":false,"suffix":""},{"dropping-particle":"","family":"Prabhakaran","given":"Dorairaj","non-dropping-particle":"","parse-names":false,"suffix":""},{"dropping-particle":"","family":"Reddy","given":"Kolli Srinath","non-dropping-particle":"","parse-names":false,"suffix":""},{"dropping-particle":"","family":"Ebrahim","given":"Shah","non-dropping-particle":"","parse-names":false,"suffix":""},{"dropping-particle":"","family":"Patel","given":"Tulsi","non-dropping-particle":"","parse-names":false,"suffix":""},{"dropping-particle":"","family":"Ramakrishnan","given":"Lakshmy","non-dropping-particle":"","parse-names":false,"suffix":""},{"dropping-particle":"","family":"Gupta","given":"Ruby","non-dropping-particle":"","parse-names":false,"suffix":""},{"dropping-particle":"","family":"Lyngdoh","given":"Tanica","non-dropping-particle":"","parse-names":false,"suffix":""},{"dropping-particle":"","family":"Ahuja","given":"R. C.","non-dropping-particle":"","parse-names":false,"suffix":""},{"dropping-particle":"","family":"Saran","given":"R. K.","non-dropping-particle":"","parse-names":false,"suffix":""},{"dropping-particle":"","family":"Joshi","given":"Prashant","non-dropping-particle":"","parse-names":false,"suffix":""},{"dropping-particle":"","family":"Thakre","given":"N. M.","non-dropping-particle":"","parse-names":false,"suffix":""},{"dropping-particle":"","family":"Sarma","given":"K. V.R.","non-dropping-particle":"","parse-names":false,"suffix":""},{"dropping-particle":"","family":"Das","given":"S. Mohan","non-dropping-particle":"","parse-names":false,"suffix":""},{"dropping-particle":"","family":"Jain","given":"R. K.","non-dropping-particle":"","parse-names":false,"suffix":""},{"dropping-particle":"","family":"Potnis","given":"S. S.","non-dropping-particle":"","parse-names":false,"suffix":""},{"dropping-particle":"V.","family":"Kurpad","given":"Anura","non-dropping-particle":"","parse-names":false,"suffix":""},{"dropping-particle":"","family":"Vaz","given":"Mario","non-dropping-particle":"","parse-names":false,"suffix":""},{"dropping-particle":"V.","family":"Barathi","given":"A.","non-dropping-particle":"","parse-names":false,"suffix":""},{"dropping-particle":"","family":"Mohan","given":"Murali","non-dropping-particle":"","parse-names":false,"suffix":""},{"dropping-particle":"","family":"Yajnik","given":"Chittaranjan","non-dropping-particle":"","parse-names":false,"suffix":""},{"dropping-particle":"","family":"Smith","given":"George Davey","non-dropping-particle":"","parse-names":false,"suffix":""},{"dropping-particle":"Ben","family":"Shlomo","given":"Yoav","non-dropping-particle":"","parse-names":false,"suffix":""}],"container-title":"Public Health Nutrition","id":"ITEM-1","issue":"16","issued":{"date-parts":[["2016"]]},"page":"3017-3026","title":"Legume consumption and its association with fasting glucose, insulin resistance and type 2 diabetes in the Indian Migration Study","type":"article-journal","volume":"19"},"uris":["http://www.mendeley.com/documents/?uuid=f375a012-fbdc-4f6c-be3e-16080bf49142"]}],"mendeley":{"formattedCitation":"(7)","plainTextFormattedCitation":"(7)","previouslyFormattedCitation":"[7]"},"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7)</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984229">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Legume intake does not correlate</w:t>
            </w:r>
            <w:r w:rsidRPr="681F8442">
              <w:rPr>
                <w:rFonts w:ascii="Calibri" w:eastAsia="Calibri" w:hAnsi="Calibri" w:cs="Calibri"/>
                <w:color w:val="000000" w:themeColor="text1"/>
                <w:sz w:val="22"/>
                <w:szCs w:val="22"/>
              </w:rPr>
              <w:t xml:space="preserve"> with lower diabetes prevalence </w:t>
            </w:r>
            <w:r>
              <w:rPr>
                <w:rFonts w:ascii="Calibri" w:eastAsia="Calibri" w:hAnsi="Calibri" w:cs="Calibri"/>
                <w:color w:val="000000" w:themeColor="text1"/>
                <w:sz w:val="22"/>
                <w:szCs w:val="22"/>
              </w:rPr>
              <w:t>in a population with high legume consumpt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lastRenderedPageBreak/>
              <w:t>Kachwah</w:t>
            </w:r>
            <w:r>
              <w:rPr>
                <w:rFonts w:ascii="Calibri" w:eastAsia="Calibri" w:hAnsi="Calibri" w:cs="Calibri"/>
                <w:color w:val="1A1918"/>
                <w:sz w:val="22"/>
                <w:szCs w:val="22"/>
              </w:rPr>
              <w:t>a</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93/cdn/nzaa169","ISSN":"24752991","abstract":"Background: Healthy diets can help reduce undernutrition, morbidity, and mortality. However, evidence on the accessibility and affordability of recommended diets is limited, particularly in poor-resource settings including India. Objectives: This study examined: 1) the minimum cost of different types of household diets; 2) how economic constraints can prevent households from accessing a nutritious diet; and 3) how home production and social protection can improve access to nutritious diets. Methods: We conducted 24 market and 125 household surveys in Uttar Pradesh, India, to obtain food prices and consumption patterns. Cost of Diet, a linear programming software, was used to assess the minimum cost of different diets, estimate affordability of nutritious diets, and model scenarios of home production and social protection interventions to improve affordability. Results: The minimum-cost nutritious diet that met all recommended nutrient requirements [904 US dollars (US$)/y] was over twice as expensive as the diet that only met energy requirements (US$393/y). The nutritious diet was unaffordable for 75% of households given current income levels, consumption patterns, and food prices. Household income and dietary preferences, rather than food availability, were the key barriers to obtain nutritious diets. Home production had potential to reduce the cost of nutritious diets by 35%, subsidized grains by 19%, and supplementary food by 10%. The poorest households could only afford recommended nutritious diets with access to multiple interventions. Conclusions: Practical, habitual, diet-related behavior change communication to middle- and high-income households and additional social protection for poorer households could enable individuals to achieve optimal nutrient intakes. Curr Dev Nutr 2020;4:nzaa169.","author":[{"dropping-particle":"","family":"Kachwaha","given":"Shivani","non-dropping-particle":"","parse-names":false,"suffix":""},{"dropping-particle":"","family":"Nguyen","given":"Phuong Hong","non-dropping-particle":"","parse-names":false,"suffix":""},{"dropping-particle":"","family":"DeFreese","given":"Michelle","non-dropping-particle":"","parse-names":false,"suffix":""},{"dropping-particle":"","family":"Avula","given":"Rasmi","non-dropping-particle":"","parse-names":false,"suffix":""},{"dropping-particle":"","family":"Cyriac","given":"Shruthi","non-dropping-particle":"","parse-names":false,"suffix":""},{"dropping-particle":"","family":"Girard","given":"Amy","non-dropping-particle":"","parse-names":false,"suffix":""},{"dropping-particle":"","family":"Menon","given":"Purnima","non-dropping-particle":"","parse-names":false,"suffix":""}],"container-title":"Current Developments in Nutrition","id":"ITEM-1","issue":"12","issued":{"date-parts":[["2020"]]},"page":"1-9","publisher":"American Society for Nutrition.","title":"Assessing the economic feasibility of assuring nutritionally adequate diets for vulnerable populations in Uttar Pradesh, India: Findings from a “cost of the diet” analysis","type":"article-journal","volume":"4"},"uris":["http://www.mendeley.com/documents/?uuid=9c37bca7-f9e7-4f93-b611-4f71605deed4"]}],"mendeley":{"formattedCitation":"(8)","plainTextFormattedCitation":"(8)","previouslyFormattedCitation":"[8]"},"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8)</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F3BFD">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Financial barriers </w:t>
            </w:r>
            <w:r>
              <w:rPr>
                <w:rFonts w:ascii="Calibri" w:eastAsia="Calibri" w:hAnsi="Calibri" w:cs="Calibri"/>
                <w:color w:val="000000" w:themeColor="text1"/>
                <w:sz w:val="22"/>
                <w:szCs w:val="22"/>
              </w:rPr>
              <w:t xml:space="preserve">and dietary preferences, rather than food availability, </w:t>
            </w:r>
            <w:r w:rsidRPr="681F8442">
              <w:rPr>
                <w:rFonts w:ascii="Calibri" w:eastAsia="Calibri" w:hAnsi="Calibri" w:cs="Calibri"/>
                <w:color w:val="000000" w:themeColor="text1"/>
                <w:sz w:val="22"/>
                <w:szCs w:val="22"/>
              </w:rPr>
              <w:t>hinder access to nutritious diets for vulnerable population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5D002E" w:rsidP="005D002E">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Bren d</w:t>
            </w:r>
            <w:r w:rsidR="00342767" w:rsidRPr="681F8442">
              <w:rPr>
                <w:rFonts w:ascii="Calibri" w:eastAsia="Calibri" w:hAnsi="Calibri" w:cs="Calibri"/>
                <w:color w:val="000000" w:themeColor="text1"/>
                <w:sz w:val="22"/>
                <w:szCs w:val="22"/>
              </w:rPr>
              <w:t>’Amou</w:t>
            </w:r>
            <w:r w:rsidR="00342767">
              <w:rPr>
                <w:rFonts w:ascii="Calibri" w:eastAsia="Calibri" w:hAnsi="Calibri" w:cs="Calibri"/>
                <w:color w:val="000000" w:themeColor="text1"/>
                <w:sz w:val="22"/>
                <w:szCs w:val="22"/>
              </w:rPr>
              <w:t>r</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16/j.gfs.2020.100361","ISSN":"22119124","abstract":"Urban consumption of processed and fast foods is a challenge to nutrition security. Observed differences in urban versus rural consumption are commonly attributed to higher income levels in urban areas. Yet, there is still no clear understanding of why and how urban dwellers consume differently. Using India as a case study, we analyze expenditures on processed foods and consumption of food away from home (FAFH) of urban, metropolitan, and rural populations using OLS regression models. We show that urban households spend more on processed foods and consume more FAFH than rural households. Most of this difference can be attributed to differing socio-economic and demographic factors, such as higher income, or smaller urban household size. However, even after controlling for these factors, we find differences not only between rural and urban areas but also between different urban areas: households in large metropolitan areas consume more than households in smaller non-metropolitan urban areas. These inter-urban variations suggest that the dichotomy of urban versus rural consumption does not adequately capture the full spectrum of food consumption complexities. Our findings indicate that urbanization is affecting how people consume food beyond shaping their socio-economic and demographic status. We also highlight the need to account for the role of urbanization—beyond an urban-rural dichotomy—when addressing the challenges associated with changing food consumption patterns.","author":[{"dropping-particle":"","family":"Bren d'Amour","given":"C.","non-dropping-particle":"","parse-names":false,"suffix":""},{"dropping-particle":"","family":"Pandey","given":"B.","non-dropping-particle":"","parse-names":false,"suffix":""},{"dropping-particle":"","family":"Reba","given":"M.","non-dropping-particle":"","parse-names":false,"suffix":""},{"dropping-particle":"","family":"Ahmad","given":"S.","non-dropping-particle":"","parse-names":false,"suffix":""},{"dropping-particle":"","family":"Creutzig","given":"F.","non-dropping-particle":"","parse-names":false,"suffix":""},{"dropping-particle":"","family":"Seto","given":"K. C.","non-dropping-particle":"","parse-names":false,"suffix":""}],"container-title":"Global Food Security","id":"ITEM-1","issue":"November 2019","issued":{"date-parts":[["2020"]]},"page":"100361","publisher":"Elsevier B.V.","title":"Urbanization, processed foods, and eating out in India","type":"article-journal","volume":"25"},"uris":["http://www.mendeley.com/documents/?uuid=54a012f7-3ea9-427e-ab89-69dffdb9b935"]}],"mendeley":{"formattedCitation":"(9)","plainTextFormattedCitation":"(9)","previouslyFormattedCitation":"[9]"},"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9)</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Urbanization and increased processed food consumption affect dietary habits and nutrit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Pr>
                <w:rFonts w:ascii="Calibri" w:eastAsia="Calibri" w:hAnsi="Calibri" w:cs="Calibri"/>
                <w:color w:val="1A1918"/>
                <w:sz w:val="22"/>
                <w:szCs w:val="22"/>
              </w:rPr>
              <w:t>Joy</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1104-016-2961-7","ISSN":"15735036","abstract":"Background and aims: Use of zinc (Zn) fertilisers may be cost-effective in increasing crop yields and in alleviating dietary Zn deficiency. However, Zn fertilisers are underutilised in many countries despite the widespread occurrence of Zn-deficient soils. Here, increased Zn fertiliser-use scenarios were simulated for wheat production in Punjab and Sindh Provinces, Pakistan. Inputs and outputs were valued in terms of both potential yield gains as well as health gains in the population. Methods: The current dietary Zn deficiency risk of 23.9 % in Pakistan was based on food supply and wheat grain surveys. “Disability-adjusted life years (DALYs) lost” are a common metric of disease burden; an estimated 245,000 DALYs y−1 are lost in Punjab and Sindh due to Zn deficiency. Baseline Zn fertiliser-use of 7.3 kt y−1 ZnSO4.H2O was obtained from published and industry sources. The wheat area currently receiving Zn fertilisers, and grain yield responses of 8 and 14 % in Punjab and Sindh, respectively, were based on a recent survey of &gt;2500 farmers. Increased grain Zn concentrations under Zn fertilisation were estimated from literature data and converted to improved Zn intake in humans and ultimately a reduction in DALYs lost. Results: Application of Zn fertilisers to the area currently under wheat production in Punjab and Sindh, at current soil: foliar usage ratios, could increase dietary Zn supply from ~12.6 to 14.6 mg capita−1 d−1, and almost halve the prevalence of Zn deficiency, assuming no other changes to food consumption. Gross wheat yield could increase by 2.0 and 0.6 Mt. grain y−1 in Punjab and Sindh, respectively, representing an additional return of US$ &gt;800 M and an annual increased grain supply of 19 kg capita−1. Conclusions: There are potential market- and subsidy-based incentives to increase Zn fertiliser-use in Pakistan. Benefit-Cost Ratios (BCRs) for yield alone are 13.3 and 17.5 for Punjab and Sindh, respectively. If each DALY is monetised at one to three fold Gross National Income per capita on purchasing power parity (GNIPPP), full adoption of Zn fertiliser for wheat provides an additional annual return of 405–1216 M International Dollars (I$) in Punjab alone, at a cost per DALY saved of I$ 461–619.","author":[{"dropping-particle":"","family":"Joy","given":"Edward J.M.","non-dropping-particle":"","parse-names":false,"suffix":""},{"dropping-particle":"","family":"Ahmad","given":"Waqar","non-dropping-particle":"","parse-names":false,"suffix":""},{"dropping-particle":"","family":"Zia","given":"Munir H.","non-dropping-particle":"","parse-names":false,"suffix":""},{"dropping-particle":"","family":"Kumssa","given":"Diriba B.","non-dropping-particle":"","parse-names":false,"suffix":""},{"dropping-particle":"","family":"Young","given":"Scott D.","non-dropping-particle":"","parse-names":false,"suffix":""},{"dropping-particle":"","family":"Ander","given":"E. Louise","non-dropping-particle":"","parse-names":false,"suffix":""},{"dropping-particle":"","family":"Watts","given":"Michael J.","non-dropping-particle":"","parse-names":false,"suffix":""},{"dropping-particle":"","family":"Stein","given":"Alexander J.","non-dropping-particle":"","parse-names":false,"suffix":""},{"dropping-particle":"","family":"Broadley","given":"Martin R.","non-dropping-particle":"","parse-names":false,"suffix":""}],"container-title":"Plant and Soil","id":"ITEM-1","issue":"1-2","issued":{"date-parts":[["2017"]]},"page":"139-150","publisher":"Plant and Soil","title":"Valuing increased zinc (Zn) fertiliser-use in Pakistan","type":"article-journal","volume":"411"},"uris":["http://www.mendeley.com/documents/?uuid=2cee3aa5-2ac0-44a6-af51-b246b1309da3"]}],"mendeley":{"formattedCitation":"(10)","plainTextFormattedCitation":"(10)","previouslyFormattedCitation":"[10]"},"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0)</w:t>
            </w:r>
            <w:r w:rsidR="00044269">
              <w:rPr>
                <w:rFonts w:ascii="Calibri" w:eastAsia="Calibri" w:hAnsi="Calibri" w:cs="Calibri"/>
                <w:color w:val="1A1918"/>
                <w:sz w:val="22"/>
                <w:szCs w:val="22"/>
              </w:rPr>
              <w:fldChar w:fldCharType="end"/>
            </w:r>
          </w:p>
          <w:p w:rsidR="00342767" w:rsidRDefault="00342767" w:rsidP="00342767">
            <w:pPr>
              <w:jc w:val="center"/>
              <w:rPr>
                <w:rFonts w:ascii="Calibri" w:eastAsia="Calibri" w:hAnsi="Calibri" w:cs="Calibri"/>
                <w:sz w:val="22"/>
                <w:szCs w:val="22"/>
              </w:rPr>
            </w:pPr>
          </w:p>
          <w:p w:rsidR="00342767" w:rsidRDefault="00342767" w:rsidP="00342767">
            <w:pPr>
              <w:spacing w:line="251" w:lineRule="auto"/>
              <w:jc w:val="center"/>
              <w:rPr>
                <w:rFonts w:ascii="Calibri" w:eastAsia="Calibri" w:hAnsi="Calibri" w:cs="Calibri"/>
                <w:color w:val="000000" w:themeColor="text1"/>
                <w:sz w:val="22"/>
                <w:szCs w:val="22"/>
              </w:rPr>
            </w:pP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Traditional dietary practices have cardiovascular benefits, but modern trends pose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jc w:val="center"/>
              <w:rPr>
                <w:rFonts w:ascii="Calibri" w:eastAsia="Calibri" w:hAnsi="Calibri" w:cs="Calibri"/>
                <w:color w:val="1A1918"/>
                <w:sz w:val="22"/>
                <w:szCs w:val="22"/>
              </w:rPr>
            </w:pPr>
            <w:r>
              <w:rPr>
                <w:rFonts w:ascii="Calibri" w:eastAsia="Calibri" w:hAnsi="Calibri" w:cs="Calibri"/>
                <w:color w:val="1A1918"/>
                <w:sz w:val="22"/>
                <w:szCs w:val="22"/>
              </w:rPr>
              <w:t>Kapoo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6133/apjcn.201811_27(6).0021","ISSN":"09647058","PMID":"30485933","abstract":"Background and Objectives: To investigate the association of dietary patterns and dietary diversity with cardiometabolic disease risk factors among South Asians. Methods and Study Design: In a population based study conducted in 2010-11, we recruited 16,287 adults aged &gt; 20 years residing in Delhi, Chennai, and Karachi. Diet was assessed using an interviewer-administered 26-item food frequency questionnaire. Principal component analysis identified three dietary patterns: Prudent, Indian, and Non-Vegetarian. We also computed a dietary diversity score. Multinomial and binary logistic regressions were used to calculate adjusted prevalence (95% confidence intervals) of cardio-metabolic disease risk factors across quartiles of dietary pattern and dietary diversity scores. Results: The adjusted prevalence of diagnosed diabetes was lower among participants in the highest versus lowest quartile of the Prudent Pattern (4.7% [3.8-5.6] versus 10.3% [8.5-12.0]), and the Indian Pattern (4.8% [3.7-5.9] versus 8.7% [6.7-10.6] in highest versus lowest quartile, respectively). Participants following the Indian Pattern also had lower adjusted prevalence of diagnosed hypertension (7.0% [5.4-8.5] versus 10.6% [8.6-12.5] in highest versus lowest quartile, respectively). Participants in the highest versus lowest quartile of the dietary diversity score had a lower adjusted prevalence of diagnosed diabetes (4.1% [3.0-5.2] versus 8.2% [7.1-9.3]), diagnosed hypertension (6.7% [5.3-8.1] versus 10.3% [9.1-11.5]), and undiagnosed hypertension (14.2% [12.0-16.4] versus 18.5% [16.9-20.1]). Conclusions: High dietary diversity appears to be protective against cardio-metabolic disease risk factors in this urban cohort of South Asian adults. Further investigation to understand the underlying mechanism of this observation is warranted.","author":[{"dropping-particle":"","family":"Kapoor","given":"Deksha","non-dropping-particle":"","parse-names":false,"suffix":""},{"dropping-particle":"","family":"Iqbal","given":"Romaina","non-dropping-particle":"","parse-names":false,"suffix":""},{"dropping-particle":"","family":"Singh","given":"Kalpana","non-dropping-particle":"","parse-names":false,"suffix":""},{"dropping-particle":"","family":"Jaacks","given":"Lindsay M.","non-dropping-particle":"","parse-names":false,"suffix":""},{"dropping-particle":"","family":"Shivashankar","given":"Roopa","non-dropping-particle":"","parse-names":false,"suffix":""},{"dropping-particle":"","family":"Sudha","given":"Vasudevan","non-dropping-particle":"","parse-names":false,"suffix":""},{"dropping-particle":"","family":"Anjana","given":"R. M.","non-dropping-particle":"","parse-names":false,"suffix":""},{"dropping-particle":"","family":"Kadir","given":"Masood","non-dropping-particle":"","parse-names":false,"suffix":""},{"dropping-particle":"","family":"Mohan","given":"Viswanathan","non-dropping-particle":"","parse-names":false,"suffix":""},{"dropping-particle":"","family":"Ali","given":"Mohammed K.","non-dropping-particle":"","parse-names":false,"suffix":""},{"dropping-particle":"","family":"Narayan","given":"K. M.V.","non-dropping-particle":"","parse-names":false,"suffix":""},{"dropping-particle":"","family":"Tandon","given":"Nikhil","non-dropping-particle":"","parse-names":false,"suffix":""},{"dropping-particle":"","family":"Prabhakaran","given":"Dorairaj","non-dropping-particle":"","parse-names":false,"suffix":""},{"dropping-particle":"","family":"Merchant","given":"Anwar T.","non-dropping-particle":"","parse-names":false,"suffix":""}],"container-title":"Asia Pacific Journal of Clinical Nutrition","id":"ITEM-1","issue":"6","issued":{"date-parts":[["2018"]]},"page":"1332-1343","title":"Association of dietary patterns and dietary diversity with cardiometabolic disease risk factors among adults in South Asia: The CARRS study","type":"article-journal","volume":"27"},"uris":["http://www.mendeley.com/documents/?uuid=03c1e992-7018-4307-ad42-45af67a68a42"]}],"mendeley":{"formattedCitation":"(11)","plainTextFormattedCitation":"(11)","previouslyFormattedCitation":"[11]"},"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1)</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sidRPr="00F24CA7">
              <w:rPr>
                <w:rFonts w:ascii="Calibri" w:hAnsi="Calibri" w:cs="Calibri"/>
                <w:sz w:val="22"/>
                <w:szCs w:val="22"/>
              </w:rPr>
              <w:t>Dietary patterns in South Asia, including Prudent, Indian, and Non-Vegetarian diets, show that higher dietary diversity is associated with lower cardiometabolic disease risks, while urban dietary shifts expose populations to unhealthy food choice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1A1918"/>
                <w:sz w:val="22"/>
                <w:szCs w:val="22"/>
              </w:rPr>
              <w:t xml:space="preserve">John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gfs.2021.100534","ISSN":"22119124","abstract":"Pulses (also known as legumes) are important in achieving nutrient adequacy in India due to their quality protein content. This study compared district-level pulse production and consumption across India, and household and district-level determinants of pulse intake, including availability, accessibility and affordability, using multi-level models in nationally representative datasets for 2011–12. The per capita consumption was about 50% of recommended intake (80 g/day), even in high-producing districts. District-level pulse production was associated with household pulse intake (2.73 × 10−8 [5.19 × 10−9, 4.94 × 10−8]) and market accessibility (−0.0077 [-0.0133, −0.0021]). Affordability (absolute price of pulse) was also associated with household intake. While agricultural policies relating to pulses have been oriented towards improving pulse output and productivity, forward-looking policies to improve pulse intake should focus on demand-side factors, such as improved market accessibility and the affordability of pulses relative to other foods.","author":[{"dropping-particle":"","family":"John","given":"Anjaly Teresa","non-dropping-particle":"","parse-names":false,"suffix":""},{"dropping-particle":"","family":"Makkar","given":"Sanchit","non-dropping-particle":"","parse-names":false,"suffix":""},{"dropping-particle":"","family":"Swaminathan","given":"Sumathi","non-dropping-particle":"","parse-names":false,"suffix":""},{"dropping-particle":"","family":"Minocha","given":"Sumedha","non-dropping-particle":"","parse-names":false,"suffix":""},{"dropping-particle":"","family":"Webb","given":"Patrick","non-dropping-particle":"","parse-names":false,"suffix":""},{"dropping-particle":"V.","family":"Kurpad","given":"Anura","non-dropping-particle":"","parse-names":false,"suffix":""},{"dropping-particle":"","family":"Thomas","given":"Tinku","non-dropping-particle":"","parse-names":false,"suffix":""}],"container-title":"Global Food Security","id":"ITEM-1","issue":"October 2020","issued":{"date-parts":[["2021"]]},"page":"100534","publisher":"Elsevier B.V.","title":"Factors influencing household pulse consumption in India: A multilevel model analysis","type":"article-journal","volume":"29"},"uris":["http://www.mendeley.com/documents/?uuid=fa69abd9-2908-4eba-b3eb-2abbf8b4c165"]}],"mendeley":{"formattedCitation":"(12)","plainTextFormattedCitation":"(12)","previouslyFormattedCitation":"[12]"},"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2)</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5F0E50">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Factors influencing pulse consumption </w:t>
            </w:r>
            <w:r>
              <w:rPr>
                <w:rFonts w:ascii="Calibri" w:eastAsia="Calibri" w:hAnsi="Calibri" w:cs="Calibri"/>
                <w:color w:val="000000" w:themeColor="text1"/>
                <w:sz w:val="22"/>
                <w:szCs w:val="22"/>
              </w:rPr>
              <w:t xml:space="preserve">and farming </w:t>
            </w:r>
            <w:r w:rsidRPr="681F8442">
              <w:rPr>
                <w:rFonts w:ascii="Calibri" w:eastAsia="Calibri" w:hAnsi="Calibri" w:cs="Calibri"/>
                <w:color w:val="000000" w:themeColor="text1"/>
                <w:sz w:val="22"/>
                <w:szCs w:val="22"/>
              </w:rPr>
              <w:t>include cultu</w:t>
            </w:r>
            <w:r>
              <w:rPr>
                <w:rFonts w:ascii="Calibri" w:eastAsia="Calibri" w:hAnsi="Calibri" w:cs="Calibri"/>
                <w:color w:val="000000" w:themeColor="text1"/>
                <w:sz w:val="22"/>
                <w:szCs w:val="22"/>
              </w:rPr>
              <w:t>ral preferences, availability and affordability</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1A1918"/>
                <w:sz w:val="22"/>
                <w:szCs w:val="22"/>
              </w:rPr>
              <w:t>Ary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68-019-00414-4","ISBN":"0123456789","ISSN":"15732975","abstract":"Agriculture in South Asia is vulnerable to climate change. Therefore, adaptation measures are required to sustain agricultural productivity, to reduce vulnerability, and to enhance the resilience of the agricultural system to climate change. There are many adaptation practices in the production systems that have been proposed and tested for minimizing the effects of climate change. Some socioeconomic and political setup contributes to adaptation, while others may inhibit it. This paper presents a systematic review of the impacts of climate change on crop production and also the major options in the agricultural sector that are available for adaptation to climate change. One of the key conclusions is that agricultural practices that help climate change adaptation in agriculture are available, while the institutional setup to implement and disseminate those technical solutions is yet to be strengthened. Thus, it is important to examine how to bring the required institutional change, generate fund to invest on these changes, and design dynamic policies for long-term climate change adaptation in agriculture rather than a mere focus on agricultural technology. This is one of the areas where South Asian climate policies require reconsidering to avoid possible maladaptation in the long run.","author":[{"dropping-particle":"","family":"Aryal","given":"Jeetendra Prakash","non-dropping-particle":"","parse-names":false,"suffix":""},{"dropping-particle":"","family":"Sapkota","given":"Tek B.","non-dropping-particle":"","parse-names":false,"suffix":""},{"dropping-particle":"","family":"Khurana","given":"Ritika","non-dropping-particle":"","parse-names":false,"suffix":""},{"dropping-particle":"","family":"Khatri-Chhetri","given":"Arun","non-dropping-particle":"","parse-names":false,"suffix":""},{"dropping-particle":"","family":"Rahut","given":"Dil Bahadur","non-dropping-particle":"","parse-names":false,"suffix":""},{"dropping-particle":"","family":"Jat","given":"M. L.","non-dropping-particle":"","parse-names":false,"suffix":""}],"container-title":"Environment, Development and Sustainability","id":"ITEM-1","issue":"6","issued":{"date-parts":[["2020"]]},"number-of-pages":"5045-5075","publisher":"Springer Netherlands","title":"Climate change and agriculture in South Asia: adaptation options in smallholder production systems","type":"book","volume":"22"},"uris":["http://www.mendeley.com/documents/?uuid=ad058131-ca4f-495b-ad7e-1e412aa5d275"]}],"mendeley":{"formattedCitation":"(13)","plainTextFormattedCitation":"(13)","previouslyFormattedCitation":"[1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w:t>
            </w:r>
            <w:r>
              <w:rPr>
                <w:rFonts w:ascii="Calibri" w:eastAsia="Calibri" w:hAnsi="Calibri" w:cs="Calibri"/>
                <w:color w:val="000000" w:themeColor="text1"/>
                <w:sz w:val="22"/>
                <w:szCs w:val="22"/>
              </w:rPr>
              <w:t>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Climate change </w:t>
            </w:r>
            <w:r>
              <w:rPr>
                <w:rFonts w:ascii="Calibri" w:eastAsia="Calibri" w:hAnsi="Calibri" w:cs="Calibri"/>
                <w:color w:val="000000" w:themeColor="text1"/>
                <w:sz w:val="22"/>
                <w:szCs w:val="22"/>
              </w:rPr>
              <w:t>and lack of financing institutions severely impact</w:t>
            </w:r>
            <w:r w:rsidRPr="681F8442">
              <w:rPr>
                <w:rFonts w:ascii="Calibri" w:eastAsia="Calibri" w:hAnsi="Calibri" w:cs="Calibri"/>
                <w:color w:val="000000" w:themeColor="text1"/>
                <w:sz w:val="22"/>
                <w:szCs w:val="22"/>
              </w:rPr>
              <w:t xml:space="preserve"> food security and livelihoods of smallholder farmer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Aggarw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978-90-481-9516-9","ISBN":"9789048195169","abstract":"This book addresses an important topic of food security in South Asia with specific reference to climate change. Of the 1 billion food insecure people in the world, more than 30% are in South Asia. The problem of food insecurity may be exacerbated by the projected climate change especially because of the water scarcity caused by rapid melting of the glaciers in the Himalayas and increase in variability in monsoonal rains and frequency of extreme events. Furthermore, large populations of Bangladesh and other coastal regions may be displaced by sea level rise.Thus, this volume addresses recommended land use and soil/water/crop/vegetation management practices which would enable land managers to adapt to climate disruption by enhancing soil/ecosystem/social resilience. In addition to biophysical factors, this book also addresses the issues related to human dimensions including social, ethnical and political considerations.","author":[{"dropping-particle":"","family":"Aggarwal","given":"P K","non-dropping-particle":"","parse-names":false,"suffix":""},{"dropping-particle":"","family":"Sivakumar","given":"Mannava V K","non-dropping-particle":"","parse-names":false,"suffix":""}],"container-title":"Climate Change and Food Security in South Asia","id":"ITEM-1","issue":"January 2011","issued":{"date-parts":[["2011"]]},"title":"Climate Change and Food Security in South Asia","type":"book"},"uris":["http://www.mendeley.com/documents/?uuid=6ef0fb29-b6b6-4cf2-8f2d-d999bafa476a"]}],"mendeley":{"formattedCitation":"(14)","plainTextFormattedCitation":"(14)","previouslyFormattedCitation":"[1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015EF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Climate change will likely to affect food security in South Asia and several actions need to be taken to face its potential negative impact</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681F8442">
              <w:rPr>
                <w:rFonts w:ascii="Calibri" w:eastAsia="Calibri" w:hAnsi="Calibri" w:cs="Calibri"/>
                <w:color w:val="1A1918"/>
                <w:sz w:val="22"/>
                <w:szCs w:val="22"/>
              </w:rPr>
              <w:t>Rasu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envsci.2014.01.010","ISSN":"18736416","abstract":"With limited land resources, inadequate energy supply, and growing water stress, South Asia faces the challenge of providing enough water and energy to grow enough food for the burgeoning population. Using secondary data from diverse sources, this paper explores the food, water, and energy nexus from a regional dimension, emphasizing the role of Hindu Kush Himalayan (HKH) ecosystem services in sustaining food, water, and energy security downstream. The analysis reveals that the issues and challenges in the food, water, and energy sectors are interwoven in many complex ways and cannot be managed effectively without cross-sectoral integration. The most distinctive feature of the nexus in South Asia is the high degree of dependency of downstream communities on upstream ecosystem services for dry-season water for irrigation and hydropower, drinking water, and soil fertility and nutrients. This finding suggests that along with cross-sectoral integration to improve the resource-use efficiency and productivity of the three sectors, regional integration between upstream and downstream areas is critical in food, water, and energy security. Within the nexus approach in South Asia, equal attention should be paid to management of HKH ecosystems-especially the watersheds, catchments, and headwaters of river systems-and to tapping the potential of collaborative gains in water, hydropower, and other ecosystem services through coordination across HKH countries. © 2014 The Authors.","author":[{"dropping-particle":"","family":"Rasul","given":"Golam","non-dropping-particle":"","parse-names":false,"suffix":""}],"container-title":"Environmental Science and Policy","id":"ITEM-1","issued":{"date-parts":[["2014"]]},"page":"35-48","publisher":"Elsevier Ltd","title":"Food, water, and energy security in South Asia: A nexus perspective from the Hindu Kush Himalayan region{star, open}","type":"article-journal","volume":"39"},"uris":["http://www.mendeley.com/documents/?uuid=0b8c71e1-4957-4d05-8876-d897d953f643"]}],"mendeley":{"formattedCitation":"(15)","plainTextFormattedCitation":"(15)","previouslyFormattedCitation":"[1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A52DC2" w:rsidRDefault="00342767" w:rsidP="00A52DC2">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D</w:t>
            </w:r>
            <w:r w:rsidRPr="00A52DC2">
              <w:rPr>
                <w:rFonts w:ascii="Calibri" w:eastAsia="Calibri" w:hAnsi="Calibri" w:cs="Calibri"/>
                <w:color w:val="000000" w:themeColor="text1"/>
                <w:sz w:val="22"/>
                <w:szCs w:val="22"/>
              </w:rPr>
              <w:t xml:space="preserve">emographic, economic, and environmental changes in South Asia have increased the demand for natural resources and intensified their uses, </w:t>
            </w:r>
            <w:r>
              <w:rPr>
                <w:rFonts w:ascii="Calibri" w:eastAsia="Calibri" w:hAnsi="Calibri" w:cs="Calibri"/>
                <w:color w:val="000000" w:themeColor="text1"/>
                <w:sz w:val="22"/>
                <w:szCs w:val="22"/>
              </w:rPr>
              <w:t>with</w:t>
            </w:r>
            <w:r w:rsidRPr="00A52DC2">
              <w:rPr>
                <w:rFonts w:ascii="Calibri" w:eastAsia="Calibri" w:hAnsi="Calibri" w:cs="Calibri"/>
                <w:color w:val="000000" w:themeColor="text1"/>
                <w:sz w:val="22"/>
                <w:szCs w:val="22"/>
              </w:rPr>
              <w:t xml:space="preserve"> serious implications for food, water, and energy security in the subreg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681F8442">
              <w:rPr>
                <w:rFonts w:ascii="Calibri" w:eastAsia="Calibri" w:hAnsi="Calibri" w:cs="Calibri"/>
                <w:color w:val="1A1918"/>
                <w:sz w:val="22"/>
                <w:szCs w:val="22"/>
              </w:rPr>
              <w:t>Be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371/journal.pone.0175554","ISBN":"1111111111","ISSN":"19326203","PMID":"28399168","abstract":"Understanding dietary patterns is vital to reducing the number of people experiencing hunger (about 795 million), micronutrient deficiencies (2 billion), and overweight or obesity (2.1 billion). We characterize global trends in dietary quality by estimating micronutrient density of the food supply, prevalence of inadequate intake of 14 micronutrients, and average prevalence of inadequate intake of these micronutrients for all countries between 1961 and2011. Over this 50-year period, the estimated prevalence of inadequate intakes of micronutrients has declined in all regions due to increased total production of food and/or micronutrient density. This decline has been particularly strong in East and Southeast Asia and weaker in South Asia and sub-Saharan Africa. Sub-Saharan Africa is the only region where dietary micronutrient density has declined over this 50-year period. At the global level, micronutrients with the lowest levels of adequate estimated intake are calcium, iron, vitamin A, and zinc, but there are strong differences between countries and regions. Fortification has reduced the estimated prevalence of inadequate micronutrient intakes in all low-income regions, except South Asia. The food supply in many countries is still far below energy requirements, which suggests a need to increase the availability and accessibility of nutritious foods. Countries where the food energy supply is adequate show a very large variation in dietary quality, and in many of these countries people would benefit from more diverse diets with a greater proportion of micronutrient-dense foods. Dietary quality can be improved through fortification, biofortification, and agricultural diversification, as well as efforts to improve access to and use of micronutrient-dense foods and nutritional knowledge. Reducing poverty and increasing education, especially of women, are integral to sustainably addressing malnutrition.","author":[{"dropping-particle":"","family":"Beal","given":"Ty","non-dropping-particle":"","parse-names":false,"suffix":""},{"dropping-particle":"","family":"Massiot","given":"Eric","non-dropping-particle":"","parse-names":false,"suffix":""},{"dropping-particle":"","family":"Arsenault","given":"Joanne E.","non-dropping-particle":"","parse-names":false,"suffix":""},{"dropping-particle":"","family":"Smith","given":"Matthew R.","non-dropping-particle":"","parse-names":false,"suffix":""},{"dropping-particle":"","family":"Hijmans","given":"Robert J.","non-dropping-particle":"","parse-names":false,"suffix":""}],"container-title":"PLoS ONE","id":"ITEM-1","issue":"4","issued":{"date-parts":[["2017"]]},"page":"1-20","title":"Global trends in dietary micronutrient supplies and estimated prevalence of inadequate intakes","type":"article-journal","volume":"12"},"uris":["http://www.mendeley.com/documents/?uuid=fef6440b-ce1e-4cc3-8f81-0b83c867e41d"]}],"mendeley":{"formattedCitation":"(16)","plainTextFormattedCitation":"(16)","previouslyFormattedCitation":"[16]"},"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6)</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EF3D6E">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Widespread micronutrient deficiencies impact public health in South As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681F8442">
              <w:rPr>
                <w:rFonts w:ascii="Calibri" w:eastAsia="Calibri" w:hAnsi="Calibri" w:cs="Calibri"/>
                <w:color w:val="1A1918"/>
                <w:sz w:val="22"/>
                <w:szCs w:val="22"/>
              </w:rPr>
              <w:lastRenderedPageBreak/>
              <w:t>Swaminatha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93/jn/nxz009","ISSN":"15416100","PMID":"31050752","abstract":"Background: Anemia prevalence in India remains high despite preventive iron supplementation programs. Consequently, concurrent national policies of iron fortification of staple foods have been initiated. Objectives: This study evaluated the relation between dietary iron intake and anemia (hemoglobin &lt;12 g/dL) in women of reproductive age (WRA; 15–49 y) with respect to iron fortification in India. Methods: Data from 2 national surveys were used. Data on hemoglobin in WRA were sourced from the National Family Health Survey-4, whereas dietary intakes were sourced from the National Sample Survey. Adjusted odds for anemia with increasing iron intake were estimated, along with the effect of modulating nutrients such as vitamins B-12 and C, from statistically matched household data from the 2 surveys. The risks of inadequate (less than the Estimated Average Requirement for WRA) and excess (more than the tolerable upper limit for WRA) intakes of iron were estimated by the probability approach. Results: The relation between iron intake and the odds of anemia was weak (OR: 0.992; 95% CI: 0.991, 0.994); increasing iron intake by 10 mg/d reduced the odds of anemia by 8%. Phytate and vitamin B-12 and C intakes modified this relation by reducing the odds by 1.5% when vitamin B-12 and C intakes were set at 2 μg/d and 40 mg/d, respectively. The additional intake of 10 mg/d of fortified iron reduced the risk of dietary iron inadequacy from 24–94% to 9–39% across states, with no risk of excess iron intake. Approximately doubling this additional iron intake reduced the risk of inadequacy to 2–12%, but the risk of excess intake reached 22%. Conclusions: Providing fortified iron alone may not result in substantial anemia reduction among WRA in India and could have variable benefits and risks across states. Geographically nuanced dietary strategies that include limited fortification and the intake of other beneficial nutrients should be carefully considered.","author":[{"dropping-particle":"","family":"Swaminathan","given":"Sumathi","non-dropping-particle":"","parse-names":false,"suffix":""},{"dropping-particle":"","family":"Ghosh","given":"Santu","non-dropping-particle":"","parse-names":false,"suffix":""},{"dropping-particle":"","family":"Varghese","given":"Jithin Sam","non-dropping-particle":"","parse-names":false,"suffix":""},{"dropping-particle":"","family":"Sachdev","given":"Harshpal S.","non-dropping-particle":"","parse-names":false,"suffix":""},{"dropping-particle":"V.","family":"Kurpad","given":"Anura","non-dropping-particle":"","parse-names":false,"suffix":""},{"dropping-particle":"","family":"Thomas","given":"Tinku","non-dropping-particle":"","parse-names":false,"suffix":""}],"container-title":"Journal of Nutrition","id":"ITEM-1","issue":"5","issued":{"date-parts":[["2019"]]},"page":"831-839","publisher":"American Society for Nutrition.","title":"Dietary iron intake and anemia are weakly associated, limiting effective iron fortification strategies in India","type":"article-journal","volume":"149"},"uris":["http://www.mendeley.com/documents/?uuid=54fe4215-420f-43d8-aaf5-38132b6a1d8b"]}],"mendeley":{"formattedCitation":"(17)","plainTextFormattedCitation":"(17)","previouslyFormattedCitation":"[17]"},"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7)</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0379E0">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ddressing anemia requires more than just iron supp</w:t>
            </w:r>
            <w:r>
              <w:rPr>
                <w:rFonts w:ascii="Calibri" w:eastAsia="Calibri" w:hAnsi="Calibri" w:cs="Calibri"/>
                <w:color w:val="000000" w:themeColor="text1"/>
                <w:sz w:val="22"/>
                <w:szCs w:val="22"/>
              </w:rPr>
              <w:t>lementation; educational</w:t>
            </w:r>
            <w:r w:rsidRPr="681F8442">
              <w:rPr>
                <w:rFonts w:ascii="Calibri" w:eastAsia="Calibri" w:hAnsi="Calibri" w:cs="Calibri"/>
                <w:color w:val="000000" w:themeColor="text1"/>
                <w:sz w:val="22"/>
                <w:szCs w:val="22"/>
              </w:rPr>
              <w:t xml:space="preserve"> and dietary factors are also critical</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681F8442">
              <w:rPr>
                <w:rFonts w:ascii="Calibri" w:eastAsia="Calibri" w:hAnsi="Calibri" w:cs="Calibri"/>
                <w:color w:val="1A1918"/>
                <w:sz w:val="22"/>
                <w:szCs w:val="22"/>
              </w:rPr>
              <w:t>Chaudhary</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4103/IJMR.IJMR_3314_21","ISSN":"09715916","PMID":"36510896","abstract":"The silent epidemic of micronutrient deficiencies (MNDs) continues to be a major public health challenge in the developing world, including India. The prevalence of iron, iodine, zinc, vitamin A and folate deficiencies is alarmingly high worldwide. India is additionally facing a high prevalence of vitamin D and B12 deficiencies. To combat the hidden epidemic of MNDs, various governments around the world have mostly relied on supplementation or fortification-based interventions. India launched salt iodization programme in 1962 and vitamin A and iron-folate supplementation programmes in 1970. Yet, even after decades of these programmes, MNDs are still widespread in the country. Due to slow progress in alleviating the burden of most MNDs, the Government of India aims to scale up fortification-based intervention programmes. However, there are safety and effectiveness concerns with such approaches. Hence, overdependence on supplementation and fortification alone may be counterproductive. Instead, food based dietary diversification approach can be the way forward. In this article, we list the common MNDs in India, evaluate major policy interventions, discuss concerns pertaining to fortification and suggest the need for a concurrent food-based approach, in particular dietary diversification, as a long-term and sustainable strategy to address population-based MNDs.","author":[{"dropping-particle":"","family":"Chaudhary","given":"Vineet","non-dropping-particle":"","parse-names":false,"suffix":""},{"dropping-particle":"","family":"Saraswathy","given":"Kallur","non-dropping-particle":"","parse-names":false,"suffix":""},{"dropping-particle":"","family":"Sarwal","given":"Rakesh","non-dropping-particle":"","parse-names":false,"suffix":""}],"container-title":"Indian Journal of Medical Research","id":"ITEM-1","issue":"1","issued":{"date-parts":[["2022","1","1"]]},"page":"31-45","publisher":"Wolters Kluwer Medknow Publications","title":"Dietary diversity as a sustainable approach towards micronutrient deficiencies in India","type":"article-journal","volume":"156"},"uris":["http://www.mendeley.com/documents/?uuid=b9b5d64d-583a-3929-be78-99e031d8c04a"]}],"mendeley":{"formattedCitation":"(18)","plainTextFormattedCitation":"(18)","previouslyFormattedCitation":"[18]"},"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8)</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Micronutrient deficiencies in India are prevalent and affect overall healt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1A1918"/>
                <w:sz w:val="22"/>
                <w:szCs w:val="22"/>
              </w:rPr>
              <w:t>Pradha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371/journal.pone.0248698","ISBN":"1111111111","ISSN":"19326203","PMID":"33735281","abstract":"Farming is the main livelihood of a majority of people in India. The country is also home to a large population of undernourished people. This indicates potential for mainstreaming the nutrition dimension in the farming system to impact on nutrition outcomes. A Farming System for Nutrition (FSN) study was conducted in two agro-ecologically different locations from 2013–2018, to explore the feasibility of nutrition-sensitive agricultural interventions. The baseline survey in 2013–2014 revealed that the population in the study area was largely undernourished and that household diets were cereal-dominated. The FSN model was designed in consultation with community members, to increase availability of nutrient-dense cereals and pulses, by enhancing production and crop diversification at the farm level, promoting cultivation of nutrient-rich fruits and vegetables in nutrition gardens and supporting interventions to promote access to animal foods. Nutrition awareness initiatives were undertaken to build capacity at the local level and translate production diversity to consumption diversity. An endline survey was conducted in 2017 (July-October), following three years of intervention. Crop, vegetable and animal food production and food consumption was compared with the baseline data. There was evidence of higher production and consumption of nutrient rich foods, improved household dietary diversity; and understanding and acceptance of nutrition-sensitive agriculture. The number of items consumed under each food group, frequency of consumption of food and average per capita intake of nutrient-rich foods were found to have improved. The results provide evidence regarding feasibility of location-specific FSN models to promote sustainable and healthy diets, using locally available plant and animal food resources, to address nutrition deficiencies in farm families.","author":[{"dropping-particle":"","family":"Pradhan","given":"Aliza","non-dropping-particle":"","parse-names":false,"suffix":""},{"dropping-particle":"","family":"Raju","given":"S.","non-dropping-particle":"","parse-names":false,"suffix":""},{"dropping-particle":"","family":"Nithya","given":"D. J.","non-dropping-particle":"","parse-names":false,"suffix":""},{"dropping-particle":"","family":"Panda","given":"Akshaya Kumar","non-dropping-particle":"","parse-names":false,"suffix":""},{"dropping-particle":"","family":"Wagh","given":"Rupal D.","non-dropping-particle":"","parse-names":false,"suffix":""},{"dropping-particle":"","family":"Maske","given":"Mahesh R.","non-dropping-particle":"","parse-names":false,"suffix":""},{"dropping-particle":"V.","family":"Bhavani","given":"R.","non-dropping-particle":"","parse-names":false,"suffix":""}],"container-title":"PLoS ONE","id":"ITEM-1","issue":"3 March","issued":{"date-parts":[["2021"]]},"page":"1-20","title":"Farming System for Nutrition-a pathway to dietary diversity: Evidence from India","type":"article-journal","volume":"16"},"uris":["http://www.mendeley.com/documents/?uuid=d3d30594-bfd0-4ca9-82d2-e99b61b20b8d"]}],"mendeley":{"formattedCitation":"(19)","plainTextFormattedCitation":"(19)","previouslyFormattedCitation":"[19]"},"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19)</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trategies to improve dietary variety in India face cultural and economic barrier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Saquib</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2816/0048730","ISSN":"17914728","PMID":"27610059","abstract":"Background: The sustained economic growth in Bangladesh during the previous decade has created a substantial middle-class population, who have adequate income to spend on food, clothing, and lifestyle management. Along with the improvements in living standards, has also come negative impact on health for the middle class. The study objective was to assess sex differences in obesity prevalence, diet, and physical activity among urban middle-class Bangladeshi. Methods: In this cross-sectional study, conducted in 2012, we randomly selected 402 adults from Mohammedpur, Dhaka. The sampling technique was multi-stage random sampling. We used standardized questionnaires for data collection and measured height, weight, and waist circumference. Results: Mean age (standard deviation) was 49.4 (12.7) years. The prevalence of both generalized (79% vs. 53%) and central obesity (85% vs. 42%) were significantly higher in women than men. Women reported spending more time watching TV and spending less time walking than men (p&lt;.05); however, men reported a higher intake of unhealthy foods such as fast food and soft drinks. Conclusions: We conclude that the prevalence of obesity is significantly higher in urban middle-class Bangladeshis than previous urban estimates, and the burden of obesity disproportionately affects women. Future research and public health efforts are needed to address this severe obesity problem and to promote active lifestyles.","author":[{"dropping-particle":"","family":"Saquib","given":"Juliann","non-dropping-particle":"","parse-names":false,"suffix":""},{"dropping-particle":"","family":"Saquib","given":"Nazmus","non-dropping-particle":"","parse-names":false,"suffix":""},{"dropping-particle":"","family":"Stefanick","given":"Marcia L.","non-dropping-particle":"","parse-names":false,"suffix":""},{"dropping-particle":"","family":"Khanam","given":"Masuma Akter","non-dropping-particle":"","parse-names":false,"suffix":""},{"dropping-particle":"","family":"Anand","given":"Shuchi","non-dropping-particle":"","parse-names":false,"suffix":""},{"dropping-particle":"","family":"Rahman","given":"Mahbubur","non-dropping-particle":"","parse-names":false,"suffix":""},{"dropping-particle":"","family":"Chertow","given":"Glenn M.","non-dropping-particle":"","parse-names":false,"suffix":""},{"dropping-particle":"","family":"Barry","given":"Michele","non-dropping-particle":"","parse-names":false,"suffix":""},{"dropping-particle":"","family":"Ahmed","given":"Tahmeed","non-dropping-particle":"","parse-names":false,"suffix":""},{"dropping-particle":"","family":"Cullen","given":"Mark R.","non-dropping-particle":"","parse-names":false,"suffix":""}],"container-title":"International Journal of Health Sciences","id":"ITEM-1","issue":"3","issued":{"date-parts":[["2016","7","1"]]},"page":"363","publisher":"Qassim University","title":"Sex differences in obesity, dietary habits, and physical activity among urban middle-class Bangladeshis","type":"article-journal","volume":"10"},"uris":["http://www.mendeley.com/documents/?uuid=a973ab36-fe0e-354b-bc2b-d8c734dc3150"]}],"mendeley":{"formattedCitation":"(20)","plainTextFormattedCitation":"(20)","previouslyFormattedCitation":"[20]"},"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0)</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Lifestyle and dietary habits in Bangladesh are influenced by socioeconomic statu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Bishwajit</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86/s12888-017-1198-1","ISSN":"1471244X","PMID":"28088202","abstract":"Background: In recent years there has been a growing research interest regarding the impact of dietary behaviour on mental health outcomes. The present study aimed to investigate the association between fruit and vegetable (F&amp;V) consumption and depression in three south Asian countries- Bangladesh, India and Nepal. Methods: Cross-sectional data were obtained from World Health Survey of WHO conducted during 2002-04. In total 14,133 adult subjects (Bangladesh 3262, India 7594, Nepal 3277) aged 18 years and above were included in the study. Outcome variables were Self-Reported Depression (SRD) during last 30 days and 12 months. Multivariable regression methods were used to explore the association between F&amp;V consumption and depression. Results: Prevalence of Self-Reported Depression during past 12 months were respectively 39%, 17.7%, and 49.9% for Bangladesh, India and Nepal. In India, those who consumed less than five servings of vegetables were respectively 41% [AOR = 1.41; 95%CI = 0.60-3.33] and 57% [AOR = 1.57; 95%CI = 0.93-2.64] more likely to report severe-extreme and mild-moderate depression during past 30 days compared to those who consumed five servings a day. Regarding fruit consumption, compared to those who consumed five servings a day, the odds of severe-extreme and mild-moderate SRD were respectively 3.5 times [AOR = 3.48; 95%CI = 1.216-10.01] and 45% [AOR = 1.44; 95%CI = 0.89-2.32] higher in Bangladesh, and 2.9 times [AOR = 2.92; 95%CI = 1.12-7.64] and 42% higher [AOR = 1.41; 95%CI = 0.89-2.24] in Nepal compared to those who consumed less than five servings a day during last 30 days. Conclusion: Daily intake of less than five servings of F&amp;V was associated with higher odds of depression. Nutrition programs aimed at promoting F&amp;V consumption might prove beneficial to reduce the prevalence of depression in south Asian population. Further studies are required to understand the factors limiting the adequate consumption of F&amp;V.","author":[{"dropping-particle":"","family":"Bishwajit","given":"Ghose","non-dropping-particle":"","parse-names":false,"suffix":""},{"dropping-particle":"","family":"O'Leary","given":"Daniel Peter","non-dropping-particle":"","parse-names":false,"suffix":""},{"dropping-particle":"","family":"Ghosh","given":"Sharmistha","non-dropping-particle":"","parse-names":false,"suffix":""},{"dropping-particle":"","family":"Sanni","given":"Yaya","non-dropping-particle":"","parse-names":false,"suffix":""},{"dropping-particle":"","family":"Shangfeng","given":"Tang","non-dropping-particle":"","parse-names":false,"suffix":""},{"dropping-particle":"","family":"Zhanchun","given":"Feng","non-dropping-particle":"","parse-names":false,"suffix":""}],"container-title":"BMC Psychiatry","id":"ITEM-1","issue":"1","issued":{"date-parts":[["2017"]]},"page":"1-9","publisher":"BMC Psychiatry","title":"Association between depression and fruit and vegetable consumption among adults in South Asia","type":"article-journal","volume":"17"},"uris":["http://www.mendeley.com/documents/?uuid=60605a2d-d173-4fdf-add3-bed7a3d25b8a"]}],"mendeley":{"formattedCitation":"(21)","plainTextFormattedCitation":"(21)","previouslyFormattedCitation":"[21]"},"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1)</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Low fruit and vegetable consumption is linked to higher depression rates in South As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Mustafa</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2664-022-01268-x","ISSN":"09750711","PMID":"35821171","author":[{"dropping-particle":"","family":"Mustafa","given":"Uzma","non-dropping-particle":"","parse-names":false,"suffix":""},{"dropping-particle":"","family":"Ghoshal","given":"Uday C.","non-dropping-particle":"","parse-names":false,"suffix":""}],"container-title":"Indian Journal of Gastroenterology","id":"ITEM-1","issue":"3","issued":{"date-parts":[["2022"]]},"page":"319","publisher":"Indian Journal of Gastroenterology","title":"The challenges of implementing low fermentable oligo-, di-, mono-saccharides and polyol diet in India: An analysis of available data","type":"article-journal","volume":"41"},"uris":["http://www.mendeley.com/documents/?uuid=808473c6-4052-40e4-9b01-b8213516505f"]}],"mendeley":{"formattedCitation":"(22)","plainTextFormattedCitation":"(22)","previouslyFormattedCitation":"[22]"},"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2)</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Traditional food patterns in India are shifting due to urbanization and economic change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Shridha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86/s12937-018-0327-0","ISSN":"14752891","PMID":"29422041","abstract":"Background: Dietary patterns (DPs) in India are heterogenous. To date, data on association of indigenous DPs in India with risk factors of nutrition-related noncommunicable diseases (cardiovascular disease and diabetes), leading causes of premature death and disability, are limited. We aimed to evaluate the associations of empirically-derived DPs with blood lipids, fasting glucose and blood pressure levels in an adult Indian population recruited across four geographical regions of India. Methods: We used cross-sectional data from the Indian Migration Study (2005-2007). Study participants included urban migrants, their rural siblings and urban residents and their urban siblings from Lucknow, Nagpur, Hyderabad and Bangalore (n = 7067, mean age 40.8 yrs). Information on diet (validated interviewer-administered, 184-item semi-quantitative food frequency questionnaire), tobacco consumption, alcohol intake, physical activity, medical history, as well as anthropometric measurements were collected. Fasting-blood samples were collected for estimation of blood lipids and glucose. Principal component analysis (PCA) was used to identify major DPs based on eigenvalue&gt; 1 and component interpretability. Robust standard error multivariable linear regression models were used to investigate the association of DPs (tertiles) with total cholesterol (TC), low density lipoprotein-cholesterol (LDL-C), high density lipoprotein-cholesterol (HDL-C), triglycerides, fasting-blood glucose (FBG), systolic and diastolic blood pressure (SBP and DBP) levels. Results: Three major DPs were identified: 'cereal-savoury' (cooked grains, rice/rice-based dishes, snacks, condiments, soups, nuts), 'fruit-vegetable-sweets-snacks' (Western cereals, vegetables, fruit, fruit juices, cooked milk products, snacks, sugars, sweets) and 'animal food' (red meat, poultry, fish/seafood, eggs) patterns. High intake of the 'animal food' pattern was positively associated with levels of TC (β = 0.10 mmol/L; 95% CI: 0.02, 0.17 mmol/L; p-trend = 0.013); LDL-C (β = 0.07 mmol/L; 95% CI: 0.004, 0.14 mmol/L; p-trend = 0.041); HDL-C (β = 0.02 mmol/L; 95% CI: 0.004, 0.04 mmol/L; p-trend = 0.016), FBG: (β = 0.09 mmol/L; 95% CI: 0.01, 0.16 mmol/L; p-trend = 0.021) SBP (β = 1.2 mm/Hg; 95% CI: 0.1, 2.3 mm/Hg; p-trend = 0.032); DBP: (β = 0.9 mm/Hg; 95% CI: 0.2, 1.5 mm/Hg; p-trend = 0.013). The 'cereal-savoury' and 'fruit-vegetable-sweets-snacks' patterns showed no association with any parameter except for a positive associ…","author":[{"dropping-particle":"","family":"Shridhar","given":"Krithiga","non-dropping-particle":"","parse-names":false,"suffix":""},{"dropping-particle":"","family":"Satija","given":"Ambika","non-dropping-particle":"","parse-names":false,"suffix":""},{"dropping-particle":"","family":"Dhillon","given":"Preet K.","non-dropping-particle":"","parse-names":false,"suffix":""},{"dropping-particle":"","family":"Agrawal","given":"Sutapa","non-dropping-particle":"","parse-names":false,"suffix":""},{"dropping-particle":"","family":"Gupta","given":"Ruby","non-dropping-particle":"","parse-names":false,"suffix":""},{"dropping-particle":"","family":"Bowen","given":"Liza","non-dropping-particle":"","parse-names":false,"suffix":""},{"dropping-particle":"","family":"Kinra","given":"Sanjay","non-dropping-particle":"","parse-names":false,"suffix":""},{"dropping-particle":"V.","family":"Bharathi","given":"A.","non-dropping-particle":"","parse-names":false,"suffix":""},{"dropping-particle":"","family":"Prabhakaran","given":"D.","non-dropping-particle":"","parse-names":false,"suffix":""},{"dropping-particle":"","family":"Srinath Reddy","given":"K.","non-dropping-particle":"","parse-names":false,"suffix":""},{"dropping-particle":"","family":"Ebrahim","given":"Shah","non-dropping-particle":"","parse-names":false,"suffix":""}],"container-title":"Nutrition Journal","id":"ITEM-1","issue":"1","issued":{"date-parts":[["2018"]]},"page":"1-12","publisher":"Nutrition Journal","title":"Association between empirically derived dietary patterns with blood lipids, fasting blood glucose and blood pressure in adults - The India migration study","type":"article-journal","volume":"17"},"uris":["http://www.mendeley.com/documents/?uuid=e3fe1e65-a7f0-474a-9528-6e9f38384619"]}],"mendeley":{"formattedCitation":"(23)","plainTextFormattedCitation":"(23)","previouslyFormattedCitation":"[2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w:t>
            </w:r>
            <w:r>
              <w:rPr>
                <w:rFonts w:ascii="Calibri" w:eastAsia="Calibri" w:hAnsi="Calibri" w:cs="Calibri"/>
                <w:color w:val="000000" w:themeColor="text1"/>
                <w:sz w:val="22"/>
                <w:szCs w:val="22"/>
              </w:rPr>
              <w:t>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Dietary patterns of Indian immigrants are influenced by cultural retention and adaptatio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Ford</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00592-018-1249-1","ISBN":"0123456789","ISSN":"14325233","PMID":"30426214","abstract":"Aims: Diabetes prevention interventions have been less successful in Asian Indians compared to other populations, which may be due in part to dietary differences. The objective of this study was to determine the impact of a diabetes prevention intervention on diet and risk of diabetes in Asian Indians at high risk. Methods: Data were included from the Diabetes Community Lifestyle Improvement Program (D-CLIP), a randomized control trial to prevent diabetes in overweight/obese Asian Indian adults (20–65 years) with prediabetes. Respondents received standard treatment (control; n = 283) or a 6-month intervention (n = 295) that included education and support to reduce intakes of fat and total calories (kilocalories; kcal). Diet was ascertained using a food frequency questionnaire, and incident diabetes was determined from annual 2-h plasma glucose post-oral glucose tolerance test or biannual fasting plasma glucose. Results: There were 485 (control 240; intervention 245) respondents with complete diet data at baseline. At 6 months, the intervention was associated with decreased intake of total energy (− 185.6 kcal/day; 95% CI − 353.6, − 17.5 kcal/day) and refined cereals (− 7.2 g/1000 kcal; 95% CI − 12.7, − 1.7 g/1000 kcal), and increased intakes of fruits and vegetables (33.4 g/1000 kcal; 95% CI 16.0, 50.8 g/1000 kcal). The intervention group was half (HR 0.49; 95% CI 0.25, 0.94) as likely to develop diabetes at 1 year, and the hazard was significantly attenuated (12.2%; P = 0.015) with adjustment for fruits and vegetable intake. Conclusion: The D-CLIP decreased the total energy intake and increased the intakes of fruits and vegetables, and reduced the 1-year incidence of diabetes by half. Trial registration: Clinicaltrails.gov # NCT01283308.","author":[{"dropping-particle":"","family":"Ford","given":"Christopher N.","non-dropping-particle":"","parse-names":false,"suffix":""},{"dropping-particle":"","family":"Weber","given":"Mary Beth","non-dropping-particle":"","parse-names":false,"suffix":""},{"dropping-particle":"","family":"Staimez","given":"Lisa R.","non-dropping-particle":"","parse-names":false,"suffix":""},{"dropping-particle":"","family":"Anjana","given":"Ranjit M.","non-dropping-particle":"","parse-names":false,"suffix":""},{"dropping-particle":"","family":"Lakshmi","given":"Karthikeyan","non-dropping-particle":"","parse-names":false,"suffix":""},{"dropping-particle":"","family":"Mohan","given":"Viswanathan","non-dropping-particle":"","parse-names":false,"suffix":""},{"dropping-particle":"","family":"Narayan","given":"K. M.Venkat","non-dropping-particle":"","parse-names":false,"suffix":""},{"dropping-particle":"","family":"Harish","given":"Ranjani","non-dropping-particle":"","parse-names":false,"suffix":""}],"container-title":"Acta Diabetologica","id":"ITEM-1","issue":"2","issued":{"date-parts":[["2019"]]},"page":"197-209","publisher":"Springer Milan","title":"Dietary changes in a diabetes prevention intervention among people with prediabetes: the Diabetes Community Lifestyle Improvement Program trial","type":"article-journal","volume":"56"},"uris":["http://www.mendeley.com/documents/?uuid=e5c7e555-972c-4adc-8dce-2e05e1b0041a"]}],"mendeley":{"formattedCitation":"(24)","plainTextFormattedCitation":"(24)","previouslyFormattedCitation":"[2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w:t>
            </w:r>
            <w:r>
              <w:rPr>
                <w:rFonts w:ascii="Calibri" w:eastAsia="Calibri" w:hAnsi="Calibri" w:cs="Calibri"/>
                <w:color w:val="000000" w:themeColor="text1"/>
                <w:sz w:val="22"/>
                <w:szCs w:val="22"/>
              </w:rPr>
              <w:t>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12149">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Effective dietary changes for diabetes prevention face cultural and economic challenge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EF686B"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T</w:t>
            </w:r>
            <w:r w:rsidRPr="00EF686B">
              <w:rPr>
                <w:rFonts w:ascii="Calibri" w:eastAsia="Calibri" w:hAnsi="Calibri" w:cs="Calibri"/>
                <w:color w:val="1A1918"/>
                <w:sz w:val="22"/>
                <w:szCs w:val="22"/>
              </w:rPr>
              <w:t>ara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11/jch.13943","ISSN":"17517176","PMID":"32687252","abstract":"Pakistan is among the nations with a high intake of trans-fatty acids (TFAs), a major dietary risk factor of noncommunicable diseases (NCDs). Efforts are underway in the country to eliminate industrially produced TFAs from the food supply in keeping with the priority targets of the World Health Organization (WHO) for 2019-2023. We reviewed the TFA content reported in industrially produced foods and discuss the regulatory landscape for TFAs, to facilitate the required policy changes in Pakistan and ultimately eliminate the TFA burden from industrial food products. The study components include review of published research and product labels as well as review of prevailing food regulations for TFA-related information. A set of recommendations was also prepared to eliminate TFAs from Pakistan after national consultation workshops conducted in year 2019. Vanaspati ghee (partially hydrogenated vegetable oil), bakery shortening, hard margarines, and fat spreads are identified as the major sources of TFAs. Federal and provincial food authorities have recently established the limits for TFAs in few products; however, the TFA regulations are insufficient and not in line with global best practices. This study informs a comprehensive national strategy for TFA elimination based on knowledge of TFA prevalence associated regulatory control. We recommend to (1) promote actions toward replacement of traditional vanaspati ghee/bakery fats with healthier alternatives; (2) develop and implement best regulatory practices in line with WHO recommendations; and (3) amend food labeling laws so that clear information will be provided to inform consumers healthy food choices.","author":[{"dropping-particle":"","family":"Tarar","given":"Omer M.","non-dropping-particle":"","parse-names":false,"suffix":""},{"dropping-particle":"","family":"Ahmed","given":"Khawaja Masuood","non-dropping-particle":"","parse-names":false,"suffix":""},{"dropping-particle":"","family":"Nishtar","given":"Noureen A.","non-dropping-particle":"","parse-names":false,"suffix":""},{"dropping-particle":"","family":"Achakzai","given":"Abdul B.K.","non-dropping-particle":"","parse-names":false,"suffix":""},{"dropping-particle":"","family":"Gulzar","given":"Yahya","non-dropping-particle":"","parse-names":false,"suffix":""},{"dropping-particle":"","family":"Delles","given":"Christian","non-dropping-particle":"","parse-names":false,"suffix":""},{"dropping-particle":"","family":"Al-Jawaldeh","given":"Ayoub","non-dropping-particle":"","parse-names":false,"suffix":""}],"container-title":"Journal of Clinical Hypertension","id":"ITEM-1","issue":"8","issued":{"date-parts":[["2020"]]},"page":"1338-1346","title":"Understanding the complexities of prevalence of trans fat and its control in food supply in Pakistan","type":"article-journal","volume":"22"},"uris":["http://www.mendeley.com/documents/?uuid=33fa0ab2-9720-4cea-86c1-697d5d6748d0"]}],"mendeley":{"formattedCitation":"(25)","plainTextFormattedCitation":"(25)","previouslyFormattedCitation":"[2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igh trans fat consumption in Pakistan poses significant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ingh</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127/0003-5548/2011/0132","author":[{"dropping-particle":"","family":"Singh","given":"Maryam","non-dropping-particle":"","parse-names":false,"suffix":""},{"dropping-particle":"","family":"Kirchengast","given":"Sylvia","non-dropping-particle":"","parse-names":false,"suffix":""}],"container-title":"Journal of Biological and Clinical Anthropology","id":"ITEM-1","issue":"3","issued":{"date-parts":[["2011"]]},"page":"239-251","title":"Obesity Prevalence and nutritional habits among Indian women: a comparison between Punjabi women living in India and Punjabi migrants in Vienna, Austria","type":"article-journal","volume":"68"},"uris":["http://www.mendeley.com/documents/?uuid=d0d57ba8-1eb1-48b4-b958-9619c521f0d2"]}],"mendeley":{"formattedCitation":"(26)","plainTextFormattedCitation":"(26)","previouslyFormattedCitation":"[26]"},"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26)</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8B0344">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Economic constraints and cultural factors influence obesity rates and dietary habit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Ravi</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16/j.aogh.2016.02.001","ISSN":"22149996","PMID":"27372528","abstract":"Background The association between prevalence of hypertension and its relationship with dietary sodium intake has never been published from large epidemiological studies in the South Indian population before. Objectives To assess sodium intake and its association with blood pressure, and major dietary sources of sodium in an adult population in southeastern India. Methods This study included a representative population-based sample of 8080 individuals (57% women) &gt;20 years of age. Individuals with previous history of hypertension and outliers for sodium intake were excluded, resulting in a sample size of 6876, with 4269 from semi-urban/urban and 2607 from rural areas. Baseline measurements included evaluation of systolic (SBP) and diastolic (DBP) blood pressures, anthropometric, sociodemographic, and psychosocial parameters. Based on 24-hour recall, we calculated total daily sodium intake and the percentage contributed by each food group to the total sodium intake. Participants were assigned based on quintiles of dietary sodium intake. Mixed-effects multivariable linear regression models assessed the association of SBP and DBP with sodium intake. Findings Men had higher mean sodium intake (4.1 ± 2 versus 3.2 ± 1.7 g/day; P &lt; 0.01) with higher mean SBP and DBP (123/77 versus 117/74 mm Hg; P &lt; 0.01), and higher prevalence of hypertension (22.2% versus 12.9%; P &lt; 0.01) compared with women. Mean dietary sodium intake was significantly higher in the hypertensive men (4.2 ± 2 g/day) and women (3.2 ± 1.7 g/day) compared with normotensive men (4 ± 2 g/day), and women (3.2 ± 1.7 g/day; P &lt; 0.05). Significant (P &lt; 0.01) increases in SBP and DBP were evident in men, but not women with increasing quintile of sodium intake. After multivariable adjustments, sodium intake was independently associated with SBP, but not DBP, in both sexes. The predominant source of dietary sodium in both semi-urban/urban and rural populations was from homemade foods where salt is part of the traditional recipe. Conclusion In a South Indian population, the dietary intake of sodium was higher than recommendations by major dietary guidelines and was an independent predictor of SBP.","author":[{"dropping-particle":"","family":"Ravi","given":"Sripriya","non-dropping-particle":"","parse-names":false,"suffix":""},{"dropping-particle":"","family":"Bermudez","given":"Odilia I.","non-dropping-particle":"","parse-names":false,"suffix":""},{"dropping-particle":"","family":"Harivanzan","given":"Vijayakumar","non-dropping-particle":"","parse-names":false,"suffix":""},{"dropping-particle":"","family":"Kenneth Chui","given":"Kwan Ho","non-dropping-particle":"","parse-names":false,"suffix":""},{"dropping-particle":"","family":"Vasudevan","given":"Preethi","non-dropping-particle":"","parse-names":false,"suffix":""},{"dropping-particle":"","family":"Must","given":"Aviva","non-dropping-particle":"","parse-names":false,"suffix":""},{"dropping-particle":"","family":"Thanikachalam","given":"Sadagopan","non-dropping-particle":"","parse-names":false,"suffix":""},{"dropping-particle":"","family":"Thanikachalam","given":"Mohan","non-dropping-particle":"","parse-names":false,"suffix":""}],"container-title":"Annals of Global Health","id":"ITEM-1","issue":"2","issued":{"date-parts":[["2016"]]},"page":"234-242","publisher":"Elsevier Inc","title":"Sodium Intake, Blood Pressure, and Dietary Sources of Sodium in an Adult South Indian Population","type":"article-journal","volume":"82"},"uris":["http://www.mendeley.com/documents/?uuid=2558fe56-d329-4d6f-b01d-f7a21fbfeb8d"]}],"mendeley":{"formattedCitation":"(27)","plainTextFormattedCitation":"(27)","previouslyFormattedCitation":"[27]"},"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27)</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w:t>
            </w:r>
            <w:r>
              <w:rPr>
                <w:rFonts w:ascii="Calibri" w:eastAsia="Calibri" w:hAnsi="Calibri" w:cs="Calibri"/>
                <w:color w:val="000000" w:themeColor="text1"/>
                <w:sz w:val="22"/>
                <w:szCs w:val="22"/>
              </w:rPr>
              <w:t>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8B0344">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Excessive sodium intake in India is linked to increased hypertension and cardiovascular diseas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Ghimire</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111/jch.14365","ISSN":"17517176","PMID":"34498797","abstract":"The World Health Organization recommends salt reduction as a cost-effective intervention to prevent noncommunicable diseases. Salt-reduction interventions are best tailored to the local context, taking into consideration the varying baseline salt-intake levels, population's knowledge, attitude, and behaviors. Fundamental to reduction programs is the source of dietary salt-intake. In South Asian countries, there is a paucity of such baseline evidence around factors that contribute to community salt intake. Upon reviewing the electronic literature databases and government websites through March 31, 2021, we summarized dietary salt intake levels and aimed to identify major sources of sodium in the diet. Information on the current salt reduction strategies in eight South Asian countries were summarized, namely Afghanistan, Bangladesh, Bhutan, India, Maldives, Nepal, Pakistan, and Sri Lanka. One hundred twelve publications (out of identified 640) met our inclusion-exclusion criteria for full text review. Twenty-one studies were included in the review. Quality of the included studies was assessed using the US National Heart, Lung, and Blood Institute assessment tool. The primary result revealed that mean salt intake of South Asian countries was approximately twice (10 g/day) compared to WHO recommended intake (&lt; 5 g/day). The significant proportion of salt intake is derived from salt additions during cooking and/or discretionary use at table. In most South Asian countries, there is limited data on population sodium intake based on 24-h urinary methods and sources of dietary salt in diet. While salt reduction initiatives have been proposed in these countries, they are yet to be fully implemented and evaluated. Proven salt reduction strategies in high-income countries could possibly be replicated in South Asian countries; however, further community-health promotion studies are necessary to test the effectiveness and scalability of those strategies in the local context.","author":[{"dropping-particle":"","family":"Ghimire","given":"Kamal","non-dropping-particle":"","parse-names":false,"suffix":""},{"dropping-particle":"","family":"Mishra","given":"Shiva Raj","non-dropping-particle":"","parse-names":false,"suffix":""},{"dropping-particle":"","family":"Satheesh","given":"Gautam","non-dropping-particle":"","parse-names":false,"suffix":""},{"dropping-particle":"","family":"Neupane","given":"Dinesh","non-dropping-particle":"","parse-names":false,"suffix":""},{"dropping-particle":"","family":"Sharma","given":"Abhishek","non-dropping-particle":"","parse-names":false,"suffix":""},{"dropping-particle":"","family":"Panda","given":"Rajmohan","non-dropping-particle":"","parse-names":false,"suffix":""},{"dropping-particle":"","family":"Kallestrup","given":"Per","non-dropping-particle":"","parse-names":false,"suffix":""},{"dropping-particle":"","family":"Mclachlan","given":"Craig S.","non-dropping-particle":"","parse-names":false,"suffix":""}],"container-title":"Journal of Clinical Hypertension","id":"ITEM-1","issue":"10","issued":{"date-parts":[["2021"]]},"page":"1815-1829","title":"Salt intake and salt-reduction strategies in South Asia: From evidence to action","type":"article-journal","volume":"23"},"uris":["http://www.mendeley.com/documents/?uuid=0d8e2a6d-73f5-4e2d-9a35-65a60e26760f"]}],"mendeley":{"formattedCitation":"(28)","plainTextFormattedCitation":"(28)","previouslyFormattedCitation":"[28]"},"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28)</w:t>
            </w:r>
            <w:r w:rsidR="00044269">
              <w:rPr>
                <w:rFonts w:ascii="Calibri" w:eastAsia="Calibri" w:hAnsi="Calibri" w:cs="Calibri"/>
                <w:color w:val="000000" w:themeColor="text1"/>
                <w:sz w:val="22"/>
                <w:szCs w:val="22"/>
              </w:rPr>
              <w:fldChar w:fldCharType="end"/>
            </w:r>
          </w:p>
          <w:p w:rsidR="00342767" w:rsidRPr="00593F36" w:rsidRDefault="00342767" w:rsidP="00342767">
            <w:pPr>
              <w:jc w:val="center"/>
              <w:rPr>
                <w:rFonts w:ascii="Calibri" w:eastAsia="Calibri" w:hAnsi="Calibri" w:cs="Calibri"/>
                <w:sz w:val="22"/>
                <w:szCs w:val="22"/>
              </w:rPr>
            </w:pP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8B0344">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Salt intake in South Asia is about twice the recommended levels and is in excess both during cooking and as discretionary table salt</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lastRenderedPageBreak/>
              <w:t>Tripat</w:t>
            </w:r>
            <w:r>
              <w:rPr>
                <w:rFonts w:ascii="Calibri" w:eastAsia="Calibri" w:hAnsi="Calibri" w:cs="Calibri"/>
                <w:color w:val="1A1918"/>
                <w:sz w:val="22"/>
                <w:szCs w:val="22"/>
              </w:rPr>
              <w:t>hy</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86/S12889-016-3489-8/FIGURES/1","ISSN":"14712458","PMID":"27538686","abstract":"Background: The rising morbidity and mortality due to non-communicable diseases can be partly attributed to the urbanized lifestyle leading to unhealthy dietary practices and increasing physical levels of inactivity. The demographic and nutrition transition in India has also contributed to the emerging epidemic of non-communicable diseases in this country. In this context, there is limited information in India on dietary patterns, levels of physical activity and obesity. The aim of the present study was thus to assess the urban rural differences in dietary habits, physical activity and obesity in India. Methods: A household survey was done in the state of Punjab, India in a multistage stratified sample of 5127 individuals using the WHO STEPS questionnaire. Results: No rural urban difference was found in dietary practices and prevalence of overweight and obesity except the fact that a significantly higher proportion of respondents belonging to rural area (15.6 %) always/often add salt before/when eating as compared to urban area (9.1 %). Overall 95.8 % (94.6-97.0) of participants took less than 5 servings of fruits and/or vegetables on average per day. No significant urban rural difference was noted in both sexes in all three domains of physical activity such as work, transport and recreation. However, rural females (19.1 %) were found to be engaged in vigorous activity more than the urban females (6.3 %). Males reported high levels of physical activity in both the settings. Absence of recreational activity was reported by more than 95 % of the subjects. Higher prevalence of obesity (asian cut offs used) was seen among urban females (34.3 %) as compared to their rural counterparts (23.2 %). Abdominal obesity was found to be significantly higher among females in both the settings compared to males (p &lt; 0.001). Conclusions: Poor dietary practices and physical inactivity seems to fuel the non-communicable disease epidemic in India. Non communicable disease control strategy need to address these issues with a gender equity lens. Rapid urbanization of rural India might be responsible for the absence of a significant urban rural difference.","author":[{"dropping-particle":"","family":"Tripathy","given":"Jaya Prasad","non-dropping-particle":"","parse-names":false,"suffix":""},{"dropping-particle":"","family":"Thakur","given":"J. S.","non-dropping-particle":"","parse-names":false,"suffix":""},{"dropping-particle":"","family":"Jeet","given":"Gursimer","non-dropping-particle":"","parse-names":false,"suffix":""},{"dropping-particle":"","family":"Chawla","given":"Sohan","non-dropping-particle":"","parse-names":false,"suffix":""},{"dropping-particle":"","family":"Jain","given":"Sanjay","non-dropping-particle":"","parse-names":false,"suffix":""},{"dropping-particle":"","family":"Prasad","given":"Rajender","non-dropping-particle":"","parse-names":false,"suffix":""}],"container-title":"BMC Public Health","id":"ITEM-1","issue":"1","issued":{"date-parts":[["2016","8","18"]]},"page":"1-10","publisher":"BioMed Central Ltd.","title":"Urban rural differences in diet, physical activity and obesity in India: Are we witnessing the great Indian equalisation? Results from a cross-sectional STEPS survey","type":"article-journal","volume":"16"},"uris":["http://www.mendeley.com/documents/?uuid=945fc772-180b-3edb-9ce9-c005a9a599b1"]}],"mendeley":{"formattedCitation":"(29)","plainTextFormattedCitation":"(29)","previouslyFormattedCitation":"[29]"},"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29)</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Urban-rural differences in dietary patterns affect nutritional statu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342767">
            <w:pPr>
              <w:spacing w:line="251" w:lineRule="auto"/>
              <w:jc w:val="center"/>
              <w:rPr>
                <w:rFonts w:ascii="Calibri" w:eastAsia="Calibri" w:hAnsi="Calibri" w:cs="Calibri"/>
                <w:color w:val="1A1918"/>
                <w:sz w:val="22"/>
                <w:szCs w:val="22"/>
              </w:rPr>
            </w:pPr>
            <w:r w:rsidRPr="00B02A0D">
              <w:rPr>
                <w:rFonts w:ascii="Calibri" w:eastAsia="Calibri" w:hAnsi="Calibri" w:cs="Calibri"/>
                <w:color w:val="1A1918"/>
                <w:sz w:val="22"/>
                <w:szCs w:val="22"/>
              </w:rPr>
              <w:t>Alae-Carew</w:t>
            </w:r>
            <w:r w:rsidR="00044269">
              <w:rPr>
                <w:rFonts w:ascii="Calibri" w:eastAsia="Calibri" w:hAnsi="Calibri" w:cs="Calibri"/>
                <w:color w:val="1A1918"/>
                <w:sz w:val="22"/>
                <w:szCs w:val="22"/>
                <w:lang w:val="it-IT"/>
              </w:rPr>
              <w:fldChar w:fldCharType="begin" w:fldLock="1"/>
            </w:r>
            <w:r w:rsidR="006E4800">
              <w:rPr>
                <w:rFonts w:ascii="Calibri" w:eastAsia="Calibri" w:hAnsi="Calibri" w:cs="Calibri"/>
                <w:color w:val="1A1918"/>
                <w:sz w:val="22"/>
                <w:szCs w:val="22"/>
              </w:rPr>
              <w:instrText>ADDIN CSL_CITATION {"citationItems":[{"id":"ITEM-1","itemData":{"DOI":"10.1016/j.gfs.2019.05.006","ISSN":"22119124","abstract":"Against a backdrop of a rapidly changing food system and a growing population, characterisation of likely future diets in India can help to inform agriculture and health policies. We systematically searched six published literature databases and grey literature repositories up to January 2018 for studies projecting the consumption of foods in India to time points beyond 2018. The 11 identified studies reported on nine foods up to 2050: the available evidence suggests projected increases in per capita consumption of vegetables, fruit and dairy products, and little projected change in cereal (rice and wheat) and pulse consumption. Meat consumption is projected to remain low. Understanding and mitigating the impacts of projected dietary changes in India is important to protect public health and the environment.","author":[{"dropping-particle":"","family":"Alae-Carew","given":"Carmelia","non-dropping-particle":"","parse-names":false,"suffix":""},{"dropping-particle":"","family":"Bird","given":"Frances A.","non-dropping-particle":"","parse-names":false,"suffix":""},{"dropping-particle":"","family":"Choudhury","given":"Samira","non-dropping-particle":"","parse-names":false,"suffix":""},{"dropping-particle":"","family":"Harris","given":"Francesca","non-dropping-particle":"","parse-names":false,"suffix":""},{"dropping-particle":"","family":"Aleksandrowicz","given":"Lukasz","non-dropping-particle":"","parse-names":false,"suffix":""},{"dropping-particle":"","family":"Milner","given":"James","non-dropping-particle":"","parse-names":false,"suffix":""},{"dropping-particle":"","family":"Joy","given":"Edward JM","non-dropping-particle":"","parse-names":false,"suffix":""},{"dropping-particle":"","family":"Agrawal","given":"Sutapa","non-dropping-particle":"","parse-names":false,"suffix":""},{"dropping-particle":"","family":"Dangour","given":"Alan D.","non-dropping-particle":"","parse-names":false,"suffix":""},{"dropping-particle":"","family":"Green","given":"Rosemary","non-dropping-particle":"","parse-names":false,"suffix":""}],"container-title":"Global Food Security","id":"ITEM-1","issue":"February","issued":{"date-parts":[["2019"]]},"page":"182-190","publisher":"Elsevier B.V.","title":"Future diets in India: A systematic review of food consumption projection studies","type":"article-journal","volume":"23"},"uris":["http://www.mendeley.com/documents/?uuid=9574261d-54b2-4dcb-88fc-551bc8bacdaf"]}],"mendeley":{"formattedCitation":"(30)","plainTextFormattedCitation":"(30)","previouslyFormattedCitation":"[30]"},"properties":{"noteIndex":0},"schema":"https://github.com/citation-style-language/schema/raw/master/csl-citation.json"}</w:instrText>
            </w:r>
            <w:r w:rsidR="00044269">
              <w:rPr>
                <w:rFonts w:ascii="Calibri" w:eastAsia="Calibri" w:hAnsi="Calibri" w:cs="Calibri"/>
                <w:color w:val="1A1918"/>
                <w:sz w:val="22"/>
                <w:szCs w:val="22"/>
                <w:lang w:val="it-IT"/>
              </w:rPr>
              <w:fldChar w:fldCharType="separate"/>
            </w:r>
            <w:r w:rsidR="006E4800" w:rsidRPr="006E4800">
              <w:rPr>
                <w:rFonts w:ascii="Calibri" w:eastAsia="Calibri" w:hAnsi="Calibri" w:cs="Calibri"/>
                <w:noProof/>
                <w:color w:val="1A1918"/>
                <w:sz w:val="22"/>
                <w:szCs w:val="22"/>
              </w:rPr>
              <w:t>(30)</w:t>
            </w:r>
            <w:r w:rsidR="00044269">
              <w:rPr>
                <w:rFonts w:ascii="Calibri" w:eastAsia="Calibri" w:hAnsi="Calibri" w:cs="Calibri"/>
                <w:color w:val="1A1918"/>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Future changes in food patterns in India are influenced by urbanization and economic factor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tel</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16/j.atherosclerosis.2005.06.005","ISSN":"00219150","PMID":"16005463","abstract":"The causes of the excess coronary heart disease (CHD) risk in South Asian migrants from the Indian subcontinent remain unclear. Comparisons of CHD risk factors amongst South Asian migrants living in Britain with those of the general UK population provide only a partial explanation. We compared Gujaratis in Britain with similar, non-migrant Gujaratis in India, to test the hypothesis that differences in CHD risk factors associated with migration would be more informative. Randomly sampled Gujaratis aged 25-79 years living in Sandwell (n = 242) were compared with age-, gender- and caste-matched contemporaries remaining in their villages of origin in Navsari, India (n = 295). Lifestyle indices, food intake and physical activity, were assessed with standardised questionnaires and energy expenditure and metabolic parameters measured. British Gujaratis had higher, mean body mass indices by 6 (4.5-7.4) kg/m2 mean (95% CI), and greater dietary energy intake, fat intake, blood pressure, fasting serum cholesterol, apolipoprotein B, triglycerides, non-esterified fatty acid (NEFA) and C-reative protein concentrations than Gujaratis in India. Dietary folate and serum folate and Vitamin B12 were lower and plasma homocysteine was higher in India. Smoking was less prevalent and high-density lipoprotein cholesterol tended to be higher in Britain. Diabetes prevalence was high in both populations and impaired fasting or 2 h post-glucose challenge plasma glucose was even more prevalent in Gujarat. In India, however, where insulin secretion and NEFA were lower diabetes and impaired glucose tolerance were less frequently accompanied by excess metabolic CVD risk factors. In conclusion, exposure to increased fat intake and obesity related to migration is likely to explain the disproportionate combination of established and emerging CHD risk factors prevalent in Gujaratis in Britain. Strategies to improve nutrition and to identify and treat cardiovascular risk factors such as dyslipidaemia and hypertension are urgently required. © 2005 Elsevier Ireland Ltd. All rights reserved.","author":[{"dropping-particle":"V.","family":"Patel","given":"J.","non-dropping-particle":"","parse-names":false,"suffix":""},{"dropping-particle":"","family":"Vyas","given":"A.","non-dropping-particle":"","parse-names":false,"suffix":""},{"dropping-particle":"","family":"Cruickshank","given":"J. K.","non-dropping-particle":"","parse-names":false,"suffix":""},{"dropping-particle":"","family":"Prabhakaran","given":"D.","non-dropping-particle":"","parse-names":false,"suffix":""},{"dropping-particle":"","family":"Hughes","given":"E.","non-dropping-particle":"","parse-names":false,"suffix":""},{"dropping-particle":"","family":"Reddy","given":"K. S.","non-dropping-particle":"","parse-names":false,"suffix":""},{"dropping-particle":"","family":"Mackness","given":"M. I.","non-dropping-particle":"","parse-names":false,"suffix":""},{"dropping-particle":"","family":"Bhatnagar","given":"D.","non-dropping-particle":"","parse-names":false,"suffix":""},{"dropping-particle":"","family":"Durrington","given":"P. N.","non-dropping-particle":"","parse-names":false,"suffix":""}],"container-title":"Atherosclerosis","id":"ITEM-1","issue":"2","issued":{"date-parts":[["2006"]]},"page":"297-306","title":"Impact of migration on coronary heart disease risk factors: Comparison of Gujaratis in Britain and their contemporaries in villages of origin in India","type":"article-journal","volume":"185"},"uris":["http://www.mendeley.com/documents/?uuid=7ed24489-8745-40d6-a907-c1d8730140a1"]}],"mendeley":{"formattedCitation":"(31)","plainTextFormattedCitation":"(31)","previouslyFormattedCitation":"[31]"},"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31)</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0</w:t>
            </w:r>
            <w:r>
              <w:rPr>
                <w:rFonts w:ascii="Calibri" w:eastAsia="Calibri" w:hAnsi="Calibri" w:cs="Calibri"/>
                <w:color w:val="000000" w:themeColor="text1"/>
                <w:sz w:val="22"/>
                <w:szCs w:val="22"/>
              </w:rPr>
              <w:t>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Migration affects coronary heart disease risk factors through dietary change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 xml:space="preserve">Biehl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77/0379572116657267","ISSN":"15648265","abstract":"Background: In Nepal, limited availability and affordability of nutritious foods contribute to malnutrition. Objectives: To identify nutrient deficiencies in commonly consumed diets and model lowest cost changes that could improve diet quality in 3 agroecological zones of Nepal. Methods: In August to September 2014, we collected market price and women's food frequency data from 3 representative villages in Nepal's mountains (Mahat Gaun, Jumla, n = 181 households), hills (Sitapur, Arghakhanchi, n = 166), and terai (Saigaun, Banke, n = 232) and verified local diets during women's group discussions. Using the Cost of the Diet method, we compared models of the most nutritious version of a commonly consumed diet given locally available foods (\"common diet\") with the cheapest possible diet meeting nutrient requirements, including foods not currently available (\"optimal diet\"). Results: The household common diet lacks sufficient vitamin B12, riboflavin, and calcium in the mountains; B6, B12, calcium, and iron in the hills; vitamin A, calcium, and iron in the terai. Adding fish to the mountain and hill diets and increasing dark green leafy vegetable consumption in all zones yielded nutritional adequacy. Optimal diets are more expensive than the common diet in the mountains and hills but less expensive in the terai. Conclusion: The modeled lowest cost diet commonly eaten in 3 Nepalese communities lacks key nutrients. Policies and interventions that increase market availability and consumption of vitamin B12- and calcium-rich fish and dark green leafy vegetables could improve local diets, particularly in the mountains and hills.","author":[{"dropping-particle":"","family":"Biehl","given":"Erin","non-dropping-particle":"","parse-names":false,"suffix":""},{"dropping-particle":"","family":"Klemm","given":"Rolf D.W.","non-dropping-particle":"","parse-names":false,"suffix":""},{"dropping-particle":"","family":"Manohar","given":"Swetha","non-dropping-particle":"","parse-names":false,"suffix":""},{"dropping-particle":"","family":"Webb","given":"Patrick","non-dropping-particle":"","parse-names":false,"suffix":""},{"dropping-particle":"","family":"Gauchan","given":"Devendra","non-dropping-particle":"","parse-names":false,"suffix":""},{"dropping-particle":"","family":"West","given":"Keith P.","non-dropping-particle":"","parse-names":false,"suffix":""}],"container-title":"Food and Nutrition Bulletin","id":"ITEM-1","issue":"3","issued":{"date-parts":[["2016"]]},"page":"247-260","title":"What Does It Cost to Improve Household Diets in Nepal? Using the Cost of the Diet Method to Model Lowest Cost Dietary Changes","type":"article-journal","volume":"37"},"uris":["http://www.mendeley.com/documents/?uuid=eddb77a7-c2e1-4794-ae62-b033cd8be2e4"]}],"mendeley":{"formattedCitation":"(32)","plainTextFormattedCitation":"(32)","previouslyFormattedCitation":"[32]"},"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2)</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mproving diets in Nepal faces financial and logistical challenge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00B02A0D">
              <w:rPr>
                <w:rFonts w:ascii="Calibri" w:eastAsia="Calibri" w:hAnsi="Calibri" w:cs="Calibri"/>
                <w:color w:val="1A1918"/>
                <w:sz w:val="22"/>
                <w:szCs w:val="22"/>
              </w:rPr>
              <w:t xml:space="preserve">Mritunjay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4315/0362-028X.JFP-16-223","ISSN":"19449097","PMID":"28221891","abstract":"Consumption of ready-To-eat fresh vegetables has increased worldwide, with a consequent increase in outbreaks caused by foodborne pathogens. In the Indian subcontinent, raw fresh vegetables are usually consumed without washing or other decontamination procedures, thereby leading to new food safety threats. In this study, the microbiological quality and pathogenic profile of raw salad vegetables was evaluated through standard protocols. In total, 480 samples (60 each of eight different salad vegetables) of cucumber, tomato, carrot, coriander, cabbage, beetroot, radish, and spinach were collected from different locations in Dhanbad, a city famous for its coal fields and often called the ''Coal Capital of India.'' The samples were analyzed for total plate count, total coliforms, Escherichia coli, E. coli O157:H7, Listeria monocytogenes, and Salmonella spp. Incidences of pathogens were detected through quantitative PCR subsequent to isolation. Results showed that 46.7% (for total plate counts) and 30% (for total coliforms) of samples were unacceptable for consumption per the Food Safety and Standards Authority of India. Pathogenic microorganisms were detected in 3.7% of total samples. E. coli O157:H7 was detected in three samples of spinach (2) and beetroot (1); L. monocytogenes was detected in 14 samples of spinach (8), tomato (3), cucumber (2), and radish (1); and Salmonella spp. were detected in 16 samples of spinach (7), tomato (3), beetroot (2), cucumber (2), carrot (1), and radish (1). Pathogens were not detected in any of the cabbage and coriander samples.","author":[{"dropping-particle":"","family":"Mritunjay","given":"Sujeet K.","non-dropping-particle":"","parse-names":false,"suffix":""},{"dropping-particle":"","family":"Kumar","given":"Vipin","non-dropping-particle":"","parse-names":false,"suffix":""}],"container-title":"Journal of Food Protection","id":"ITEM-1","issue":"1","issued":{"date-parts":[["2017"]]},"page":"121-126","publisher":"Elsevier Masson SAS","title":"Microbial quality, safety, and pathogen detection by using quantitative PCR of raw salad vegetables sold in Dhanbad City, India","type":"article-journal","volume":"80"},"uris":["http://www.mendeley.com/documents/?uuid=61a7c75e-cf0d-47a2-ae5f-8f7d7d0333bb"]}],"mendeley":{"formattedCitation":"(33)","plainTextFormattedCitation":"(33)","previouslyFormattedCitation":"[3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igh prevalence of pathogens in raw vegetables in India poses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Kum</w:t>
            </w:r>
            <w:r>
              <w:rPr>
                <w:rFonts w:ascii="Calibri" w:eastAsia="Calibri" w:hAnsi="Calibri" w:cs="Calibri"/>
                <w:color w:val="1A1918"/>
                <w:sz w:val="22"/>
                <w:szCs w:val="22"/>
              </w:rPr>
              <w:t>a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4103/0971-5916.193293","ISSN":"09715916","PMID":"27834330","abstract":"Background &amp; objectives: Salmonellosis is a major public health concern worldwide. Besides typhoidal salmonellae, infections due to non-typhoidal serovars of Salmonella are also associated with high morbidity and mortality leading to huge economic losses. Among non-typhoidal serovars, Salmonella Newport has been reported as a major cause of foodborne infections resulting in outbreaks due to consumption of contaminated food items. Little data related to this serovar are available from India leading to the scarcity of information on the distribution trends of this important serovar in the country. Therefore, an effort was made in the present study to generate data on distribution trends and antibiogram of S. Newport in the country. Methods: S. Newport isolates received at the National Salmonella and Escherichia Centre at Kasauli, India, during January 2010 to December 2013 were analysed for their distribution trends and antibiogram data were also generated using standard methods. Results: In the present study, S. Newport isolates were received from eight States and one union territory of the country and highest proportion of S. Newport isolates were found to be from humans (53.61%) followed by animals (27.84%) and food (18.56%). S. Newport isolates exhibited resistance to all drugs used in the present study except chloramphenicol, ciprofloxacin and cefuroxime. Interpretation &amp; conclusions: Considering distribution of this important serovar of Salmonalla and its wide range of reservoirs, steps towards formulation and execution of efficient surveillance programmes should be taken.","author":[{"dropping-particle":"","family":"Kumar","given":"Yashwant","non-dropping-particle":"","parse-names":false,"suffix":""},{"dropping-particle":"","family":"Gupta","given":"N.","non-dropping-particle":"","parse-names":false,"suffix":""},{"dropping-particle":"","family":"Vaish","given":"V. B.","non-dropping-particle":"","parse-names":false,"suffix":""},{"dropping-particle":"","family":"Gupta","given":"S.","non-dropping-particle":"","parse-names":false,"suffix":""}],"container-title":"Indian Journal of Medical Research","id":"ITEM-1","issued":{"date-parts":[["2016"]]},"page":"82-86","title":"Distribution trends &amp; antibiogram pattern of Salmonella enterica serovar Newport in India","type":"article-journal","volume":"144"},"uris":["http://www.mendeley.com/documents/?uuid=6d8c3966-5d23-4e9f-a8f1-52b752cb662e"]}],"mendeley":{"formattedCitation":"(34)","plainTextFormattedCitation":"(34)","previouslyFormattedCitation":"[3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w:t>
            </w:r>
            <w:r>
              <w:rPr>
                <w:rFonts w:ascii="Calibri" w:eastAsia="Calibri" w:hAnsi="Calibri" w:cs="Calibri"/>
                <w:color w:val="000000" w:themeColor="text1"/>
                <w:sz w:val="22"/>
                <w:szCs w:val="22"/>
              </w:rPr>
              <w:t>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almonella contamination in food is a significant health concern in Ind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Sul</w:t>
            </w:r>
            <w:r w:rsidRPr="681F8442">
              <w:rPr>
                <w:rFonts w:ascii="Calibri" w:eastAsia="Calibri" w:hAnsi="Calibri" w:cs="Calibri"/>
                <w:color w:val="1A1918"/>
                <w:sz w:val="22"/>
                <w:szCs w:val="22"/>
              </w:rPr>
              <w:t>tana</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4315/0362-028X.JFP-16-290","ISSN":"19449097","PMID":"28221977","abstract":"This study presents the assessment of total aflatoxins (TAFs) in basmati rice (brown, 1,081; white, 1,170) collected from different areas of Punjab, Pakistan, during 2010 to 2015. Due to the carcinogenicity of TAFs, daily dietary exposure is also evaluated based on rice consumption survey data. Methodology was standardized by matrix spike recoveries at four fortification levels (0.1, 0.5, 2.5, and 12.5 ng/g) for TAFs (aflatoxins B1 [AFB1], B2 [AFB2], G1 [AFG1], and G2 [AFG2]). The present study reveals that 1,750 samples (77.74%) were tainted with AFB1, whereas TAFs were detected in 370 samples (16.43%). Of positive samples, 854 brown rice samples (79%) were positive for AFB1, and 154 samples (14.24%) were contaminated with TAFs. For white rice, 896 samples (76.58%) were contaminated with AFB1, whereas 205 samples (18.46%) were found positive for TAFs. Study findings were used to construct a frequency distribution, and AFB1 levels were also compared against permissible levels of TAFs (10 ng/g) as legislated by the European Commission. Results further revealed that daily dietary exposure of TAFs ranged from 0.51 to 10.22 ng/kg of body weight per day, which exceeds the permissible limit of 1 ng/kg of body weight per day as defined by the Joint FAO/WHO Expert Committee on Food Additives.","author":[{"dropping-particle":"","family":"Sultana","given":"Nighat","non-dropping-particle":"","parse-names":false,"suffix":""},{"dropping-particle":"","family":"Tahira","given":"Iffat","non-dropping-particle":"","parse-names":false,"suffix":""},{"dropping-particle":"","family":"Kausar","given":"Mumtaz","non-dropping-particle":"","parse-names":false,"suffix":""},{"dropping-particle":"","family":"Hassan","given":"Syed Mujahid","non-dropping-particle":"","parse-names":false,"suffix":""},{"dropping-particle":"","family":"Hanif","given":"Nafeesa Qudsia","non-dropping-particle":"","parse-names":false,"suffix":""}],"container-title":"Journal of Food Protection","id":"ITEM-1","issue":"2","issued":{"date-parts":[["2017"]]},"page":"331-337","publisher":"Elsevier Masson SAS","title":"Dietary exposure and natural occurrence of total aflatoxins in basmati rice of Pakistan","type":"article-journal","volume":"80"},"uris":["http://www.mendeley.com/documents/?uuid=4b25e3b5-ea30-48b3-aa5f-1365c1dddaac"]}],"mendeley":{"formattedCitation":"(35)","plainTextFormattedCitation":"(35)","previouslyFormattedCitation":"[3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flatoxin contamination in rice is a critical issue in Pakistan affecting food safety.</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Naeem</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3390/ijerph19063404","ISSN":"16604601","PMID":"35329090","abstract":"Dry fruits and nuts are nutritious foods with several health-promoting properties. However, they are prone to contamination with aflatoxins at all stages of production and storage. The present study aimed to determine the natural occurrence of aflatoxin B1 (AFB1), aflatoxin B2 (AFB2), aflatoxin G1 (AFG1), aflatoxin G2 (AFG2), and total aflatoxins (AFT) in dates, pistachios, and walnuts collected from four districts of South Punjab (Pakistan), and to assess the associated health risks as estimated by dietary exposure and the Margin of Exposure (MoE) determinations. The contents of AFB1 and AFT in these food products were monitored during storage under three different conditions (open-air, hermetically closed jars, and refrigeration at 4◦ C) to determine the most efficient conditions in preventing aflatoxin accumulation. HPLC-fluorescence analysis of 60 samples of these products for aflatoxin contamination showed that 52 (86.7%) samples were contaminated at different levels, with a maximum of 24.2 ng/g. The overall (all samples) mean concentrations of AFB1, AFB2, AFG1, AFG2, and AFT were 3.39 ± 2.96, 1.39 ± 1.68, 1.63 ± 1.48. 1.12 ± 1.23, and 7.54 ± 6.68, respectively. The Estimated Daily Intake (EDI) and MoE of aflatoxins through the consumption of the products ranged from 0.06 ng/kg bw/day to 2.0 ng/kg bw/day and from 84.84 to 2857.13, respectively, indicating that consumers are at high health risk. Significant differences were recorded between aflatoxin levels in the samples stored under different storage conditions, with storage under refrigeration (4◦ C) being the most effective in controlling aflatoxin accumulation, although storage in closed jars was also efficient and offers a more flexible alternative to retailers. The findings of the study urge official authorities of Pakistan to implement appropriate regulatory and control measures and surveillance program to alleviate the potential public health risks associated with the consumption of dry fruits and nuts in the scope of their increased consumption.","author":[{"dropping-particle":"","family":"Naeem","given":"Iqra","non-dropping-particle":"","parse-names":false,"suffix":""},{"dropping-particle":"","family":"Ismail","given":"Amir","non-dropping-particle":"","parse-names":false,"suffix":""},{"dropping-particle":"","family":"Rehman","given":"Awais Ur","non-dropping-particle":"","parse-names":false,"suffix":""},{"dropping-particle":"","family":"Ismail","given":"Zubair","non-dropping-particle":"","parse-names":false,"suffix":""},{"dropping-particle":"","family":"Saima","given":"Shehzadi","non-dropping-particle":"","parse-names":false,"suffix":""},{"dropping-particle":"","family":"Naz","given":"Ambreen","non-dropping-particle":"","parse-names":false,"suffix":""},{"dropping-particle":"","family":"Faraz","given":"Asim","non-dropping-particle":"","parse-names":false,"suffix":""},{"dropping-particle":"","family":"Oliveira","given":"Carlos Augusto Fernandes","non-dropping-particle":"de","parse-names":false,"suffix":""},{"dropping-particle":"","family":"Benkerroum","given":"Noreddine","non-dropping-particle":"","parse-names":false,"suffix":""},{"dropping-particle":"","family":"Aslam","given":"Muhammad Zahid","non-dropping-particle":"","parse-names":false,"suffix":""},{"dropping-particle":"","family":"Aslam","given":"Rashida","non-dropping-particle":"","parse-names":false,"suffix":""}],"container-title":"International Journal of Environmental Research and Public Health","id":"ITEM-1","issue":"6","issued":{"date-parts":[["2022"]]},"title":"Prevalence of Aflatoxins in Selected Dry Fruits, Impact of Storage Conditions on Contamination Levels and Associated Health Risks on Pakistani Consumers","type":"article-journal","volume":"19"},"uris":["http://www.mendeley.com/documents/?uuid=eabe94e8-5db7-4217-8a1b-e2d5c941fb30"]}],"mendeley":{"formattedCitation":"(36)","plainTextFormattedCitation":"(36)","previouslyFormattedCitation":"[36]"},"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6)</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flatoxin contamination is widespread in Pakistan, posing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Xia</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3390/TOXINS14030193","ISSN":"20726651","PMID":"35324690","abstract":"High levels of mycotoxin contamination have been reported in various food commodities in Pakistan, however, there has been no exposure assessment study using multiple mycotoxins’ biomarkers. This study aimed to simultaneously assess the exposure to the five major mycotoxins: aflatoxin B1 (AFB1), deoxynivalenol (DON), fumonisin B1 (FB1), ochratoxin A (OTA) and zearalenone (ZEN) in a Pakistani population using an integrated approach of human biomonitoring. Human urine samples (n = 292) were analyzed by a super-sensitive liquid-chromatography tandem mass spectrom-etry (LC-MS/MS) method. Rice and wheat were also collected and analyzed for mycotoxins by the LC-MS/MS method. Food consumption data were collected using a 24 h recall method. A high preva-lence of urinary AFM1 (66%, mean ± SD 20.8 ± 41.3 pg/mL) and OTA (99%, 134.7 ± 312.0 pg/mL) were found, whilst urinary DON, FB1 and ZEN levels were low. The probable daily intake (PDI) derived from the urinary biomarkers revealed that 89% of the participants had exposure to OTA exceeding the established tolerable daily intake (TDI = 17 ng/kg bw/day). The average PDI of AFB1 for the studied population was 43 ng/kg bw/day, with rice as the main source of AFB1 exposure. In summary, exposure to AFB1 and OTA are of health concern and require further management.","author":[{"dropping-particle":"","family":"Xia","given":"Lei","non-dropping-particle":"","parse-names":false,"suffix":""},{"dropping-particle":"","family":"Rasheed","given":"Hifza","non-dropping-particle":"","parse-names":false,"suffix":""},{"dropping-particle":"","family":"Routledge","given":"Michael N.","non-dropping-particle":"","parse-names":false,"suffix":""},{"dropping-particle":"","family":"Wu","given":"Hang","non-dropping-particle":"","parse-names":false,"suffix":""},{"dropping-particle":"","family":"Gong","given":"Yun Yun","non-dropping-particle":"","parse-names":false,"suffix":""}],"container-title":"Toxins","id":"ITEM-1","issue":"3","issued":{"date-parts":[["2022"]]},"page":"1-16","title":"Super-Sensitive LC-MS Analyses of Exposure Biomarkers for Multiple Mycotoxins in a Rural Pakistan Population","type":"article-journal","volume":"14"},"uris":["http://www.mendeley.com/documents/?uuid=153e7f17-d194-4147-af11-fc60a7e9bb3d"]}],"mendeley":{"formattedCitation":"(37)","plainTextFormattedCitation":"(37)","previouslyFormattedCitation":"[37]"},"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7)</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w:t>
            </w:r>
            <w:r>
              <w:rPr>
                <w:rFonts w:ascii="Calibri" w:eastAsia="Calibri" w:hAnsi="Calibri" w:cs="Calibri"/>
                <w:color w:val="000000" w:themeColor="text1"/>
                <w:sz w:val="22"/>
                <w:szCs w:val="22"/>
              </w:rPr>
              <w:t>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12149">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Mycotoxin contamination in Pakistan's food supply poses serious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Aslam</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3390/ijerph18052270","author":[{"dropping-particle":"","family":"Aslam","given":"Kinza","non-dropping-particle":"","parse-names":false,"suffix":""},{"dropping-particle":"","family":"Iqbal","given":"Shahzad Zafar","non-dropping-particle":"","parse-names":false,"suffix":""},{"dropping-particle":"","family":"Faizal","given":"Ahmad","non-dropping-particle":"","parse-names":false,"suffix":""},{"dropping-particle":"","family":"Razis","given":"Abdull","non-dropping-particle":"","parse-names":false,"suffix":""},{"dropping-particle":"","family":"Usman","given":"Sunusi","non-dropping-particle":"","parse-names":false,"suffix":""},{"dropping-particle":"","family":"Ali","given":"Nada Basheir","non-dropping-particle":"","parse-names":false,"suffix":""}],"container-title":"International Journal of Environmental Research and Public Health","id":"ITEM-1","issue":"2270","issued":{"date-parts":[["2021"]]},"title":"Variation of patulin levels in citrus fruits from central cities of Punjab and Northern cities of Pakistan, and estimation of dietary intake","type":"article-journal","volume":"18"},"uris":["http://www.mendeley.com/documents/?uuid=ad065534-0879-4ece-9f94-2b3eca458424"]}],"mendeley":{"formattedCitation":"(38)","plainTextFormattedCitation":"(38)","previouslyFormattedCitation":"[38]"},"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8)</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tulin contamination in fruits is a concern for food safety in Pakista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Iqb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foodchem.2016.04.104","ISSN":"18737072","PMID":"27211631","abstract":"In present study aflatoxins (AFs) and ochratoxin A (OTA) were analysed in 208 samples of rice and products collected from central areas of Punjab, Pakistan. The analysis was carried out using HPLC equipped with fluorescence detector. The results have shown that 35% of the samples were found contaminated with AFs, out of which 19% and 24% samples were found to be above the European Union (EU) maximum content for AFB1 and total AFs, respectively. About 19% samples were found contaminated with OTA and 14% samples were found to be above the EU maximum content. The highest mean level of AFB1 and total AFs were found in brown rice samples i.e. 8.91 and 12.4 μg/kg, respectively. However, white rice samples have shown the highest mean level of OTA (8.50 μg/kg) with highest level of 24.9 μg/kg. The high mean dietary exposure 22.2 and 24.2 ng kg-1 bw day-1 to AFB1 and OTA, respectively poses significant health hazard for local population.","author":[{"dropping-particle":"","family":"Iqbal","given":"Shahzad Zafar","non-dropping-particle":"","parse-names":false,"suffix":""},{"dropping-particle":"","family":"Asi","given":"Muhammad Rafique","non-dropping-particle":"","parse-names":false,"suffix":""},{"dropping-particle":"","family":"Hanif","given":"Usman","non-dropping-particle":"","parse-names":false,"suffix":""},{"dropping-particle":"","family":"Zuber","given":"Muhammad","non-dropping-particle":"","parse-names":false,"suffix":""},{"dropping-particle":"","family":"Jinap","given":"S.","non-dropping-particle":"","parse-names":false,"suffix":""}],"container-title":"Food Chemistry","id":"ITEM-1","issued":{"date-parts":[["2016"]]},"page":"135-140","publisher":"Elsevier Ltd","title":"The presence of aflatoxins and ochratoxin A in rice and rice products; And evaluation of dietary intake","type":"article-journal","volume":"210"},"uris":["http://www.mendeley.com/documents/?uuid=6aa365e5-b6ed-48e5-a30d-06ae7fab7158"]}],"mendeley":{"formattedCitation":"(39)","plainTextFormattedCitation":"(39)","previouslyFormattedCitation":"[39]"},"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39)</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Contamination of rice with aflatoxins and ochratoxins affects food safety in Pakista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 xml:space="preserve">Zakir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53-022-01227-7","ISBN":"0123456789","ISSN":"15732983","PMID":"35257271","abstract":"A quantitative assessment was attempted to determine concentrations of total arsenic (As) in farmer′s field soils and fruits of brinjal collected from two famous brinjals producing Upazila′s, namely Melandaha and Islampur of Jamalpur district, Bangladesh. The study also evaluated cancer and non-cancer health risks for both males and females caused by dermal exposure of soils and dietary intake of brinjal grown in farmers′ fields and sold at different markets of four country districts. The study findings revealed that 75% of soil sampling locations had enrichment factor (EFc) values &gt; 1.5, indicating the anthropogenic sources of As, and 50% of the sites possessed EFc values within the range of 2.0–5.0 indicated moderate enrichment of As. The mean concentrations of As in brinjal grown in farmers′ fields and retailers of different markets of four districts were 0.18 and 0.39 µg g−1, respectively. The soils of the study area exhibited negligible risk in terms of the calculated hazard quotient, hazard index and incremental lifetiame cancer risk (ILCR) values for As due to dermal and ingestion exposures. In contrast, the same values for As due to the dietary intake of brinjal were thousands of times greater than the threshold level in 40% of farmers′ field and all retailers′ levels samples. Compared to the producer/farmers′ field samples, the calculated average non-carcinogenic and carcinogenic health risks were more than twice in samples collected from different retailers. The present study suggests further pinpoint investigation of potential entry routes of As in the supply chain through future traceability studies.","author":[{"dropping-particle":"","family":"Zakir","given":"H. M.","non-dropping-particle":"","parse-names":false,"suffix":""},{"dropping-particle":"","family":"Quadir","given":"Q. F.","non-dropping-particle":"","parse-names":false,"suffix":""},{"dropping-particle":"","family":"Bushra","given":"Anika","non-dropping-particle":"","parse-names":false,"suffix":""},{"dropping-particle":"","family":"Sharmin","given":"Shaila","non-dropping-particle":"","parse-names":false,"suffix":""},{"dropping-particle":"","family":"Sarker","given":"Aniruddha","non-dropping-particle":"","parse-names":false,"suffix":""},{"dropping-particle":"","family":"Rashid","given":"M. H.","non-dropping-particle":"","parse-names":false,"suffix":""},{"dropping-particle":"","family":"Rahman","given":"A.","non-dropping-particle":"","parse-names":false,"suffix":""}],"container-title":"Environmental Geochemistry and Health","id":"ITEM-1","issue":"12","issued":{"date-parts":[["2022"]]},"page":"4665-4683","publisher":"Springer Netherlands","title":"Human health exposure and risks of arsenic from contaminated soils and brinjal fruits collected from different producers and retailers levels","type":"article-journal","volume":"44"},"uris":["http://www.mendeley.com/documents/?uuid=b7d77a81-7f6e-4e34-8f00-5d5d8fffcec8"]}],"mendeley":{"formattedCitation":"(40)","plainTextFormattedCitation":"(40)","previouslyFormattedCitation":"[40]"},"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0)</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6154E2">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rsenic contamination in water and food is a severe health issue in Banglade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I</w:t>
            </w:r>
            <w:r w:rsidRPr="681F8442">
              <w:rPr>
                <w:rFonts w:ascii="Calibri" w:eastAsia="Calibri" w:hAnsi="Calibri" w:cs="Calibri"/>
                <w:color w:val="1A1918"/>
                <w:sz w:val="22"/>
                <w:szCs w:val="22"/>
              </w:rPr>
              <w:t xml:space="preserve">slam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scitotenv.2017.05.184","ISSN":"18791026","PMID":"28550725","abstract":"An extensive number (965) of rice samples collected by household survey from 73 upazilas (i.e. sub-districts) in Bangladesh was analyzed to determine regional variation, distribution and associated health risks from arsenic (As). No previous study had conducted a study examining such a large number of rice samples. The mean and median concentrations of total As were 126 μg/kg and 107 μg/kg, respectively, ranging from between 3 and 680 μg/kg. Importantly, total As levels of aromatic rice were significantly lower (average 58 μg/kg) than non-aromatic rice (average 150 μg/kg) and also varied with rice grain size. The variation in As content was dominated by the location (47% among the upazilas, 71% among districts) and rice variety (14%). Inorganic As content in rice grain ranged between 11 and 502 μg/kg (n = 162) with the highest fraction being 98.6%. The daily intake of inorganic As from rice ranged between 0.38 and 1.92 μg/kg BW in different districts. The incremental lifetime cancer risk (ILCR) for individuals due to the consumption of rice varied between 0.57 × 10− 3 to 2.88 × 10− 3 in different districts, and 0.54 × 10− 3 to 2.12 × 10− 3 in different varieties, higher than the US EPA threshold. The 2–10 age group experiences higher carcinogenic risks than others and females are more susceptible than males.","author":[{"dropping-particle":"","family":"Islam","given":"Shofiqul","non-dropping-particle":"","parse-names":false,"suffix":""},{"dropping-particle":"","family":"Rahman","given":"Mohammad Mahmudur","non-dropping-particle":"","parse-names":false,"suffix":""},{"dropping-particle":"","family":"Islam","given":"M. R.","non-dropping-particle":"","parse-names":false,"suffix":""},{"dropping-particle":"","family":"Naidu","given":"Ravi","non-dropping-particle":"","parse-names":false,"suffix":""}],"container-title":"Science of the Total Environment","id":"ITEM-1","issued":{"date-parts":[["2017"]]},"page":"122-131","title":"Geographical variation and age-related dietary exposure to arsenic in rice from Bangladesh","type":"article-journal","volume":"601-602"},"uris":["http://www.mendeley.com/documents/?uuid=2ec86353-eaff-44b7-a426-9e123c29608d"]}],"mendeley":{"formattedCitation":"(41)","plainTextFormattedCitation":"(41)","previouslyFormattedCitation":"[41]"},"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1)</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igh levels of arsenic in rice affect food safety and public health in Banglade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149A0" w:rsidRDefault="00342767" w:rsidP="00342767">
            <w:pPr>
              <w:jc w:val="center"/>
              <w:rPr>
                <w:rFonts w:ascii="Calibri" w:eastAsia="Calibri" w:hAnsi="Calibri" w:cs="Calibri"/>
                <w:color w:val="1A1918"/>
                <w:sz w:val="22"/>
                <w:szCs w:val="22"/>
                <w:lang w:val="it-IT"/>
              </w:rPr>
            </w:pPr>
            <w:r w:rsidRPr="00C149A0">
              <w:rPr>
                <w:rFonts w:ascii="Calibri" w:eastAsia="Calibri" w:hAnsi="Calibri" w:cs="Calibri"/>
                <w:color w:val="1A1918"/>
                <w:sz w:val="22"/>
                <w:szCs w:val="22"/>
                <w:lang w:val="it-IT"/>
              </w:rPr>
              <w:lastRenderedPageBreak/>
              <w:t>Hassan</w:t>
            </w:r>
            <w:r w:rsidR="00044269">
              <w:rPr>
                <w:rFonts w:ascii="Calibri" w:eastAsia="Calibri" w:hAnsi="Calibri" w:cs="Calibri"/>
                <w:color w:val="1A1918"/>
                <w:sz w:val="22"/>
                <w:szCs w:val="22"/>
                <w:lang w:val="it-IT"/>
              </w:rPr>
              <w:fldChar w:fldCharType="begin" w:fldLock="1"/>
            </w:r>
            <w:r w:rsidR="006E4800">
              <w:rPr>
                <w:rFonts w:ascii="Calibri" w:eastAsia="Calibri" w:hAnsi="Calibri" w:cs="Calibri"/>
                <w:color w:val="1A1918"/>
                <w:sz w:val="22"/>
                <w:szCs w:val="22"/>
                <w:lang w:val="it-IT"/>
              </w:rPr>
              <w:instrText>ADDIN CSL_CITATION {"citationItems":[{"id":"ITEM-1","itemData":{"DOI":"10.17179/excli2017-222","author":[{"dropping-particle":"","family":"Hassan","given":"Fatima Ismail","non-dropping-particle":"","parse-names":false,"suffix":""},{"dropping-particle":"","family":"Niaz","given":"Kamal","non-dropping-particle":"","parse-names":false,"suffix":""},{"dropping-particle":"","family":"Khan","given":"Fazlullah","non-dropping-particle":"","parse-names":false,"suffix":""},{"dropping-particle":"","family":"Maqbool","given":"Faheem","non-dropping-particle":"","parse-names":false,"suffix":""},{"dropping-particle":"","family":"Abdollahi","given":"Mohammad","non-dropping-particle":"","parse-names":false,"suffix":""}],"container-title":"EXCLI journal","id":"ITEM-1","issued":{"date-parts":[["2017"]]},"page":"1132-1143","title":"The Relation Between Rice Consimption, Arsenic Contamination, and Prevalence of Diabetes in South Asia","type":"article-journal","volume":"16"},"uris":["http://www.mendeley.com/documents/?uuid=e28424bb-8e2d-49ca-ba3f-a25bfcfdaef9"]}],"mendeley":{"formattedCitation":"(42)","plainTextFormattedCitation":"(42)","previouslyFormattedCitation":"[42]"},"properties":{"noteIndex":0},"schema":"https://github.com/citation-style-language/schema/raw/master/csl-citation.json"}</w:instrText>
            </w:r>
            <w:r w:rsidR="00044269">
              <w:rPr>
                <w:rFonts w:ascii="Calibri" w:eastAsia="Calibri" w:hAnsi="Calibri" w:cs="Calibri"/>
                <w:color w:val="1A1918"/>
                <w:sz w:val="22"/>
                <w:szCs w:val="22"/>
                <w:lang w:val="it-IT"/>
              </w:rPr>
              <w:fldChar w:fldCharType="separate"/>
            </w:r>
            <w:r w:rsidR="006E4800" w:rsidRPr="006E4800">
              <w:rPr>
                <w:rFonts w:ascii="Calibri" w:eastAsia="Calibri" w:hAnsi="Calibri" w:cs="Calibri"/>
                <w:noProof/>
                <w:color w:val="1A1918"/>
                <w:sz w:val="22"/>
                <w:szCs w:val="22"/>
                <w:lang w:val="it-IT"/>
              </w:rPr>
              <w:t>(42)</w:t>
            </w:r>
            <w:r w:rsidR="00044269">
              <w:rPr>
                <w:rFonts w:ascii="Calibri" w:eastAsia="Calibri" w:hAnsi="Calibri" w:cs="Calibri"/>
                <w:color w:val="1A1918"/>
                <w:sz w:val="22"/>
                <w:szCs w:val="22"/>
                <w:lang w:val="it-IT"/>
              </w:rPr>
              <w:fldChar w:fldCharType="end"/>
            </w:r>
            <w:r w:rsidRPr="00C149A0">
              <w:rPr>
                <w:rFonts w:ascii="Calibri" w:eastAsia="Calibri" w:hAnsi="Calibri" w:cs="Calibri"/>
                <w:color w:val="1A1918"/>
                <w:sz w:val="22"/>
                <w:szCs w:val="22"/>
                <w:lang w:val="it-IT"/>
              </w:rPr>
              <w:t xml:space="preserve"> </w:t>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A</w:t>
            </w:r>
            <w:r w:rsidRPr="681F8442">
              <w:rPr>
                <w:rFonts w:ascii="Calibri" w:eastAsia="Calibri" w:hAnsi="Calibri" w:cs="Calibri"/>
                <w:color w:val="000000" w:themeColor="text1"/>
                <w:sz w:val="22"/>
                <w:szCs w:val="22"/>
              </w:rPr>
              <w:t>rsenic exposure is linked to increased diabetes prevalence in South As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Re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61-017-6362-z","ISSN":"15732959","PMID":"29181620","abstract":"This study investigated the magnitude of heavy metal contamination and determined the carcinogenic as well as non-carcinogenic risks associated with selected food consumption in Bangladesh. Commonly consumed varieties of rice, vegetables, and fish samples were analyzed to measure the concentrations of heavy metals such as cadmium, chromium, lead, arsenic, manganese, nickel, and zinc. These staple food items showed the greatest probabilities of heavy metal contamination in different phases of their production and marketing. Wide variations of metal concentrations were observed. Specifically, estimated daily intakes of arsenic and cadmium exceeded allowable daily intakes in all three food items. Toxicity scores of the metals were evaluated, and a comprehensive risk assessment was conducted to quantify the risks associated with the daily food consumption. Except for cadmium and lead in vegetables, all the contaminants present in each food item posed significant levels of carcinogenic risks up to 2.99 × 10−3 compared to the EPA recommended carcinogenic risk level of 1.0 × 10−6. Cadmium and arsenic intake due to rice consumption also posed unsafe levels of non-carcinogenic risks of 4.587 and 6.648, respectively, compared to the EPA recommended non-carcinogenic risk level of 1.0. Finally, a revised set of permissible limits was proposed for the heavy metals detected in the food items. Those permissible limits would ensure the risks associated with food consumption below the allowable carcinogenic and non-carcinogenic risk levels. Thus, this comprehensive approach would provide guidelines to formulate adequate control measures and regulatory limits of toxic metals in foods produced and marketed in Bangladesh.","author":[{"dropping-particle":"","family":"Real","given":"Md Isreq Hossen","non-dropping-particle":"","parse-names":false,"suffix":""},{"dropping-particle":"","family":"Azam","given":"Hossain M.","non-dropping-particle":"","parse-names":false,"suffix":""},{"dropping-particle":"","family":"Majed","given":"Nehreen","non-dropping-particle":"","parse-names":false,"suffix":""}],"container-title":"Environmental Monitoring and Assessment","id":"ITEM-1","issue":"12","issued":{"date-parts":[["2017"]]},"publisher":"Environmental Monitoring and Assessment","title":"Consumption of heavy metal contaminated foods and associated risks in Bangladesh","type":"article-journal","volume":"189"},"uris":["http://www.mendeley.com/documents/?uuid=470b2a6e-5742-48db-b38b-937fa1ab2d38"]}],"mendeley":{"formattedCitation":"(43)","plainTextFormattedCitation":"(43)","previouslyFormattedCitation":"[4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 contamination in food and water poses health risks in Banglade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00454" w:rsidRDefault="00342767" w:rsidP="00342767">
            <w:pPr>
              <w:spacing w:line="251" w:lineRule="auto"/>
              <w:jc w:val="center"/>
              <w:rPr>
                <w:rFonts w:ascii="Calibri" w:eastAsia="Calibri" w:hAnsi="Calibri" w:cs="Calibri"/>
                <w:color w:val="1A1918"/>
                <w:sz w:val="22"/>
                <w:szCs w:val="22"/>
                <w:lang w:val="it-IT"/>
              </w:rPr>
            </w:pPr>
            <w:r w:rsidRPr="00500454">
              <w:rPr>
                <w:rFonts w:ascii="Calibri" w:eastAsia="Calibri" w:hAnsi="Calibri" w:cs="Calibri"/>
                <w:color w:val="1A1918"/>
                <w:sz w:val="22"/>
                <w:szCs w:val="22"/>
                <w:lang w:val="it-IT"/>
              </w:rPr>
              <w:t xml:space="preserve">Ullah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lang w:val="it-IT"/>
              </w:rPr>
              <w:instrText>ADDIN CSL_CITATION {"citationItems":[{"id":"ITEM-1","itemData":{"DOI":"10.1016/j.toxrep.2017.10.002","ISSN":"22147500","abstract":"Concentrations of five heavy metals (Pb, Cd, Cr, As and Hg) in eight highly consumed cultured fish species (Labeo rohita, Clarias gariepinus, Hypophthalmichthys molitrix, Cyprinus capio, Puntius sarana, Oreochromis mossambicus, Pangasius pangasius and Anabas testudineus) collected from four wholesale markets of Dhaka city, Bangladesh (Karwan Bazar, Mohammadpur Town Hall, Newmarket and Mirpur-1) were measured using atomic absorption spectrometry (AAS) in order to evaluate the potential human health risks from the consumption of fish. The estimated daily intake (EDI) of all the studied heavy metals calculated on the basis of mean fish consumption of 49.5 g person−1 d−1 by Bangladeshi households indicated that no risk to people's health with respect to the EDI of investigated heavy metals through the consumption of the fish samples. From the human health point of view, the estimation of non-carcinogenic risk indicated that intake of individual heavy metal through the consumption of fish was safe for human health, whereas, consumption of combined heavy metals suggested potential health risk to highly exposed consumers. However, the estimation of carcinogenic risk of arsenic due to the consumption of fish indicated that consumers remain at risk of cancer.","author":[{"dropping-particle":"","family":"Ullah","given":"A. K.M.Atique","non-dropping-particle":"","parse-names":false,"suffix":""},{"dropping-particle":"","family":"Maksud","given":"M. A.","non-dropping-particle":"","parse-names":false,"suffix":""},{"dropping-particle":"","family":"Khan","given":"S. R.","non-dropping-particle":"","parse-names":false,"suffix":""},{"dropping-particle":"","family":"Lutfa","given":"L. N.","non-dropping-particle":"","parse-names":false,"suffix":""},{"dropping-particle":"","family":"Quraishi","given":"Shamshad B.","non-dropping-particle":"","parse-names":false,"suffix":""}],"container-title":"Toxicology Reports","id":"ITEM-1","issue":"October","issued":{"date-parts":[["2017"]]},"page":"574-579","publisher":"Elsevier","title":"Dietary intake of heavy metals from eight highly consumed species of cultured fish and possible human health risk implications in Bangladesh","type":"article-journal","volume":"4"},"uris":["http://www.mendeley.com/documents/?uuid=2526187d-8d95-4495-b542-c4fd12c81e89"]}],"mendeley":{"formattedCitation":"(44)","plainTextFormattedCitation":"(44)","previouslyFormattedCitation":"[4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lang w:val="it-IT"/>
              </w:rPr>
              <w:t>(4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ignificant levels of heavy metals in food and water impact public health in Banglade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Alamda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chemosphere.2016.10.110","ISSN":"18791298","PMID":"27816286","abstract":"This study provided the first hand data of trace elements into fish muscles (N = 65) collected from river Chenab in Pakistan during 2013, using inductively coupled plasma mass spectrometry (ICP-MS). We monitored the health risk associated with consumption of contaminated fish of river Chenab, by the local population. The mean concentrations (μg/g, wet weight), in descending order were: Zn (35.5–54.4), Cu (1.38–4.57), Mn (2.43–4.5), As (0.23–1.21), Cr (0.21–0.67), Ni (0.14–0.34), Pb (0.14–0.31), Co (0.09–0.12), Cd (0.07–0.12) with higher concentration to be observed in the herbivore fish species (i.e., Cirrhinus reba and Catla catla). The levels of trace elements in different fish species found in this study were compared with similar data worldwide, and with the international standards for consumption. The concentration (μg/g) of arsenic in many cases (&gt;65%) exceeded the FAO/WHO expert committee on food additives permissible limits. From the human health point of view, this study highlights that the local inhabitants, (i.e., fisher folk communities and population frequently consuming fish at about 100 g/day) along the river Chenab are exposed chronically to arsenic pollution with carcinogenic (10−4to 10−6) and non-carcinogenic (THQ&gt;1) risks, especially from the intake of Cirrhinus reba.","author":[{"dropping-particle":"","family":"Alamdar","given":"Ambreen","non-dropping-particle":"","parse-names":false,"suffix":""},{"dropping-particle":"","family":"Eqani","given":"Syed Ali Musstjab Akber Shah","non-dropping-particle":"","parse-names":false,"suffix":""},{"dropping-particle":"","family":"Hanif","given":"Nida","non-dropping-particle":"","parse-names":false,"suffix":""},{"dropping-particle":"","family":"Ali","given":"Syeda Maria","non-dropping-particle":"","parse-names":false,"suffix":""},{"dropping-particle":"","family":"Fasola","given":"Mauro","non-dropping-particle":"","parse-names":false,"suffix":""},{"dropping-particle":"","family":"Bokhari","given":"Habib","non-dropping-particle":"","parse-names":false,"suffix":""},{"dropping-particle":"","family":"Katsoyiannis","given":"Ioannis A.","non-dropping-particle":"","parse-names":false,"suffix":""},{"dropping-particle":"","family":"Shen","given":"Heqing","non-dropping-particle":"","parse-names":false,"suffix":""}],"container-title":"Chemosphere","id":"ITEM-1","issued":{"date-parts":[["2017"]]},"page":"1004-1012","publisher":"Elsevier Ltd","title":"Human exposure to trace metals and arsenic via consumption of fish from river Chenab, Pakistan and associated health risks","type":"article-journal","volume":"168"},"uris":["http://www.mendeley.com/documents/?uuid=b3fc1e2b-994b-4796-92c6-7c03d9542c6c"]}],"mendeley":{"formattedCitation":"(45)","plainTextFormattedCitation":"(45)","previouslyFormattedCitation":"[4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w:t>
            </w:r>
            <w:r>
              <w:rPr>
                <w:rFonts w:ascii="Calibri" w:eastAsia="Calibri" w:hAnsi="Calibri" w:cs="Calibri"/>
                <w:color w:val="000000" w:themeColor="text1"/>
                <w:sz w:val="22"/>
                <w:szCs w:val="22"/>
              </w:rPr>
              <w:t>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 contamination in fish is a health concern in Pakista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 xml:space="preserve">Jose </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1356-017-1112-x","ISSN":"16147499","PMID":"29302906","abstract":"Toxic heavy metals such as arsenic (As), lead (Pb), and mercury (Hg) are systemic toxicants that are hazardous to human health. However, as these elements are increasing in the environment due to fast urbanization, industrialization, and chemicalized agricultural activities, accumulation of the same in human body anywhere in the world is quite interesting to global assessment of environment quality. In this connection, random examination of blood samples of human population in Kerala, South India, was carried out to assess the threat of heavy metal contamination to humans in this part of the globe, especially in relation to the amount of such metals in food and other environmental samples. Except pure vegetarians, people of Kerala consume rice as the staple food with a lot of fish. Therefore, the amount of these three heavy metals in drinking water, fish, rice, and paddy soils was done. Heavy metals in the blood were examined in relation to age, gender, and dietary habits such as frequency of fish eating or vegetarianism. Influence of dental amalgam fillings on blood mercury levels was also analyzed. Quantitative assessment of metals in samples was done by inductively coupled plasma-mass spectrometry (ICP-MS). The levels of arsenic, lead, and mercury were found well below the reference values, though diet seemed to pull them up as the amount of metals in blood showed significant differences between vegetarians and non-vegetarians. Evidence to the influence of dental amalgam fillings on blood mercury levels could not be established with the present samples.","author":[{"dropping-particle":"","family":"Jose","given":"Anitha","non-dropping-particle":"","parse-names":false,"suffix":""},{"dropping-particle":"","family":"Ray","given":"Joseph George","non-dropping-particle":"","parse-names":false,"suffix":""}],"container-title":"Environmental Science and Pollution Research","id":"ITEM-1","issue":"8","issued":{"date-parts":[["2018"]]},"page":"7946-7953","publisher":"Environmental Science and Pollution Research","title":"Toxic heavy metals in human blood in relation to certain food and environmental samples in Kerala, South India","type":"article-journal","volume":"25"},"uris":["http://www.mendeley.com/documents/?uuid=ac169f8e-f275-4238-b163-ed1eb90f7d0f"]}],"mendeley":{"formattedCitation":"(46)","plainTextFormattedCitation":"(46)","previouslyFormattedCitation":"[46]"},"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6)</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Widespread heavy metal contamination in food and water affects health in Ind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Hussai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sjbs.2021.10.043","ISSN":"1319562X","abstract":"Carcinogenic and health hazard causing heavy metals have been increasing in our dietary stuffs due to large amount of industrial effluents being dumped in water bodies that are ultimately used for irrigation purposes. The study was aimed to assess and compare the mean concentrations of heavy metals (Cd, As and Pb) in soil and vegetables irrigated with four different sources (Ground water, river water, domestic sewage water and industrial untreated effluents and domestic waste water receiving drains) for the estimation of carcinogenic and non-carcinogenic health risk associated with them. Prepared samples were analyzed by through ICP-OES. Statistical analysis revealed that domestic sewage water and drains water usage for irrigation purposes leads to high values of Estimated Daily Intake (EDI) of metals through vegetation. To assess the carcinogenic effects values daily intakes, Total hazard quotients (THQs) and Health indexes (HI), while for carcinogenic effects, Total cancer risks (TCR) were determined. The results of present study revealed that the daily intakes of these metals are far less than that of permissible levels but their bio-accumulating behavior produce high risks to human health. The HI values revealed that waste water usage is producing the vegetables of high health risks. In adults, the HI of Phaseolus vulgaris, Spinacia oleracea, Brassica compestris, Raphnus sativus, Daucus carota and Solanum tuberosum assessed as 0.81, 1.52, 1.26, 0.12, 0.22, and 0.15 (ground water irrigation), 0.046, 0.75, 0.51, 0.68, 0.90 0.064 (River Ravi water irrigation), 1.23, 3.34, 4.81, 4.23, 1.41 and 3.43 (domestic sewage irrigation) and 3.04, 5.50, 6.08, 2.50, 5.34 and 5.13 (Drain waste water irrigation), respectively. It was observed that cancer risks of As exceeded the threshold (1 × 10−4) in all i.e. ground river, domestic sewage and drain water grown vegetables, while, Cd and Pb were in permissible range.","author":[{"dropping-particle":"","family":"Hussain","given":"Nasir","non-dropping-particle":"","parse-names":false,"suffix":""},{"dropping-particle":"","family":"Shafiq ahmed","given":"Kiran","non-dropping-particle":"","parse-names":false,"suffix":""},{"dropping-particle":"","family":"Asmatullah","given":"","non-dropping-particle":"","parse-names":false,"suffix":""},{"dropping-particle":"","family":"shafiq Ahmed","given":"Muhammad","non-dropping-particle":"","parse-names":false,"suffix":""},{"dropping-particle":"","family":"Makhdoom Hussain","given":"Syed","non-dropping-particle":"","parse-names":false,"suffix":""},{"dropping-particle":"","family":"javid","given":"Arshad","non-dropping-particle":"","parse-names":false,"suffix":""}],"container-title":"Saudi Journal of Biological Sciences","id":"ITEM-1","issue":"3","issued":{"date-parts":[["2022"]]},"page":"1813-1824","publisher":"The Authors","title":"Potential health risks assessment cognate with selected heavy metals contents in some vegetables grown with four different irrigation sources near Lahore, Pakistan","type":"article-journal","volume":"29"},"uris":["http://www.mendeley.com/documents/?uuid=820606ca-7b33-4684-8abf-8ba0c3667357"]}],"mendeley":{"formattedCitation":"(47)","plainTextFormattedCitation":"(47)","previouslyFormattedCitation":"[47]"},"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7)</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w:t>
            </w:r>
            <w:r>
              <w:rPr>
                <w:rFonts w:ascii="Calibri" w:eastAsia="Calibri" w:hAnsi="Calibri" w:cs="Calibri"/>
                <w:color w:val="000000" w:themeColor="text1"/>
                <w:sz w:val="22"/>
                <w:szCs w:val="22"/>
              </w:rPr>
              <w:t>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6154E2">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 contamination in Pakistan poses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Ullah</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2011-021-02892-y","ISBN":"0123456789","ISSN":"15590720","PMID":"35146633","abstract":"The level of heavy metals in vegetables grown in soil irrigated with various sources of water and the health risks associated with the consumption of these vegetables were assessed in this study. Samples of water, soil, and vegetables were collected from farmer fields. After digestion in acidic solution, analytical measurements were made using an atomic absorption spectrophotometer. The mean concentration of Pb, Cr, Cd, Cu, Zn, Ni, Fe, and Mn in the soil of two sampling area were in the range from 60.00 to 84.00 mg kg−1, 68.00 to 98.00 mg kg−1, 1.60 to 2.60 mg kg−1, 26.10 to 33.20 mg kg−1, 22.60 to 30.80 mg kg−1, 50.10 to 78.30 mg kg−1, 420.00 to 471.00 mg kg−1, and 270.20 to 340.50 mg kg−1, respectively. Heavy metals in soil varied significantly at (P ≤ 0.001) among sampling area. The nine heavy metals were divided into two clusters for wastewater and soil, according to cluster analysis. The number of variables was reduced using principal component analysis, which yielded three latent factors, one for wastewater and one for soil. Pb, Cr, Cd, Cu, Zn, Ni, Fe, and Mn concentrations were significantly higher at P ≤ 0.001 in nine vegetables grown on soil irrigated with untreated wastewater than in vegetables grown on fresh-tube well-water-irrigated soil. The health risks associated with metal intake were assessed using the estimated daily intake of metals (EDIM), hazard quotients (HQs), and hazard index (HI). The rates of metal transfer to vegetables have been determined. Except for Pb and Cd, all of the elements’ EDMI values were found to be lower than their RfD values. The corresponding HRI values of metals in the various vegetables were found to be below 1, implying that vegetable consumption in the studied region poses no carcinogenic risk. Constant determination of heavy metals in all fruits and vegetables is essential for the assessment of health risks associated with dietary metal exposure. The study has provided valuable information to the general public about the use of wastewater for irrigation of vegetables.","author":[{"dropping-particle":"","family":"Ullah","given":"Hidayat","non-dropping-particle":"","parse-names":false,"suffix":""},{"dropping-particle":"","family":"Khaliq","given":"Musawer","non-dropping-particle":"","parse-names":false,"suffix":""},{"dropping-particle":"","family":"Ullah","given":"Naqeeb","non-dropping-particle":"","parse-names":false,"suffix":""},{"dropping-particle":"","family":"Iqbal","given":"Anwar","non-dropping-particle":"","parse-names":false,"suffix":""},{"dropping-particle":"","family":"Fozia","given":"","non-dropping-particle":"","parse-names":false,"suffix":""},{"dropping-particle":"","family":"Ullah","given":"Irshad","non-dropping-particle":"","parse-names":false,"suffix":""}],"container-title":"Biological Trace Element Research","id":"ITEM-1","issue":"6","issued":{"date-parts":[["2022"]]},"page":"3023-3038","publisher":"Springer US","title":"Health Risk Assessment and Multivariate Statistical Analysis of Heavy Metals in Vegetables of Khyber Pakhtunkhwa Region, Pakistan","type":"article-journal","volume":"200"},"uris":["http://www.mendeley.com/documents/?uuid=4e4a12a8-ddfc-49be-8532-2433c9e2c4a1"]}],"mendeley":{"formattedCitation":"(48)","plainTextFormattedCitation":"(48)","previouslyFormattedCitation":"[48]"},"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48)</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No</w:t>
            </w:r>
            <w:r w:rsidRPr="681F8442">
              <w:rPr>
                <w:rFonts w:ascii="Calibri" w:eastAsia="Calibri" w:hAnsi="Calibri" w:cs="Calibri"/>
                <w:color w:val="000000" w:themeColor="text1"/>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s in the food supply of Pakistan are a public health concern</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342767">
            <w:pPr>
              <w:spacing w:line="251" w:lineRule="auto"/>
              <w:jc w:val="center"/>
              <w:rPr>
                <w:rFonts w:ascii="Calibri" w:eastAsia="Calibri" w:hAnsi="Calibri" w:cs="Calibri"/>
                <w:color w:val="1A1918"/>
                <w:sz w:val="22"/>
                <w:szCs w:val="22"/>
              </w:rPr>
            </w:pPr>
            <w:r w:rsidRPr="00883769">
              <w:rPr>
                <w:rFonts w:ascii="Calibri" w:eastAsia="Calibri" w:hAnsi="Calibri" w:cs="Calibri"/>
                <w:color w:val="1A1918"/>
                <w:sz w:val="22"/>
                <w:szCs w:val="22"/>
              </w:rPr>
              <w:t>Kulathunga</w:t>
            </w:r>
            <w:r w:rsidR="00044269">
              <w:rPr>
                <w:rFonts w:ascii="Calibri" w:eastAsia="Calibri" w:hAnsi="Calibri" w:cs="Calibri"/>
                <w:color w:val="1A1918"/>
                <w:sz w:val="22"/>
                <w:szCs w:val="22"/>
                <w:lang w:val="it-IT"/>
              </w:rPr>
              <w:fldChar w:fldCharType="begin" w:fldLock="1"/>
            </w:r>
            <w:r w:rsidR="006E4800">
              <w:rPr>
                <w:rFonts w:ascii="Calibri" w:eastAsia="Calibri" w:hAnsi="Calibri" w:cs="Calibri"/>
                <w:color w:val="1A1918"/>
                <w:sz w:val="22"/>
                <w:szCs w:val="22"/>
              </w:rPr>
              <w:instrText>ADDIN CSL_CITATION {"citationItems":[{"id":"ITEM-1","itemData":{"DOI":"10.1007/s10653-021-01144-1","ISBN":"1065302101144","ISSN":"15732983","PMID":"34716520","abstract":"Intake of heavy metals and metalloids through the diet is posing a big research challenge in Sri Lanka due to the increasing occurrence of chronic kidney disease of unknown aetiology (CKDu) among the farming communities pursuing their livelihoods in the North Central Province (NCP). Duplicated diet studies were conducted on a sample of 62 individuals comprising adult males, adult females, boys, and girls who were selected following a demographic survey in an area of the NCP where there was a high incidence of CKDu. A health risk assessment was made by analysing the heavy metal(loid)s content in the diet samples, by means of inductively coupled plasma mass spectrometry. Rice and vegetables constituted the main diet in the CKDu prevalent areas, with all gender and age categories adhering to similar daily diet patterns. Results of the heavy metal(loid) analysis of duplicated food intake samples indicated that the amounts of Pb in rice, As and Pb in vegetables, and Cd in fish exceeded the recommended daily limits. Because consumption of rice was much higher than the other food items, the estimated daily intake of Pb exceeded the permissible daily intake of 3.5 µg/kgBW/day. There were no significant differences between the age and gender categories in respect of estimated daily intake of Pb, which suggested that the entire population of the study area faced the risk of a high level of Pb exposure. Further, the hazard quotient of Pb was greater than 1. Influence of heavy metal(loid)s on the prevalence of CKDu cannot be understated, and as such interventions are required as a matter of urgency to reduce the local population’s dietary exposure to heavy metal(loid)s.","author":[{"dropping-particle":"","family":"Kulathunga","given":"M. R.D.L.","non-dropping-particle":"","parse-names":false,"suffix":""},{"dropping-particle":"","family":"Wijayawardena","given":"M. A.A.","non-dropping-particle":"","parse-names":false,"suffix":""},{"dropping-particle":"","family":"Naidu","given":"Ravi","non-dropping-particle":"","parse-names":false,"suffix":""}],"container-title":"Environmental Geochemistry and Health","id":"ITEM-1","issue":"11","issued":{"date-parts":[["2022"]]},"page":"3863-3874","publisher":"Springer Netherlands","title":"Dietary heavy metal(loid)s exposure and prevalence of chronic kidney disease of unknown aetiology (CKDu) in Sri Lanka","type":"article-journal","volume":"44"},"uris":["http://www.mendeley.com/documents/?uuid=bef266f0-6f41-497f-87a0-f186c17760c4"]}],"mendeley":{"formattedCitation":"(49)","plainTextFormattedCitation":"(49)","previouslyFormattedCitation":"[49]"},"properties":{"noteIndex":0},"schema":"https://github.com/citation-style-language/schema/raw/master/csl-citation.json"}</w:instrText>
            </w:r>
            <w:r w:rsidR="00044269">
              <w:rPr>
                <w:rFonts w:ascii="Calibri" w:eastAsia="Calibri" w:hAnsi="Calibri" w:cs="Calibri"/>
                <w:color w:val="1A1918"/>
                <w:sz w:val="22"/>
                <w:szCs w:val="22"/>
                <w:lang w:val="it-IT"/>
              </w:rPr>
              <w:fldChar w:fldCharType="separate"/>
            </w:r>
            <w:r w:rsidR="006E4800" w:rsidRPr="006E4800">
              <w:rPr>
                <w:rFonts w:ascii="Calibri" w:eastAsia="Calibri" w:hAnsi="Calibri" w:cs="Calibri"/>
                <w:noProof/>
                <w:color w:val="1A1918"/>
                <w:sz w:val="22"/>
                <w:szCs w:val="22"/>
              </w:rPr>
              <w:t>(49)</w:t>
            </w:r>
            <w:r w:rsidR="00044269">
              <w:rPr>
                <w:rFonts w:ascii="Calibri" w:eastAsia="Calibri" w:hAnsi="Calibri" w:cs="Calibri"/>
                <w:color w:val="1A1918"/>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w:t>
            </w:r>
            <w:r>
              <w:rPr>
                <w:rFonts w:ascii="Calibri" w:eastAsia="Calibri" w:hAnsi="Calibri" w:cs="Calibri"/>
                <w:color w:val="000000" w:themeColor="text1"/>
                <w:sz w:val="22"/>
                <w:szCs w:val="22"/>
              </w:rPr>
              <w:t>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 contamination in Sri Lanka affects food safety and healt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Lin Li</w:t>
            </w:r>
            <w:r w:rsidRPr="681F8442">
              <w:rPr>
                <w:rFonts w:ascii="Calibri" w:eastAsia="Calibri" w:hAnsi="Calibri" w:cs="Calibri"/>
                <w:color w:val="000000" w:themeColor="text1"/>
                <w:sz w:val="22"/>
                <w:szCs w:val="22"/>
              </w:rPr>
              <w:t>u</w:t>
            </w:r>
            <w:r w:rsidR="00044269">
              <w:rPr>
                <w:rFonts w:ascii="Calibri" w:eastAsia="Calibri" w:hAnsi="Calibri" w:cs="Calibri"/>
                <w:color w:val="000000" w:themeColor="text1"/>
                <w:sz w:val="22"/>
                <w:szCs w:val="22"/>
              </w:rPr>
              <w:fldChar w:fldCharType="begin" w:fldLock="1"/>
            </w:r>
            <w:r w:rsidR="006E4800">
              <w:rPr>
                <w:rFonts w:ascii="Calibri" w:eastAsia="Calibri" w:hAnsi="Calibri" w:cs="Calibri"/>
                <w:color w:val="000000" w:themeColor="text1"/>
                <w:sz w:val="22"/>
                <w:szCs w:val="22"/>
              </w:rPr>
              <w:instrText>ADDIN CSL_CITATION {"citationItems":[{"id":"ITEM-1","itemData":{"DOI":"10.1007/s11356-020-10209-0","ISSN":"16147499","PMID":"32715423","abstract":"Rice is frequently reported to be contaminated with heavy metals (HMs); thus, the human health risks from its consumption have received increasing attention. A total of 165 commercial rice samples from Sri Lanka were collected to determine their cadmium (Cd), arsenic (As), and lead (Pb) concentrations. The exposure risk for Sri Lankans from the estimated daily intakes (EDIs) of these toxicants was assessed. Simultaneously, non-carcinogenic and carcinogenic risks were evaluated using hazard quotients (HQs) and the hazard index (HI). The results revealed that the average levels of Cd, As, and Pb in commercial rice were 0.080 ± 0.130, 0.077 ± 0.040, and 0.031 ± 0.050 mg/kg, respectively, with ranges of 0.003–0.727, 0.019–0.217, and 0.001–0.345 mg/kg (expressed on a dry weight basis), respectively. The average EDIs of Cd, inorganic As (iAs), and Pb were 0.772, 0.490, and 0.306 μg/kg body weight (bw)/day, respectively; these were below provisional tolerable weekly intake (PTWI) values recommended by the Joint FAO/WHO Expert Committee on Food Additives (JECFA), but iAs was above the recommended reference doses (RfDs) recommended by the United States Environmental Protection Agency (USEPA). However, approximately 25% and 75% of the Cd and iAs HQs for the Sri Lankan population, respectively, were greater than 1, suggesting a potential health risk, whereas the HQs for Pb was less than 1. Considering the additive effect, HI values of the P90, P95, P97.5, and P99 percentiles would reach 4.773, 6.458, 8.392, and 11.614, implying that intake of the combined metals might result in potential health risks.","author":[{"dropping-particle":"","family":"Liu","given":"Lin","non-dropping-particle":"","parse-names":false,"suffix":""},{"dropping-particle":"","family":"Han","given":"Jialiang","non-dropping-particle":"","parse-names":false,"suffix":""},{"dropping-particle":"","family":"Xu","given":"Xiaohang","non-dropping-particle":"","parse-names":false,"suffix":""},{"dropping-particle":"","family":"Xu","given":"Zhidong","non-dropping-particle":"","parse-names":false,"suffix":""},{"dropping-particle":"","family":"Abeysinghe","given":"Kasun S.","non-dropping-particle":"","parse-names":false,"suffix":""},{"dropping-particle":"","family":"Atapattu","given":"Anjana J.","non-dropping-particle":"","parse-names":false,"suffix":""},{"dropping-particle":"","family":"Silva","given":"P. Mangala C.S.","non-dropping-particle":"De","parse-names":false,"suffix":""},{"dropping-particle":"","family":"Lu","given":"Qinhui","non-dropping-particle":"","parse-names":false,"suffix":""},{"dropping-particle":"","family":"Qiu","given":"Guangle","non-dropping-particle":"","parse-names":false,"suffix":""}],"container-title":"Environmental Science and Pollution Research","id":"ITEM-1","issue":"34","issued":{"date-parts":[["2020"]]},"page":"42704-42712","publisher":"Environmental Science and Pollution Research","title":"Dietary exposure assessment of cadmium, arsenic, and lead in market rice from Sri Lanka","type":"article-journal","volume":"27"},"uris":["http://www.mendeley.com/documents/?uuid=f9cdd1c2-f615-408e-9641-9f13f04c6cd4"]}],"mendeley":{"formattedCitation":"(50)","plainTextFormattedCitation":"(50)","previouslyFormattedCitation":"[50]"},"properties":{"noteIndex":0},"schema":"https://github.com/citation-style-language/schema/raw/master/csl-citation.json"}</w:instrText>
            </w:r>
            <w:r w:rsidR="00044269">
              <w:rPr>
                <w:rFonts w:ascii="Calibri" w:eastAsia="Calibri" w:hAnsi="Calibri" w:cs="Calibri"/>
                <w:color w:val="000000" w:themeColor="text1"/>
                <w:sz w:val="22"/>
                <w:szCs w:val="22"/>
              </w:rPr>
              <w:fldChar w:fldCharType="separate"/>
            </w:r>
            <w:r w:rsidR="006E4800" w:rsidRPr="006E4800">
              <w:rPr>
                <w:rFonts w:ascii="Calibri" w:eastAsia="Calibri" w:hAnsi="Calibri" w:cs="Calibri"/>
                <w:noProof/>
                <w:color w:val="000000" w:themeColor="text1"/>
                <w:sz w:val="22"/>
                <w:szCs w:val="22"/>
              </w:rPr>
              <w:t>(50)</w:t>
            </w:r>
            <w:r w:rsidR="00044269">
              <w:rPr>
                <w:rFonts w:ascii="Calibri" w:eastAsia="Calibri" w:hAnsi="Calibri" w:cs="Calibri"/>
                <w:color w:val="000000" w:themeColor="text1"/>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Elevated levels of heavy metals in food impact health in Sri Lank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883769" w:rsidRDefault="00342767" w:rsidP="00342767">
            <w:pPr>
              <w:spacing w:line="251" w:lineRule="auto"/>
              <w:jc w:val="center"/>
              <w:rPr>
                <w:rFonts w:ascii="Calibri" w:eastAsia="Calibri" w:hAnsi="Calibri" w:cs="Calibri"/>
                <w:color w:val="1A1918"/>
                <w:sz w:val="22"/>
                <w:szCs w:val="22"/>
              </w:rPr>
            </w:pPr>
            <w:r w:rsidRPr="005D002E">
              <w:rPr>
                <w:rFonts w:ascii="Calibri" w:eastAsia="Calibri" w:hAnsi="Calibri" w:cs="Calibri"/>
                <w:color w:val="1A1918"/>
                <w:sz w:val="22"/>
                <w:szCs w:val="22"/>
              </w:rPr>
              <w:t>Forsyth</w:t>
            </w:r>
            <w:r w:rsidR="00044269">
              <w:rPr>
                <w:rFonts w:ascii="Calibri" w:eastAsia="Calibri" w:hAnsi="Calibri" w:cs="Calibri"/>
                <w:color w:val="1A1918"/>
                <w:sz w:val="22"/>
                <w:szCs w:val="22"/>
                <w:lang w:val="it-IT"/>
              </w:rPr>
              <w:fldChar w:fldCharType="begin" w:fldLock="1"/>
            </w:r>
            <w:r w:rsidR="006E4800">
              <w:rPr>
                <w:rFonts w:ascii="Calibri" w:eastAsia="Calibri" w:hAnsi="Calibri" w:cs="Calibri"/>
                <w:color w:val="1A1918"/>
                <w:sz w:val="22"/>
                <w:szCs w:val="22"/>
              </w:rPr>
              <w:instrText>ADDIN CSL_CITATION {"citationItems":[{"id":"ITEM-1","itemData":{"DOI":"10.1016/j.envres.2019.108722","ISSN":"10960953","PMID":"31550596","abstract":"Adulteration is a growing food safety concern worldwide. Previous studies have implicated turmeric as a source of lead (Pb) exposure due to the addition of lead chromate (PbCrO4), a yellow pigment used to enhance brightness. We aimed to assess the practice of adding yellow pigments to turmeric and producer- consumer- and regulatory-factors affecting this practice across the supply chain in Bangladesh. We identified and visited the nine major turmeric-producing districts of Bangladesh as well as two districts with minimal turmeric production. In each district, we conducted semi-structured interviews and informal observations with individuals involved in the production, consumption, and regulation of turmeric. We explored perceptions of and preferences for turmeric quality. We collected samples of yellow pigments and turmeric from the most-frequented wholesale and retail markets. We collected samples of turmeric, pigments, dust, and soil from turmeric polishing mills to assess evidence of adulteration. Interviews were analyzed through an inductive, thematic coding process, with attention focused on perceptions of and preferences for turmeric quality. Samples were analyzed for Pb and chromium (Cr) concentrations via inductively coupled plasma mass spectrometry and x-ray fluorescence. In total, we interviewed 152 individuals from across the supply chain and collected 524 samples of turmeric, pigments, dust, and soil (Table S3, Table S4). Turmeric Pb and Cr concentrations were highest in Dhaka and Munshiganj districts, with maximum turmeric powder Pb concentrations of 1152 μg/g, compared to 690 μg/g in the 9 major turmeric-producing districts. We found evidence of PbCrO4-based yellow pigment adulteration in 7 of the 9 major turmeric-producing districts. Soil samples from polishing mills contained a maximum of 4257 μg/g Pb and yellow pigments contained 2–10% Pb by weight with an average Pb:Cr molar ratio of 1.3. Turmeric wholesalers reported that the practice of adding yellow pigments to dried turmeric root during polishing began more than 30 years ago and continues today, primarily driven by consumer preferences for colorful yellow curries. Farmers stated that merchants are able to sell otherwise poor-quality roots and increase their profits by asking polishers to adulterate with yellow pigments. Adulterating turmeric with lead chromate poses significant risks to human health and development. The results from this study indicate that PbCrO4 is being added to…","author":[{"dropping-particle":"","family":"Forsyth","given":"Jenna E.","non-dropping-particle":"","parse-names":false,"suffix":""},{"dropping-particle":"","family":"Nurunnahar","given":"Syeda","non-dropping-particle":"","parse-names":false,"suffix":""},{"dropping-particle":"","family":"Islam","given":"Sheikh Shariful","non-dropping-particle":"","parse-names":false,"suffix":""},{"dropping-particle":"","family":"Baker","given":"Musa","non-dropping-particle":"","parse-names":false,"suffix":""},{"dropping-particle":"","family":"Yeasmin","given":"Dalia","non-dropping-particle":"","parse-names":false,"suffix":""},{"dropping-particle":"","family":"Islam","given":"M. Saiful","non-dropping-particle":"","parse-names":false,"suffix":""},{"dropping-particle":"","family":"Rahman","given":"Mahbubur","non-dropping-particle":"","parse-names":false,"suffix":""},{"dropping-particle":"","family":"Fendorf","given":"Scott","non-dropping-particle":"","parse-names":false,"suffix":""},{"dropping-particle":"","family":"Ardoin","given":"Nicole M.","non-dropping-particle":"","parse-names":false,"suffix":""},{"dropping-particle":"","family":"Winch","given":"Peter J.","non-dropping-particle":"","parse-names":false,"suffix":""},{"dropping-particle":"","family":"Luby","given":"Stephen P.","non-dropping-particle":"","parse-names":false,"suffix":""}],"container-title":"Environmental Research","id":"ITEM-1","issue":"September","issued":{"date-parts":[["2019"]]},"page":"108722","publisher":"Elsevier Inc.","title":"Turmeric means “yellow” in Bengali: Lead chromate pigments added to turmeric threaten public health across Bangladesh","type":"article-journal","volume":"179"},"uris":["http://www.mendeley.com/documents/?uuid=8368ff13-28b3-47d3-995a-890d8b6fa7dc"]}],"mendeley":{"formattedCitation":"(51)","plainTextFormattedCitation":"(51)","previouslyFormattedCitation":"[51]"},"properties":{"noteIndex":0},"schema":"https://github.com/citation-style-language/schema/raw/master/csl-citation.json"}</w:instrText>
            </w:r>
            <w:r w:rsidR="00044269">
              <w:rPr>
                <w:rFonts w:ascii="Calibri" w:eastAsia="Calibri" w:hAnsi="Calibri" w:cs="Calibri"/>
                <w:color w:val="1A1918"/>
                <w:sz w:val="22"/>
                <w:szCs w:val="22"/>
                <w:lang w:val="it-IT"/>
              </w:rPr>
              <w:fldChar w:fldCharType="separate"/>
            </w:r>
            <w:r w:rsidR="006E4800" w:rsidRPr="006E4800">
              <w:rPr>
                <w:rFonts w:ascii="Calibri" w:eastAsia="Calibri" w:hAnsi="Calibri" w:cs="Calibri"/>
                <w:noProof/>
                <w:color w:val="1A1918"/>
                <w:sz w:val="22"/>
                <w:szCs w:val="22"/>
              </w:rPr>
              <w:t>(51)</w:t>
            </w:r>
            <w:r w:rsidR="00044269">
              <w:rPr>
                <w:rFonts w:ascii="Calibri" w:eastAsia="Calibri" w:hAnsi="Calibri" w:cs="Calibri"/>
                <w:color w:val="1A1918"/>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 Yes</w:t>
            </w:r>
            <w:r w:rsidRPr="681F8442">
              <w:rPr>
                <w:rFonts w:ascii="Calibri" w:eastAsia="Calibri" w:hAnsi="Calibri" w:cs="Calibri"/>
                <w:color w:val="000000" w:themeColor="text1"/>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Lead contamination in turmeric is a serious health risk in Banglade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Ahmad</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55/2015/537368","ISSN":"23146141","PMID":"26339622","abstract":"The contamination of aquatic systems with heavy metals is affecting the fish population and hence results in a decline of productivity rate. River Kabul is a transcountry river originating at Paghman province in Afghanistan and inters in Khyber Pakhtunkhwa province of Pakistan and it is the major source of irrigation and more than 54 fish species have been reported in the river. Present study aimed at the estimation of heavy metals load in the fish living in River Kabul. Heavy metals including chromium, nickel, copper, zinc, cadmium, and lead were determined through atomic absorption spectrophotometer after tissue digestion by adopting standard procedures. Concentrations of these metals were recorded in muscles and liver of five native fish species, namely, Wallago attu, Aorichthys seenghala, Cyprinus carpio, Labeo dyocheilus, and Ompok bimaculatus. The concentrations of chromium, nickel, copper, zinc, and lead were higher in both of the tissues, whereas the concentration of cadmium was comparatively low. However, the concentration of metals was exceeding the RDA (Recommended Dietary Allowance of USA) limits. Hence, continuous fish consumption may create health problems for the consumers. The results of the present study are alarming and suggest implementing environmental laws and initiation of a biomonitoring program of the river.","author":[{"dropping-particle":"","family":"Ahmad","given":"Habib","non-dropping-particle":"","parse-names":false,"suffix":""},{"dropping-particle":"","family":"Yousafzai","given":"Ali Muhammad","non-dropping-particle":"","parse-names":false,"suffix":""},{"dropping-particle":"","family":"Siraj","given":"Muhammad","non-dropping-particle":"","parse-names":false,"suffix":""},{"dropping-particle":"","family":"Ahmad","given":"Rashid","non-dropping-particle":"","parse-names":false,"suffix":""},{"dropping-particle":"","family":"Ahmad","given":"Israr","non-dropping-particle":"","parse-names":false,"suffix":""},{"dropping-particle":"","family":"Nadeem","given":"Muhammad Shahid","non-dropping-particle":"","parse-names":false,"suffix":""},{"dropping-particle":"","family":"Ahmad","given":"Waqar","non-dropping-particle":"","parse-names":false,"suffix":""},{"dropping-particle":"","family":"Akbar","given":"Nazia","non-dropping-particle":"","parse-names":false,"suffix":""},{"dropping-particle":"","family":"Muhammad","given":"Khushi","non-dropping-particle":"","parse-names":false,"suffix":""}],"container-title":"BioMed Research International","id":"ITEM-1","issued":{"date-parts":[["2015"]]},"title":"Pollution problem in River Kabul: Accumulation estimates of heavy metals in native fish species","type":"article-journal"},"uris":["http://www.mendeley.com/documents/?uuid=6d16d8fe-139d-47d3-b970-165d45b9c559"]}],"mendeley":{"formattedCitation":"(52)","plainTextFormattedCitation":"(52)","previouslyFormattedCitation":"[52]"},"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2)</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w:t>
            </w:r>
            <w:r>
              <w:rPr>
                <w:rFonts w:ascii="Calibri" w:eastAsia="Calibri" w:hAnsi="Calibri" w:cs="Calibri"/>
                <w:color w:val="000000" w:themeColor="text1"/>
                <w:sz w:val="22"/>
                <w:szCs w:val="22"/>
              </w:rPr>
              <w:t>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Afghan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No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Heavy metal contamination in Afghanistan poses significant health risk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t>Malakar</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61-016-5592-9","ISBN":"1066101655","ISSN":"15732959","PMID":"27663876","abstract":"Increasing arsenic contamination in the groundwater is one of the biggest environmental challenges that the Bengal delta is facing today. Groundwater is still the main source of water for a large number of population in this region and therefore, significant presence of toxic arsenic has a direct consequence on human lives here. Moreover, arsenic also enters into the food chain through the consumed agricultural products grown in this area. Therefore, acquiring knowledge about the ever-changing map of arsenic contamination and employing adequate protective measures are of utmost importance. Here, we present a comprehensive municipal ward-wise map of the arsenic content of the shallow groundwater table of Kolkata—the most important and highly population dense city of the delta. Comparison with previously available data reveals a rapid change and the grim situation for the city. Our study suggests that it should be an immediate task of the administration to extend treated water service to the whole population of the city for direct consumption, and artificial recharge and maximum rainwater replenishment need to be taken up with utmost urgency to avoid intrusion of toxicity in biological food chains via agricultural products. We hope our study would drive the city planners to reconsider the existing urbanization and development plans of all the cities, placed over arsenic-contaminated groundwater aquifers.","author":[{"dropping-particle":"","family":"Malakar","given":"Arindam","non-dropping-particle":"","parse-names":false,"suffix":""},{"dropping-particle":"","family":"Islam","given":"Samirul","non-dropping-particle":"","parse-names":false,"suffix":""},{"dropping-particle":"","family":"Ali","given":"Md Ashif","non-dropping-particle":"","parse-names":false,"suffix":""},{"dropping-particle":"","family":"Ray","given":"Sugata","non-dropping-particle":"","parse-names":false,"suffix":""}],"container-title":"Environmental Monitoring and Assessment","id":"ITEM-1","issue":"10","issued":{"date-parts":[["2016"]]},"publisher":"Environmental Monitoring and Assessment","title":"Rapid decadal evolution in the groundwater arsenic content of Kolkata, India and its correlation with the practices of her dwellers","type":"article-journal","volume":"188"},"uris":["http://www.mendeley.com/documents/?uuid=0edf50b5-fde6-4c90-bc75-165972a7a927"]}],"mendeley":{"formattedCitation":"(53)","plainTextFormattedCitation":"(53)","previouslyFormattedCitation":"[5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6</w:t>
            </w:r>
          </w:p>
          <w:p w:rsidR="00342767" w:rsidRDefault="00342767" w:rsidP="00731FC3">
            <w:pPr>
              <w:spacing w:before="220"/>
              <w:ind w:left="113" w:right="113"/>
              <w:contextualSpacing/>
              <w:jc w:val="center"/>
              <w:rPr>
                <w:rFonts w:ascii="Calibri" w:eastAsia="Calibri" w:hAnsi="Calibri" w:cs="Calibri"/>
                <w:color w:val="000000" w:themeColor="text1"/>
                <w:sz w:val="22"/>
                <w:szCs w:val="22"/>
              </w:rPr>
            </w:pP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creasing arsenic contamination in groundwater is a major environmental challenge in Kolkata, India. There is an urgent need for treated water supply and better groundwater management practices to prevent arsenic from entering the food chain and affecting public healt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sidRPr="681F8442">
              <w:rPr>
                <w:rFonts w:ascii="Calibri" w:eastAsia="Calibri" w:hAnsi="Calibri" w:cs="Calibri"/>
                <w:color w:val="1A1918"/>
                <w:sz w:val="22"/>
                <w:szCs w:val="22"/>
              </w:rPr>
              <w:lastRenderedPageBreak/>
              <w:t>Kha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chemosphere.2016.09.064","ISSN":"18791298","PMID":"27693923","abstract":"Metal buildup was estimated in potato (Solanum tuberosum L.), grown in central Punjab, Pakistan. This crop was irrigated with multiple water sources like ground, sewage and canal water. Concentrations of different metals like zinc (Zn), arsenic (As), lead (Pb), iron (Fe), nickel (Ni), molybdenum (Mo), copper (Cu), and selenium (Se) were assessed in the potato crop irrigated with different types of waters. Sewage water treated crop and soil had higher metal concentrations than those treated with other two treatments. All metals had positive and significant correlation except for Mo which was non-significantly correlated between the vegetable and soil. Highest daily intake was observed for Fe (0.267), whereas the lowest was seen for Se (0.003). The enrichment factor and health index varied between 0.135-15.08 and 0.285–83.77, respectively. This study concludes that vegetables cultivated on soil treated with sewage water is a potent threat for human health as the metals manifest toxicity after entering the food chain.","author":[{"dropping-particle":"","family":"Khan","given":"Zafar Iqbal","non-dropping-particle":"","parse-names":false,"suffix":""},{"dropping-particle":"","family":"Ahmad","given":"Kafeel","non-dropping-particle":"","parse-names":false,"suffix":""},{"dropping-particle":"","family":"Yasmeen","given":"Sumaira","non-dropping-particle":"","parse-names":false,"suffix":""},{"dropping-particle":"","family":"Akram","given":"Nudrat Aisha","non-dropping-particle":"","parse-names":false,"suffix":""},{"dropping-particle":"","family":"Ashraf","given":"Muhammad","non-dropping-particle":"","parse-names":false,"suffix":""},{"dropping-particle":"","family":"Mehmood","given":"Naunain","non-dropping-particle":"","parse-names":false,"suffix":""}],"container-title":"Chemosphere","id":"ITEM-1","issued":{"date-parts":[["2017"]]},"page":"157-162","publisher":"Elsevier Ltd","title":"Potential health risk assessment of potato (Solanum tuberosum L.) grown on metal contaminated soils in the central zone of Punjab, Pakistan","type":"article-journal","volume":"166"},"uris":["http://www.mendeley.com/documents/?uuid=202344dd-e56f-4084-ad2f-9f123430405a"]}],"mendeley":{"formattedCitation":"(54)","plainTextFormattedCitation":"(54)","previouslyFormattedCitation":"[5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1</w:t>
            </w:r>
            <w:r>
              <w:rPr>
                <w:rFonts w:ascii="Calibri" w:eastAsia="Calibri" w:hAnsi="Calibri" w:cs="Calibri"/>
                <w:color w:val="000000" w:themeColor="text1"/>
                <w:sz w:val="22"/>
                <w:szCs w:val="22"/>
              </w:rPr>
              <w:t>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Potatoes grown on metal-contaminated soils in Punjab, Pakistan, pose significant health risks due to heavy metal accumulation. The study underscores the need for soil remediation and monitoring to ensure food safety</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Haque</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1356-018-1958-6","ISSN":"16147499","PMID":"29667061","abstract":"This research was conducted in order to propose ways to reduce human exposure to DDT, especially for women of reproductive age in Bangladesh, and to find a relation between DDT exposure levels in serum and questionnaire information including sociodemographic and food frequency (FFQ). In this study, a significant relationship was found between the education level and BMI, and the serum p,p′-DDE concentration. This result suggests that people with higher education (relating to higher income) and BMI in Bangladesh actively buy expensive foodstuff, like meat and/or fatty fish, which relates to a higher fat intake. Additionally, a weak positive relationship between p,p′-DDE concentration in serum and the frequency of beef consumption was observed among the nullipara women subgroup. In a previous study, beef and fish showed large contributions on DDT intake of Bangladesh population. Those results suggest that the control of fatty food consumption such as meat (beef) and marine fish might help to regulate the levels of DDT.","author":[{"dropping-particle":"","family":"Haque","given":"Rehnuma","non-dropping-particle":"","parse-names":false,"suffix":""},{"dropping-particle":"","family":"Inaoka","given":"Tsukasa","non-dropping-particle":"","parse-names":false,"suffix":""},{"dropping-particle":"","family":"Fujimura","given":"Miho","non-dropping-particle":"","parse-names":false,"suffix":""},{"dropping-particle":"","family":"Watanabe","given":"Chiho","non-dropping-particle":"","parse-names":false,"suffix":""},{"dropping-particle":"","family":"Ahmad","given":"Akhtar Sk","non-dropping-particle":"","parse-names":false,"suffix":""},{"dropping-particle":"","family":"Kakimoto","given":"Risa","non-dropping-particle":"","parse-names":false,"suffix":""},{"dropping-particle":"","family":"Ishiyama","given":"Momoko","non-dropping-particle":"","parse-names":false,"suffix":""},{"dropping-particle":"","family":"Ueno","given":"Daisuke","non-dropping-particle":"","parse-names":false,"suffix":""}],"container-title":"Environmental Science and Pollution Research","id":"ITEM-1","issue":"18","issued":{"date-parts":[["2018"]]},"page":"17665-17673","publisher":"Environmental Science and Pollution Research","title":"Dietary patterns and serum of DDT concentrations among reproductive-aged group of women in Bangladesh","type":"article-journal","volume":"25"},"uris":["http://www.mendeley.com/documents/?uuid=adfabe0c-304f-41c2-8203-3660cee04b7e"]}],"mendeley":{"formattedCitation":"(55)","plainTextFormattedCitation":"(55)","previouslyFormattedCitation":"[55]"},"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5)</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Significant amounts of DDT metabolites were found in the serum of women in reproductive age in Bangladesh, especially in people with higher intakes of meat and fis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5D002E">
            <w:pPr>
              <w:spacing w:line="251" w:lineRule="auto"/>
              <w:jc w:val="center"/>
              <w:rPr>
                <w:rFonts w:ascii="Calibri" w:eastAsia="Calibri" w:hAnsi="Calibri" w:cs="Calibri"/>
                <w:color w:val="1A1918"/>
                <w:sz w:val="22"/>
                <w:szCs w:val="22"/>
              </w:rPr>
            </w:pPr>
            <w:r w:rsidRPr="005D002E">
              <w:rPr>
                <w:rFonts w:ascii="Calibri" w:eastAsia="Calibri" w:hAnsi="Calibri" w:cs="Calibri"/>
                <w:color w:val="1A1918"/>
                <w:sz w:val="22"/>
                <w:szCs w:val="22"/>
              </w:rPr>
              <w:t>Ali</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1356-022-19197-9","ISBN":"0123456789","ISSN":"16147499","PMID":"35182338","abstract":"European Union Reference Laboratory method for Fruits and Vegetables (EURL-FV-2010-M1) for the quantification of pesticide residues was verified for the determination of multiple pesticide residues in okra. The targeted pesticides were extracted using acetonitrile with citrate buffer salts followed by cleanup with primary secondary amine (PSA) and analyzed on LC–MS/MS. The recoveries for all the targeted pesticides were within an acceptable range of 70.1–116.6% and precision in terms of RSD was 0.3–18.1%, respectively. The limit of quantification ranged from 0.002 mg/kg for carbofuran to 0.5 mg/kg for α-cypermethrin. The status of pesticide residues in okra (n = 21) available to consumers in the main markets of Pakistan has been determined by using this verified method. Sixty-two percent of the tested samples were contaminated out of which three samples were non-compliant with European Union maximum residue limits (EU-MRL). The pesticides violating the EU-MRL were bifenthrin, thiamethoxam, and triazophos. For all the detected pesticides, estimated daily intake (EDI) ranged between 1.40 × 10−6 and 1.78 × 10−4 mg/kg of body weight, chronic exposure risk (%ADI) ranged from 0.0073 to 1.8%, and acute exposure risk (%ARfD) ranged from 0.01 to 24.20%. The results exhibited insignificant risk from chronic exposure and minor to medium level of risk from acute exposure of these pesticides to human health.","author":[{"dropping-particle":"","family":"Ali","given":"Syeda Nazish","non-dropping-particle":"","parse-names":false,"suffix":""},{"dropping-particle":"","family":"Rafique","given":"Nazia","non-dropping-particle":"","parse-names":false,"suffix":""},{"dropping-particle":"","family":"Akhtar","given":"Shazia","non-dropping-particle":"","parse-names":false,"suffix":""},{"dropping-particle":"","family":"Taj","given":"Touqeer","non-dropping-particle":"","parse-names":false,"suffix":""},{"dropping-particle":"","family":"Mehboob","given":"Farrakh","non-dropping-particle":"","parse-names":false,"suffix":""}],"container-title":"Environmental Science and Pollution Research","id":"ITEM-1","issue":"31","issued":{"date-parts":[["2022"]]},"page":"47561-47570","publisher":"Springer Berlin Heidelberg","title":"Analysis of multiple pesticide residues in market samples of okra and associated dietary risk assessment for consumers","type":"article-journal","volume":"29"},"uris":["http://www.mendeley.com/documents/?uuid=6c4afef2-7f0f-484a-bb63-58a4fd0b3767"]}],"mendeley":{"formattedCitation":"(56)","plainTextFormattedCitation":"(56)","previouslyFormattedCitation":"[56]"},"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6)</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Some samples of Okra in Pakistan are not compliant with European Union maximum residue limits for pesticides, resulting in a small risk for acute exposure but insignificant for chronic exposur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342767">
            <w:pPr>
              <w:spacing w:line="251" w:lineRule="auto"/>
              <w:jc w:val="center"/>
              <w:rPr>
                <w:rFonts w:ascii="Calibri" w:eastAsia="Calibri" w:hAnsi="Calibri" w:cs="Calibri"/>
                <w:color w:val="1A1918"/>
                <w:sz w:val="22"/>
                <w:szCs w:val="22"/>
                <w:lang w:val="it-IT"/>
              </w:rPr>
            </w:pPr>
            <w:r w:rsidRPr="005D002E">
              <w:rPr>
                <w:rFonts w:ascii="Calibri" w:eastAsia="Calibri" w:hAnsi="Calibri" w:cs="Calibri"/>
                <w:color w:val="1A1918"/>
                <w:sz w:val="22"/>
                <w:szCs w:val="22"/>
                <w:lang w:val="it-IT"/>
              </w:rPr>
              <w:t>Al-Mamun</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lang w:val="it-IT"/>
              </w:rPr>
              <w:instrText>ADDIN CSL_CITATION {"citationItems":[{"id":"ITEM-1","itemData":{"DOI":"10.1007/s11356-018-3671-x","ISBN":"1135601836","ISSN":"16147499","PMID":"30426367","abstract":"Dietary intake is the most important route of polychlorinated biphenyls (PCBs) exposure and seafood is the major dietary component for the coastal populations. It is, therefore, an urgent need to assess the levels of PCBs in seafood. A comprehensive congener-specific evaluation of PCBs was carried out for the first time in Bangladesh. All 209 congeners of PCBs in 48 seafood samples (5 finfish and 2 shellfish species) collected in winter and summer of 2015 were measured by GC-MS/MS. Regardless of season and site, the ∑PCBs (ng/g wet weight) in finfish and shellfish were in the range of 6.4–86.2 and 3.8–37.7, respectively. The results were comparable to or higher than those observed in other studies worldwide, particularly from Spain, China, Korea, Thailand, and Hong Kong. No significant seasonal variation was observed in the levels of ∑PCBs in the examined seafood (p &gt; 0.05); however, interspecies differences were significant (p &lt; 0.05). Nonetheless, spatial distribution revealed seafood collected from the areas with recent urbanization and industrialization (Chittagong, Cox’s Bazar, and Sundarbans) were more contaminated with PCBs than the area unaffected by industries (Meghna Estuary). Moderately chlorinated (4–6 Cl) homologs dominated the PCB profiles. The congener profile and homolog composition revealed that the source origin of PCBs in the Bangladeshi seafood was related to mixtures of technical PCBs formulations. The dietary exposure assessment revealed that the coastal residents are sufficiently exposed to the dietary PCBs through seafood consumption which may cause severe health risk including dioxin-like toxic effects.","author":[{"dropping-particle":"","family":"Al-Mamun","given":"Habibullah","non-dropping-particle":"","parse-names":false,"suffix":""},{"dropping-particle":"","family":"Ahmed","given":"Kawser","non-dropping-particle":"","parse-names":false,"suffix":""},{"dropping-particle":"","family":"Islam","given":"Saiful","non-dropping-particle":"","parse-names":false,"suffix":""},{"dropping-particle":"","family":"Hossain","given":"Anwar","non-dropping-particle":"","parse-names":false,"suffix":""},{"dropping-particle":"","family":"Tokumura","given":"Masahiro","non-dropping-particle":"","parse-names":false,"suffix":""},{"dropping-particle":"","family":"Masunaga","given":"Shigeki","non-dropping-particle":"","parse-names":false,"suffix":""}],"container-title":"Environmental Science and Pollution Research","id":"ITEM-1","issue":"2","issued":{"date-parts":[["2019"]]},"page":"1355-1369","publisher":"Environmental Science and Pollution Research","title":"Polychlorinated biphenyls (PCBs) in commonly consumed seafood from the coastal area of Bangladesh: occurrence, distribution, and human health implications","type":"article-journal","volume":"26"},"uris":["http://www.mendeley.com/documents/?uuid=cbaaac14-1b00-49ee-a698-d75338c93514"]}],"mendeley":{"formattedCitation":"(57)","plainTextFormattedCitation":"(57)","previouslyFormattedCitation":"[57]"},"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lang w:val="it-IT"/>
              </w:rPr>
              <w:t>(57)</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sidRPr="00DD3D23">
              <w:rPr>
                <w:rFonts w:ascii="Calibri" w:eastAsia="Calibri" w:hAnsi="Calibri" w:cs="Calibri"/>
                <w:color w:val="000000" w:themeColor="text1"/>
                <w:sz w:val="22"/>
                <w:szCs w:val="22"/>
              </w:rPr>
              <w:t>Polychlorinated biphenyls (PCBs)</w:t>
            </w:r>
            <w:r>
              <w:rPr>
                <w:rFonts w:ascii="Calibri" w:eastAsia="Calibri" w:hAnsi="Calibri" w:cs="Calibri"/>
                <w:color w:val="000000" w:themeColor="text1"/>
                <w:sz w:val="22"/>
                <w:szCs w:val="22"/>
              </w:rPr>
              <w:t xml:space="preserve"> are present at medium-to-high concentrations in seafood in Bangladesh, presumably due to continuing and historical usage, resulting in a significant health risk</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Arshad</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sjbs.2022.01.009","ISSN":"1319562X","abstract":"Contamination of food chain by Polychlorinated biphenyls through use of pesticides, electric and industrial waste poses human health risk. In previous studies, PCB species were stated as endocrine disrupting pollutants and showed toxic health effects like cancerous and noncancerous in animals. The aim of this study was to investigate the levels of PCBs and its toxicity equivalence in food item from plant source to evaluate the health risk in Khanewal and Multan, Pakistan. Samples were collected and processed for further analysis of PCB species through GC/MS after extraction and clean up. The mean concentrations of PCBs ranged as 2.71–151.67 ng/g in beans and grains and 2.30–97.00 ng/g dry weight in vegetables and were lower than 200–3000 ng/g PCBs recommended by FDA tolerance level for all foods. The mean concentrations of two NDL-PCB species detected in all vegetables, beans and grains except S.indicum and T.aestivum were lower than maximum allowable concentration of non-dioxin like PCBs i.e. 40ngg−1 reported by European Commission. Mean TEQ of sum of 14 PCB species ranged as 1.52–5.91 ng-WHO-TEQg−1 in vegetables and 1.46–10.04 ng-WHO-TEQg−1 in beans and grains. The present study concluded that the mean concentrations and mean TEQs of PCB species in most of the vegetables, beans and grains were found safe but due to higher consumption rate of some vegetables and grains, posed the moderate level of risk for human health. This study emphasizes on an implement of the strict rules regarding the use of restricted chemicals to diminish the effluence in food chains. Current research will be useful in up gradation of effective measures to reduce the poisonous contribution of PCB sources and the sustainability of terrestrial ecosystem in the country.","author":[{"dropping-particle":"","family":"Arshad","given":"Muhammad","non-dropping-particle":"","parse-names":false,"suffix":""},{"dropping-particle":"","family":"Asmatullah","given":"","non-dropping-particle":"","parse-names":false,"suffix":""},{"dropping-particle":"","family":"Shafiq Ahmed","given":"Muhammad","non-dropping-particle":"","parse-names":false,"suffix":""},{"dropping-particle":"","family":"Shafiq ahmed","given":"Kiran","non-dropping-particle":"","parse-names":false,"suffix":""},{"dropping-particle":"","family":"Makhdoom Hussain","given":"Syed","non-dropping-particle":"","parse-names":false,"suffix":""},{"dropping-particle":"","family":"Hussain","given":"Nasir","non-dropping-particle":"","parse-names":false,"suffix":""}],"container-title":"Saudi Journal of Biological Sciences","id":"ITEM-1","issue":"4","issued":{"date-parts":[["2022"]]},"page":"2787-2793","publisher":"The Authors","title":"Monitoring of level of mean concentration and toxicity equivalence (TEQ) of polychlorinated biphenyls (PCBs) in selected vegetables, beans and grains in khanewal and multan, Pakistan","type":"article-journal","volume":"29"},"uris":["http://www.mendeley.com/documents/?uuid=826bab26-a6f7-457f-adf8-88f488f74491"]}],"mendeley":{"formattedCitation":"(58)","plainTextFormattedCitation":"(58)","previouslyFormattedCitation":"[58]"},"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8)</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4087C">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Bioaccumulation of </w:t>
            </w:r>
            <w:r w:rsidRPr="00DD3D23">
              <w:rPr>
                <w:rFonts w:ascii="Calibri" w:eastAsia="Calibri" w:hAnsi="Calibri" w:cs="Calibri"/>
                <w:color w:val="000000" w:themeColor="text1"/>
                <w:sz w:val="22"/>
                <w:szCs w:val="22"/>
              </w:rPr>
              <w:t>Polychlorinated biphenyls</w:t>
            </w:r>
            <w:r>
              <w:rPr>
                <w:rFonts w:ascii="Calibri" w:eastAsia="Calibri" w:hAnsi="Calibri" w:cs="Calibri"/>
                <w:color w:val="000000" w:themeColor="text1"/>
                <w:sz w:val="22"/>
                <w:szCs w:val="22"/>
              </w:rPr>
              <w:t xml:space="preserve"> (PCBs) in the food chains affect grains, beans and vegetables in Pakistan, posing a moderate level of risk for human health</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Sharma</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16/j.foodchem.2021.131518","ISSN":"18737072","PMID":"34772571","abstract":"A systematic long–term study was conducted to monitor the pesticide residues in commercially important vegetables that are produced, consumed, and exported from India. Residues of 155 commonly used pesticides were determined in 966 samples of cabbage, green chilli, and okra grown in North and North–Western part of India. The residues were extracted using modified Quick, Easy, Cheap, Effective, Rugged, and Safe (QuEChERS) method and quantified by gas chromatography–mass spectrometry and liquid chromatography tandem–mass spectrometry. Acetamiprid, cypermethrin, imidacloprid, metalaxyl, and profenofos were the most frequently detected pesticides. No pesticide was detected in 94.4% cabbage, 34.5% green chilli, and 61% okra samples. The chronic risk assessment due to the dietary exposure of the pesticides was evaluated for Indian adult and child. The results suggested that the detected residue levels in vegetables were within safe limits and their consumption will not pose any dietary risk to the consumers.","author":[{"dropping-particle":"","family":"Sharma","given":"Krishan Kumar","non-dropping-particle":"","parse-names":false,"suffix":""},{"dropping-particle":"","family":"Tripathy","given":"Vandana","non-dropping-particle":"","parse-names":false,"suffix":""},{"dropping-particle":"","family":"Sharma","given":"Khushbu","non-dropping-particle":"","parse-names":false,"suffix":""},{"dropping-particle":"","family":"Gupta","given":"Ruchi","non-dropping-particle":"","parse-names":false,"suffix":""},{"dropping-particle":"","family":"Yadav","given":"Rajbir","non-dropping-particle":"","parse-names":false,"suffix":""},{"dropping-particle":"","family":"Devi","given":"Suneeta","non-dropping-particle":"","parse-names":false,"suffix":""},{"dropping-particle":"","family":"Walia","given":"Suresh","non-dropping-particle":"","parse-names":false,"suffix":""}],"container-title":"Food Chemistry","id":"ITEM-1","issue":"PB","issued":{"date-parts":[["2022"]]},"page":"131518","publisher":"Elsevier Ltd","title":"Long–term monitoring of 155 multi–class pesticide residues in Indian vegetables and their risk assessment for consumer safety","type":"article-journal","volume":"373"},"uris":["http://www.mendeley.com/documents/?uuid=47329896-47a8-4ca5-b2e1-027af5e89a59"]}],"mendeley":{"formattedCitation":"(59)","plainTextFormattedCitation":"(59)","previouslyFormattedCitation":"[59]"},"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59)</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4087C">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Green chili and okra have the highest presence of pesticides in India, but their concentration is considered saf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Agarw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61-015-4287-y","ISSN":"15732959","PMID":"25638058","abstract":"Modern agriculture practices reveal an increase in use of pesticides to meet the food demand of increasing population which results in contamination of the environment. In India, crop production increased to 100 %, but the cropping area has increased marginally by 20 %. Pesticides have played a major role in achieving the maximum crop production but maximum usage and accumulation of pesticide residues is highly detrimental to aquatic and other ecosystem. Pesticide residues in drinking water have become a major challenge over the last few years. It has been monitored in public water supply resources in National capital territory, i.e., Delhi. Organochlorine pesticides (OCPs), mainly isomers of hexachlorohexane (HCH), dichloro-diphenyl-trichloroethane (DDT), endosulphan, endrin, aldrin, dieldrin, and heptachlore, were identified from potable water samples. Results suggested that continuous consumption of contaminated water can pose severe health threats to local residents of this area. Central Pollution Control Board (CPCB), Delhi, had found α and β isomers of endosulphan residues in the Yamuna river. High concentrations of γ-HCH (0.259 μg/l) and malathion (2.618 μg/l) were detected in the surface water samples collected from the river Ganga in Kanpur, Uttar Pradesh (UP). High concentration of methyl parathion, endosulfan, and DDT were observed in water samples collected from the river at Bhagalpur, Bihar. The Industrial Toxicology Research Centre (ITRC), Lucknow (UP) study also found 0.5671 ppb concentrations of endosulfan in the river at Allahabad, UP. Similar results were found in other water samples in India.","author":[{"dropping-particle":"","family":"Agarwal","given":"Akriti","non-dropping-particle":"","parse-names":false,"suffix":""},{"dropping-particle":"","family":"Prajapati","given":"Rajmani","non-dropping-particle":"","parse-names":false,"suffix":""},{"dropping-particle":"","family":"Singh","given":"Om Pal","non-dropping-particle":"","parse-names":false,"suffix":""},{"dropping-particle":"","family":"Raza","given":"S. K.","non-dropping-particle":"","parse-names":false,"suffix":""},{"dropping-particle":"","family":"Thakur","given":"L. K.","non-dropping-particle":"","parse-names":false,"suffix":""}],"container-title":"Environmental Monitoring and Assessment","id":"ITEM-1","issue":"2","issued":{"date-parts":[["2015"]]},"title":"Pesticide residue in water—a challenging task in India","type":"article-journal","volume":"187"},"uris":["http://www.mendeley.com/documents/?uuid=35e7dbdb-aa7b-4b29-860a-4731a5008e40"]}],"mendeley":{"formattedCitation":"(60)","plainTextFormattedCitation":"(60)","previouslyFormattedCitation":"[60]"},"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60)</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Bioaccumulation of certain pesticides in the food chain, water and soil are alarming threats for the future, even if those levels are currently considered saf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lastRenderedPageBreak/>
              <w:t>Ahmed</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007/s10661-015-5068-3","ISBN":"1066101550683","ISSN":"15732959","PMID":"26780413","abstract":"The objective of this study is to determine the concentrations of polychlorinated biphenyls (PCBs) in different fish species collected from fish outlets in the south Indian city of Hyderabad. The samples of fish extracted by using Quick, Easy, Cheap, Effective, Rugged, and Safe (QuEChERS) and concentrations of polychlorinated biphenyls (PCBs, 45 congeners) were determined by gas chromatography–microelectron capture detection (GC-μECD) method. The intake of individual PCB congeners through fish, toxicity equivalence factors (TEFs), hazardous quotient, quantitative assessment, and risk evaluations was estimated in the Indian population. Daily dietary intakes of PCBs at the 95th-percentile-measured concentrations were twice the values of the 50th-percentile-measured concentrations in all socio-economic groups. The dietary intakes of PCBs through fish consumption in middle-income group, low-income group, and industrial laborers (0.023 μg kg−1 day−1), the high-income group (0.031 μg kg−1 day−1), and slum dwellers (0.039 μg kg−1 day−1) exceeded the reference dose. The observed estimated daily intakes (EDIs) of our study for all socio-economic sections (0.0087 μg/kg/day) crossed the cancer benchmark concentration of 0.0003 μg/kg/day. In slum dwellers, the ingestion of fish from freshwater and marine water results in the highest lifetime cancer risks of 4.7 in 100,000 and 7.8 in 100,000, respectively. Ultimately, the concentrations of PCBs were determined high in all of the fish species collected. Risk assessment showed that the fish were highly contaminated with PCBs and may pose health threats to consumers in the city of Hyderabad as well as a lifetime cancer risk.","author":[{"dropping-particle":"","family":"Ahmed","given":"M. Noor","non-dropping-particle":"","parse-names":false,"suffix":""},{"dropping-particle":"","family":"Sinha","given":"Sukesh Narayan","non-dropping-particle":"","parse-names":false,"suffix":""},{"dropping-particle":"","family":"Vemula","given":"Sudershan Rao","non-dropping-particle":"","parse-names":false,"suffix":""},{"dropping-particle":"","family":"Sivaperumal","given":"P.","non-dropping-particle":"","parse-names":false,"suffix":""},{"dropping-particle":"","family":"Vasudev","given":"K.","non-dropping-particle":"","parse-names":false,"suffix":""},{"dropping-particle":"","family":"Ashu","given":"Shaik","non-dropping-particle":"","parse-names":false,"suffix":""},{"dropping-particle":"","family":"Mendu","given":"Vishnu Vardhana Rao","non-dropping-particle":"","parse-names":false,"suffix":""},{"dropping-particle":"","family":"Bhatnagar","given":"V.","non-dropping-particle":"","parse-names":false,"suffix":""}],"container-title":"Environmental Monitoring and Assessment","id":"ITEM-1","issue":"2","issued":{"date-parts":[["2016"]]},"page":"1-11","title":"Accumulation of polychlorinated biphenyls in fish and assessment of dietary exposure: a study in Hyderabad City, India","type":"article-journal","volume":"188"},"uris":["http://www.mendeley.com/documents/?uuid=8a4f31f5-d8d9-48f2-ad1f-44a1ebeaa81b"]}],"mendeley":{"formattedCitation":"(61)","plainTextFormattedCitation":"(61)","previouslyFormattedCitation":"[61]"},"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61)</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Contamination by PCBs, especially in marine fish, poses a lifetime cancer risk to consumers of fish in India</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spacing w:line="251" w:lineRule="auto"/>
              <w:jc w:val="center"/>
              <w:rPr>
                <w:rFonts w:ascii="Calibri" w:eastAsia="Calibri" w:hAnsi="Calibri" w:cs="Calibri"/>
                <w:color w:val="1A1918"/>
                <w:sz w:val="22"/>
                <w:szCs w:val="22"/>
              </w:rPr>
            </w:pPr>
            <w:r>
              <w:rPr>
                <w:rFonts w:ascii="Calibri" w:eastAsia="Calibri" w:hAnsi="Calibri" w:cs="Calibri"/>
                <w:color w:val="1A1918"/>
                <w:sz w:val="22"/>
                <w:szCs w:val="22"/>
              </w:rPr>
              <w:t>Scheelbeek</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289/EHP659","ISSN":"15529924","PMID":"28599268","abstract":"Background: Millions of coastal inhabitants in Southeast Asia have been experiencing increasing sodium concentrations in their drinking-water sources, likely partially due to climate change. High (dietary) sodium intake has convincingly been proven to increase risk of hypertension; it remains unknown, however, whether consumption of sodium in drinking water could have similar effects on health. Objectives: We present the results of a cohort study in which we assessed the effects of drinking-water sodium (DWS) on blood pressure (BP) in coastal populations in Bangladesh. Methods: DWS, BP, and information on personal, lifestyle, and environmental factors were collected from 581 participants. We used generalized linear latent and mixed methods to model the effects of DWS on BP and assessed the associations between changes in DWS and BP when participants experienced changing sodium levels in water, switched from “conventional” ponds or tube wells to alternatives [managed aquifer recharge (MAR) and rainwater harvesting] that aimed to reduce sodium levels, or experienced a combination of these changes. Results: DWS concentrations were highly associated with BP after adjustments for confounding factors. Furthermore, for each 100 mg/L reduction in sodium in drinking water, systolic/diastolic BP was lower on average by 0.95/0.57 mmHg, and odds of hypertension were lower by 14%. However, MAR did not consistently lower sodium levels. Conclusions: DWS is an important source of daily sodium intake in salinity-affected areas and is a risk factor for hypertension. Considering the likely increasing trend in coastal salinity, prompt action is required. Because MAR showed variable effects, alternative technologies for providing reliable, safe, low-sodium fresh water should be developed alongside improvements in MAR and evaluated in “real-life” salinity-affected settings.","author":[{"dropping-particle":"","family":"Scheelbeek","given":"Pauline F.D.","non-dropping-particle":"","parse-names":false,"suffix":""},{"dropping-particle":"","family":"Chowdhury","given":"Muhammad A.H.","non-dropping-particle":"","parse-names":false,"suffix":""},{"dropping-particle":"","family":"Haines","given":"Andy","non-dropping-particle":"","parse-names":false,"suffix":""},{"dropping-particle":"","family":"Alam","given":"Dewan S.","non-dropping-particle":"","parse-names":false,"suffix":""},{"dropping-particle":"","family":"Hoque","given":"Mohammad A.","non-dropping-particle":"","parse-names":false,"suffix":""},{"dropping-particle":"","family":"Butler","given":"Adrian P.","non-dropping-particle":"","parse-names":false,"suffix":""},{"dropping-particle":"","family":"Khan","given":"Aneire E.","non-dropping-particle":"","parse-names":false,"suffix":""},{"dropping-particle":"","family":"Mojumder","given":"Sontosh K.","non-dropping-particle":"","parse-names":false,"suffix":""},{"dropping-particle":"","family":"Blangiardo","given":"Marta A.G.","non-dropping-particle":"","parse-names":false,"suffix":""},{"dropping-particle":"","family":"Elliott","given":"Paul","non-dropping-particle":"","parse-names":false,"suffix":""},{"dropping-particle":"","family":"Vineis","given":"Paolo","non-dropping-particle":"","parse-names":false,"suffix":""}],"container-title":"Environmental Health Perspectives","id":"ITEM-1","issue":"5","issued":{"date-parts":[["2017"]]},"page":"1-8","title":"Drinking water salinity and raised blood pressure: Evidence from a cohort study in coastal Bangladesh","type":"article-journal","volume":"125"},"uris":["http://www.mendeley.com/documents/?uuid=c512d613-8520-4f70-8dd6-20a4e9c9199b"]}],"mendeley":{"formattedCitation":"(62)","plainTextFormattedCitation":"(62)","previouslyFormattedCitation":"[62]"},"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62)</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92307">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Drinking water salinity in coastal Bangladesh is extremely high, raising the overall daily sodium intake and blood pressure</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80489A" w:rsidRDefault="00342767" w:rsidP="00342767">
            <w:pPr>
              <w:jc w:val="center"/>
              <w:rPr>
                <w:rFonts w:ascii="Calibri" w:eastAsia="Calibri" w:hAnsi="Calibri" w:cs="Calibri"/>
                <w:color w:val="1A1918"/>
                <w:sz w:val="22"/>
                <w:szCs w:val="22"/>
              </w:rPr>
            </w:pPr>
            <w:r w:rsidRPr="681F8442">
              <w:rPr>
                <w:rFonts w:ascii="Calibri" w:eastAsia="Calibri" w:hAnsi="Calibri" w:cs="Calibri"/>
                <w:color w:val="1A1918"/>
                <w:sz w:val="22"/>
                <w:szCs w:val="22"/>
              </w:rPr>
              <w:t>Bhathal</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86/s12937-020-00639-4","ISSN":"14752891","PMID":"33158443","abstract":"Background: Spices are the esoteric food adjuncts that are used for enhancing the sensory quality of the food in Punjabi diets and add many health benefits. Estimating the intake of spices at the individual level is a challenging task as they are consumed in very small quantities as compared to other foods. The present study aimed to assess the intake and spices consumption level of spices among urban and rural households. Methods: A study was carried out among 100 households each from urban and rural areas from Ludhiana district of Punjab, India to collect the information regarding frequency of spice usage and portion sizes using a questionnaire. The information pertaining to sociodemographic characteristics of female respondents from urban and rural households were also collected. The commonly used 25 spices in Punjabi diets were selected to assess their dietary intake at the individual level among households. Results: Spice consumption frequency was more in urban households in comparison to rural households. The maximum mean consumption frequency score among urban and rural households was observed for red chilli powder (5.00) and turmeric powder (5.00). Maximum percentage (76 and 72%) of urban and rural households preferred to use the unroasted form of spices, respectively. The highest mean intake and range was observed for red chilli powder (3.19 g with range 0.35–5.23 g) among urban women and (2.41 g with range 0.25–3.75 g) for rural women. Spice intake from individual dishes showed the maximum number of portion sizes for red chilli powder that were from vegetable&gt;dhal &gt; curry preparations among urban and dhal &gt; vegetable&gt;curry preparation among rural households. Average amount of spices consumed by urban adult women was 10.04 g per day which was higher as compared to spices consumed by rural adult women per day (7.68 g). Conclusions: The study concluded that the urban households showed higher consumption of spices as compared to rural households thus assessing the quantifying intake of spices. Urban adult women consumed more spices per day as compared to rural women. Therefore, more encouragement for increased use of spices is required to reap various health benefits of spices in combating metabolic disorders.","author":[{"dropping-particle":"","family":"Bhathal","given":"Simranpreet Kaur","non-dropping-particle":"","parse-names":false,"suffix":""},{"dropping-particle":"","family":"Kaur","given":"Harpreet","non-dropping-particle":"","parse-names":false,"suffix":""},{"dropping-particle":"","family":"Bains","given":"Kiran","non-dropping-particle":"","parse-names":false,"suffix":""},{"dropping-particle":"","family":"Mahal","given":"Amrit Kaur","non-dropping-particle":"","parse-names":false,"suffix":""}],"container-title":"Nutrition Journal","id":"ITEM-1","issue":"1","issued":{"date-parts":[["2020"]]},"page":"1-12","publisher":"Nutrition Journal","title":"Assessing intake and consumption level of spices among urban and rural households of Ludhiana district of Punjab, India","type":"article-journal","volume":"19"},"uris":["http://www.mendeley.com/documents/?uuid=927789cc-1f1c-4142-b236-338a4344f205"]}],"mendeley":{"formattedCitation":"(63)","plainTextFormattedCitation":"(63)","previouslyFormattedCitation":"[63]"},"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63)</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731FC3">
            <w:pPr>
              <w:spacing w:before="220"/>
              <w:ind w:left="113" w:right="113"/>
              <w:contextualSpacing/>
              <w:jc w:val="center"/>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5E37DC">
            <w:pPr>
              <w:spacing w:before="220" w:line="251" w:lineRule="auto"/>
              <w:rPr>
                <w:rFonts w:ascii="Calibri" w:eastAsia="Calibri" w:hAnsi="Calibri" w:cs="Calibri"/>
                <w:color w:val="000000" w:themeColor="text1"/>
                <w:sz w:val="22"/>
                <w:szCs w:val="22"/>
              </w:rPr>
            </w:pPr>
            <w:r w:rsidRPr="681F8442">
              <w:rPr>
                <w:rFonts w:ascii="Calibri" w:eastAsia="Calibri" w:hAnsi="Calibri" w:cs="Calibri"/>
                <w:color w:val="000000" w:themeColor="text1"/>
                <w:sz w:val="22"/>
                <w:szCs w:val="22"/>
              </w:rPr>
              <w:t>Spices in India are crucial for traditional cuisine and have health benefits</w:t>
            </w:r>
            <w:r>
              <w:rPr>
                <w:rFonts w:ascii="Calibri" w:eastAsia="Calibri" w:hAnsi="Calibri" w:cs="Calibri"/>
                <w:color w:val="000000" w:themeColor="text1"/>
                <w:sz w:val="22"/>
                <w:szCs w:val="22"/>
              </w:rPr>
              <w:t>, but are mostly consumed for their flavor and are more utilized in urban areas</w:t>
            </w:r>
          </w:p>
        </w:tc>
      </w:tr>
      <w:tr w:rsidR="00342767" w:rsidTr="00342767">
        <w:trPr>
          <w:cantSplit/>
          <w:trHeight w:val="20"/>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342767">
            <w:pPr>
              <w:jc w:val="center"/>
              <w:rPr>
                <w:rFonts w:ascii="Calibri" w:eastAsia="Calibri" w:hAnsi="Calibri" w:cs="Calibri"/>
                <w:color w:val="1A1918"/>
                <w:sz w:val="22"/>
                <w:szCs w:val="22"/>
              </w:rPr>
            </w:pPr>
            <w:r>
              <w:rPr>
                <w:rFonts w:ascii="Calibri" w:eastAsia="Calibri" w:hAnsi="Calibri" w:cs="Calibri"/>
                <w:color w:val="1A1918"/>
                <w:sz w:val="22"/>
                <w:szCs w:val="22"/>
              </w:rPr>
              <w:t>Siruguri</w:t>
            </w:r>
            <w:r w:rsidR="00044269">
              <w:rPr>
                <w:rFonts w:ascii="Calibri" w:eastAsia="Calibri" w:hAnsi="Calibri" w:cs="Calibri"/>
                <w:color w:val="1A1918"/>
                <w:sz w:val="22"/>
                <w:szCs w:val="22"/>
              </w:rPr>
              <w:fldChar w:fldCharType="begin" w:fldLock="1"/>
            </w:r>
            <w:r w:rsidR="006E4800">
              <w:rPr>
                <w:rFonts w:ascii="Calibri" w:eastAsia="Calibri" w:hAnsi="Calibri" w:cs="Calibri"/>
                <w:color w:val="1A1918"/>
                <w:sz w:val="22"/>
                <w:szCs w:val="22"/>
              </w:rPr>
              <w:instrText>ADDIN CSL_CITATION {"citationItems":[{"id":"ITEM-1","itemData":{"DOI":"10.1186/1475-2891-14-7","ISSN":"14752891","PMID":"25577292","abstract":"Background: Measurement of dietary intake of spices is gaining significance because of recognition of their health promoting benefits as well as its use for risk assessment of contaminant exposures. Estimating intake of spices at the individual level, presents several challenges since various spices are used as an integrated part of a prepared food and consumed in amounts much smaller than other dietary components. The objective of the present study is to assess intake of spices at the household and individual level on the basis of pattern of spice use and portion size of spice consumed from routinely prepared dishes in Hyderabad city in Southern India. Methods: The study was conducted in 100 households in urban areas of Hyderabad city in India with the help of a spice intake questionnaire that was prepared to collect information on the pattern of spice use, frequency, and quantity of spice consumption of 17 spices routinely used in Indian cuisine. The quantity of spice intake was assessed by measuring portion size of spice consumed from the quantity of i) spices added in routinely prepared dishes and ii) the prepared dish consumed by an individual. Results: Based on the type of dish prepared and frequency of preparing the dishes, 11 out of 17 spices were found to be consumed by more than 50% of the households. Maximum number of spices was consumed at weekly frequencies. Red chillies and turmeric were the most frequently consumed spices by 100% of the households. The mean total intake of spices was observed to be higher through dishes consumed daily (10.4 g/portion) than from those consumed at weekly or monthly frequencies. Highest portion size intake was observed for chillies (mean 3.0 g; range 0.05-20.2 g) and lowest for nutmeg (mean 0.14 g; range 0.02-0.64 g) and mace (mean 0.21 g; range: 0.02-0.6 g). Conclusions: The study suggested that assessment of intake of spices varies with frequency of use of spices and type of dish consumed. Portion size estimations of spices consumed and the frequency of consumption of the spice containing dishes facilitates in quantifying spice intake at the individual level.","author":[{"dropping-particle":"","family":"Siruguri","given":"Vasanthi","non-dropping-particle":"","parse-names":false,"suffix":""},{"dropping-particle":"V.","family":"Bhat","given":"Ramesh","non-dropping-particle":"","parse-names":false,"suffix":""}],"container-title":"Nutrition Journal","id":"ITEM-1","issue":"1","issued":{"date-parts":[["2015"]]},"page":"1-9","title":"Assessing intake of spices by pattern of spice use, frequency of consumption and portion size of spices consumed from routinely prepared dishes in southern India","type":"article-journal","volume":"14"},"uris":["http://www.mendeley.com/documents/?uuid=de1c34db-4494-4112-89d2-96ccefb23015"]}],"mendeley":{"formattedCitation":"(64)","plainTextFormattedCitation":"(64)","previouslyFormattedCitation":"[64]"},"properties":{"noteIndex":0},"schema":"https://github.com/citation-style-language/schema/raw/master/csl-citation.json"}</w:instrText>
            </w:r>
            <w:r w:rsidR="00044269">
              <w:rPr>
                <w:rFonts w:ascii="Calibri" w:eastAsia="Calibri" w:hAnsi="Calibri" w:cs="Calibri"/>
                <w:color w:val="1A1918"/>
                <w:sz w:val="22"/>
                <w:szCs w:val="22"/>
              </w:rPr>
              <w:fldChar w:fldCharType="separate"/>
            </w:r>
            <w:r w:rsidR="006E4800" w:rsidRPr="006E4800">
              <w:rPr>
                <w:rFonts w:ascii="Calibri" w:eastAsia="Calibri" w:hAnsi="Calibri" w:cs="Calibri"/>
                <w:noProof/>
                <w:color w:val="1A1918"/>
                <w:sz w:val="22"/>
                <w:szCs w:val="22"/>
              </w:rPr>
              <w:t>(64)</w:t>
            </w:r>
            <w:r w:rsidR="00044269">
              <w:rPr>
                <w:rFonts w:ascii="Calibri" w:eastAsia="Calibri" w:hAnsi="Calibri" w:cs="Calibri"/>
                <w:color w:val="1A1918"/>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681F8442" w:rsidRDefault="00342767" w:rsidP="00731FC3">
            <w:pPr>
              <w:spacing w:before="220"/>
              <w:ind w:left="113" w:right="113"/>
              <w:contextualSpacing/>
              <w:jc w:val="center"/>
              <w:rPr>
                <w:rFonts w:ascii="Calibri" w:eastAsia="Calibri" w:hAnsi="Calibri" w:cs="Calibri"/>
                <w:color w:val="000000" w:themeColor="text1"/>
                <w:sz w:val="22"/>
                <w:szCs w:val="22"/>
              </w:rPr>
            </w:pPr>
            <w:r>
              <w:rPr>
                <w:rFonts w:ascii="Calibri" w:eastAsia="Calibri" w:hAnsi="Calibri" w:cs="Calibri"/>
                <w:color w:val="000000" w:themeColor="text1"/>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681F8442" w:rsidRDefault="00342767" w:rsidP="00B72135">
            <w:pPr>
              <w:spacing w:before="220" w:line="251"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ake of spices varies based on the traditional dishes that are prepared</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Isharwal</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59/000127416","ISSN":"02506807","PMID":"18434716","abstract":"Background: Asian Indians have a high prevalence of insulin resistance that may underlie their higher tendency to develop type 2 diabetes mellitus and early-onset atherosclerosis. Objective: To investigate the relationship between dietary nutrients and insulin resistance in Asian Indian adolescents and young adults. Design: Dietary nutrient intake values (24-hour dietary recall and monthly consumption data) and fasting serum insulin levels were studied in 352 (311 males and 41 females) healthy adolescents and young adults (mean age 18.0 ± 2.3 years; range 14-25 years). Bivariate and multivariate logistic regression analyses were performed with hyperinsulinemia as the outcome variable and various dietary nutrients and anthropometric variables as covariates. Results: Mean fasting serum insulin levels were 107.4 ± 35.0 pmol/l (36.5-230.4 pmol/l). The intake of polyunsaturated fatty acids (PUFAs) was higher, saturated fat and the ω-6 to ω-3 PUFA ratio were in the upper limit, and ω-3 PUFAs (% caloric intake, En) were lower than the recommended dietary allowance for Asian Indians. The PUFAs (% En), BMI, percent body fat and waist circumference were significantly higher in the hyperinsulinemic group compared with the normoinsulinemic group (p = 0.021, 0.0021, 0.0006, and 0.0041, respectively). Multiple regression analysis showed that the lowest tertile of ω-6 (&lt;3% En) PUFA intake [adjusted OR (95% CI) = 0.3 (0.1-0.7)] and BMI [adjusted OR (95% CI) = 2.9 (1.4-6.0)] were the significant independent predictors of fasting hyperinsulinemia. Conclusion: For prevention and amelioration of insulin resistance in Asian Indian adolescents and young adults, it is prudent to have normal BMI and low intake of ω-6 PUFAs. Copyright © 2008 S. Karger AG.","author":[{"dropping-particle":"","family":"Isharwal","given":"Sumit","non-dropping-particle":"","parse-names":false,"suffix":""},{"dropping-particle":"","family":"Arya","given":"Shipra","non-dropping-particle":"","parse-names":false,"suffix":""},{"dropping-particle":"","family":"Misra","given":"Anoop","non-dropping-particle":"","parse-names":false,"suffix":""},{"dropping-particle":"","family":"Wasir","given":"Jasjeet S.","non-dropping-particle":"","parse-names":false,"suffix":""},{"dropping-particle":"","family":"Pandey","given":"Ravindra M.","non-dropping-particle":"","parse-names":false,"suffix":""},{"dropping-particle":"","family":"Rastogi","given":"Kavita","non-dropping-particle":"","parse-names":false,"suffix":""},{"dropping-particle":"","family":"Vikram","given":"Naval K.","non-dropping-particle":"","parse-names":false,"suffix":""},{"dropping-particle":"","family":"Luthra","given":"Kalpana","non-dropping-particle":"","parse-names":false,"suffix":""},{"dropping-particle":"","family":"Sharma","given":"Rekha","non-dropping-particle":"","parse-names":false,"suffix":""}],"container-title":"Annals of Nutrition and Metabolism","id":"ITEM-1","issue":"2","issued":{"date-parts":[["2008"]]},"page":"145-151","title":"Dietary nutrients and insulin resistance in urban Asian Indian adolescents and young adults","type":"article-journal","volume":"52"},"uris":["http://www.mendeley.com/documents/?uuid=4b2b328e-ba87-416b-bd43-dc7efabd7f6b"]}],"mendeley":{"formattedCitation":"(65)","plainTextFormattedCitation":"(65)","previouslyFormattedCitation":"[6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6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nutrients are linked to insulin res</w:t>
            </w:r>
            <w:r>
              <w:rPr>
                <w:rFonts w:ascii="Calibri" w:hAnsi="Calibri" w:cs="Calibri"/>
                <w:sz w:val="22"/>
                <w:szCs w:val="22"/>
              </w:rPr>
              <w:t>istance among urban adolescents</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Gulat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59/000346554","ISSN":"02506807","PMID":"23689065","abstract":"Background: The prevalence of overweight and obesity among children is increasing in India. However, knowledge of, attitude towards and practice of health and nutrition in mothers and children have not been researched. Objective: To assess knowledge of, attitude towards and practice of nutrition, physical activity and other lifestyle practices in a nationally representative sample of urban children and mothers in India. Methods: A cross-sectional observational study of 1,800 children aged 9-18 years and their mothers, using qualitative (focus group) and quantitative (semi-structured survey) data. Results: The overall prevalence of overweight/obesity among the children was 19.2% in males and 18.1% in females; 64.8% of mothers were either overweight [body mass index (BMI) 23.0-24.9; 23.3%] or obese (BMI &gt;25.0; 41.5%). Household family income, related socioeconomic factors, and overweight in mothers were most significantly associated with obesity in children (all p ≤ 0.001). Dietary consumption patterns (snacking, fast food etc.) showed a marked association between mothers and children (all p ≤ 0.000). Focus group discussion revealed several interesting attitudes and misconceptions among children ('home-cooked food is old fashioned') and mothers ('a child with chubby cheeks is healthy, not fat'). Importantly, only a few mothers understood that excess weight or diets are contributory factors of morbidities in children or themselves. Conclusions: This study highlights the poor knowledge, faulty attitudes and practices of urban Asian Indian mothers and their children in a highly correlated manner. These knowledge gaps must be addressed to formulate effective strategies for the prevention of obesity and related metabolic disorders. Copyright © 2013 S. Karger AG, Basel.","author":[{"dropping-particle":"","family":"Gulati","given":"Seema","non-dropping-particle":"","parse-names":false,"suffix":""},{"dropping-particle":"","family":"Misra","given":"Anoop","non-dropping-particle":"","parse-names":false,"suffix":""},{"dropping-particle":"","family":"Colles","given":"Susan L.","non-dropping-particle":"","parse-names":false,"suffix":""},{"dropping-particle":"","family":"Kondal","given":"Dimple","non-dropping-particle":"","parse-names":false,"suffix":""},{"dropping-particle":"","family":"Gupta","given":"Nidhi","non-dropping-particle":"","parse-names":false,"suffix":""},{"dropping-particle":"","family":"Goel","given":"Kashish","non-dropping-particle":"","parse-names":false,"suffix":""},{"dropping-particle":"","family":"Bansal","given":"Sunil","non-dropping-particle":"","parse-names":false,"suffix":""},{"dropping-particle":"","family":"Mishra","given":"Mamatha","non-dropping-particle":"","parse-names":false,"suffix":""},{"dropping-particle":"","family":"Madkaikar","given":"Vaishali","non-dropping-particle":"","parse-names":false,"suffix":""},{"dropping-particle":"","family":"Bhardwaj","given":"Swati","non-dropping-particle":"","parse-names":false,"suffix":""}],"container-title":"Annals of Nutrition and Metabolism","id":"ITEM-1","issue":"4","issued":{"date-parts":[["2013"]]},"page":"279-290","title":"Dietary intakes and familial correlates of overweight/obesity: A four-cities study in India","type":"article-journal","volume":"62"},"uris":["http://www.mendeley.com/documents/?uuid=4fc00b8b-4bcc-42b9-b836-6d16528761ea"]}],"mendeley":{"formattedCitation":"(66)","plainTextFormattedCitation":"(66)","previouslyFormattedCitation":"[6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6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amilial dietary habits correlate wit</w:t>
            </w:r>
            <w:r>
              <w:rPr>
                <w:rFonts w:ascii="Calibri" w:hAnsi="Calibri" w:cs="Calibri"/>
                <w:sz w:val="22"/>
                <w:szCs w:val="22"/>
              </w:rPr>
              <w:t>h obesity rates in urban Ind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Whitto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93/jn/nxy016","ISSN":"15416100","PMID":"29659965","abstract":"Background: Healthful dietary patterns are associated with cardiovascular disease risk factors in Western populations. However, a consistent healthful dietary pattern across major Asian ethnic groups has yet to be identified. Objective: We aimed to identify a posteriori dietary patterns for Chinese, Malay, and Indian ethnic groups in an urban Asian setting, compare these with a priori dietary patterns, and ascertain associations with cardiovascular disease risk factors including hypertension, obesity, and abnormal blood lipid concentrations. Methods: We used cross-sectional data from 8433 Singapore residents (aged 21-94 y) from the Multi-Ethnic Cohort study of Chinese, Malay, and Indian ethnicity. Food consumptionwas assessed using a validated 169-item food-frequency questionnaire. With the use of 28 food groups, dietary patterns were derived by principal component analysis, and their association with cardiovascular disease risk factors was assessed using multiple linear regression. Associations between derived patterns and a priori patterns (aHEI-2010-Alternative Healthy Eating Index-2010, aMED-alternate Mediterranean Diet, and DASH-Dietary Approaches to Stop Hypertension) were assessed, and the magnitude of associations with risk factors compared. Results: We identified a \"healthy\" dietary pattern, similar across ethnic groups, and characterized by high intakes of whole grains, fruit, dairy, vegetables, and unsaturated cooking oil and low intakes of Western fast foods, sugarsweetened beverages, poultry, processed meat, and flavored rice. This \"healthy\" pattern was inversely associated with body mass index (BMI; in kg/m 2 ) (-0.26 per 1 SD of the pattern score; 95% CI: -0.36, -0.16), waist circumference (-0.57 cm; 95% CI: -0.82, -0.32), total cholesterol (-0.070 mmol/L; 95% CI: -0.091, -0.048), LDL cholesterol (-0.054 mmol/L; 95% CI: -0.074, -0.035), and fasting triglycerides (-0.22 mmol/L; 95% CI: -0.04, -0.004) and directly associated with HDL cholesterol (0.013 mmol/L; 95% CI: 0.006, 0.021). Generally, \"healthy\" pattern associations were at least as strong as a priori pattern associations with cardiovascular disease risk factors. Conclusion: A healthful dietary pattern that correlated well with a priori patterns and was associated with lower BMI, serum LDL cholesterol, total cholesterol, and fasting triglyceride concentrations was identified across 3 major Asian ethnic groups.","author":[{"dropping-particle":"","family":"Whitton","given":"Clare","non-dropping-particle":"","parse-names":false,"suffix":""},{"dropping-particle":"","family":"Rebello","given":"Salome A.","non-dropping-particle":"","parse-names":false,"suffix":""},{"dropping-particle":"","family":"Lee","given":"Jeannette","non-dropping-particle":"","parse-names":false,"suffix":""},{"dropping-particle":"","family":"Tai","given":"E. Shyong","non-dropping-particle":"","parse-names":false,"suffix":""},{"dropping-particle":"","family":"Dam","given":"Rob M.","non-dropping-particle":"van","parse-names":false,"suffix":""}],"container-title":"Journal of Nutrition","id":"ITEM-1","issue":"4","issued":{"date-parts":[["2018"]]},"page":"616-623","title":"A healthy asian a posteriori dietary pattern correlates with a priori dietary patterns and is associated with cardiovascular disease risk factors in a multiethnic asian population","type":"article-journal","volume":"148"},"uris":["http://www.mendeley.com/documents/?uuid=15463f0c-ed25-4c7c-aae2-a07c6271f763"]}],"mendeley":{"formattedCitation":"(67)","plainTextFormattedCitation":"(67)","previouslyFormattedCitation":"[6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6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CE06AB">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Healthy dietary patterns correlate with redu</w:t>
            </w:r>
            <w:r>
              <w:rPr>
                <w:rFonts w:ascii="Calibri" w:hAnsi="Calibri" w:cs="Calibri"/>
                <w:sz w:val="22"/>
                <w:szCs w:val="22"/>
              </w:rPr>
              <w:t>ced cardiovascular risk factors</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Radhik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0007114507803965","ISSN":"00071145","PMID":"17678569","abstract":"The study examines the relationship between fruit and vegetable intake (g/d) and CVD risk factors in urban south Indians. The study population comprised of 983 individuals aged ≥20 years selected from the Chennai Urban Rural Epidemiological Study (CURES), a population-based cross-sectional study on a representative population of Chennai in southern India. Fruit and vegetable intake (g/d) was measured using a validated semi-quantitative FFQ. Linear regression analysis revealed that after adjusting for potential confounders such as age, sex, smoking, alcohol, BMI and total energy intake, the highest quartile of fruit and vegetable intake (g/d) showed a significant inverse association with systolic blood pressure (β = -2.6 (95% CI -5.92, -1.02) mmHg; P=0.027), BMI (β = -2.3 (95% CI -2.96, -1.57) kg/m2; P&lt;0.0001), waist circumference (β = -2.6 (95% CI -3.69, -1.46) cm; P&lt;0.0001), total cholesterol (β = -50 (95% CI -113.9, -13.6) mg/l; P=0.017) and LDL-cholesterol concentration (β = -55 (95% CI -110.8, -11.1) mg/l; P=0.039) when compared with the lowest quartile. A higher intake of fruit and vegetables explained 48% of the protective effect against CVD risk factors. Increased intake of fruits and vegetables could play a protective role against CVD in Asian Indians who have high rates of premature coronary artery disease. © 2007 The Authors.","author":[{"dropping-particle":"","family":"Radhika","given":"Ganesan","non-dropping-particle":"","parse-names":false,"suffix":""},{"dropping-particle":"","family":"Sudha","given":"Vasudevan","non-dropping-particle":"","parse-names":false,"suffix":""},{"dropping-particle":"","family":"Mohan Sathya","given":"Rangaswamy","non-dropping-particle":"","parse-names":false,"suffix":""},{"dropping-particle":"","family":"Ganesan","given":"Anbazhagan","non-dropping-particle":"","parse-names":false,"suffix":""},{"dropping-particle":"","family":"Mohan","given":"Viswanathan","non-dropping-particle":"","parse-names":false,"suffix":""}],"container-title":"British Journal of Nutrition","id":"ITEM-1","issue":"2","issued":{"date-parts":[["2008"]]},"page":"398-405","title":"Association of fruit and vegetable intake with cardiovascular risk factors in urban south Indians","type":"article-journal","volume":"99"},"uris":["http://www.mendeley.com/documents/?uuid=f6710e99-0c0a-4c3e-95b1-c0a628ba3ab5"]}],"mendeley":{"formattedCitation":"(68)","plainTextFormattedCitation":"(68)","previouslyFormattedCitation":"[6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6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0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Fruit and vegetable intake is associated </w:t>
            </w:r>
            <w:r>
              <w:rPr>
                <w:rFonts w:ascii="Calibri" w:hAnsi="Calibri" w:cs="Calibri"/>
                <w:sz w:val="22"/>
                <w:szCs w:val="22"/>
              </w:rPr>
              <w:t>with lower cardiovascular risk</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Pr>
                <w:rFonts w:ascii="Calibri" w:hAnsi="Calibri" w:cs="Calibri"/>
                <w:sz w:val="22"/>
                <w:szCs w:val="22"/>
              </w:rPr>
              <w:t>V</w:t>
            </w:r>
            <w:r w:rsidRPr="00B72135">
              <w:rPr>
                <w:rFonts w:ascii="Calibri" w:hAnsi="Calibri" w:cs="Calibri"/>
                <w:sz w:val="22"/>
                <w:szCs w:val="22"/>
              </w:rPr>
              <w:t>enkates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4103/ijph.ijph_112_23","ISSN":"22297693","PMID":"37929382","abstract":"Background: Our aim was to study the regional differences in dietary patterns in India and their association with population-level nutrition-related health indicators such as the prevalence of anemia, overweight, undernutrition, and hyperglycemia. Objectives: To identify and characterize the dietary patterns from publicly available nationally representative survey data on food consumption conducted by the National Sample Survey Office (NSSO) to study the regional differences in dietary patterns. Methods: Dietary patterns were identified by factor analysis of per capita food consumption data from the household consumer expenditure survey (2011). Mean factor scores of dietary patterns were calculated for each district separately for urban and rural regions. Ecological association of factor scores with the district-level percentage prevalence of health indicators from the National Family Health Survey-4 (2015-2016) data was done by the Spatial Durbin Model of spatial regression analysis. Results: Factor analyses revealed four dietary patterns which were similar in terms of the food items that characterized the factors for both rural and urban regions. Direct effects of dietary patterns by spatial regression analyses were observed with several health outcomes after adjusting for differences in socioeconomic development. Prevalence of anemia was positively associated with \"Milk and wheat-rich diet\"among men in the rural regions but negatively associated with other dietary patterns. Prevalence of overweight and high blood glucose was positively associated with \"Rice and meat-rich diet\"and \"Coconut and seafood rich diet\"in the rural regions. \"Refined oil and tur dal-rich diet\"was positively associated with the prevalence of overweight and hypertension in urban regions and negatively associated with underweight and anemia in men in rural and urban regions. Conclusions: Spatial regression analyses revealed several important associations between dietary patterns and health outcomes, mostly in rural regions and some in urban regions. These results suggest the role of the major food items consumed in different regions and their impact on health outcomes in India and may have implications in tailoring dietary modifications accordingly.","author":[{"dropping-particle":"","family":"Venkatesan","given":"Padmanaban","non-dropping-particle":"","parse-names":false,"suffix":""},{"dropping-particle":"","family":"Prakash","given":"S. S.","non-dropping-particle":"","parse-names":false,"suffix":""},{"dropping-particle":"","family":"Ramasamy","given":"Jagadish","non-dropping-particle":"","parse-names":false,"suffix":""}],"container-title":"Indian Journal of Public Health","id":"ITEM-1","issue":"3","issued":{"date-parts":[["2023"]]},"page":"399-407","title":"Association of dietary patterns and health outcomes by spatial regression analysis of nationally representative survey data from India","type":"article-journal","volume":"67"},"uris":["http://www.mendeley.com/documents/?uuid=ace49264-ca68-40e6-bda7-d78e2ae5d315"]}],"mendeley":{"formattedCitation":"(69)","plainTextFormattedCitation":"(69)","previouslyFormattedCitation":"[6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6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patterns significantly affect</w:t>
            </w:r>
            <w:r>
              <w:rPr>
                <w:rFonts w:ascii="Calibri" w:hAnsi="Calibri" w:cs="Calibri"/>
                <w:sz w:val="22"/>
                <w:szCs w:val="22"/>
              </w:rPr>
              <w:t xml:space="preserve"> health outcomes in South As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C13A8F">
              <w:rPr>
                <w:rFonts w:ascii="Calibri" w:hAnsi="Calibri" w:cs="Calibri"/>
                <w:sz w:val="22"/>
                <w:szCs w:val="22"/>
                <w:lang w:val="it-IT"/>
              </w:rPr>
              <w:lastRenderedPageBreak/>
              <w:t>Harinarayan</w:t>
            </w:r>
            <w:r w:rsidR="00044269">
              <w:rPr>
                <w:rFonts w:ascii="Calibri" w:hAnsi="Calibri" w:cs="Calibri"/>
                <w:sz w:val="22"/>
                <w:szCs w:val="22"/>
                <w:lang w:val="it-IT"/>
              </w:rPr>
              <w:fldChar w:fldCharType="begin" w:fldLock="1"/>
            </w:r>
            <w:r w:rsidR="006E4800">
              <w:rPr>
                <w:rFonts w:ascii="Calibri" w:hAnsi="Calibri" w:cs="Calibri"/>
                <w:sz w:val="22"/>
                <w:szCs w:val="22"/>
                <w:lang w:val="it-IT"/>
              </w:rPr>
              <w:instrText>ADDIN CSL_CITATION {"citationItems":[{"id":"ITEM-1","itemData":{"DOI":"10.3389/fendo.2021.583654","ISSN":"16642392","abstract":"Calcium and vitamin D are inseparable nutrients required for bone health. In the past half a century, the dietary calcium intake of rural, tribal, and urban India has declined. Though India is the largest producer of milk and cereals, the major source of calcium in India is through non-dairy products. The highest intake of cereals and lowest intake of milk &amp; milk products was observed in rural and tribal subjects whereas, the intake of cereals, milk &amp; milk products were similar in both urban and metropolitan subjects. One of the reasons for lower calcium intake was the proportion of calcium derived from dairy sources. Over the past half a century, the average 30-day consumption of cereals in the rural and urban population has declined by 30%. The Per Capita Cereal Consumption (PCCC)has declined despite sustained raise in Monthly Per capita Consumption Expenditure (MPCE) in both rural and urban households. The cereal consumption was the highest in the lowest income group, despite spending smaller portion of their income, as cereals were supplied through public distribution system (PDS). About 85% of the Indian population are vitamin D deficient despite abundant sunlight. Dietary calcium deficiency can cause secondary vitamin D deficiency. Though India as a nation is the largest producer of milk, there is profound shortage of calcium intake in the diet with all negative consequences on bone health. There is a decline in dietary calcium in the background of upward revision of RDI/RDA. There is a gap in the production-consumption-supply chain with respect to dietary calcium. To achieve a strong bone health across India, it is imperative to have population based strategies addressing different segments including supplementing dietary/supplemental calcium in ICDS, mid-day-meals scheme, public distribution system,</w:instrText>
            </w:r>
            <w:r w:rsidR="006E4800" w:rsidRPr="006E4800">
              <w:rPr>
                <w:rFonts w:ascii="Calibri" w:hAnsi="Calibri" w:cs="Calibri"/>
                <w:sz w:val="22"/>
                <w:szCs w:val="22"/>
              </w:rPr>
              <w:instrText xml:space="preserve"> educational strategies. Other measures like mass food fortification, biofortification, bioaddition, leveraging digital technologies, investments from corporate sector are some measures which can address this problem. India is a vast country with diverse social, cultural and dietary habits. No single measure can address this problem and requires a multi-pronged strategic approach to tackle the dietary calcium deficiency to achieve strong bone health while solving the problem of nutritional deficiency.","author":[{"dropping-particle":"","family":"Harinarayan","given":"Chittari Venkata","non-dropping-particle":"","parse-names":false,"suffix":""},{"dropping-particle":"","family":"Akhila","given":"Harinarayan","non-dropping-particle":"","parse-names":false,"suffix":""},{"dropping-particle":"","family":"Shanthisree","given":"Edara","non-dropping-particle":"","parse-names":false,"suffix":""}],"container-title":"Frontiers in Endocrinology","id":"ITEM-1","issue":"April","issued":{"date-parts":[["2021"]]},"title":"Modern India and Dietary Calcium Deficiency—Half a Century Nutrition Data—Retrospect–Introspect and the Road Ahead","type":"article-journal","volume":"12"},"uris":["http://www.mendeley.com/documents/?uuid=9ad5d1b5-8c7f-4d4a-8814-1a6af18bad76"]}],"mendeley":{"formattedCitation":"(70)","plainTextFormattedCitation":"(70)","previouslyFormattedCitation":"[70]"},"properties":{"noteIndex":0},"schema":"https://github.com/citation-style-language/schema/raw/master/csl-citation.json"}</w:instrText>
            </w:r>
            <w:r w:rsidR="00044269">
              <w:rPr>
                <w:rFonts w:ascii="Calibri" w:hAnsi="Calibri" w:cs="Calibri"/>
                <w:sz w:val="22"/>
                <w:szCs w:val="22"/>
                <w:lang w:val="it-IT"/>
              </w:rPr>
              <w:fldChar w:fldCharType="separate"/>
            </w:r>
            <w:r w:rsidR="006E4800" w:rsidRPr="006E4800">
              <w:rPr>
                <w:rFonts w:ascii="Calibri" w:hAnsi="Calibri" w:cs="Calibri"/>
                <w:noProof/>
                <w:sz w:val="22"/>
                <w:szCs w:val="22"/>
              </w:rPr>
              <w:t>(70)</w:t>
            </w:r>
            <w:r w:rsidR="00044269">
              <w:rPr>
                <w:rFonts w:ascii="Calibri" w:hAnsi="Calibri" w:cs="Calibri"/>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Calcium and Vitamin D deficiency in India are frequent and there is an urging need of government action to reduce this type of malnutritio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ikorsk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nut.2022.111941","ISSN":"18731244","PMID":"36702047","abstract":"Objectives: We aimed to systematically examine trends in dietary energy, macronutrient, and food consumption in different geographic regions. Methods: We searched Medline, Embase, CINAHL, and organizations for studies and reports using individual-level dietary assessments from 1950 to 2019 (PROSPERO CRD42022302843) and quantified changes using multivariable linear mixed-effects models. Results: We identified 109 articles and reports from 47 countries, including Europe and Australasia (47% of studies), Asia (30%), Latin America (13%), the Middle East (6%), and North America (4%). In Southeast and East Asia, carbohydrate intake decreased, whereas fat consumption increased; the opposite pattern occurred in North America; and fat decreased while carbohydrate intake remained stable in Europe and Australasia. Consumption of carbohydrate and fat were stable in South Asia, Latin America, and the Middle East, but data were limited in these regions. A greater increase in national gross domestic product over time was associated with decreased carbohydrate and increased fat and protein intake. Dietary saturated fatty acid intake decreased in Northern and Eastern Europe and was stable in other regions. Changes in food varied by region; East and Southeast Asia increased meat, fish, dairy, egg, fruit, and vegetable consumption and decreased intake of grains, roots and tubers, legumes, whereas North America decreased dairy and red meat but increased eggs, nuts, poultry, and vegetable oil intake. Intakes of fruits, nuts, legumes, and roots and tubers were below recommendations in most regions. Conclusions: Our findings indicate regional variations in dietary trends and identify countries that would benefit from nutritional policies aimed at decreasing lower-quality carbohydrate foods and increasing consumption of fruits, vegetables, nuts, legumes, and dairy.","author":[{"dropping-particle":"","family":"Sikorski","given":"Claudia","non-dropping-particle":"","parse-names":false,"suffix":""},{"dropping-particle":"","family":"Yang","given":"Shuling","non-dropping-particle":"","parse-names":false,"suffix":""},{"dropping-particle":"","family":"Stennett","given":"Rosain","non-dropping-particle":"","parse-names":false,"suffix":""},{"dropping-particle":"","family":"Miller","given":"Victoria","non-dropping-particle":"","parse-names":false,"suffix":""},{"dropping-particle":"","family":"Teo","given":"Koon","non-dropping-particle":"","parse-names":false,"suffix":""},{"dropping-particle":"","family":"Anand","given":"Sonia S.","non-dropping-particle":"","parse-names":false,"suffix":""},{"dropping-particle":"","family":"Paré","given":"Guillaume","non-dropping-particle":"","parse-names":false,"suffix":""},{"dropping-particle":"","family":"Yusuf","given":"Salim","non-dropping-particle":"","parse-names":false,"suffix":""},{"dropping-particle":"","family":"Dehghan","given":"Mahshid","non-dropping-particle":"","parse-names":false,"suffix":""},{"dropping-particle":"","family":"Mente","given":"Andrew","non-dropping-particle":"","parse-names":false,"suffix":""}],"container-title":"Nutrition","id":"ITEM-1","issued":{"date-parts":[["2023"]]},"title":"Changes in energy, macronutrient, and food consumption in 47 countries over the last 70 years (1950-2019): a systematic review and meta-analysis","type":"article-journal","volume":"108"},"uris":["http://www.mendeley.com/documents/?uuid=01a981c7-6322-4de1-92ce-4eaca81ab3c6"]}],"mendeley":{"formattedCitation":"(71)","plainTextFormattedCitation":"(71)","previouslyFormattedCitation":"[7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Dietary consumption patterns are </w:t>
            </w:r>
            <w:r>
              <w:rPr>
                <w:rFonts w:ascii="Calibri" w:hAnsi="Calibri" w:cs="Calibri"/>
                <w:sz w:val="22"/>
                <w:szCs w:val="22"/>
              </w:rPr>
              <w:t>changing rapidly in South As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Pr>
                <w:rFonts w:ascii="Calibri" w:hAnsi="Calibri" w:cs="Calibri"/>
                <w:sz w:val="22"/>
                <w:szCs w:val="22"/>
              </w:rPr>
              <w:t>Daniel</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0007114513001864","ISSN":"00071145","PMID":"23796477","abstract":"Studies of diet and disease risk in India and among other Asian-Indian populations are hindered by the need for a comprehensive dietary assessment tool to capture data on the wide variety of food and nutrient intakes across different regions and ethnic groups. The nutritional component of the India Health Study, a multicentre pilot cohort study, included 3908 men and women, aged 35-69 years, residing in three regions of India (New Delhi in the north, Mumbai in the west and Trivandrum in the south). We developed a computer-based, interviewer-administered dietary assessment software known as the 'NINA-DISH (New Interactive Nutrition Assistant-Diet in India Study of Health)', which consisted of four sections: (1) a diet history questionnaire with defined questions on frequency and portion size; (2) an open-ended section for each mealtime; (3) a food-preparer questionnaire; (4) a 24h dietary recall. Using the preferred meal-based approach, frequency of intake and portion size were recorded and linked to a nutrient database that we developed and modified from a set of existing international databases containing data on Indian foods and recipes. The NINA-DISH software was designed to be easily adaptable and was well accepted by the interviewers and participants in the field. A predominant three-meal eating pattern emerged; however, patterns in the number of foods reported and the primary contributors to macro-and micronutrient intakes differed by region and demographic factors. The newly developed NINA-DISH software provides a much-needed tool for measuring diet and nutrient profiles across the diverse populations of India with the potential for application in other South Asian populations living throughout the world. © 2013 The Authors.","author":[{"dropping-particle":"","family":"Daniel","given":"Carrie R.","non-dropping-particle":"","parse-names":false,"suffix":""},{"dropping-particle":"","family":"Kapur","given":"Kavita","non-dropping-particle":"","parse-names":false,"suffix":""},{"dropping-particle":"","family":"McAdams","given":"Mary J.","non-dropping-particle":"","parse-names":false,"suffix":""},{"dropping-particle":"","family":"Dixit-Joshi","given":"Sujata","non-dropping-particle":"","parse-names":false,"suffix":""},{"dropping-particle":"","family":"Devasenapathy","given":"Niveditha","non-dropping-particle":"","parse-names":false,"suffix":""},{"dropping-particle":"","family":"Shetty","given":"Hemali","non-dropping-particle":"","parse-names":false,"suffix":""},{"dropping-particle":"","family":"Hariharan","given":"Sriram","non-dropping-particle":"","parse-names":false,"suffix":""},{"dropping-particle":"","family":"George","given":"Preethi S.","non-dropping-particle":"","parse-names":false,"suffix":""},{"dropping-particle":"","family":"Mathew","given":"Aleyamma","non-dropping-particle":"","parse-names":false,"suffix":""},{"dropping-particle":"","family":"Sinha","given":"Rashmi","non-dropping-particle":"","parse-names":false,"suffix":""}],"container-title":"British Journal of Nutrition","id":"ITEM-1","issue":"1","issued":{"date-parts":[["2014"]]},"page":"160-171","title":"Development of a field-friendly automated dietary assessment tool and nutrient database for India","type":"article-journal","volume":"111"},"uris":["http://www.mendeley.com/documents/?uuid=4c858834-4162-4e34-a3db-c8706dff51ed"]}],"mendeley":{"formattedCitation":"(72)","plainTextFormattedCitation":"(72)","previouslyFormattedCitation":"[7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CE06AB">
            <w:pPr>
              <w:rPr>
                <w:rFonts w:ascii="Calibri" w:hAnsi="Calibri" w:cs="Calibri"/>
                <w:sz w:val="22"/>
                <w:szCs w:val="22"/>
              </w:rPr>
            </w:pPr>
            <w:r>
              <w:rPr>
                <w:rFonts w:ascii="Calibri" w:hAnsi="Calibri" w:cs="Calibri"/>
                <w:sz w:val="22"/>
                <w:szCs w:val="22"/>
              </w:rPr>
              <w:t>A</w:t>
            </w:r>
            <w:r w:rsidRPr="00B72135">
              <w:rPr>
                <w:rFonts w:ascii="Calibri" w:hAnsi="Calibri" w:cs="Calibri"/>
                <w:sz w:val="22"/>
                <w:szCs w:val="22"/>
              </w:rPr>
              <w:t xml:space="preserve"> dietary assessment tool and nutrient database for India</w:t>
            </w:r>
            <w:r>
              <w:rPr>
                <w:rFonts w:ascii="Calibri" w:hAnsi="Calibri" w:cs="Calibri"/>
                <w:sz w:val="22"/>
                <w:szCs w:val="22"/>
              </w:rPr>
              <w:t xml:space="preserve"> could be useful for improving nutritional status and educatio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Neelakant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8090528","ISSN":"20726643","PMID":"27618909","abstract":"Assessing habitual food consumption is challenging in multi-ethnic cosmopolitan settings. We systematically developed a semi-quantitative food frequency questionnaire (FFQ) in a multi-ethnic population in Singapore, using data from two 24-h dietary recalls from a nationally representative sample of 805 Singapore residents of Chinese, Malay and Indian ethnicity aged 18-79 years. Key steps included combining reported items on 24-h recalls into standardized food groups, developing a food list for the FFQ, pilot testing of different question formats, and cognitive interviews. Percentage contribution analysis and stepwise regression analysis were used to identify foods contributing cumulatively ≥90% to intakes and individually ≥1% to intake variance of key nutrients, for the total study population and for each ethnic group separately. Differences between ethnic groups were observed in proportions of consumers of certain foods (e.g., lentil stews, 1%-47%; and pork dishes, 0%-50%). The number of foods needed to explain variability in nutrient intakes differed substantially by ethnic groups and was substantially larger for the total population than for separate ethnic groups. A 163-item FFQ covered &gt;95% of total population intake for all key nutrients. The methodological insights provided in this paper may be useful in developing similar FFQs in other multi-ethnic settings.","author":[{"dropping-particle":"","family":"Neelakantan","given":"Nithya","non-dropping-particle":"","parse-names":false,"suffix":""},{"dropping-particle":"","family":"Whitton","given":"Clare","non-dropping-particle":"","parse-names":false,"suffix":""},{"dropping-particle":"","family":"Seah","given":"Sharna","non-dropping-particle":"","parse-names":false,"suffix":""},{"dropping-particle":"","family":"Koh","given":"Hiromi","non-dropping-particle":"","parse-names":false,"suffix":""},{"dropping-particle":"","family":"Rebello","given":"Salome A.","non-dropping-particle":"","parse-names":false,"suffix":""},{"dropping-particle":"","family":"Lim","given":"Jia Yi","non-dropping-particle":"","parse-names":false,"suffix":""},{"dropping-particle":"","family":"Chen","given":"Shiqi","non-dropping-particle":"","parse-names":false,"suffix":""},{"dropping-particle":"","family":"Chan","given":"Mei Fen","non-dropping-particle":"","parse-names":false,"suffix":""},{"dropping-particle":"","family":"Chew","given":"Ling","non-dropping-particle":"","parse-names":false,"suffix":""},{"dropping-particle":"","family":"Dam","given":"Rob M.","non-dropping-particle":"Van","parse-names":false,"suffix":""}],"container-title":"Nutrients","id":"ITEM-1","issue":"9","issued":{"date-parts":[["2016"]]},"page":"1-15","title":"Development of a semi-quantitative food frequency questionnaire to assess the dietary intake of a multi-ethnic urban asian population","type":"article-journal","volume":"8"},"uris":["http://www.mendeley.com/documents/?uuid=67a3be86-0a66-4721-a09c-56ae71fc16ef"]}],"mendeley":{"formattedCitation":"(73)","plainTextFormattedCitation":"(73)","previouslyFormattedCitation":"[7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CE06AB">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A f</w:t>
            </w:r>
            <w:r w:rsidRPr="00B72135">
              <w:rPr>
                <w:rFonts w:ascii="Calibri" w:hAnsi="Calibri" w:cs="Calibri"/>
                <w:sz w:val="22"/>
                <w:szCs w:val="22"/>
              </w:rPr>
              <w:t>ood frequency questionnaire for</w:t>
            </w:r>
            <w:r>
              <w:rPr>
                <w:rFonts w:ascii="Calibri" w:hAnsi="Calibri" w:cs="Calibri"/>
                <w:sz w:val="22"/>
                <w:szCs w:val="22"/>
              </w:rPr>
              <w:t xml:space="preserve"> multi-ethnic Asian populations with educational purpose</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Lim</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93/jn/nxab110","ISSN":"15416100","PMID":"33978192","abstract":"Background: The prevalence of obesity is increasing in many Asian countries. However, longitudinal data on the impacts of dietary factors on weight gain in Asian populations are sparse. Objectives: We evaluated the relationship between changes in intakes of nutrients, foods, and beverages and diet quality and long-term changes in body weight. Methods: We used data (n = 3064) from the Singapore Multi-Ethnic Cohort, a prospective cohort including Chinese, Indian, and Malay residents aged 21-65 years. Dietary intakes were assessed using an FFQ, and body weight and waist circumference were measured during health examinations. Diet quality was evaluated using the Dietary Approaches to Stop Hypertension (DASH) and Alternative Healthy Eating Index (AHEI-2010) scores. Data were collected at baseline (2004-2010) and follow-up (2011-2016), with a mean follow-up of 6.0 years. Linear regression was used to assess the associations between dietary changes and weight change, adjusted for socio-demographic and lifestyle variables. Results: Improvements in dietary quality scores (DASH,-0.34 kg per 5 points; AHEI-2010,-0.35 kg per 10 points) and replacement of carbohydrates with protein (-0.44 kg per 5% of energy) were significantly associated with less weight gain. Increased intakes of white rice (+0.25 kg per serving/d), soft drinks (+0.69 kg), red meat (+0.58 kg), and poultry with skin (+0.74 kg) were directly associated with weight gain. The replacement of 1 serving per day of white rice with whole grains (-0.68 kg), vegetables (-0.33 kg), poultry without skin (-0.79 kg), and eggs (-0.87 kg) was associated with less weight gain. Similar associations were observed between changes in dietary factors and changes in waist circumference. Conclusions: Among Asian adults, increasing dietary quality, reducing soft drink consumption, and replacing white rice with whole grains, vegetables, and selected high-protein foods was associated with less weight gain.","author":[{"dropping-particle":"","family":"Lim","given":"Charlie G.Y.","non-dropping-particle":"","parse-names":false,"suffix":""},{"dropping-particle":"","family":"Whitton","given":"Clare","non-dropping-particle":"","parse-names":false,"suffix":""},{"dropping-particle":"","family":"Rebello","given":"Salome A.","non-dropping-particle":"","parse-names":false,"suffix":""},{"dropping-particle":"","family":"Dam","given":"Rob M.","non-dropping-particle":"Van","parse-names":false,"suffix":""}],"container-title":"Journal of Nutrition","id":"ITEM-1","issue":"8","issued":{"date-parts":[["2021"]]},"page":"2372-2382","title":"Diet Quality and Lower Refined Grain Consumption are Associated With Less Weight Gain in a Multi-Ethnic Asian Adult Population","type":"article-journal","volume":"151"},"uris":["http://www.mendeley.com/documents/?uuid=e81a578d-f431-4d32-ac33-e94d0fa8e7b4"]}],"mendeley":{"formattedCitation":"(74)","plainTextFormattedCitation":"(74)","previouslyFormattedCitation":"[7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Higher diet quality and lower refined grain consumption </w:t>
            </w:r>
            <w:r>
              <w:rPr>
                <w:rFonts w:ascii="Calibri" w:hAnsi="Calibri" w:cs="Calibri"/>
                <w:sz w:val="22"/>
                <w:szCs w:val="22"/>
              </w:rPr>
              <w:t>are linked to less weight gai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Colles</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4103/2230-8210.122626","ISSN":"2230-8210","abstract":"Background: \nAlmost 15% of India's urban adult populace now lives with type 2 diabetes. This study aimed to characterize the eating patterns, knowledge, beliefs, and determinants of food choice, and assess associations with the metabolic health among urban Asian Indians with type 2 diabetes.\n\nMaterials and Methods: \nA cross-sectional study of 258 individuals (mean age 55.7 ± 10 years; body mass index 27.1 ± 4.8 kg/m2; diabetes duration 10.1 ± 6.5 years) attending two out-patient clinics in New Delhi, India. Food-related information was collected during a semi-structured interview. Clinical, anthropometric, and biochemical data were recorded.\n\nResults: \nBeliefs related to health and diabetes played a role determining food choice and dietary patterns; erroneous views were associated with the poor food choices and greater metabolic perturbations. Average consumption of fruits/vegetables was low. Intakes were positively associated with intentions to manage diabetes; inversely associated with the waist circumference and negatively correlated with one's degree of personal responsibility for food choice. Household saturated fat usage was common. High fat intakes were positively associated with the taste preference, ratings of perceived “health-value;” waist circumference, glycosylated haemoglobin percentage (HbA1c%) and lipids.\n\nConclusions: \nStrategies to enhance diabetes control among Asian Indians are required and should encourage fruit/vegetable intake, personal accountability, and consider individual beliefs and preferences. Greater emphasis and resources directed to regular dietary and behavioral counseling may assist.","author":[{"dropping-particle":"","family":"Colles","given":"SusanL","non-dropping-particle":"","parse-names":false,"suffix":""},{"dropping-particle":"","family":"Singh","given":"Shweta","non-dropping-particle":"","parse-names":false,"suffix":""},{"dropping-particle":"","family":"Kohli","given":"Chhavi","non-dropping-particle":"","parse-names":false,"suffix":""},{"dropping-particle":"","family":"Mithal","given":"Ambrish","non-dropping-particle":"","parse-names":false,"suffix":""}],"container-title":"Indian Journal of Endocrinology and Metabolism","id":"ITEM-1","issue":"6","issued":{"date-parts":[["2013"]]},"page":"1066","title":"Dietary beliefs and eating patterns influence metabolic health in type 2 diabetes: A clinic-based study in urban North India","type":"article-journal","volume":"17"},"uris":["http://www.mendeley.com/documents/?uuid=7281f0be-b57e-4ada-915a-e493c7ce2680"]}],"mendeley":{"formattedCitation":"(75)","plainTextFormattedCitation":"(75)","previouslyFormattedCitation":"[7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beliefs and eating patterns influence metab</w:t>
            </w:r>
            <w:r>
              <w:rPr>
                <w:rFonts w:ascii="Calibri" w:hAnsi="Calibri" w:cs="Calibri"/>
                <w:sz w:val="22"/>
                <w:szCs w:val="22"/>
              </w:rPr>
              <w:t>olic health in type 2 diabet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Moh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0007114509990468","ISSN":"00071145","PMID":"19586573","abstract":"The aim of the study was to examine the association of dietary carbohydrates and glycaemic load with the risk of type 2 diabetes among an urban adult Asian Indian population. Adult subjects aged &gt;20 years (n 1843) were randomly selected from the Chennai Urban Rural Epidemiology Study, in Chennai city in southern India. Dietary carbohydrates, glycaemic load and food groups were assessed using FFQ. Oral glucose tolerance tests were performed using 75g glucose in all subjects. Diagnosis of diabetes was based on WHO Consulting Group criteria. OR for newly detected diabetes were calculated for carbohydrates, glycaemic load and specific food groups comparing subjects in the highest with those in the lowest quartiles, after adjustment for potential confounders such as age, sex, BMI, family history of diabetes, physical activity, current smoking, alcohol consumption and relevant dietary factors. We identified 156 (8.5 %) newly diagnosed cases of type 2 diabetes. Refined grain intake was positively associated with the risk of type 2 diabetes (OR 5.31 (95% CI 2.98, 9.45); P&lt;0.001). In the multivariate model, after adjustment for potential confounders, total carbohydrate (OR 4.98 (95% CI 2.69, 9.19), P&lt;0.001), glycaemic load (OR 4.25 (95% CI 2.33, 7.77); P&lt;0.001) and glycaemic index (OR 2.51 (95% CI 1.42, 4.43); P=0.006) were associated with type 2 diabetes. Dietary fibre intake was inversely associated with diabetes (OR 0.31 (95% CI 0.15, 0.62); P&lt;0.001). In urban south Indians, total dietary carbohydrate and glycaemic load are associated with increased, and dietary fibre with decreased, risk of type 2 diabetes.","author":[{"dropping-particle":"","family":"Mohan","given":"Viswanathan","non-dropping-particle":"","parse-names":false,"suffix":""},{"dropping-particle":"","family":"Radhika","given":"Ganesan","non-dropping-particle":"","parse-names":false,"suffix":""},{"dropping-particle":"","family":"Sathya","given":"Rangaswamy Mohan","non-dropping-particle":"","parse-names":false,"suffix":""},{"dropping-particle":"","family":"Tamil","given":"Selvi Ramjothi","non-dropping-particle":"","parse-names":false,"suffix":""},{"dropping-particle":"","family":"Ganesan","given":"Anbazhagan","non-dropping-particle":"","parse-names":false,"suffix":""},{"dropping-particle":"","family":"Sudha","given":"Vasudevan","non-dropping-particle":"","parse-names":false,"suffix":""}],"container-title":"British Journal of Nutrition","id":"ITEM-1","issue":"10","issued":{"date-parts":[["2009"]]},"page":"1498-1506","title":"Dietary carbohydrates, glycaemic load, food groups and newly detected type 2 diabetes among urban Asian Indian population in Chennai, India (Chennai Urban Rural Epidemiology Study 59)","type":"article-journal","volume":"102"},"uris":["http://www.mendeley.com/documents/?uuid=9ffbb4d3-8e5b-4c7b-a22d-161b908885bb"]}],"mendeley":{"formattedCitation":"(76)","plainTextFormattedCitation":"(76)","previouslyFormattedCitation":"[7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High glycemic load diets are associated with type 2 diabetes risk in</w:t>
            </w:r>
            <w:r>
              <w:rPr>
                <w:rFonts w:ascii="Calibri" w:hAnsi="Calibri" w:cs="Calibri"/>
                <w:sz w:val="22"/>
                <w:szCs w:val="22"/>
              </w:rPr>
              <w:t xml:space="preserve"> urban Asian Indian populations</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afda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jns.2013.37","ISSN":"20486790","abstract":"Dietary pattern analysis is an epidemiological method designed to consider the complexity of food preferences and diet patterns of populations. Few studies from South Asia have used this methodology to describe population food intake. Our objective was to identify dietary patterns and understand their associations with sociodemographic, anthropometric and life-style factors among low-income Pakistani urban adults. Dietary information was collected by a thirty-three-item FFQ and dietary patterns were derived by principal component analyses in 5491 subjects enrolled in the Control of Blood Pressure and Risk Attenuation (COBRA) study. Three dietary patterns were identified: a fat and sweet pattern characterised by fried snacks/foods, desserts, organ meats, bakery products, Pakistani bread and food purchased from outside the home; a fruit and vegetable pattern including fruits, juices, raw and cooked vegetables, lean meat and low-fat milk; and a seafood and yogurt pattern identified by prawns, fish, potatoes and yogurt. The fat and sweet pattern scores were low among older subjects, those with high BMI and waist circumference but high among females and physically active participants. The fruit and vegetable pattern was associated with younger age, high BMI, education and non-tobacco use. The seafood and yogurt pattern was associated with high BMI, increased physical activity and non-tobacco use. In conclusion, distinct dietary patterns exist for the Pakistani population that may be related to some of the population characteristics and thus may have importance in suggesting dietary and life-style interventions in the prevention of chronic diseases. © The Author(s) 2013.","author":[{"dropping-particle":"","family":"Safdar","given":"Nilofer F.","non-dropping-particle":"","parse-names":false,"suffix":""},{"dropping-particle":"","family":"Bertone-Johnson","given":"Elizabeth","non-dropping-particle":"","parse-names":false,"suffix":""},{"dropping-particle":"","family":"Cordeiro","given":"Lorraine","non-dropping-particle":"","parse-names":false,"suffix":""},{"dropping-particle":"","family":"Jafar","given":"Tazeen H.","non-dropping-particle":"","parse-names":false,"suffix":""},{"dropping-particle":"","family":"Cohen","given":"Nancy L.","non-dropping-particle":"","parse-names":false,"suffix":""}],"container-title":"Journal of Nutritional Science","id":"ITEM-1","issued":{"date-parts":[["2013"]]},"page":"1-10","title":"Dietary patterns of Pakistani adults and their associations with sociodemographic, anthropometric and life-style factors","type":"article-journal","volume":"2"},"uris":["http://www.mendeley.com/documents/?uuid=84aced1d-242a-487b-ab84-4ed3e6c8dcb5"]}],"mendeley":{"formattedCitation":"(77)","plainTextFormattedCitation":"(77)","previouslyFormattedCitation":"[7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habits in Pakistan are influenced by socioeconomic</w:t>
            </w:r>
            <w:r>
              <w:rPr>
                <w:rFonts w:ascii="Calibri" w:hAnsi="Calibri" w:cs="Calibri"/>
                <w:sz w:val="22"/>
                <w:szCs w:val="22"/>
              </w:rPr>
              <w:t xml:space="preserve"> status and cultural practic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Abeywickram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ijerph17010150","ISBN":"8070219165","ISSN":"16604601","PMID":"31878220","abstract":"The objective of this work was to describe average dietary intake, physical activity (PA) and nutritional status of the adult population of Girandurukotte, Sri Lanka. A cross-sectional survey, including one 24-h dietary recall, international physical activity questionnaire and anthropometric measurements was conducted in a representative sample of 120 adults. Mean (SD) for body mass index (BMI), waist circumference (WC), waist to hip ratio (WHR) and waist to height ratio (WHtR) were 23.06(4.20) kg/m2, 85.6(9.5) cm, 0.95(0.05) and 0.55(0.07), respectively. Significant differences were observed in height, body fat %, body muscle %, hip circumference, WHR, WHtR, fat mass index and hand grip strength between men and women (p &lt; 0.05). Among the study group, 35.8% were overweight, 13.3% were obese and 11.7% were underweight. Central obesity was observed in 59.2%, 97.5% and 74.2% of adults by WC, WHR and WHtR, respectively. Mean (SD) dietary diversity score and dietary diversity score with portions were 4.77(1.28) and 4.09(1.32), respectively. Mean daily intake of protein, fruits, vegetables and dairy were well below the national recommendations. Despite the higher PA level, nearly half the population was overweight and obese and the majority was centrally obese. None of the dietary diversity scores met the optimal levels, suggesting poor quality and quantity of the diet.","author":[{"dropping-particle":"","family":"Abeywickrama","given":"Hansani Madushika","non-dropping-particle":"","parse-names":false,"suffix":""},{"dropping-particle":"","family":"Swarna Wimalasiri","given":"K. M.","non-dropping-particle":"","parse-names":false,"suffix":""},{"dropping-particle":"","family":"Koyama","given":"Yu","non-dropping-particle":"","parse-names":false,"suffix":""},{"dropping-particle":"","family":"Uchiyama","given":"Mieko","non-dropping-particle":"","parse-names":false,"suffix":""},{"dropping-particle":"","family":"Shimizu","given":"Utako","non-dropping-particle":"","parse-names":false,"suffix":""},{"dropping-particle":"","family":"Chandrajith","given":"Rohana","non-dropping-particle":"","parse-names":false,"suffix":""},{"dropping-particle":"","family":"Nanayakkara","given":"Nishantha","non-dropping-particle":"","parse-names":false,"suffix":""}],"container-title":"International Journal of Environmental Research and Public Health","id":"ITEM-1","issue":"1","issued":{"date-parts":[["2020"]]},"page":"1-14","title":"Assessment of nutritional status and dietary pattern of a rural adult population in dry zone, Sri Lanka","type":"article-journal","volume":"17"},"uris":["http://www.mendeley.com/documents/?uuid=0e5b552a-d904-463b-9651-b3eea2e89f83"]}],"mendeley":{"formattedCitation":"(78)","plainTextFormattedCitation":"(78)","previouslyFormattedCitation":"[7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832BFD">
            <w:pPr>
              <w:rPr>
                <w:rFonts w:ascii="Calibri" w:hAnsi="Calibri" w:cs="Calibri"/>
                <w:sz w:val="22"/>
                <w:szCs w:val="22"/>
              </w:rPr>
            </w:pPr>
            <w:r w:rsidRPr="00B72135">
              <w:rPr>
                <w:rFonts w:ascii="Calibri" w:hAnsi="Calibri" w:cs="Calibri"/>
                <w:sz w:val="22"/>
                <w:szCs w:val="22"/>
              </w:rPr>
              <w:t xml:space="preserve">Dietary intakes in Sri Lanka vary significantly by region and socioeconomic status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lastRenderedPageBreak/>
              <w:t>Parthasarathy</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6133/apjcn.2015.24.1.04","ISSN":"09647058","PMID":"25740745","abstract":"Introduction: Diet plays a crucial role for maintaining normal growth and development while optimizing glycemic control in children with diabetes. Dietary restrictions, in a diabetic child's diet may lead to micronutrient deficiencies. Objectives: To examine dietary nutritional deficiencies of Asian Indian children with Type 1 diabetes mellitus and develop micronutrient-rich recipes suitable for them. Methods: Anthropometry, diet (3-day recall) of 70 children with diabetes (24 boys) was recorded. Daily nutrient intakes and nutrient content of recipes were estimated using CDIET version 2.0. Results: Mean intake amongst children for energy was 79% of Indian Recommended Dietary Allowance (RDA), protein was 105% RDA, but fat intakes were high (143% RDA). Mean intakes of riboflavin, ß carotene, zinc, iron were less than 50%, and thiamin and calcium were around 60% RDA suggesting a possible multiple micronutrient deficiency. Based on popularly consumed snacks, 20 healthy recipes were devised that can be incorporated in children's diet. Mean energy content of new recipes was similar to routine snacks (281±28 kcal/100 g vs 306±27 kcal/100 g cooked weight). However, the mean vitamin and mineral content of new recipes was significantly higher (p&lt;0.01). There was a five-fold increase in total mineral content (zinc, calcium and iron) and twofold increase in total vitamin content (ß carotene, vitamin C, vitamin B-1, B-2, and B-3) in new recipes compared with the routine snacks. Conclusion: Multiple dietary micronutrient deficiencies are observed in diabetic children. Addition of newly developed recipes in their everyday diet may help to enhance micronutrient intakes without increasing their energy load.","author":[{"dropping-particle":"","family":"Parthasarathy","given":"Lavanya S.","non-dropping-particle":"","parse-names":false,"suffix":""},{"dropping-particle":"","family":"Chiplonkar","given":"Shashi A.","non-dropping-particle":"","parse-names":false,"suffix":""},{"dropping-particle":"V.","family":"Khadilkar","given":"Anuradha","non-dropping-particle":"","parse-names":false,"suffix":""},{"dropping-particle":"V.","family":"Khadilkar","given":"Vaman","non-dropping-particle":"","parse-names":false,"suffix":""}],"container-title":"Asia Pacific Journal of Clinical Nutrition","id":"ITEM-1","issue":"1","issued":{"date-parts":[["2015"]]},"page":"73-82","title":"Dietary modifications to improve micronutrient status of Indian children and adolescents with type 1 diabetes","type":"article-journal","volume":"24"},"uris":["http://www.mendeley.com/documents/?uuid=b7ac3f19-1155-4f69-bfb8-c356674fa3dc"]}],"mendeley":{"formattedCitation":"(79)","plainTextFormattedCitation":"(79)","previouslyFormattedCitation":"[7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7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modifications can improve micronutrient status in Indian children and ad</w:t>
            </w:r>
            <w:r>
              <w:rPr>
                <w:rFonts w:ascii="Calibri" w:hAnsi="Calibri" w:cs="Calibri"/>
                <w:sz w:val="22"/>
                <w:szCs w:val="22"/>
              </w:rPr>
              <w:t>olescents with type 1 diabet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Iqb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1368980008001845","ISSN":"13689800","PMID":"18325134","abstract":"Objective Potential error sources in nutrient estimation with the FFQ include inaccurate or biased recall and overestimation or underestimation of intake due to too many or too few items on the FFQ, respectively. Here we report the refinement of an FFQ that overestimated nutrient intake and its validation against multiple 24 h recalls.Study design Data on 2527 participants in south India (Trivandrum) were available for the original FFQ (OFFQ) that overestimated nutrient intake (132 food items). After excluding participants with implausible energy intake estimates (&lt;272 MJ/d (&lt;650 kcal/d), &gt;1569 MJ/d (&gt;3750 kcal/d)) we ran stepwise regression analyses with selected nutrients as the outcomes and food intake (servings/d) as predictor variables (n 1867). From these results and expert consultation we refined the FFQ (RFFQ), and validated it by comparing intakes obtained with it and the mean of two 24 h recalls among 100 participants.Results The OFFQ overestimated usual daily nutrient intake before and after exclusions [for energy: 1339 (sd 546) MJ (3201 (sd 1305) kcal) and 1096 (sd 265) MJ (2619 (sd 634) kcal), respectively]. In stepwise analyses, fifty-seven food items explained 90 % of the variance in nutrients; we retained thirteen food items because participants consumed them at least twice monthly and twelve food items that local nutritionists recommended. Mean energy intake estimated from the RFFQ (eighty-two food items) was 794 (sd 205) MJ (1897 (sd 489) kcal). The de-attenuated correlations between mean 24 h recall and RFFQ intakes ranged from 025 (vitamin A) to 082 (fat).Conclusion We refined an FFQ that overestimated nutrient intake by shortening and redesigning, and validated it by comparisons with 24 h dietary recall data.","author":[{"dropping-particle":"","family":"Iqbal","given":"Romaina","non-dropping-particle":"","parse-names":false,"suffix":""},{"dropping-particle":"","family":"Ajayan","given":"Kamalasanan","non-dropping-particle":"","parse-names":false,"suffix":""},{"dropping-particle":"V.","family":"Bharathi","given":"Ankalmadagu","non-dropping-particle":"","parse-names":false,"suffix":""},{"dropping-particle":"","family":"Zhang","given":"Xiaohe","non-dropping-particle":"","parse-names":false,"suffix":""},{"dropping-particle":"","family":"Islam","given":"Shofiqul","non-dropping-particle":"","parse-names":false,"suffix":""},{"dropping-particle":"","family":"Soman","given":"Chitthakkudam R.","non-dropping-particle":"","parse-names":false,"suffix":""},{"dropping-particle":"","family":"Merchant","given":"Anwar T.","non-dropping-particle":"","parse-names":false,"suffix":""}],"container-title":"Public Health Nutrition","id":"ITEM-1","issue":"1","issued":{"date-parts":[["2009"]]},"page":"12-18","title":"Refinement and validation of an FFQ developed to estimate macro- and micronutrient intakes in a south Indian population","type":"article-journal","volume":"12"},"uris":["http://www.mendeley.com/documents/?uuid=2cb156fa-9352-4e7a-9ed5-ad784e9a9ac7"]}],"mendeley":{"formattedCitation":"(80)","plainTextFormattedCitation":"(80)","previouslyFormattedCitation":"[8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w:t>
            </w:r>
            <w:r>
              <w:rPr>
                <w:rFonts w:ascii="Calibri" w:hAnsi="Calibri" w:cs="Calibri"/>
                <w:sz w:val="22"/>
                <w:szCs w:val="22"/>
              </w:rPr>
              <w:t>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ood frequency questionnaire developed and validat</w:t>
            </w:r>
            <w:r>
              <w:rPr>
                <w:rFonts w:ascii="Calibri" w:hAnsi="Calibri" w:cs="Calibri"/>
                <w:sz w:val="22"/>
                <w:szCs w:val="22"/>
              </w:rPr>
              <w:t>ed for South Indian populations</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Mustaf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Mustafa","given":"S","non-dropping-particle":"","parse-names":false,"suffix":""},{"dropping-particle":"","family":"Haque","given":"C. E.","non-dropping-particle":"","parse-names":false,"suffix":""},{"dropping-particle":"","family":"Baksi","given":"S","non-dropping-particle":"","parse-names":false,"suffix":""}],"container-title":"Nutrients","id":"ITEM-1","issue":"8","issued":{"date-parts":[["2021"]]},"page":"2808","title":"Low Daily Intake of Fruits and Vegetables in Rural and Urban Bangladesh : Influence of Socioeconomic and Demographic","type":"article-journal","volume":"13"},"uris":["http://www.mendeley.com/documents/?uuid=b95f7f0a-47f9-423b-bad8-9880b11dc8c6"]}],"mendeley":{"formattedCitation":"(81)","plainTextFormattedCitation":"(81)","previouslyFormattedCitation":"[8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ruit and vegetable consumption in Bangladesh is associated w</w:t>
            </w:r>
            <w:r>
              <w:rPr>
                <w:rFonts w:ascii="Calibri" w:hAnsi="Calibri" w:cs="Calibri"/>
                <w:sz w:val="22"/>
                <w:szCs w:val="22"/>
              </w:rPr>
              <w:t>ith socioeconomic statu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Ojh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89/fphar.2021.789360","ISSN":"16639812","abstract":"Himalayan communities illustrate a rich agriculture–medicine use system that not only provides adequate dietary diversity and nutrition but also delivers therapeutic security. This study explores the food–medicine interface as observed by the marginal hill communities in the central Himalaya with an aim to assess traditional agriculture and food plants with relation to dietary diversity and nutritional and medicinal values based on comprehensive research. A total of 445 respondents were interviewed to obtain data on food intakes using dietary recall methods and dietary diversity indices (DDIs). The ethnomedical use of plant species was gathered from respondents as well as from various published studies for respective species. Nutritional parameters were collected from the Indian Food Composition Table developed by the ICMR, India to analyze the average nutritional intake. The traditional food system achieves the dietary and nutritional needs of the community within the standard norms. The average household dietary diversity of 7.45, 7.34, and 8.39 in summer, monsoon, and winter seasons, respectively, sustain 79, 74, and 93% of energy requirements in respective, seasons. The average food consumption score (FCS) was 73.46, and all the food exhibited rich phytochemicals, such as amino acids, alkaloids, carotenoids, flavonoids, glycosides, and phenolic acids. These plants also provided effective treatments against several ailments and illnesses, such as cardiovascular diseases, diabetics, gastrointestinal issues, and inflammation The indigenous cuisines also have significant food and medicinal values. Considering that the community had significant knowledge of food systems with their nutritional and therapeutic utility, there is a need to protect and document this indigenous knowledge. Also, most of the crops are still under cultivation, so there is a need to create more awareness about the nutritional and therapeutic value of the system so that it could be retained intact and continued. The implications of this research are of both academic importance and practical significance to ensure food–medicine security and avoid malnutrition among rural communities. It is expected that the study would lead to renewed thinking and policy attention on traditional agriculture for its role in food and nutritional security that may lead to a sustainable food supply system.","author":[{"dropping-particle":"","family":"Ojha","given":"S. N.","non-dropping-particle":"","parse-names":false,"suffix":""},{"dropping-particle":"","family":"Anand","given":"Aryan","non-dropping-particle":"","parse-names":false,"suffix":""},{"dropping-particle":"","family":"Sundriyal","given":"R. C.","non-dropping-particle":"","parse-names":false,"suffix":""},{"dropping-particle":"","family":"Arya","given":"Deepshikha","non-dropping-particle":"","parse-names":false,"suffix":""}],"container-title":"Frontiers in Pharmacology","id":"ITEM-1","issue":"March","issued":{"date-parts":[["2022"]]},"page":"1-22","title":"Traditional Dietary Knowledge of a Marginal Hill Community in the Central Himalaya: Implications for Food, Nutrition, and Medicinal Security","type":"article-journal","volume":"12"},"uris":["http://www.mendeley.com/documents/?uuid=e7b45f8e-36cf-446d-b45f-1636145750ab"]}],"mendeley":{"formattedCitation":"(82)","plainTextFormattedCitation":"(82)","previouslyFormattedCitation":"[8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w:t>
            </w:r>
            <w:r>
              <w:rPr>
                <w:rFonts w:ascii="Calibri" w:hAnsi="Calibri" w:cs="Calibri"/>
                <w:sz w:val="22"/>
                <w:szCs w:val="22"/>
              </w:rPr>
              <w:t>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Traditional diets in the Himalayas are influenced by local food avail</w:t>
            </w:r>
            <w:r>
              <w:rPr>
                <w:rFonts w:ascii="Calibri" w:hAnsi="Calibri" w:cs="Calibri"/>
                <w:sz w:val="22"/>
                <w:szCs w:val="22"/>
              </w:rPr>
              <w:t>ability and cultural practic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Mumu</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s12937-020-00563-7","ISBN":"1293702000563","ISSN":"14752891","PMID":"32410632","abstract":"Background: Cardiovascular disease (CVD) has emerged as a major public health concern in Bangladesh. Diet is an established risk factor for CVD but a tool to assess dietary intake in Bangladesh is lacking. This study aimed to validate a food frequency questionnaire (FFQ) using the 24-h dietary recall method and corresponding nutritional biological markers among rural and urban populations of Bangladesh. Method: Participants of both genders aged 18-60 years were included in the analysis (total n = 146, rural n = 94 and urban n = 52). Two FFQs of 166 items were administered three-months apart, during which time three 24-h dietary recalls were also completed. Participants were asked to recall their frequency of consumption over the preceding 3 months. Urine and blood samples were collected for comparison between FFQ-estimates of nutrients and their corresponding biomarkers. Methods were compared using unadjusted, energy-adjusted, de-attenuated correlation coefficients, 95% limits of agreement (LOA) and quartile classification. Results: Fair to moderate agreement for ranking energy, macro and micronutrients into quartiles was observed (weighted k value ranged from 0.22 to 0.58; p &lt; 0.001 for unadjusted data) except for vitamin D (weighted k - 0.05) and zinc (weighted k 0.09). Correlation coefficients of crude energy, macronutrients and common micronutrients including vitamin E, thiamine, riboflavin, niacin, pyridoxine, folate, iron, magnesium, phosphorus, potassium, and sodium were moderately good, ranging from 0.42 to 0.78; p &lt; 0.001 but only fair for vitamin A, β carotene and calcium (0.31 to 0.38; p &lt; 0.001) and poor for vitamin D and zinc (0.02 and 0.16; p = ns, respectively). Energy-adjusted correlations were generally lower except for fat and vitamin E, and in range of - 0.017 (for calcium) to 0.686 (for fat). De-attenuated correlations were higher than unadjusted and energy- adjusted, and significant for all nutrients except for vitamin D (0.017) to 0.801 (for carbohydrate). The Bland Altman tests demonstrated that most of the coefficients were positive which indicated that FFQ provided a greater overestimation at higher intakes. More than one in three participants appeared to overestimate their food consumption based on the ratio of energy intake to basal metabolic rate cut points suggested by Goldberg. Absolute intake of macronutrients was 1.5 times higher and for micronutrients it ranged from 1.07 (sodium) to 26 times (Zinc). FFQ estimates correla…","author":[{"dropping-particle":"","family":"Mumu","given":"Shirin Jahan","non-dropping-particle":"","parse-names":false,"suffix":""},{"dropping-particle":"","family":"Merom","given":"Dafna","non-dropping-particle":"","parse-names":false,"suffix":""},{"dropping-particle":"","family":"Ali","given":"Liaquat","non-dropping-particle":"","parse-names":false,"suffix":""},{"dropping-particle":"","family":"Fahey","given":"Paul P.","non-dropping-particle":"","parse-names":false,"suffix":""},{"dropping-particle":"","family":"Hossain","given":"Israt","non-dropping-particle":"","parse-names":false,"suffix":""},{"dropping-particle":"","family":"Rahman","given":"A. K.M.Fazlur","non-dropping-particle":"","parse-names":false,"suffix":""},{"dropping-particle":"","family":"Allman-Farinelli","given":"Margaret","non-dropping-particle":"","parse-names":false,"suffix":""}],"container-title":"Nutrition Journal","id":"ITEM-1","issue":"1","issued":{"date-parts":[["2020"]]},"page":"1-16","publisher":"Nutrition Journal","title":"Validation of a food frequency questionnaire as a tool for assessing dietary intake in cardiovascular disease research and surveillance in Bangladesh","type":"article-journal","volume":"19"},"uris":["http://www.mendeley.com/documents/?uuid=fdb4d9fe-4178-4553-95c3-487c1f76aae5"]}],"mendeley":{"formattedCitation":"(83)","plainTextFormattedCitation":"(83)","previouslyFormattedCitation":"[8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intakes in Bangladesh show s</w:t>
            </w:r>
            <w:r>
              <w:rPr>
                <w:rFonts w:ascii="Calibri" w:hAnsi="Calibri" w:cs="Calibri"/>
                <w:sz w:val="22"/>
                <w:szCs w:val="22"/>
              </w:rPr>
              <w:t>ignificant regional variation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Abeywickrama</w:t>
            </w:r>
            <w:r>
              <w:rPr>
                <w:rFonts w:ascii="Calibri" w:hAnsi="Calibri" w:cs="Calibri"/>
                <w:sz w:val="22"/>
                <w:szCs w:val="22"/>
              </w:rPr>
              <w:t xml:space="preserve"> </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10111583","ISBN":"8070219165","ISSN":"20726643","PMID":"30373264","abstract":"Micronutrients include vitamins, minerals and, trace elements that are required in minute quantities but play a vital role in normal human growth, development and physiological functioning. Micronutrient deficiencies, also known as hidden hunger, are a global issue, with particularly high prevalence rates in developing countries. Currently, Sri Lanka is experiencing the double burden of over-and undernutrition. This review describes the micronutrient status of Sri Lanka based on results of national surveys and related articles published from 2000. The available data suggest a higher prevalence of iron, zinc, calcium, folate, and vitamin A deficiencies. The prevalence of iodine deficiency has declined gradually following the implementation of a universal salt iodization program. Iron deficiency is the most common cause of anemia and low red blood cell indices. Females are more vulnerable to micronutrient deficiencies than males. The coexistence of multiple micronutrient deficiencies and concurrent macro-and micronutrient deficiencies is common. Studies have shown an association between micronutrient deficiencies and different demographic, socioeconomic, and dietary factors. Therefore, there is a need for comprehensive studies, nutritional policies, and nationwide intervention programs in Sri Lanka to improve the micronutrient status of the population.","author":[{"dropping-particle":"","family":"Abeywickrama","given":"Hansani Madushika","non-dropping-particle":"","parse-names":false,"suffix":""},{"dropping-particle":"","family":"Koyama","given":"Yu","non-dropping-particle":"","parse-names":false,"suffix":""},{"dropping-particle":"","family":"Uchiyama","given":"Mieko","non-dropping-particle":"","parse-names":false,"suffix":""},{"dropping-particle":"","family":"Shimizu","given":"Utako","non-dropping-particle":"","parse-names":false,"suffix":""},{"dropping-particle":"","family":"Iwasa","given":"Yuka","non-dropping-particle":"","parse-names":false,"suffix":""},{"dropping-particle":"","family":"Yamada","given":"Etsuko","non-dropping-particle":"","parse-names":false,"suffix":""},{"dropping-particle":"","family":"Ohashi","given":"Kazuki","non-dropping-particle":"","parse-names":false,"suffix":""},{"dropping-particle":"","family":"Mitobe","given":"Yuta","non-dropping-particle":"","parse-names":false,"suffix":""}],"container-title":"Nutrients","id":"ITEM-1","issue":"11","issued":{"date-parts":[["2018"]]},"page":"1-20","title":"Micronutrient status in Sri Lanka: A review","type":"article-journal","volume":"10"},"uris":["http://www.mendeley.com/documents/?uuid=0cba0e9f-43ff-4210-bc90-da2eb6213af4"]}],"mendeley":{"formattedCitation":"(84)","plainTextFormattedCitation":"(84)","previouslyFormattedCitation":"[8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Micronutrient deficiencies are prevalent in Sri Lan</w:t>
            </w:r>
            <w:r>
              <w:rPr>
                <w:rFonts w:ascii="Calibri" w:hAnsi="Calibri" w:cs="Calibri"/>
                <w:sz w:val="22"/>
                <w:szCs w:val="22"/>
              </w:rPr>
              <w:t>ka, especially in rural area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halin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07/s00394-018-1859-y","ISBN":"0123456789","ISSN":"14366215","PMID":"30511165","abstract":"Purpose: To assess the dietary inadequacies of micronutrients and the associated factors among the apparently healthy urban adults. Methods: This community-based cross-sectional study involved 300 urban adults (distributed into age groups: 21–40, 41–60, and &gt; 60 years) residing in Hyderabad city, South India. Hemoglobin in whole blood, ferritin, folate, and vitamin B12 (B12) in plasma was estimated. Dietary intakes were assessed by three 24-h dietary recalls and calculated the probability of adequacy (PA) using estimated average requirement. Results: The prevalence of anemia (30%), iron deficiency (ID, 23%), and iron deficiency anemia (IDA, 14.3%) was independent of age but higher in women. While folate deficiency (32.2%) was independent of age and gender, B12 deficiency (35.5%) varied by both age and gender. The PA of iron (89%) was higher, while that of folate, B12, and zinc (1–11%) were noticeably low. The mean PA (MPA) across the ten micronutrients was 38%, independent of age and gender, but associated with the educational status. Energy intake was a strong predictor of the MPA. Cereals and millets predominantly contributed to the intake of thiamine, niacin, zinc, and iron; green leafy vegetables and fruits to vitamins A, C, folate, and iron; animal foods to B12; and milk and milk products to calcium, vitamin A, riboflavin, and B12. The unadjusted and adjusted logistic regression models revealed that micronutrient inadequacy was associated with greater risk of IDA and folate deficiency. Conclusions: These results indicate a higher prevalence of micronutrient deficiencies among the healthy urban adults possibly due to the inadequacy of multiple micronutrients.","author":[{"dropping-particle":"","family":"Shalini","given":"Tattari","non-dropping-particle":"","parse-names":false,"suffix":""},{"dropping-particle":"","family":"Sivaprasad","given":"Mudili","non-dropping-particle":"","parse-names":false,"suffix":""},{"dropping-particle":"","family":"Balakrishna","given":"Nagalla","non-dropping-particle":"","parse-names":false,"suffix":""},{"dropping-particle":"","family":"Madhavi","given":"Gangupanthulu","non-dropping-particle":"","parse-names":false,"suffix":""},{"dropping-particle":"","family":"Radhika","given":"Madhari S.","non-dropping-particle":"","parse-names":false,"suffix":""},{"dropping-particle":"","family":"Kumar","given":"Boiroju Naveen","non-dropping-particle":"","parse-names":false,"suffix":""},{"dropping-particle":"","family":"Pullakhandam","given":"Raghu","non-dropping-particle":"","parse-names":false,"suffix":""},{"dropping-particle":"","family":"Reddy","given":"Geereddy Bhanuprakash","non-dropping-particle":"","parse-names":false,"suffix":""}],"container-title":"European Journal of Nutrition","id":"ITEM-1","issue":"8","issued":{"date-parts":[["2019"]]},"page":"3147-3159","publisher":"Springer Berlin Heidelberg","title":"Micronutrient intakes and status assessed by probability approach among the urban adult population of Hyderabad city in South India","type":"article-journal","volume":"58"},"uris":["http://www.mendeley.com/documents/?uuid=4c39dd96-6e7c-49ef-9018-03d8df212953"]}],"mendeley":{"formattedCitation":"(85)","plainTextFormattedCitation":"(85)","previouslyFormattedCitation":"[8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241C07">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Micronutrient deficiencies are common in South India, w</w:t>
            </w:r>
            <w:r>
              <w:rPr>
                <w:rFonts w:ascii="Calibri" w:hAnsi="Calibri" w:cs="Calibri"/>
                <w:sz w:val="22"/>
                <w:szCs w:val="22"/>
              </w:rPr>
              <w:t>ith significant health impac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Nai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Nair","given":"Siri","non-dropping-particle":"","parse-names":false,"suffix":""},{"dropping-particle":"","family":"Bandyopadhyay","given":"Sulagna","non-dropping-particle":"","parse-names":false,"suffix":""}],"container-title":"Indian Journal of Community Medicine","id":"ITEM-1","issue":"43","issued":{"date-parts":[["2018"]]},"page":"67-71","title":"Sodium Intake Pattern in West Indian Population","type":"article-journal"},"uris":["http://www.mendeley.com/documents/?uuid=1d43afa2-350d-40ff-8354-2b89ca9ee062"]}],"mendeley":{"formattedCitation":"(86)","plainTextFormattedCitation":"(86)","previouslyFormattedCitation":"[8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High sodium intake in West India is linked </w:t>
            </w:r>
            <w:r>
              <w:rPr>
                <w:rFonts w:ascii="Calibri" w:hAnsi="Calibri" w:cs="Calibri"/>
                <w:sz w:val="22"/>
                <w:szCs w:val="22"/>
              </w:rPr>
              <w:t>to increased hypertension risk</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udh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80/09637480600969220","ISSN":"09637486","PMID":"17162327","abstract":"We report on the reproducibility and validity of a food frequency questionnaire (FFQ) developed for southern India. One hundred and two adult subjects aged ≥20 years drawn from the Chennai Urban Rural Epidemiology Study participated. The FFQ was developed based on local foods and habits, and was administered three times at 0, 6 and 12 month periods (called FFQ1, FFQ2 and FFQ3) to assess the reproducibility. To test the validity of the FFQ, multiple 24-h recalls collected at 2-monthly intervals for a period of 1 year and the estimated energy intake/basal metabolic rate (EI/BMR) ratio were used. The 'EpiNu' in-house food and nutrient database was used to compile dietary intakes, which were analyzed for statistical analysis. The intraclass correlation coefficient for all three FFQs ranged from 0.72 for carbohydrates to 0.45 for folate. The de-attenuated Pearson correlation for the energy adjusted nutrients between FFQ3 and 24-h recalls ranged from 0.73 for carbohydrates to 0.35 for calcium. Bland and Altman plots for energy intake between the two methods showed the limits of agreement ranged from 768 to -1358 calories/day (±2 standard deviations). Misclassification was low for most of the nutrients. Under-reporting of the energy intake (EI/BMR ratio &lt;1.2) was higher in females than males. This FFQ appears to be a robust tool to measure dietary intakes in southern India.","author":[{"dropping-particle":"","family":"Sudha","given":"V.","non-dropping-particle":"","parse-names":false,"suffix":""},{"dropping-particle":"","family":"Radhika","given":"G.","non-dropping-particle":"","parse-names":false,"suffix":""},{"dropping-particle":"","family":"Sathya","given":"R. M.","non-dropping-particle":"","parse-names":false,"suffix":""},{"dropping-particle":"","family":"Ganesan","given":"A.","non-dropping-particle":"","parse-names":false,"suffix":""},{"dropping-particle":"","family":"Mohan","given":"V.","non-dropping-particle":"","parse-names":false,"suffix":""}],"container-title":"International Journal of Food Sciences and Nutrition","id":"ITEM-1","issue":"7-8","issued":{"date-parts":[["2006"]]},"page":"481-493","title":"Reproducibility and validity of an interviewer-administered semi-quantitative food frequency questionnaire to assess dietary intake of urban adults in southern India","type":"article-journal","volume":"57"},"uris":["http://www.mendeley.com/documents/?uuid=0d09ac48-cb72-4148-8a55-55299bc0e3bb"]}],"mendeley":{"formattedCitation":"(87)","plainTextFormattedCitation":"(87)","previouslyFormattedCitation":"[8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241C07">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patterns in South India are shifting towards more processed fo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lastRenderedPageBreak/>
              <w:t>S Shetty</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79/phn2001291","ISSN":"1368-9800","PMID":"12027282","abstract":"OBJECTIVE The primary objective of this review is to examine the demographic and nutrition transition in India in relation to its contribution to the emerging epidemic of chronic non-communicable diseases in this country. SETTING India, the country as a whole and its different states with a population exceeding 1 billion in 2001. SUBJECTS The review examines demographic changes in the population with consequent effects on the population pyramid, the rapidity and rates of urbanisation with striking variations in chronic disease patterns and the trends in obesity between rural and urban communities, attempting to relate their prevalence with the diet and lifestyle changes accompanying them. DESIGN The review is based largely on representative large-scale surveys in the country and other reliable documented data on population characteristics. It also includes a review of the published literature. RESULTS The results indicate that the demographic changes, rates of urbanisation and changes in dietary patterns are contributing to the changing trends in chronic disease in India. CONCLUSIONS There is clear evidence of a demographic, epidemiological and nutrition transition in India that is fuelling the epidemic of chronic diseases and obesity, particularly in the urban areas.","author":[{"dropping-particle":"","family":"Shetty","given":"Prakash S","non-dropping-particle":"","parse-names":false,"suffix":""}],"container-title":"Public Health Nutrition","id":"ITEM-1","issue":"1a","issued":{"date-parts":[["2002"]]},"page":"175-182","title":"Nutrition transition in India","type":"article-journal","volume":"5"},"uris":["http://www.mendeley.com/documents/?uuid=e479325a-33b6-4507-a597-4b739ebf74eb"]}],"mendeley":{"formattedCitation":"(88)","plainTextFormattedCitation":"(88)","previouslyFormattedCitation":"[8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8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241C07">
            <w:pPr>
              <w:rPr>
                <w:rFonts w:ascii="Calibri" w:hAnsi="Calibri" w:cs="Calibri"/>
                <w:sz w:val="22"/>
                <w:szCs w:val="22"/>
              </w:rPr>
            </w:pPr>
            <w:r>
              <w:rPr>
                <w:rFonts w:ascii="Calibri" w:hAnsi="Calibri" w:cs="Calibri"/>
                <w:sz w:val="22"/>
                <w:szCs w:val="22"/>
              </w:rPr>
              <w:t>No</w:t>
            </w:r>
            <w:r w:rsidRPr="00B72135">
              <w:rPr>
                <w:rFonts w:ascii="Calibri" w:hAnsi="Calibri" w:cs="Calibri"/>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ood consumption trends in India show a shift towards more p</w:t>
            </w:r>
            <w:r>
              <w:rPr>
                <w:rFonts w:ascii="Calibri" w:hAnsi="Calibri" w:cs="Calibri"/>
                <w:sz w:val="22"/>
                <w:szCs w:val="22"/>
              </w:rPr>
              <w:t>rocessed and convenience fo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342767">
            <w:pPr>
              <w:jc w:val="center"/>
              <w:rPr>
                <w:rFonts w:ascii="Calibri" w:hAnsi="Calibri" w:cs="Calibri"/>
                <w:sz w:val="22"/>
                <w:szCs w:val="22"/>
                <w:lang w:val="it-IT"/>
              </w:rPr>
            </w:pPr>
            <w:r w:rsidRPr="00D72511">
              <w:rPr>
                <w:rFonts w:ascii="Calibri" w:hAnsi="Calibri" w:cs="Calibri"/>
                <w:sz w:val="22"/>
                <w:szCs w:val="22"/>
              </w:rPr>
              <w:t xml:space="preserve"> </w:t>
            </w:r>
            <w:r w:rsidRPr="005D002E">
              <w:rPr>
                <w:rFonts w:ascii="Calibri" w:hAnsi="Calibri" w:cs="Calibri"/>
                <w:sz w:val="22"/>
                <w:szCs w:val="22"/>
                <w:lang w:val="it-IT"/>
              </w:rPr>
              <w:t>Vaidya</w:t>
            </w:r>
            <w:r w:rsidR="00044269">
              <w:rPr>
                <w:rFonts w:ascii="Calibri" w:hAnsi="Calibri" w:cs="Calibri"/>
                <w:sz w:val="22"/>
                <w:szCs w:val="22"/>
              </w:rPr>
              <w:fldChar w:fldCharType="begin" w:fldLock="1"/>
            </w:r>
            <w:r w:rsidR="006E4800">
              <w:rPr>
                <w:rFonts w:ascii="Calibri" w:hAnsi="Calibri" w:cs="Calibri"/>
                <w:sz w:val="22"/>
                <w:szCs w:val="22"/>
                <w:lang w:val="it-IT"/>
              </w:rPr>
              <w:instrText>ADDIN CSL_CITATION {"citationItems":[{"id":"ITEM-1","itemData":{"DOI":"10.2196/31941","ISSN":"23692960","PMID":"35113033","abstract":"Background: The fat-soluble K vitamins K1 and K2 play an essential role in the blood coagulation cascade and are made available predominantly through selective dietary intakes. They are less known for their nonessential roles in a family of vitamin K-dependent proteins that promote various functions of organs and systems in the body. A lack of vitamin K can characterize vitamin and nutritional element insufficiency, which is different from a clinically apparent vitamin deficiency. Objective: This epidemiological study evaluated the nutritional status of vitamin K in a sample of the Indian population and vitamin K content in staple Indian foods. Methods: Serum levels of vitamin K1 and vitamin K2 in the form of menaquinone-7 (MK-7) were assessed via high-performance liquid chromatography coupled with fluorescence detection in 209 patients with type 2 diabetes, 50 healthy volunteers, and common staple foods in India. Results: After comparing populations with high and low serum vitamin K levels from various geographical regions, our results indicated that the sample of healthy Indian individuals and the sample of Indian patients with type 2 diabetes had low (insufficient) levels of vitamin K2 (MK-7; range 0.3-0.4 ng/mL). No significant differences existed in vitamin K1-related and MK-7-related values between healthy male and female subjects, between male and female subjects with diabetes, and between the healthy sample and the sample of patients with diabetes. The staple, commonly consumed Indian foods that were tested in this study had undetectable levels of vitamin K2, while levels of vitamin K1 varied widely (range 0-37 µg/100 g). Conclusions: Based on our sample's low serum levels of vitamin K2 (MK-7) as well as the low levels of vitamin K2 in their typical diet, we propose that the general Indian population could benefit from the consumption of vitamin K2 in the form of MK-7 supplements. Trial Registration: Clinical Trials Registry - India CTRI/2019/05/014246; http://ctri.nic.in/Clinicaltrials/showallp.php?mid1=21660&amp;EncHid=&amp;userName=014246; Clinical Trials Registry - India CTRI/2019/03/018278; http://ctri.nic.in/Clinicaltrials/showallp.php?mid1=32349&amp;EncHid=&amp;userName=018278.","author":[{"dropping-particle":"","family":"Vaidya","given":"Rama","non-dropping-particle":"","parse-names":false,"suffix":""},{"dropping-particle":"","family":"Vaidya","given":"Ashok D.B.","non-dropping-particle":"","parse-names":false,"suffix":""},{"dropping-particle":"","family":"Sheth","given":"Jayesh","non-dropping-particle":"","parse-names":false,"suffix":""},{"dropping-particle":"","family":"Jadhav","given":"Shashank","non-dropping-particle":"","parse-names":false,"suffix":""},{"dropping-particle":"","family":"Mahale","given":"Umakant","non-dropping-particle":"","parse-names":false,"suffix":""},{"dropping-particle":"","family":"Mehta","given":"Dilip","non-dropping-particle":"","parse-names":false,"suffix":""},{"dropping-particle":"","family":"Popko","given":"Janusz","non-dropping-particle":"","parse-names":false,"suffix":""},{"dropping-particle":"","family":"Badmaev","given":"Vladimir","non-dropping-particle":"","parse-names":false,"suffix":""},{"dropping-particle":"","family":"Stohs","given":"Sidney J.","non-dropping-particle":"","parse-names":false,"suffix":""}],"container-title":"JMIR Public Health and Surveillance","id":"ITEM-1","issue":"2","issued":{"date-parts":[["2022"]]},"page":"1-7","title":"Vitamin K Insufficiency in the Indian Population: Pilot Observational Epidemiology Study","type":"article-journal","volume":"8"},"uris":["http://www.mendeley.com/documents/?uuid=adcdad9d-677f-4141-b304-8f77e574aadd"]}],"mendeley":{"formattedCitation":"(89)","plainTextFormattedCitation":"(89)","previouslyFormattedCitation":"[8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lang w:val="it-IT"/>
              </w:rPr>
              <w:t>(8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Vitamin K intake in India is insufficient, </w:t>
            </w:r>
            <w:r>
              <w:rPr>
                <w:rFonts w:ascii="Calibri" w:hAnsi="Calibri" w:cs="Calibri"/>
                <w:sz w:val="22"/>
                <w:szCs w:val="22"/>
              </w:rPr>
              <w:t>particularly among vegetarian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Pr>
                <w:rFonts w:ascii="Calibri" w:hAnsi="Calibri" w:cs="Calibri"/>
                <w:sz w:val="22"/>
                <w:szCs w:val="22"/>
              </w:rPr>
              <w:t>Riaz</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586/17512433.2016.1122519","ISSN":"17512441","PMID":"26582317","abstract":"Background and aims: vitamin D deficiency (25-hydroxyvitamin D) affects over one billion people worldwide. Vitamin D deficiency results in progression of osteoporosis as well as other conditions. Previous studies have shown high rates of vitamin D deficiency in Pakistan despite appreciable levels of sunshine. However, none have assessed vitamin D deficiency across all age groups, genders, incomes, and locations to guide future strategies. Methods: Questionnaire and blood sampling among 4830 randomly selected citizens. Results: High levels of deficiency among all age groups, genders, income levels, and locations. Amongst the selected citizens, 53.5% had vitamin D deficiency, 31.2% had insufficient vitamin D, and only 15.3% normal vitamin D. Conclusion: High rates of vitamin D deficiency in Pakistan despite high levels of sunshine and previous Food Acts asking for food fortification with vitamin D. Public health strategies are needed to address high deficiency rates, including food fortification, i.e. nurture, alongside increasing exposure to sunlight, i.e. nature. This will involve all key stakeholder groups.","author":[{"dropping-particle":"","family":"Riaz","given":"H.","non-dropping-particle":"","parse-names":false,"suffix":""},{"dropping-particle":"","family":"Finlayson","given":"A. E.","non-dropping-particle":"","parse-names":false,"suffix":""},{"dropping-particle":"","family":"Bashir","given":"S.","non-dropping-particle":"","parse-names":false,"suffix":""},{"dropping-particle":"","family":"Hussain","given":"S.","non-dropping-particle":"","parse-names":false,"suffix":""},{"dropping-particle":"","family":"Mahmood","given":"S.","non-dropping-particle":"","parse-names":false,"suffix":""},{"dropping-particle":"","family":"Malik","given":"F.","non-dropping-particle":"","parse-names":false,"suffix":""},{"dropping-particle":"","family":"Godman","given":"B.","non-dropping-particle":"","parse-names":false,"suffix":""}],"container-title":"Expert Review of Clinical Pharmacology","id":"ITEM-1","issue":"2","issued":{"date-parts":[["2016"]]},"page":"329-338","title":"Prevalence of Vitamin D deficiency in Pakistan and implications for the future","type":"article-journal","volume":"9"},"uris":["http://www.mendeley.com/documents/?uuid=9e14b7dc-cfa4-4c0f-904b-5d7588244515"]}],"mendeley":{"formattedCitation":"(90)","plainTextFormattedCitation":"(90)","previouslyFormattedCitation":"[9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Vitamin D deficiency is </w:t>
            </w:r>
            <w:r>
              <w:rPr>
                <w:rFonts w:ascii="Calibri" w:hAnsi="Calibri" w:cs="Calibri"/>
                <w:sz w:val="22"/>
                <w:szCs w:val="22"/>
              </w:rPr>
              <w:t xml:space="preserve">highly </w:t>
            </w:r>
            <w:r w:rsidRPr="00B72135">
              <w:rPr>
                <w:rFonts w:ascii="Calibri" w:hAnsi="Calibri" w:cs="Calibri"/>
                <w:sz w:val="22"/>
                <w:szCs w:val="22"/>
              </w:rPr>
              <w:t>prevalent in Pakistan, with significant health im</w:t>
            </w:r>
            <w:r>
              <w:rPr>
                <w:rFonts w:ascii="Calibri" w:hAnsi="Calibri" w:cs="Calibri"/>
                <w:sz w:val="22"/>
                <w:szCs w:val="22"/>
              </w:rPr>
              <w:t>pacts</w:t>
            </w:r>
            <w:r w:rsidRPr="00B72135">
              <w:rPr>
                <w:rFonts w:ascii="Calibri" w:hAnsi="Calibri" w:cs="Calibri"/>
                <w:sz w:val="22"/>
                <w:szCs w:val="22"/>
              </w:rPr>
              <w:t xml:space="preserve">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rPr>
                <w:rFonts w:ascii="Calibri" w:hAnsi="Calibri" w:cs="Calibri"/>
                <w:sz w:val="22"/>
                <w:szCs w:val="22"/>
              </w:rPr>
            </w:pPr>
            <w:r>
              <w:rPr>
                <w:rFonts w:ascii="Calibri" w:hAnsi="Calibri" w:cs="Calibri"/>
                <w:sz w:val="22"/>
                <w:szCs w:val="22"/>
              </w:rPr>
              <w:t>Fahim</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371/journal.pone.0284952","ISBN":"1111111111","ISSN":"19326203","PMID":"37253023","abstract":"Background Reports about the magnitude of co-existence of under- and over-nutrition is limited in Afghanistan. This study aimed to assess the prevalence of double burden of malnutrition (DBM) at individual and household level in Afghanistan. Methods This study was done based on the Afghanistan National Nutrition Survey 2013, which included a representative sample of 126,890 individuals (including more than 18,000 households) throughout Afghanistan. Intra-individual DBM was defined as the co-existence of “overweight/obese” and “stunting or micronutrient deficiencies” (including anemia, vitamin A deficiency, vitamin D deficiency and iodine deficiency). At the household level, DBM was considered as having at least one household member as overweight/obese and at least one another member of that household as undernourished (stunted, wasted, underweight or any micronutrient deficiency). SPSS and Stata software were used in the current analysis. Cross-tabulations was used to estimate the prevalence and its 95% confidence interval(CI). This study was ethically approved at Tehran University of Medical sciences. Results The overall prevalence of intra-individual DBM was 12.5% (95% CI: 12.1; 12.9). Among the whole study participants at individual level of DBM, 11.7% (11.3; 12.1) of individuals had overweight along with stunting simultaneously and 20.5% (18.8; 22.4) had overweight and micronutrient deficiencies at the same time at individual level. The household level of DBM was found among 28.6% (95% CI: 27.9; 29.4) of households; such that 27.3% (26.6; 28.1) of households had at least one member with overweight and another member with stunting or wasting or underweight. Co-existence of overweight and micronutrient deficiencies at the same household was seen in 38.3% (35.5; 41.2). Conclusion This study demonstrated a high prevalence of DBM at individual and household level in Afghanistan. Therefore, developing appropriate national macro-policies and strategies and designing appropriate programs such as public awareness programs, subsidization, food assistance programs, food fortification and dietary supplementation should be implemented by the ministry of public health, inter- related organs and international health agencies to reduce the burden of this problem in this country.","author":[{"dropping-particle":"","family":"Fahim","given":"Obaidullah","non-dropping-particle":"","parse-names":false,"suffix":""},{"dropping-particle":"","family":"Shahim","given":"Shafiqullah","non-dropping-particle":"","parse-names":false,"suffix":""},{"dropping-particle":"","family":"Shams","given":"Ahmad Nawid","non-dropping-particle":"","parse-names":false,"suffix":""},{"dropping-particle":"","family":"Muhammadi","given":"Ahmad Farshid","non-dropping-particle":"","parse-names":false,"suffix":""},{"dropping-particle":"","family":"Djazayery","given":"Abolghassem","non-dropping-particle":"","parse-names":false,"suffix":""},{"dropping-particle":"","family":"Esmaillzadeh","given":"Ahmad","non-dropping-particle":"","parse-names":false,"suffix":""}],"container-title":"PLoS ONE","id":"ITEM-1","issue":"5 May","issued":{"date-parts":[["2023"]]},"page":"1-19","title":"Double burden of malnutrition in Afghanistan: Secondary analysis of a national survey","type":"article-journal","volume":"18"},"uris":["http://www.mendeley.com/documents/?uuid=3bfaeafc-a41e-4f08-8120-b106fd4f3d52"]}],"mendeley":{"formattedCitation":"(91)","plainTextFormattedCitation":"(91)","previouslyFormattedCitation":"[9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Afghan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survey in Afghanistan highlights signif</w:t>
            </w:r>
            <w:r>
              <w:rPr>
                <w:rFonts w:ascii="Calibri" w:hAnsi="Calibri" w:cs="Calibri"/>
                <w:sz w:val="22"/>
                <w:szCs w:val="22"/>
              </w:rPr>
              <w:t>icant nutritional deficienci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udo</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09647058","PMID":"19786393","abstract":"Our previous studies in developing countries have indicated that gender differences in intake of luxury foods incur risk of micronutrient deficiencies among women. As the next step, we examined the causes of gender differences in food intake by comparing eating patterns, including meal frequency (skipping) and temporal distribution of food consumption throughout the day among adults of Hindu communities in lowland Nepal. A total of 321 adults (126 men and 195 women) aged 20 years and above were randomly selected from 94 households in three rural communities. A face-to-face questionnaire-based 24-hour dietary recall interview was conducted whereby foods eaten throughout the six eating occasions (morning snack, breakfast, lunch, daytime snack, dinner, and evening snack) were recorded and analyzed. Results shows that men frequently skipped lunch (p &lt;0.001), they also frequently consume daytime snack (p &lt;0.001), and consumed purchased luxury foods such as tea with sugar and milk (p = 0.008) and samosa (p = 0.049) as daytime snack. The six-eating occasion analysis revealed that gender differences in food intake of rural Nepalese adults occurred during lunch and daytime snack, attributing to gender differences in daily activity patterns.","author":[{"dropping-particle":"","family":"Sudo","given":"Noriko","non-dropping-particle":"","parse-names":false,"suffix":""},{"dropping-particle":"","family":"Sekiyama","given":"Makiko","non-dropping-particle":"","parse-names":false,"suffix":""},{"dropping-particle":"","family":"Ohtsuka","given":"Ryutaro","non-dropping-particle":"","parse-names":false,"suffix":""},{"dropping-particle":"","family":"Maharjan","given":"Makhan","non-dropping-particle":"","parse-names":false,"suffix":""}],"container-title":"Asia Pacific Journal of Clinical Nutrition","id":"ITEM-1","issue":"3","issued":{"date-parts":[["2009"]]},"page":"441-446","title":"Gender differences in \"luxury food intake\" owing to temporal distribution of eating occasions among adults of Hindu communities in lowland Nepal","type":"article-journal","volume":"18"},"uris":["http://www.mendeley.com/documents/?uuid=75de203d-97a2-41ab-b8db-5306acef0edb"]}],"mendeley":{"formattedCitation":"(92)","plainTextFormattedCitation":"(92)","previouslyFormattedCitation":"[9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r w:rsidRPr="00B72135">
              <w:rPr>
                <w:rFonts w:ascii="Calibri" w:hAnsi="Calibri" w:cs="Calibri"/>
                <w:sz w:val="22"/>
                <w:szCs w:val="22"/>
              </w:rPr>
              <w:t xml:space="preserve">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2B6DD1">
            <w:pPr>
              <w:rPr>
                <w:rFonts w:ascii="Calibri" w:hAnsi="Calibri" w:cs="Calibri"/>
                <w:sz w:val="22"/>
                <w:szCs w:val="22"/>
              </w:rPr>
            </w:pPr>
            <w:r w:rsidRPr="00B72135">
              <w:rPr>
                <w:rFonts w:ascii="Calibri" w:hAnsi="Calibri" w:cs="Calibri"/>
                <w:sz w:val="22"/>
                <w:szCs w:val="22"/>
              </w:rPr>
              <w:t xml:space="preserve">Dietary patterns in Nepal are influenced by socioeconomic status and cultural practices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Pr>
                <w:rFonts w:ascii="Calibri" w:hAnsi="Calibri" w:cs="Calibri"/>
                <w:sz w:val="22"/>
                <w:szCs w:val="22"/>
              </w:rPr>
              <w:t>Cha</w:t>
            </w:r>
            <w:r w:rsidRPr="00B72135">
              <w:rPr>
                <w:rFonts w:ascii="Calibri" w:hAnsi="Calibri" w:cs="Calibri"/>
                <w:sz w:val="22"/>
                <w:szCs w:val="22"/>
              </w:rPr>
              <w:t>kraborty</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BN":"9781032212449","author":[{"dropping-particle":"","family":"Chakraborty","given":"R","non-dropping-particle":"","parse-names":false,"suffix":""},{"dropping-particle":"","family":"Bose","given":"K","non-dropping-particle":"","parse-names":false,"suffix":""},{"dropping-particle":"","family":"Ulijaszek","given":"SJ","non-dropping-particle":"","parse-names":false,"suffix":""}],"container-title":"Malaysian Journal of Nutrition","id":"ITEM-1","issue":"1","issued":{"date-parts":[["2009"]]},"page":"19-25","title":"Income Level and Food Intake Patterns among Male Bengalee Slum Dwellers in Kokata, India","type":"article-journal","volume":"15"},"uris":["http://www.mendeley.com/documents/?uuid=e030331a-19ef-49fe-8a47-e753f0910ede"]}],"mendeley":{"formattedCitation":"(93)","plainTextFormattedCitation":"(93)","previouslyFormattedCitation":"[9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885065">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Dietary patterns in Kolkata</w:t>
            </w:r>
            <w:r w:rsidRPr="00B72135">
              <w:rPr>
                <w:rFonts w:ascii="Calibri" w:hAnsi="Calibri" w:cs="Calibri"/>
                <w:sz w:val="22"/>
                <w:szCs w:val="22"/>
              </w:rPr>
              <w:t xml:space="preserve"> are influenced by urbanization and economic sta</w:t>
            </w:r>
            <w:r>
              <w:rPr>
                <w:rFonts w:ascii="Calibri" w:hAnsi="Calibri" w:cs="Calibri"/>
                <w:sz w:val="22"/>
                <w:szCs w:val="22"/>
              </w:rPr>
              <w:t>tu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Singh</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27/0003-5548/2011/0132","ISSN":"00035548","PMID":"21905414","abstract":"The current study aimed to determine the prevalence of obesity and overweight among Indian women living in Punjab, India and in Vienna, Austria. A series of 115 women ageing between 17 and 80 years (x = 38.7 yrs; ± 14.5) was enrolled in the present study. 65 women lived in the district of Jalandhar in Punjab, 50 Punjabi women lived in as migrants in Vienna Austria. Data collection comprised an anthropometric analysis including stature height, body weight and the body mass index (BMI). For classification of the weight status the Indian BMI cutoffs defined by the WHO for Asian Indians were used. Data concerning dietary patterns and lifestyle parameters were collected by structured interviews using a standardized questionnaire. Among both subgroups overweight and obesity were highly prevalent. Underweight (18.5%) was significantly more prevalent in Punjab than in Vienna (6.0 %), while overweight and obesity were more frequently found among Punjabi women in Vienna (26.0%; 54.0 %) than among Punjabi women in India (9.2%; 24.6%). Analysing lifestyle and dietary patterns it turned out that energy dense meals were preferred and fat and sugar were used frequently among both subsamples. A statistically significant relationship between dietary habits and weight status could not be proved. © 2011 E. Schweizerbart'sche Verlagsbuchhandlung, Stuttgart, Germany.","author":[{"dropping-particle":"","family":"Singh","given":"Maryam","non-dropping-particle":"","parse-names":false,"suffix":""},{"dropping-particle":"","family":"Kirchengast","given":"Sylvia","non-dropping-particle":"","parse-names":false,"suffix":""}],"container-title":"Anthropologischer Anzeiger","id":"ITEM-1","issue":"3","issued":{"date-parts":[["2011"]]},"page":"239-251","title":"Obesity prevalence and nutritional habits among Indian women: A comparison between Punjabi women living in India and Punjabi migrants in Vienna, Austria","type":"article-journal","volume":"68"},"uris":["http://www.mendeley.com/documents/?uuid=34e18cd2-d79d-4ef5-81de-d001749c8479"]}],"mendeley":{"formattedCitation":"(94)","plainTextFormattedCitation":"(94)","previouslyFormattedCitation":"[9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Dietary patterns in Punjab are influenced by migra</w:t>
            </w:r>
            <w:r>
              <w:rPr>
                <w:rFonts w:ascii="Calibri" w:hAnsi="Calibri" w:cs="Calibri"/>
                <w:sz w:val="22"/>
                <w:szCs w:val="22"/>
              </w:rPr>
              <w:t>tion and socioeconomic chang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Mark</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6133/apjcn.2016.25.2.11","ISSN":"09647058","PMID":"27222421","abstract":"Micronutrient deficiencies continue to be a major public health concern worldwide with many South Asian countries suffering a significant proportion of the global burden. A lack of nationally representative data on micronutrient deficiencies hampers sustained action to address the problem. Using data on the national food supply produced by the Food and Agriculture Organisation of the United Nations, and international food composition tables, the present study estimated the prevalence of inadequacy of seven micronutrients (vitamin A, thiamine, riboflavin, folate, vitamin B-12, zinc and calcium) in seven South Asian countries - Bangladesh, India, Iran, Maldives, Nepal, Pakistan and Sri Lanka. The estimated average requirement cut-point method was employed to determine the likelihood of inadequate micronutrient intakes. We report multiple micronutrient inadequacies in the food supply in the region, especially in the low and lower-middle income countries. Of the seven micronutrients investigated, calcium had the highest risk levels of inadequacy. Folate, riboflavin, vitamin B-12 and zinc were also deemed to be at high risk of inadequacy, although results differed markedly between countries. Various strategies to combat micronutrient deficiencies are currently underway in these countries. In order to facilitate the implementation of these efforts, the collection of nationally representative nutritional assessment survey data are urgently required to ascertain the true burden of micronutrient malnutrition.","author":[{"dropping-particle":"","family":"Mark","given":"Henry E.","non-dropping-particle":"","parse-names":false,"suffix":""},{"dropping-particle":"","family":"Houghton","given":"Lisa A.","non-dropping-particle":"","parse-names":false,"suffix":""},{"dropping-particle":"","family":"Gibson","given":"Rosalind S.","non-dropping-particle":"","parse-names":false,"suffix":""},{"dropping-particle":"","family":"Monterrosa","given":"Eva","non-dropping-particle":"","parse-names":false,"suffix":""},{"dropping-particle":"","family":"Kraemer","given":"Klaus","non-dropping-particle":"","parse-names":false,"suffix":""}],"container-title":"Asia Pacific Journal of Clinical Nutrition","id":"ITEM-1","issue":"2","issued":{"date-parts":[["2016"]]},"page":"368-376","title":"Estimating dietary micronutrient supply and the prevalence of inadequate intakes from national Food Balance Sheets in the South Asia region","type":"article-journal","volume":"25"},"uris":["http://www.mendeley.com/documents/?uuid=f45616fe-4e7a-4b06-93e1-714fc0335498"]}],"mendeley":{"formattedCitation":"(95)","plainTextFormattedCitation":"(95)","previouslyFormattedCitation":"[9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Micronutrient deficiencies are widespread in South Asia, w</w:t>
            </w:r>
            <w:r>
              <w:rPr>
                <w:rFonts w:ascii="Calibri" w:hAnsi="Calibri" w:cs="Calibri"/>
                <w:sz w:val="22"/>
                <w:szCs w:val="22"/>
              </w:rPr>
              <w:t>ith significant health impac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t>Che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79/bjn20041277","ISSN":"0007-1145","PMID":"15533275","abstract":" We have developed a thirty-nine-item semi-quantitative food-frequency questionnaire (FFQ) to assess the dietary consumption of 11 746 men and women in a prospective cohort study that evaluates the health effects of As from drinking water in Bangladesh. In order to validate the FFQ, two 7 d food diaries (FD) were completed for 189 randomly selected cohort participants in two different seasons of the year. Nutrient values were converted based on both the United States Department of Agriculture's National Nutrient Database and a food composition table for the Indian subcontinent. Pearson product-moment and Spearman non-parametric rank correlation coefficients comparing food and nutrient consumptions estimated from FFQ and 7 d FD were calculated based on log-transformed consumption values with or without adjustment for total energy and correction for within-individual variation. Correlations of macronutrients and common micronutrients including total fat, monounsaturated fat, polyunsaturated fat, saturated fat, protein, carbohydrate, dietary fibre, Na, K, vitamin B 6 , vitamin B 12 , riboflavin, Mn, thiamin and Fe were moderately good, ranging from 0·30 to 0·76. However, correlations of other micronutrients were weak (&lt;0·30). Large seasonal variations in intakes of retinol equivalents and vitamin C were observed. This analysis documents the degree of validity of the FFQ in measuring specific nutrient intakes in the study population. To our knowledge, the present study is the first to document the validity of a FFQ with the use of 7 d FD in a Bangladeshi population. ","author":[{"dropping-particle":"","family":"Chen","given":"Yu","non-dropping-particle":"","parse-names":false,"suffix":""},{"dropping-particle":"","family":"Ahsan","given":"Habibul","non-dropping-particle":"","parse-names":false,"suffix":""},{"dropping-particle":"","family":"Parvez","given":"Faruque","non-dropping-particle":"","parse-names":false,"suffix":""},{"dropping-particle":"","family":"Howe","given":"Geoffrey R.","non-dropping-particle":"","parse-names":false,"suffix":""}],"container-title":"British Journal of Nutrition","id":"ITEM-1","issue":"5","issued":{"date-parts":[["2004"]]},"page":"851-859","title":"Validity of a food-frequency questionnaire for a large prospective cohort study in Bangladesh","type":"article-journal","volume":"92"},"uris":["http://www.mendeley.com/documents/?uuid=5400f12a-218a-4bee-b779-268dc9fa4e6e"]}],"mendeley":{"formattedCitation":"(96)","plainTextFormattedCitation":"(96)","previouslyFormattedCitation":"[9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ood frequency questionnaire validated for larg</w:t>
            </w:r>
            <w:r>
              <w:rPr>
                <w:rFonts w:ascii="Calibri" w:hAnsi="Calibri" w:cs="Calibri"/>
                <w:sz w:val="22"/>
                <w:szCs w:val="22"/>
              </w:rPr>
              <w:t>e cohort studies in Bangladesh highlights significant nutritional deficienci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sidRPr="00B72135">
              <w:rPr>
                <w:rFonts w:ascii="Calibri" w:hAnsi="Calibri" w:cs="Calibri"/>
                <w:sz w:val="22"/>
                <w:szCs w:val="22"/>
              </w:rPr>
              <w:lastRenderedPageBreak/>
              <w:t>Bharath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0964-7058","PMID":"18364343","abstract":"PURPOSE To develop Food Frequency Questionnaires (FFQs) and nutrient databases for urban and rural Indian populations with diverse dietary habits for the PURE (Prospective Urban and Rural Epidemiological) pilot study. PROCEDURE 24 hour dietary recalls were obtained from 84 rural and 60 urban subjects. From a comprehensive food list, separate FFQs were developed for the two groups. Nutrient analysis of the FFQ required the selection of foods, development of recipes and application of these to cooked foods to develop a nutrient database. The FFQs were piloted in 80 urban and 77 rural subjects. Separately for each group, a stepwise regression method was used to identify foods contributing to a cumulative 90% of variance to total energy intake. Nutrient and food group intakes were compared using an independent t-test. MAIN FINDINGS The urban and the rural FFQs contained 129 and 102 foods respectively, of which 82 foods were common to both. Fourteen urban foods and eight rural foods explained a cumulative 90% of variance for total energy intake. Daily intakes for most nutrients and food groups were two to three fold higher in the urban than in the rural group. CONCLUSIONS In Indian populations with diverse dietary habits, using standard methods to develop separate FFQs can capture dietary intakes adequately. To develop nutrient databases, substitution of local food composition tables with data from other sources using standard methods to match foods can be adopted.","author":[{"dropping-particle":"","family":"Bharathi","given":"Ankalmadagu Venkatasubbareddy","non-dropping-particle":"","parse-names":false,"suffix":""},{"dropping-particle":"","family":"Kurpad","given":"Anura Vishwanath","non-dropping-particle":"","parse-names":false,"suffix":""},{"dropping-particle":"","family":"Thomas","given":"Tinku","non-dropping-particle":"","parse-names":false,"suffix":""},{"dropping-particle":"","family":"Yusuf","given":"Salim","non-dropping-particle":"","parse-names":false,"suffix":""},{"dropping-particle":"","family":"Saraswathi","given":"Govindachar","non-dropping-particle":"","parse-names":false,"suffix":""},{"dropping-particle":"","family":"Vaz","given":"Mario","non-dropping-particle":"","parse-names":false,"suffix":""}],"container-title":"Asia Pacific journal of clinical nutrition","id":"ITEM-1","issue":"1","issued":{"date-parts":[["2008"]]},"page":"178-85","title":"Development of food frequency questionnaires and a nutrient database for the Prospective Urban and Rural Epidemiological (PURE) pilot study in South India: methodological issues.","type":"article-journal","volume":"17"},"uris":["http://www.mendeley.com/documents/?uuid=07d0f77d-27ab-43e4-a713-b221dcde7d94"]}],"mendeley":{"formattedCitation":"(97)","plainTextFormattedCitation":"(97)","previouslyFormattedCitation":"[9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200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Food frequency questionnaire validate</w:t>
            </w:r>
            <w:r>
              <w:rPr>
                <w:rFonts w:ascii="Calibri" w:hAnsi="Calibri" w:cs="Calibri"/>
                <w:sz w:val="22"/>
                <w:szCs w:val="22"/>
              </w:rPr>
              <w:t>d for South Indian population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5D002E" w:rsidRDefault="00342767" w:rsidP="00342767">
            <w:pPr>
              <w:jc w:val="center"/>
              <w:rPr>
                <w:rFonts w:ascii="Calibri" w:hAnsi="Calibri" w:cs="Calibri"/>
                <w:sz w:val="22"/>
                <w:szCs w:val="22"/>
                <w:lang w:val="it-IT"/>
              </w:rPr>
            </w:pPr>
            <w:r w:rsidRPr="005D002E">
              <w:rPr>
                <w:rFonts w:ascii="Calibri" w:hAnsi="Calibri" w:cs="Calibri"/>
                <w:sz w:val="22"/>
                <w:szCs w:val="22"/>
                <w:lang w:val="it-IT"/>
              </w:rPr>
              <w:t>Sudo</w:t>
            </w:r>
            <w:r w:rsidR="00044269">
              <w:rPr>
                <w:rFonts w:ascii="Calibri" w:hAnsi="Calibri" w:cs="Calibri"/>
                <w:sz w:val="22"/>
                <w:szCs w:val="22"/>
              </w:rPr>
              <w:fldChar w:fldCharType="begin" w:fldLock="1"/>
            </w:r>
            <w:r w:rsidR="006E4800">
              <w:rPr>
                <w:rFonts w:ascii="Calibri" w:hAnsi="Calibri" w:cs="Calibri"/>
                <w:sz w:val="22"/>
                <w:szCs w:val="22"/>
                <w:lang w:val="it-IT"/>
              </w:rPr>
              <w:instrText>ADDIN CSL_CITATION {"citationItems":[{"id":"ITEM-1","itemData":{"DOI":"10.1038/sj.ejcn.1602339","ISSN":"09543007","PMID":"16391580","abstract":"Objective: To elucidate gender differences in dietary intake among adults in lowland Nepalese communities. Subjects and methods: For 122 male and 195 female subjects aged 20 years and over from 94 randomly selected households, interviews using a 19-item food frequency questionnaire were conducted. To determine the portion sizes of these foods, the samples consumed by 56 subjects in a full 1-day period were weighed. Energy expenditure was estimated by time spent on daily activities. Results: Gender differences in per-day energy and protein intakes were related to sex differences in body size and energy expenditure. Apparent gender differences in the crude intakes disappeared when they were expressed by nutrient density (mg or μg/MJ) since micronutrient intakes were significantly correlated with energy intake. However, males' iron intake was larger even after adjustment for energy intake, attributing to their larger portion sizes of commonly consumed staple foods and higher frequencies of consuming luxury foods (fish and tea). Conclusion: The intrahousehold unequal distribution of food incurs risk of iron deficiency among female subjects. © 2006 Nature Publishing Group All rights reserved.","author":[{"dropping-particle":"","family":"Sudo","given":"Norikosu","non-dropping-particle":"","parse-names":false,"suffix":""},{"dropping-particle":"","family":"Sekiyama","given":"M.","non-dropping-particle":"","parse-names":false,"suffix":""},{"dropping-particle":"","family":"Maharjan","given":"M.","non-dropping-particle":"","parse-names":false,"suffix":""},{"dropping-particle":"","family":"Ohtsuka","given":"R.","non-dropping-particle":"","parse-names":false,"suffix":""}],"container-title":"European Journal of Clinical Nutrition","id":"ITEM-1","issue":"4","issued":{"date-parts":[["2006"]]},"page":"469-477","title":"Gender differences in dietary intake among adults of Hindu communities in lowland Nepal: Assessment of portion sizes and food consumption frequencies","type":"article-journal","volume":"60"},"uris":["http://www.mendeley.com/documents/?uuid=86c2bffb-8eec-4e84-baab-19de5fff97da"]}],"mendeley":{"formattedCitation":"(98)","plainTextFormattedCitation":"(98)","previouslyFormattedCitation":"[9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lang w:val="it-IT"/>
              </w:rPr>
              <w:t>(9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0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sidRPr="00B72135">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 xml:space="preserve"> No</w:t>
            </w:r>
            <w:r w:rsidRPr="00B72135">
              <w:rPr>
                <w:rFonts w:ascii="Calibri" w:hAnsi="Calibri" w:cs="Calibri"/>
                <w:sz w:val="22"/>
                <w:szCs w:val="22"/>
              </w:rPr>
              <w:t xml:space="preserve"> </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Yes </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 No </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sidRPr="00B72135">
              <w:rPr>
                <w:rFonts w:ascii="Calibri" w:hAnsi="Calibri" w:cs="Calibri"/>
                <w:sz w:val="22"/>
                <w:szCs w:val="22"/>
              </w:rPr>
              <w:t xml:space="preserve">Dietary patterns in Hindu communities in India are influenced by religious practices.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342767">
            <w:pPr>
              <w:jc w:val="center"/>
              <w:rPr>
                <w:rFonts w:ascii="Calibri" w:hAnsi="Calibri" w:cs="Calibri"/>
                <w:sz w:val="22"/>
                <w:szCs w:val="22"/>
              </w:rPr>
            </w:pPr>
            <w:r>
              <w:rPr>
                <w:rFonts w:ascii="Calibri" w:hAnsi="Calibri" w:cs="Calibri"/>
                <w:sz w:val="22"/>
                <w:szCs w:val="22"/>
              </w:rPr>
              <w:t>Ryckm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93/nutrit/nuaa139","ISSN":"17534887","PMID":"33693914","abstract":"The high prevalence of stunting and micronutrient deficiencies among children in South Asia has lifelong health, educational, and economic consequences. For children aged 6-23 months, undernutrition is influenced by inadequate intake of complementary foods containing nutrients critical for growth and development. The affordability of nutrients lacking in young children's diets in Bangladesh, India, and Pakistan was assessed in this study. Using data from nutrient gap assessments and household surveys, household food expenditures were compared with the cost of purchasing foods that could fill nutrient gaps. In all 3 countries, there are multiple affordable sources of vitamin A (orange-fleshed vegetables, dark leafy greens, liver), vitamin B12 (liver, fish, milk), and folate (dark leafy greens, liver, legumes, okra); few affordable sources of iron and calcium (dark leafy greens); and no affordable sources of zinc. Affordability of animal-source protein varies, with several options in Pakistan (fish, chicken, eggs, beef) and India (fish, eggs, milk) but few in Bangladesh (eggs). Approaches to reduce prices, enhance household production, or increase incomes are needed to improve affordability.","author":[{"dropping-particle":"","family":"Ryckman","given":"Theresa","non-dropping-particle":"","parse-names":false,"suffix":""},{"dropping-particle":"","family":"Beal","given":"Ty","non-dropping-particle":"","parse-names":false,"suffix":""},{"dropping-particle":"","family":"Nordhagen","given":"Stella","non-dropping-particle":"","parse-names":false,"suffix":""},{"dropping-particle":"","family":"Murira","given":"Zivai","non-dropping-particle":"","parse-names":false,"suffix":""},{"dropping-particle":"","family":"Torlesse","given":"Harriet","non-dropping-particle":"","parse-names":false,"suffix":""}],"container-title":"Nutrition Reviews","id":"ITEM-1","issued":{"date-parts":[["2021"]]},"page":"52-68","title":"Affordability of nutritious foods for complementary feeding in South Asia","type":"article-journal","volume":"79"},"uris":["http://www.mendeley.com/documents/?uuid=7059e27a-35bb-4bdc-ac10-f40e63dd9052"]}],"mendeley":{"formattedCitation":"(99)","plainTextFormattedCitation":"(99)","previouslyFormattedCitation":"[9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9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B72135" w:rsidRDefault="00342767" w:rsidP="002F3F7C">
            <w:pPr>
              <w:ind w:left="113" w:right="113"/>
              <w:jc w:val="center"/>
              <w:rPr>
                <w:rFonts w:ascii="Calibri" w:hAnsi="Calibri" w:cs="Calibri"/>
                <w:sz w:val="22"/>
                <w:szCs w:val="22"/>
              </w:rPr>
            </w:pPr>
            <w:r>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B72135"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Intake of certain nutrients in South Asia is dependent on the prices of their main dietary sourc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Anja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Anjana","given":"Ranjit M","non-dropping-particle":"","parse-names":false,"suffix":""},{"dropping-particle":"","family":"Pradeepa","given":"Rajendra","non-dropping-particle":"","parse-names":false,"suffix":""},{"dropping-particle":"","family":"Das","given":"Ashok K","non-dropping-particle":"","parse-names":false,"suffix":""},{"dropping-particle":"","family":"Deepa","given":"Mohan","non-dropping-particle":"","parse-names":false,"suffix":""},{"dropping-particle":"","family":"Bhansali","given":"Anil","non-dropping-particle":"","parse-names":false,"suffix":""},{"dropping-particle":"","family":"Joshi","given":"Shashank R","non-dropping-particle":"","parse-names":false,"suffix":""},{"dropping-particle":"","family":"Joshi","given":"Prashant P","non-dropping-particle":"","parse-names":false,"suffix":""},{"dropping-particle":"","family":"Dhandhania","given":"Vinay K","non-dropping-particle":"","parse-names":false,"suffix":""},{"dropping-particle":"V","family":"Rao","given":"Paturi","non-dropping-particle":"","parse-names":false,"suffix":""},{"dropping-particle":"","family":"Sudha","given":"Vasudevan","non-dropping-particle":"","parse-names":false,"suffix":""},{"dropping-particle":"","family":"Subashini","given":"Radhakrishnan","non-dropping-particle":"","parse-names":false,"suffix":""}],"id":"ITEM-1","issued":{"date-parts":[["2014"]]},"page":"1-11","title":"Physical activity and inactivity patterns in India – results from the ICMR-INDIAB study","type":"article-journal"},"uris":["http://www.mendeley.com/documents/?uuid=6d03a7d8-065b-48a5-b23d-a52cdbf5551b"]}],"mendeley":{"formattedCitation":"(100)","plainTextFormattedCitation":"(100)","previouslyFormattedCitation":"[10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B72135" w:rsidRDefault="00342767" w:rsidP="00B72135">
            <w:pPr>
              <w:rPr>
                <w:rFonts w:ascii="Calibri" w:hAnsi="Calibri" w:cs="Calibri"/>
                <w:sz w:val="22"/>
                <w:szCs w:val="22"/>
              </w:rPr>
            </w:pPr>
            <w:r>
              <w:rPr>
                <w:rFonts w:ascii="Calibri" w:hAnsi="Calibri" w:cs="Calibri"/>
                <w:sz w:val="22"/>
                <w:szCs w:val="22"/>
              </w:rPr>
              <w:t>A large percentage of Indian population is inactive and only 10% is engaged in recreational  physical activ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Jayawarde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dsx.2020.09.004","ISSN":"18780334","PMID":"32947110","abstract":"Background and aims: Low consumption of fruit and vegetables is associated with high prevalence of non-communicable diseases, especially among South Asians. The aim of our study was to systematically review data published on fruit and vegetable intake among South Asian countries. Methods: This review included 43 studies conducted from December 1999 to 2019 among South Asians. Literature searching was undertaken in PubMed® database and World Health Organization website. The main outcomes were pooled using random effect meta-analysis. Results: The highest fruit consumption by both men and women (2.4 servings/day) was found in Bhutan (2004) while the lowest reports (0.43 servings/day) were from Sri Lanka (2011) and Bangladesh (2002). With regard to vegetable consumption, Indians (2007) had the lowest reported intake (0.9 servings/day), while the highest value, 3.8 servings/day, was reported in Bhutanese adults (2014). When both intakes were considered, the highest (4.28; 95% CI, 4.02 to 4.55; p=0.15; I2=51%, p&lt;0.001) and the lowest (1.83; 95% CI, 1.41 to 2.25; p&lt;0.001; I2=100%, p&lt;0.001) pooled mean values, were attained for Bhutan and Bangladesh, respectively. The highest percentage of respondents (86.2%) achieved the World Health Organization recommendation of five fruit and vegetables (400 g) per day in Afghanistan (2013) whereas the lowest (0%) reported in Bangladesh (2005). Conclusions: Residents of almost all South Asian countries appear to consume extremely low quantities of fruit and vegetables, lower than the World Health Organization recommendation. Hence, immediate initiatives should be implemented to enhance the intake of fruit and vegetables across the region.","author":[{"dropping-particle":"","family":"Jayawardena","given":"Ranil","non-dropping-particle":"","parse-names":false,"suffix":""},{"dropping-particle":"","family":"Jeyakumar","given":"Dhanushya T.","non-dropping-particle":"","parse-names":false,"suffix":""},{"dropping-particle":"","family":"Gamage","given":"Manoja","non-dropping-particle":"","parse-names":false,"suffix":""},{"dropping-particle":"","family":"Sooriyaarachchi","given":"Piumika","non-dropping-particle":"","parse-names":false,"suffix":""},{"dropping-particle":"","family":"Hills","given":"Andrew P.","non-dropping-particle":"","parse-names":false,"suffix":""}],"container-title":"Diabetes and Metabolic Syndrome: Clinical Research and Reviews","id":"ITEM-1","issue":"6","issued":{"date-parts":[["2020"]]},"page":"1791-1800","publisher":"Elsevier Ltd","title":"Fruit and vegetable consumption among South Asians: A systematic review and meta-analysis","type":"article-journal","volume":"14"},"uris":["http://www.mendeley.com/documents/?uuid=34b5b9e4-3dd5-4fa4-bbcf-54fd0ceb639f"]}],"mendeley":{"formattedCitation":"(101)","plainTextFormattedCitation":"(101)","previouslyFormattedCitation":"[10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sidRPr="00F24CA7">
              <w:rPr>
                <w:rFonts w:ascii="Calibri" w:hAnsi="Calibri" w:cs="Calibri"/>
                <w:sz w:val="22"/>
                <w:szCs w:val="22"/>
              </w:rPr>
              <w:t>Low consumption of fruits and vegetables among South Asians is associated with a high prevalence of micronutrient deficiencies, influenced by cultural preferences and economic barriers that limit dietary divers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p>
          <w:p w:rsidR="00342767" w:rsidRPr="00012A58" w:rsidRDefault="00342767" w:rsidP="00342767">
            <w:pPr>
              <w:jc w:val="center"/>
              <w:rPr>
                <w:rFonts w:ascii="Calibri" w:hAnsi="Calibri" w:cs="Calibri"/>
                <w:sz w:val="22"/>
                <w:szCs w:val="22"/>
              </w:rPr>
            </w:pPr>
            <w:r>
              <w:rPr>
                <w:rFonts w:ascii="Calibri" w:hAnsi="Calibri" w:cs="Calibri"/>
                <w:sz w:val="22"/>
                <w:szCs w:val="22"/>
              </w:rPr>
              <w:t>Soof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36/bmjopen-2017-018007","ISBN":"2017018007","ISSN":"20446055","PMID":"29275342","abstract":"Objective To determine the prevalence and possible factors associated with anaemia, and Vitamin B 12 and folate deficiencies in women of reproductive age (WRA) in Pakistan. Methods A secondary analysis was conducted on data collected through the large-scale National Nutrition Survey in Pakistan in 2011. Anaemia was defined as haemoglobin levels &lt;12 g/dL, Vitamin B 12 deficiency as serum Vitamin B 12 levels of &lt;203 pg/mL (150 pmol/L) and folate deficiency as serum folate levels &lt;4 ng/mL (10 nmol/L). Results A total of 11 751 blood samples were collected and analysed. The prevalence of anaemia, Vitamin B 12 deficiency and folate deficiency was 50.4%, 52.4% and 50.8%, respectively. After adjustment, the following factors were positively associated with anaemia: living in Sindh province (RR 1.07; 95% CI 1.04 to 1.09) P&lt;0.00, food insecure with moderate hunger (RR 1.03; 95% CI 1.00 to 1.06) P=0.02, four or more pregnancies (RR 1.03; 95% CI 1.01 to 1.05) P&lt;0.00, being underweight (RR 1.03; 95% CI 1.00 to 1.05) P=0.02, being overweight or obese (RR 0.95; 95% CI 0.93 to 0.97) P&lt;0.00 and weekly intake of leafy green vegetables (RR 0.98; 95% CI 0.95 to 1.00) P=0.04. For Vitamin B 12 deficiency, a positive association was observed with rural population (RR 0.81; 95% CI 0.66 to 1.00) P=0.04, living in Khyber Pakhtunkhwa province (RR 1.25; 95% CI 1.11 to 1.43) P&lt;0.00 and living in Azad Jammu and Kashmir (RR 1.50; 95% CI 1.08 to 2.08) P=0.01. Folate deficiency was negatively associated with daily and weekly intake of eggs (RR 0.89; 95% CI 0.81 to 0.98) P=0.02 and (RR 0.88; 95% CI 0.78 to 0.99) P=0.03. Conclusions In Pakistan, anaemia, and Vitamin B 12 and folate deficiencies are a severe public health concern among WRA. Our findings suggest that further research is needed on culturally appropriate short-term and long-term interventions within communities and health facilities to decrease anaemia, and Vitamin B 12 and folate deficiencies among Pakistani women.","author":[{"dropping-particle":"","family":"Soofi","given":"Sajid","non-dropping-particle":"","parse-names":false,"suffix":""},{"dropping-particle":"","family":"Khan","given":"Gul Nawaz","non-dropping-particle":"","parse-names":false,"suffix":""},{"dropping-particle":"","family":"Sadiq","given":"Kamran","non-dropping-particle":"","parse-names":false,"suffix":""},{"dropping-particle":"","family":"Ariff","given":"Shabina","non-dropping-particle":"","parse-names":false,"suffix":""},{"dropping-particle":"","family":"Habib","given":"Atif","non-dropping-particle":"","parse-names":false,"suffix":""},{"dropping-particle":"","family":"Kureishy","given":"Sumra","non-dropping-particle":"","parse-names":false,"suffix":""},{"dropping-particle":"","family":"Hussain","given":"Imtiaz","non-dropping-particle":"","parse-names":false,"suffix":""},{"dropping-particle":"","family":"Umer","given":"Muhammad","non-dropping-particle":"","parse-names":false,"suffix":""},{"dropping-particle":"","family":"Suhag","given":"Zamir","non-dropping-particle":"","parse-names":false,"suffix":""},{"dropping-particle":"","family":"Rizvi","given":"Arjumand","non-dropping-particle":"","parse-names":false,"suffix":""},{"dropping-particle":"","family":"Bhutta","given":"Zulfiqar","non-dropping-particle":"","parse-names":false,"suffix":""}],"container-title":"BMJ Open","id":"ITEM-1","issue":"12","issued":{"date-parts":[["2017"]]},"title":"Prevalence and possible factors associated with anaemia, and Vitamin B 12 and folate deficiencies in women of reproductive age in Pakistan: Analysis of national-level secondary survey data","type":"article-journal","volume":"7"},"uris":["http://www.mendeley.com/documents/?uuid=e878b147-5e72-49ce-b701-5e852d7180de"]}],"mendeley":{"formattedCitation":"(102)","plainTextFormattedCitation":"(102)","previouslyFormattedCitation":"[10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sidRPr="00012A58">
              <w:rPr>
                <w:rFonts w:ascii="Calibri" w:hAnsi="Calibri" w:cs="Calibri"/>
                <w:sz w:val="22"/>
                <w:szCs w:val="22"/>
              </w:rPr>
              <w:t>Women of reproductive age in Pakistan face high deficiencies in vitamin B12, folate, and iron, primarily due to low dietary diversity and limited awareness of micronutrient-rich food sourc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Vijay</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dsx.2021.102310","ISSN":"18780334","PMID":"34653902","abstract":"Background and aims: An attempt to recommend scale up of dietary diversity data at household and individual level for improving the food and nutrition security, the study was conducted with the objective to explore the dietary diversity (DD) and its associated risk factors among reproductive age women in India. Methodology: A total of 5,48,806 women aged 15–49 years were asked how often they consume various types of food groups (daily, weekly, occasionally, or never). Association between adequate DD and its covariates such as individual and household were measured by using logistic regression. Results: Most of the population consumed dark green leafy vegetables, milk/curd and pulses/beans. Only 1.7% of women consumed diet with adequate diversity or five or more food groups. Women's educations, gestation status, wealth status, sex of household head, household size, religion, place of residence and land ownership were significantly associated with adequate DD. The percentages of population with adequate DD varies from 7% to &lt;1% in different states of India which shows that good-quality-diet is a major issue in entire country. Conclusion: There is an urgent need of programs focused on availability of food with maximum diversity at minimum cost in order to reduce maternal and child mortality in India. To reduce geographic variation in achieving adequate DD, new approaches are required in developing multiple interventions to address major preventable causes of DD. Individual state government should also take serious measure to improve the consumption of variety of food groups.","author":[{"dropping-particle":"","family":"Vijay","given":"Jyoti","non-dropping-particle":"","parse-names":false,"suffix":""},{"dropping-particle":"","family":"Kumar Patel","given":"Kamalesh","non-dropping-particle":"","parse-names":false,"suffix":""}],"container-title":"Diabetes and Metabolic Syndrome: Clinical Research and Reviews","id":"ITEM-1","issue":"6","issued":{"date-parts":[["2021"]]},"page":"102310","publisher":"Elsevier Ltd","title":"Recommendations to scale up dietary diversity data at household and individual level in India","type":"article-journal","volume":"15"},"uris":["http://www.mendeley.com/documents/?uuid=5f9d94d9-3710-4d11-a032-1edd6d611702"]}],"mendeley":{"formattedCitation":"(103)","plainTextFormattedCitation":"(103)","previouslyFormattedCitation":"[10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012A58">
            <w:pPr>
              <w:rPr>
                <w:rFonts w:ascii="Calibri" w:hAnsi="Calibri" w:cs="Calibri"/>
                <w:sz w:val="22"/>
                <w:szCs w:val="22"/>
              </w:rPr>
            </w:pPr>
            <w:r w:rsidRPr="00012A58">
              <w:rPr>
                <w:rFonts w:ascii="Calibri" w:hAnsi="Calibri" w:cs="Calibri"/>
                <w:sz w:val="22"/>
                <w:szCs w:val="22"/>
              </w:rPr>
              <w:t>Dietary diversity among Indian women is very low, particularly in low-income households, with economic disparities and limited education acting as major barriers to accessing a variety of nutrient-rich fo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Weerasekar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foods9111659","ISSN":"23048158","abstract":"Micronutrient malnutrition is a serious public health problem in developing countries, including Sri Lanka. Most frequently, micronutrient malnutrition is experienced by the poorest households due to cereal-based, monotonous diets that lack dietary diversity. Sri Lankan traditional food system is changing day by day. In parallel, nutrition deficiencies, malnutrition, and noncommunicable diseases are the most significant problems today in Sri Lanka. Therefore, understanding dietary diversity and dietary changes in Sri Lanka must be studied to address related public health issues. This study investigates nutrition adequacy, dietary diversity, dietary practice, and traditional food pattern changes in different marginalised areas in Sri Lanka. A cross-sectional survey was done using 24 h food recall and an administrative questionnaire for 400 women of reproductive age (WRA) (18–49 years old) in marginalised areas in Sri Lanka. The random sampling method was used for data collection. The research confirmed that different areas had poor dietary practices, with macronutrient imbalance and alarmingly low intakes of micronutrients. Interestingly, the diversity of food was higher in rural areas than in urban areas. Approximately 83% of women in urban areas did not meet minimum dietary diversity (MDD-W). Overall, about 63% of reproductive age women did not meet MDD-W and food security. The mean MDD-W for both areas was low. Significant differences in MDD-W levels were found in the two areas (F = 90.483, p &lt; 0.05). The sample showed a significant positive correlation between MDD-W and area, monthly income, educational level, food source, BMI level and health status (R2 = 360; p &lt; 0.01). This sample did not find that the consumption of traditional varieties of foods and agrobiodiversity are decreasing. Additionally, the study confirmed that low dietary diversity impacts nutrition status and health. The results highlight that the leading causes for low diet diversity are decreased dependence on own production, increased purchasing food at markets, lack of suitable lands to cultivate, agro-commercialisation, less knowledge of food and nutrition, loss of traditional food culture, low income and high prices of food. Inappropriate food patterns, nutrition policies and governance in Sri Lanka are the main factors to the nutrition findings. The study finding will help the decision-making authorities or policymakers to design suitable nutrition programs for vulnerable peopl…","author":[{"dropping-particle":"","family":"Weerasekara","given":"Permani C.","non-dropping-particle":"","parse-names":false,"suffix":""},{"dropping-particle":"","family":"Withanachchi","given":"Chandana R.","non-dropping-particle":"","parse-names":false,"suffix":""},{"dropping-particle":"","family":"Ginigaddara","given":"G. A.S.","non-dropping-particle":"","parse-names":false,"suffix":""},{"dropping-particle":"","family":"Ploeger","given":"Angelika","non-dropping-particle":"","parse-names":false,"suffix":""}],"container-title":"Foods","id":"ITEM-1","issue":"11","issued":{"date-parts":[["2020"]]},"title":"Understanding Dietary Diversity, Dietary Practices and Changes in Food Patterns in Marginalised Societies in Sri Lanka","type":"article-journal","volume":"9"},"uris":["http://www.mendeley.com/documents/?uuid=d5cedb1a-ffeb-4226-a489-48ab344fd7b4"]}],"mendeley":{"formattedCitation":"(104)","plainTextFormattedCitation":"(104)","previouslyFormattedCitation":"[10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012A58" w:rsidRDefault="00342767" w:rsidP="00012A58">
            <w:pPr>
              <w:rPr>
                <w:rFonts w:ascii="Calibri" w:hAnsi="Calibri" w:cs="Calibri"/>
                <w:sz w:val="22"/>
                <w:szCs w:val="22"/>
              </w:rPr>
            </w:pPr>
            <w:r w:rsidRPr="00012A58">
              <w:rPr>
                <w:rFonts w:ascii="Calibri" w:hAnsi="Calibri" w:cs="Calibri"/>
                <w:sz w:val="22"/>
                <w:szCs w:val="22"/>
              </w:rPr>
              <w:t>Dietary diversity in Sri Lanka is lower in urban compared to rural areas, with economic barriers and the erosion of traditional food systems contributing to nutritional inadequacies in marginal and disadvantaged population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lastRenderedPageBreak/>
              <w:t>Al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13062049","ISSN":"20726643","PMID":"34203961","abstract":"Food security in Bangladesh has improved in recent years, but the country is now facing a double burden of malnutrition while also being highly vulnerable to climate change. Little is known about how this may affect food supply to different sectors of the population. To inform this, we used a national dietary survey of 800 rural households to define dietary patterns using latent class analysis. Nutrient adequacy of dietary patterns and their potential vulnerability to climate shocks (based on diversity of calorie sources) were assessed. We fitted mixed effects logistic regression models to identify factors associated with dietary patterns. Four dietary patterns were identified: rice and low diversity; wheat and high diversity; pulses and vegetables; meat and fish. The wheat and high diversity and meat and fish patterns tended to be consumed by households with higher levels of wealth and education, while the rice and low diversity pattern was consumed by households with lower levels of wealth and education. The pulses and vegetables pattern was consumed by households of intermediate socio-economic status. While energy intake was high, fat and protein intake were suboptimal for all patterns except for the wheat and high diversity pattern. All patterns had fruit and vegetable intake below the WHO recommendation. The wheat and high diversity pattern was least vulnerable to shocks, while the rice and low diversity pattern was the most vulnerable, relying mainly on single cereal staples. The diets showed “double vulnerability” where the nutrient inadequate patterns were also those most vulnerable to shocks.","author":[{"dropping-particle":"","family":"Ali","given":"Zakari","non-dropping-particle":"","parse-names":false,"suffix":""},{"dropping-particle":"","family":"Scheelbeek","given":"Pauline F.D.","non-dropping-particle":"","parse-names":false,"suffix":""},{"dropping-particle":"","family":"Sanin","given":"Kazi Istiaque","non-dropping-particle":"","parse-names":false,"suffix":""},{"dropping-particle":"","family":"Thomas","given":"Timothy S.","non-dropping-particle":"","parse-names":false,"suffix":""},{"dropping-particle":"","family":"Ahmed","given":"Tahmeed","non-dropping-particle":"","parse-names":false,"suffix":""},{"dropping-particle":"","family":"Prentice","given":"Andrew M.","non-dropping-particle":"","parse-names":false,"suffix":""},{"dropping-particle":"","family":"Green","given":"Rosemary","non-dropping-particle":"","parse-names":false,"suffix":""}],"container-title":"Nutrients","id":"ITEM-1","issue":"6","issued":{"date-parts":[["2021"]]},"page":"1-13","title":"Characteristics of distinct dietary patterns in rural bangladesh: Nutrient adequacy and vulnerability to shocks","type":"article-journal","volume":"13"},"uris":["http://www.mendeley.com/documents/?uuid=b61eb723-8e54-423d-8c75-bac8454dd218"]}],"mendeley":{"formattedCitation":"(105)","plainTextFormattedCitation":"(105)","previouslyFormattedCitation":"[10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5)</w:t>
            </w:r>
            <w:r w:rsidR="00044269">
              <w:rPr>
                <w:rFonts w:ascii="Calibri" w:hAnsi="Calibri" w:cs="Calibri"/>
                <w:sz w:val="22"/>
                <w:szCs w:val="22"/>
              </w:rPr>
              <w:fldChar w:fldCharType="end"/>
            </w:r>
          </w:p>
          <w:p w:rsidR="00342767" w:rsidRPr="00012A58" w:rsidRDefault="00342767" w:rsidP="00342767">
            <w:pPr>
              <w:jc w:val="center"/>
              <w:rPr>
                <w:rFonts w:ascii="Calibri" w:hAnsi="Calibri" w:cs="Calibri"/>
                <w:sz w:val="22"/>
                <w:szCs w:val="22"/>
              </w:rPr>
            </w:pP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012A58" w:rsidRDefault="00342767" w:rsidP="00012A58">
            <w:pPr>
              <w:rPr>
                <w:rFonts w:ascii="Calibri" w:hAnsi="Calibri" w:cs="Calibri"/>
                <w:sz w:val="22"/>
                <w:szCs w:val="22"/>
              </w:rPr>
            </w:pPr>
            <w:r w:rsidRPr="00012A58">
              <w:rPr>
                <w:rFonts w:ascii="Calibri" w:hAnsi="Calibri" w:cs="Calibri"/>
                <w:sz w:val="22"/>
                <w:szCs w:val="22"/>
              </w:rPr>
              <w:t>Dietary patterns in Bangladesh are dominated by staple-based diets that are inadequate for nutritional requirements, with economic vulnerability and cultural factors shaping food consumption behavior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Li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9010049","ISSN":"20726643","PMID":"28075369","abstract":"A locally validated tool was needed to evaluate long-term dietary intake in rural Bangladesh. We assessed the validity of a 42-item dish-based semi-quantitative food frequency questionnaire (FFQ) using two 3-day food diaries (FDs). We selected a random subset of 47 families (190 participants) from a longitudinal arsenic biomonitoring study in Bangladesh to administer the FFQ. Two 3-day FDs were completed by the female head of the households and we used an adult male equivalent method to estimate the FD for the other participants. Food and nutrient intakes measured by FFQ and FD were compared using Pearson’s and Spearman’s correlation, paired t-test, percent difference, cross-classification, weighted Kappa, and Bland-Altman analysis. Results showed good validity for total energy intake (paired t-test, p &lt; 0.05; percent difference &lt;10%), with no presence of proportional bias (Bland-Altman correlation, p &gt; 0.05). After energy-adjustment and de-attenuation for within-person variation, macronutrient intakes had excellent correlations ranging from 0.55 to 0.70. Validity for micronutrients was mixed. High intraclass correlation coefficients (ICCs) were found for most nutrients between the two seasons, except vitamin A. This dish-based FFQ provided adequate validity to assess and rank long-term dietary intake in rural Bangladesh for most food groups and nutrients, and should be useful for studying dietary-disease relationships.","author":[{"dropping-particle":"","family":"Lin","given":"Pi I.D.","non-dropping-particle":"","parse-names":false,"suffix":""},{"dropping-particle":"","family":"Bromage","given":"Sabri","non-dropping-particle":"","parse-names":false,"suffix":""},{"dropping-particle":"","family":"Mostofa","given":"Md Golam","non-dropping-particle":"","parse-names":false,"suffix":""},{"dropping-particle":"","family":"Allen","given":"Joseph","non-dropping-particle":"","parse-names":false,"suffix":""},{"dropping-particle":"","family":"Oken","given":"Emily","non-dropping-particle":"","parse-names":false,"suffix":""},{"dropping-particle":"","family":"Kile","given":"Molly L.","non-dropping-particle":"","parse-names":false,"suffix":""},{"dropping-particle":"","family":"Christiani","given":"David C.","non-dropping-particle":"","parse-names":false,"suffix":""}],"container-title":"Nutrients","id":"ITEM-1","issue":"1","issued":{"date-parts":[["2017"]]},"page":"1-18","title":"Validation of a dish-based semiquantitative food questionnaire in rural Bangladesh","type":"article-journal","volume":"9"},"uris":["http://www.mendeley.com/documents/?uuid=63247d82-9dc2-4a55-84b1-3bd6d776789e"]}],"mendeley":{"formattedCitation":"(106)","plainTextFormattedCitation":"(106)","previouslyFormattedCitation":"[10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012A58" w:rsidRDefault="00342767" w:rsidP="00012A58">
            <w:pPr>
              <w:rPr>
                <w:rFonts w:ascii="Calibri" w:hAnsi="Calibri" w:cs="Calibri"/>
                <w:sz w:val="22"/>
                <w:szCs w:val="22"/>
              </w:rPr>
            </w:pPr>
            <w:r w:rsidRPr="00D81D52">
              <w:rPr>
                <w:rFonts w:ascii="Calibri" w:hAnsi="Calibri" w:cs="Calibri"/>
                <w:sz w:val="22"/>
                <w:szCs w:val="22"/>
              </w:rPr>
              <w:t>Rural populations in Bangladesh rely heavily on staple foods and exhibit low dietary diversity, restricted by economic constraints and limited education, with food frequency questionnaires developed to tailor dietary assessmen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hresth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80/09637486.2016.1268099","ISSN":"14653478","PMID":"28092991","abstract":"We developed a food frequency questionnaire (FFQ) designed to measure the dietary practices of adult Nepalese. The present study examined the validity and reproducibility of the FFQ. To evaluate the reproducibility of the FFQ, 116 subjects completed two 115-item FFQ across a four-month interval. Six 24-h dietary recalls were collected (1 each month) to assess the validity of the FFQ. Seven major food groups and 23 subgroups were clustered from the FFQ based on macronutrient composition. Spearman correlation coefficients evaluating reproducibility for all food groups were greater than 0.5, with the exceptions of oil. The correlations varied from 0.41 (oil) to 0.81 (vegetables). All crude spearman coefficients for validity were greater than 0.5 except for dairy products, pizzas/pastas and sausage/burgers. The FFQ was found to be reliable and valid for ranking the intake of food groups for Nepalese dietary intake.","author":[{"dropping-particle":"","family":"Shrestha","given":"Archana","non-dropping-particle":"","parse-names":false,"suffix":""},{"dropping-particle":"","family":"Koju","given":"Rajendra Prasad","non-dropping-particle":"","parse-names":false,"suffix":""},{"dropping-particle":"","family":"Beresford","given":"Shirley A.A.","non-dropping-particle":"","parse-names":false,"suffix":""},{"dropping-particle":"","family":"Chan","given":"Kwun Chuen Gary","non-dropping-particle":"","parse-names":false,"suffix":""},{"dropping-particle":"","family":"Connell","given":"Frederik A.","non-dropping-particle":"","parse-names":false,"suffix":""},{"dropping-particle":"","family":"Karmacharya","given":"Biraj Man","non-dropping-particle":"","parse-names":false,"suffix":""},{"dropping-particle":"","family":"Shrestha","given":"Pramita","non-dropping-particle":"","parse-names":false,"suffix":""},{"dropping-particle":"","family":"Fitzpatrick","given":"Annette L.","non-dropping-particle":"","parse-names":false,"suffix":""}],"container-title":"International Journal of Food Sciences and Nutrition","id":"ITEM-1","issue":"5","issued":{"date-parts":[["2017"]]},"page":"605-612","publisher":"Informa UK Ltd.","title":"Reproducibility and relative validity of food group intake in a food frequency questionnaire developed for Nepalese diet","type":"article-journal","volume":"68"},"uris":["http://www.mendeley.com/documents/?uuid=b9acb0db-5d47-4078-b965-8d10eca769fc"]}],"mendeley":{"formattedCitation":"(107)","plainTextFormattedCitation":"(107)","previouslyFormattedCitation":"[10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81D52">
              <w:rPr>
                <w:rFonts w:ascii="Calibri" w:hAnsi="Calibri" w:cs="Calibri"/>
                <w:sz w:val="22"/>
                <w:szCs w:val="22"/>
              </w:rPr>
              <w:t>Nepalese populations show poor dietary variety, influenced by economic barriers and lack of nutritional awarenes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Waid</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93/cdn/nzy091","ISSN":"24752991","abstract":"Background: The government of Bangladesh has implemented multiple policies since 1971 to provide the population with more diverse and nutritious diets. Objective: The aim of this study was to examine the drivers of dietary change over time and the roles agriculture and economic development have played. Methods: We used principal component analysis to derive dietary patterns from 7 cross-sectional rounds of the Bangladesh Household [Income and] Expenditure Survey. We then used linear probability models to estimate associations of adherence to dietary patterns with socio-economic characteristics of households, and with agricultural production on the household and regional level. For dietary patterns that increased or decreased over time, Blinder-Oaxaca decomposition was used to assess factors associated with these changes. Results: Seven dietary patterns were identified: Modern, traditional, festival, winter, summer, monotonous, and spices. All diets were present in all survey rounds. In 1985, over 40% of households had diets not associated with any identified pattern, which declined to 12% by 2010. The proportion of the population in households adhering to the modern, winter, summer, and monotonous diets increased over time, whereas the proportion adhering to the traditional diet decreased. Although many factors were associated with adherence to dietary patterns in the pooled sample, changes in observed factors only explained a limited proportion of change over time due to variation in coefficients between periods. Increased real per capita expenditure was the largest driver of elevated adherence to dietary patterns over time, whereas changes in the agricultural system increased adherence to less diverse dietary patterns. Conclusions: These findings highlight the need for both diversified agricultural production and a continued reduction in poverty in order to drive dietary improvement. This study lays the groundwork for further analysis of the impact of changing diets on health and nutrition.","author":[{"dropping-particle":"","family":"Waid","given":"Jillian L.","non-dropping-particle":"","parse-names":false,"suffix":""},{"dropping-particle":"","family":"Sinharoy","given":"Sheela S.","non-dropping-particle":"","parse-names":false,"suffix":""},{"dropping-particle":"","family":"Ali","given":"Masum","non-dropping-particle":"","parse-names":false,"suffix":""},{"dropping-particle":"","family":"Stormer","given":"Ame E.","non-dropping-particle":"","parse-names":false,"suffix":""},{"dropping-particle":"","family":"Thilsted","given":"Shakuntala H.","non-dropping-particle":"","parse-names":false,"suffix":""},{"dropping-particle":"","family":"Gabrysch","given":"Sabine","non-dropping-particle":"","parse-names":false,"suffix":""}],"container-title":"Current Developments in Nutrition","id":"ITEM-1","issue":"4","issued":{"date-parts":[["2019"]]},"page":"1-14","title":"Dietary Patterns and Determinants of Changing Diets in Bangladesh from 1985 to 2010","type":"article-journal","volume":"3"},"uris":["http://www.mendeley.com/documents/?uuid=39d73582-ebd1-4af8-b64e-0e3d45ceb140"]}],"mendeley":{"formattedCitation":"(108)","plainTextFormattedCitation":"(108)","previouslyFormattedCitation":"[10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CA7105">
              <w:rPr>
                <w:rFonts w:ascii="Calibri" w:hAnsi="Calibri" w:cs="Calibri"/>
                <w:sz w:val="22"/>
                <w:szCs w:val="22"/>
              </w:rPr>
              <w:t>Dietary patterns in Bangladesh have shifted from traditional diets with mustard oil and pulses to modern, rice-dominated diets influenced by urbanization and economic growth. Limited awareness and economic constraints restrict access to nutrient-rich foods, with cultural and seasonal factors further shaping food choic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harm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s12889-020-08951-8","ISSN":"14712458","PMID":"32471408","abstract":"Background: The 2019 EAT-Lancet Commission report recommends healthy diets that can feed 10 billion people by 2050 from environmentally sustainable food systems. This study compares food consumption patterns in India, from different income groups, regions and sectors (rural/urban), with the EAT-Lancet reference diet and highlights the deviations. Methods: The analysis was done using data from the Consumption Expenditure Survey (CES) of a nationally representative sample of 0.102 million households from 7469 villages and 5268 urban blocks of India conducted by the National Sample Survey Organization (NSSO) in 2011-12. This is the most recent nationally representative data on household consumption in India. Calorie consumption (kcal/capita/day) of each food group was calculated using the quantity of consumption from the data and nutritional values of food items provided by NSSO. Diets for rural and urban, poor and rich households across different regions were compared with EAT-Lancet reference diet. Results: The average daily calorie consumption in India is below the recommended 2503 kcal/capita/day across all groups compared, except for the richest 5% of the population. Calorie share of whole grains is significantly higher than the EAT-Lancet recommendations while those of fruits, vegetables, legumes, meat, fish and eggs are significantly lower. The share of calories from protein sources is only 6-8% in India compared to 29% in the reference diet. The imbalance is highest for the households in the lowest decile of consumption expenditure, but even the richest households in India do not consume adequate amounts of fruits, vegetables and non-cereal proteins in their diets. An average Indian household consumes more calories from processed foods than fruits. Conclusions: Indian diets, across states and income groups, are unhealthy. Indians also consume excess amounts of cereals and not enough proteins, fruits, and vegetables. Importantly, unlike many countries, excess consumption of animal protein is not a problem in India. Indian policymakers need to accelerate food-system-wide efforts to make healthier and sustainable diets more affordable, accessible and acceptable.","author":[{"dropping-particle":"","family":"Sharma","given":"Manika","non-dropping-particle":"","parse-names":false,"suffix":""},{"dropping-particle":"","family":"Kishore","given":"Avinash","non-dropping-particle":"","parse-names":false,"suffix":""},{"dropping-particle":"","family":"Roy","given":"Devesh","non-dropping-particle":"","parse-names":false,"suffix":""},{"dropping-particle":"","family":"Joshi","given":"Kuhu","non-dropping-particle":"","parse-names":false,"suffix":""}],"container-title":"BMC Public Health","id":"ITEM-1","issue":"1","issued":{"date-parts":[["2020"]]},"page":"1-13","publisher":"BMC Public Health","title":"A comparison of the Indian diet with the EAT-Lancet reference diet","type":"article-journal","volume":"20"},"uris":["http://www.mendeley.com/documents/?uuid=a465b62e-f9a7-4ff6-a211-bd77f58548dd"]}],"mendeley":{"formattedCitation":"(109)","plainTextFormattedCitation":"(109)","previouslyFormattedCitation":"[10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0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5906E8" w:rsidRDefault="00342767" w:rsidP="005906E8">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766CBA">
            <w:pPr>
              <w:rPr>
                <w:rFonts w:ascii="Calibri" w:hAnsi="Calibri" w:cs="Calibri"/>
                <w:sz w:val="22"/>
                <w:szCs w:val="22"/>
              </w:rPr>
            </w:pPr>
            <w:r>
              <w:rPr>
                <w:rFonts w:ascii="Calibri" w:hAnsi="Calibri" w:cs="Calibri"/>
                <w:sz w:val="22"/>
                <w:szCs w:val="22"/>
              </w:rPr>
              <w:t xml:space="preserve">In India, a </w:t>
            </w:r>
            <w:r w:rsidRPr="005906E8">
              <w:rPr>
                <w:rFonts w:ascii="Calibri" w:hAnsi="Calibri" w:cs="Calibri"/>
                <w:sz w:val="22"/>
                <w:szCs w:val="22"/>
              </w:rPr>
              <w:t>significant disparity</w:t>
            </w:r>
            <w:r>
              <w:rPr>
                <w:rFonts w:ascii="Calibri" w:hAnsi="Calibri" w:cs="Calibri"/>
                <w:sz w:val="22"/>
                <w:szCs w:val="22"/>
              </w:rPr>
              <w:t xml:space="preserve"> emerges</w:t>
            </w:r>
            <w:r w:rsidRPr="005906E8">
              <w:rPr>
                <w:rFonts w:ascii="Calibri" w:hAnsi="Calibri" w:cs="Calibri"/>
                <w:sz w:val="22"/>
                <w:szCs w:val="22"/>
              </w:rPr>
              <w:t xml:space="preserve"> in the intake of micronutrient-rich foods, particularly among economically weaker groups. Urban diets show increasing reliance on processed fo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Al Has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11081864","ISSN":"20726643","PMID":"31405187","abstract":"We analyzed the temporal trends and significant changes in apparent food consumption or availability in Bangladesh from 1961 to 2013. Due to the lack of a long-term national dietary intake dataset, this study used data derived from the FAO’s food balance sheets. We used joinpoint regression analysis to identify significant changes in the temporal trends. The annual percent change (APC) was computed for each segment of the trends. Apparent intakeof starchy roots, eggs, fish, vegetables, milk, and vegetable oils significantly has increased (p &lt; 0.05) in the Bangladeshi diet since 1961; whereas cereals changed by merely 4.65%. Bangladesh has been experiencing three structural changes in their dietary history after the Liberation War, though the intake level has been grossly inadequate. Initially, since the late-1970s, apparent vegetable oils intake increased at a market rate (APC = 7.53). Subsequently, since the early-1990s, the real force behind the structural change in the diet has been the increasing trends in the apparent intake of fish (APC = 5.05), eggs (APC = 4.65), and meat (APC = 1.54). Lastly, since the early 2000s, apparent intakes of fruits (APC = 20.44), vegetables (APC = 10.58), and milk (APC = 3.55) increased significantly (p &lt;0.05). This study result reveals and quantifies the significant secular changes in the dietary history of Bangladesh from 1961 to 2013. Bangladesh has experienced inadequate but significant structural changes in the diet in the late-1970s, early-1990s, and early-2000s. Overabundance of cereals and inadequate structural changes in the dietmayhave causedthe increasing prevalence of overweightness and emergence of diet-related, non-communicable diseases in Bangladesh.","author":[{"dropping-particle":"","family":"Hasan","given":"Syed Mahfuz","non-dropping-particle":"Al","parse-names":false,"suffix":""},{"dropping-particle":"","family":"Saulam","given":"Jennifer","non-dropping-particle":"","parse-names":false,"suffix":""},{"dropping-particle":"","family":"Kanda","given":"Kanae","non-dropping-particle":"","parse-names":false,"suffix":""},{"dropping-particle":"","family":"Hirao","given":"Tomohiro","non-dropping-particle":"","parse-names":false,"suffix":""}],"container-title":"Nutrients","id":"ITEM-1","issue":"8","issued":{"date-parts":[["2019"]]},"title":"Temporal trends in apparent food consumption in bangladesh: Ajoinpoint regression analysis of fao’s food balance sheet data from 1961 to 2013","type":"article-journal","volume":"11"},"uris":["http://www.mendeley.com/documents/?uuid=6fa6e064-af4f-4c40-ad28-dbd88244fb9c"]}],"mendeley":{"formattedCitation":"(110)","plainTextFormattedCitation":"(110)","previouslyFormattedCitation":"[11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A7105" w:rsidRDefault="00342767" w:rsidP="00CA7105">
            <w:pPr>
              <w:rPr>
                <w:rFonts w:ascii="Calibri" w:hAnsi="Calibri" w:cs="Calibri"/>
                <w:sz w:val="22"/>
                <w:szCs w:val="22"/>
              </w:rPr>
            </w:pPr>
            <w:r w:rsidRPr="00CA7105">
              <w:rPr>
                <w:rFonts w:ascii="Calibri" w:hAnsi="Calibri" w:cs="Calibri"/>
                <w:sz w:val="22"/>
                <w:szCs w:val="22"/>
              </w:rPr>
              <w:t>Bangladeshi diets rely heavily on rice, with low intake of fruits, vegetables, and proteins. Cultural preferences and economic constraints limit dietary diversity, while regional differences reflect clima</w:t>
            </w:r>
            <w:r>
              <w:rPr>
                <w:rFonts w:ascii="Calibri" w:hAnsi="Calibri" w:cs="Calibri"/>
                <w:sz w:val="22"/>
                <w:szCs w:val="22"/>
              </w:rPr>
              <w:t>tic and agricultural influences</w:t>
            </w:r>
          </w:p>
          <w:p w:rsidR="00342767" w:rsidRPr="00D81D52" w:rsidRDefault="00342767" w:rsidP="005906E8">
            <w:pPr>
              <w:rPr>
                <w:rFonts w:ascii="Calibri" w:hAnsi="Calibri" w:cs="Calibri"/>
                <w:sz w:val="22"/>
                <w:szCs w:val="22"/>
              </w:rPr>
            </w:pP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Al Has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90/nu12082319","ISSN":"20726643","PMID":"32748820","abstract":"We analyzed the temporal trends and significant changes in apparent energy and macronutrient intakes in the Bangladeshi diet from 1961 to 2017. Due to the lack of a long-running national dietary intake dataset, this study used the Food and Agriculture Organization (FAO)’s old and new food balance sheet dataset. We used the joinpoint regression model and jump model to analyze the temporal trends in apparent energy and macronutrient intakes. The annual percentage change (APC) was computed for each segment of the trends. Bangladesh has experienced a late energy revolution in their dietary history. During the 1960s, 1970s, 1980s, and 1990s, Bangladesh was suffering from substantive calorie deficits, where in apparent energy intake was less than 2200 kcal/day/person. Since the late 1990s, Bangladesh has made significant progress in raising the apparent energy consumption in the diet. Since the late 1970s, apparent fat intake started to increase significantly at a marked rate (APC = 2.16), whereas since the early 1990s, protein intake increased significantly by 1.33% per year. Plant sources have mostly governed the protein and fat intake trends in the Bangladeshi diet since 1960, whereas animal sources began to contribute significantly in protein intake since 1990 (APC = 3.43) and in fat intake since 2000 (APC = 2.88). Bangladesh overcame the substantive calorie deficit condition in the diet from the late 1990s. Excessive carbohydrate intake along with imbalanced and low-quality protein and fat intakes have been the central features in the diet in Bangladesh.","author":[{"dropping-particle":"","family":"Hasan","given":"Syed Mahfuz","non-dropping-particle":"Al","parse-names":false,"suffix":""},{"dropping-particle":"","family":"Saulam","given":"Jennifer","non-dropping-particle":"","parse-names":false,"suffix":""},{"dropping-particle":"","family":"Kanda","given":"Kanae","non-dropping-particle":"","parse-names":false,"suffix":""},{"dropping-particle":"","family":"Murakami","given":"Akitsu","non-dropping-particle":"","parse-names":false,"suffix":""},{"dropping-particle":"","family":"Yamadori","given":"Yusuke","non-dropping-particle":"","parse-names":false,"suffix":""},{"dropping-particle":"","family":"Mashima","given":"Yukinori","non-dropping-particle":"","parse-names":false,"suffix":""},{"dropping-particle":"","family":"Ngatu","given":"Nlandu Roger","non-dropping-particle":"","parse-names":false,"suffix":""},{"dropping-particle":"","family":"Hirao","given":"Tomohiro","non-dropping-particle":"","parse-names":false,"suffix":""}],"container-title":"Nutrients","id":"ITEM-1","issue":"8","issued":{"date-parts":[["2020"]]},"page":"1-18","title":"Temporal trends in apparent energy and macronutrient intakes in the diet in bangladesh: A joinpoint regression analysis of the fao’s food balance sheet data from 1961 to 2017","type":"article-journal","volume":"12"},"uris":["http://www.mendeley.com/documents/?uuid=d6b6bf9f-e799-4fd6-8796-3e04ba596edf"]}],"mendeley":{"formattedCitation":"(111)","plainTextFormattedCitation":"(111)","previouslyFormattedCitation":"[11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D81D52">
            <w:pPr>
              <w:rPr>
                <w:rFonts w:ascii="Calibri" w:hAnsi="Calibri" w:cs="Calibri"/>
                <w:sz w:val="22"/>
                <w:szCs w:val="22"/>
              </w:rPr>
            </w:pPr>
            <w:r w:rsidRPr="005906E8">
              <w:rPr>
                <w:rFonts w:ascii="Calibri" w:hAnsi="Calibri" w:cs="Calibri"/>
                <w:sz w:val="22"/>
                <w:szCs w:val="22"/>
              </w:rPr>
              <w:t>Persistent high intake of rice dominates diets with inadequate protein and micronutrient consumption</w:t>
            </w:r>
          </w:p>
          <w:p w:rsidR="00342767" w:rsidRPr="005906E8" w:rsidRDefault="00342767" w:rsidP="005906E8">
            <w:pPr>
              <w:rPr>
                <w:rFonts w:ascii="Calibri" w:hAnsi="Calibri" w:cs="Calibri"/>
                <w:sz w:val="22"/>
                <w:szCs w:val="22"/>
              </w:rPr>
            </w:pP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lastRenderedPageBreak/>
              <w:t>Anand</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amepre.2019.09.017","ISSN":"18732607","PMID":"31959324","abstract":"Introduction: Most Indians are vegetarian or eat very little meat, which could imply high potassium intake. Because a high-potassium diet could counterbalance the adverse health effects of high-sodium intake, this study aimed to describe potassium relative to sodium intake and investigate the relationship between blood pressure and potassium intake relative to sodium intake in rural and urban India. Methods: Investigators collected 24-hour urines from 1,445 participants in a subset of 2 population-based surveys in North India in 2012–2013. Standardized questionnaires were used to collect information on demography, behaviors (tobacco, alcohol consumption, physical activity, and diet [food frequency and 24-hour recall]), and medical history. After evaluating expected versus measured creatinine excretion, the authors calculated median urine potassium excretion and sodium/potassium ratio, according to sex and urban or rural residence, and estimated least square means for the urine measures by participant demographics and comorbidities, after accounting for caloric intake. Two-year blood pressure follow-up data were available in the urban study, and ANCOVA regression was used to determine the association with urine measures. All the statistical analyses of the data were done in January 2019. Results: Acceptable 24-hour urine collections were available in 1,397 participants (rural, n=730). Median urine potassium excretions were 1,492 (IQR=1,012−2,063) and 975 (615–1,497) mg/day; sodium/potassium ratios met the recommended target of &lt;1 in 2.9% rural and 6.6% urban participants. Rural participants did not have higher potassium or lower (better) sodium/potassium ratios when diagnosed with hypertension or other cardiovascular conditions. Higher potassium excretion was associated with lower blood pressure during follow-up among the urban participants (mean systolic blood pressure, 129 vs 133 mm Hg in highest vs lowest potassium excretion tertiles; p=0.029). Conclusions: Low potassium intake in India warrants dietary policies promoting intake of potassium-rich foods to improve heart health. This approach may be more acceptable than programs focused on sodium reduction alone.","author":[{"dropping-particle":"","family":"Anand","given":"Shuchi","non-dropping-particle":"","parse-names":false,"suffix":""},{"dropping-particle":"","family":"Shivashankar","given":"Roopa","non-dropping-particle":"","parse-names":false,"suffix":""},{"dropping-particle":"","family":"Kondal","given":"Dimple","non-dropping-particle":"","parse-names":false,"suffix":""},{"dropping-particle":"","family":"Garg","given":"Vandana","non-dropping-particle":"","parse-names":false,"suffix":""},{"dropping-particle":"","family":"Khandelwal","given":"Shweta","non-dropping-particle":"","parse-names":false,"suffix":""},{"dropping-particle":"","family":"Gupta","given":"Ruby","non-dropping-particle":"","parse-names":false,"suffix":""},{"dropping-particle":"","family":"Krishnan","given":"Anand","non-dropping-particle":"","parse-names":false,"suffix":""},{"dropping-particle":"","family":"Amarchand","given":"Ritvik","non-dropping-particle":"","parse-names":false,"suffix":""},{"dropping-particle":"","family":"Poulter","given":"Neil","non-dropping-particle":"","parse-names":false,"suffix":""},{"dropping-particle":"","family":"Reddy","given":"K. Srinath","non-dropping-particle":"","parse-names":false,"suffix":""},{"dropping-particle":"","family":"Prabhakaran","given":"Dorairaj","non-dropping-particle":"","parse-names":false,"suffix":""},{"dropping-particle":"","family":"Mohan","given":"Sailesh","non-dropping-particle":"","parse-names":false,"suffix":""}],"container-title":"American Journal of Preventive Medicine","id":"ITEM-1","issue":"2","issued":{"date-parts":[["2020"]]},"page":"302-312","publisher":"Elsevier Inc.","title":"Potassium Intake in India: Opportunity for Mitigating Risks of High-Sodium Diets","type":"article-journal","volume":"58"},"uris":["http://www.mendeley.com/documents/?uuid=4580da1e-3f98-473c-9483-3ebae4d1c8fc"]}],"mendeley":{"formattedCitation":"(112)","plainTextFormattedCitation":"(112)","previouslyFormattedCitation":"[11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5906E8">
              <w:rPr>
                <w:rFonts w:ascii="Calibri" w:hAnsi="Calibri" w:cs="Calibri"/>
                <w:sz w:val="22"/>
                <w:szCs w:val="22"/>
              </w:rPr>
              <w:t>Low potassium intake across rural and urban areas, with dietary reliance on high-sodium foods increasing hypertension risk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Tak</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36/bmjopen-2022-062254","ISSN":"20446055","PMID":"36207045","abstract":"Objectives Sales of ultraprocessed foods (UPFs) and beverages are rising in low-income and middle-income countries. Such foods are often linked with weight gain, obesity, type 2 diabetes and hypertension - diseases that are on the rise in India. This paper analysed patterns in purchases of processed and UPF by urban Indian households. Setting Panel data from Kantar- Worldpanel Division, India for 2013 and 2016. Participants 58 878 urban Indian households. Methods We used K-mean partition clustering and multivariate regression to analyse patterns in processed food (PF) and UPF purchase for urban India. Results Three-quarters of urban Indian households purchased over ten PF groups. Mean per person annual PF purchase was 150 kg. UPF purchase was low at 6.4 kg in 2016 but had grown by 6% since 2013. Cluster analysis identified three patterns of consumption, characterised by low (54% of the households in 2016), medium (36%) and high (10%) PF purchase quantities. High cluster households purchased over three times as much PFs and UPF as the low cluster households. Notably, salt purchases were persistently high across clusters in both years (&gt;3.3 kg), while sweet snack and ready-to-eat food purchases grew consistently in all clusters between 2013 and 2016. A positive and significant association was found between household purchases of UPF and their socioeconomic status as well as ownership of durables, such as refrigerator, colour television and washing machine (all p&lt;0.001). Spatial characteristics including size of town (p&lt;0.05) in which the household is located were also positively associated with the purchase of UPF. Conclusion Results suggest the need for tailored regional and city level interventions to curb the low but growing purchase of UPF. New data on obesity and rise of non-communicable diseases, the results are concerning given the links between lifestyle changes and the speed of urbanisation in Indian cities.","author":[{"dropping-particle":"","family":"Tak","given":"Mehroosh","non-dropping-particle":"","parse-names":false,"suffix":""},{"dropping-particle":"","family":"Law","given":"Cherry","non-dropping-particle":"","parse-names":false,"suffix":""},{"dropping-particle":"","family":"Green","given":"Rosemary","non-dropping-particle":"","parse-names":false,"suffix":""},{"dropping-particle":"","family":"Shankar","given":"Bhavani","non-dropping-particle":"","parse-names":false,"suffix":""},{"dropping-particle":"","family":"Cornelsen","given":"Laura","non-dropping-particle":"","parse-names":false,"suffix":""}],"container-title":"BMJ Open","id":"ITEM-1","issue":"10","issued":{"date-parts":[["2022"]]},"page":"1-11","title":"Processed foods purchase profiles in urban India in 2013 and 2016: a cluster and multivariate analysis","type":"article-journal","volume":"12"},"uris":["http://www.mendeley.com/documents/?uuid=da1ad854-7cbc-4635-90c9-b7897e3edc3a"]}],"mendeley":{"formattedCitation":"(113)","plainTextFormattedCitation":"(113)","previouslyFormattedCitation":"[11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94711">
              <w:rPr>
                <w:rFonts w:ascii="Calibri" w:hAnsi="Calibri" w:cs="Calibri"/>
                <w:sz w:val="22"/>
                <w:szCs w:val="22"/>
              </w:rPr>
              <w:t>Urban households increasingly purchase processed foods, with higher consumption among wealthier households. Socioeconomic factors correlate with ultraprocessed food intake</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Johnso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61/JAHA.116.004547","ISSN":"20479980","PMID":"28062480","abstract":"Background--The scientific evidence base in support of population-wide salt reduction is strong, but current high-quality data about salt intake levels in India are mostly absent. This project sought to estimate daily salt consumption levels in selected communities of Delhi and Haryana in north India and Andhra Pradesh in south India. Methods and Results--In this study, 24-hour urine samples were collected using an age- and sex-stratified sampling strategy in rural, urban, and slum areas. Salt intake estimates were made for the overall population of each region and for major subgroups by weighting the survey data for the populations of Delhi and Haryana, and Andhra Pradesh. Complete 24-hour urine samples were available for 637 participants from Delhi and Haryana and 758 from Andhra Pradesh (65% and 68% response rates, respectively). Weighted mean population 24-hour urine excretion of salt was 8.59 g/day (95% CI 7.68-9.51) in Delhi and Haryana and 9.46 g/day (95% CI 9.06-9.85) in Andhra Pradesh (P=0.097). Estimates inflated to account for the minimum likely nonurinary losses of sodium provided corresponding estimates of daily salt intake of 9.45 g/day (95% CI 8.45-10.46) and 10.41 g/day (95% CI 9.97-10.84), respectively. Conclusions--Salt consumption in India is high, with mean population intake well above the World Health Organization recommended maximum of 5 g/day. A national salt reduction program would likely avert much premature death and disability.","author":[{"dropping-particle":"","family":"Johnson","given":"Claire","non-dropping-particle":"","parse-names":false,"suffix":""},{"dropping-particle":"","family":"Mohan","given":"Sailesh","non-dropping-particle":"","parse-names":false,"suffix":""},{"dropping-particle":"","family":"Rogers","given":"Kris","non-dropping-particle":"","parse-names":false,"suffix":""},{"dropping-particle":"","family":"Shivashankar","given":"Roopa","non-dropping-particle":"","parse-names":false,"suffix":""},{"dropping-particle":"","family":"Thout","given":"Sudhir Raj","non-dropping-particle":"","parse-names":false,"suffix":""},{"dropping-particle":"","family":"Gupta","given":"Priti","non-dropping-particle":"","parse-names":false,"suffix":""},{"dropping-particle":"","family":"He","given":"Feng J.","non-dropping-particle":"","parse-names":false,"suffix":""},{"dropping-particle":"","family":"MacGregor","given":"Graham A.","non-dropping-particle":"","parse-names":false,"suffix":""},{"dropping-particle":"","family":"Webster","given":"Jacqui","non-dropping-particle":"","parse-names":false,"suffix":""},{"dropping-particle":"","family":"Krishnan","given":"Anand","non-dropping-particle":"","parse-names":false,"suffix":""},{"dropping-particle":"","family":"Maulik","given":"Pallab K.","non-dropping-particle":"","parse-names":false,"suffix":""},{"dropping-particle":"","family":"Srinath Reddy","given":"K.","non-dropping-particle":"","parse-names":false,"suffix":""},{"dropping-particle":"","family":"Prabhakaran","given":"Dorairaj","non-dropping-particle":"","parse-names":false,"suffix":""},{"dropping-particle":"","family":"Neal","given":"Bruce","non-dropping-particle":"","parse-names":false,"suffix":""}],"container-title":"Journal of the American Heart Association","id":"ITEM-1","issue":"1","issued":{"date-parts":[["2017"]]},"title":"Mean dietary salt intake in urban and rural areas in India: A population survey of 1395 persons","type":"article-journal","volume":"6"},"uris":["http://www.mendeley.com/documents/?uuid=15f8c5a7-408d-4881-bd5b-a62d586fcbd6"]}],"mendeley":{"formattedCitation":"(114)","plainTextFormattedCitation":"(114)","previouslyFormattedCitation":"[11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D94711" w:rsidRDefault="00342767" w:rsidP="00883769">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94711">
              <w:rPr>
                <w:rFonts w:ascii="Calibri" w:hAnsi="Calibri" w:cs="Calibri"/>
                <w:sz w:val="22"/>
                <w:szCs w:val="22"/>
              </w:rPr>
              <w:t>Average salt intake across rural and urban India exceeds WHO recommendations, driven by traditional dietary practices involving homemade food recip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Neupane</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11/jch.13813","ISSN":"17517176","PMID":"31967732","abstract":"High salt (sodium chloride) intake raises blood pressure and increases the risk of developing hypertension, a major risk factor for cardiovascular disease. Little is known about salt intake in Nepal, and no study has estimated salt consumption from 24-hour urinary sodium excretion. Participants (n = 451) were recruited from the Community-Based Management of Non-Communicable Diseases in Nepal (COBIN) cohort in 2018. Salt intake was estimated by analyzing 24-hour urinary sodium excretion. Multivariate linear regression was used to estimate differences in salt intake. The mean (±SD) age and salt intake were 49.6 (±9.8) years and 13.3 (±4.7) g/person/d, respectively. Higher salt intake was significantly associated with male gender (β for female = −2.4; 95% CI: −3.3, −1.4) and younger age (β10 years = −1.4; 95% CI: −1.4, −0.5) and higher BMI (β = 0.1; 95% CI: 0.0, 0.2). A significant association was also found between increase in systolic blood pressure and higher salt intake (β = 0.3; 95% CI: 0.0, 0.7). While 55% reported that they consumed just the right amount of salt, 98% were consuming more than the WHO recommended salt amount (&lt;5 g/person/d). Daily salt intake in this population was over twice the limit recommended by the WHO, suggesting a substantial need to reduce salt intake in this population. It also supports the need of global initiatives such as WHO's Global Hearts Initiative SHAKE technical package and Resolves to Save Lives for sodium reduction in low- and middle-income countries like Nepal.","author":[{"dropping-particle":"","family":"Neupane","given":"Dinesh","non-dropping-particle":"","parse-names":false,"suffix":""},{"dropping-particle":"","family":"Rijal","given":"Anupa","non-dropping-particle":"","parse-names":false,"suffix":""},{"dropping-particle":"","family":"Henry","given":"Megan E.","non-dropping-particle":"","parse-names":false,"suffix":""},{"dropping-particle":"","family":"Kallestrup","given":"Per","non-dropping-particle":"","parse-names":false,"suffix":""},{"dropping-particle":"","family":"Koirala","given":"Bhagawan","non-dropping-particle":"","parse-names":false,"suffix":""},{"dropping-particle":"","family":"Mclachlan","given":"Craig S.","non-dropping-particle":"","parse-names":false,"suffix":""},{"dropping-particle":"","family":"Ghimire","given":"Kamal","non-dropping-particle":"","parse-names":false,"suffix":""},{"dropping-particle":"","family":"Zhao","given":"Di","non-dropping-particle":"","parse-names":false,"suffix":""},{"dropping-particle":"","family":"Sharma","given":"Shailendra","non-dropping-particle":"","parse-names":false,"suffix":""},{"dropping-particle":"","family":"Pokharel","given":"Yashashwi","non-dropping-particle":"","parse-names":false,"suffix":""},{"dropping-particle":"","family":"Joseph","given":"Kristy","non-dropping-particle":"","parse-names":false,"suffix":""},{"dropping-particle":"","family":"Olsen","given":"Michael Hecht","non-dropping-particle":"","parse-names":false,"suffix":""},{"dropping-particle":"","family":"Schutte","given":"Aletta E.","non-dropping-particle":"","parse-names":false,"suffix":""},{"dropping-particle":"","family":"Appel","given":"Lawrence J.","non-dropping-particle":"","parse-names":false,"suffix":""}],"container-title":"Journal of Clinical Hypertension","id":"ITEM-1","issue":"2","issued":{"date-parts":[["2020"]]},"page":"273-279","title":"Mean dietary salt intake in Nepal: A population survey with 24-hour urine collections","type":"article-journal","volume":"22"},"uris":["http://www.mendeley.com/documents/?uuid=6f593af0-079a-497a-badb-ccd1006ae4bd"]}],"mendeley":{"formattedCitation":"(115)","plainTextFormattedCitation":"(115)","previouslyFormattedCitation":"[11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94711">
              <w:rPr>
                <w:rFonts w:ascii="Calibri" w:hAnsi="Calibri" w:cs="Calibri"/>
                <w:sz w:val="22"/>
                <w:szCs w:val="22"/>
              </w:rPr>
              <w:t>Salt consumption is nearly double WHO-recommended levels, largely due to habitual dietary patterns and lack of awarenes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owmy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4103/0971-5916.193297","ISSN":"09715916","PMID":"27834334","abstract":"Background &amp; objectives: Despite the rising prevalence of non-communicable diseases (NCDs) in rural India, data on the dietary profile of the rural Indian population in relation to the recommendations for prevention of NCDs are scarce. This study was conducted to assess the dietary intake of a rural south Indian population in relation to the current dietary recommendations for the prevention of NCDs. Methods: The dietary profiles of 6907 adults aged ≥ 20 yr, from a cluster of 42 villages in Kancheepuram district of Tamil Nadu State in southern India, were assessed using a validated food frequency questionnaire. Results: The prevalence of general obesity was 27.4 per cent and that of abdominal obesity, 14.0 per cent among this rural population. The median daily energy intake of the population was 2034 (IQR 543) kcals. More than 3/4th of the calories (78.1%) were provided by carbohydrates. Refined cereals, mainly polished rice, was the major contributor to total calories. About 45 per cent of the population did not meet WHO recommendation for protein due to low intake of pulses, flesh foods and dairy products and more than half (57.1%) exceeded the limit of salt intake; 99 per cent of the population did not meet WHO recommendations for fruits and vegetables and 100 per cent did not meet the requirement of n-3 poly unsaturated fatty acids. Interpretation &amp; conclusions: The dietary profile of this rural south Indian population reflected unhealthy choices, with the high consumption of refined cereals in the form of polished white rice and low intake of protective foods like fruits, vegetables, n-3 poly and monounsaturated fatty acids. This could potentially contribute to the increase in prevalence of NCDs like diabetes, hypertension and cardiovascular diseases in rural areas and calls for appropriate remedial action.","author":[{"dropping-particle":"","family":"Sowmya","given":"Narasimhan","non-dropping-particle":"","parse-names":false,"suffix":""},{"dropping-particle":"","family":"Lakshmipriya","given":"Nagarajan","non-dropping-particle":"","parse-names":false,"suffix":""},{"dropping-particle":"","family":"Arumugam","given":"Kokila","non-dropping-particle":"","parse-names":false,"suffix":""},{"dropping-particle":"","family":"Venkatachalam","given":"Sivasankari","non-dropping-particle":"","parse-names":false,"suffix":""},{"dropping-particle":"","family":"Vijayalakshmi","given":"Parthasarathy","non-dropping-particle":"","parse-names":false,"suffix":""},{"dropping-particle":"","family":"Ruchi","given":"Vaidya","non-dropping-particle":"","parse-names":false,"suffix":""},{"dropping-particle":"","family":"Geetha","given":"Gunasekaran","non-dropping-particle":"","parse-names":false,"suffix":""},{"dropping-particle":"","family":"Anjana","given":"Ranjit Mohan","non-dropping-particle":"","parse-names":false,"suffix":""},{"dropping-particle":"","family":"Mohan","given":"Viswanathan","non-dropping-particle":"","parse-names":false,"suffix":""},{"dropping-particle":"","family":"Krishnaswamy","given":"Kamala","non-dropping-particle":"","parse-names":false,"suffix":""},{"dropping-particle":"","family":"Sudha","given":"Vasudevan","non-dropping-particle":"","parse-names":false,"suffix":""}],"container-title":"Indian Journal of Medical Research","id":"ITEM-1","issue":"JULY","issued":{"date-parts":[["2016"]]},"page":"112-119","title":"Comparison of dietary profile of a rural south Indian population with the current dietary recommendations for prevention of non-communicable diseases (CURES 147)","type":"article-journal","volume":"144"},"uris":["http://www.mendeley.com/documents/?uuid=17eec5c2-40bb-4bc8-a1a3-aef4301559c2"]}],"mendeley":{"formattedCitation":"(116)","plainTextFormattedCitation":"(116)","previouslyFormattedCitation":"[11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94711">
              <w:rPr>
                <w:rFonts w:ascii="Calibri" w:hAnsi="Calibri" w:cs="Calibri"/>
                <w:sz w:val="22"/>
                <w:szCs w:val="22"/>
              </w:rPr>
              <w:t>Diets are dominated by refined cereals and lack fruits, vegetables, and polyunsaturated fatty acids, correlating with higher rates of NC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iddiquee</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s12889-021-11888-1","ISSN":"14712458","PMID":"34627207","abstract":"Background: Vitamin-D deficiency is linked to a wide range of chronic and infectious diseases. Body of literature suggested that the prevalence of this deficiency can have geographical variation. Although vitamin D deficiency is frequently reported in the South Asian population, the scarcity of systematic reviews and meta-analysis means the true extent of the disease and the underlying factors causing it are poorly characterized. Methods: A systematic search was performed using two databases (PubMed and Scopus) and one search engine (Google Scholar) for original studies on the South Asian population (published from January 1, 2001, to December 31, 2019). Following the search, a random effect meta-analysis was performed to calculate population-level weighted average, the pooled prevalence of deficiency, and heterogeneity of vitamin D among different countries and genders; in addition to South Asia as a whole. Results: Our study, based on our selection criteria was narrowed down to a total of 44,717 participants; which spanned over 65 studies from five South Asian countries. Overall, the pooled prevalence of deficiency was 68% [95% CI: 64 to 72%] with significant heterogeneity (I2 = 98%; p = 0.00). The average level of vitamin D ranged from 4.7 to 32 ng/mL, with a weighted mean of 19.15 ng/mL (weighted standard deviation 11.59 ng/mL). The highest prevalence of vitamin D deficiency was found in Pakistan (73%;95% CI: 63 to 83%) followed by Bangladesh (67%; 95% CI: 50 to 83%), India (67%; 95% CI: 61 to 73%), Nepal (57%; 95% CI: 53 to 60%) and Sri Lanka (48%; 95% CI: 41 to 55%), respectively. This finding indicated a high degree of heterogeneity among the population. (I2 = 98.76%), Furthermore, a gender-wise analysis suggested that in South Asia, the prevalence of vitamin D deficiency was higher in females than males. Conclusion: Our findings reveal highly prevalent and variable vitamin D deficiency among the adults of different South Asian countries. Findings from this review would be helpful to generate hypotheses and explore the factors affecting the inter-country variability, alongside strengthening evidence for governments to prioritize mitigation strategies in this region.","author":[{"dropping-particle":"","family":"Siddiqee","given":"Mahbubul H.","non-dropping-particle":"","parse-names":false,"suffix":""},{"dropping-particle":"","family":"Bhattacharjee","given":"Badhan","non-dropping-particle":"","parse-names":false,"suffix":""},{"dropping-particle":"","family":"Siddiqi","given":"Umme Ruman","non-dropping-particle":"","parse-names":false,"suffix":""},{"dropping-particle":"","family":"MeshbahurRahman","given":"Mohammad","non-dropping-particle":"","parse-names":false,"suffix":""}],"container-title":"BMC Public Health","id":"ITEM-1","issue":"1","issued":{"date-parts":[["2021"]]},"page":"1-18","publisher":"BMC Public Health","title":"High prevalence of vitamin D deficiency among the South Asian adults: a systematic review and meta-analysis","type":"article-journal","volume":"21"},"uris":["http://www.mendeley.com/documents/?uuid=cb99622f-1e01-41af-819f-ee5045092b7d"]}],"mendeley":{"formattedCitation":"(117)","plainTextFormattedCitation":"(117)","previouslyFormattedCitation":"[11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D94711">
              <w:rPr>
                <w:rFonts w:ascii="Calibri" w:hAnsi="Calibri" w:cs="Calibri"/>
                <w:sz w:val="22"/>
                <w:szCs w:val="22"/>
              </w:rPr>
              <w:t>Vitamin D deficiency is prevalent across South Asia, especially among women. Factors include limited dietary diversity and inadequate awarenes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mith</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77/0379572118825176","ISSN":"15648265","PMID":"30974983","abstract":"Background: India has made important strides in reducing nutritional deficiencies over the past several decades. However, for micronutrients such as zinc, previous studies have suggested a worsening situation, contrary to most other dietary indicators. Adding to this burden, higher carbon dioxide (CO2) levels of 550 ppm, projected to potentially occur within decades, could reduce the zinc content of many staple crops. Objective: To assess the historical prevalence of inadequate zinc intake, as well as to estimate the future prevalence attributable to rising CO2. Methods: Seven household food consumption surveys between 1983 and 2012 were used to calculate total dietary zinc, phytate, and absorbable zinc intakes and to assess the prevalence of historic inadequacy in zinc intake. The added nutritional effect of elevated CO2 on zinc intake is then modeled. Results: Prevalence of inadequate absorbable zinc intake has increased from 17.1% (15.3%-19.0%) in 1983 to 24.6% (22.3%-27.1%) in 2011-12, corresponding to an additional 82 million people consuming inadequate zinc than would have otherwise if 1983 rates had persisted. These increases in inadequacy have been driven by a relatively constant zinc intake being increasingly insufficient to meet a 5% growth in zinc requirements due to the aging of the population. Reaching 550 ppm CO2 by 2050 could potentially increase the prevalence of inadequate zinc intake by another 3.9 percentage points (2.1-5.8), corresponding to 65 million additional people having inadequate zinc intake. Conclusions: The persistently worsening trend for zinc—opposite most other measures of human nutrition—shows that it may pose an ongoing risk unless addressed.","author":[{"dropping-particle":"","family":"Smith","given":"Matthew R.","non-dropping-particle":"","parse-names":false,"suffix":""},{"dropping-particle":"","family":"DeFries","given":"Ruth","non-dropping-particle":"","parse-names":false,"suffix":""},{"dropping-particle":"","family":"Chhatre","given":"Ashwini","non-dropping-particle":"","parse-names":false,"suffix":""},{"dropping-particle":"","family":"Ghosh-Jerath","given":"Suparna","non-dropping-particle":"","parse-names":false,"suffix":""},{"dropping-particle":"","family":"Myers","given":"Samuel S.","non-dropping-particle":"","parse-names":false,"suffix":""}],"container-title":"Food and Nutrition Bulletin","id":"ITEM-1","issue":"1","issued":{"date-parts":[["2019"]]},"page":"26-40","title":"Inadequate Zinc Intake in India: Past, Present, and Future","type":"article-journal","volume":"40"},"uris":["http://www.mendeley.com/documents/?uuid=02339037-9ccf-4e77-a93e-b4baf43e659f"]}],"mendeley":{"formattedCitation":"(118)","plainTextFormattedCitation":"(118)","previouslyFormattedCitation":"[11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94711" w:rsidRDefault="00342767" w:rsidP="00D81D52">
            <w:pPr>
              <w:rPr>
                <w:rFonts w:ascii="Calibri" w:hAnsi="Calibri" w:cs="Calibri"/>
                <w:sz w:val="22"/>
                <w:szCs w:val="22"/>
              </w:rPr>
            </w:pPr>
            <w:r w:rsidRPr="00CA7105">
              <w:rPr>
                <w:rFonts w:ascii="Calibri" w:hAnsi="Calibri" w:cs="Calibri"/>
                <w:sz w:val="22"/>
                <w:szCs w:val="22"/>
              </w:rPr>
              <w:t>Urban areas in India have a higher prevalence of inadequate zinc intake compared to rural areas, driven by lower grain consumption and higher zinc requirements due to older populations. Shifts from coarse cereals to refined grains and rising CO2 levels are predicted to worsen zinc inadequac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Jayawarde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s40064-016-1837-x","ISSN":"21931801","abstract":"Sri Lanka is undergoing nutritional transition and diet-related chronic diseases are emerging as an important health problem. Currently, no validated food frequency questionnaire (FFQ) exists to measure habitual dietary intake of Sri Lankan adults. The purpose of the study is to assess the validity of a semi-quantitative FFQ and 7-day weighed-intake dietary records (7DWR), designed to assess dietary intake among Sri Lankan adults. Dietary intake was measured using both a FFQ and 7DWR. The FFQ consisted of 8 food groups containing the main foods comprising the diet of Sri Lankan adults, a total of 85 items and 12 color photographs to identify serving size. One hundred healthy adults were randomly recruited from a community sample and administrated the FFQ followed by completion of the 7DWR. Paired sample t tests, Pearson’s correlation coefficients, kappa test and Bland–Altman analysis were conducted to determine correlation and the level of agreement for energy and micronutrients. Seventy-seven participants completed both the FFQ and 7DWR. Estimated mean energy intake (SD) from FFQ (1794 ± 398 kcal) and 7DWR (1698 ± 333 kcal, p &lt; 0.001) were significantly different due to a significant overestimation of carbohydrate (11.5 g/day, p &lt; 0.001) and to some extent fat (5.7 g/day, ns). Significant positive correlations (p &lt; 0.05) were found between the FFQ and 7DWR for energy (r = 0.39), carbohydrate (r = 0.47), protein (r = 0.26), fat (r = 0.17) and dietary fiber (r = 0.32). Bland–Altman graphs indicated fairly good agreement between methods with no relationship between bias and average intake of each nutrient examined. Based on these findings, the FFQ appears to be an acceptable tool for assessing the nutrient intake of Sri Lankans and will assist proper categorization of individuals by dietary intake.","author":[{"dropping-particle":"","family":"Jayawardena","given":"Ranil","non-dropping-particle":"","parse-names":false,"suffix":""},{"dropping-particle":"","family":"Byrne","given":"Nuala M.","non-dropping-particle":"","parse-names":false,"suffix":""},{"dropping-particle":"","family":"Soares","given":"Mario J.","non-dropping-particle":"","parse-names":false,"suffix":""},{"dropping-particle":"","family":"Katulanda","given":"Prasad","non-dropping-particle":"","parse-names":false,"suffix":""},{"dropping-particle":"","family":"Hills","given":"Andrew P.","non-dropping-particle":"","parse-names":false,"suffix":""}],"container-title":"SpringerPlus","id":"ITEM-1","issue":"1","issued":{"date-parts":[["2016"]]},"page":"1-6","publisher":"Springer International Publishing","title":"Validity of a food frequency questionnaire to assess nutritional intake among Sri Lankan adults","type":"article-journal","volume":"5"},"uris":["http://www.mendeley.com/documents/?uuid=d1cc7c82-a5cd-4ddf-9ebd-a52dea1d9e48"]}],"mendeley":{"formattedCitation":"(119)","plainTextFormattedCitation":"(119)","previouslyFormattedCitation":"[11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1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A7105" w:rsidRDefault="00342767" w:rsidP="00CA710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A7105" w:rsidRDefault="00342767" w:rsidP="00CA7105">
            <w:pPr>
              <w:rPr>
                <w:rFonts w:ascii="Calibri" w:hAnsi="Calibri" w:cs="Calibri"/>
                <w:sz w:val="22"/>
                <w:szCs w:val="22"/>
              </w:rPr>
            </w:pPr>
            <w:r w:rsidRPr="004931E4">
              <w:rPr>
                <w:rFonts w:ascii="Calibri" w:hAnsi="Calibri" w:cs="Calibri"/>
                <w:sz w:val="22"/>
                <w:szCs w:val="22"/>
              </w:rPr>
              <w:t>Diets in Sri Lanka rely heavily on starchy foods, providing over 70% of energy intake, and are linked to high rates of diabetes and non-communicable diseases. Limited dietary diversity reflects cultural habits favoring s</w:t>
            </w:r>
            <w:r>
              <w:rPr>
                <w:rFonts w:ascii="Calibri" w:hAnsi="Calibri" w:cs="Calibri"/>
                <w:sz w:val="22"/>
                <w:szCs w:val="22"/>
              </w:rPr>
              <w:t>taples over nutrient-rich fo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lastRenderedPageBreak/>
              <w:t>Jayawarde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1755-7682-7-34","ISSN":"17557682","abstract":"Introduction. The epidemic of nutrition related non-communicable diseases such as type 2 diabetes mellitus and obesity has reached to epidemic portion in the Sri Lanka. However, to date, detailed data on food consumption in the Sri Lankan population is limited. The aim of this study is to identify energy and major nutrient intake among Sri Lankan adults. Methods. A nationally-representative sample of adults was selected using a multi-stage random cluster sampling technique. Results: Data from 463 participants (166 Males, 297 Females) were analyzed. Total energy intake was significantly higher in males (1913 ± 567 kcal/d) than females (1514 ± 458 kcal/d). However, there was no significant gender differences in the percentage of energy from carbohydrate (Male: 72.8 ± 6.4%, Female: 73.9 ± 6.7%), fat (Male: 19.9 ± 6.1%, Female: 18.5 ± 5.7%) and proteins (Male: 10.6 ± 2.1%, Female: 10.9 ± 5.6%). Conclusion: The present study provides the first national estimates of energy and nutrient intake of the Sri Lankan adult population. © 2014 Jayawardena et al.; licensee BioMed Central Ltd.","author":[{"dropping-particle":"","family":"Jayawardena","given":"Ranil","non-dropping-particle":"","parse-names":false,"suffix":""},{"dropping-particle":"","family":"Thennakoon","given":"Shalika","non-dropping-particle":"","parse-names":false,"suffix":""},{"dropping-particle":"","family":"Byrne","given":"Nuala","non-dropping-particle":"","parse-names":false,"suffix":""},{"dropping-particle":"","family":"Soares","given":"Mario","non-dropping-particle":"","parse-names":false,"suffix":""},{"dropping-particle":"","family":"Katulanda","given":"Prasad","non-dropping-particle":"","parse-names":false,"suffix":""},{"dropping-particle":"","family":"Hills","given":"Andrew","non-dropping-particle":"","parse-names":false,"suffix":""}],"container-title":"International Archives of Medicine","id":"ITEM-1","issue":"1","issued":{"date-parts":[["2014"]]},"page":"1-11","title":"Energy and nutrient intakes among Sri Lankan adults","type":"article-journal","volume":"7"},"uris":["http://www.mendeley.com/documents/?uuid=8a6aa881-5474-4258-8c07-ba1477f4598c"]}],"mendeley":{"formattedCitation":"(120)","plainTextFormattedCitation":"(120)","previouslyFormattedCitation":"[12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4931E4">
              <w:rPr>
                <w:rFonts w:ascii="Calibri" w:hAnsi="Calibri" w:cs="Calibri"/>
                <w:sz w:val="22"/>
                <w:szCs w:val="22"/>
              </w:rPr>
              <w:t>Diets in Sri Lanka show low intake of micronutrient-rich foods and high consumption of refined carbohydrates. Significant nutritional gaps are linked to chronic diseases, emphasizing the need to address these deficienci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ivaprasad</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59/000442677","ISSN":"14219697","PMID":"26667891","abstract":"Background: Deficiency of vitamin B12 (B12) and folate (FA) leads to a wide spectrum of disorders that affect all age groups. However, reports on B12 and FA status in healthy adults in India are limited. Hence, we determined the plasma levels and dietary intake of B12 and FA in the adult population. Methods: We conducted a community-based cross-sectional study in an urban setup among 630 apparently healthy adults distributed into 3 age groups: 21-40, 41-60 and &gt;60 years. Plasma concentrations of B12 and FA were analyzed by radio immunoassay and dietary intake by 24-hour recall method. Results: The overall prevalence of FA deficiency was 12%, but there was no significant difference in plasma FA concentrations among the groups. While the overall prevalence of B12 deficiency was 35%, it was significantly higher in the 21-40 (44%) and 41-60 age groups (40%) when compared with the &gt;60 group (30%). B12 deficiency was higher in vegetarians (54%) compared to those consuming mixed diet (31%), and the reverse was the case with FA. However, the dietary intakes of FA and B12 were not significantly different among the groups. Conclusions: These results indicate a higher prevalence of B12 deficiency in apparently healthy adults in an urban setup.","author":[{"dropping-particle":"","family":"Sivaprasad","given":"M.","non-dropping-particle":"","parse-names":false,"suffix":""},{"dropping-particle":"","family":"Shalini","given":"T.","non-dropping-particle":"","parse-names":false,"suffix":""},{"dropping-particle":"","family":"Balakrishna","given":"N.","non-dropping-particle":"","parse-names":false,"suffix":""},{"dropping-particle":"","family":"Sudarshan","given":"M.","non-dropping-particle":"","parse-names":false,"suffix":""},{"dropping-particle":"","family":"Lopamudra","given":"P.","non-dropping-particle":"","parse-names":false,"suffix":""},{"dropping-particle":"","family":"Suryanarayana","given":"P.","non-dropping-particle":"","parse-names":false,"suffix":""},{"dropping-particle":"","family":"Arlappa","given":"N.","non-dropping-particle":"","parse-names":false,"suffix":""},{"dropping-particle":"","family":"Ravikumar","given":"B. P.","non-dropping-particle":"","parse-names":false,"suffix":""},{"dropping-particle":"","family":"Radhika","given":"M. S.","non-dropping-particle":"","parse-names":false,"suffix":""},{"dropping-particle":"","family":"Reddy","given":"G. Bhanuprakash","non-dropping-particle":"","parse-names":false,"suffix":""}],"container-title":"Annals of Nutrition and Metabolism","id":"ITEM-1","issue":"2","issued":{"date-parts":[["2016"]]},"page":"94-102","title":"Status of Vitamin B12 and Folate among the Urban Adult Population in South India","type":"article-journal","volume":"68"},"uris":["http://www.mendeley.com/documents/?uuid=2ef384d7-c157-4528-8f04-49c5d7e3fbac"]}],"mendeley":{"formattedCitation":"(121)","plainTextFormattedCitation":"(121)","previouslyFormattedCitation":"[12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F1228A">
              <w:rPr>
                <w:rFonts w:ascii="Calibri" w:hAnsi="Calibri" w:cs="Calibri"/>
                <w:sz w:val="22"/>
                <w:szCs w:val="22"/>
              </w:rPr>
              <w:t>A high prevalence of Vitamin B12 deficiency in urban South Indian adults is associated with dietary habits, including vegetarianism, which limits intake of animal-derived nutrien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Mahaj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0970258X","PMID":"25017832","abstract":"Background. Food frequency questionnaires (FFQs) have been used in epidemiological studies across the world to capture the usual food intake of individuals. As food habits vary in different population groups, FFQs should be validated before use. Hence, we determined the reproducibility and validity of FFQs designed for urban and rural populations of northern India. Methods. Separate FFQs, designed for urban and rural populations using standard methods, were administered to a sample of 200 subjects (100 urban and 100 rural) in the age group of 35-70 years in the beginning (baseline FFQ) of the study and after an interval of 1 year (1-year FFQ) to assess their reproducibility. Six 24-hour dietary-recalls, taken at an interval of 2 months over a period of 1 year, were used as a reference method to test the validity. Crude and energyadjusted nutrient intakes estimated from FFQs and 24-hour dietary-recalls were compared using Pearson correlation coefficients. Bland and Altman plots were also used to test the agreement between the two methods. Results. Nutrient intakes were found to be similar at the baseline and 1-year FFQs in urban and rural areas. The unadjusted Pearson correlation between 24-hour dietaryrecalls and 1-year FFQ ranged from 0.22 for vitamin C to 0.63 for iron in the urban area. It ranged from 0.06 for vitamin C to 0.74 for energy in the rural area. The correlations lowered after adjusting for energy and there was a minimal increase after de-attenuation. Conclusion. The FFQs were reproducible and valid for assessing nutrient intakes except for some micronutrients. © The National Medical Journal of India 2013.","author":[{"dropping-particle":"","family":"Mahajan","given":"R.","non-dropping-particle":"","parse-names":false,"suffix":""},{"dropping-particle":"","family":"Malik","given":"M.","non-dropping-particle":"","parse-names":false,"suffix":""},{"dropping-particle":"V.","family":"Bharathi","given":"A.","non-dropping-particle":"","parse-names":false,"suffix":""},{"dropping-particle":"","family":"Lakshmi","given":"P. V.M.","non-dropping-particle":"","parse-names":false,"suffix":""},{"dropping-particle":"","family":"Patro","given":"B. K.","non-dropping-particle":"","parse-names":false,"suffix":""},{"dropping-particle":"","family":"Rana","given":"S. K.","non-dropping-particle":"","parse-names":false,"suffix":""},{"dropping-particle":"","family":"Kumar","given":"R.","non-dropping-particle":"","parse-names":false,"suffix":""}],"container-title":"National Medical Journal of India","id":"ITEM-1","issue":"5","issued":{"date-parts":[["2013"]]},"page":"266-272","title":"Reproducibility and validity of a quantitative food frequency questionnaire in an urban and rural area of northern India","type":"article-journal","volume":"26"},"uris":["http://www.mendeley.com/documents/?uuid=96677d16-bcac-4863-b44d-f1e87ee7389f"]}],"mendeley":{"formattedCitation":"(122)","plainTextFormattedCitation":"(122)","previouslyFormattedCitation":"[12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F1228A">
              <w:rPr>
                <w:rFonts w:ascii="Calibri" w:hAnsi="Calibri" w:cs="Calibri"/>
                <w:sz w:val="22"/>
                <w:szCs w:val="22"/>
              </w:rPr>
              <w:t>Refined FFQ in South India provides reliable estimates of dietary intake but highlights gaps in nutrient adequacy, especially in rural populations relying on less diverse die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Colem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cdnut.2023.100107","ISSN":"24752991","abstract":"Background: Recent evidence suggests that diet inequities between men and women may have diminished within rural Bangladeshi households. However, this has not been directly tested with appropriate physiologic adjustments and it is unclear whether changes have occurred across socioeconomic strata. Understanding intrahousehold dietary patterns at different points on the income and food-security distribution in rural Bangladesh—particularly, within ultrapoor and farm households—is important for appropriate design of gender-sensitive and nutrition-sensitive interventions, which often target these groups. Objective: Using 2012 and 2016 data, we aimed to examine gender differences in diet quantity and quality among ultrapoor and farm households in rural Bangladesh. Methods: The study used baseline 24-h dietary data from 2 randomized control trials conducted in rural Bangladesh: the Transfer Modality Research Initiative (ultrapoor households) and the Agriculture, Nutrition, and Gender Linkages project (farm households). Ordinary least squares regressions with household-level fixed effects tested for gender differences among constructed diet measures, such as caloric intake, caloric adequacy ratio, dietary diversity score, global diet quality score, and probability of consuming moderate or high levels of healthy food groups. Results: In both samples, on average, women consumed fewer calories than men in the same households but consumed near equal or more in reference to their caloric needs. Women scored &lt;1% lower than men on diet quality indicators and showed similar probabilities to men of consuming healthy foods. Most men and women in both samples were calorically inadequate (&gt;60%) and recorded poor diet quality scores that indicated high risk of nutrient inadequacy and chronic disease (&gt;95%). Conclusions: In both ultrapoor and farm households, although men record higher intake quantities and diet quality scores, the apparent male advantage disappear when energy requirements and the magnitudes of difference are considered. Diets of men and women in these rural Bangladeshi households are equitable but suboptimal.","author":[{"dropping-particle":"","family":"Coleman","given":"Fiona M.","non-dropping-particle":"","parse-names":false,"suffix":""},{"dropping-particle":"","family":"Ahmed","given":"Akhter U.","non-dropping-particle":"","parse-names":false,"suffix":""},{"dropping-particle":"","family":"Quisumbing","given":"Agnes R.","non-dropping-particle":"","parse-names":false,"suffix":""},{"dropping-particle":"","family":"Roy","given":"Shalini","non-dropping-particle":"","parse-names":false,"suffix":""},{"dropping-particle":"","family":"Hoddinott","given":"John","non-dropping-particle":"","parse-names":false,"suffix":""}],"container-title":"Current Developments in Nutrition","id":"ITEM-1","issue":"7","issued":{"date-parts":[["2023"]]},"page":"100107","publisher":"The Author(s)","title":"Diets of Men and Women in Rural Bangladesh Are Equitable but Suboptimal","type":"article-journal","volume":"7"},"uris":["http://www.mendeley.com/documents/?uuid=a5eb089c-5602-4aa8-bc60-88ffd14f0cab"]}],"mendeley":{"formattedCitation":"(123)","plainTextFormattedCitation":"(123)","previouslyFormattedCitation":"[12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F1228A">
            <w:pPr>
              <w:rPr>
                <w:rFonts w:ascii="Calibri" w:hAnsi="Calibri" w:cs="Calibri"/>
                <w:sz w:val="22"/>
                <w:szCs w:val="22"/>
              </w:rPr>
            </w:pPr>
            <w:r w:rsidRPr="00F1228A">
              <w:rPr>
                <w:rFonts w:ascii="Calibri" w:hAnsi="Calibri" w:cs="Calibri"/>
                <w:sz w:val="22"/>
                <w:szCs w:val="22"/>
              </w:rPr>
              <w:t>Rural Bangladesh populations face significant micronutrient deficiencies due to poor dietary diversity and limited access to fortified foods</w:t>
            </w:r>
          </w:p>
        </w:tc>
      </w:tr>
      <w:tr w:rsidR="00342767" w:rsidRPr="00F1228A"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342767">
            <w:pPr>
              <w:jc w:val="center"/>
              <w:rPr>
                <w:rFonts w:ascii="Calibri" w:hAnsi="Calibri" w:cs="Calibri"/>
                <w:sz w:val="22"/>
                <w:szCs w:val="22"/>
              </w:rPr>
            </w:pPr>
            <w:r w:rsidRPr="00883769">
              <w:rPr>
                <w:rFonts w:ascii="Calibri" w:hAnsi="Calibri" w:cs="Calibri"/>
                <w:sz w:val="22"/>
                <w:szCs w:val="22"/>
              </w:rPr>
              <w:t>Akhtar</w:t>
            </w:r>
            <w:r w:rsidR="00044269">
              <w:rPr>
                <w:rFonts w:ascii="Calibri" w:hAnsi="Calibri" w:cs="Calibri"/>
                <w:sz w:val="22"/>
                <w:szCs w:val="22"/>
                <w:lang w:val="it-IT"/>
              </w:rPr>
              <w:fldChar w:fldCharType="begin" w:fldLock="1"/>
            </w:r>
            <w:r w:rsidR="006E4800">
              <w:rPr>
                <w:rFonts w:ascii="Calibri" w:hAnsi="Calibri" w:cs="Calibri"/>
                <w:sz w:val="22"/>
                <w:szCs w:val="22"/>
              </w:rPr>
              <w:instrText>ADDIN CSL_CITATION {"citationItems":[{"id":"ITEM-1","itemData":{"DOI":"10.1016/j.tifs.2013.02.005","ISSN":"09242244","abstract":"This article provides a comprehensive review of the extent of prevalence of micronutrient deficiencies (vitamin A and D, iron, zinc and iodine) among different population groups in India, Pakistan, Bangladesh and Sri Lanka. The article also covers several health implications associated with these deficiencies, their economic impact and numerous strategies to combat this issue in low income South Asian countries. An extensive computer-based bibliographic review of the literature was performed via PubMed, Web of Science, Scopus, and Google Scholar by using keywords \" micronutrients\" , \" vitamin A and D\" , \" iron\" , \" zinc\" , \" iodine\" and \" South Asia\". Data were identified under various sections and the most relevant full-text articles and abstracts were selected and screened for inclusion in this review. The results indicate that micronutrient deficiencies are widely prevalent in these regions and are now a significant public health problem. Preschool-age and school children, pregnant women and women of childbearing age are at the risk of these deficiencies. Vitamin A deficiency (VAD) was found among school-age children and adolescents in Bangladesh and Sri Lanka. Vitamin D deficiency (VDD) seemed to affect 84% of pregnant women in India, 70% of healthy volunteers in Pakistan, 26% of male children in Sri Lanka and 8% of children in Bangladesh. Data illustrate that iron deficiency anemia (IDA), zinc and iodine deficiency affect all population groups, suggesting immediate measures to be taken to address the issue. Restricted dietary intake of these nutrients associated with a number of socioeconomic constraints exacerbates the problem of micronutrient malnutrition. Dietary diversification, food fortification and supplementation are the pragmatic and recommended approaches to overcome these nutritional deficiencies. However, the goal to virtually eliminate micronutrient deficiencies in these poorer societies demands a series of well integrated actions at all levels. © 2013 Elsevier Ltd.","author":[{"dropping-particle":"","family":"Akhtar","given":"Saeed","non-dropping-particle":"","parse-names":false,"suffix":""},{"dropping-particle":"","family":"Ismail","given":"Tariq","non-dropping-particle":"","parse-names":false,"suffix":""},{"dropping-particle":"","family":"Atukorala","given":"Sunethra","non-dropping-particle":"","parse-names":false,"suffix":""},{"dropping-particle":"","family":"Arlappa","given":"N.","non-dropping-particle":"","parse-names":false,"suffix":""}],"container-title":"Trends in Food Science and Technology","id":"ITEM-1","issue":"1","issued":{"date-parts":[["2013"]]},"page":"55-62","publisher":"Elsevier Ltd","title":"Micronutrient deficiencies in South Asia - Current status and strategies","type":"article-journal","volume":"31"},"uris":["http://www.mendeley.com/documents/?uuid=246e36fd-2516-49e8-8e5c-e2124cdbfe21"]}],"mendeley":{"formattedCitation":"(124)","plainTextFormattedCitation":"(124)","previouslyFormattedCitation":"[124]"},"properties":{"noteIndex":0},"schema":"https://github.com/citation-style-language/schema/raw/master/csl-citation.json"}</w:instrText>
            </w:r>
            <w:r w:rsidR="00044269">
              <w:rPr>
                <w:rFonts w:ascii="Calibri" w:hAnsi="Calibri" w:cs="Calibri"/>
                <w:sz w:val="22"/>
                <w:szCs w:val="22"/>
                <w:lang w:val="it-IT"/>
              </w:rPr>
              <w:fldChar w:fldCharType="separate"/>
            </w:r>
            <w:r w:rsidR="006E4800" w:rsidRPr="006E4800">
              <w:rPr>
                <w:rFonts w:ascii="Calibri" w:hAnsi="Calibri" w:cs="Calibri"/>
                <w:noProof/>
                <w:sz w:val="22"/>
                <w:szCs w:val="22"/>
              </w:rPr>
              <w:t>(124)</w:t>
            </w:r>
            <w:r w:rsidR="00044269">
              <w:rPr>
                <w:rFonts w:ascii="Calibri" w:hAnsi="Calibri" w:cs="Calibri"/>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South As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F1228A" w:rsidRDefault="00342767" w:rsidP="00D81D52">
            <w:pPr>
              <w:rPr>
                <w:rFonts w:ascii="Calibri" w:hAnsi="Calibri" w:cs="Calibri"/>
                <w:sz w:val="22"/>
                <w:szCs w:val="22"/>
              </w:rPr>
            </w:pPr>
            <w:r w:rsidRPr="00F1228A">
              <w:rPr>
                <w:rFonts w:ascii="Calibri" w:hAnsi="Calibri" w:cs="Calibri"/>
                <w:sz w:val="22"/>
                <w:szCs w:val="22"/>
              </w:rPr>
              <w:t>Widespread micronutrient deficiencies in South Asia are linked to reliance on refined grains and insufficient public health initiatives targeting diverse diets</w:t>
            </w:r>
          </w:p>
        </w:tc>
      </w:tr>
      <w:tr w:rsidR="00342767" w:rsidRPr="00F1228A"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342767">
            <w:pPr>
              <w:jc w:val="center"/>
              <w:rPr>
                <w:rFonts w:ascii="Calibri" w:hAnsi="Calibri" w:cs="Calibri"/>
                <w:sz w:val="22"/>
                <w:szCs w:val="22"/>
              </w:rPr>
            </w:pPr>
            <w:r>
              <w:rPr>
                <w:rFonts w:ascii="Calibri" w:hAnsi="Calibri" w:cs="Calibri"/>
                <w:sz w:val="22"/>
                <w:szCs w:val="22"/>
              </w:rPr>
              <w:t>Sudh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6133/apjcn.202003_29(1).0025","ISSN":"14406047","PMID":"32229459","abstract":"BACKGROUND AND OBJECTIVES: To evaluate the reproducibility and construct validity of the Madras Diabetes Research Foundation FFQ (MDRF-FFQ) with biomarkers for its use in epidemiological settings in India. METHODS AND STUDY DESIGN: The MDRF-FFQ was administered to 500 participants representing rural and urban areas of 10 Indian states, twice at an interval of 12 months. Reproducibility was assessed using intra cluster correlation coefficients (ICC). Construct validity of carbohydrate and fat intake was assessed using baseline serum lipids by regression analysis. RESULTS: Reproducibility as measured by ICC was 0.50-0.77 for saturated fatty acids (SFA) and energy in urban and 0.61-0.72 for protein and SFA in rural areas. The ICC for food groups was 0.53-0.77 for whole grains, fruits and vegetables in urban and 0.50-0.89 for animal foods and whole grains in rural areas. After adjusting for potential confounders, carbohydrate intake was positively associated with serum triglycerides (TG) (β [SE]: +2.3 [0.72] mg/dL; p=0.002) and inversely with high density lipoprotein cholesterol (HDL) (β [SE]:-0.48 [0.12], p&lt;0.001), while dietary fat and SFA (% Energy) were positively associated with HDL, low density lipoprotein (LDL) and total cholesterol and inversely with TG. CONCLUSIONS: The MDRF-FFQ can be considered as a reliable and valid tool to measure the long-term dietary exposure in respect of macronutrient intakes in Indian populations despite diverse dietary practices.","author":[{"dropping-particle":"","family":"Sudha","given":"Vasudevan","non-dropping-particle":"","parse-names":false,"suffix":""},{"dropping-particle":"","family":"Anjana","given":"Ranjit Mohan","non-dropping-particle":"","parse-names":false,"suffix":""},{"dropping-particle":"","family":"Vijayalakshmi","given":"Parthasarathy","non-dropping-particle":"","parse-names":false,"suffix":""},{"dropping-particle":"","family":"Lakshmipriya","given":"Nagarajan","non-dropping-particle":"","parse-names":false,"suffix":""},{"dropping-particle":"","family":"Kalpana","given":"Natarajan","non-dropping-particle":"","parse-names":false,"suffix":""},{"dropping-particle":"","family":"Gayathri","given":"Rajagopal","non-dropping-particle":"","parse-names":false,"suffix":""},{"dropping-particle":"","family":"Priyadarshini","given":"Rahavan Durga","non-dropping-particle":"","parse-names":false,"suffix":""},{"dropping-particle":"","family":"Malini","given":"Hutgikar Madhav","non-dropping-particle":"","parse-names":false,"suffix":""},{"dropping-particle":"","family":"Anitha","given":"Chandrasekaran","non-dropping-particle":"","parse-names":false,"suffix":""},{"dropping-particle":"","family":"Deepa","given":"Mohan","non-dropping-particle":"","parse-names":false,"suffix":""},{"dropping-particle":"","family":"Raj","given":"Sekar Sathish","non-dropping-particle":"","parse-names":false,"suffix":""},{"dropping-particle":"","family":"Parthiban","given":"Kumar","non-dropping-particle":"","parse-names":false,"suffix":""},{"dropping-particle":"","family":"Ramakrishnan","given":"Rajappan","non-dropping-particle":"","parse-names":false,"suffix":""},{"dropping-particle":"","family":"Geetha","given":"Gunasekaran","non-dropping-particle":"","parse-names":false,"suffix":""},{"dropping-particle":"","family":"Krishnaswamy","given":"Kamala","non-dropping-particle":"","parse-names":false,"suffix":""},{"dropping-particle":"","family":"Unnikrishnan","given":"Ranjit","non-dropping-particle":"","parse-names":false,"suffix":""},{"dropping-particle":"","family":"Mohan","given":"Viswanathan","non-dropping-particle":"","parse-names":false,"suffix":""}],"container-title":"Asia Pacific journal of clinical nutrition","id":"ITEM-1","issue":"1","issued":{"date-parts":[["2020"]]},"page":"192-204","title":"Reproducibility and construct validity of a food frequency questionnaire for assessing dietary intake in rural and urban Asian Indian adults","type":"article-journal","volume":"29"},"uris":["http://www.mendeley.com/documents/?uuid=28f5f46d-137b-4f3a-b1ba-3115d6ed3224"]}],"mendeley":{"formattedCitation":"(125)","plainTextFormattedCitation":"(125)","previouslyFormattedCitation":"[12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202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F1228A" w:rsidRDefault="00342767" w:rsidP="00D81D52">
            <w:pPr>
              <w:rPr>
                <w:rFonts w:ascii="Calibri" w:hAnsi="Calibri" w:cs="Calibri"/>
                <w:sz w:val="22"/>
                <w:szCs w:val="22"/>
              </w:rPr>
            </w:pPr>
            <w:r w:rsidRPr="00F1228A">
              <w:rPr>
                <w:rFonts w:ascii="Calibri" w:hAnsi="Calibri" w:cs="Calibri"/>
                <w:sz w:val="22"/>
                <w:szCs w:val="22"/>
              </w:rPr>
              <w:t>Urbanization in India increases the consumption of processed and unhealthy foods, with a decline in traditional diets rich in whole grains and pulses</w:t>
            </w:r>
          </w:p>
        </w:tc>
      </w:tr>
      <w:tr w:rsidR="00342767" w:rsidRPr="00F1228A"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342767">
            <w:pPr>
              <w:jc w:val="center"/>
              <w:rPr>
                <w:rFonts w:ascii="Calibri" w:hAnsi="Calibri" w:cs="Calibri"/>
                <w:sz w:val="22"/>
                <w:szCs w:val="22"/>
              </w:rPr>
            </w:pPr>
            <w:r>
              <w:rPr>
                <w:rFonts w:ascii="Calibri" w:hAnsi="Calibri" w:cs="Calibri"/>
                <w:sz w:val="22"/>
                <w:szCs w:val="22"/>
              </w:rPr>
              <w:t>Shridha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Shridhar","given":"Krithiga","non-dropping-particle":"","parse-names":false,"suffix":""},{"dropping-particle":"","family":"Dhillon","given":"Preet Kaur","non-dropping-particle":"","parse-names":false,"suffix":""},{"dropping-particle":"","family":"Bowen","given":"Liza","non-dropping-particle":"","parse-names":false,"suffix":""},{"dropping-particle":"","family":"Kinra","given":"Sanjay","non-dropping-particle":"","parse-names":false,"suffix":""},{"dropping-particle":"","family":"Bharathi","given":"Ankalmadugu Venkatsubbareddy","non-dropping-particle":"","parse-names":false,"suffix":""}],"container-title":"Nutrition journal","id":"ITEM-1","issue":"55","issued":{"date-parts":[["2014"]]},"title":"Nutritional profile of Indian vegetarian diets – the Indian Migration Study (IMS)","type":"article-journal","volume":"13"},"uris":["http://www.mendeley.com/documents/?uuid=89955fe8-2d6a-4e4c-8e6a-f7b9cb3a457d"]}],"mendeley":{"formattedCitation":"(126)","plainTextFormattedCitation":"(126)","previouslyFormattedCitation":"[12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F1228A" w:rsidRDefault="00342767" w:rsidP="00D81D52">
            <w:pPr>
              <w:rPr>
                <w:rFonts w:ascii="Calibri" w:hAnsi="Calibri" w:cs="Calibri"/>
                <w:sz w:val="22"/>
                <w:szCs w:val="22"/>
              </w:rPr>
            </w:pPr>
            <w:r w:rsidRPr="00F1228A">
              <w:rPr>
                <w:rFonts w:ascii="Calibri" w:hAnsi="Calibri" w:cs="Calibri"/>
                <w:sz w:val="22"/>
                <w:szCs w:val="22"/>
              </w:rPr>
              <w:t>Vegetarian dietary preferences in India limit protein and micronutrient intake, increasing deficiencies in iron and Vitamin B12 among certain populations</w:t>
            </w:r>
          </w:p>
        </w:tc>
      </w:tr>
      <w:tr w:rsidR="00342767" w:rsidRPr="00F1228A"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342767">
            <w:pPr>
              <w:jc w:val="center"/>
              <w:rPr>
                <w:rFonts w:ascii="Calibri" w:hAnsi="Calibri" w:cs="Calibri"/>
                <w:sz w:val="22"/>
                <w:szCs w:val="22"/>
              </w:rPr>
            </w:pPr>
            <w:r>
              <w:rPr>
                <w:rFonts w:ascii="Calibri" w:hAnsi="Calibri" w:cs="Calibri"/>
                <w:sz w:val="22"/>
                <w:szCs w:val="22"/>
              </w:rPr>
              <w:t>Mazumde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80/10934529.2013.761495","ISSN":"10934529","PMID":"23485239","abstract":"Few reports are available that characterize daily arsenic exposure through water and diet among people living in groundwater-contaminated regions and correlate it with biomarkers. The present study describes the total individual arsenic exposure and arsenic level in urine and hair of such an arsenic-exposed population in West Bengal. Demographic characteristics and the total daily arsenic intake through water and diet were determined in 167 (Group-1 participants selected from arsenic endemic region) and 69 (Group-2 participants selected from arsenic non-endemic region) in West Bengal. Out of 167 Group-1 participants 78 (Group-1A) had arsenical skin lesions while 89 Group-1B) had no such lesion. Arsenic level in water samples as well as diet, urine and hair samples, collected from all the individual participants, were estimated. The mean value of estimated total arsenic content from water and diet was 349 (range: 20-1615) μg/day in 167 (Group-1) participants living in As endemic region [As in water: mean value 54 (range:BDL-326) μg/L] and 36 (range:12-120) μg/day in 69 (Group-2) participants living in As non-endemic region (As in water: below detection level (BDL), &lt; 0.3 μg/L). Estimated mean arsenic level in urine in these two groups of participants was 116 (range: 6-526) μg/L and 17 (range: BDL-37) μg/L and in hair was 1.0 (range: 0.22-3.98) mg/Kg and 0.16 (range: 0.06-0.37) mg/Kg, respectively. Multiple regressions analysis in Group-1 participants showed that total arsenic intake was associated significantly with urinary and hair arsenic level. The estimated regression coefficient was 0.0022 (95% confidence interval, C.I: 0.0016, 0.0028; P &lt; 0.001) and 0.0024 (95% C.I: 0.0021, 0.003; P &lt; 0.001), respectively. In sub group analysis, higher median urinary arsenic value relative to arsenic intake through water and diet was observed in 78 Group-1A subjects with skin lesion compared to urinary arsenic value in 89 Group-1B subjects without skin lesions, though there was a marginal difference of median total arsenic intake in these two groups. This study showed that significant elevation of arsenic level in urine and hair was associated with elevated arsenic intake through water and diet in people living in arsenic endemic region (Group-1), while these values were low in people living in non-endemic region (Group-2). Those with skin lesions were found to have higher arsenic in urine and hair compared to those without skin lesion with similar arsenic intake t…","author":[{"dropping-particle":"","family":"Mazumder","given":"Debendra Nath Guha","non-dropping-particle":"","parse-names":false,"suffix":""},{"dropping-particle":"","family":"Deb","given":"Debasree","non-dropping-particle":"","parse-names":false,"suffix":""},{"dropping-particle":"","family":"Biswas","given":"Anirban","non-dropping-particle":"","parse-names":false,"suffix":""},{"dropping-particle":"","family":"Saha","given":"Chandan","non-dropping-particle":"","parse-names":false,"suffix":""},{"dropping-particle":"","family":"Nandy","given":"Ashoke","non-dropping-particle":"","parse-names":false,"suffix":""},{"dropping-particle":"","family":"Ganguly","given":"Bhaswati","non-dropping-particle":"","parse-names":false,"suffix":""},{"dropping-particle":"","family":"Ghose","given":"Aloke","non-dropping-particle":"","parse-names":false,"suffix":""},{"dropping-particle":"","family":"Bhattacharya","given":"Kallol","non-dropping-particle":"","parse-names":false,"suffix":""},{"dropping-particle":"","family":"Majumdar","given":"Kunal Kanti","non-dropping-particle":"","parse-names":false,"suffix":""}],"container-title":"Journal of Environmental Science and Health - Part A Toxic/Hazardous Substances and Environmental Engineering","id":"ITEM-1","issue":"8","issued":{"date-parts":[["2013"]]},"page":"896-904","title":"Evaluation of dietary arsenic exposure and its biomarkers: A case study of West Bengal, India","type":"article-journal","volume":"48"},"uris":["http://www.mendeley.com/documents/?uuid=62bb0a27-60fb-4e3c-999c-c7b6d06d4e0d"]}],"mendeley":{"formattedCitation":"(127)","plainTextFormattedCitation":"(127)","previouslyFormattedCitation":"[12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Pr="00C35038" w:rsidRDefault="00342767" w:rsidP="002F3F7C">
            <w:pPr>
              <w:ind w:left="113" w:right="113"/>
              <w:jc w:val="center"/>
              <w:rPr>
                <w:rFonts w:ascii="Calibri" w:hAnsi="Calibri" w:cs="Calibri"/>
                <w:sz w:val="22"/>
                <w:szCs w:val="22"/>
              </w:rPr>
            </w:pPr>
            <w:r w:rsidRPr="00C35038">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4931E4">
            <w:pPr>
              <w:rPr>
                <w:rFonts w:ascii="Calibri" w:hAnsi="Calibri" w:cs="Calibri"/>
                <w:sz w:val="22"/>
                <w:szCs w:val="22"/>
              </w:rPr>
            </w:pPr>
            <w:r w:rsidRPr="00C35038">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B72135">
            <w:pPr>
              <w:rPr>
                <w:rFonts w:ascii="Calibri" w:hAnsi="Calibri" w:cs="Calibri"/>
                <w:sz w:val="22"/>
                <w:szCs w:val="22"/>
              </w:rPr>
            </w:pPr>
            <w:r w:rsidRPr="00C35038">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Pr="00C35038" w:rsidRDefault="00342767" w:rsidP="00B72135">
            <w:pPr>
              <w:rPr>
                <w:rFonts w:ascii="Calibri" w:hAnsi="Calibri" w:cs="Calibri"/>
                <w:sz w:val="22"/>
                <w:szCs w:val="22"/>
              </w:rPr>
            </w:pPr>
            <w:r w:rsidRPr="00C35038">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F1228A" w:rsidRDefault="00342767" w:rsidP="00F1228A">
            <w:pPr>
              <w:rPr>
                <w:rFonts w:ascii="Calibri" w:hAnsi="Calibri" w:cs="Calibri"/>
                <w:sz w:val="22"/>
                <w:szCs w:val="22"/>
              </w:rPr>
            </w:pPr>
            <w:r w:rsidRPr="00F1228A">
              <w:rPr>
                <w:rFonts w:ascii="Calibri" w:hAnsi="Calibri" w:cs="Calibri"/>
                <w:sz w:val="22"/>
                <w:szCs w:val="22"/>
              </w:rPr>
              <w:t>Groundwater arsenic contamination in West Bengal severely affects dietary safety and health, reducing access to clean water and safe food preparation method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35038" w:rsidRDefault="00342767" w:rsidP="00342767">
            <w:pPr>
              <w:jc w:val="center"/>
              <w:rPr>
                <w:rFonts w:ascii="Calibri" w:hAnsi="Calibri" w:cs="Calibri"/>
                <w:sz w:val="22"/>
                <w:szCs w:val="22"/>
              </w:rPr>
            </w:pPr>
            <w:r>
              <w:rPr>
                <w:rFonts w:ascii="Calibri" w:hAnsi="Calibri" w:cs="Calibri"/>
                <w:sz w:val="22"/>
                <w:szCs w:val="22"/>
              </w:rPr>
              <w:lastRenderedPageBreak/>
              <w:t>Radhik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136898001000203X","ISSN":"13689800","PMID":"20701818","abstract":"Objective Few dietary surveys have been done with reference to chronic diseases, such as diabetes, in India, which is considered to be the diabetes capital of the world. We report on the dietary intake of urban adults living in Chennai, South India. Design A population-based cross-sectional study. Setting A representative population of urban Chennai in southern India. Subjects The study population comprised 2042 individuals aged ≥20 years selected from the Chennai Urban Rural Epidemiological Study (CURES). Dietary intake was measured using a validated and previously published interviewer-administered semi-quantitative meal-based FFQ. Results The mean daily energy intake was 10 393 (sd 2347) kJ (male: 10953 (sd 2364) kJ v. female: 9832 (sd 233) kJ). Carbohydrates were the major source of energy (64 %), followed by fat (24 %) and protein (12 %). Refined cereals contributed to the bulk of the energy (45·8 %), followed by visible fats and oils (12·4 %) and pulses and legumes (7·8 %). However, energy supply from sugar and sweetened beverages was within the recommended levels. Intake of micronutrient-rich foods, such as fruit and vegetable consumption (265 g/d), and fish and seafoods (20 g/d), was far below the FAO/WHO recommendation. Dairy and meat products intake was within the national recommended intake. Conclusions The diet of this urban South Indian population consists mainly of refined cereals with low intake of fish, fruit and vegetables, and all of these could possibly contribute to the risk of non-communicable diseases such as diabetes in this population. © The Authors 2010.","author":[{"dropping-particle":"","family":"Radhika","given":"Ganesan","non-dropping-particle":"","parse-names":false,"suffix":""},{"dropping-particle":"","family":"Sathya","given":"Rangaswamy M.","non-dropping-particle":"","parse-names":false,"suffix":""},{"dropping-particle":"","family":"Ganesan","given":"Anbazhagan","non-dropping-particle":"","parse-names":false,"suffix":""},{"dropping-particle":"","family":"Saroja","given":"Raghavan","non-dropping-particle":"","parse-names":false,"suffix":""},{"dropping-particle":"","family":"Vijayalakshmi","given":"Parthasarathy","non-dropping-particle":"","parse-names":false,"suffix":""},{"dropping-particle":"","family":"Sudha","given":"Vasudevan","non-dropping-particle":"","parse-names":false,"suffix":""},{"dropping-particle":"","family":"Mohan","given":"Viswanathan","non-dropping-particle":"","parse-names":false,"suffix":""}],"container-title":"Public Health Nutrition","id":"ITEM-1","issue":"4","issued":{"date-parts":[["2010"]]},"page":"591-598","title":"Dietary profile of urban adult population in South India in the context of chronic disease epidemiology (CURES - 68)","type":"article-journal","volume":"14"},"uris":["http://www.mendeley.com/documents/?uuid=55a497b5-67d9-4ef5-a0a8-6e21e815e077"]}],"mendeley":{"formattedCitation":"(128)","plainTextFormattedCitation":"(128)","previouslyFormattedCitation":"[12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0</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E001B4">
              <w:rPr>
                <w:rFonts w:ascii="Calibri" w:hAnsi="Calibri" w:cs="Calibri"/>
                <w:sz w:val="22"/>
                <w:szCs w:val="22"/>
              </w:rPr>
              <w:t>Refined grains and high glycemic load are significantly associated with increased risk of type 2 diabetes in u</w:t>
            </w:r>
            <w:r>
              <w:rPr>
                <w:rFonts w:ascii="Calibri" w:hAnsi="Calibri" w:cs="Calibri"/>
                <w:sz w:val="22"/>
                <w:szCs w:val="22"/>
              </w:rPr>
              <w:t>rban Asian Indian populations while f</w:t>
            </w:r>
            <w:r w:rsidRPr="00E001B4">
              <w:rPr>
                <w:rFonts w:ascii="Calibri" w:hAnsi="Calibri" w:cs="Calibri"/>
                <w:sz w:val="22"/>
                <w:szCs w:val="22"/>
              </w:rPr>
              <w:t>iber intake is inversely associated with the risk</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Anja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diabres.2015.05.039","ISSN":"18728227","PMID":"26044609","abstract":"We sought to evaluate the contribution of various modifiable risk factors to the partial population attributable risk (PARp) for diabetes in an Asian Indian population. Of a cohort of 3589 individuals, representative of Chennai, India, followed up after a period of ten years, we analyzed data from 1376 individuals who were free of diabetes at baseline. A diet risk score was computed incorporating intake of refined cereals, fruits and vegetables, dairy products, and monounsaturated fatty acid. Abdominal obesity was found to contribute the most to incident diabetes [Relative Risk (RR) 1.63(95%CI 1.21-2.20)]; (PARp 41.1% (95%CI 28.1-52.6)]. The risk for diabetes increased with increasing quartiles of the diet risk score [highest quartile RR 2.14(95% CI 1.26-3.63)] and time spent viewing television [(RR 1.84(95%CI 1.36-2.49] and sitting [(RR 2.09(95%CI 1.42-3.05)]. The combination of five risk factors (obesity, physical inactivity, unfavorable diet risk score, hypertriglyceridemia and low HDL cholesterol) could explain 80.7% of all incident diabetes (95%CI 53.8-92.7). Modifying these easily identifiable risk factors could therefore prevent the majority of cases of incident diabetes in the Asian Indian population. Translation of these findings into public health practice will go a long way in arresting the progress of the diabetes epidemic in this region.","author":[{"dropping-particle":"","family":"Anjana","given":"Ranjit Mohan","non-dropping-particle":"","parse-names":false,"suffix":""},{"dropping-particle":"","family":"Sudha","given":"Vasudevan","non-dropping-particle":"","parse-names":false,"suffix":""},{"dropping-particle":"","family":"Nair","given":"Divya H.","non-dropping-particle":"","parse-names":false,"suffix":""},{"dropping-particle":"","family":"Lakshmipriya","given":"Nagarajan","non-dropping-particle":"","parse-names":false,"suffix":""},{"dropping-particle":"","family":"Deepa","given":"Mohan","non-dropping-particle":"","parse-names":false,"suffix":""},{"dropping-particle":"","family":"Pradeepa","given":"Rajendra","non-dropping-particle":"","parse-names":false,"suffix":""},{"dropping-particle":"","family":"Shanthirani","given":"Coimbatore S.","non-dropping-particle":"","parse-names":false,"suffix":""},{"dropping-particle":"","family":"Subhashini","given":"Sivasankaran","non-dropping-particle":"","parse-names":false,"suffix":""},{"dropping-particle":"","family":"Malik","given":"Vasanti","non-dropping-particle":"","parse-names":false,"suffix":""},{"dropping-particle":"","family":"Unnikrishnan","given":"Ranjit","non-dropping-particle":"","parse-names":false,"suffix":""},{"dropping-particle":"","family":"Binu","given":"Valsalakumari S.","non-dropping-particle":"","parse-names":false,"suffix":""},{"dropping-particle":"","family":"Patel","given":"Shivani A.","non-dropping-particle":"","parse-names":false,"suffix":""},{"dropping-particle":"","family":"Hu","given":"Frank B.","non-dropping-particle":"","parse-names":false,"suffix":""},{"dropping-particle":"","family":"Mohan","given":"Viswanathan","non-dropping-particle":"","parse-names":false,"suffix":""}],"container-title":"Diabetes Research and Clinical Practice","id":"ITEM-1","issue":"2","issued":{"date-parts":[["2015"]]},"page":"253-261","publisher":"Elsevier Ireland Ltd","title":"Diabetes in Asian Indians-How much is preventable? Ten-year follow-up of the Chennai Urban Rural Epidemiology Study (CURES-142)","type":"article-journal","volume":"109"},"uris":["http://www.mendeley.com/documents/?uuid=b6bc86c9-1506-412e-8ff5-466710c848f6"]}],"mendeley":{"formattedCitation":"(129)","plainTextFormattedCitation":"(129)","previouslyFormattedCitation":"[12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2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D81D52">
            <w:pPr>
              <w:rPr>
                <w:rFonts w:ascii="Calibri" w:hAnsi="Calibri" w:cs="Calibri"/>
                <w:sz w:val="22"/>
                <w:szCs w:val="22"/>
              </w:rPr>
            </w:pPr>
            <w:r w:rsidRPr="00E001B4">
              <w:rPr>
                <w:rFonts w:ascii="Calibri" w:hAnsi="Calibri" w:cs="Calibri"/>
                <w:sz w:val="22"/>
                <w:szCs w:val="22"/>
              </w:rPr>
              <w:t>Behavioral interventions and dietary awareness campaigns targeting lifestyle factors and eating habits are critical in managing diabetes prevalence in rapidly modernizing urban areas</w:t>
            </w:r>
          </w:p>
          <w:p w:rsidR="00342767" w:rsidRPr="00E001B4" w:rsidRDefault="00342767" w:rsidP="00E001B4">
            <w:pPr>
              <w:rPr>
                <w:rFonts w:ascii="Calibri" w:hAnsi="Calibri" w:cs="Calibri"/>
                <w:sz w:val="22"/>
                <w:szCs w:val="22"/>
              </w:rPr>
            </w:pP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Shabnam</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3389/fnut.2021.672754","ISSN":"2296861X","abstract":"The provision of high-quality food is a primary factor in ensuring adequate nourishment and preventing malnourishment-related diseases in Pakistan. This study, therefore, aimed to quantify the impact of income on nutrient consumption in Pakistan, with the hypothesis that income has a primary role in reducing malnourishment in the developing world. To do this, we estimated nutrient–income elasticity—defined as the proportion of change in nutrient consumption in response to a change in income—for total calories, macronutrients, and micronutrients, using the nationally representative Household Integrated Economic Survey data (2010–2011) for Pakistan. Nutrient–income elasticity values were derived using several parametric regression approaches. We also assessed the non-linearity and endogeneity of the relationship. Calorie–income elasticity was found to be significantly different from zero, irrespective of the estimation technique used. Income elasticity for macronutrients and micronutrients was also found to be significantly different from zero, ranging from 0.29 to 0.65. This study, therefore, supports the hypothesis that increased household income likely improves nutrient consumption.","author":[{"dropping-particle":"","family":"Shabnam","given":"Nadia","non-dropping-particle":"","parse-names":false,"suffix":""},{"dropping-particle":"","family":"Ashraf","given":"Muhammad Azeem","non-dropping-particle":"","parse-names":false,"suffix":""},{"dropping-particle":"","family":"Laar","given":"Rizwan Ahmed","non-dropping-particle":"","parse-names":false,"suffix":""},{"dropping-particle":"","family":"Ashraf","given":"Rizwana","non-dropping-particle":"","parse-names":false,"suffix":""}],"container-title":"Frontiers in Nutrition","id":"ITEM-1","issued":{"date-parts":[["2021"]]},"page":"1-11","title":"Increased Household Income Improves Nutrient Consumption in Pakistan: A Cross-Sectional Study","type":"article-journal","volume":"8"},"uris":["http://www.mendeley.com/documents/?uuid=11cc8264-600d-44ab-a68a-83cc3423188a"]}],"mendeley":{"formattedCitation":"(130)","plainTextFormattedCitation":"(130)","previouslyFormattedCitation":"[13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D81D52">
            <w:pPr>
              <w:rPr>
                <w:rFonts w:ascii="Calibri" w:hAnsi="Calibri" w:cs="Calibri"/>
                <w:sz w:val="22"/>
                <w:szCs w:val="22"/>
              </w:rPr>
            </w:pPr>
            <w:r w:rsidRPr="002F3F7C">
              <w:rPr>
                <w:rFonts w:ascii="Calibri" w:hAnsi="Calibri" w:cs="Calibri"/>
                <w:sz w:val="22"/>
                <w:szCs w:val="22"/>
              </w:rPr>
              <w:t xml:space="preserve">High prevalence of vitamin D deficiency </w:t>
            </w:r>
            <w:r>
              <w:rPr>
                <w:rFonts w:ascii="Calibri" w:hAnsi="Calibri" w:cs="Calibri"/>
                <w:sz w:val="22"/>
                <w:szCs w:val="22"/>
              </w:rPr>
              <w:t xml:space="preserve">in Pakistan </w:t>
            </w:r>
            <w:r w:rsidRPr="002F3F7C">
              <w:rPr>
                <w:rFonts w:ascii="Calibri" w:hAnsi="Calibri" w:cs="Calibri"/>
                <w:sz w:val="22"/>
                <w:szCs w:val="22"/>
              </w:rPr>
              <w:t>is linked to dietary inadequacies, limited awareness, and air pollution affecting sunlight exposure</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Pr>
                <w:rFonts w:ascii="Calibri" w:hAnsi="Calibri" w:cs="Calibri"/>
                <w:sz w:val="22"/>
                <w:szCs w:val="22"/>
              </w:rPr>
              <w:t>Zavos</w:t>
            </w:r>
            <w:r w:rsidR="00044269">
              <w:rPr>
                <w:rFonts w:ascii="Calibri" w:hAnsi="Calibri" w:cs="Calibri"/>
                <w:sz w:val="22"/>
                <w:szCs w:val="22"/>
              </w:rPr>
              <w:fldChar w:fldCharType="begin" w:fldLock="1"/>
            </w:r>
            <w:r w:rsidR="006E4800">
              <w:rPr>
                <w:rFonts w:ascii="Calibri" w:hAnsi="Calibri" w:cs="Calibri"/>
                <w:sz w:val="22"/>
                <w:szCs w:val="22"/>
              </w:rPr>
              <w:instrText xml:space="preserve">ADDIN CSL_CITATION {"citationItems":[{"id":"ITEM-1","itemData":{"DOI":"10.1007/s10519-023-10165-8","ISBN":"0123456789","ISSN":"1573-3297","author":[{"dropping-particle":"","family":"Zavos","given":"Helena M S","non-dropping-particle":"","parse-names":false,"suffix":""},{"dropping-particle":"","family":"Riddleston","given":"Laura","non-dropping-particle":"","parse-names":false,"suffix":""},{"dropping-particle":"","family":"Jayaweera","given":"Kaushalya","non-dropping-particle":"","parse-names":false,"suffix":""},{"dropping-particle":"","family":"Dissanayake","given":"Lasith","non-dropping-particle":"","parse-names":false,"suffix":""},{"dropping-particle":"","family":"Jabir","given":"Sameeha","non-dropping-particle":"","parse-names":false,"suffix":""}],"container-title":"Behavior Genetics","id":"ITEM-1","issue":"1","issued":{"date-parts":[["2024"]]},"page":"73-85","publisher":"Springer US","title":"Frequency of Consumption of Food Groups and Cardio </w:instrText>
            </w:r>
            <w:r w:rsidR="006E4800">
              <w:rPr>
                <w:rFonts w:ascii="Cambria Math" w:hAnsi="Cambria Math" w:cs="Cambria Math"/>
                <w:sz w:val="22"/>
                <w:szCs w:val="22"/>
              </w:rPr>
              <w:instrText>‑</w:instrText>
            </w:r>
            <w:r w:rsidR="006E4800">
              <w:rPr>
                <w:rFonts w:ascii="Calibri" w:hAnsi="Calibri" w:cs="Calibri"/>
                <w:sz w:val="22"/>
                <w:szCs w:val="22"/>
              </w:rPr>
              <w:instrText xml:space="preserve"> Metabolic Risk Factors : A Genetically Informative Twin Study in Sri Lanka","type":"article-journal","volume":"54"},"uris":["http://www.mendeley.com/documents/?uuid=96e574d2-5c39-4312-b634-eeb8a60d3e41"]}],"mendeley":{"formattedCitation":"(131)","plainTextFormattedCitation":"(131)","previouslyFormattedCitation":"[13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2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Sri Lank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D81D52" w:rsidRDefault="00342767" w:rsidP="002F3F7C">
            <w:pPr>
              <w:rPr>
                <w:rFonts w:ascii="Calibri" w:hAnsi="Calibri" w:cs="Calibri"/>
                <w:sz w:val="22"/>
                <w:szCs w:val="22"/>
              </w:rPr>
            </w:pPr>
            <w:r w:rsidRPr="002F3F7C">
              <w:rPr>
                <w:rFonts w:ascii="Calibri" w:hAnsi="Calibri" w:cs="Calibri"/>
                <w:sz w:val="22"/>
                <w:szCs w:val="22"/>
              </w:rPr>
              <w:t>Food frequency patterns reveal inadequate consumption of fruits and vegetables despite their availability. Cultural preferences and lack of education on the health benefits contribute to suboptimal dietary divers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5D002E" w:rsidP="00342767">
            <w:pPr>
              <w:jc w:val="center"/>
              <w:rPr>
                <w:rFonts w:ascii="Calibri" w:hAnsi="Calibri" w:cs="Calibri"/>
                <w:sz w:val="22"/>
                <w:szCs w:val="22"/>
              </w:rPr>
            </w:pPr>
            <w:r>
              <w:rPr>
                <w:rFonts w:ascii="Calibri" w:hAnsi="Calibri" w:cs="Calibri"/>
                <w:sz w:val="22"/>
                <w:szCs w:val="22"/>
              </w:rPr>
              <w:t>Harris-</w:t>
            </w:r>
            <w:r w:rsidR="00342767">
              <w:rPr>
                <w:rFonts w:ascii="Calibri" w:hAnsi="Calibri" w:cs="Calibri"/>
                <w:sz w:val="22"/>
                <w:szCs w:val="22"/>
              </w:rPr>
              <w:t>Fry</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86/s12939-017-0603-1","ISSN":"14759276","PMID":"28637477","abstract":"Background: Nutrition interventions, often delivered at the household level, could increase their efficiency by channelling resources towards pregnant or lactating women, instead of leaving resources to be disproportionately allocated to traditionally favoured men. However, understanding of how to design targeted nutrition programs is limited by a lack of understanding of the factors affecting the intra-household allocation of food. Methods: We systematically reviewed literature on the factors affecting the allocation of food to adults in South Asian households (in Afghanistan, Bangladesh, Bhutan, India, Islamic Republic of Iran, Maldives, Nepal, Pakistan, Sri Lanka) and developed a framework of food allocation determinants. Two reviewers independently searched and filtered results from PubMed, Web of Knowledge and Scopus databases by using pre-defined search terms and hand-searching the references from selected papers. Determinants were extracted, categorised into a framework, and narratively described. We used adapted Downs and Black and Critical Appraisal Skills Programme checklists to assess the quality of evidence. Results: Out of 6928 retrieved studies we found 60 relevant results. Recent, high quality evidence was limited and mainly from Bangladesh, India and Nepal. There were no results from Iran, Afghanistan, Maldives, or Bhutan. At the intra-household level, food allocation was determined by relative differences in household members' income, bargaining power, food behaviours, social status, tastes and preferences, and interpersonal relationships. Household-level determinants included wealth, food security, occupation, land ownership, household size, religion / ethnicity / caste, education, and nutrition knowledge. In general, the highest inequity occurred in households experiencing severe or unexpected food insecurity, and also in better-off, high caste households, whereas poorer, low caste but not severely food insecure households were more equitable. Food allocation also varied regionally and seasonally. Conclusion: Program benefits may be differentially distributed within households of different socioeconomic status, and targeting of nutrition programs might be improved by influencing determinants that are amenable to change, such as food security, women's employment, or nutrition knowledge. Longitudinal studies in different settings could unravel causal effects. Conclusions are not generalizable to the whole South Asian region, and researc…","author":[{"dropping-particle":"","family":"Harris-Fry","given":"Helen","non-dropping-particle":"","parse-names":false,"suffix":""},{"dropping-particle":"","family":"Shrestha","given":"Niva","non-dropping-particle":"","parse-names":false,"suffix":""},{"dropping-particle":"","family":"Costello","given":"Anthony","non-dropping-particle":"","parse-names":false,"suffix":""},{"dropping-particle":"","family":"Saville","given":"Naomi M.","non-dropping-particle":"","parse-names":false,"suffix":""}],"container-title":"International Journal for Equity in Health","id":"ITEM-1","issue":"1","issued":{"date-parts":[["2018"]]},"page":"1-21","publisher":"International Journal for Equity in Health","title":"Determinants of intra-household food allocation between adults in South Asia - A systematic review","type":"article-journal","volume":"16"},"uris":["http://www.mendeley.com/documents/?uuid=b5ecf871-ac05-4c8e-be86-ad1e3bad9571"]}],"mendeley":{"formattedCitation":"(132)","plainTextFormattedCitation":"(132)","previouslyFormattedCitation":"[13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F3F7C" w:rsidRDefault="00342767" w:rsidP="002F3F7C">
            <w:pPr>
              <w:rPr>
                <w:rFonts w:ascii="Calibri" w:hAnsi="Calibri" w:cs="Calibri"/>
                <w:sz w:val="22"/>
                <w:szCs w:val="22"/>
              </w:rPr>
            </w:pPr>
            <w:r w:rsidRPr="002F3F7C">
              <w:rPr>
                <w:rFonts w:ascii="Calibri" w:hAnsi="Calibri" w:cs="Calibri"/>
                <w:sz w:val="22"/>
                <w:szCs w:val="22"/>
              </w:rPr>
              <w:t>Rural Nepali communities face challenges in dietary diversity due to economic constraints, limited agricultural output, and climate-induced crop variation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rPr>
            </w:pPr>
            <w:r w:rsidRPr="00CA1E9C">
              <w:rPr>
                <w:rFonts w:ascii="Calibri" w:hAnsi="Calibri" w:cs="Calibri"/>
                <w:sz w:val="22"/>
                <w:szCs w:val="22"/>
                <w:lang w:val="it-IT"/>
              </w:rPr>
              <w:t>Sathyamala</w:t>
            </w:r>
            <w:r w:rsidR="00044269">
              <w:rPr>
                <w:rFonts w:ascii="Calibri" w:hAnsi="Calibri" w:cs="Calibri"/>
                <w:sz w:val="22"/>
                <w:szCs w:val="22"/>
                <w:lang w:val="it-IT"/>
              </w:rPr>
              <w:fldChar w:fldCharType="begin" w:fldLock="1"/>
            </w:r>
            <w:r w:rsidR="006E4800">
              <w:rPr>
                <w:rFonts w:ascii="Calibri" w:hAnsi="Calibri" w:cs="Calibri"/>
                <w:sz w:val="22"/>
                <w:szCs w:val="22"/>
                <w:lang w:val="it-IT"/>
              </w:rPr>
              <w:instrText>ADDIN CSL_CITATION {"citationItems":[{"id":"ITEM-1","itemData":{"DOI":"10.1177/1478210318780553","ISSN":"14782103","abstract":"Transitioning towards a plant-based diet is considered both ethical and environmentally friendly from a Western perspective of high per capita consumption of flesh foods. However, in contemporary India, beef-eating has emerged as a political act of subversion in the context of its current ban by the Indian state which is transforming unapologetically into a theocracy under the aegis of Hindu fundamentalist groups. To understand the contemporary discourse on beef-eating, it is important to locate it in the discourse prevalent during the Independence movement, when there was an attempt to unify the Hindus to forge a nationalist identity, and to bring the ‘outcaste’ ‘untouchables’ – who were a sub-group acknowledged to consume beef – within the Hindu fold of ‘caste purity’. Data from an ethnographic study of over fifteen months in a village in the Indian state of Tamil Nadu, demonstrate the place of flesh foods, including beef, in the everyday lives of people, and question the concept of a ‘normative’ Indian diet. The paper argues that contrary to the notion that vegetarianism is morally superior, in the context of Hinduism, where vegetarianism is a marker of upper caste identity, the food hierarchy is a function of the caste structure. Hence, the protests, particularly from the former ‘untouchable’ caste groups, reclaiming the right to eat transgressive foods as a marker of their identity, poses a serious challenge to upper caste hegemony. The violence which ‘vegetarian’ India has unleashed on such transgressions has laid open the structural violence embodied in the caste system and questions its claim to moral superiority.","author":[{"dropping-particle":"","family":"Sathyamala","given":"C.","non-dropping-particle":"","parse-names":false,"suffix":""}],"container-title":"Policy Futures in Education","id":"ITEM-1","issue":"7","issued":{"date-parts":[["2019"]]},"page":"878-891","title":"Meat-eating in India: Whose food, whose politics, and whose rights?","type":"article-journal","volume":"17"},"uris":["http://www.mendeley.com/documents/?uuid=1a729091-763f-4981-8d0c-db150769d9ed"]}],"mendeley":{"formattedCitation":"(133)","plainTextFormattedCitation":"(133)","previouslyFormattedCitation":"[133]"},"properties":{"noteIndex":0},"schema":"https://github.com/citation-style-language/schema/raw/master/csl-citation.json"}</w:instrText>
            </w:r>
            <w:r w:rsidR="00044269">
              <w:rPr>
                <w:rFonts w:ascii="Calibri" w:hAnsi="Calibri" w:cs="Calibri"/>
                <w:sz w:val="22"/>
                <w:szCs w:val="22"/>
                <w:lang w:val="it-IT"/>
              </w:rPr>
              <w:fldChar w:fldCharType="separate"/>
            </w:r>
            <w:r w:rsidR="006E4800" w:rsidRPr="006E4800">
              <w:rPr>
                <w:rFonts w:ascii="Calibri" w:hAnsi="Calibri" w:cs="Calibri"/>
                <w:noProof/>
                <w:sz w:val="22"/>
                <w:szCs w:val="22"/>
                <w:lang w:val="it-IT"/>
              </w:rPr>
              <w:t>(133)</w:t>
            </w:r>
            <w:r w:rsidR="00044269">
              <w:rPr>
                <w:rFonts w:ascii="Calibri" w:hAnsi="Calibri" w:cs="Calibri"/>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F3F7C" w:rsidRDefault="00342767" w:rsidP="004D0B41">
            <w:pPr>
              <w:rPr>
                <w:rFonts w:ascii="Calibri" w:hAnsi="Calibri" w:cs="Calibri"/>
                <w:sz w:val="22"/>
                <w:szCs w:val="22"/>
              </w:rPr>
            </w:pPr>
            <w:r>
              <w:rPr>
                <w:rFonts w:ascii="Calibri" w:hAnsi="Calibri" w:cs="Calibri"/>
                <w:sz w:val="22"/>
                <w:szCs w:val="22"/>
              </w:rPr>
              <w:t>Vegetarianism in India is deeply rooted in Hinduism tradition and in the whole culture, resulting in potential law imposed prohibitions, social frictions and under-reporting of meat, fish or eggs consumptio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CA1E9C" w:rsidRDefault="00342767" w:rsidP="00342767">
            <w:pPr>
              <w:jc w:val="center"/>
              <w:rPr>
                <w:rFonts w:ascii="Calibri" w:hAnsi="Calibri" w:cs="Calibri"/>
                <w:sz w:val="22"/>
                <w:szCs w:val="22"/>
                <w:lang w:val="it-IT"/>
              </w:rPr>
            </w:pPr>
            <w:r>
              <w:rPr>
                <w:rFonts w:ascii="Calibri" w:hAnsi="Calibri" w:cs="Calibri"/>
                <w:sz w:val="22"/>
                <w:szCs w:val="22"/>
                <w:lang w:val="it-IT"/>
              </w:rPr>
              <w:t>Khan</w:t>
            </w:r>
            <w:r w:rsidR="00044269">
              <w:rPr>
                <w:rFonts w:ascii="Calibri" w:hAnsi="Calibri" w:cs="Calibri"/>
                <w:sz w:val="22"/>
                <w:szCs w:val="22"/>
                <w:lang w:val="it-IT"/>
              </w:rPr>
              <w:fldChar w:fldCharType="begin" w:fldLock="1"/>
            </w:r>
            <w:r w:rsidR="006E4800">
              <w:rPr>
                <w:rFonts w:ascii="Calibri" w:hAnsi="Calibri" w:cs="Calibri"/>
                <w:sz w:val="22"/>
                <w:szCs w:val="22"/>
                <w:lang w:val="it-IT"/>
              </w:rPr>
              <w:instrText>ADDIN CSL_CITATION {"citationItems":[{"id":"ITEM-1","itemData":{"DOI":"10.1016/j.scitotenv.2015.05.110","ISSN":"18791026","PMID":"26047864","abstract":"The amount of pesticides used in crop production in Pakistan has increased rapidly in the last decades, whereas farmers in many areas of the country show little knowledge of safe and efficient use of pesticides. The level of willingness to pay (WTP) for avoiding health risks by pesticides was studied among 318 randomly selected cotton farmers from two districts of the area of Punjab (i.e., Vehari and Lodhran) in Pakistan, using the contingent valuation method. Most farmers felt that pesticide use is a prerequisite for successful cotton production, whereas at the same time they were well aware of pesticide health risks, which they considered minor. The majority of the farmers (77%) showed varying levels of WTP some fee up to 20% of the current pesticide expenditures for avoiding pesticide health risks, but few were willing to pay a fee over 20%. The mean WTP per farmer was low, reaching 5.8 $US on an annual basis. By contrast, a considerable proportion of the farmers (23%) were not willing to pay any fee for avoiding pesticide health risks. These individuals were mostly poor small-scale farmers with limited or no education. High levels of risk perception about pesticides, past experience of pesticide intoxication, high levels of education, and high income were associated with high farmers' WTP for less health risks by pesticides. Farmers who perceived major health risks by pesticides appeared to be highly willing to pay a premium for safe pesticides. Elderly farmers appeared more likely to pay some premium for safe pesticides as a result of higher farming experience and higher income than young farmers. Well-educated farmers were more likely to pay a high premium for safe pesticides. Large farm size was a significant predictor of positive WTP, which was interpreted as an indicator of farmers' wealth.","author":[{"dropping-particle":"","family":"Khan","given":"Muhammad","non-dropping-particle":"","parse-names":false,"suffix":""},{"dropping-particle":"","family":"Damalas","given":"Christos A.","non-dropping-particle":"","parse-names":false,"suffix":""}],"container-title":"Science of the Total Environment","id":"ITEM-1","issued":{"date-parts":[["2015"]]},"page":"297-303","publisher":"Elsevier B.V.","title":"Farmers' willingness to pay for less health risks by pesticide use: A case study from the cotton belt of Punjab, Pakistan","type":"article-journal","volume":"530-531"},"uris":["http://www.mendeley.com/documents/?uuid=a7bdc3b5-cd99-4dda-b09a-bb9384766830"]}],"mendeley":{"formattedCitation":"(134)","plainTextFormattedCitation":"(134)","previouslyFormattedCitation":"[134]"},"properties":{"noteIndex":0},"schema":"https://github.com/citation-style-language/schema/raw/master/csl-citation.json"}</w:instrText>
            </w:r>
            <w:r w:rsidR="00044269">
              <w:rPr>
                <w:rFonts w:ascii="Calibri" w:hAnsi="Calibri" w:cs="Calibri"/>
                <w:sz w:val="22"/>
                <w:szCs w:val="22"/>
                <w:lang w:val="it-IT"/>
              </w:rPr>
              <w:fldChar w:fldCharType="separate"/>
            </w:r>
            <w:r w:rsidR="006E4800" w:rsidRPr="006E4800">
              <w:rPr>
                <w:rFonts w:ascii="Calibri" w:hAnsi="Calibri" w:cs="Calibri"/>
                <w:noProof/>
                <w:sz w:val="22"/>
                <w:szCs w:val="22"/>
                <w:lang w:val="it-IT"/>
              </w:rPr>
              <w:t>(134)</w:t>
            </w:r>
            <w:r w:rsidR="00044269">
              <w:rPr>
                <w:rFonts w:ascii="Calibri" w:hAnsi="Calibri" w:cs="Calibri"/>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Willingness to pay more for reducing pesticides risk in Pakistan is associated with educational level and awarenes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342767">
            <w:pPr>
              <w:jc w:val="center"/>
              <w:rPr>
                <w:rFonts w:ascii="Calibri" w:hAnsi="Calibri" w:cs="Calibri"/>
                <w:sz w:val="22"/>
                <w:szCs w:val="22"/>
                <w:lang w:val="it-IT"/>
              </w:rPr>
            </w:pPr>
            <w:r>
              <w:rPr>
                <w:rFonts w:ascii="Calibri" w:hAnsi="Calibri" w:cs="Calibri"/>
                <w:sz w:val="22"/>
                <w:szCs w:val="22"/>
                <w:lang w:val="it-IT"/>
              </w:rPr>
              <w:t>Upadhyay</w:t>
            </w:r>
            <w:r w:rsidR="00044269">
              <w:rPr>
                <w:rFonts w:ascii="Calibri" w:hAnsi="Calibri" w:cs="Calibri"/>
                <w:sz w:val="22"/>
                <w:szCs w:val="22"/>
                <w:lang w:val="it-IT"/>
              </w:rPr>
              <w:fldChar w:fldCharType="begin" w:fldLock="1"/>
            </w:r>
            <w:r w:rsidR="006E4800">
              <w:rPr>
                <w:rFonts w:ascii="Calibri" w:hAnsi="Calibri" w:cs="Calibri"/>
                <w:sz w:val="22"/>
                <w:szCs w:val="22"/>
                <w:lang w:val="it-IT"/>
              </w:rPr>
              <w:instrText>ADDIN CSL_CITATION {"citationItems":[{"id":"ITEM-1","itemData":{"DOI":"10.5530/ijmedph.4.2011.6","abstract":"India has the largest number of undernourished people in the world. Malnutrition is a major problem with nearly 55% of the pre-school children and one-third of women in the age group 15-49 years being underweight. The problem of malnutrition is causing an economic pullback as India tends to lose 3-4% of the Gross Domestic Product (GDP) in terms of loss of productivity. This glaring problem of malnutrition and micronutrient deficiencies is multi-factorial. Important causes include lack of improvement in agricultural productivity owing to inadequate resources, lack of education and inadequate job opportunities. Increased informal workforce due to rural-urban migration along with unplanned growth of slums is one of the key issues in the urban set-up. Other factors catalyzing the problem include overpopulation, gender inequality, inadequate distribution of food through public distribution mechanisms and lack of coherent nutrition policies. The government policies should focus on growth in agriculture and on improving the food storing facilities. An accurate targeting of \"in need\" population, so that they get food at substantially low price along with introduction of holistic employment schemes is required. Nutrition based programmes should have in-built system of evaluation based on key nutritional indicators. Social determinants of health such as water, sanitation and women empowerment also have to be addressed to achieve long term gains in the health of the community. Community awareness and mass movement is required to ensure that demographic dividend might not turn into demographic nightmare. Keeping in view that nutrition is not a 'stand alone' subject, a multisectoral approach is needed.","author":[{"dropping-particle":"","family":"Upadhyay","given":"Prakash Ravi","non-dropping-particle":"","parse-names":false,"suffix":""}],"container-title":"International Journal of Medicine and Public Health","id":"ITEM-1","issue":"4","issued":{"date-parts":[["2011"]]},"page":"24-27","title":"Curbing Malnutrition and Micronutrient Defi ciencies in India… Food Based Strategies at the Centre of a Holistic Approach","type":"article-journal","volume":"1"},"uris":["http://www.mendeley.com/documents/?uuid=c2fb111e-720f-4df3-8f0a-1b5b1346c382"]}],"mendeley":{"formattedCitation":"(135)","plainTextFormattedCitation":"(135)","previouslyFormattedCitation":"[135]"},"properties":{"noteIndex":0},"schema":"https://github.com/citation-style-language/schema/raw/master/csl-citation.json"}</w:instrText>
            </w:r>
            <w:r w:rsidR="00044269">
              <w:rPr>
                <w:rFonts w:ascii="Calibri" w:hAnsi="Calibri" w:cs="Calibri"/>
                <w:sz w:val="22"/>
                <w:szCs w:val="22"/>
                <w:lang w:val="it-IT"/>
              </w:rPr>
              <w:fldChar w:fldCharType="separate"/>
            </w:r>
            <w:r w:rsidR="006E4800" w:rsidRPr="006E4800">
              <w:rPr>
                <w:rFonts w:ascii="Calibri" w:hAnsi="Calibri" w:cs="Calibri"/>
                <w:noProof/>
                <w:sz w:val="22"/>
                <w:szCs w:val="22"/>
                <w:lang w:val="it-IT"/>
              </w:rPr>
              <w:t>(135)</w:t>
            </w:r>
            <w:r w:rsidR="00044269">
              <w:rPr>
                <w:rFonts w:ascii="Calibri" w:hAnsi="Calibri" w:cs="Calibri"/>
                <w:sz w:val="22"/>
                <w:szCs w:val="22"/>
                <w:lang w:val="it-IT"/>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1</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2E33AF">
            <w:pPr>
              <w:rPr>
                <w:rFonts w:ascii="Calibri" w:hAnsi="Calibri" w:cs="Calibri"/>
                <w:sz w:val="22"/>
                <w:szCs w:val="22"/>
              </w:rPr>
            </w:pPr>
            <w:r>
              <w:rPr>
                <w:rFonts w:ascii="Calibri" w:hAnsi="Calibri" w:cs="Calibri"/>
                <w:sz w:val="22"/>
                <w:szCs w:val="22"/>
              </w:rPr>
              <w:t>L</w:t>
            </w:r>
            <w:r w:rsidRPr="002E33AF">
              <w:rPr>
                <w:rFonts w:ascii="Calibri" w:hAnsi="Calibri" w:cs="Calibri"/>
                <w:sz w:val="22"/>
                <w:szCs w:val="22"/>
              </w:rPr>
              <w:t>ack of improveme</w:t>
            </w:r>
            <w:r>
              <w:rPr>
                <w:rFonts w:ascii="Calibri" w:hAnsi="Calibri" w:cs="Calibri"/>
                <w:sz w:val="22"/>
                <w:szCs w:val="22"/>
              </w:rPr>
              <w:t xml:space="preserve">nt in agricultural productivity, lack of education, </w:t>
            </w:r>
            <w:r w:rsidRPr="002E33AF">
              <w:rPr>
                <w:rFonts w:ascii="Calibri" w:hAnsi="Calibri" w:cs="Calibri"/>
                <w:sz w:val="22"/>
                <w:szCs w:val="22"/>
              </w:rPr>
              <w:t>inadequate job opportunities</w:t>
            </w:r>
            <w:r>
              <w:rPr>
                <w:rFonts w:ascii="Calibri" w:hAnsi="Calibri" w:cs="Calibri"/>
                <w:sz w:val="22"/>
                <w:szCs w:val="22"/>
              </w:rPr>
              <w:t xml:space="preserve">, </w:t>
            </w:r>
            <w:r w:rsidRPr="002E33AF">
              <w:rPr>
                <w:rFonts w:ascii="Calibri" w:hAnsi="Calibri" w:cs="Calibri"/>
                <w:sz w:val="22"/>
                <w:szCs w:val="22"/>
              </w:rPr>
              <w:t>overpopulation, gender inequality, inadequate distribution of food and lack of coherent nutrition policies</w:t>
            </w:r>
            <w:r>
              <w:rPr>
                <w:rFonts w:ascii="Calibri" w:hAnsi="Calibri" w:cs="Calibri"/>
                <w:sz w:val="22"/>
                <w:szCs w:val="22"/>
              </w:rPr>
              <w:t xml:space="preserve"> are key factors leading to malnutrition in Ind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lastRenderedPageBreak/>
              <w:t>Srabon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foodpol.2018.09.001","ISSN":"03069192","abstract":"Using nationally-representative survey data from rural Bangladesh, we examine the relationship between women's empowerment in agriculture and indicators of individual dietary quality. Our findings suggest that women's empowerment is associated with better dietary quality of individuals within the household, but the strength of this association varies across the life course. Women's empowerment is correlated with more diverse diets of children under five, but empowerment measures are not consistently associated with increases in nutrient intake for this age group. Rather, maternal schooling and household socio-economic status play a more important role for younger children. Women's empowerment is positively and significantly associated with adult men's and women's dietary diversity and nutrient intakes. Empowerment does not benefit all individuals within the household equally, with gender bias emerging in adolescence. Variations in the strength of the association between women's empowerment and different individuals’ dietary quality across the life course has implications for the design and targeting of interventions to improve dietary quality, particularly of women, children, and adolescent girls.","author":[{"dropping-particle":"","family":"Sraboni","given":"Esha","non-dropping-particle":"","parse-names":false,"suffix":""},{"dropping-particle":"","family":"Quisumbing","given":"Agnes","non-dropping-particle":"","parse-names":false,"suffix":""}],"container-title":"Food Policy","id":"ITEM-1","issue":"November 2017","issued":{"date-parts":[["2018"]]},"page":"21-36","publisher":"Elsevier","title":"Women's empowerment in agriculture and dietary quality across the life course: Evidence from Bangladesh","type":"article-journal","volume":"81"},"uris":["http://www.mendeley.com/documents/?uuid=ab419f49-de5c-4bf4-8c05-92e1d19cad0b"]}],"mendeley":{"formattedCitation":"(136)","plainTextFormattedCitation":"(136)","previouslyFormattedCitation":"[13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Women empowerment is associated with better nutritional diversity and quality in Bangladesh, but with gender inequal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Srinivas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ecolecon.2009.04.019","ISSN":"09218009","abstract":"Untreated or partially treated wastewater, which is a negative externality of urban water use, is widely used for irrigation in water scarce regions in several countries including India. While the nutrients contained in the wastewater is considered as beneficial to agriculture, the contaminants present in it pose environmental and health risks. This paper examines the morbidity status, its determinants as well as the cost of illness for households living in the areas irrigated with wastewater in comparison with those using normal quality water. Primary data collected from six villages irrigated with wastewater along Musi River which is fed with wastewater and one control village where normal quality water is used for irrigation has been used for the analysis. It is seen that higher rates of morbidity exist in the wastewater irrigated villages when compared to the control village. Specifically, adult and female morbidity rates are significantly higher than child and male morbidity rates. From the logit analysis it is seen that exposure to wastewater and engagement in activities based on it places the households in higher risk groups to report morbidity. Small and marginal farmers incur higher economic cost of illness. However, it has been difficult to ascertain the cause and effect relationship as most of the households have reported more common illnesses like fever, head ache, skin itching, stomach ailments, etc. The study points out the need for a comprehensive risk assessment and adoption of risk management measures including setting standards for treatment and discharge of wastewater and regulations on the type of uses etc. to prevent unplanned use of untreated or partially treated wastewater while taking into account local conditions. © 2009 Elsevier B.V. All rights reserved.","author":[{"dropping-particle":"","family":"Srinivasan","given":"Jeena T.","non-dropping-particle":"","parse-names":false,"suffix":""},{"dropping-particle":"","family":"Reddy","given":"V. Ratna","non-dropping-particle":"","parse-names":false,"suffix":""}],"container-title":"Ecological Economics","id":"ITEM-1","issue":"11","issued":{"date-parts":[["2009"]]},"page":"2800-2807","publisher":"Elsevier B.V.","title":"Impact of irrigation water quality on human health: A case study in India","type":"article-journal","volume":"68"},"uris":["http://www.mendeley.com/documents/?uuid=9a4d5bfb-9391-41b5-8b64-dc01b26d5d56"]}],"mendeley":{"formattedCitation":"(137)","plainTextFormattedCitation":"(137)","previouslyFormattedCitation":"[13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0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The use of untreated or partially untreated wastewater for irrigation in India is associated with higher morbidity rat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Rao</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371/journal.pone.0201115","ISBN":"1111111111","ISSN":"19326203","PMID":"30110376","abstract":"In this paper, we establish a statistically important relationship between household agricultural income and women's BMI using a five-year panel dataset of rural households drawn from 18 villages across five Indian states. Using within household variation over time, we estimate both the extent to which short-term changes in agricultural income are associated with short-term changes in BMI, and the effect of agricultural income growth on BMI growth over a longer term. Over the longer term, and for the group of households that regularly farm, we find a 10 percentage point agricultural income growth to be associated with a 0.10 percentage point growth in BMI. Consistent with the literature, this effect is economically modest, but important considering that we do not find a corresponding effect for growth in non-agricultural income. We show that both the own-production and market purchase of food are associated with nutritional improvements. While women's BMI is associated with an increase in the consumption of own-produced cereals, the market plays an important role in facilitating access to more nutritious foods like pulses. Lastly, we also find that effects of agricultural income are driven by younger women, in the age-group 15-25 years, who face a particularly strong nutritional disadvantage in India.","author":[{"dropping-particle":"","family":"Rao","given":"Tanvi","non-dropping-particle":"","parse-names":false,"suffix":""},{"dropping-particle":"","family":"Pingali","given":"Prabhu","non-dropping-particle":"","parse-names":false,"suffix":""}],"container-title":"PLoS ONE","id":"ITEM-1","issue":"8","issued":{"date-parts":[["2018"]]},"page":"1-17","title":"The role of agriculture in women's nutrition: Empirical evidence from India","type":"article-journal","volume":"13"},"uris":["http://www.mendeley.com/documents/?uuid=5d88b1af-ebd3-4a27-9bc0-06d511cec8dc"]}],"mendeley":{"formattedCitation":"(138)","plainTextFormattedCitation":"(138)","previouslyFormattedCitation":"[13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6E3514">
            <w:pPr>
              <w:rPr>
                <w:rFonts w:ascii="Calibri" w:hAnsi="Calibri" w:cs="Calibri"/>
                <w:sz w:val="22"/>
                <w:szCs w:val="22"/>
              </w:rPr>
            </w:pPr>
            <w:r>
              <w:rPr>
                <w:rFonts w:ascii="Calibri" w:hAnsi="Calibri" w:cs="Calibri"/>
                <w:sz w:val="22"/>
                <w:szCs w:val="22"/>
              </w:rPr>
              <w:t>Agricultural productivity is associated with higher intakes of grains and higher body mass index for women farmers in rural Ind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Rahman</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07/s12571-014-0380-2","ISSN":"18764525","abstract":"This paper reviews the programs and related research on nutrition sensitive agriculture in Bangladesh using available literature. The government has undertaken several policies, including a National Food and Nutrition Policy, in order to make agriculture into a dynamic food-based activity, leading to nutritional security. Among the under-five children in Bangladesh, 41 % are stunted, 16 % are wasted and 36 % are underweight. Land use patterns by farmers have made the country self-sufficient in rice, potato and vegetable production. Milk producers have been playing an important role in fulfilling the nutritional needs of some regions. Non-government organisation's (NGO's) activities are strongly applauded in terms of rural poverty alleviation, employment generation, empowerment of women and food security. The Adivasi Fisheries Project (AFP) is such a project, aimed at upscaling the nutritional status of the poor and ultra-poor in the north-western and northern regions. Women in rural areas are engaged in a vast array of farm and non-farm activities ranging from livestock rearing to household work. The \"One-house-one-farm\" project, launched by the government, is a successful programme producing diversified fruits and vegetables at homesteads in order to reduce malnutrition of farm families. Finally, this study makes some policy recommendations which will be helpful in further shaping the ongoing efforts to ensure food security.","author":[{"dropping-particle":"","family":"Rahman","given":"K. M.M.","non-dropping-particle":"","parse-names":false,"suffix":""},{"dropping-particle":"","family":"Islam","given":"M. A.","non-dropping-particle":"","parse-names":false,"suffix":""}],"container-title":"Food Security","id":"ITEM-1","issue":"5","issued":{"date-parts":[["2014"]]},"page":"671-683","title":"Nutrition-sensitive agriculture in Bangladesh: a review","type":"article-journal","volume":"6"},"uris":["http://www.mendeley.com/documents/?uuid=d29013d1-132f-4314-b6dc-99bd4f85efe8"]}],"mendeley":{"formattedCitation":"(139)","plainTextFormattedCitation":"(139)","previouslyFormattedCitation":"[13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3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Bangladesh has made good progress towards food security by increasing productivity, but malnutrition is still highly prevalent for some key nutrien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Jh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worlddev.2008.09.008","ISSN":"0305750X","abstract":"We test for the existence of a poverty nutrition trap (PNT) in the case of calories and four important micronutrients-carotene, iron, riboflavin, and thiamine-for three categories of wages: sowing, harvesting, and others for male and female workers separately using robust sample selection procedures due to Heckman to arrive at consistent and efficient estimates for rural India for the period January to June 1994. It is discovered that the PNT exists in ten cases indicating that the PNT is pervasive and has a significant impact on labor productivity of agricultural workers, particularly female agricultural workers. © 2008 Elsevier Ltd. All rights reserved.","author":[{"dropping-particle":"","family":"Jha","given":"Raghbendra","non-dropping-particle":"","parse-names":false,"suffix":""},{"dropping-particle":"","family":"Gaiha","given":"Raghav","non-dropping-particle":"","parse-names":false,"suffix":""},{"dropping-particle":"","family":"Sharma","given":"Anurag","non-dropping-particle":"","parse-names":false,"suffix":""}],"container-title":"World Development","id":"ITEM-1","issue":"5","issued":{"date-parts":[["2009"]]},"page":"982-991","publisher":"Elsevier Ltd","title":"Calorie and Micronutrient Deprivation and Poverty Nutrition Traps in Rural India","type":"article-journal","volume":"37"},"uris":["http://www.mendeley.com/documents/?uuid=7e7efe28-e1e6-439c-b9bd-ab6f59ec3034"]}],"mendeley":{"formattedCitation":"(140)","plainTextFormattedCitation":"(140)","previouslyFormattedCitation":"[14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09</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E11CE6">
            <w:pPr>
              <w:rPr>
                <w:rFonts w:ascii="Calibri" w:hAnsi="Calibri" w:cs="Calibri"/>
                <w:sz w:val="22"/>
                <w:szCs w:val="22"/>
              </w:rPr>
            </w:pPr>
            <w:r>
              <w:rPr>
                <w:rFonts w:ascii="Calibri" w:hAnsi="Calibri" w:cs="Calibri"/>
                <w:sz w:val="22"/>
                <w:szCs w:val="22"/>
              </w:rPr>
              <w:t>Poverty-Nutrition Trap exists in rural India for energy intake and some micronutrients, being responsible of a malnutrition vicious cycle</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Nithy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0021932017000463","ISSN":"14697599","PMID":"28967344","abstract":"Dietary diversity is associated with household or individual food availability and intake of nutrients from different food groups and is an important component of nutritional outcome. This study examined the Nutrient Adequacy Ratio (NAR) and the Mean Adequacy Ratio (MAR) of three dietary diversity indices and their relationship with the nutritional status of adolescents and adults in rural regions of two states in India, Wardha district in Maharashtra and Koraput district in Odisha, in 2014. Individual dietary diversity was calculated using 24-hour diet recall (FS24hr) data and household dietary diversity was measured with food frequency data using Berry's index (DDI) and food scores (FSFFQ). The nutritional status of individuals was assessed using anthropometric indices. The diets in both locations were cereal dominated. It was observed that 51% of adolescent boys and 27% of adolescent girls had 'thinness' and stunting. The prevalence of undernutrition was higher among adult women (48%) than adult men (36%). The mean diversity indices were FS24hr of 8, DDI of 89-90 and FSFFQ of 64-66 in the two locations. The FS24hr was found to be positively correlated with the NAR of all nutrients while DDI and FSFFQ were correlated with seven and six nutrients, respectively. The DDI and FS24hr showed an association with MAR if the two locations were combined together. Sensitivity and specificity analysis showed that FS24hr gave more true positives than false positives and the area under the Receiver Operating Characteristic curve was 0.68, implying that this measure truly differentiates individuals having low dietary diversity with low MAR from those with low dietary diversity and a high MAR. All three measures of dietary diversity showed a linear association with the nutritional outcomes of adults, while in the adolescent group only DDI showed a relationship. It is concluded that 24-hour diet recall is a good measure for studying the relationship between dietary diversity and nutritional status in adults.","author":[{"dropping-particle":"","family":"Nithya","given":"D. J.","non-dropping-particle":"","parse-names":false,"suffix":""},{"dropping-particle":"V.","family":"Bhavani","given":"R.","non-dropping-particle":"","parse-names":false,"suffix":""}],"container-title":"Journal of Biosocial Science","id":"ITEM-1","issue":"3","issued":{"date-parts":[["2018"]]},"page":"397-413","title":"Dietary diversity and its relationship with nutritional status among adolescents and adults in rural India","type":"article-journal","volume":"50"},"uris":["http://www.mendeley.com/documents/?uuid=d975d452-fb85-405d-b5f8-88032773a764"]}],"mendeley":{"formattedCitation":"(141)","plainTextFormattedCitation":"(141)","previouslyFormattedCitation":"[14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Dietary diversity is linked to an higher nutritional status among rural India adults and adolescent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Naha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1828-1427","PMID":"23564585","abstract":"Pigs are intermediate hosts and potential reservoirs of a number of pathogens that can infect humans. The objectives of this manuscript are to understand pig raising patterns in Bangladesh, interactions between pigs and humans, social stigma and discrimination that pig raisers experience and to explore the implications of these findings for public health interventions. The study team conducted an exploratory qualitative study by interviewing backyard pig raisers and nomadic herders (n=34), observing daily interactions between pigs and humans (n=18) and drawing seasonal diagrams (n=6) with herders to understand the reasons for movement of nomadic herds. Pig raisers had regular close interaction with pigs. They often touched, caressed and fed their pigs which exposed them to pigs' saliva and feces. Herders took their pigs close to human settlements for scavenging. Other domestic animals and poultry shared food and sleeping and scavenging places with pigs. Since pigs are taboo in Islam, a majority of Muslims rejected pig raising and stigmatized pig raisers. This study identified several potential ways for pigs to transmit infectious agents to humans in Bangladesh. Poverty and stigmatization of pig raisers make it difficult to implement health interventions to reduce the risk of such transmissions. Interventions that offer social support to reduce stigma and highlight economic benefits of disease control might interest of pig raisers in accepting interventions targeting pig borne zoonoses.","author":[{"dropping-particle":"","family":"Nahar","given":"Nazmun","non-dropping-particle":"","parse-names":false,"suffix":""},{"dropping-particle":"","family":"Uddin","given":"Main","non-dropping-particle":"","parse-names":false,"suffix":""},{"dropping-particle":"","family":"Sarkar","given":"Rouha Anamika","non-dropping-particle":"","parse-names":false,"suffix":""},{"dropping-particle":"","family":"Gurley","given":"Emily S","non-dropping-particle":"","parse-names":false,"suffix":""},{"dropping-particle":"","family":"Uddin Khan","given":"M Salah","non-dropping-particle":"","parse-names":false,"suffix":""},{"dropping-particle":"","family":"Hossain","given":"M Jahangir","non-dropping-particle":"","parse-names":false,"suffix":""},{"dropping-particle":"","family":"Sultana","given":"Rebeca","non-dropping-particle":"","parse-names":false,"suffix":""},{"dropping-particle":"","family":"Luby","given":"Stephen P","non-dropping-particle":"","parse-names":false,"suffix":""}],"container-title":"Veterinaria italiana","id":"ITEM-1","issue":"1","issued":{"date-parts":[["2013"]]},"page":"7-17","title":"Exploring pig raising in Bangladesh: implications for public health interventions.","type":"article-journal","volume":"49"},"uris":["http://www.mendeley.com/documents/?uuid=ad46c232-1648-4b27-bb25-fe1738e186f8"]}],"mendeley":{"formattedCitation":"(142)","plainTextFormattedCitation":"(142)","previouslyFormattedCitation":"[14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3</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520B03">
            <w:pPr>
              <w:rPr>
                <w:rFonts w:ascii="Calibri" w:hAnsi="Calibri" w:cs="Calibri"/>
                <w:sz w:val="22"/>
                <w:szCs w:val="22"/>
              </w:rPr>
            </w:pPr>
            <w:r w:rsidRPr="00520B03">
              <w:rPr>
                <w:rFonts w:ascii="Calibri" w:hAnsi="Calibri" w:cs="Calibri"/>
                <w:sz w:val="22"/>
                <w:szCs w:val="22"/>
              </w:rPr>
              <w:t>Poverty and stigm</w:t>
            </w:r>
            <w:r>
              <w:rPr>
                <w:rFonts w:ascii="Calibri" w:hAnsi="Calibri" w:cs="Calibri"/>
                <w:sz w:val="22"/>
                <w:szCs w:val="22"/>
              </w:rPr>
              <w:t xml:space="preserve">atization of pig raisers are barriers </w:t>
            </w:r>
            <w:r w:rsidRPr="00520B03">
              <w:rPr>
                <w:rFonts w:ascii="Calibri" w:hAnsi="Calibri" w:cs="Calibri"/>
                <w:sz w:val="22"/>
                <w:szCs w:val="22"/>
              </w:rPr>
              <w:t xml:space="preserve">to implement health interventions to reduce the risk of </w:t>
            </w:r>
            <w:r>
              <w:rPr>
                <w:rFonts w:ascii="Calibri" w:hAnsi="Calibri" w:cs="Calibri"/>
                <w:sz w:val="22"/>
                <w:szCs w:val="22"/>
              </w:rPr>
              <w:t>some zoonoses in Bangladesh</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sidRPr="0097124A">
              <w:rPr>
                <w:rFonts w:ascii="Calibri" w:hAnsi="Calibri" w:cs="Calibri"/>
                <w:sz w:val="22"/>
                <w:szCs w:val="22"/>
              </w:rPr>
              <w:t>Balagamwal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Balagamwala","given":"Mysbah","non-dropping-particle":"","parse-names":false,"suffix":""},{"dropping-particle":"","family":"Gazdar","given":"Haris","non-dropping-particle":"","parse-names":false,"suffix":""},{"dropping-particle":"","family":"Mallah","given":"Hussain Bux","non-dropping-particle":"","parse-names":false,"suffix":""}],"container-title":"The Pakistan Development Review","id":"ITEM-1","issue":"4","issued":{"date-parts":[["2015"]]},"publisher":"Pakistan Institute of Development Economics","title":"Synergy or Trade-Off between Agricultural Growth and Nutrition Women's Work and Care","type":"paper-conference","volume":"54"},"uris":["http://www.mendeley.com/documents/?uuid=1694389f-cbc9-413f-85e4-17e76b7ffea9"]}],"mendeley":{"formattedCitation":"(143)","plainTextFormattedCitation":"(143)","previouslyFormattedCitation":"[14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25ED4">
            <w:pPr>
              <w:rPr>
                <w:rFonts w:ascii="Calibri" w:hAnsi="Calibri" w:cs="Calibri"/>
                <w:sz w:val="22"/>
                <w:szCs w:val="22"/>
              </w:rPr>
            </w:pPr>
            <w:r>
              <w:rPr>
                <w:rFonts w:ascii="Calibri" w:hAnsi="Calibri" w:cs="Calibri"/>
                <w:sz w:val="22"/>
                <w:szCs w:val="22"/>
              </w:rPr>
              <w:t>For women working in agriculture in Pakistan an inverse relationship exists between farming production and family care, impacting the nutritional quality of family and childre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Mulm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371/journal.pone.0186765","ISBN":"1111111111","ISSN":"19326203","PMID":"29145391","abstract":"Background: Nutrition-sensitive interventions supporting enhanced household food production have potential to improve child dietary quality. However, heterogeneity in market access may cause systematic differences in program effectiveness depending on household wealth and child age. Identifying these effect modifiers can help development agencies specify and target their interventions. Objective: This study investigates mediating effects of household wealth and child age on links between farm production and child diets, as measured by production and intake of nutrient-dense food groups. Methods: Two rounds (2013 and 2014) of nationally representative survey data (n = 5,978 observations) were used to measure production and children’s dietary intake, as well as a household wealth index and control variables, including breastfeeding. Novel steps used include measuring production diversity in terms of both species grown and food groups grown, as well as testing for mediating effects of family wealth and age of child. Results: We find significant associations between child dietary diversity and agricultural diversity in terms of diversity of food groups and of species grown, especially for older children in poorer households, and particularly for fruits and vegetables, dairy and eggs. With each additional food group produced, log-odds of meeting minimum dietary diversity score (≥4) increase by 0.25 (p = 0.01) for children aged 24–59 months. For younger children aged 18–23 months there is a similar effect size but only in the poorest two quintiles of household wealth, and for infants 6–18 months we find no correlation between production and intake in most models. Conclusions: Child dietary intake is associated with the composition of farm production, most evident among older preschool children and in poorer households. To improve the nutrition of infants, other interventions are needed; and for relatively wealthier households, own farm production may displace market purchases, which could attenuate the impact of household production on child diets.","author":[{"dropping-particle":"","family":"Mulmi","given":"Prajula","non-dropping-particle":"","parse-names":false,"suffix":""},{"dropping-particle":"","family":"Masters","given":"William A.","non-dropping-particle":"","parse-names":false,"suffix":""},{"dropping-particle":"","family":"Ghosh","given":"Shibani","non-dropping-particle":"","parse-names":false,"suffix":""},{"dropping-particle":"","family":"Namirembe","given":"Grace","non-dropping-particle":"","parse-names":false,"suffix":""},{"dropping-particle":"","family":"Rajbhandary","given":"Ruchita","non-dropping-particle":"","parse-names":false,"suffix":""},{"dropping-particle":"","family":"Manohar","given":"Swetha","non-dropping-particle":"","parse-names":false,"suffix":""},{"dropping-particle":"","family":"Shrestha","given":"Binod","non-dropping-particle":"","parse-names":false,"suffix":""},{"dropping-particle":"","family":"West","given":"Keith P.","non-dropping-particle":"","parse-names":false,"suffix":""},{"dropping-particle":"","family":"Webb","given":"Patrick","non-dropping-particle":"","parse-names":false,"suffix":""}],"container-title":"PLoS ONE","id":"ITEM-1","issue":"11","issued":{"date-parts":[["2017"]]},"page":"1-23","title":"Household food production is positively associated with dietary diversity and intake of nutrient-dense foods for older preschool children in poorer families: Results from a nationally-representative survey in Nepal","type":"article-journal","volume":"12"},"uris":["http://www.mendeley.com/documents/?uuid=6542e265-0f32-46af-af81-5471753945a6"]}],"mendeley":{"formattedCitation":"(144)","plainTextFormattedCitation":"(144)","previouslyFormattedCitation":"[14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25ED4">
            <w:pPr>
              <w:rPr>
                <w:rFonts w:ascii="Calibri" w:hAnsi="Calibri" w:cs="Calibri"/>
                <w:sz w:val="22"/>
                <w:szCs w:val="22"/>
              </w:rPr>
            </w:pPr>
            <w:r>
              <w:rPr>
                <w:rFonts w:ascii="Calibri" w:hAnsi="Calibri" w:cs="Calibri"/>
                <w:sz w:val="22"/>
                <w:szCs w:val="22"/>
              </w:rPr>
              <w:t>In poor communities of Nepal, c</w:t>
            </w:r>
            <w:r w:rsidRPr="00425ED4">
              <w:rPr>
                <w:rFonts w:ascii="Calibri" w:hAnsi="Calibri" w:cs="Calibri"/>
                <w:sz w:val="22"/>
                <w:szCs w:val="22"/>
              </w:rPr>
              <w:t>hild dietary intake is associated with the composition of farm production,</w:t>
            </w:r>
            <w:r>
              <w:rPr>
                <w:rFonts w:ascii="Calibri" w:hAnsi="Calibri" w:cs="Calibri"/>
                <w:sz w:val="22"/>
                <w:szCs w:val="22"/>
              </w:rPr>
              <w:t xml:space="preserve"> often resulting in a reduced dietary divers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lastRenderedPageBreak/>
              <w:t>Mulm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ehb.2016.07.002","ISSN":"18736130","PMID":"27494247","abstract":"Environmental conditions in early life are known to have impacts on later health outcomes, but causal mechanisms and potential remedies have been difficult to discern. This paper uses the Nepal Demographic and Health Surveys of 2006 and 2011, combined with earlier NASA satellite observations of variation in the Normalized Difference Vegetation Index (NDVI) at each child's location and time of birth to identify the trimesters of gestation and periods of infancy when climate variation is linked to attained height later in life. We find significant differences by sex: males are most affected by conditions in their second trimester of gestation, and females in the first three months after birth. Each 100-point difference in NDVI at those times is associated with a difference in height-for-age z-score (HAZ) measured at age 12–59 months of 0.088 for boys and 0.054 for girls, an effect size similar to that of moving within the distribution of household wealth by close to one quintile for boys and one decile for girls. The entire seasonal change in NDVI from peak to trough is approximately 200–300 points during the 2000–2011 study period, implying a seasonal effect on HAZ similar to one to three quintiles of household wealth. This effect is observed only in households without toilets; in households with toilets, there is no seasonal fluctuation, implying protection against climatic conditions that facilitate disease transmission. We also use data from the Nepal Living Standards Surveys on district-level agricultural production and marketing, and find a climate effect on child growth only in districts where households’ food consumption derives primarily from their own production. Robustness tests find no evidence of selection effects, and placebo regression results reveal no significant artefactual correlations. The timing and sex-specificity of climatic effects are consistent with previous studies, while the protective effects of household sanitation and food markets are novel indications of mechanisms by which households can gain resilience against adverse climatic conditions.","author":[{"dropping-particle":"","family":"Mulmi","given":"Prajula","non-dropping-particle":"","parse-names":false,"suffix":""},{"dropping-particle":"","family":"Block","given":"Steven A.","non-dropping-particle":"","parse-names":false,"suffix":""},{"dropping-particle":"","family":"Shively","given":"Gerald E.","non-dropping-particle":"","parse-names":false,"suffix":""},{"dropping-particle":"","family":"Masters","given":"William A.","non-dropping-particle":"","parse-names":false,"suffix":""}],"container-title":"Economics and Human Biology","id":"ITEM-1","issued":{"date-parts":[["2016"]]},"page":"63-75","publisher":"Elsevier B.V.","title":"Climatic conditions and child height: Sex-specific vulnerability and the protective effects of sanitation and food markets in Nepal","type":"article-journal","volume":"23"},"uris":["http://www.mendeley.com/documents/?uuid=94e12da9-ac84-46a1-884d-9c4a248ace1c"]}],"mendeley":{"formattedCitation":"(145)","plainTextFormattedCitation":"(145)","previouslyFormattedCitation":"[14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7341D">
            <w:pPr>
              <w:rPr>
                <w:rFonts w:ascii="Calibri" w:hAnsi="Calibri" w:cs="Calibri"/>
                <w:sz w:val="22"/>
                <w:szCs w:val="22"/>
              </w:rPr>
            </w:pPr>
            <w:r>
              <w:rPr>
                <w:rFonts w:ascii="Calibri" w:hAnsi="Calibri" w:cs="Calibri"/>
                <w:sz w:val="22"/>
                <w:szCs w:val="22"/>
              </w:rPr>
              <w:t>Lack of proper sanitation and hygiene is a barrier towards an healthy children growth in Nepal. M</w:t>
            </w:r>
            <w:r w:rsidRPr="0047341D">
              <w:rPr>
                <w:rFonts w:ascii="Calibri" w:hAnsi="Calibri" w:cs="Calibri"/>
                <w:sz w:val="22"/>
                <w:szCs w:val="22"/>
              </w:rPr>
              <w:t>ore robust food markets protect children against fluctuations in local food production</w:t>
            </w:r>
            <w:r>
              <w:rPr>
                <w:rFonts w:ascii="Calibri" w:hAnsi="Calibri" w:cs="Calibri"/>
                <w:sz w:val="22"/>
                <w:szCs w:val="22"/>
              </w:rPr>
              <w:t xml:space="preserve"> due to climate change</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Aich</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2319-3565","abstract":"This cross-sectional study was conducted at purposively selected area known as Botiaghata, Lobonchora and Dumuria of Khulna city and purposively selected area known as Nowapara and Lokpurof Bagerhat city with a view to assess the nutritional status of working women involved in agriculture and shrimp sector. A total of 150 working women were interviewed and their anthropometric measurements were taken. A large number of respondents (48%) were in the age group of 21 to 30 years in agriculture sector on the other hand (36%) were in the age group of both 21 to 30 and 31 to 41 years in shrimp sector. In this study show that 12% women are still illiterate in agriculture sector where no illiterate women involved in shrimp sector. 60% women in shrimp sector and 42% women in agriculture sector are primary level. In agriculture sector 9% women monthly receipts is less than &lt;=3000 tk. and in this range no women working in shrimp sector. 22% women are in agriculture sector receipts &gt;=4000 tk. monthly, where no women gain this amount in shrimp sector. 32% in shrimp sector and 56% in agriculture sector women are suffering from various levels of malnourishments. In shrimp sector 22% and in agriculture sector 16% women has overweight (according to Gomez classification). 16% in shrimp and 31% in agriculture sectors women has no idea about balanced diet. In shrimp sector 24% and in agriculture sector 40% women has no idea about the food which helps blood volume in the body. 14% in shrimp and 31% in agriculture sectors women has no knowledge about vitamin-A capsule. 32% women in shrimp sector and 36% women in agriculture sector have low blood pressure. The nutritional status determined by BMI was found significantly associated with individual income, education and family expenditure of the respondents (p&lt;.001) in both agriculture and shrimp sector. WHZ was also found significantly associated with individual income of the respondents (p=.003) in agriculture but not in shrimp sector (p=.665). This study provided a vivid picture of the nutritional status of the women workers involved in both agriculture and shrimp sector and could provide help to the concerned authority in their policy making and planning to alleviate the problem.","author":[{"dropping-particle":"","family":"Aich","given":"Moutithi","non-dropping-particle":"","parse-names":false,"suffix":""},{"dropping-particle":"","family":"Mahzebin","given":"Musammat","non-dropping-particle":"","parse-names":false,"suffix":""},{"dropping-particle":"","family":"Subarna","given":"N F","non-dropping-particle":"","parse-names":false,"suffix":""},{"dropping-particle":"","family":"Hassan","given":"Abir","non-dropping-particle":"","parse-names":false,"suffix":""}],"container-title":"International Research Journal of Social Sciences","id":"ITEM-1","issue":"3","issued":{"date-parts":[["2014"]]},"page":"15-21","title":"A study on socio-economic condition and nutritional profile of women worker's in shrimp and agriculture sectors in selected two districts of Bangladesh.","type":"article-journal","volume":"3"},"uris":["http://www.mendeley.com/documents/?uuid=c71f5003-201d-4b6e-a383-17d1536997fa"]}],"mendeley":{"formattedCitation":"(146)","plainTextFormattedCitation":"(146)","previouslyFormattedCitation":"[14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7341D">
            <w:pPr>
              <w:rPr>
                <w:rFonts w:ascii="Calibri" w:hAnsi="Calibri" w:cs="Calibri"/>
                <w:sz w:val="22"/>
                <w:szCs w:val="22"/>
              </w:rPr>
            </w:pPr>
            <w:r>
              <w:rPr>
                <w:rFonts w:ascii="Calibri" w:hAnsi="Calibri" w:cs="Calibri"/>
                <w:sz w:val="22"/>
                <w:szCs w:val="22"/>
              </w:rPr>
              <w:t>Women farmers and shrimp workers in Bangladesh suffer from multiple nutritional deficiencies due to economic and cultural caus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Mohsen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002193201700044X","ISSN":"14697599","PMID":"28918764","abstract":"This study assessed whether agricultural and household incomes were the same across different agro-ecological environments in Bangladesh. An in-depth analysis of the effect of unfavourable ecologies on maternal and child malnutrition was carried out. Data were from a longitudinal data set comprising a nationally representative data sample collected in 2014 and the Food Security Nutrition Surveillance Project (FSNSP) conducted in 2011 and 2012. Anthropometric indices were used to assess the nutritional status of mothers and under-five children. The key variables of interest were food seasonality and geographical location. Data were analysed using the General Linear Model and multinomial and binary logistic regression analysis. Panel data analysis showed that household income was not equal across agro-ecological zones, indicating that the fragility of the environment affects a household's ability to access food, and thus the nutritional status of mothers and children. Coastal areas of Bangladesh were found to be less dependent on agriculture, particularly cultivation, which had diminished during last few decades. Per capita income has been increasing in coastal areas of Bangladesh, led by remittance (money sent home by migrant workers) growing at 8% per year against 6% in other areas. Regression analysis showed that a household in a coastal zone earned 19% less than one in more favourable zones. Although the income from farm practices was found to be lower in unfavourable areas, the deficiency was compensated by increased non-farm incomes. The results from the FSNSP data showed that overall the rates of stunting and wasting among under-five children were 37% and 11.7%, respectively, and nearly 28% of mothers suffered from undernutrition. A highly significant regional heterogeneity in undernutrition was found, with alarmingly high levels in the Haor Basin and coastal belt areas. There were significantly higher rates of underweight and wasting in the monsoon season compared with the two harvest seasons among children under the age of five. The findings stress the importance of bringing geographical location and seasonality thinking into debates on hunger and nutrition in Bangladesh.","author":[{"dropping-particle":"","family":"Mohsena","given":"Masuda","non-dropping-particle":"","parse-names":false,"suffix":""},{"dropping-particle":"","family":"Hossain","given":"Mahabub","non-dropping-particle":"","parse-names":false,"suffix":""},{"dropping-particle":"","family":"Chakraborty","given":"Barnali","non-dropping-particle":"","parse-names":false,"suffix":""},{"dropping-particle":"","family":"Bayes","given":"Abdul","non-dropping-particle":"","parse-names":false,"suffix":""},{"dropping-particle":"","family":"Rahman","given":"A. N.Mahfuzur","non-dropping-particle":"","parse-names":false,"suffix":""}],"container-title":"Journal of Biosocial Science","id":"ITEM-1","issue":"5","issued":{"date-parts":[["2018"]]},"page":"579-603","title":"Fragile Environment, Seasonality and Maternal and Childhood Undernutrition in Bangladesh","type":"article-journal","volume":"50"},"uris":["http://www.mendeley.com/documents/?uuid=cc910a05-f819-4d2f-aefa-01a1e8378f67"]}],"mendeley":{"formattedCitation":"(147)","plainTextFormattedCitation":"(147)","previouslyFormattedCitation":"[14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750BF5">
            <w:pPr>
              <w:rPr>
                <w:rFonts w:ascii="Calibri" w:hAnsi="Calibri" w:cs="Calibri"/>
                <w:sz w:val="22"/>
                <w:szCs w:val="22"/>
              </w:rPr>
            </w:pPr>
            <w:r>
              <w:rPr>
                <w:rFonts w:ascii="Calibri" w:hAnsi="Calibri" w:cs="Calibri"/>
                <w:sz w:val="22"/>
                <w:szCs w:val="22"/>
              </w:rPr>
              <w:t>Income, education and agro-ecological aspects conditioning food production impact dietary quality in Bangladesh</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Misr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07/s10460-017-9843-3","ISBN":"0123456789","ISSN":"15728366","abstract":"Bangladesh continues to experience stubbornly high levels of rural malnutrition amid steady economic growth and poverty reduction. The policy response to tackling malnutrition shows an overwhelmingly technocratic bias, which depoliticizes the broader question of how the agro-food regime is structured. Taking an agrarian and human rights-based approach, this paper argues that rural malnutrition must be analyzed as symptomatic of a deepening agrarian crisis in which the obsession with productivity increases and commercialization overrides people’s democratic right to culturally appropriate, good, nutritious food. Using qualitative insights from a case study of three villages, this research illustrates how agricultural modernization and commercialization reproduce rural malnutrition by degrading local biodiversity and the rural poor’s access to nutrient-rich diets. In so doing, it undermines the official discourse’s simplistic and literal reading of malnutrition as a pathological health condition resulting from the mere absence of certain micronutrients in the human body, and thus questions the adequacy of the proposed solutions. Instead, this research suggests that solving malnutrition in large part involves facilitating the rural poor’s access to nutritious diets through democratizing and reorganizing the agriculture sector in a manner that is eco-friendly and unconstrained by market imperatives. It cautiously advances agroecology and food sovereignty as possible alternatives, while recognizing that overcoming the challenges agrarian class conflict, gender disparity and urban–rural divide pose would not be easy.","author":[{"dropping-particle":"","family":"Misra","given":"Manoj","non-dropping-particle":"","parse-names":false,"suffix":""}],"container-title":"Agriculture and Human Values","id":"ITEM-1","issue":"2","issued":{"date-parts":[["2018"]]},"page":"473-487","publisher":"Springer Netherlands","title":"Moving away from technocratic framing: agroecology and food sovereignty as possible alternatives to alleviate rural malnutrition in Bangladesh","type":"article-journal","volume":"35"},"uris":["http://www.mendeley.com/documents/?uuid=a4510ae5-51a5-4a67-9c4d-00f39b13b2c4"]}],"mendeley":{"formattedCitation":"(148)","plainTextFormattedCitation":"(148)","previouslyFormattedCitation":"[14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A</w:t>
            </w:r>
            <w:r w:rsidRPr="00750BF5">
              <w:rPr>
                <w:rFonts w:ascii="Calibri" w:hAnsi="Calibri" w:cs="Calibri"/>
                <w:sz w:val="22"/>
                <w:szCs w:val="22"/>
              </w:rPr>
              <w:t>gricultural modernization and commercialization reproduce rural malnutrition by degrading local biodiversity and the rural poor’s access to nutrient-rich diets</w:t>
            </w:r>
            <w:r>
              <w:rPr>
                <w:rFonts w:ascii="Calibri" w:hAnsi="Calibri" w:cs="Calibri"/>
                <w:sz w:val="22"/>
                <w:szCs w:val="22"/>
              </w:rPr>
              <w:t xml:space="preserve"> in Bangladesh</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Malapit</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80/00220388.2015.1018904","ISSN":"17439140","abstract":"Abstract: We use household survey data from Nepal to investigate relationships between women’s empowerment in agriculture and production diversity on maternal and child dietary diversity and anthropometric outcomes. Production diversity is positively associated with maternal and child dietary diversity, and weight-for-height z-scores. Women’s group membership, control over income, reduced workload, and overall empowerment are positively associated with better maternal nutrition. Control over income is positively associated with height-for-age z-scores (HAZ), and a lower gender parity gap improves children’s diets and HAZ. Women’s empowerment mitigates the negative effect of low production diversity on maternal and child dietary diversity and HAZ.","author":[{"dropping-particle":"","family":"Malapit","given":"Hazel Jean L.","non-dropping-particle":"","parse-names":false,"suffix":""},{"dropping-particle":"","family":"Kadiyala","given":"Suneetha","non-dropping-particle":"","parse-names":false,"suffix":""},{"dropping-particle":"","family":"Quisumbing","given":"Agnes R.","non-dropping-particle":"","parse-names":false,"suffix":""},{"dropping-particle":"","family":"Cunningham","given":"Kenda","non-dropping-particle":"","parse-names":false,"suffix":""},{"dropping-particle":"","family":"Tyagi","given":"Parul","non-dropping-particle":"","parse-names":false,"suffix":""}],"container-title":"Journal of Development Studies","id":"ITEM-1","issue":"8","issued":{"date-parts":[["2015"]]},"page":"1097-1123","publisher":"Routledge","title":"Women’s Empowerment Mitigates the Negative Effects of Low Production Diversity on Maternal and Child Nutrition in Nepal","type":"article-journal","volume":"51"},"uris":["http://www.mendeley.com/documents/?uuid=61e75830-2eb7-49c0-8149-aea0ac6b5e08"]}],"mendeley":{"formattedCitation":"(149)","plainTextFormattedCitation":"(149)","previouslyFormattedCitation":"[14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4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Women empowerment effectively reduce the risk of malnutrition of both women and children by increasing dietary and farming products divers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Naz</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ISSN":"20760906","abstract":"Rural women in the developing and transition countries play a fundamental role in producing, purchasing, processing, providing, storing and utilizing food to their families and thereby contribute to the household food and nutrition security. This paper investigates the women’s dynamic role in the agricultural activities and intra household food/nutrition security in rural areas of the Faisalabad district, Punjab province of Pakistan. More specifically it analyzes the association between demographic characters of the respondents and their role in household food security. Multistage random sampling technique was used for the purpose of data collection. One tehsil (sub-district) from District Faisalabad was selected through simple random sampling technique. One union council from this tehsil was selected randomly. Three villages out of five villages and 40 respondents from each selected villages were selected randomly. Thus in total 120 women were interviewed from the selected households. Significantly positive relationship was found between women age and education with intra-household food and nutrition security. Though rural women have an active role in food utilization which is one of the main pillars of food security, yet majority of the women were facing problems in household food and nutrition security particularly affordability and access to food.","author":[{"dropping-particle":"","family":"Naz","given":"Madiha","non-dropping-particle":"","parse-names":false,"suffix":""},{"dropping-particle":"","family":"Khan","given":"Izhar Ahmad","non-dropping-particle":"","parse-names":false,"suffix":""},{"dropping-particle":"","family":"Shahbaz","given":"Babar","non-dropping-particle":"","parse-names":false,"suffix":""}],"container-title":"Pakistan Journal of Agricultural Sciences","id":"ITEM-1","issue":"3","issued":{"date-parts":[["2014"]]},"page":"757-761","title":"Role of rural women in agriculture and household food security in Faisalabad district","type":"article-journal","volume":"51"},"uris":["http://www.mendeley.com/documents/?uuid=4120aec0-cf9d-43d5-932a-f21fb739365e"]}],"mendeley":{"formattedCitation":"(150)","plainTextFormattedCitation":"(150)","previouslyFormattedCitation":"[150]"},"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0)</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Pak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Severe inequalities exist between rural men and women in Pakistan in terms of food security and decisional role, impacting the overall health of famili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Komatsu</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6/j.foodpol.2018.07.002","ISSN":"03069192","abstract":"There are concerns that increasing women's engagement in agriculture could negatively affect nutrition by limiting the time available for nutrition-improving reproductive work. However, very few empirical studies provide evidence to support these concerns. This paper examines the relationship between women's time spent in domestic work and agriculture and women's and children's dietary diversity. Using data from Bangladesh, Nepal, Cambodia, Ghana, and Mozambique, we find that women's domestic work and cooking time are positively correlated with more diverse diets. We also find differential effects depending on asset poverty status. In Mozambique, working long hours in agriculture is negatively associated with women's dietary diversity score in nonpoor women, but is positively associated with poor women's dietary diversity and poor children's minimum acceptable diet. This suggests that agriculture as a source of food and income is particularly important for the asset poor. Our results reveal that women's time allocation and nutrition responses to agricultural interventions are likely to vary by socioeconomic status and local context.","author":[{"dropping-particle":"","family":"Komatsu","given":"Hitomi","non-dropping-particle":"","parse-names":false,"suffix":""},{"dropping-particle":"","family":"Malapit","given":"Hazel Jean L.","non-dropping-particle":"","parse-names":false,"suffix":""},{"dropping-particle":"","family":"Theis","given":"Sophie","non-dropping-particle":"","parse-names":false,"suffix":""}],"container-title":"Food Policy","id":"ITEM-1","issue":"February","issued":{"date-parts":[["2018"]]},"page":"256-270","publisher":"Elsevier","title":"Does women's time in domestic work and agriculture affect women's and children's dietary diversity? Evidence from Bangladesh, Nepal, Cambodia, Ghana, and Mozambique","type":"article-journal","volume":"79"},"uris":["http://www.mendeley.com/documents/?uuid=bc522d1c-3567-4f25-b801-13d03df0f833"]}],"mendeley":{"formattedCitation":"(151)","plainTextFormattedCitation":"(151)","previouslyFormattedCitation":"[151]"},"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1)</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Bangladesh &amp; 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Women in Nepal tend to dedicate more time to agricultural work compared to Bangladeshi, who instead spend more time for domestic work. Time spent for cooking is positively associated with women and children dietary diversity</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Josh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56093/ijas.v88i6.80657","ISSN":"00195022","abstract":"Women in India are facing several health-related issues, which ultimately affect the economic output of the nation. The health of Indian women is intrinsically linked to their status in society. Haryana and Uttar Pradesh are some of the few states in India which belong to Indo-Gangetic Plains where an overwhelming number of rural women have always been a part of the active work force in agriculture, forest protection, cattle care, and dairying. Present study is an attempt to know the food consumption and dietary intakes of farm women in rural sector of the UP and Haryana. Collected data were analyzed with the help of suitable statistical techniques. Education, energy consumption and protein consumption have significantly positive relationship with nutritional status of respondents, whereas family size has significantly negative relationship with nutritional status. It was found that the diets were inadequate in energy, protein, iron, β-carotene and ascorbic acid contents to the tune of 16.71 and 15.91; 7 and 10.58; 14.33 and 21.63; 25.66 and 34.33; 16.71 and 18.05 percent, respectively in selected villages of Haryana and Uttar Pradesh. These comparisons were made with recommended dietary allowances (ICMR 2010). Iron intake in the daily diet of women in both villages was found to be 19.7 mg and 20.54 mg, which is 34.33 and 31.53 per cent less than recommended level (30 mg). Prevalence of Chronic Energy Deficiency (CED) was found to be higher among the farm women of both the states.","author":[{"dropping-particle":"","family":"Joshi","given":"Pratibha","non-dropping-particle":"","parse-names":false,"suffix":""},{"dropping-particle":"","family":"Sharma","given":"J. P.","non-dropping-particle":"","parse-names":false,"suffix":""},{"dropping-particle":"","family":"Sharma","given":"Nishi","non-dropping-particle":"","parse-names":false,"suffix":""},{"dropping-particle":"","family":"Singh","given":"B. K.","non-dropping-particle":"","parse-names":false,"suffix":""},{"dropping-particle":"","family":"Ahmad","given":"Nafees","non-dropping-particle":"","parse-names":false,"suffix":""},{"dropping-particle":"","family":"Gills","given":"Reshma","non-dropping-particle":"","parse-names":false,"suffix":""}],"container-title":"Indian Journal of Agricultural Sciences","id":"ITEM-1","issue":"6","issued":{"date-parts":[["2018"]]},"page":"978-984","title":"Health and nutrition status of farm women in rural India: Case of Indo-Gangetic plains","type":"article-journal","volume":"88"},"uris":["http://www.mendeley.com/documents/?uuid=8794be34-c15c-43a6-9361-6b39524a1060"]}],"mendeley":{"formattedCitation":"(152)","plainTextFormattedCitation":"(152)","previouslyFormattedCitation":"[152]"},"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2)</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I</w:t>
            </w:r>
            <w:r w:rsidRPr="00DC7FEB">
              <w:rPr>
                <w:rFonts w:ascii="Calibri" w:hAnsi="Calibri" w:cs="Calibri"/>
                <w:sz w:val="22"/>
                <w:szCs w:val="22"/>
              </w:rPr>
              <w:t>nadequate dietary intake, especially hidden hunger and Chronic Energy Deficiency was prevalent among rural women</w:t>
            </w:r>
            <w:r>
              <w:rPr>
                <w:rFonts w:ascii="Calibri" w:hAnsi="Calibri" w:cs="Calibri"/>
                <w:sz w:val="22"/>
                <w:szCs w:val="22"/>
              </w:rPr>
              <w:t xml:space="preserve"> in Ind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lastRenderedPageBreak/>
              <w:t>Kadiyal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111/nyas.12477","ISSN":"17496632","PMID":"25098622","abstract":"In India, progress against undernutrition has been slow. Given its importance for income generation, improving diets, care practices, and maternal health, the agriculture sector is widely regarded as playing an important role in accelerating the reduction in undernutrition. This paper comprehensively maps existing evidence along agriculture-nutrition pathways in India and assesses both the quality and coverage of the existing literature. We present a conceptual framework delineating six key pathways between agriculture and nutrition. Three pathways pertain to the nutritional impacts of farm production, farm incomes, and food prices. The other three pertain to agriculture-gender linkages. After an extensive search, we found 78 research papers that provided evidence to populate these pathways. The literature suggests that Indian agriculture has a range of important influences on nutrition. Agriculture seems to influence diets even when controlling for income, and relative food prices could partly explain observed dietary changes in recent decades. The evidence on agriculture-gender linkages to nutrition is relatively weak. Sizeable knowledge gaps remain. The root causes of these gaps include an interdisciplinary disconnect between nutrition and economics/agriculture, a related problem of inadequate survey data, and limited policy-driven experimentation. Closing these gaps is essential to strengthening the agriculture sector's contribution to reducing undernutrition.","author":[{"dropping-particle":"","family":"Kadiyala","given":"Suneetha","non-dropping-particle":"","parse-names":false,"suffix":""},{"dropping-particle":"","family":"Harris","given":"Jody","non-dropping-particle":"","parse-names":false,"suffix":""},{"dropping-particle":"","family":"Headey","given":"Derek","non-dropping-particle":"","parse-names":false,"suffix":""},{"dropping-particle":"","family":"Yosef","given":"Sivan","non-dropping-particle":"","parse-names":false,"suffix":""},{"dropping-particle":"","family":"Gillespie","given":"Stuart","non-dropping-particle":"","parse-names":false,"suffix":""}],"container-title":"Annals of the New York Academy of Sciences","id":"ITEM-1","issue":"1","issued":{"date-parts":[["2014"]]},"page":"43-56","title":"Agriculture and nutrition in India: Mapping evidence to pathways","type":"article-journal","volume":"1331"},"uris":["http://www.mendeley.com/documents/?uuid=27d78f41-d983-4269-8bc8-583bc7375f4c"]}],"mendeley":{"formattedCitation":"(153)","plainTextFormattedCitation":"(153)","previouslyFormattedCitation":"[153]"},"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3)</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4</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Agricultural production, income and diet quality are deeply intertwined in rural India</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Gulati</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author":[{"dropping-particle":"","family":"Gulati","given":"Ashok","non-dropping-particle":"","parse-names":false,"suffix":""},{"dropping-particle":"","family":"Ganesh-Kumar","given":"A","non-dropping-particle":"","parse-names":false,"suffix":""},{"dropping-particle":"","family":"Shreedhar","given":"Ganga","non-dropping-particle":"","parse-names":false,"suffix":""},{"dropping-particle":"","family":"Nandakumar","given":"T","non-dropping-particle":"","parse-names":false,"suffix":""}],"container-title":"Food and Nutrition Bulletin","id":"ITEM-1","issue":"1","issued":{"date-parts":[["2012"]]},"title":"Agriculture and malnutrition in India","type":"article-journal","volume":"33"},"uris":["http://www.mendeley.com/documents/?uuid=8d1bd245-ab8a-44bb-a8c1-b6ceb3253b41"]}],"mendeley":{"formattedCitation":"(154)","plainTextFormattedCitation":"(154)","previouslyFormattedCitation":"[154]"},"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4)</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2</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224A27">
            <w:pPr>
              <w:rPr>
                <w:rFonts w:ascii="Calibri" w:hAnsi="Calibri" w:cs="Calibri"/>
                <w:sz w:val="22"/>
                <w:szCs w:val="22"/>
              </w:rPr>
            </w:pPr>
            <w:r>
              <w:rPr>
                <w:rFonts w:ascii="Calibri" w:hAnsi="Calibri" w:cs="Calibri"/>
                <w:sz w:val="22"/>
                <w:szCs w:val="22"/>
              </w:rPr>
              <w:t>I</w:t>
            </w:r>
            <w:r w:rsidRPr="00D93A47">
              <w:rPr>
                <w:rFonts w:ascii="Calibri" w:hAnsi="Calibri" w:cs="Calibri"/>
                <w:sz w:val="22"/>
                <w:szCs w:val="22"/>
              </w:rPr>
              <w:t xml:space="preserve">mprovements in agriculture alone </w:t>
            </w:r>
            <w:r>
              <w:rPr>
                <w:rFonts w:ascii="Calibri" w:hAnsi="Calibri" w:cs="Calibri"/>
                <w:sz w:val="22"/>
                <w:szCs w:val="22"/>
              </w:rPr>
              <w:t xml:space="preserve">is not enough in combating malnutrition in India. </w:t>
            </w:r>
            <w:r w:rsidRPr="00D93A47">
              <w:rPr>
                <w:rFonts w:ascii="Calibri" w:hAnsi="Calibri" w:cs="Calibri"/>
                <w:sz w:val="22"/>
                <w:szCs w:val="22"/>
              </w:rPr>
              <w:t>Interventions to improve education, health, sanitation and household infrastructure, and care and feeding practices are critical</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Gartaul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07/s10460-016-9740-1","ISSN":"15728366","abstract":"This paper argues that existing food security and food sovereignty approaches are inadequate to fully understand contradictory human development, nutrition, and productivity trends in Nepalese small-scale agriculture. In an attempt to bridge this gap, we developed a new food wellbeing approach that combines insights from food security, food sovereignty, and social wellbeing perspectives. We used the approach to frame 65 semi-structured interviews in a cluster of villages in Kaski district in the mid-hills of Nepal on various aspects of food security, agriculture, off-farm livelihood opportunities, and women’s wellbeing. Our results indicate that context-specific subjective and social relational factors highlighted by the food wellbeing approach are key to understanding a paradox of increased food security, yet decreasing sustainability of small-scale agriculture. Increased levels of male out-migration and opportunities for local off-farm work have increased local capacity to purchase food. The positive consequences for food security are indicated by evidence that households with non-farm income sources had better food sufficiency, absorption capacity, nutritional quality, and stability of food supply. These off-farm employment opportunities have also led to the greater involvement of low caste groups and women in small-scale agriculture. This has been empowering for both groups and led to an increase in wellbeing, particularly for those women who have become de facto heads of household. Yet, small landholdings, persistent patterns of unequal and absentee land ownership, sharecropping, women’s overwork, and the aspirations of low caste farmers and women away from agriculture are simultaneously driving the erosion of local small-scale agricultural productivity and ecological sustainability.","author":[{"dropping-particle":"","family":"Gartaula","given":"Hom","non-dropping-particle":"","parse-names":false,"suffix":""},{"dropping-particle":"","family":"Patel","given":"Kirit","non-dropping-particle":"","parse-names":false,"suffix":""},{"dropping-particle":"","family":"Johnson","given":"Derek","non-dropping-particle":"","parse-names":false,"suffix":""},{"dropping-particle":"","family":"Devkota","given":"Rachana","non-dropping-particle":"","parse-names":false,"suffix":""},{"dropping-particle":"","family":"Khadka","given":"Kamal","non-dropping-particle":"","parse-names":false,"suffix":""},{"dropping-particle":"","family":"Chaudhary","given":"Pashupati","non-dropping-particle":"","parse-names":false,"suffix":""}],"container-title":"Agriculture and Human Values","id":"ITEM-1","issue":"3","issued":{"date-parts":[["2017"]]},"page":"573-589","publisher":"Springer Netherlands","title":"From food security to food wellbeing: examining food security through the lens of food wellbeing in Nepal’s rapidly changing agrarian landscape","type":"article-journal","volume":"34"},"uris":["http://www.mendeley.com/documents/?uuid=e0bf64b6-992f-4364-88b7-46719eb98de9"]}],"mendeley":{"formattedCitation":"(155)","plainTextFormattedCitation":"(155)","previouslyFormattedCitation":"[155]"},"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5)</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24A27" w:rsidRDefault="00342767" w:rsidP="00224A27">
            <w:pPr>
              <w:rPr>
                <w:rFonts w:ascii="Calibri" w:hAnsi="Calibri" w:cs="Calibri"/>
                <w:sz w:val="22"/>
                <w:szCs w:val="22"/>
              </w:rPr>
            </w:pPr>
            <w:r w:rsidRPr="00224A27">
              <w:rPr>
                <w:rFonts w:ascii="Calibri" w:hAnsi="Calibri" w:cs="Calibri"/>
                <w:sz w:val="22"/>
                <w:szCs w:val="22"/>
              </w:rPr>
              <w:t>Agricultural changes in Nepal improve food security through off-farm income but increase burdens on women managing households. The "food wellbeing" approach reveals social and subjective factors affecting small-scale farming sustainability amid reliance on non-agricultural income.</w:t>
            </w:r>
          </w:p>
          <w:p w:rsidR="00342767" w:rsidRDefault="00342767" w:rsidP="004D0B41">
            <w:pPr>
              <w:rPr>
                <w:rFonts w:ascii="Calibri" w:hAnsi="Calibri" w:cs="Calibri"/>
                <w:sz w:val="22"/>
                <w:szCs w:val="22"/>
              </w:rPr>
            </w:pP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Flores-Martinez</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371/journal.pone.0156878","ISSN":"19326203","PMID":"27271735","abstract":"This research aims to examine the socio-economic correlates of anemia in women, and potential sources of iron in household diets in Afghanistan. It also examines whether ownership of agricultural (particularly livestock) assets and their use in food production has a role in alleviating anaemia, especially where local markets may be inadequate. We analyse data from the 2010/11 Afghanistan Multiple Indicator Cluster Survey, estimating a logistic regression to examine how anemia status of women is associated with socio-economic covariates. A key result found is that sheep ownership has a protective effect in reducing anemia (prevalence odds ratio of sheep ownership on anemia of 0.83, 95% confidence interval (CI): 0.73-0.94) after controlling for wealth and other covariates. This association is found to be robust to alternative model specifications. Given the central role of red meat in heme iron provision and absorption of non-heme iron, we hypothesise that sheep ownership promotes mutton consumption from own-production in a setting where market-sourced provision of nutritious food is a challenge. We then use the 2011/12 National Risk and Vulnerability Assessment household data to understand the Afghan diet from the perspective of dietary iron provision, and to understand interactions between own-production, market sourcing and mutton consumption. Sheep ownership is found to increase the likelihood that a household consumed mutton (odds ratio of 1.27, 95% CI: 1.15-1.42), the number of days in the week that mutton was consumed (prevalence rate ratio of 1.24. 95% CI: 1.12-1.37) and the quantity of mutton consumed (7 grams/person/week). In the subsample of mutton consumers, households sourcing mutton mostly from own production consumed mutton 1.5 days more frequently on average than households relying on market purchase, resulting in 100 grams per person per week higher mutton intake. Thus this analysis lends support to the notion that the linkage between sheep ownership and anemia risk is at least partly due to consumption arising from own-production in the presence of market incompleteness.","author":[{"dropping-particle":"","family":"Flores-Martinez","given":"Artemisa","non-dropping-particle":"","parse-names":false,"suffix":""},{"dropping-particle":"","family":"Zanello","given":"Giacomo","non-dropping-particle":"","parse-names":false,"suffix":""},{"dropping-particle":"","family":"Shankar","given":"Bhavani","non-dropping-particle":"","parse-names":false,"suffix":""},{"dropping-particle":"","family":"Poole","given":"Nigel","non-dropping-particle":"","parse-names":false,"suffix":""}],"container-title":"PLoS ONE","id":"ITEM-1","issue":"6","issued":{"date-parts":[["2016"]]},"page":"1-22","title":"Reducing anemia prevalence in Afghanistan: Socioeconomic correlates and the particular role of agricultural assets","type":"article-journal","volume":"11"},"uris":["http://www.mendeley.com/documents/?uuid=a8664d9c-22cd-452d-95bf-8a372a5ee1b6"]}],"mendeley":{"formattedCitation":"(156)","plainTextFormattedCitation":"(156)","previouslyFormattedCitation":"[156]"},"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6)</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6</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Afghanistan</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O</w:t>
            </w:r>
            <w:r w:rsidRPr="002D7695">
              <w:rPr>
                <w:rFonts w:ascii="Calibri" w:hAnsi="Calibri" w:cs="Calibri"/>
                <w:sz w:val="22"/>
                <w:szCs w:val="22"/>
              </w:rPr>
              <w:t xml:space="preserve">wn-production of mutton may have a role to play in improving iron intakes and lowering anemia </w:t>
            </w:r>
            <w:r>
              <w:rPr>
                <w:rFonts w:ascii="Calibri" w:hAnsi="Calibri" w:cs="Calibri"/>
                <w:sz w:val="22"/>
                <w:szCs w:val="22"/>
              </w:rPr>
              <w:t xml:space="preserve">risk </w:t>
            </w:r>
            <w:r w:rsidRPr="002D7695">
              <w:rPr>
                <w:rFonts w:ascii="Calibri" w:hAnsi="Calibri" w:cs="Calibri"/>
                <w:sz w:val="22"/>
                <w:szCs w:val="22"/>
              </w:rPr>
              <w:t>in Afghanistan</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Cunningham</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17/S1368980015000683","ISBN":"1368980015","ISSN":"14752727","PMID":"25797070","abstract":"Objective To examine the association between women's empowerment in agriculture and nutritional status among children under 2 years of age in rural Nepal. Design Cross-sectional survey of 4080 households conducted in 2012. Data collected included: child and maternal anthropometric measurements; child age and sex; maternal age, education, occupation and empowerment in agriculture; and household size, number of children, religion, caste and agro-ecological zone. Associations between the Women's Empowerment in Agriculture Index (WEAI)'s Five Domains of Empowerment (5DE) sub-index and its ten component indicators and child length-for-age Z-scores (LAZ) and weight-for-length Z-scores (WLZ) were estimated, using ordinary least-squares regression models, with and without adjustments for key child, maternal and household level covariates. Setting Two hundred and forty rural communities across sixteen districts of Nepal. Subjects Children under 24 months of age and their mothers (n 1787). Results The overall WEAI 5DE was positively associated with LAZ (β=0·20, P=0·04). Three component indicators were also positively associated with LAZ: satisfaction with leisure time (β=0·27, P&lt;0·01), access to and decisions regarding credit (β=0·20, P=0·02) and autonomy in production (β=0·10, P=0·04). No indicator of women's empowerment in agriculture was associated with WLZ. Conclusions Women's empowerment in agriculture, as measured by the WEAI 5DE and three of its ten component indicators, was significantly associated with LAZ, highlighting the potential role of women's empowerment in improving child nutrition in Nepal. Additional studies are needed to determine whether interventions to improve women's empowerment will improve child nutrition.","author":[{"dropping-particle":"","family":"Cunningham","given":"Kenda","non-dropping-particle":"","parse-names":false,"suffix":""},{"dropping-particle":"","family":"Ploubidis","given":"George B.","non-dropping-particle":"","parse-names":false,"suffix":""},{"dropping-particle":"","family":"Menon","given":"Purnima","non-dropping-particle":"","parse-names":false,"suffix":""},{"dropping-particle":"","family":"Ruel","given":"Marie","non-dropping-particle":"","parse-names":false,"suffix":""},{"dropping-particle":"","family":"Kadiyala","given":"Suneetha","non-dropping-particle":"","parse-names":false,"suffix":""},{"dropping-particle":"","family":"Uauy","given":"Ricardo","non-dropping-particle":"","parse-names":false,"suffix":""},{"dropping-particle":"","family":"Ferguson","given":"Elaine","non-dropping-particle":"","parse-names":false,"suffix":""}],"container-title":"Public Health Nutrition","id":"ITEM-1","issue":"17","issued":{"date-parts":[["2015"]]},"page":"3134-3145","title":"Women's empowerment in agriculture and child nutritional status in rural Nepal","type":"article-journal","volume":"18"},"uris":["http://www.mendeley.com/documents/?uuid=28b73b18-1587-4bc7-bc51-157e4970eb8f"]}],"mendeley":{"formattedCitation":"(157)","plainTextFormattedCitation":"(157)","previouslyFormattedCitation":"[157]"},"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7)</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5</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S</w:t>
            </w:r>
            <w:r w:rsidRPr="002D7695">
              <w:rPr>
                <w:rFonts w:ascii="Calibri" w:hAnsi="Calibri" w:cs="Calibri"/>
                <w:sz w:val="22"/>
                <w:szCs w:val="22"/>
              </w:rPr>
              <w:t>ome aspects of women’s empowerment in agriculture are associated with</w:t>
            </w:r>
            <w:r>
              <w:rPr>
                <w:rFonts w:ascii="Calibri" w:hAnsi="Calibri" w:cs="Calibri"/>
                <w:sz w:val="22"/>
                <w:szCs w:val="22"/>
              </w:rPr>
              <w:t xml:space="preserve"> better</w:t>
            </w:r>
            <w:r w:rsidRPr="002D7695">
              <w:rPr>
                <w:rFonts w:ascii="Calibri" w:hAnsi="Calibri" w:cs="Calibri"/>
                <w:sz w:val="22"/>
                <w:szCs w:val="22"/>
              </w:rPr>
              <w:t xml:space="preserve"> young child nutritional status </w:t>
            </w:r>
            <w:r>
              <w:rPr>
                <w:rFonts w:ascii="Calibri" w:hAnsi="Calibri" w:cs="Calibri"/>
                <w:sz w:val="22"/>
                <w:szCs w:val="22"/>
              </w:rPr>
              <w:t xml:space="preserve">and healthy growth </w:t>
            </w:r>
            <w:r w:rsidRPr="002D7695">
              <w:rPr>
                <w:rFonts w:ascii="Calibri" w:hAnsi="Calibri" w:cs="Calibri"/>
                <w:sz w:val="22"/>
                <w:szCs w:val="22"/>
              </w:rPr>
              <w:t>in rural Nepa</w:t>
            </w:r>
            <w:r>
              <w:rPr>
                <w:rFonts w:ascii="Calibri" w:hAnsi="Calibri" w:cs="Calibri"/>
                <w:sz w:val="22"/>
                <w:szCs w:val="22"/>
              </w:rPr>
              <w:t xml:space="preserve">l </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342767" w:rsidP="00342767">
            <w:pPr>
              <w:jc w:val="center"/>
              <w:rPr>
                <w:rFonts w:ascii="Calibri" w:hAnsi="Calibri" w:cs="Calibri"/>
                <w:sz w:val="22"/>
                <w:szCs w:val="22"/>
              </w:rPr>
            </w:pPr>
            <w:r>
              <w:rPr>
                <w:rFonts w:ascii="Calibri" w:hAnsi="Calibri" w:cs="Calibri"/>
                <w:sz w:val="22"/>
                <w:szCs w:val="22"/>
              </w:rPr>
              <w:t>Broaddus-Shea</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93/cdn/nzy058","ISSN":"24752991","abstract":"Background: Children's dietary patterns vary seasonally, particularly in subsistence agriculture settings like Nepal, but the seasonality of nutritious nonstaple food consumption is not well explored in the literature. Objective: This study aimed to examine seasonal differences in children's consumption of provitamin A-rich fruit and vegetables, dairy, eggs, meat, and fish in Nepal's 3 agroecological zones, and to assess whether seasonal patterns vary by wealth and caste/ethnicity. Methods: Multivariable negative binomial regression models were used to analyze dietary data from 7-d food-frequency questionnaires, producing coefficient estimates in the form of incidence rate ratios (IRRs). Data were collected 3 times per year for 2 y from children aged 6-72 mo in Nepal's mountains (n = 226), hills (n = 168), and plains (n = 225). Results: There were significant seasonal differences in children's consumption of provitamin A-rich fruit and vegetables, dairy, meat, and fish that varied by agroecological zone. Adopting monsoon season as the referent for all comparisons, children in the mountains ate provitamin A-rich fruit and vegetables less frequently during the postmonsoon and winter seasons (IRRs: 0.5 and 0.7, respectively; both P &lt; 0.004), whereas in the plains, children's consumption of these foods was lower only during the postmonsoon season (IRR: 0.2; P &lt; 0.001). Children's dairy intake frequency increased during the winter in the mountains (IRR: 0.7; P &lt; 0.004) and decreased during the winter in the hills (IRR: 1.5; P &lt; 0.001). Only in the plains did children's meat and fish intakes vary seasonally, increasing during the postmonsoon season (IRR: 1.6; P &lt; 0.004). Wealth and caste/ethnicity variability influenced children's consumption of each of these nutritious groups of foods, and moderated seasonal effects in some instances. Conclusions: Children's diets varied differently by season within each agroecological zone of Nepal and in some cases across socioeconomic groups, revealing the importance of taking a season- and location-specific approach to assessing diets and tailoring dietary strategies.","author":[{"dropping-particle":"","family":"Broaddus-Shea","given":"Elena T.","non-dropping-particle":"","parse-names":false,"suffix":""},{"dropping-particle":"","family":"Thorne-Lyman","given":"Andrew L.","non-dropping-particle":"","parse-names":false,"suffix":""},{"dropping-particle":"","family":"Manohar","given":"Swetha","non-dropping-particle":"","parse-names":false,"suffix":""},{"dropping-particle":"","family":"Nonyane","given":"Bareng A.S.","non-dropping-particle":"","parse-names":false,"suffix":""},{"dropping-particle":"","family":"Winch","given":"Peter J.","non-dropping-particle":"","parse-names":false,"suffix":""},{"dropping-particle":"","family":"West","given":"Keith P.","non-dropping-particle":"","parse-names":false,"suffix":""}],"container-title":"Current Developments in Nutrition","id":"ITEM-1","issue":"9","issued":{"date-parts":[["2018"]]},"page":"nzy058","publisher":"American Society for Nutrition.","title":"Seasonality of consumption of nonstaple nutritious foods among young children from Nepal's 3 agroecological zones","type":"article-journal","volume":"2"},"uris":["http://www.mendeley.com/documents/?uuid=df72f2cf-d064-47f1-8ea6-6e58de7aa5ea"]}],"mendeley":{"formattedCitation":"(158)","plainTextFormattedCitation":"(158)","previouslyFormattedCitation":"[158]"},"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8)</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8</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Nepal</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4D0B41">
            <w:pPr>
              <w:rPr>
                <w:rFonts w:ascii="Calibri" w:hAnsi="Calibri" w:cs="Calibri"/>
                <w:sz w:val="22"/>
                <w:szCs w:val="22"/>
              </w:rPr>
            </w:pPr>
            <w:r>
              <w:rPr>
                <w:rFonts w:ascii="Calibri" w:hAnsi="Calibri" w:cs="Calibri"/>
                <w:sz w:val="22"/>
                <w:szCs w:val="22"/>
              </w:rPr>
              <w:t>Children’s diets vary</w:t>
            </w:r>
            <w:r w:rsidRPr="002D7695">
              <w:rPr>
                <w:rFonts w:ascii="Calibri" w:hAnsi="Calibri" w:cs="Calibri"/>
                <w:sz w:val="22"/>
                <w:szCs w:val="22"/>
              </w:rPr>
              <w:t xml:space="preserve"> differently by season within each agro</w:t>
            </w:r>
            <w:r>
              <w:rPr>
                <w:rFonts w:ascii="Calibri" w:hAnsi="Calibri" w:cs="Calibri"/>
                <w:sz w:val="22"/>
                <w:szCs w:val="22"/>
              </w:rPr>
              <w:t>-</w:t>
            </w:r>
            <w:r w:rsidRPr="002D7695">
              <w:rPr>
                <w:rFonts w:ascii="Calibri" w:hAnsi="Calibri" w:cs="Calibri"/>
                <w:sz w:val="22"/>
                <w:szCs w:val="22"/>
              </w:rPr>
              <w:t>ecological zone of Nepal and in some cases across socioeconomic groups, revealing the importance of taking a season- and location-specific approach to assessing diets and tailoring dietary strategies</w:t>
            </w:r>
          </w:p>
        </w:tc>
      </w:tr>
      <w:tr w:rsidR="00342767" w:rsidTr="00342767">
        <w:trPr>
          <w:cantSplit/>
          <w:trHeight w:val="1134"/>
          <w:jc w:val="center"/>
        </w:trPr>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Pr="002E33AF" w:rsidRDefault="005D002E" w:rsidP="00342767">
            <w:pPr>
              <w:jc w:val="center"/>
              <w:rPr>
                <w:rFonts w:ascii="Calibri" w:hAnsi="Calibri" w:cs="Calibri"/>
                <w:sz w:val="22"/>
                <w:szCs w:val="22"/>
              </w:rPr>
            </w:pPr>
            <w:r>
              <w:rPr>
                <w:rFonts w:ascii="Calibri" w:hAnsi="Calibri" w:cs="Calibri"/>
                <w:sz w:val="22"/>
                <w:szCs w:val="22"/>
              </w:rPr>
              <w:t xml:space="preserve">Vijaya </w:t>
            </w:r>
            <w:r w:rsidR="00342767">
              <w:rPr>
                <w:rFonts w:ascii="Calibri" w:hAnsi="Calibri" w:cs="Calibri"/>
                <w:sz w:val="22"/>
                <w:szCs w:val="22"/>
              </w:rPr>
              <w:t>Bhaskar</w:t>
            </w:r>
            <w:r w:rsidR="00044269">
              <w:rPr>
                <w:rFonts w:ascii="Calibri" w:hAnsi="Calibri" w:cs="Calibri"/>
                <w:sz w:val="22"/>
                <w:szCs w:val="22"/>
              </w:rPr>
              <w:fldChar w:fldCharType="begin" w:fldLock="1"/>
            </w:r>
            <w:r w:rsidR="006E4800">
              <w:rPr>
                <w:rFonts w:ascii="Calibri" w:hAnsi="Calibri" w:cs="Calibri"/>
                <w:sz w:val="22"/>
                <w:szCs w:val="22"/>
              </w:rPr>
              <w:instrText>ADDIN CSL_CITATION {"citationItems":[{"id":"ITEM-1","itemData":{"DOI":"10.1007/s12571-017-0721-z","ISSN":"18764525","abstract":"Agriculture is the predominant livelihood for 70 % of the population living in rural India, and food expenses occupy a major proportion of their household budget. Rural household diets suggest that agricultural growth has contributed to increasing calorie intake with very minimal effect on the intake of protein and micronutrients. This in turn causes weak positive impact of agriculture on household dietary diversity and nutrient adequacy. Given the prevalence of high levels of under-nutrition and a large population dependent on agriculture, recent thinking globally on leveraging agriculture for nutrition security has encouraged the agricultural sector to realign its focus not only to increase food production, but also to address under-nutrition. Against this background, an exploratory study was conducted in resource poor villages of Wardha and Koraput districts in the states of Maharashtra and Odisha in India, to investigate how location-specific Farming System for Nutrition (FSN) interventions can potentially improve the diversity of household diets and nutrition outcomes. A detailed baseline study was undertaken to identify the existing disconnect between agriculture-nutrition linkages. In the study locations, the proportion of all forms of under-nutrition, vitamin A deficiency and iron-deficiency anaemia among children &lt;5-years of age appeared unacceptably high. A high prevalence rate of chronic energy deficient (CED) women and anaemic pregnant women was also observed. A higher risk of under-nutrition and micronutrient deficiency among household members was associated with substandard living conditions of the surveyed households. Cropping systems in Wardha were primarily dominated by rain-fed commercial cash crops while rain-fed subsistence farming predominated in Koraput. Households in both study locations were found to have cereal-dominated diets with average daily consumption of pulses, fruits and vegetables, and milk and milk products well below the recommended daily intake level, indicating low dietary diversity. In both Wardha and Koraput, CED in adults (&gt;18 years) significantly increased as the dietary diversity score (DDS) decreased from high to low. In Koraput, the prevalence rate of anaemia in adolescent girls and women significantly increased, as the DDS decreased. We conclude that food and diets lacking diversity and without nutrition-sensitive farming systems (either commercial- or subsistence-based) may not be appropriate to improve hou…","author":[{"dropping-particle":"V.","family":"Vijaya Bhaskar","given":"A.","non-dropping-particle":"","parse-names":false,"suffix":""},{"dropping-particle":"","family":"Nithya","given":"D. J.","non-dropping-particle":"","parse-names":false,"suffix":""},{"dropping-particle":"","family":"Raju","given":"S.","non-dropping-particle":"","parse-names":false,"suffix":""},{"dropping-particle":"V.","family":"Bhavani","given":"R.","non-dropping-particle":"","parse-names":false,"suffix":""}],"container-title":"Food Security","id":"ITEM-1","issue":"5","issued":{"date-parts":[["2017"]]},"page":"981-999","publisher":"Food Security","title":"Establishing integrated agriculture-nutrition programmes to diversify household food and diets in rural India","type":"article-journal","volume":"9"},"uris":["http://www.mendeley.com/documents/?uuid=4cb0b141-068d-4177-bb89-3f232af5edb6"]}],"mendeley":{"formattedCitation":"(159)","plainTextFormattedCitation":"(159)","previouslyFormattedCitation":"[159]"},"properties":{"noteIndex":0},"schema":"https://github.com/citation-style-language/schema/raw/master/csl-citation.json"}</w:instrText>
            </w:r>
            <w:r w:rsidR="00044269">
              <w:rPr>
                <w:rFonts w:ascii="Calibri" w:hAnsi="Calibri" w:cs="Calibri"/>
                <w:sz w:val="22"/>
                <w:szCs w:val="22"/>
              </w:rPr>
              <w:fldChar w:fldCharType="separate"/>
            </w:r>
            <w:r w:rsidR="006E4800" w:rsidRPr="006E4800">
              <w:rPr>
                <w:rFonts w:ascii="Calibri" w:hAnsi="Calibri" w:cs="Calibri"/>
                <w:noProof/>
                <w:sz w:val="22"/>
                <w:szCs w:val="22"/>
              </w:rPr>
              <w:t>(159)</w:t>
            </w:r>
            <w:r w:rsidR="00044269">
              <w:rPr>
                <w:rFonts w:ascii="Calibri" w:hAnsi="Calibri" w:cs="Calibri"/>
                <w:sz w:val="22"/>
                <w:szCs w:val="22"/>
              </w:rPr>
              <w:fldChar w:fldCharType="end"/>
            </w:r>
          </w:p>
        </w:tc>
        <w:tc>
          <w:tcPr>
            <w:tcW w:w="1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2017</w:t>
            </w:r>
          </w:p>
        </w:tc>
        <w:tc>
          <w:tcPr>
            <w:tcW w:w="25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extDirection w:val="btLr"/>
          </w:tcPr>
          <w:p w:rsidR="00342767" w:rsidRDefault="00342767" w:rsidP="002F3F7C">
            <w:pPr>
              <w:ind w:left="113" w:right="113"/>
              <w:jc w:val="center"/>
              <w:rPr>
                <w:rFonts w:ascii="Calibri" w:hAnsi="Calibri" w:cs="Calibri"/>
                <w:sz w:val="22"/>
                <w:szCs w:val="22"/>
              </w:rPr>
            </w:pPr>
            <w:r>
              <w:rPr>
                <w:rFonts w:ascii="Calibri" w:hAnsi="Calibri" w:cs="Calibri"/>
                <w:sz w:val="22"/>
                <w:szCs w:val="22"/>
              </w:rPr>
              <w:t>India</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45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40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No</w:t>
            </w:r>
          </w:p>
        </w:tc>
        <w:tc>
          <w:tcPr>
            <w:tcW w:w="499"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Yes</w:t>
            </w:r>
          </w:p>
        </w:tc>
        <w:tc>
          <w:tcPr>
            <w:tcW w:w="299"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B72135">
            <w:pPr>
              <w:rPr>
                <w:rFonts w:ascii="Calibri" w:hAnsi="Calibri" w:cs="Calibri"/>
                <w:sz w:val="22"/>
                <w:szCs w:val="22"/>
              </w:rPr>
            </w:pPr>
            <w:r>
              <w:rPr>
                <w:rFonts w:ascii="Calibri" w:hAnsi="Calibri" w:cs="Calibri"/>
                <w:sz w:val="22"/>
                <w:szCs w:val="22"/>
              </w:rPr>
              <w:t>Yes</w:t>
            </w:r>
          </w:p>
        </w:tc>
        <w:tc>
          <w:tcPr>
            <w:tcW w:w="301"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342767" w:rsidRDefault="00342767" w:rsidP="00B72135">
            <w:pPr>
              <w:rPr>
                <w:rFonts w:ascii="Calibri" w:hAnsi="Calibri" w:cs="Calibri"/>
                <w:sz w:val="22"/>
                <w:szCs w:val="22"/>
              </w:rPr>
            </w:pPr>
            <w:r>
              <w:rPr>
                <w:rFonts w:ascii="Calibri" w:hAnsi="Calibri" w:cs="Calibri"/>
                <w:sz w:val="22"/>
                <w:szCs w:val="22"/>
              </w:rPr>
              <w:t>No</w:t>
            </w:r>
          </w:p>
        </w:tc>
        <w:tc>
          <w:tcPr>
            <w:tcW w:w="1640"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342767" w:rsidRDefault="00342767" w:rsidP="00CB1D2C">
            <w:pPr>
              <w:rPr>
                <w:rFonts w:ascii="Calibri" w:hAnsi="Calibri" w:cs="Calibri"/>
                <w:sz w:val="22"/>
                <w:szCs w:val="22"/>
              </w:rPr>
            </w:pPr>
            <w:r>
              <w:rPr>
                <w:rFonts w:ascii="Calibri" w:hAnsi="Calibri" w:cs="Calibri"/>
                <w:sz w:val="22"/>
                <w:szCs w:val="22"/>
              </w:rPr>
              <w:t>N</w:t>
            </w:r>
            <w:r w:rsidRPr="00CB1D2C">
              <w:rPr>
                <w:rFonts w:ascii="Calibri" w:hAnsi="Calibri" w:cs="Calibri"/>
                <w:sz w:val="22"/>
                <w:szCs w:val="22"/>
              </w:rPr>
              <w:t xml:space="preserve">utritional status, dietary diversity and cropping patterns in both Wardha and Koraput </w:t>
            </w:r>
            <w:r>
              <w:rPr>
                <w:rFonts w:ascii="Calibri" w:hAnsi="Calibri" w:cs="Calibri"/>
                <w:sz w:val="22"/>
                <w:szCs w:val="22"/>
              </w:rPr>
              <w:t xml:space="preserve">regions of India </w:t>
            </w:r>
            <w:r w:rsidRPr="00CB1D2C">
              <w:rPr>
                <w:rFonts w:ascii="Calibri" w:hAnsi="Calibri" w:cs="Calibri"/>
                <w:sz w:val="22"/>
                <w:szCs w:val="22"/>
              </w:rPr>
              <w:t>reflected the influence of local socio-economic and environmental aspects, farm</w:t>
            </w:r>
            <w:r>
              <w:rPr>
                <w:rFonts w:ascii="Calibri" w:hAnsi="Calibri" w:cs="Calibri"/>
                <w:sz w:val="22"/>
                <w:szCs w:val="22"/>
              </w:rPr>
              <w:t xml:space="preserve"> </w:t>
            </w:r>
            <w:r w:rsidRPr="00CB1D2C">
              <w:rPr>
                <w:rFonts w:ascii="Calibri" w:hAnsi="Calibri" w:cs="Calibri"/>
                <w:sz w:val="22"/>
                <w:szCs w:val="22"/>
              </w:rPr>
              <w:t>household decision making and the choice and opportunities of farming approaches</w:t>
            </w:r>
          </w:p>
        </w:tc>
      </w:tr>
      <w:bookmarkEnd w:id="0"/>
    </w:tbl>
    <w:p w:rsidR="001C45E0" w:rsidRDefault="001C45E0" w:rsidP="057A0841"/>
    <w:p w:rsidR="00D80FA3" w:rsidRDefault="00D80FA3" w:rsidP="057A0841"/>
    <w:p w:rsidR="00D80FA3" w:rsidRPr="00D80FA3" w:rsidRDefault="00D80FA3" w:rsidP="057A0841">
      <w:pPr>
        <w:rPr>
          <w:b/>
        </w:rPr>
      </w:pPr>
    </w:p>
    <w:p w:rsidR="00993993" w:rsidRPr="00D80FA3" w:rsidRDefault="00D80FA3" w:rsidP="057A0841">
      <w:pPr>
        <w:rPr>
          <w:b/>
        </w:rPr>
      </w:pPr>
      <w:r w:rsidRPr="00D80FA3">
        <w:rPr>
          <w:b/>
        </w:rPr>
        <w:t>REFERENCES</w:t>
      </w:r>
    </w:p>
    <w:p w:rsidR="00993993" w:rsidRDefault="00993993" w:rsidP="057A0841"/>
    <w:p w:rsidR="006E4800" w:rsidRPr="006E4800" w:rsidRDefault="00044269" w:rsidP="006E4800">
      <w:pPr>
        <w:widowControl w:val="0"/>
        <w:autoSpaceDE w:val="0"/>
        <w:autoSpaceDN w:val="0"/>
        <w:adjustRightInd w:val="0"/>
        <w:spacing w:line="240" w:lineRule="auto"/>
        <w:ind w:left="640" w:hanging="640"/>
        <w:rPr>
          <w:rFonts w:ascii="Aptos" w:hAnsi="Aptos" w:cs="Times New Roman"/>
          <w:noProof/>
        </w:rPr>
      </w:pPr>
      <w:r>
        <w:fldChar w:fldCharType="begin" w:fldLock="1"/>
      </w:r>
      <w:r w:rsidR="00993993">
        <w:instrText xml:space="preserve">ADDIN Mendeley Bibliography CSL_BIBLIOGRAPHY </w:instrText>
      </w:r>
      <w:r>
        <w:fldChar w:fldCharType="separate"/>
      </w:r>
      <w:r w:rsidR="006E4800" w:rsidRPr="006E4800">
        <w:rPr>
          <w:rFonts w:ascii="Aptos" w:hAnsi="Aptos" w:cs="Times New Roman"/>
          <w:noProof/>
        </w:rPr>
        <w:t xml:space="preserve">1. </w:t>
      </w:r>
      <w:r w:rsidR="006E4800" w:rsidRPr="006E4800">
        <w:rPr>
          <w:rFonts w:ascii="Aptos" w:hAnsi="Aptos" w:cs="Times New Roman"/>
          <w:noProof/>
        </w:rPr>
        <w:tab/>
        <w:t xml:space="preserve">Payyappallimana U, Venkatasubramanian P. Exploring ayurvedic knowledge on food and health for providing innovative solutions to contemporary healthcare. </w:t>
      </w:r>
      <w:r w:rsidR="006E4800" w:rsidRPr="006E4800">
        <w:rPr>
          <w:rFonts w:ascii="Aptos" w:hAnsi="Aptos" w:cs="Times New Roman"/>
          <w:i/>
          <w:iCs/>
          <w:noProof/>
        </w:rPr>
        <w:t>Front Public Heal</w:t>
      </w:r>
      <w:r w:rsidR="006E4800" w:rsidRPr="006E4800">
        <w:rPr>
          <w:rFonts w:ascii="Aptos" w:hAnsi="Aptos" w:cs="Times New Roman"/>
          <w:noProof/>
        </w:rPr>
        <w:t xml:space="preserve"> (2016) 4:1–9. doi: 10.3389/fpubh.2016.0005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 </w:t>
      </w:r>
      <w:r w:rsidRPr="006E4800">
        <w:rPr>
          <w:rFonts w:ascii="Aptos" w:hAnsi="Aptos" w:cs="Times New Roman"/>
          <w:noProof/>
        </w:rPr>
        <w:tab/>
        <w:t xml:space="preserve">Sarkar P, Lohith KDH, Dhumal C, Panigrahi SS, Choudhary R. Traditional and ayurvedic foods of Indian origin. </w:t>
      </w:r>
      <w:r w:rsidRPr="006E4800">
        <w:rPr>
          <w:rFonts w:ascii="Aptos" w:hAnsi="Aptos" w:cs="Times New Roman"/>
          <w:i/>
          <w:iCs/>
          <w:noProof/>
        </w:rPr>
        <w:t>J Ethn Foods</w:t>
      </w:r>
      <w:r w:rsidRPr="006E4800">
        <w:rPr>
          <w:rFonts w:ascii="Aptos" w:hAnsi="Aptos" w:cs="Times New Roman"/>
          <w:noProof/>
        </w:rPr>
        <w:t xml:space="preserve"> (2015) 2:97–109. doi: 10.1016/j.jef.2015.08.00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 </w:t>
      </w:r>
      <w:r w:rsidRPr="006E4800">
        <w:rPr>
          <w:rFonts w:ascii="Aptos" w:hAnsi="Aptos" w:cs="Times New Roman"/>
          <w:noProof/>
        </w:rPr>
        <w:tab/>
        <w:t xml:space="preserve">Pieroni A, Houlihan L, Ansari N, Hussain B, Aslam S. Medicinal perceptions of vegetables traditionally consumed by South-Asian migrants living in Bradford, Northern England. </w:t>
      </w:r>
      <w:r w:rsidRPr="006E4800">
        <w:rPr>
          <w:rFonts w:ascii="Aptos" w:hAnsi="Aptos" w:cs="Times New Roman"/>
          <w:i/>
          <w:iCs/>
          <w:noProof/>
        </w:rPr>
        <w:t>J Ethnopharmacol</w:t>
      </w:r>
      <w:r w:rsidRPr="006E4800">
        <w:rPr>
          <w:rFonts w:ascii="Aptos" w:hAnsi="Aptos" w:cs="Times New Roman"/>
          <w:noProof/>
        </w:rPr>
        <w:t xml:space="preserve"> (2007) 113:100–110. doi: 10.1016/j.jep.2007.05.00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 </w:t>
      </w:r>
      <w:r w:rsidRPr="006E4800">
        <w:rPr>
          <w:rFonts w:ascii="Aptos" w:hAnsi="Aptos" w:cs="Times New Roman"/>
          <w:noProof/>
        </w:rPr>
        <w:tab/>
        <w:t xml:space="preserve">Amiry F, Mousavi SM, Barekzai AM, Esmaillzadeh A. Adherence to the Mediterranean Diet in Relation to Gastric Cancer in Afghanistan. </w:t>
      </w:r>
      <w:r w:rsidRPr="006E4800">
        <w:rPr>
          <w:rFonts w:ascii="Aptos" w:hAnsi="Aptos" w:cs="Times New Roman"/>
          <w:i/>
          <w:iCs/>
          <w:noProof/>
        </w:rPr>
        <w:t>Front Nutr</w:t>
      </w:r>
      <w:r w:rsidRPr="006E4800">
        <w:rPr>
          <w:rFonts w:ascii="Aptos" w:hAnsi="Aptos" w:cs="Times New Roman"/>
          <w:noProof/>
        </w:rPr>
        <w:t xml:space="preserve"> (2022) 9:1–6. doi: 10.3389/fnut.2022.83064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 </w:t>
      </w:r>
      <w:r w:rsidRPr="006E4800">
        <w:rPr>
          <w:rFonts w:ascii="Aptos" w:hAnsi="Aptos" w:cs="Times New Roman"/>
          <w:noProof/>
        </w:rPr>
        <w:tab/>
        <w:t xml:space="preserve">Hewawasam SP, Iacovou M, Muir JG, Gibson PR. Dietary practices and FODMAPs in South Asia: Applicability of the low FODMAP diet to patients with irritable bowel syndrome. </w:t>
      </w:r>
      <w:r w:rsidRPr="006E4800">
        <w:rPr>
          <w:rFonts w:ascii="Aptos" w:hAnsi="Aptos" w:cs="Times New Roman"/>
          <w:i/>
          <w:iCs/>
          <w:noProof/>
        </w:rPr>
        <w:t>J Gastroenterol Hepatol</w:t>
      </w:r>
      <w:r w:rsidRPr="006E4800">
        <w:rPr>
          <w:rFonts w:ascii="Aptos" w:hAnsi="Aptos" w:cs="Times New Roman"/>
          <w:noProof/>
        </w:rPr>
        <w:t xml:space="preserve"> (2018) 33:365–374. doi: 10.1111/jgh.1388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 </w:t>
      </w:r>
      <w:r w:rsidRPr="006E4800">
        <w:rPr>
          <w:rFonts w:ascii="Aptos" w:hAnsi="Aptos" w:cs="Times New Roman"/>
          <w:noProof/>
        </w:rPr>
        <w:tab/>
        <w:t xml:space="preserve">Kaur J, Kaur M, Webster J, Kumar R. Protocol for a cluster randomised controlled trial on information technology-enabled nutrition intervention among urban adults in Chandigarh (India): SMART eating trial. </w:t>
      </w:r>
      <w:r w:rsidRPr="006E4800">
        <w:rPr>
          <w:rFonts w:ascii="Aptos" w:hAnsi="Aptos" w:cs="Times New Roman"/>
          <w:i/>
          <w:iCs/>
          <w:noProof/>
        </w:rPr>
        <w:t>Glob Health Action</w:t>
      </w:r>
      <w:r w:rsidRPr="006E4800">
        <w:rPr>
          <w:rFonts w:ascii="Aptos" w:hAnsi="Aptos" w:cs="Times New Roman"/>
          <w:noProof/>
        </w:rPr>
        <w:t xml:space="preserve"> (2018) 11: doi: 10.1080/16549716.2017.141973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 </w:t>
      </w:r>
      <w:r w:rsidRPr="006E4800">
        <w:rPr>
          <w:rFonts w:ascii="Aptos" w:hAnsi="Aptos" w:cs="Times New Roman"/>
          <w:noProof/>
        </w:rPr>
        <w:tab/>
        <w:t xml:space="preserve">Dhillon PK, Bowen L, Kinra S, Bharathi AV, Agrawal S, Prabhakaran D, Reddy KS, Ebrahim S, Patel T, Ramakrishnan L, et al. Legume consumption and its association with fasting glucose, insulin resistance and type 2 diabetes in the Indian Migration Study. </w:t>
      </w:r>
      <w:r w:rsidRPr="006E4800">
        <w:rPr>
          <w:rFonts w:ascii="Aptos" w:hAnsi="Aptos" w:cs="Times New Roman"/>
          <w:i/>
          <w:iCs/>
          <w:noProof/>
        </w:rPr>
        <w:t>Public Health Nutr</w:t>
      </w:r>
      <w:r w:rsidRPr="006E4800">
        <w:rPr>
          <w:rFonts w:ascii="Aptos" w:hAnsi="Aptos" w:cs="Times New Roman"/>
          <w:noProof/>
        </w:rPr>
        <w:t xml:space="preserve"> (2016) 19:3017–3026. doi: 10.1017/S136898001600123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 </w:t>
      </w:r>
      <w:r w:rsidRPr="006E4800">
        <w:rPr>
          <w:rFonts w:ascii="Aptos" w:hAnsi="Aptos" w:cs="Times New Roman"/>
          <w:noProof/>
        </w:rPr>
        <w:tab/>
        <w:t xml:space="preserve">Kachwaha S, Nguyen PH, DeFreese M, Avula R, Cyriac S, Girard A, Menon P. Assessing the economic feasibility of assuring nutritionally adequate diets for vulnerable populations in Uttar Pradesh, India: Findings from a “cost of the diet” analysis. </w:t>
      </w:r>
      <w:r w:rsidRPr="006E4800">
        <w:rPr>
          <w:rFonts w:ascii="Aptos" w:hAnsi="Aptos" w:cs="Times New Roman"/>
          <w:i/>
          <w:iCs/>
          <w:noProof/>
        </w:rPr>
        <w:t>Curr Dev Nutr</w:t>
      </w:r>
      <w:r w:rsidRPr="006E4800">
        <w:rPr>
          <w:rFonts w:ascii="Aptos" w:hAnsi="Aptos" w:cs="Times New Roman"/>
          <w:noProof/>
        </w:rPr>
        <w:t xml:space="preserve"> (2020) 4:1–9. doi: 10.1093/cdn/nzaa16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 </w:t>
      </w:r>
      <w:r w:rsidRPr="006E4800">
        <w:rPr>
          <w:rFonts w:ascii="Aptos" w:hAnsi="Aptos" w:cs="Times New Roman"/>
          <w:noProof/>
        </w:rPr>
        <w:tab/>
        <w:t xml:space="preserve">Bren d’Amour C, Pandey B, Reba M, Ahmad S, Creutzig F, Seto KC. Urbanization, processed foods, and eating out in India. </w:t>
      </w:r>
      <w:r w:rsidRPr="006E4800">
        <w:rPr>
          <w:rFonts w:ascii="Aptos" w:hAnsi="Aptos" w:cs="Times New Roman"/>
          <w:i/>
          <w:iCs/>
          <w:noProof/>
        </w:rPr>
        <w:t>Glob Food Sec</w:t>
      </w:r>
      <w:r w:rsidRPr="006E4800">
        <w:rPr>
          <w:rFonts w:ascii="Aptos" w:hAnsi="Aptos" w:cs="Times New Roman"/>
          <w:noProof/>
        </w:rPr>
        <w:t xml:space="preserve"> (2020) 25:100361. doi: 10.1016/j.gfs.2020.10036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 </w:t>
      </w:r>
      <w:r w:rsidRPr="006E4800">
        <w:rPr>
          <w:rFonts w:ascii="Aptos" w:hAnsi="Aptos" w:cs="Times New Roman"/>
          <w:noProof/>
        </w:rPr>
        <w:tab/>
        <w:t xml:space="preserve">Joy EJM, Ahmad W, Zia MH, Kumssa DB, Young SD, Ander EL, Watts MJ, Stein AJ, Broadley MR. Valuing increased zinc (Zn) fertiliser-use in Pakistan. </w:t>
      </w:r>
      <w:r w:rsidRPr="006E4800">
        <w:rPr>
          <w:rFonts w:ascii="Aptos" w:hAnsi="Aptos" w:cs="Times New Roman"/>
          <w:i/>
          <w:iCs/>
          <w:noProof/>
        </w:rPr>
        <w:t>Plant Soil</w:t>
      </w:r>
      <w:r w:rsidRPr="006E4800">
        <w:rPr>
          <w:rFonts w:ascii="Aptos" w:hAnsi="Aptos" w:cs="Times New Roman"/>
          <w:noProof/>
        </w:rPr>
        <w:t xml:space="preserve"> (2017) 411:139–150. doi: 10.1007/s11104-016-2961-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 </w:t>
      </w:r>
      <w:r w:rsidRPr="006E4800">
        <w:rPr>
          <w:rFonts w:ascii="Aptos" w:hAnsi="Aptos" w:cs="Times New Roman"/>
          <w:noProof/>
        </w:rPr>
        <w:tab/>
        <w:t xml:space="preserve">Kapoor D, Iqbal R, Singh K, Jaacks LM, Shivashankar R, Sudha V, Anjana RM, Kadir M, Mohan V, Ali MK, et al. Association of dietary patterns and dietary diversity with cardiometabolic disease risk factors among adults in South Asia: The CARRS study. </w:t>
      </w:r>
      <w:r w:rsidRPr="006E4800">
        <w:rPr>
          <w:rFonts w:ascii="Aptos" w:hAnsi="Aptos" w:cs="Times New Roman"/>
          <w:i/>
          <w:iCs/>
          <w:noProof/>
        </w:rPr>
        <w:t>Asia Pac J Clin Nutr</w:t>
      </w:r>
      <w:r w:rsidRPr="006E4800">
        <w:rPr>
          <w:rFonts w:ascii="Aptos" w:hAnsi="Aptos" w:cs="Times New Roman"/>
          <w:noProof/>
        </w:rPr>
        <w:t xml:space="preserve"> (2018) 27:1332–1343. doi: 10.6133/apjcn.201811_27(6).002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12. </w:t>
      </w:r>
      <w:r w:rsidRPr="006E4800">
        <w:rPr>
          <w:rFonts w:ascii="Aptos" w:hAnsi="Aptos" w:cs="Times New Roman"/>
          <w:noProof/>
        </w:rPr>
        <w:tab/>
        <w:t xml:space="preserve">John AT, Makkar S, Swaminathan S, Minocha S, Webb P, Kurpad A V., Thomas T. Factors influencing household pulse consumption in India: A multilevel model analysis. </w:t>
      </w:r>
      <w:r w:rsidRPr="006E4800">
        <w:rPr>
          <w:rFonts w:ascii="Aptos" w:hAnsi="Aptos" w:cs="Times New Roman"/>
          <w:i/>
          <w:iCs/>
          <w:noProof/>
        </w:rPr>
        <w:t>Glob Food Sec</w:t>
      </w:r>
      <w:r w:rsidRPr="006E4800">
        <w:rPr>
          <w:rFonts w:ascii="Aptos" w:hAnsi="Aptos" w:cs="Times New Roman"/>
          <w:noProof/>
        </w:rPr>
        <w:t xml:space="preserve"> (2021) 29:100534. doi: 10.1016/j.gfs.2021.10053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 </w:t>
      </w:r>
      <w:r w:rsidRPr="006E4800">
        <w:rPr>
          <w:rFonts w:ascii="Aptos" w:hAnsi="Aptos" w:cs="Times New Roman"/>
          <w:noProof/>
        </w:rPr>
        <w:tab/>
        <w:t xml:space="preserve">Aryal JP, Sapkota TB, Khurana R, Khatri-Chhetri A, Rahut DB, Jat ML. </w:t>
      </w:r>
      <w:r w:rsidRPr="006E4800">
        <w:rPr>
          <w:rFonts w:ascii="Aptos" w:hAnsi="Aptos" w:cs="Times New Roman"/>
          <w:i/>
          <w:iCs/>
          <w:noProof/>
        </w:rPr>
        <w:t>Climate change and agriculture in South Asia: adaptation options in smallholder production systems</w:t>
      </w:r>
      <w:r w:rsidRPr="006E4800">
        <w:rPr>
          <w:rFonts w:ascii="Aptos" w:hAnsi="Aptos" w:cs="Times New Roman"/>
          <w:noProof/>
        </w:rPr>
        <w:t>. Springer Netherlands. (2020). 5045–5075 p. doi: 10.1007/s10668-019-00414-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 </w:t>
      </w:r>
      <w:r w:rsidRPr="006E4800">
        <w:rPr>
          <w:rFonts w:ascii="Aptos" w:hAnsi="Aptos" w:cs="Times New Roman"/>
          <w:noProof/>
        </w:rPr>
        <w:tab/>
        <w:t xml:space="preserve">Aggarwal PK, Sivakumar MVK. </w:t>
      </w:r>
      <w:r w:rsidRPr="006E4800">
        <w:rPr>
          <w:rFonts w:ascii="Aptos" w:hAnsi="Aptos" w:cs="Times New Roman"/>
          <w:i/>
          <w:iCs/>
          <w:noProof/>
        </w:rPr>
        <w:t>Climate Change and Food Security in South Asia</w:t>
      </w:r>
      <w:r w:rsidRPr="006E4800">
        <w:rPr>
          <w:rFonts w:ascii="Aptos" w:hAnsi="Aptos" w:cs="Times New Roman"/>
          <w:noProof/>
        </w:rPr>
        <w:t>. (2011). doi: 10.1007/978-90-481-9516-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 </w:t>
      </w:r>
      <w:r w:rsidRPr="006E4800">
        <w:rPr>
          <w:rFonts w:ascii="Aptos" w:hAnsi="Aptos" w:cs="Times New Roman"/>
          <w:noProof/>
        </w:rPr>
        <w:tab/>
        <w:t xml:space="preserve">Rasul G. Food, water, and energy security in South Asia: A nexus perspective from the Hindu Kush Himalayan region{star, open}. </w:t>
      </w:r>
      <w:r w:rsidRPr="006E4800">
        <w:rPr>
          <w:rFonts w:ascii="Aptos" w:hAnsi="Aptos" w:cs="Times New Roman"/>
          <w:i/>
          <w:iCs/>
          <w:noProof/>
        </w:rPr>
        <w:t>Environ Sci Policy</w:t>
      </w:r>
      <w:r w:rsidRPr="006E4800">
        <w:rPr>
          <w:rFonts w:ascii="Aptos" w:hAnsi="Aptos" w:cs="Times New Roman"/>
          <w:noProof/>
        </w:rPr>
        <w:t xml:space="preserve"> (2014) 39:35–48. doi: 10.1016/j.envsci.2014.01.01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6. </w:t>
      </w:r>
      <w:r w:rsidRPr="006E4800">
        <w:rPr>
          <w:rFonts w:ascii="Aptos" w:hAnsi="Aptos" w:cs="Times New Roman"/>
          <w:noProof/>
        </w:rPr>
        <w:tab/>
        <w:t xml:space="preserve">Beal T, Massiot E, Arsenault JE, Smith MR, Hijmans RJ. Global trends in dietary micronutrient supplies and estimated prevalence of inadequate intakes. </w:t>
      </w:r>
      <w:r w:rsidRPr="006E4800">
        <w:rPr>
          <w:rFonts w:ascii="Aptos" w:hAnsi="Aptos" w:cs="Times New Roman"/>
          <w:i/>
          <w:iCs/>
          <w:noProof/>
        </w:rPr>
        <w:t>PLoS One</w:t>
      </w:r>
      <w:r w:rsidRPr="006E4800">
        <w:rPr>
          <w:rFonts w:ascii="Aptos" w:hAnsi="Aptos" w:cs="Times New Roman"/>
          <w:noProof/>
        </w:rPr>
        <w:t xml:space="preserve"> (2017) 12:1–20. doi: 10.1371/journal.pone.017555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7. </w:t>
      </w:r>
      <w:r w:rsidRPr="006E4800">
        <w:rPr>
          <w:rFonts w:ascii="Aptos" w:hAnsi="Aptos" w:cs="Times New Roman"/>
          <w:noProof/>
        </w:rPr>
        <w:tab/>
        <w:t xml:space="preserve">Swaminathan S, Ghosh S, Varghese JS, Sachdev HS, Kurpad A V., Thomas T. Dietary iron intake and anemia are weakly associated, limiting effective iron fortification strategies in India. </w:t>
      </w:r>
      <w:r w:rsidRPr="006E4800">
        <w:rPr>
          <w:rFonts w:ascii="Aptos" w:hAnsi="Aptos" w:cs="Times New Roman"/>
          <w:i/>
          <w:iCs/>
          <w:noProof/>
        </w:rPr>
        <w:t>J Nutr</w:t>
      </w:r>
      <w:r w:rsidRPr="006E4800">
        <w:rPr>
          <w:rFonts w:ascii="Aptos" w:hAnsi="Aptos" w:cs="Times New Roman"/>
          <w:noProof/>
        </w:rPr>
        <w:t xml:space="preserve"> (2019) 149:831–839. doi: 10.1093/jn/nxz00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8. </w:t>
      </w:r>
      <w:r w:rsidRPr="006E4800">
        <w:rPr>
          <w:rFonts w:ascii="Aptos" w:hAnsi="Aptos" w:cs="Times New Roman"/>
          <w:noProof/>
        </w:rPr>
        <w:tab/>
        <w:t xml:space="preserve">Chaudhary V, Saraswathy K, Sarwal R. Dietary diversity as a sustainable approach towards micronutrient deficiencies in India. </w:t>
      </w:r>
      <w:r w:rsidRPr="006E4800">
        <w:rPr>
          <w:rFonts w:ascii="Aptos" w:hAnsi="Aptos" w:cs="Times New Roman"/>
          <w:i/>
          <w:iCs/>
          <w:noProof/>
        </w:rPr>
        <w:t>Indian J Med Res</w:t>
      </w:r>
      <w:r w:rsidRPr="006E4800">
        <w:rPr>
          <w:rFonts w:ascii="Aptos" w:hAnsi="Aptos" w:cs="Times New Roman"/>
          <w:noProof/>
        </w:rPr>
        <w:t xml:space="preserve"> (2022) 156:31–45. doi: 10.4103/IJMR.IJMR_3314_2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9. </w:t>
      </w:r>
      <w:r w:rsidRPr="006E4800">
        <w:rPr>
          <w:rFonts w:ascii="Aptos" w:hAnsi="Aptos" w:cs="Times New Roman"/>
          <w:noProof/>
        </w:rPr>
        <w:tab/>
        <w:t xml:space="preserve">Pradhan A, Raju S, Nithya DJ, Panda AK, Wagh RD, Maske MR, Bhavani R V. Farming System for Nutrition-a pathway to dietary diversity: Evidence from India. </w:t>
      </w:r>
      <w:r w:rsidRPr="006E4800">
        <w:rPr>
          <w:rFonts w:ascii="Aptos" w:hAnsi="Aptos" w:cs="Times New Roman"/>
          <w:i/>
          <w:iCs/>
          <w:noProof/>
        </w:rPr>
        <w:t>PLoS One</w:t>
      </w:r>
      <w:r w:rsidRPr="006E4800">
        <w:rPr>
          <w:rFonts w:ascii="Aptos" w:hAnsi="Aptos" w:cs="Times New Roman"/>
          <w:noProof/>
        </w:rPr>
        <w:t xml:space="preserve"> (2021) 16:1–20. doi: 10.1371/journal.pone.024869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0. </w:t>
      </w:r>
      <w:r w:rsidRPr="006E4800">
        <w:rPr>
          <w:rFonts w:ascii="Aptos" w:hAnsi="Aptos" w:cs="Times New Roman"/>
          <w:noProof/>
        </w:rPr>
        <w:tab/>
        <w:t xml:space="preserve">Saquib J, Saquib N, Stefanick ML, Khanam MA, Anand S, Rahman M, Chertow GM, Barry M, Ahmed T, Cullen MR. Sex differences in obesity, dietary habits, and physical activity among urban middle-class Bangladeshis. </w:t>
      </w:r>
      <w:r w:rsidRPr="006E4800">
        <w:rPr>
          <w:rFonts w:ascii="Aptos" w:hAnsi="Aptos" w:cs="Times New Roman"/>
          <w:i/>
          <w:iCs/>
          <w:noProof/>
        </w:rPr>
        <w:t>Int J Health Sci (Qassim)</w:t>
      </w:r>
      <w:r w:rsidRPr="006E4800">
        <w:rPr>
          <w:rFonts w:ascii="Aptos" w:hAnsi="Aptos" w:cs="Times New Roman"/>
          <w:noProof/>
        </w:rPr>
        <w:t xml:space="preserve"> (2016) 10:363. doi: 10.12816/004873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1. </w:t>
      </w:r>
      <w:r w:rsidRPr="006E4800">
        <w:rPr>
          <w:rFonts w:ascii="Aptos" w:hAnsi="Aptos" w:cs="Times New Roman"/>
          <w:noProof/>
        </w:rPr>
        <w:tab/>
        <w:t xml:space="preserve">Bishwajit G, O’Leary DP, Ghosh S, Sanni Y, Shangfeng T, Zhanchun F. Association between depression and fruit and vegetable consumption among adults in South Asia. </w:t>
      </w:r>
      <w:r w:rsidRPr="006E4800">
        <w:rPr>
          <w:rFonts w:ascii="Aptos" w:hAnsi="Aptos" w:cs="Times New Roman"/>
          <w:i/>
          <w:iCs/>
          <w:noProof/>
        </w:rPr>
        <w:t>BMC Psychiatry</w:t>
      </w:r>
      <w:r w:rsidRPr="006E4800">
        <w:rPr>
          <w:rFonts w:ascii="Aptos" w:hAnsi="Aptos" w:cs="Times New Roman"/>
          <w:noProof/>
        </w:rPr>
        <w:t xml:space="preserve"> (2017) 17:1–9. doi: 10.1186/s12888-017-1198-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2. </w:t>
      </w:r>
      <w:r w:rsidRPr="006E4800">
        <w:rPr>
          <w:rFonts w:ascii="Aptos" w:hAnsi="Aptos" w:cs="Times New Roman"/>
          <w:noProof/>
        </w:rPr>
        <w:tab/>
        <w:t xml:space="preserve">Mustafa U, Ghoshal UC. The challenges of implementing low fermentable oligo-, di-, mono-saccharides and polyol diet in India: An analysis of available data. </w:t>
      </w:r>
      <w:r w:rsidRPr="006E4800">
        <w:rPr>
          <w:rFonts w:ascii="Aptos" w:hAnsi="Aptos" w:cs="Times New Roman"/>
          <w:i/>
          <w:iCs/>
          <w:noProof/>
        </w:rPr>
        <w:t>Indian J Gastroenterol</w:t>
      </w:r>
      <w:r w:rsidRPr="006E4800">
        <w:rPr>
          <w:rFonts w:ascii="Aptos" w:hAnsi="Aptos" w:cs="Times New Roman"/>
          <w:noProof/>
        </w:rPr>
        <w:t xml:space="preserve"> (2022) 41:319. doi: 10.1007/s12664-022-01268-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3. </w:t>
      </w:r>
      <w:r w:rsidRPr="006E4800">
        <w:rPr>
          <w:rFonts w:ascii="Aptos" w:hAnsi="Aptos" w:cs="Times New Roman"/>
          <w:noProof/>
        </w:rPr>
        <w:tab/>
        <w:t xml:space="preserve">Shridhar K, Satija A, Dhillon PK, Agrawal S, Gupta R, Bowen L, Kinra S, Bharathi A V., Prabhakaran D, Srinath Reddy K, et al. Association between empirically derived dietary patterns with blood lipids, fasting blood glucose and blood pressure in adults - The India migration study. </w:t>
      </w:r>
      <w:r w:rsidRPr="006E4800">
        <w:rPr>
          <w:rFonts w:ascii="Aptos" w:hAnsi="Aptos" w:cs="Times New Roman"/>
          <w:i/>
          <w:iCs/>
          <w:noProof/>
        </w:rPr>
        <w:t>Nutr J</w:t>
      </w:r>
      <w:r w:rsidRPr="006E4800">
        <w:rPr>
          <w:rFonts w:ascii="Aptos" w:hAnsi="Aptos" w:cs="Times New Roman"/>
          <w:noProof/>
        </w:rPr>
        <w:t xml:space="preserve"> (2018) 17:1–12. doi: 10.1186/s12937-018-0327-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4. </w:t>
      </w:r>
      <w:r w:rsidRPr="006E4800">
        <w:rPr>
          <w:rFonts w:ascii="Aptos" w:hAnsi="Aptos" w:cs="Times New Roman"/>
          <w:noProof/>
        </w:rPr>
        <w:tab/>
        <w:t xml:space="preserve">Ford CN, Weber MB, Staimez LR, Anjana RM, Lakshmi K, Mohan V, Narayan KMV, Harish R. Dietary changes in a diabetes prevention intervention among people with prediabetes: the Diabetes Community Lifestyle Improvement Program trial. </w:t>
      </w:r>
      <w:r w:rsidRPr="006E4800">
        <w:rPr>
          <w:rFonts w:ascii="Aptos" w:hAnsi="Aptos" w:cs="Times New Roman"/>
          <w:i/>
          <w:iCs/>
          <w:noProof/>
        </w:rPr>
        <w:t>Acta Diabetol</w:t>
      </w:r>
      <w:r w:rsidRPr="006E4800">
        <w:rPr>
          <w:rFonts w:ascii="Aptos" w:hAnsi="Aptos" w:cs="Times New Roman"/>
          <w:noProof/>
        </w:rPr>
        <w:t xml:space="preserve"> (2019) 56:197–209. doi: 10.1007/s00592-018-1249-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5. </w:t>
      </w:r>
      <w:r w:rsidRPr="006E4800">
        <w:rPr>
          <w:rFonts w:ascii="Aptos" w:hAnsi="Aptos" w:cs="Times New Roman"/>
          <w:noProof/>
        </w:rPr>
        <w:tab/>
        <w:t xml:space="preserve">Tarar OM, Ahmed KM, Nishtar NA, Achakzai ABK, Gulzar Y, Delles C, Al-Jawaldeh A. Understanding the complexities of prevalence of trans fat and its control in food supply in Pakistan. </w:t>
      </w:r>
      <w:r w:rsidRPr="006E4800">
        <w:rPr>
          <w:rFonts w:ascii="Aptos" w:hAnsi="Aptos" w:cs="Times New Roman"/>
          <w:i/>
          <w:iCs/>
          <w:noProof/>
        </w:rPr>
        <w:t>J Clin Hypertens</w:t>
      </w:r>
      <w:r w:rsidRPr="006E4800">
        <w:rPr>
          <w:rFonts w:ascii="Aptos" w:hAnsi="Aptos" w:cs="Times New Roman"/>
          <w:noProof/>
        </w:rPr>
        <w:t xml:space="preserve"> (2020) 22:1338–1346. doi: 10.1111/jch.1394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6. </w:t>
      </w:r>
      <w:r w:rsidRPr="006E4800">
        <w:rPr>
          <w:rFonts w:ascii="Aptos" w:hAnsi="Aptos" w:cs="Times New Roman"/>
          <w:noProof/>
        </w:rPr>
        <w:tab/>
        <w:t xml:space="preserve">Singh M, Kirchengast S. Obesity Prevalence and nutritional habits among Indian women: a comparison between Punjabi women </w:t>
      </w:r>
      <w:r w:rsidRPr="006E4800">
        <w:rPr>
          <w:rFonts w:ascii="Aptos" w:hAnsi="Aptos" w:cs="Times New Roman"/>
          <w:noProof/>
        </w:rPr>
        <w:lastRenderedPageBreak/>
        <w:t xml:space="preserve">living in India and Punjabi migrants in Vienna, Austria. </w:t>
      </w:r>
      <w:r w:rsidRPr="006E4800">
        <w:rPr>
          <w:rFonts w:ascii="Aptos" w:hAnsi="Aptos" w:cs="Times New Roman"/>
          <w:i/>
          <w:iCs/>
          <w:noProof/>
        </w:rPr>
        <w:t>J Biol Clin Anthropol</w:t>
      </w:r>
      <w:r w:rsidRPr="006E4800">
        <w:rPr>
          <w:rFonts w:ascii="Aptos" w:hAnsi="Aptos" w:cs="Times New Roman"/>
          <w:noProof/>
        </w:rPr>
        <w:t xml:space="preserve"> (2011) 68:239–251. doi: 10.1127/0003-5548/2011/013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7. </w:t>
      </w:r>
      <w:r w:rsidRPr="006E4800">
        <w:rPr>
          <w:rFonts w:ascii="Aptos" w:hAnsi="Aptos" w:cs="Times New Roman"/>
          <w:noProof/>
        </w:rPr>
        <w:tab/>
        <w:t xml:space="preserve">Ravi S, Bermudez OI, Harivanzan V, Kenneth Chui KH, Vasudevan P, Must A, Thanikachalam S, Thanikachalam M. Sodium Intake, Blood Pressure, and Dietary Sources of Sodium in an Adult South Indian Population. </w:t>
      </w:r>
      <w:r w:rsidRPr="006E4800">
        <w:rPr>
          <w:rFonts w:ascii="Aptos" w:hAnsi="Aptos" w:cs="Times New Roman"/>
          <w:i/>
          <w:iCs/>
          <w:noProof/>
        </w:rPr>
        <w:t>Ann Glob Heal</w:t>
      </w:r>
      <w:r w:rsidRPr="006E4800">
        <w:rPr>
          <w:rFonts w:ascii="Aptos" w:hAnsi="Aptos" w:cs="Times New Roman"/>
          <w:noProof/>
        </w:rPr>
        <w:t xml:space="preserve"> (2016) 82:234–242. doi: 10.1016/j.aogh.2016.02.00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8. </w:t>
      </w:r>
      <w:r w:rsidRPr="006E4800">
        <w:rPr>
          <w:rFonts w:ascii="Aptos" w:hAnsi="Aptos" w:cs="Times New Roman"/>
          <w:noProof/>
        </w:rPr>
        <w:tab/>
        <w:t xml:space="preserve">Ghimire K, Mishra SR, Satheesh G, Neupane D, Sharma A, Panda R, Kallestrup P, Mclachlan CS. Salt intake and salt-reduction strategies in South Asia: From evidence to action. </w:t>
      </w:r>
      <w:r w:rsidRPr="006E4800">
        <w:rPr>
          <w:rFonts w:ascii="Aptos" w:hAnsi="Aptos" w:cs="Times New Roman"/>
          <w:i/>
          <w:iCs/>
          <w:noProof/>
        </w:rPr>
        <w:t>J Clin Hypertens</w:t>
      </w:r>
      <w:r w:rsidRPr="006E4800">
        <w:rPr>
          <w:rFonts w:ascii="Aptos" w:hAnsi="Aptos" w:cs="Times New Roman"/>
          <w:noProof/>
        </w:rPr>
        <w:t xml:space="preserve"> (2021) 23:1815–1829. doi: 10.1111/jch.1436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29. </w:t>
      </w:r>
      <w:r w:rsidRPr="006E4800">
        <w:rPr>
          <w:rFonts w:ascii="Aptos" w:hAnsi="Aptos" w:cs="Times New Roman"/>
          <w:noProof/>
        </w:rPr>
        <w:tab/>
        <w:t xml:space="preserve">Tripathy JP, Thakur JS, Jeet G, Chawla S, Jain S, Prasad R. Urban rural differences in diet, physical activity and obesity in India: Are we witnessing the great Indian equalisation? Results from a cross-sectional STEPS survey. </w:t>
      </w:r>
      <w:r w:rsidRPr="006E4800">
        <w:rPr>
          <w:rFonts w:ascii="Aptos" w:hAnsi="Aptos" w:cs="Times New Roman"/>
          <w:i/>
          <w:iCs/>
          <w:noProof/>
        </w:rPr>
        <w:t>BMC Public Health</w:t>
      </w:r>
      <w:r w:rsidRPr="006E4800">
        <w:rPr>
          <w:rFonts w:ascii="Aptos" w:hAnsi="Aptos" w:cs="Times New Roman"/>
          <w:noProof/>
        </w:rPr>
        <w:t xml:space="preserve"> (2016) 16:1–10. doi: 10.1186/S12889-016-3489-8/FIGURES/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0. </w:t>
      </w:r>
      <w:r w:rsidRPr="006E4800">
        <w:rPr>
          <w:rFonts w:ascii="Aptos" w:hAnsi="Aptos" w:cs="Times New Roman"/>
          <w:noProof/>
        </w:rPr>
        <w:tab/>
        <w:t xml:space="preserve">Alae-Carew C, Bird FA, Choudhury S, Harris F, Aleksandrowicz L, Milner J, Joy EJ, Agrawal S, Dangour AD, Green R. Future diets in India: A systematic review of food consumption projection studies. </w:t>
      </w:r>
      <w:r w:rsidRPr="006E4800">
        <w:rPr>
          <w:rFonts w:ascii="Aptos" w:hAnsi="Aptos" w:cs="Times New Roman"/>
          <w:i/>
          <w:iCs/>
          <w:noProof/>
        </w:rPr>
        <w:t>Glob Food Sec</w:t>
      </w:r>
      <w:r w:rsidRPr="006E4800">
        <w:rPr>
          <w:rFonts w:ascii="Aptos" w:hAnsi="Aptos" w:cs="Times New Roman"/>
          <w:noProof/>
        </w:rPr>
        <w:t xml:space="preserve"> (2019) 23:182–190. doi: 10.1016/j.gfs.2019.05.00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1. </w:t>
      </w:r>
      <w:r w:rsidRPr="006E4800">
        <w:rPr>
          <w:rFonts w:ascii="Aptos" w:hAnsi="Aptos" w:cs="Times New Roman"/>
          <w:noProof/>
        </w:rPr>
        <w:tab/>
        <w:t xml:space="preserve">Patel J V., Vyas A, Cruickshank JK, Prabhakaran D, Hughes E, Reddy KS, Mackness MI, Bhatnagar D, Durrington PN. Impact of migration on coronary heart disease risk factors: Comparison of Gujaratis in Britain and their contemporaries in villages of origin in India. </w:t>
      </w:r>
      <w:r w:rsidRPr="006E4800">
        <w:rPr>
          <w:rFonts w:ascii="Aptos" w:hAnsi="Aptos" w:cs="Times New Roman"/>
          <w:i/>
          <w:iCs/>
          <w:noProof/>
        </w:rPr>
        <w:t>Atherosclerosis</w:t>
      </w:r>
      <w:r w:rsidRPr="006E4800">
        <w:rPr>
          <w:rFonts w:ascii="Aptos" w:hAnsi="Aptos" w:cs="Times New Roman"/>
          <w:noProof/>
        </w:rPr>
        <w:t xml:space="preserve"> (2006) 185:297–306. doi: 10.1016/j.atherosclerosis.2005.06.00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2. </w:t>
      </w:r>
      <w:r w:rsidRPr="006E4800">
        <w:rPr>
          <w:rFonts w:ascii="Aptos" w:hAnsi="Aptos" w:cs="Times New Roman"/>
          <w:noProof/>
        </w:rPr>
        <w:tab/>
        <w:t xml:space="preserve">Biehl E, Klemm RDW, Manohar S, Webb P, Gauchan D, West KP. What Does It Cost to Improve Household Diets in Nepal? Using the Cost of the Diet Method to Model Lowest Cost Dietary Changes. </w:t>
      </w:r>
      <w:r w:rsidRPr="006E4800">
        <w:rPr>
          <w:rFonts w:ascii="Aptos" w:hAnsi="Aptos" w:cs="Times New Roman"/>
          <w:i/>
          <w:iCs/>
          <w:noProof/>
        </w:rPr>
        <w:t>Food Nutr Bull</w:t>
      </w:r>
      <w:r w:rsidRPr="006E4800">
        <w:rPr>
          <w:rFonts w:ascii="Aptos" w:hAnsi="Aptos" w:cs="Times New Roman"/>
          <w:noProof/>
        </w:rPr>
        <w:t xml:space="preserve"> (2016) 37:247–260. doi: 10.1177/037957211665726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3. </w:t>
      </w:r>
      <w:r w:rsidRPr="006E4800">
        <w:rPr>
          <w:rFonts w:ascii="Aptos" w:hAnsi="Aptos" w:cs="Times New Roman"/>
          <w:noProof/>
        </w:rPr>
        <w:tab/>
        <w:t xml:space="preserve">Mritunjay SK, Kumar V. Microbial quality, safety, and pathogen detection by using quantitative PCR of raw salad vegetables sold in Dhanbad City, India. </w:t>
      </w:r>
      <w:r w:rsidRPr="006E4800">
        <w:rPr>
          <w:rFonts w:ascii="Aptos" w:hAnsi="Aptos" w:cs="Times New Roman"/>
          <w:i/>
          <w:iCs/>
          <w:noProof/>
        </w:rPr>
        <w:t>J Food Prot</w:t>
      </w:r>
      <w:r w:rsidRPr="006E4800">
        <w:rPr>
          <w:rFonts w:ascii="Aptos" w:hAnsi="Aptos" w:cs="Times New Roman"/>
          <w:noProof/>
        </w:rPr>
        <w:t xml:space="preserve"> (2017) 80:121–126. doi: 10.4315/0362-028X.JFP-16-22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4. </w:t>
      </w:r>
      <w:r w:rsidRPr="006E4800">
        <w:rPr>
          <w:rFonts w:ascii="Aptos" w:hAnsi="Aptos" w:cs="Times New Roman"/>
          <w:noProof/>
        </w:rPr>
        <w:tab/>
        <w:t xml:space="preserve">Kumar Y, Gupta N, Vaish VB, Gupta S. Distribution trends &amp; antibiogram pattern of Salmonella enterica serovar Newport in India. </w:t>
      </w:r>
      <w:r w:rsidRPr="006E4800">
        <w:rPr>
          <w:rFonts w:ascii="Aptos" w:hAnsi="Aptos" w:cs="Times New Roman"/>
          <w:i/>
          <w:iCs/>
          <w:noProof/>
        </w:rPr>
        <w:t>Indian J Med Res</w:t>
      </w:r>
      <w:r w:rsidRPr="006E4800">
        <w:rPr>
          <w:rFonts w:ascii="Aptos" w:hAnsi="Aptos" w:cs="Times New Roman"/>
          <w:noProof/>
        </w:rPr>
        <w:t xml:space="preserve"> (2016) 144:82–86. doi: 10.4103/0971-5916.19329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5. </w:t>
      </w:r>
      <w:r w:rsidRPr="006E4800">
        <w:rPr>
          <w:rFonts w:ascii="Aptos" w:hAnsi="Aptos" w:cs="Times New Roman"/>
          <w:noProof/>
        </w:rPr>
        <w:tab/>
        <w:t xml:space="preserve">Sultana N, Tahira I, Kausar M, Hassan SM, Hanif NQ. Dietary exposure and natural occurrence of total aflatoxins in basmati rice of Pakistan. </w:t>
      </w:r>
      <w:r w:rsidRPr="006E4800">
        <w:rPr>
          <w:rFonts w:ascii="Aptos" w:hAnsi="Aptos" w:cs="Times New Roman"/>
          <w:i/>
          <w:iCs/>
          <w:noProof/>
        </w:rPr>
        <w:t>J Food Prot</w:t>
      </w:r>
      <w:r w:rsidRPr="006E4800">
        <w:rPr>
          <w:rFonts w:ascii="Aptos" w:hAnsi="Aptos" w:cs="Times New Roman"/>
          <w:noProof/>
        </w:rPr>
        <w:t xml:space="preserve"> (2017) 80:331–337. doi: 10.4315/0362-028X.JFP-16-29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6. </w:t>
      </w:r>
      <w:r w:rsidRPr="006E4800">
        <w:rPr>
          <w:rFonts w:ascii="Aptos" w:hAnsi="Aptos" w:cs="Times New Roman"/>
          <w:noProof/>
        </w:rPr>
        <w:tab/>
        <w:t xml:space="preserve">Naeem I, Ismail A, Rehman AU, Ismail Z, Saima S, Naz A, Faraz A, de Oliveira CAF, Benkerroum N, Aslam MZ, et al. Prevalence of Aflatoxins in Selected Dry Fruits, Impact of Storage Conditions on Contamination Levels and Associated Health Risks on Pakistani Consumers. </w:t>
      </w:r>
      <w:r w:rsidRPr="006E4800">
        <w:rPr>
          <w:rFonts w:ascii="Aptos" w:hAnsi="Aptos" w:cs="Times New Roman"/>
          <w:i/>
          <w:iCs/>
          <w:noProof/>
        </w:rPr>
        <w:t>Int J Environ Res Public Health</w:t>
      </w:r>
      <w:r w:rsidRPr="006E4800">
        <w:rPr>
          <w:rFonts w:ascii="Aptos" w:hAnsi="Aptos" w:cs="Times New Roman"/>
          <w:noProof/>
        </w:rPr>
        <w:t xml:space="preserve"> (2022) 19: doi: 10.3390/ijerph1906340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7. </w:t>
      </w:r>
      <w:r w:rsidRPr="006E4800">
        <w:rPr>
          <w:rFonts w:ascii="Aptos" w:hAnsi="Aptos" w:cs="Times New Roman"/>
          <w:noProof/>
        </w:rPr>
        <w:tab/>
        <w:t xml:space="preserve">Xia L, Rasheed H, Routledge MN, Wu H, Gong YY. Super-Sensitive LC-MS Analyses of Exposure Biomarkers for Multiple Mycotoxins in a Rural Pakistan Population. </w:t>
      </w:r>
      <w:r w:rsidRPr="006E4800">
        <w:rPr>
          <w:rFonts w:ascii="Aptos" w:hAnsi="Aptos" w:cs="Times New Roman"/>
          <w:i/>
          <w:iCs/>
          <w:noProof/>
        </w:rPr>
        <w:t>Toxins (Basel)</w:t>
      </w:r>
      <w:r w:rsidRPr="006E4800">
        <w:rPr>
          <w:rFonts w:ascii="Aptos" w:hAnsi="Aptos" w:cs="Times New Roman"/>
          <w:noProof/>
        </w:rPr>
        <w:t xml:space="preserve"> (2022) 14:1–16. doi: 10.3390/TOXINS1403019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8. </w:t>
      </w:r>
      <w:r w:rsidRPr="006E4800">
        <w:rPr>
          <w:rFonts w:ascii="Aptos" w:hAnsi="Aptos" w:cs="Times New Roman"/>
          <w:noProof/>
        </w:rPr>
        <w:tab/>
        <w:t xml:space="preserve">Aslam K, Iqbal SZ, Faizal A, Razis A, Usman S, Ali NB. Variation of patulin levels in citrus fruits from central cities of Punjab and Northern cities of Pakistan, and estimation of dietary intake. </w:t>
      </w:r>
      <w:r w:rsidRPr="006E4800">
        <w:rPr>
          <w:rFonts w:ascii="Aptos" w:hAnsi="Aptos" w:cs="Times New Roman"/>
          <w:i/>
          <w:iCs/>
          <w:noProof/>
        </w:rPr>
        <w:t>Int J Environ Res Public Health</w:t>
      </w:r>
      <w:r w:rsidRPr="006E4800">
        <w:rPr>
          <w:rFonts w:ascii="Aptos" w:hAnsi="Aptos" w:cs="Times New Roman"/>
          <w:noProof/>
        </w:rPr>
        <w:t xml:space="preserve"> (2021) 18: doi: </w:t>
      </w:r>
      <w:r w:rsidRPr="006E4800">
        <w:rPr>
          <w:rFonts w:ascii="Aptos" w:hAnsi="Aptos" w:cs="Times New Roman"/>
          <w:noProof/>
        </w:rPr>
        <w:lastRenderedPageBreak/>
        <w:t>10.3390/ijerph1805227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39. </w:t>
      </w:r>
      <w:r w:rsidRPr="006E4800">
        <w:rPr>
          <w:rFonts w:ascii="Aptos" w:hAnsi="Aptos" w:cs="Times New Roman"/>
          <w:noProof/>
        </w:rPr>
        <w:tab/>
        <w:t xml:space="preserve">Iqbal SZ, Asi MR, Hanif U, Zuber M, Jinap S. The presence of aflatoxins and ochratoxin A in rice and rice products; And evaluation of dietary intake. </w:t>
      </w:r>
      <w:r w:rsidRPr="006E4800">
        <w:rPr>
          <w:rFonts w:ascii="Aptos" w:hAnsi="Aptos" w:cs="Times New Roman"/>
          <w:i/>
          <w:iCs/>
          <w:noProof/>
        </w:rPr>
        <w:t>Food Chem</w:t>
      </w:r>
      <w:r w:rsidRPr="006E4800">
        <w:rPr>
          <w:rFonts w:ascii="Aptos" w:hAnsi="Aptos" w:cs="Times New Roman"/>
          <w:noProof/>
        </w:rPr>
        <w:t xml:space="preserve"> (2016) 210:135–140. doi: 10.1016/j.foodchem.2016.04.10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0. </w:t>
      </w:r>
      <w:r w:rsidRPr="006E4800">
        <w:rPr>
          <w:rFonts w:ascii="Aptos" w:hAnsi="Aptos" w:cs="Times New Roman"/>
          <w:noProof/>
        </w:rPr>
        <w:tab/>
        <w:t xml:space="preserve">Zakir HM, Quadir QF, Bushra A, Sharmin S, Sarker A, Rashid MH, Rahman A. Human health exposure and risks of arsenic from contaminated soils and brinjal fruits collected from different producers and retailers levels. </w:t>
      </w:r>
      <w:r w:rsidRPr="006E4800">
        <w:rPr>
          <w:rFonts w:ascii="Aptos" w:hAnsi="Aptos" w:cs="Times New Roman"/>
          <w:i/>
          <w:iCs/>
          <w:noProof/>
        </w:rPr>
        <w:t>Environ Geochem Health</w:t>
      </w:r>
      <w:r w:rsidRPr="006E4800">
        <w:rPr>
          <w:rFonts w:ascii="Aptos" w:hAnsi="Aptos" w:cs="Times New Roman"/>
          <w:noProof/>
        </w:rPr>
        <w:t xml:space="preserve"> (2022) 44:4665–4683. doi: 10.1007/s10653-022-01227-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1. </w:t>
      </w:r>
      <w:r w:rsidRPr="006E4800">
        <w:rPr>
          <w:rFonts w:ascii="Aptos" w:hAnsi="Aptos" w:cs="Times New Roman"/>
          <w:noProof/>
        </w:rPr>
        <w:tab/>
        <w:t xml:space="preserve">Islam S, Rahman MM, Islam MR, Naidu R. Geographical variation and age-related dietary exposure to arsenic in rice from Bangladesh. </w:t>
      </w:r>
      <w:r w:rsidRPr="006E4800">
        <w:rPr>
          <w:rFonts w:ascii="Aptos" w:hAnsi="Aptos" w:cs="Times New Roman"/>
          <w:i/>
          <w:iCs/>
          <w:noProof/>
        </w:rPr>
        <w:t>Sci Total Environ</w:t>
      </w:r>
      <w:r w:rsidRPr="006E4800">
        <w:rPr>
          <w:rFonts w:ascii="Aptos" w:hAnsi="Aptos" w:cs="Times New Roman"/>
          <w:noProof/>
        </w:rPr>
        <w:t xml:space="preserve"> (2017) 601–602:122–131. doi: 10.1016/j.scitotenv.2017.05.18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2. </w:t>
      </w:r>
      <w:r w:rsidRPr="006E4800">
        <w:rPr>
          <w:rFonts w:ascii="Aptos" w:hAnsi="Aptos" w:cs="Times New Roman"/>
          <w:noProof/>
        </w:rPr>
        <w:tab/>
        <w:t xml:space="preserve">Hassan FI, Niaz K, Khan F, Maqbool F, Abdollahi M. The Relation Between Rice Consimption, Arsenic Contamination, and Prevalence of Diabetes in South Asia. </w:t>
      </w:r>
      <w:r w:rsidRPr="006E4800">
        <w:rPr>
          <w:rFonts w:ascii="Aptos" w:hAnsi="Aptos" w:cs="Times New Roman"/>
          <w:i/>
          <w:iCs/>
          <w:noProof/>
        </w:rPr>
        <w:t>EXCLI J</w:t>
      </w:r>
      <w:r w:rsidRPr="006E4800">
        <w:rPr>
          <w:rFonts w:ascii="Aptos" w:hAnsi="Aptos" w:cs="Times New Roman"/>
          <w:noProof/>
        </w:rPr>
        <w:t xml:space="preserve"> (2017) 16:1132–1143. doi: 10.17179/excli2017-22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3. </w:t>
      </w:r>
      <w:r w:rsidRPr="006E4800">
        <w:rPr>
          <w:rFonts w:ascii="Aptos" w:hAnsi="Aptos" w:cs="Times New Roman"/>
          <w:noProof/>
        </w:rPr>
        <w:tab/>
        <w:t xml:space="preserve">Real MIH, Azam HM, Majed N. Consumption of heavy metal contaminated foods and associated risks in Bangladesh. </w:t>
      </w:r>
      <w:r w:rsidRPr="006E4800">
        <w:rPr>
          <w:rFonts w:ascii="Aptos" w:hAnsi="Aptos" w:cs="Times New Roman"/>
          <w:i/>
          <w:iCs/>
          <w:noProof/>
        </w:rPr>
        <w:t>Environ Monit Assess</w:t>
      </w:r>
      <w:r w:rsidRPr="006E4800">
        <w:rPr>
          <w:rFonts w:ascii="Aptos" w:hAnsi="Aptos" w:cs="Times New Roman"/>
          <w:noProof/>
        </w:rPr>
        <w:t xml:space="preserve"> (2017) 189: doi: 10.1007/s10661-017-6362-z</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4. </w:t>
      </w:r>
      <w:r w:rsidRPr="006E4800">
        <w:rPr>
          <w:rFonts w:ascii="Aptos" w:hAnsi="Aptos" w:cs="Times New Roman"/>
          <w:noProof/>
        </w:rPr>
        <w:tab/>
        <w:t xml:space="preserve">Ullah AKMA, Maksud MA, Khan SR, Lutfa LN, Quraishi SB. Dietary intake of heavy metals from eight highly consumed species of cultured fish and possible human health risk implications in Bangladesh. </w:t>
      </w:r>
      <w:r w:rsidRPr="006E4800">
        <w:rPr>
          <w:rFonts w:ascii="Aptos" w:hAnsi="Aptos" w:cs="Times New Roman"/>
          <w:i/>
          <w:iCs/>
          <w:noProof/>
        </w:rPr>
        <w:t>Toxicol Reports</w:t>
      </w:r>
      <w:r w:rsidRPr="006E4800">
        <w:rPr>
          <w:rFonts w:ascii="Aptos" w:hAnsi="Aptos" w:cs="Times New Roman"/>
          <w:noProof/>
        </w:rPr>
        <w:t xml:space="preserve"> (2017) 4:574–579. doi: 10.1016/j.toxrep.2017.10.00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5. </w:t>
      </w:r>
      <w:r w:rsidRPr="006E4800">
        <w:rPr>
          <w:rFonts w:ascii="Aptos" w:hAnsi="Aptos" w:cs="Times New Roman"/>
          <w:noProof/>
        </w:rPr>
        <w:tab/>
        <w:t xml:space="preserve">Alamdar A, Eqani SAMAS, Hanif N, Ali SM, Fasola M, Bokhari H, Katsoyiannis IA, Shen H. Human exposure to trace metals and arsenic via consumption of fish from river Chenab, Pakistan and associated health risks. </w:t>
      </w:r>
      <w:r w:rsidRPr="006E4800">
        <w:rPr>
          <w:rFonts w:ascii="Aptos" w:hAnsi="Aptos" w:cs="Times New Roman"/>
          <w:i/>
          <w:iCs/>
          <w:noProof/>
        </w:rPr>
        <w:t>Chemosphere</w:t>
      </w:r>
      <w:r w:rsidRPr="006E4800">
        <w:rPr>
          <w:rFonts w:ascii="Aptos" w:hAnsi="Aptos" w:cs="Times New Roman"/>
          <w:noProof/>
        </w:rPr>
        <w:t xml:space="preserve"> (2017) 168:1004–1012. doi: 10.1016/j.chemosphere.2016.10.11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6. </w:t>
      </w:r>
      <w:r w:rsidRPr="006E4800">
        <w:rPr>
          <w:rFonts w:ascii="Aptos" w:hAnsi="Aptos" w:cs="Times New Roman"/>
          <w:noProof/>
        </w:rPr>
        <w:tab/>
        <w:t xml:space="preserve">Jose A, Ray JG. Toxic heavy metals in human blood in relation to certain food and environmental samples in Kerala, South India. </w:t>
      </w:r>
      <w:r w:rsidRPr="006E4800">
        <w:rPr>
          <w:rFonts w:ascii="Aptos" w:hAnsi="Aptos" w:cs="Times New Roman"/>
          <w:i/>
          <w:iCs/>
          <w:noProof/>
        </w:rPr>
        <w:t>Environ Sci Pollut Res</w:t>
      </w:r>
      <w:r w:rsidRPr="006E4800">
        <w:rPr>
          <w:rFonts w:ascii="Aptos" w:hAnsi="Aptos" w:cs="Times New Roman"/>
          <w:noProof/>
        </w:rPr>
        <w:t xml:space="preserve"> (2018) 25:7946–7953. doi: 10.1007/s11356-017-1112-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7. </w:t>
      </w:r>
      <w:r w:rsidRPr="006E4800">
        <w:rPr>
          <w:rFonts w:ascii="Aptos" w:hAnsi="Aptos" w:cs="Times New Roman"/>
          <w:noProof/>
        </w:rPr>
        <w:tab/>
        <w:t xml:space="preserve">Hussain N, Shafiq ahmed K, Asmatullah, shafiq Ahmed M, Makhdoom Hussain S, javid A. Potential health risks assessment cognate with selected heavy metals contents in some vegetables grown with four different irrigation sources near Lahore, Pakistan. </w:t>
      </w:r>
      <w:r w:rsidRPr="006E4800">
        <w:rPr>
          <w:rFonts w:ascii="Aptos" w:hAnsi="Aptos" w:cs="Times New Roman"/>
          <w:i/>
          <w:iCs/>
          <w:noProof/>
        </w:rPr>
        <w:t>Saudi J Biol Sci</w:t>
      </w:r>
      <w:r w:rsidRPr="006E4800">
        <w:rPr>
          <w:rFonts w:ascii="Aptos" w:hAnsi="Aptos" w:cs="Times New Roman"/>
          <w:noProof/>
        </w:rPr>
        <w:t xml:space="preserve"> (2022) 29:1813–1824. doi: 10.1016/j.sjbs.2021.10.04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8. </w:t>
      </w:r>
      <w:r w:rsidRPr="006E4800">
        <w:rPr>
          <w:rFonts w:ascii="Aptos" w:hAnsi="Aptos" w:cs="Times New Roman"/>
          <w:noProof/>
        </w:rPr>
        <w:tab/>
        <w:t xml:space="preserve">Ullah H, Khaliq M, Ullah N, Iqbal A, Fozia, Ullah I. Health Risk Assessment and Multivariate Statistical Analysis of Heavy Metals in Vegetables of Khyber Pakhtunkhwa Region, Pakistan. </w:t>
      </w:r>
      <w:r w:rsidRPr="006E4800">
        <w:rPr>
          <w:rFonts w:ascii="Aptos" w:hAnsi="Aptos" w:cs="Times New Roman"/>
          <w:i/>
          <w:iCs/>
          <w:noProof/>
        </w:rPr>
        <w:t>Biol Trace Elem Res</w:t>
      </w:r>
      <w:r w:rsidRPr="006E4800">
        <w:rPr>
          <w:rFonts w:ascii="Aptos" w:hAnsi="Aptos" w:cs="Times New Roman"/>
          <w:noProof/>
        </w:rPr>
        <w:t xml:space="preserve"> (2022) 200:3023–3038. doi: 10.1007/s12011-021-02892-y</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49. </w:t>
      </w:r>
      <w:r w:rsidRPr="006E4800">
        <w:rPr>
          <w:rFonts w:ascii="Aptos" w:hAnsi="Aptos" w:cs="Times New Roman"/>
          <w:noProof/>
        </w:rPr>
        <w:tab/>
        <w:t xml:space="preserve">Kulathunga MRDL, Wijayawardena MAA, Naidu R. Dietary heavy metal(loid)s exposure and prevalence of chronic kidney disease of unknown aetiology (CKDu) in Sri Lanka. </w:t>
      </w:r>
      <w:r w:rsidRPr="006E4800">
        <w:rPr>
          <w:rFonts w:ascii="Aptos" w:hAnsi="Aptos" w:cs="Times New Roman"/>
          <w:i/>
          <w:iCs/>
          <w:noProof/>
        </w:rPr>
        <w:t>Environ Geochem Health</w:t>
      </w:r>
      <w:r w:rsidRPr="006E4800">
        <w:rPr>
          <w:rFonts w:ascii="Aptos" w:hAnsi="Aptos" w:cs="Times New Roman"/>
          <w:noProof/>
        </w:rPr>
        <w:t xml:space="preserve"> (2022) 44:3863–3874. doi: 10.1007/s10653-021-01144-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0. </w:t>
      </w:r>
      <w:r w:rsidRPr="006E4800">
        <w:rPr>
          <w:rFonts w:ascii="Aptos" w:hAnsi="Aptos" w:cs="Times New Roman"/>
          <w:noProof/>
        </w:rPr>
        <w:tab/>
        <w:t xml:space="preserve">Liu L, Han J, Xu X, Xu Z, Abeysinghe KS, Atapattu AJ, De Silva PMCS, Lu Q, Qiu G. Dietary exposure assessment of cadmium, arsenic, and lead in market rice from Sri Lanka. </w:t>
      </w:r>
      <w:r w:rsidRPr="006E4800">
        <w:rPr>
          <w:rFonts w:ascii="Aptos" w:hAnsi="Aptos" w:cs="Times New Roman"/>
          <w:i/>
          <w:iCs/>
          <w:noProof/>
        </w:rPr>
        <w:t>Environ Sci Pollut Res</w:t>
      </w:r>
      <w:r w:rsidRPr="006E4800">
        <w:rPr>
          <w:rFonts w:ascii="Aptos" w:hAnsi="Aptos" w:cs="Times New Roman"/>
          <w:noProof/>
        </w:rPr>
        <w:t xml:space="preserve"> (2020) 27:42704–42712. doi: 10.1007/s11356-020-10209-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51. </w:t>
      </w:r>
      <w:r w:rsidRPr="006E4800">
        <w:rPr>
          <w:rFonts w:ascii="Aptos" w:hAnsi="Aptos" w:cs="Times New Roman"/>
          <w:noProof/>
        </w:rPr>
        <w:tab/>
        <w:t xml:space="preserve">Forsyth JE, Nurunnahar S, Islam SS, Baker M, Yeasmin D, Islam MS, Rahman M, Fendorf S, Ardoin NM, Winch PJ, et al. Turmeric means “yellow” in Bengali: Lead chromate pigments added to turmeric threaten public health across Bangladesh. </w:t>
      </w:r>
      <w:r w:rsidRPr="006E4800">
        <w:rPr>
          <w:rFonts w:ascii="Aptos" w:hAnsi="Aptos" w:cs="Times New Roman"/>
          <w:i/>
          <w:iCs/>
          <w:noProof/>
        </w:rPr>
        <w:t>Environ Res</w:t>
      </w:r>
      <w:r w:rsidRPr="006E4800">
        <w:rPr>
          <w:rFonts w:ascii="Aptos" w:hAnsi="Aptos" w:cs="Times New Roman"/>
          <w:noProof/>
        </w:rPr>
        <w:t xml:space="preserve"> (2019) 179:108722. doi: 10.1016/j.envres.2019.10872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2. </w:t>
      </w:r>
      <w:r w:rsidRPr="006E4800">
        <w:rPr>
          <w:rFonts w:ascii="Aptos" w:hAnsi="Aptos" w:cs="Times New Roman"/>
          <w:noProof/>
        </w:rPr>
        <w:tab/>
        <w:t xml:space="preserve">Ahmad H, Yousafzai AM, Siraj M, Ahmad R, Ahmad I, Nadeem MS, Ahmad W, Akbar N, Muhammad K. Pollution problem in River Kabul: Accumulation estimates of heavy metals in native fish species. </w:t>
      </w:r>
      <w:r w:rsidRPr="006E4800">
        <w:rPr>
          <w:rFonts w:ascii="Aptos" w:hAnsi="Aptos" w:cs="Times New Roman"/>
          <w:i/>
          <w:iCs/>
          <w:noProof/>
        </w:rPr>
        <w:t>Biomed Res Int</w:t>
      </w:r>
      <w:r w:rsidRPr="006E4800">
        <w:rPr>
          <w:rFonts w:ascii="Aptos" w:hAnsi="Aptos" w:cs="Times New Roman"/>
          <w:noProof/>
        </w:rPr>
        <w:t xml:space="preserve"> (2015) doi: 10.1155/2015/53736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3. </w:t>
      </w:r>
      <w:r w:rsidRPr="006E4800">
        <w:rPr>
          <w:rFonts w:ascii="Aptos" w:hAnsi="Aptos" w:cs="Times New Roman"/>
          <w:noProof/>
        </w:rPr>
        <w:tab/>
        <w:t xml:space="preserve">Malakar A, Islam S, Ali MA, Ray S. Rapid decadal evolution in the groundwater arsenic content of Kolkata, India and its correlation with the practices of her dwellers. </w:t>
      </w:r>
      <w:r w:rsidRPr="006E4800">
        <w:rPr>
          <w:rFonts w:ascii="Aptos" w:hAnsi="Aptos" w:cs="Times New Roman"/>
          <w:i/>
          <w:iCs/>
          <w:noProof/>
        </w:rPr>
        <w:t>Environ Monit Assess</w:t>
      </w:r>
      <w:r w:rsidRPr="006E4800">
        <w:rPr>
          <w:rFonts w:ascii="Aptos" w:hAnsi="Aptos" w:cs="Times New Roman"/>
          <w:noProof/>
        </w:rPr>
        <w:t xml:space="preserve"> (2016) 188: doi: 10.1007/s10661-016-5592-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4. </w:t>
      </w:r>
      <w:r w:rsidRPr="006E4800">
        <w:rPr>
          <w:rFonts w:ascii="Aptos" w:hAnsi="Aptos" w:cs="Times New Roman"/>
          <w:noProof/>
        </w:rPr>
        <w:tab/>
        <w:t xml:space="preserve">Khan ZI, Ahmad K, Yasmeen S, Akram NA, Ashraf M, Mehmood N. Potential health risk assessment of potato (Solanum tuberosum L.) grown on metal contaminated soils in the central zone of Punjab, Pakistan. </w:t>
      </w:r>
      <w:r w:rsidRPr="006E4800">
        <w:rPr>
          <w:rFonts w:ascii="Aptos" w:hAnsi="Aptos" w:cs="Times New Roman"/>
          <w:i/>
          <w:iCs/>
          <w:noProof/>
        </w:rPr>
        <w:t>Chemosphere</w:t>
      </w:r>
      <w:r w:rsidRPr="006E4800">
        <w:rPr>
          <w:rFonts w:ascii="Aptos" w:hAnsi="Aptos" w:cs="Times New Roman"/>
          <w:noProof/>
        </w:rPr>
        <w:t xml:space="preserve"> (2017) 166:157–162. doi: 10.1016/j.chemosphere.2016.09.06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5. </w:t>
      </w:r>
      <w:r w:rsidRPr="006E4800">
        <w:rPr>
          <w:rFonts w:ascii="Aptos" w:hAnsi="Aptos" w:cs="Times New Roman"/>
          <w:noProof/>
        </w:rPr>
        <w:tab/>
        <w:t xml:space="preserve">Haque R, Inaoka T, Fujimura M, Watanabe C, Ahmad AS, Kakimoto R, Ishiyama M, Ueno D. Dietary patterns and serum of DDT concentrations among reproductive-aged group of women in Bangladesh. </w:t>
      </w:r>
      <w:r w:rsidRPr="006E4800">
        <w:rPr>
          <w:rFonts w:ascii="Aptos" w:hAnsi="Aptos" w:cs="Times New Roman"/>
          <w:i/>
          <w:iCs/>
          <w:noProof/>
        </w:rPr>
        <w:t>Environ Sci Pollut Res</w:t>
      </w:r>
      <w:r w:rsidRPr="006E4800">
        <w:rPr>
          <w:rFonts w:ascii="Aptos" w:hAnsi="Aptos" w:cs="Times New Roman"/>
          <w:noProof/>
        </w:rPr>
        <w:t xml:space="preserve"> (2018) 25:17665–17673. doi: 10.1007/s11356-018-1958-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6. </w:t>
      </w:r>
      <w:r w:rsidRPr="006E4800">
        <w:rPr>
          <w:rFonts w:ascii="Aptos" w:hAnsi="Aptos" w:cs="Times New Roman"/>
          <w:noProof/>
        </w:rPr>
        <w:tab/>
        <w:t xml:space="preserve">Ali SN, Rafique N, Akhtar S, Taj T, Mehboob F. Analysis of multiple pesticide residues in market samples of okra and associated dietary risk assessment for consumers. </w:t>
      </w:r>
      <w:r w:rsidRPr="006E4800">
        <w:rPr>
          <w:rFonts w:ascii="Aptos" w:hAnsi="Aptos" w:cs="Times New Roman"/>
          <w:i/>
          <w:iCs/>
          <w:noProof/>
        </w:rPr>
        <w:t>Environ Sci Pollut Res</w:t>
      </w:r>
      <w:r w:rsidRPr="006E4800">
        <w:rPr>
          <w:rFonts w:ascii="Aptos" w:hAnsi="Aptos" w:cs="Times New Roman"/>
          <w:noProof/>
        </w:rPr>
        <w:t xml:space="preserve"> (2022) 29:47561–47570. doi: 10.1007/s11356-022-19197-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7. </w:t>
      </w:r>
      <w:r w:rsidRPr="006E4800">
        <w:rPr>
          <w:rFonts w:ascii="Aptos" w:hAnsi="Aptos" w:cs="Times New Roman"/>
          <w:noProof/>
        </w:rPr>
        <w:tab/>
        <w:t xml:space="preserve">Al-Mamun H, Ahmed K, Islam S, Hossain A, Tokumura M, Masunaga S. Polychlorinated biphenyls (PCBs) in commonly consumed seafood from the coastal area of Bangladesh: occurrence, distribution, and human health implications. </w:t>
      </w:r>
      <w:r w:rsidRPr="006E4800">
        <w:rPr>
          <w:rFonts w:ascii="Aptos" w:hAnsi="Aptos" w:cs="Times New Roman"/>
          <w:i/>
          <w:iCs/>
          <w:noProof/>
        </w:rPr>
        <w:t>Environ Sci Pollut Res</w:t>
      </w:r>
      <w:r w:rsidRPr="006E4800">
        <w:rPr>
          <w:rFonts w:ascii="Aptos" w:hAnsi="Aptos" w:cs="Times New Roman"/>
          <w:noProof/>
        </w:rPr>
        <w:t xml:space="preserve"> (2019) 26:1355–1369. doi: 10.1007/s11356-018-3671-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8. </w:t>
      </w:r>
      <w:r w:rsidRPr="006E4800">
        <w:rPr>
          <w:rFonts w:ascii="Aptos" w:hAnsi="Aptos" w:cs="Times New Roman"/>
          <w:noProof/>
        </w:rPr>
        <w:tab/>
        <w:t xml:space="preserve">Arshad M, Asmatullah, Shafiq Ahmed M, Shafiq ahmed K, Makhdoom Hussain S, Hussain N. Monitoring of level of mean concentration and toxicity equivalence (TEQ) of polychlorinated biphenyls (PCBs) in selected vegetables, beans and grains in khanewal and multan, Pakistan. </w:t>
      </w:r>
      <w:r w:rsidRPr="006E4800">
        <w:rPr>
          <w:rFonts w:ascii="Aptos" w:hAnsi="Aptos" w:cs="Times New Roman"/>
          <w:i/>
          <w:iCs/>
          <w:noProof/>
        </w:rPr>
        <w:t>Saudi J Biol Sci</w:t>
      </w:r>
      <w:r w:rsidRPr="006E4800">
        <w:rPr>
          <w:rFonts w:ascii="Aptos" w:hAnsi="Aptos" w:cs="Times New Roman"/>
          <w:noProof/>
        </w:rPr>
        <w:t xml:space="preserve"> (2022) 29:2787–2793. doi: 10.1016/j.sjbs.2022.01.00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59. </w:t>
      </w:r>
      <w:r w:rsidRPr="006E4800">
        <w:rPr>
          <w:rFonts w:ascii="Aptos" w:hAnsi="Aptos" w:cs="Times New Roman"/>
          <w:noProof/>
        </w:rPr>
        <w:tab/>
        <w:t xml:space="preserve">Sharma KK, Tripathy V, Sharma K, Gupta R, Yadav R, Devi S, Walia S. Long–term monitoring of 155 multi–class pesticide residues in Indian vegetables and their risk assessment for consumer safety. </w:t>
      </w:r>
      <w:r w:rsidRPr="006E4800">
        <w:rPr>
          <w:rFonts w:ascii="Aptos" w:hAnsi="Aptos" w:cs="Times New Roman"/>
          <w:i/>
          <w:iCs/>
          <w:noProof/>
        </w:rPr>
        <w:t>Food Chem</w:t>
      </w:r>
      <w:r w:rsidRPr="006E4800">
        <w:rPr>
          <w:rFonts w:ascii="Aptos" w:hAnsi="Aptos" w:cs="Times New Roman"/>
          <w:noProof/>
        </w:rPr>
        <w:t xml:space="preserve"> (2022) 373:131518. doi: 10.1016/j.foodchem.2021.13151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0. </w:t>
      </w:r>
      <w:r w:rsidRPr="006E4800">
        <w:rPr>
          <w:rFonts w:ascii="Aptos" w:hAnsi="Aptos" w:cs="Times New Roman"/>
          <w:noProof/>
        </w:rPr>
        <w:tab/>
        <w:t xml:space="preserve">Agarwal A, Prajapati R, Singh OP, Raza SK, Thakur LK. Pesticide residue in water—a challenging task in India. </w:t>
      </w:r>
      <w:r w:rsidRPr="006E4800">
        <w:rPr>
          <w:rFonts w:ascii="Aptos" w:hAnsi="Aptos" w:cs="Times New Roman"/>
          <w:i/>
          <w:iCs/>
          <w:noProof/>
        </w:rPr>
        <w:t>Environ Monit Assess</w:t>
      </w:r>
      <w:r w:rsidRPr="006E4800">
        <w:rPr>
          <w:rFonts w:ascii="Aptos" w:hAnsi="Aptos" w:cs="Times New Roman"/>
          <w:noProof/>
        </w:rPr>
        <w:t xml:space="preserve"> (2015) 187: doi: 10.1007/s10661-015-4287-y</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1. </w:t>
      </w:r>
      <w:r w:rsidRPr="006E4800">
        <w:rPr>
          <w:rFonts w:ascii="Aptos" w:hAnsi="Aptos" w:cs="Times New Roman"/>
          <w:noProof/>
        </w:rPr>
        <w:tab/>
        <w:t xml:space="preserve">Ahmed MN, Sinha SN, Vemula SR, Sivaperumal P, Vasudev K, Ashu S, Mendu VVR, Bhatnagar V. Accumulation of polychlorinated biphenyls in fish and assessment of dietary exposure: a study in Hyderabad City, India. </w:t>
      </w:r>
      <w:r w:rsidRPr="006E4800">
        <w:rPr>
          <w:rFonts w:ascii="Aptos" w:hAnsi="Aptos" w:cs="Times New Roman"/>
          <w:i/>
          <w:iCs/>
          <w:noProof/>
        </w:rPr>
        <w:t>Environ Monit Assess</w:t>
      </w:r>
      <w:r w:rsidRPr="006E4800">
        <w:rPr>
          <w:rFonts w:ascii="Aptos" w:hAnsi="Aptos" w:cs="Times New Roman"/>
          <w:noProof/>
        </w:rPr>
        <w:t xml:space="preserve"> (2016) 188:1–11. doi: 10.1007/s10661-015-5068-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2. </w:t>
      </w:r>
      <w:r w:rsidRPr="006E4800">
        <w:rPr>
          <w:rFonts w:ascii="Aptos" w:hAnsi="Aptos" w:cs="Times New Roman"/>
          <w:noProof/>
        </w:rPr>
        <w:tab/>
        <w:t xml:space="preserve">Scheelbeek PFD, Chowdhury MAH, Haines A, Alam DS, Hoque MA, Butler AP, Khan AE, Mojumder SK, Blangiardo MAG, Elliott P, et al. Drinking water salinity and raised blood pressure: Evidence from a cohort study in coastal Bangladesh. </w:t>
      </w:r>
      <w:r w:rsidRPr="006E4800">
        <w:rPr>
          <w:rFonts w:ascii="Aptos" w:hAnsi="Aptos" w:cs="Times New Roman"/>
          <w:i/>
          <w:iCs/>
          <w:noProof/>
        </w:rPr>
        <w:t>Environ Health Perspect</w:t>
      </w:r>
      <w:r w:rsidRPr="006E4800">
        <w:rPr>
          <w:rFonts w:ascii="Aptos" w:hAnsi="Aptos" w:cs="Times New Roman"/>
          <w:noProof/>
        </w:rPr>
        <w:t xml:space="preserve"> (2017) 125:1–8. doi: 10.1289/EHP65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63. </w:t>
      </w:r>
      <w:r w:rsidRPr="006E4800">
        <w:rPr>
          <w:rFonts w:ascii="Aptos" w:hAnsi="Aptos" w:cs="Times New Roman"/>
          <w:noProof/>
        </w:rPr>
        <w:tab/>
        <w:t xml:space="preserve">Bhathal SK, Kaur H, Bains K, Mahal AK. Assessing intake and consumption level of spices among urban and rural households of Ludhiana district of Punjab, India. </w:t>
      </w:r>
      <w:r w:rsidRPr="006E4800">
        <w:rPr>
          <w:rFonts w:ascii="Aptos" w:hAnsi="Aptos" w:cs="Times New Roman"/>
          <w:i/>
          <w:iCs/>
          <w:noProof/>
        </w:rPr>
        <w:t>Nutr J</w:t>
      </w:r>
      <w:r w:rsidRPr="006E4800">
        <w:rPr>
          <w:rFonts w:ascii="Aptos" w:hAnsi="Aptos" w:cs="Times New Roman"/>
          <w:noProof/>
        </w:rPr>
        <w:t xml:space="preserve"> (2020) 19:1–12. doi: 10.1186/s12937-020-00639-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4. </w:t>
      </w:r>
      <w:r w:rsidRPr="006E4800">
        <w:rPr>
          <w:rFonts w:ascii="Aptos" w:hAnsi="Aptos" w:cs="Times New Roman"/>
          <w:noProof/>
        </w:rPr>
        <w:tab/>
        <w:t xml:space="preserve">Siruguri V, Bhat R V. Assessing intake of spices by pattern of spice use, frequency of consumption and portion size of spices consumed from routinely prepared dishes in southern India. </w:t>
      </w:r>
      <w:r w:rsidRPr="006E4800">
        <w:rPr>
          <w:rFonts w:ascii="Aptos" w:hAnsi="Aptos" w:cs="Times New Roman"/>
          <w:i/>
          <w:iCs/>
          <w:noProof/>
        </w:rPr>
        <w:t>Nutr J</w:t>
      </w:r>
      <w:r w:rsidRPr="006E4800">
        <w:rPr>
          <w:rFonts w:ascii="Aptos" w:hAnsi="Aptos" w:cs="Times New Roman"/>
          <w:noProof/>
        </w:rPr>
        <w:t xml:space="preserve"> (2015) 14:1–9. doi: 10.1186/1475-2891-14-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5. </w:t>
      </w:r>
      <w:r w:rsidRPr="006E4800">
        <w:rPr>
          <w:rFonts w:ascii="Aptos" w:hAnsi="Aptos" w:cs="Times New Roman"/>
          <w:noProof/>
        </w:rPr>
        <w:tab/>
        <w:t xml:space="preserve">Isharwal S, Arya S, Misra A, Wasir JS, Pandey RM, Rastogi K, Vikram NK, Luthra K, Sharma R. Dietary nutrients and insulin resistance in urban Asian Indian adolescents and young adults. </w:t>
      </w:r>
      <w:r w:rsidRPr="006E4800">
        <w:rPr>
          <w:rFonts w:ascii="Aptos" w:hAnsi="Aptos" w:cs="Times New Roman"/>
          <w:i/>
          <w:iCs/>
          <w:noProof/>
        </w:rPr>
        <w:t>Ann Nutr Metab</w:t>
      </w:r>
      <w:r w:rsidRPr="006E4800">
        <w:rPr>
          <w:rFonts w:ascii="Aptos" w:hAnsi="Aptos" w:cs="Times New Roman"/>
          <w:noProof/>
        </w:rPr>
        <w:t xml:space="preserve"> (2008) 52:145–151. doi: 10.1159/00012741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6. </w:t>
      </w:r>
      <w:r w:rsidRPr="006E4800">
        <w:rPr>
          <w:rFonts w:ascii="Aptos" w:hAnsi="Aptos" w:cs="Times New Roman"/>
          <w:noProof/>
        </w:rPr>
        <w:tab/>
        <w:t xml:space="preserve">Gulati S, Misra A, Colles SL, Kondal D, Gupta N, Goel K, Bansal S, Mishra M, Madkaikar V, Bhardwaj S. Dietary intakes and familial correlates of overweight/obesity: A four-cities study in India. </w:t>
      </w:r>
      <w:r w:rsidRPr="006E4800">
        <w:rPr>
          <w:rFonts w:ascii="Aptos" w:hAnsi="Aptos" w:cs="Times New Roman"/>
          <w:i/>
          <w:iCs/>
          <w:noProof/>
        </w:rPr>
        <w:t>Ann Nutr Metab</w:t>
      </w:r>
      <w:r w:rsidRPr="006E4800">
        <w:rPr>
          <w:rFonts w:ascii="Aptos" w:hAnsi="Aptos" w:cs="Times New Roman"/>
          <w:noProof/>
        </w:rPr>
        <w:t xml:space="preserve"> (2013) 62:279–290. doi: 10.1159/00034655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7. </w:t>
      </w:r>
      <w:r w:rsidRPr="006E4800">
        <w:rPr>
          <w:rFonts w:ascii="Aptos" w:hAnsi="Aptos" w:cs="Times New Roman"/>
          <w:noProof/>
        </w:rPr>
        <w:tab/>
        <w:t xml:space="preserve">Whitton C, Rebello SA, Lee J, Tai ES, van Dam RM. A healthy asian a posteriori dietary pattern correlates with a priori dietary patterns and is associated with cardiovascular disease risk factors in a multiethnic asian population. </w:t>
      </w:r>
      <w:r w:rsidRPr="006E4800">
        <w:rPr>
          <w:rFonts w:ascii="Aptos" w:hAnsi="Aptos" w:cs="Times New Roman"/>
          <w:i/>
          <w:iCs/>
          <w:noProof/>
        </w:rPr>
        <w:t>J Nutr</w:t>
      </w:r>
      <w:r w:rsidRPr="006E4800">
        <w:rPr>
          <w:rFonts w:ascii="Aptos" w:hAnsi="Aptos" w:cs="Times New Roman"/>
          <w:noProof/>
        </w:rPr>
        <w:t xml:space="preserve"> (2018) 148:616–623. doi: 10.1093/jn/nxy01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8. </w:t>
      </w:r>
      <w:r w:rsidRPr="006E4800">
        <w:rPr>
          <w:rFonts w:ascii="Aptos" w:hAnsi="Aptos" w:cs="Times New Roman"/>
          <w:noProof/>
        </w:rPr>
        <w:tab/>
        <w:t xml:space="preserve">Radhika G, Sudha V, Mohan Sathya R, Ganesan A, Mohan V. Association of fruit and vegetable intake with cardiovascular risk factors in urban south Indians. </w:t>
      </w:r>
      <w:r w:rsidRPr="006E4800">
        <w:rPr>
          <w:rFonts w:ascii="Aptos" w:hAnsi="Aptos" w:cs="Times New Roman"/>
          <w:i/>
          <w:iCs/>
          <w:noProof/>
        </w:rPr>
        <w:t>Br J Nutr</w:t>
      </w:r>
      <w:r w:rsidRPr="006E4800">
        <w:rPr>
          <w:rFonts w:ascii="Aptos" w:hAnsi="Aptos" w:cs="Times New Roman"/>
          <w:noProof/>
        </w:rPr>
        <w:t xml:space="preserve"> (2008) 99:398–405. doi: 10.1017/S000711450780396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69. </w:t>
      </w:r>
      <w:r w:rsidRPr="006E4800">
        <w:rPr>
          <w:rFonts w:ascii="Aptos" w:hAnsi="Aptos" w:cs="Times New Roman"/>
          <w:noProof/>
        </w:rPr>
        <w:tab/>
        <w:t xml:space="preserve">Venkatesan P, Prakash SS, Ramasamy J. Association of dietary patterns and health outcomes by spatial regression analysis of nationally representative survey data from India. </w:t>
      </w:r>
      <w:r w:rsidRPr="006E4800">
        <w:rPr>
          <w:rFonts w:ascii="Aptos" w:hAnsi="Aptos" w:cs="Times New Roman"/>
          <w:i/>
          <w:iCs/>
          <w:noProof/>
        </w:rPr>
        <w:t>Indian J Public Health</w:t>
      </w:r>
      <w:r w:rsidRPr="006E4800">
        <w:rPr>
          <w:rFonts w:ascii="Aptos" w:hAnsi="Aptos" w:cs="Times New Roman"/>
          <w:noProof/>
        </w:rPr>
        <w:t xml:space="preserve"> (2023) 67:399–407. doi: 10.4103/ijph.ijph_112_2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0. </w:t>
      </w:r>
      <w:r w:rsidRPr="006E4800">
        <w:rPr>
          <w:rFonts w:ascii="Aptos" w:hAnsi="Aptos" w:cs="Times New Roman"/>
          <w:noProof/>
        </w:rPr>
        <w:tab/>
        <w:t xml:space="preserve">Harinarayan CV, Akhila H, Shanthisree E. Modern India and Dietary Calcium Deficiency—Half a Century Nutrition Data—Retrospect–Introspect and the Road Ahead. </w:t>
      </w:r>
      <w:r w:rsidRPr="006E4800">
        <w:rPr>
          <w:rFonts w:ascii="Aptos" w:hAnsi="Aptos" w:cs="Times New Roman"/>
          <w:i/>
          <w:iCs/>
          <w:noProof/>
        </w:rPr>
        <w:t>Front Endocrinol (Lausanne)</w:t>
      </w:r>
      <w:r w:rsidRPr="006E4800">
        <w:rPr>
          <w:rFonts w:ascii="Aptos" w:hAnsi="Aptos" w:cs="Times New Roman"/>
          <w:noProof/>
        </w:rPr>
        <w:t xml:space="preserve"> (2021) 12: doi: 10.3389/fendo.2021.58365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1. </w:t>
      </w:r>
      <w:r w:rsidRPr="006E4800">
        <w:rPr>
          <w:rFonts w:ascii="Aptos" w:hAnsi="Aptos" w:cs="Times New Roman"/>
          <w:noProof/>
        </w:rPr>
        <w:tab/>
        <w:t xml:space="preserve">Sikorski C, Yang S, Stennett R, Miller V, Teo K, Anand SS, Paré G, Yusuf S, Dehghan M, Mente A. Changes in energy, macronutrient, and food consumption in 47 countries over the last 70 years (1950-2019): a systematic review and meta-analysis. </w:t>
      </w:r>
      <w:r w:rsidRPr="006E4800">
        <w:rPr>
          <w:rFonts w:ascii="Aptos" w:hAnsi="Aptos" w:cs="Times New Roman"/>
          <w:i/>
          <w:iCs/>
          <w:noProof/>
        </w:rPr>
        <w:t>Nutrition</w:t>
      </w:r>
      <w:r w:rsidRPr="006E4800">
        <w:rPr>
          <w:rFonts w:ascii="Aptos" w:hAnsi="Aptos" w:cs="Times New Roman"/>
          <w:noProof/>
        </w:rPr>
        <w:t xml:space="preserve"> (2023) 108: doi: 10.1016/j.nut.2022.11194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2. </w:t>
      </w:r>
      <w:r w:rsidRPr="006E4800">
        <w:rPr>
          <w:rFonts w:ascii="Aptos" w:hAnsi="Aptos" w:cs="Times New Roman"/>
          <w:noProof/>
        </w:rPr>
        <w:tab/>
        <w:t xml:space="preserve">Daniel CR, Kapur K, McAdams MJ, Dixit-Joshi S, Devasenapathy N, Shetty H, Hariharan S, George PS, Mathew A, Sinha R. Development of a field-friendly automated dietary assessment tool and nutrient database for India. </w:t>
      </w:r>
      <w:r w:rsidRPr="006E4800">
        <w:rPr>
          <w:rFonts w:ascii="Aptos" w:hAnsi="Aptos" w:cs="Times New Roman"/>
          <w:i/>
          <w:iCs/>
          <w:noProof/>
        </w:rPr>
        <w:t>Br J Nutr</w:t>
      </w:r>
      <w:r w:rsidRPr="006E4800">
        <w:rPr>
          <w:rFonts w:ascii="Aptos" w:hAnsi="Aptos" w:cs="Times New Roman"/>
          <w:noProof/>
        </w:rPr>
        <w:t xml:space="preserve"> (2014) 111:160–171. doi: 10.1017/S000711451300186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3. </w:t>
      </w:r>
      <w:r w:rsidRPr="006E4800">
        <w:rPr>
          <w:rFonts w:ascii="Aptos" w:hAnsi="Aptos" w:cs="Times New Roman"/>
          <w:noProof/>
        </w:rPr>
        <w:tab/>
        <w:t xml:space="preserve">Neelakantan N, Whitton C, Seah S, Koh H, Rebello SA, Lim JY, Chen S, Chan MF, Chew L, Van Dam RM. Development of a semi-quantitative food frequency questionnaire to assess the dietary intake of a multi-ethnic urban asian population. </w:t>
      </w:r>
      <w:r w:rsidRPr="006E4800">
        <w:rPr>
          <w:rFonts w:ascii="Aptos" w:hAnsi="Aptos" w:cs="Times New Roman"/>
          <w:i/>
          <w:iCs/>
          <w:noProof/>
        </w:rPr>
        <w:t>Nutrients</w:t>
      </w:r>
      <w:r w:rsidRPr="006E4800">
        <w:rPr>
          <w:rFonts w:ascii="Aptos" w:hAnsi="Aptos" w:cs="Times New Roman"/>
          <w:noProof/>
        </w:rPr>
        <w:t xml:space="preserve"> (2016) 8:1–15. doi: 10.3390/nu809052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4. </w:t>
      </w:r>
      <w:r w:rsidRPr="006E4800">
        <w:rPr>
          <w:rFonts w:ascii="Aptos" w:hAnsi="Aptos" w:cs="Times New Roman"/>
          <w:noProof/>
        </w:rPr>
        <w:tab/>
        <w:t xml:space="preserve">Lim CGY, Whitton C, Rebello SA, Van Dam RM. Diet Quality and Lower Refined Grain Consumption are Associated With Less Weight Gain in a Multi-Ethnic Asian Adult Population. </w:t>
      </w:r>
      <w:r w:rsidRPr="006E4800">
        <w:rPr>
          <w:rFonts w:ascii="Aptos" w:hAnsi="Aptos" w:cs="Times New Roman"/>
          <w:i/>
          <w:iCs/>
          <w:noProof/>
        </w:rPr>
        <w:t>J Nutr</w:t>
      </w:r>
      <w:r w:rsidRPr="006E4800">
        <w:rPr>
          <w:rFonts w:ascii="Aptos" w:hAnsi="Aptos" w:cs="Times New Roman"/>
          <w:noProof/>
        </w:rPr>
        <w:t xml:space="preserve"> (2021) 151:2372–2382. doi: 10.1093/jn/nxab11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5. </w:t>
      </w:r>
      <w:r w:rsidRPr="006E4800">
        <w:rPr>
          <w:rFonts w:ascii="Aptos" w:hAnsi="Aptos" w:cs="Times New Roman"/>
          <w:noProof/>
        </w:rPr>
        <w:tab/>
        <w:t xml:space="preserve">Colles S, Singh S, Kohli C, Mithal A. Dietary beliefs and eating patterns influence metabolic health in type 2 diabetes: A clinic-based study in urban North India. </w:t>
      </w:r>
      <w:r w:rsidRPr="006E4800">
        <w:rPr>
          <w:rFonts w:ascii="Aptos" w:hAnsi="Aptos" w:cs="Times New Roman"/>
          <w:i/>
          <w:iCs/>
          <w:noProof/>
        </w:rPr>
        <w:t>Indian J Endocrinol Metab</w:t>
      </w:r>
      <w:r w:rsidRPr="006E4800">
        <w:rPr>
          <w:rFonts w:ascii="Aptos" w:hAnsi="Aptos" w:cs="Times New Roman"/>
          <w:noProof/>
        </w:rPr>
        <w:t xml:space="preserve"> (2013) 17:1066. doi: 10.4103/2230-8210.12262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6. </w:t>
      </w:r>
      <w:r w:rsidRPr="006E4800">
        <w:rPr>
          <w:rFonts w:ascii="Aptos" w:hAnsi="Aptos" w:cs="Times New Roman"/>
          <w:noProof/>
        </w:rPr>
        <w:tab/>
        <w:t xml:space="preserve">Mohan V, Radhika G, Sathya RM, Tamil SR, Ganesan A, Sudha V. Dietary carbohydrates, glycaemic load, food groups and </w:t>
      </w:r>
      <w:r w:rsidRPr="006E4800">
        <w:rPr>
          <w:rFonts w:ascii="Aptos" w:hAnsi="Aptos" w:cs="Times New Roman"/>
          <w:noProof/>
        </w:rPr>
        <w:lastRenderedPageBreak/>
        <w:t xml:space="preserve">newly detected type 2 diabetes among urban Asian Indian population in Chennai, India (Chennai Urban Rural Epidemiology Study 59). </w:t>
      </w:r>
      <w:r w:rsidRPr="006E4800">
        <w:rPr>
          <w:rFonts w:ascii="Aptos" w:hAnsi="Aptos" w:cs="Times New Roman"/>
          <w:i/>
          <w:iCs/>
          <w:noProof/>
        </w:rPr>
        <w:t>Br J Nutr</w:t>
      </w:r>
      <w:r w:rsidRPr="006E4800">
        <w:rPr>
          <w:rFonts w:ascii="Aptos" w:hAnsi="Aptos" w:cs="Times New Roman"/>
          <w:noProof/>
        </w:rPr>
        <w:t xml:space="preserve"> (2009) 102:1498–1506. doi: 10.1017/S000711450999046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7. </w:t>
      </w:r>
      <w:r w:rsidRPr="006E4800">
        <w:rPr>
          <w:rFonts w:ascii="Aptos" w:hAnsi="Aptos" w:cs="Times New Roman"/>
          <w:noProof/>
        </w:rPr>
        <w:tab/>
        <w:t xml:space="preserve">Safdar NF, Bertone-Johnson E, Cordeiro L, Jafar TH, Cohen NL. Dietary patterns of Pakistani adults and their associations with sociodemographic, anthropometric and life-style factors. </w:t>
      </w:r>
      <w:r w:rsidRPr="006E4800">
        <w:rPr>
          <w:rFonts w:ascii="Aptos" w:hAnsi="Aptos" w:cs="Times New Roman"/>
          <w:i/>
          <w:iCs/>
          <w:noProof/>
        </w:rPr>
        <w:t>J Nutr Sci</w:t>
      </w:r>
      <w:r w:rsidRPr="006E4800">
        <w:rPr>
          <w:rFonts w:ascii="Aptos" w:hAnsi="Aptos" w:cs="Times New Roman"/>
          <w:noProof/>
        </w:rPr>
        <w:t xml:space="preserve"> (2013) 2:1–10. doi: 10.1017/jns.2013.3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8. </w:t>
      </w:r>
      <w:r w:rsidRPr="006E4800">
        <w:rPr>
          <w:rFonts w:ascii="Aptos" w:hAnsi="Aptos" w:cs="Times New Roman"/>
          <w:noProof/>
        </w:rPr>
        <w:tab/>
        <w:t xml:space="preserve">Abeywickrama HM, Swarna Wimalasiri KM, Koyama Y, Uchiyama M, Shimizu U, Chandrajith R, Nanayakkara N. Assessment of nutritional status and dietary pattern of a rural adult population in dry zone, Sri Lanka. </w:t>
      </w:r>
      <w:r w:rsidRPr="006E4800">
        <w:rPr>
          <w:rFonts w:ascii="Aptos" w:hAnsi="Aptos" w:cs="Times New Roman"/>
          <w:i/>
          <w:iCs/>
          <w:noProof/>
        </w:rPr>
        <w:t>Int J Environ Res Public Health</w:t>
      </w:r>
      <w:r w:rsidRPr="006E4800">
        <w:rPr>
          <w:rFonts w:ascii="Aptos" w:hAnsi="Aptos" w:cs="Times New Roman"/>
          <w:noProof/>
        </w:rPr>
        <w:t xml:space="preserve"> (2020) 17:1–14. doi: 10.3390/ijerph1701015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79. </w:t>
      </w:r>
      <w:r w:rsidRPr="006E4800">
        <w:rPr>
          <w:rFonts w:ascii="Aptos" w:hAnsi="Aptos" w:cs="Times New Roman"/>
          <w:noProof/>
        </w:rPr>
        <w:tab/>
        <w:t xml:space="preserve">Parthasarathy LS, Chiplonkar SA, Khadilkar A V., Khadilkar V V. Dietary modifications to improve micronutrient status of Indian children and adolescents with type 1 diabetes. </w:t>
      </w:r>
      <w:r w:rsidRPr="006E4800">
        <w:rPr>
          <w:rFonts w:ascii="Aptos" w:hAnsi="Aptos" w:cs="Times New Roman"/>
          <w:i/>
          <w:iCs/>
          <w:noProof/>
        </w:rPr>
        <w:t>Asia Pac J Clin Nutr</w:t>
      </w:r>
      <w:r w:rsidRPr="006E4800">
        <w:rPr>
          <w:rFonts w:ascii="Aptos" w:hAnsi="Aptos" w:cs="Times New Roman"/>
          <w:noProof/>
        </w:rPr>
        <w:t xml:space="preserve"> (2015) 24:73–82. doi: 10.6133/apjcn.2015.24.1.0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0. </w:t>
      </w:r>
      <w:r w:rsidRPr="006E4800">
        <w:rPr>
          <w:rFonts w:ascii="Aptos" w:hAnsi="Aptos" w:cs="Times New Roman"/>
          <w:noProof/>
        </w:rPr>
        <w:tab/>
        <w:t xml:space="preserve">Iqbal R, Ajayan K, Bharathi A V., Zhang X, Islam S, Soman CR, Merchant AT. Refinement and validation of an FFQ developed to estimate macro- and micronutrient intakes in a south Indian population. </w:t>
      </w:r>
      <w:r w:rsidRPr="006E4800">
        <w:rPr>
          <w:rFonts w:ascii="Aptos" w:hAnsi="Aptos" w:cs="Times New Roman"/>
          <w:i/>
          <w:iCs/>
          <w:noProof/>
        </w:rPr>
        <w:t>Public Health Nutr</w:t>
      </w:r>
      <w:r w:rsidRPr="006E4800">
        <w:rPr>
          <w:rFonts w:ascii="Aptos" w:hAnsi="Aptos" w:cs="Times New Roman"/>
          <w:noProof/>
        </w:rPr>
        <w:t xml:space="preserve"> (2009) 12:12–18. doi: 10.1017/S136898000800184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1. </w:t>
      </w:r>
      <w:r w:rsidRPr="006E4800">
        <w:rPr>
          <w:rFonts w:ascii="Aptos" w:hAnsi="Aptos" w:cs="Times New Roman"/>
          <w:noProof/>
        </w:rPr>
        <w:tab/>
        <w:t xml:space="preserve">Mustafa S, Haque CE, Baksi S. Low Daily Intake of Fruits and Vegetables in Rural and Urban Bangladesh : Influence of Socioeconomic and Demographic. </w:t>
      </w:r>
      <w:r w:rsidRPr="006E4800">
        <w:rPr>
          <w:rFonts w:ascii="Aptos" w:hAnsi="Aptos" w:cs="Times New Roman"/>
          <w:i/>
          <w:iCs/>
          <w:noProof/>
        </w:rPr>
        <w:t>Nutrients</w:t>
      </w:r>
      <w:r w:rsidRPr="006E4800">
        <w:rPr>
          <w:rFonts w:ascii="Aptos" w:hAnsi="Aptos" w:cs="Times New Roman"/>
          <w:noProof/>
        </w:rPr>
        <w:t xml:space="preserve"> (2021) 13:280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2. </w:t>
      </w:r>
      <w:r w:rsidRPr="006E4800">
        <w:rPr>
          <w:rFonts w:ascii="Aptos" w:hAnsi="Aptos" w:cs="Times New Roman"/>
          <w:noProof/>
        </w:rPr>
        <w:tab/>
        <w:t xml:space="preserve">Ojha SN, Anand A, Sundriyal RC, Arya D. Traditional Dietary Knowledge of a Marginal Hill Community in the Central Himalaya: Implications for Food, Nutrition, and Medicinal Security. </w:t>
      </w:r>
      <w:r w:rsidRPr="006E4800">
        <w:rPr>
          <w:rFonts w:ascii="Aptos" w:hAnsi="Aptos" w:cs="Times New Roman"/>
          <w:i/>
          <w:iCs/>
          <w:noProof/>
        </w:rPr>
        <w:t>Front Pharmacol</w:t>
      </w:r>
      <w:r w:rsidRPr="006E4800">
        <w:rPr>
          <w:rFonts w:ascii="Aptos" w:hAnsi="Aptos" w:cs="Times New Roman"/>
          <w:noProof/>
        </w:rPr>
        <w:t xml:space="preserve"> (2022) 12:1–22. doi: 10.3389/fphar.2021.78936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3. </w:t>
      </w:r>
      <w:r w:rsidRPr="006E4800">
        <w:rPr>
          <w:rFonts w:ascii="Aptos" w:hAnsi="Aptos" w:cs="Times New Roman"/>
          <w:noProof/>
        </w:rPr>
        <w:tab/>
        <w:t xml:space="preserve">Mumu SJ, Merom D, Ali L, Fahey PP, Hossain I, Rahman AKMF, Allman-Farinelli M. Validation of a food frequency questionnaire as a tool for assessing dietary intake in cardiovascular disease research and surveillance in Bangladesh. </w:t>
      </w:r>
      <w:r w:rsidRPr="006E4800">
        <w:rPr>
          <w:rFonts w:ascii="Aptos" w:hAnsi="Aptos" w:cs="Times New Roman"/>
          <w:i/>
          <w:iCs/>
          <w:noProof/>
        </w:rPr>
        <w:t>Nutr J</w:t>
      </w:r>
      <w:r w:rsidRPr="006E4800">
        <w:rPr>
          <w:rFonts w:ascii="Aptos" w:hAnsi="Aptos" w:cs="Times New Roman"/>
          <w:noProof/>
        </w:rPr>
        <w:t xml:space="preserve"> (2020) 19:1–16. doi: 10.1186/s12937-020-00563-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4. </w:t>
      </w:r>
      <w:r w:rsidRPr="006E4800">
        <w:rPr>
          <w:rFonts w:ascii="Aptos" w:hAnsi="Aptos" w:cs="Times New Roman"/>
          <w:noProof/>
        </w:rPr>
        <w:tab/>
        <w:t xml:space="preserve">Abeywickrama HM, Koyama Y, Uchiyama M, Shimizu U, Iwasa Y, Yamada E, Ohashi K, Mitobe Y. Micronutrient status in Sri Lanka: A review. </w:t>
      </w:r>
      <w:r w:rsidRPr="006E4800">
        <w:rPr>
          <w:rFonts w:ascii="Aptos" w:hAnsi="Aptos" w:cs="Times New Roman"/>
          <w:i/>
          <w:iCs/>
          <w:noProof/>
        </w:rPr>
        <w:t>Nutrients</w:t>
      </w:r>
      <w:r w:rsidRPr="006E4800">
        <w:rPr>
          <w:rFonts w:ascii="Aptos" w:hAnsi="Aptos" w:cs="Times New Roman"/>
          <w:noProof/>
        </w:rPr>
        <w:t xml:space="preserve"> (2018) 10:1–20. doi: 10.3390/nu1011158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5. </w:t>
      </w:r>
      <w:r w:rsidRPr="006E4800">
        <w:rPr>
          <w:rFonts w:ascii="Aptos" w:hAnsi="Aptos" w:cs="Times New Roman"/>
          <w:noProof/>
        </w:rPr>
        <w:tab/>
        <w:t xml:space="preserve">Shalini T, Sivaprasad M, Balakrishna N, Madhavi G, Radhika MS, Kumar BN, Pullakhandam R, Reddy GB. Micronutrient intakes and status assessed by probability approach among the urban adult population of Hyderabad city in South India. </w:t>
      </w:r>
      <w:r w:rsidRPr="006E4800">
        <w:rPr>
          <w:rFonts w:ascii="Aptos" w:hAnsi="Aptos" w:cs="Times New Roman"/>
          <w:i/>
          <w:iCs/>
          <w:noProof/>
        </w:rPr>
        <w:t>Eur J Nutr</w:t>
      </w:r>
      <w:r w:rsidRPr="006E4800">
        <w:rPr>
          <w:rFonts w:ascii="Aptos" w:hAnsi="Aptos" w:cs="Times New Roman"/>
          <w:noProof/>
        </w:rPr>
        <w:t xml:space="preserve"> (2019) 58:3147–3159. doi: 10.1007/s00394-018-1859-y</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6. </w:t>
      </w:r>
      <w:r w:rsidRPr="006E4800">
        <w:rPr>
          <w:rFonts w:ascii="Aptos" w:hAnsi="Aptos" w:cs="Times New Roman"/>
          <w:noProof/>
        </w:rPr>
        <w:tab/>
        <w:t xml:space="preserve">Nair S, Bandyopadhyay S. Sodium Intake Pattern in West Indian Population. </w:t>
      </w:r>
      <w:r w:rsidRPr="006E4800">
        <w:rPr>
          <w:rFonts w:ascii="Aptos" w:hAnsi="Aptos" w:cs="Times New Roman"/>
          <w:i/>
          <w:iCs/>
          <w:noProof/>
        </w:rPr>
        <w:t>Indian J Community Med</w:t>
      </w:r>
      <w:r w:rsidRPr="006E4800">
        <w:rPr>
          <w:rFonts w:ascii="Aptos" w:hAnsi="Aptos" w:cs="Times New Roman"/>
          <w:noProof/>
        </w:rPr>
        <w:t xml:space="preserve"> (2018)67–7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7. </w:t>
      </w:r>
      <w:r w:rsidRPr="006E4800">
        <w:rPr>
          <w:rFonts w:ascii="Aptos" w:hAnsi="Aptos" w:cs="Times New Roman"/>
          <w:noProof/>
        </w:rPr>
        <w:tab/>
        <w:t xml:space="preserve">Sudha V, Radhika G, Sathya RM, Ganesan A, Mohan V. Reproducibility and validity of an interviewer-administered semi-quantitative food frequency questionnaire to assess dietary intake of urban adults in southern India. </w:t>
      </w:r>
      <w:r w:rsidRPr="006E4800">
        <w:rPr>
          <w:rFonts w:ascii="Aptos" w:hAnsi="Aptos" w:cs="Times New Roman"/>
          <w:i/>
          <w:iCs/>
          <w:noProof/>
        </w:rPr>
        <w:t>Int J Food Sci Nutr</w:t>
      </w:r>
      <w:r w:rsidRPr="006E4800">
        <w:rPr>
          <w:rFonts w:ascii="Aptos" w:hAnsi="Aptos" w:cs="Times New Roman"/>
          <w:noProof/>
        </w:rPr>
        <w:t xml:space="preserve"> (2006) 57:481–493. doi: 10.1080/0963748060096922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8. </w:t>
      </w:r>
      <w:r w:rsidRPr="006E4800">
        <w:rPr>
          <w:rFonts w:ascii="Aptos" w:hAnsi="Aptos" w:cs="Times New Roman"/>
          <w:noProof/>
        </w:rPr>
        <w:tab/>
        <w:t xml:space="preserve">Shetty PS. Nutrition transition in India. </w:t>
      </w:r>
      <w:r w:rsidRPr="006E4800">
        <w:rPr>
          <w:rFonts w:ascii="Aptos" w:hAnsi="Aptos" w:cs="Times New Roman"/>
          <w:i/>
          <w:iCs/>
          <w:noProof/>
        </w:rPr>
        <w:t>Public Health Nutr</w:t>
      </w:r>
      <w:r w:rsidRPr="006E4800">
        <w:rPr>
          <w:rFonts w:ascii="Aptos" w:hAnsi="Aptos" w:cs="Times New Roman"/>
          <w:noProof/>
        </w:rPr>
        <w:t xml:space="preserve"> (2002) 5:175–182. doi: 10.1079/phn200129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89. </w:t>
      </w:r>
      <w:r w:rsidRPr="006E4800">
        <w:rPr>
          <w:rFonts w:ascii="Aptos" w:hAnsi="Aptos" w:cs="Times New Roman"/>
          <w:noProof/>
        </w:rPr>
        <w:tab/>
        <w:t xml:space="preserve">Vaidya R, Vaidya ADB, Sheth J, Jadhav S, Mahale U, Mehta D, Popko J, Badmaev V, Stohs SJ. Vitamin K Insufficiency in the Indian Population: Pilot Observational Epidemiology Study. </w:t>
      </w:r>
      <w:r w:rsidRPr="006E4800">
        <w:rPr>
          <w:rFonts w:ascii="Aptos" w:hAnsi="Aptos" w:cs="Times New Roman"/>
          <w:i/>
          <w:iCs/>
          <w:noProof/>
        </w:rPr>
        <w:t>JMIR Public Heal Surveill</w:t>
      </w:r>
      <w:r w:rsidRPr="006E4800">
        <w:rPr>
          <w:rFonts w:ascii="Aptos" w:hAnsi="Aptos" w:cs="Times New Roman"/>
          <w:noProof/>
        </w:rPr>
        <w:t xml:space="preserve"> (2022) 8:1–7. doi: 10.2196/3194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90. </w:t>
      </w:r>
      <w:r w:rsidRPr="006E4800">
        <w:rPr>
          <w:rFonts w:ascii="Aptos" w:hAnsi="Aptos" w:cs="Times New Roman"/>
          <w:noProof/>
        </w:rPr>
        <w:tab/>
        <w:t xml:space="preserve">Riaz H, Finlayson AE, Bashir S, Hussain S, Mahmood S, Malik F, Godman B. Prevalence of Vitamin D deficiency in Pakistan and implications for the future. </w:t>
      </w:r>
      <w:r w:rsidRPr="006E4800">
        <w:rPr>
          <w:rFonts w:ascii="Aptos" w:hAnsi="Aptos" w:cs="Times New Roman"/>
          <w:i/>
          <w:iCs/>
          <w:noProof/>
        </w:rPr>
        <w:t>Expert Rev Clin Pharmacol</w:t>
      </w:r>
      <w:r w:rsidRPr="006E4800">
        <w:rPr>
          <w:rFonts w:ascii="Aptos" w:hAnsi="Aptos" w:cs="Times New Roman"/>
          <w:noProof/>
        </w:rPr>
        <w:t xml:space="preserve"> (2016) 9:329–338. doi: 10.1586/17512433.2016.112251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1. </w:t>
      </w:r>
      <w:r w:rsidRPr="006E4800">
        <w:rPr>
          <w:rFonts w:ascii="Aptos" w:hAnsi="Aptos" w:cs="Times New Roman"/>
          <w:noProof/>
        </w:rPr>
        <w:tab/>
        <w:t xml:space="preserve">Fahim O, Shahim S, Shams AN, Muhammadi AF, Djazayery A, Esmaillzadeh A. Double burden of malnutrition in Afghanistan: Secondary analysis of a national survey. </w:t>
      </w:r>
      <w:r w:rsidRPr="006E4800">
        <w:rPr>
          <w:rFonts w:ascii="Aptos" w:hAnsi="Aptos" w:cs="Times New Roman"/>
          <w:i/>
          <w:iCs/>
          <w:noProof/>
        </w:rPr>
        <w:t>PLoS One</w:t>
      </w:r>
      <w:r w:rsidRPr="006E4800">
        <w:rPr>
          <w:rFonts w:ascii="Aptos" w:hAnsi="Aptos" w:cs="Times New Roman"/>
          <w:noProof/>
        </w:rPr>
        <w:t xml:space="preserve"> (2023) 18:1–19. doi: 10.1371/journal.pone.028495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2. </w:t>
      </w:r>
      <w:r w:rsidRPr="006E4800">
        <w:rPr>
          <w:rFonts w:ascii="Aptos" w:hAnsi="Aptos" w:cs="Times New Roman"/>
          <w:noProof/>
        </w:rPr>
        <w:tab/>
        <w:t xml:space="preserve">Sudo N, Sekiyama M, Ohtsuka R, Maharjan M. Gender differences in “luxury food intake” owing to temporal distribution of eating occasions among adults of Hindu communities in lowland Nepal. </w:t>
      </w:r>
      <w:r w:rsidRPr="006E4800">
        <w:rPr>
          <w:rFonts w:ascii="Aptos" w:hAnsi="Aptos" w:cs="Times New Roman"/>
          <w:i/>
          <w:iCs/>
          <w:noProof/>
        </w:rPr>
        <w:t>Asia Pac J Clin Nutr</w:t>
      </w:r>
      <w:r w:rsidRPr="006E4800">
        <w:rPr>
          <w:rFonts w:ascii="Aptos" w:hAnsi="Aptos" w:cs="Times New Roman"/>
          <w:noProof/>
        </w:rPr>
        <w:t xml:space="preserve"> (2009) 18:441–44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3. </w:t>
      </w:r>
      <w:r w:rsidRPr="006E4800">
        <w:rPr>
          <w:rFonts w:ascii="Aptos" w:hAnsi="Aptos" w:cs="Times New Roman"/>
          <w:noProof/>
        </w:rPr>
        <w:tab/>
        <w:t xml:space="preserve">Chakraborty R, Bose K, Ulijaszek S. Income Level and Food Intake Patterns among Male Bengalee Slum Dwellers in Kokata, India. </w:t>
      </w:r>
      <w:r w:rsidRPr="006E4800">
        <w:rPr>
          <w:rFonts w:ascii="Aptos" w:hAnsi="Aptos" w:cs="Times New Roman"/>
          <w:i/>
          <w:iCs/>
          <w:noProof/>
        </w:rPr>
        <w:t>Malays J Nutr</w:t>
      </w:r>
      <w:r w:rsidRPr="006E4800">
        <w:rPr>
          <w:rFonts w:ascii="Aptos" w:hAnsi="Aptos" w:cs="Times New Roman"/>
          <w:noProof/>
        </w:rPr>
        <w:t xml:space="preserve"> (2009) 15:19–2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4. </w:t>
      </w:r>
      <w:r w:rsidRPr="006E4800">
        <w:rPr>
          <w:rFonts w:ascii="Aptos" w:hAnsi="Aptos" w:cs="Times New Roman"/>
          <w:noProof/>
        </w:rPr>
        <w:tab/>
        <w:t xml:space="preserve">Singh M, Kirchengast S. Obesity prevalence and nutritional habits among Indian women: A comparison between Punjabi women living in India and Punjabi migrants in Vienna, Austria. </w:t>
      </w:r>
      <w:r w:rsidRPr="006E4800">
        <w:rPr>
          <w:rFonts w:ascii="Aptos" w:hAnsi="Aptos" w:cs="Times New Roman"/>
          <w:i/>
          <w:iCs/>
          <w:noProof/>
        </w:rPr>
        <w:t>Anthropol Anzeiger</w:t>
      </w:r>
      <w:r w:rsidRPr="006E4800">
        <w:rPr>
          <w:rFonts w:ascii="Aptos" w:hAnsi="Aptos" w:cs="Times New Roman"/>
          <w:noProof/>
        </w:rPr>
        <w:t xml:space="preserve"> (2011) 68:239–251. doi: 10.1127/0003-5548/2011/013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5. </w:t>
      </w:r>
      <w:r w:rsidRPr="006E4800">
        <w:rPr>
          <w:rFonts w:ascii="Aptos" w:hAnsi="Aptos" w:cs="Times New Roman"/>
          <w:noProof/>
        </w:rPr>
        <w:tab/>
        <w:t xml:space="preserve">Mark HE, Houghton LA, Gibson RS, Monterrosa E, Kraemer K. Estimating dietary micronutrient supply and the prevalence of inadequate intakes from national Food Balance Sheets in the South Asia region. </w:t>
      </w:r>
      <w:r w:rsidRPr="006E4800">
        <w:rPr>
          <w:rFonts w:ascii="Aptos" w:hAnsi="Aptos" w:cs="Times New Roman"/>
          <w:i/>
          <w:iCs/>
          <w:noProof/>
        </w:rPr>
        <w:t>Asia Pac J Clin Nutr</w:t>
      </w:r>
      <w:r w:rsidRPr="006E4800">
        <w:rPr>
          <w:rFonts w:ascii="Aptos" w:hAnsi="Aptos" w:cs="Times New Roman"/>
          <w:noProof/>
        </w:rPr>
        <w:t xml:space="preserve"> (2016) 25:368–376. doi: 10.6133/apjcn.2016.25.2.1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6. </w:t>
      </w:r>
      <w:r w:rsidRPr="006E4800">
        <w:rPr>
          <w:rFonts w:ascii="Aptos" w:hAnsi="Aptos" w:cs="Times New Roman"/>
          <w:noProof/>
        </w:rPr>
        <w:tab/>
        <w:t xml:space="preserve">Chen Y, Ahsan H, Parvez F, Howe GR. Validity of a food-frequency questionnaire for a large prospective cohort study in Bangladesh. </w:t>
      </w:r>
      <w:r w:rsidRPr="006E4800">
        <w:rPr>
          <w:rFonts w:ascii="Aptos" w:hAnsi="Aptos" w:cs="Times New Roman"/>
          <w:i/>
          <w:iCs/>
          <w:noProof/>
        </w:rPr>
        <w:t>Br J Nutr</w:t>
      </w:r>
      <w:r w:rsidRPr="006E4800">
        <w:rPr>
          <w:rFonts w:ascii="Aptos" w:hAnsi="Aptos" w:cs="Times New Roman"/>
          <w:noProof/>
        </w:rPr>
        <w:t xml:space="preserve"> (2004) 92:851–859. doi: 10.1079/bjn2004127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7. </w:t>
      </w:r>
      <w:r w:rsidRPr="006E4800">
        <w:rPr>
          <w:rFonts w:ascii="Aptos" w:hAnsi="Aptos" w:cs="Times New Roman"/>
          <w:noProof/>
        </w:rPr>
        <w:tab/>
        <w:t xml:space="preserve">Bharathi AV, Kurpad AV, Thomas T, Yusuf S, Saraswathi G, Vaz M. Development of food frequency questionnaires and a nutrient database for the Prospective Urban and Rural Epidemiological (PURE) pilot study in South India: methodological issues. </w:t>
      </w:r>
      <w:r w:rsidRPr="006E4800">
        <w:rPr>
          <w:rFonts w:ascii="Aptos" w:hAnsi="Aptos" w:cs="Times New Roman"/>
          <w:i/>
          <w:iCs/>
          <w:noProof/>
        </w:rPr>
        <w:t>Asia Pac J Clin Nutr</w:t>
      </w:r>
      <w:r w:rsidRPr="006E4800">
        <w:rPr>
          <w:rFonts w:ascii="Aptos" w:hAnsi="Aptos" w:cs="Times New Roman"/>
          <w:noProof/>
        </w:rPr>
        <w:t xml:space="preserve"> (2008) 17:178–85. http://www.ncbi.nlm.nih.gov/pubmed/1836434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8. </w:t>
      </w:r>
      <w:r w:rsidRPr="006E4800">
        <w:rPr>
          <w:rFonts w:ascii="Aptos" w:hAnsi="Aptos" w:cs="Times New Roman"/>
          <w:noProof/>
        </w:rPr>
        <w:tab/>
        <w:t xml:space="preserve">Sudo N, Sekiyama M, Maharjan M, Ohtsuka R. Gender differences in dietary intake among adults of Hindu communities in lowland Nepal: Assessment of portion sizes and food consumption frequencies. </w:t>
      </w:r>
      <w:r w:rsidRPr="006E4800">
        <w:rPr>
          <w:rFonts w:ascii="Aptos" w:hAnsi="Aptos" w:cs="Times New Roman"/>
          <w:i/>
          <w:iCs/>
          <w:noProof/>
        </w:rPr>
        <w:t>Eur J Clin Nutr</w:t>
      </w:r>
      <w:r w:rsidRPr="006E4800">
        <w:rPr>
          <w:rFonts w:ascii="Aptos" w:hAnsi="Aptos" w:cs="Times New Roman"/>
          <w:noProof/>
        </w:rPr>
        <w:t xml:space="preserve"> (2006) 60:469–477. doi: 10.1038/sj.ejcn.160233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99. </w:t>
      </w:r>
      <w:r w:rsidRPr="006E4800">
        <w:rPr>
          <w:rFonts w:ascii="Aptos" w:hAnsi="Aptos" w:cs="Times New Roman"/>
          <w:noProof/>
        </w:rPr>
        <w:tab/>
        <w:t xml:space="preserve">Ryckman T, Beal T, Nordhagen S, Murira Z, Torlesse H. Affordability of nutritious foods for complementary feeding in South Asia. </w:t>
      </w:r>
      <w:r w:rsidRPr="006E4800">
        <w:rPr>
          <w:rFonts w:ascii="Aptos" w:hAnsi="Aptos" w:cs="Times New Roman"/>
          <w:i/>
          <w:iCs/>
          <w:noProof/>
        </w:rPr>
        <w:t>Nutr Rev</w:t>
      </w:r>
      <w:r w:rsidRPr="006E4800">
        <w:rPr>
          <w:rFonts w:ascii="Aptos" w:hAnsi="Aptos" w:cs="Times New Roman"/>
          <w:noProof/>
        </w:rPr>
        <w:t xml:space="preserve"> (2021) 79:52–68. doi: 10.1093/nutrit/nuaa13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0. </w:t>
      </w:r>
      <w:r w:rsidRPr="006E4800">
        <w:rPr>
          <w:rFonts w:ascii="Aptos" w:hAnsi="Aptos" w:cs="Times New Roman"/>
          <w:noProof/>
        </w:rPr>
        <w:tab/>
        <w:t>Anjana RM, Pradeepa R, Das AK, Deepa M, Bhansali A, Joshi SR, Joshi PP, Dhandhania VK, Rao P V, Sudha V, et al. Physical activity and inactivity patterns in India – results from the ICMR-INDIAB study. (2014)1–1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1. </w:t>
      </w:r>
      <w:r w:rsidRPr="006E4800">
        <w:rPr>
          <w:rFonts w:ascii="Aptos" w:hAnsi="Aptos" w:cs="Times New Roman"/>
          <w:noProof/>
        </w:rPr>
        <w:tab/>
        <w:t xml:space="preserve">Jayawardena R, Jeyakumar DT, Gamage M, Sooriyaarachchi P, Hills AP. Fruit and vegetable consumption among South Asians: A systematic review and meta-analysis. </w:t>
      </w:r>
      <w:r w:rsidRPr="006E4800">
        <w:rPr>
          <w:rFonts w:ascii="Aptos" w:hAnsi="Aptos" w:cs="Times New Roman"/>
          <w:i/>
          <w:iCs/>
          <w:noProof/>
        </w:rPr>
        <w:t>Diabetes Metab Syndr Clin Res Rev</w:t>
      </w:r>
      <w:r w:rsidRPr="006E4800">
        <w:rPr>
          <w:rFonts w:ascii="Aptos" w:hAnsi="Aptos" w:cs="Times New Roman"/>
          <w:noProof/>
        </w:rPr>
        <w:t xml:space="preserve"> (2020) 14:1791–1800. doi: 10.1016/j.dsx.2020.09.00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2. </w:t>
      </w:r>
      <w:r w:rsidRPr="006E4800">
        <w:rPr>
          <w:rFonts w:ascii="Aptos" w:hAnsi="Aptos" w:cs="Times New Roman"/>
          <w:noProof/>
        </w:rPr>
        <w:tab/>
        <w:t xml:space="preserve">Soofi S, Khan GN, Sadiq K, Ariff S, Habib A, Kureishy S, Hussain I, Umer M, Suhag Z, Rizvi A, et al. Prevalence and possible factors associated with anaemia, and Vitamin B 12 and folate deficiencies in women of reproductive age in Pakistan: Analysis of national-level secondary survey data. </w:t>
      </w:r>
      <w:r w:rsidRPr="006E4800">
        <w:rPr>
          <w:rFonts w:ascii="Aptos" w:hAnsi="Aptos" w:cs="Times New Roman"/>
          <w:i/>
          <w:iCs/>
          <w:noProof/>
        </w:rPr>
        <w:t>BMJ Open</w:t>
      </w:r>
      <w:r w:rsidRPr="006E4800">
        <w:rPr>
          <w:rFonts w:ascii="Aptos" w:hAnsi="Aptos" w:cs="Times New Roman"/>
          <w:noProof/>
        </w:rPr>
        <w:t xml:space="preserve"> (2017) 7: doi: 10.1136/bmjopen-2017-01800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103. </w:t>
      </w:r>
      <w:r w:rsidRPr="006E4800">
        <w:rPr>
          <w:rFonts w:ascii="Aptos" w:hAnsi="Aptos" w:cs="Times New Roman"/>
          <w:noProof/>
        </w:rPr>
        <w:tab/>
        <w:t xml:space="preserve">Vijay J, Kumar Patel K. Recommendations to scale up dietary diversity data at household and individual level in India. </w:t>
      </w:r>
      <w:r w:rsidRPr="006E4800">
        <w:rPr>
          <w:rFonts w:ascii="Aptos" w:hAnsi="Aptos" w:cs="Times New Roman"/>
          <w:i/>
          <w:iCs/>
          <w:noProof/>
        </w:rPr>
        <w:t>Diabetes Metab Syndr Clin Res Rev</w:t>
      </w:r>
      <w:r w:rsidRPr="006E4800">
        <w:rPr>
          <w:rFonts w:ascii="Aptos" w:hAnsi="Aptos" w:cs="Times New Roman"/>
          <w:noProof/>
        </w:rPr>
        <w:t xml:space="preserve"> (2021) 15:102310. doi: 10.1016/j.dsx.2021.10231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4. </w:t>
      </w:r>
      <w:r w:rsidRPr="006E4800">
        <w:rPr>
          <w:rFonts w:ascii="Aptos" w:hAnsi="Aptos" w:cs="Times New Roman"/>
          <w:noProof/>
        </w:rPr>
        <w:tab/>
        <w:t xml:space="preserve">Weerasekara PC, Withanachchi CR, Ginigaddara GAS, Ploeger A. Understanding Dietary Diversity, Dietary Practices and Changes in Food Patterns in Marginalised Societies in Sri Lanka. </w:t>
      </w:r>
      <w:r w:rsidRPr="006E4800">
        <w:rPr>
          <w:rFonts w:ascii="Aptos" w:hAnsi="Aptos" w:cs="Times New Roman"/>
          <w:i/>
          <w:iCs/>
          <w:noProof/>
        </w:rPr>
        <w:t>Foods</w:t>
      </w:r>
      <w:r w:rsidRPr="006E4800">
        <w:rPr>
          <w:rFonts w:ascii="Aptos" w:hAnsi="Aptos" w:cs="Times New Roman"/>
          <w:noProof/>
        </w:rPr>
        <w:t xml:space="preserve"> (2020) 9: doi: 10.3390/foods911165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5. </w:t>
      </w:r>
      <w:r w:rsidRPr="006E4800">
        <w:rPr>
          <w:rFonts w:ascii="Aptos" w:hAnsi="Aptos" w:cs="Times New Roman"/>
          <w:noProof/>
        </w:rPr>
        <w:tab/>
        <w:t xml:space="preserve">Ali Z, Scheelbeek PFD, Sanin KI, Thomas TS, Ahmed T, Prentice AM, Green R. Characteristics of distinct dietary patterns in rural bangladesh: Nutrient adequacy and vulnerability to shocks. </w:t>
      </w:r>
      <w:r w:rsidRPr="006E4800">
        <w:rPr>
          <w:rFonts w:ascii="Aptos" w:hAnsi="Aptos" w:cs="Times New Roman"/>
          <w:i/>
          <w:iCs/>
          <w:noProof/>
        </w:rPr>
        <w:t>Nutrients</w:t>
      </w:r>
      <w:r w:rsidRPr="006E4800">
        <w:rPr>
          <w:rFonts w:ascii="Aptos" w:hAnsi="Aptos" w:cs="Times New Roman"/>
          <w:noProof/>
        </w:rPr>
        <w:t xml:space="preserve"> (2021) 13:1–13. doi: 10.3390/nu1306204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6. </w:t>
      </w:r>
      <w:r w:rsidRPr="006E4800">
        <w:rPr>
          <w:rFonts w:ascii="Aptos" w:hAnsi="Aptos" w:cs="Times New Roman"/>
          <w:noProof/>
        </w:rPr>
        <w:tab/>
        <w:t xml:space="preserve">Lin PID, Bromage S, Mostofa MG, Allen J, Oken E, Kile ML, Christiani DC. Validation of a dish-based semiquantitative food questionnaire in rural Bangladesh. </w:t>
      </w:r>
      <w:r w:rsidRPr="006E4800">
        <w:rPr>
          <w:rFonts w:ascii="Aptos" w:hAnsi="Aptos" w:cs="Times New Roman"/>
          <w:i/>
          <w:iCs/>
          <w:noProof/>
        </w:rPr>
        <w:t>Nutrients</w:t>
      </w:r>
      <w:r w:rsidRPr="006E4800">
        <w:rPr>
          <w:rFonts w:ascii="Aptos" w:hAnsi="Aptos" w:cs="Times New Roman"/>
          <w:noProof/>
        </w:rPr>
        <w:t xml:space="preserve"> (2017) 9:1–18. doi: 10.3390/nu901004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7. </w:t>
      </w:r>
      <w:r w:rsidRPr="006E4800">
        <w:rPr>
          <w:rFonts w:ascii="Aptos" w:hAnsi="Aptos" w:cs="Times New Roman"/>
          <w:noProof/>
        </w:rPr>
        <w:tab/>
        <w:t xml:space="preserve">Shrestha A, Koju RP, Beresford SAA, Chan KCG, Connell FA, Karmacharya BM, Shrestha P, Fitzpatrick AL. Reproducibility and relative validity of food group intake in a food frequency questionnaire developed for Nepalese diet. </w:t>
      </w:r>
      <w:r w:rsidRPr="006E4800">
        <w:rPr>
          <w:rFonts w:ascii="Aptos" w:hAnsi="Aptos" w:cs="Times New Roman"/>
          <w:i/>
          <w:iCs/>
          <w:noProof/>
        </w:rPr>
        <w:t>Int J Food Sci Nutr</w:t>
      </w:r>
      <w:r w:rsidRPr="006E4800">
        <w:rPr>
          <w:rFonts w:ascii="Aptos" w:hAnsi="Aptos" w:cs="Times New Roman"/>
          <w:noProof/>
        </w:rPr>
        <w:t xml:space="preserve"> (2017) 68:605–612. doi: 10.1080/09637486.2016.126809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8. </w:t>
      </w:r>
      <w:r w:rsidRPr="006E4800">
        <w:rPr>
          <w:rFonts w:ascii="Aptos" w:hAnsi="Aptos" w:cs="Times New Roman"/>
          <w:noProof/>
        </w:rPr>
        <w:tab/>
        <w:t xml:space="preserve">Waid JL, Sinharoy SS, Ali M, Stormer AE, Thilsted SH, Gabrysch S. Dietary Patterns and Determinants of Changing Diets in Bangladesh from 1985 to 2010. </w:t>
      </w:r>
      <w:r w:rsidRPr="006E4800">
        <w:rPr>
          <w:rFonts w:ascii="Aptos" w:hAnsi="Aptos" w:cs="Times New Roman"/>
          <w:i/>
          <w:iCs/>
          <w:noProof/>
        </w:rPr>
        <w:t>Curr Dev Nutr</w:t>
      </w:r>
      <w:r w:rsidRPr="006E4800">
        <w:rPr>
          <w:rFonts w:ascii="Aptos" w:hAnsi="Aptos" w:cs="Times New Roman"/>
          <w:noProof/>
        </w:rPr>
        <w:t xml:space="preserve"> (2019) 3:1–14. doi: 10.1093/cdn/nzy09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09. </w:t>
      </w:r>
      <w:r w:rsidRPr="006E4800">
        <w:rPr>
          <w:rFonts w:ascii="Aptos" w:hAnsi="Aptos" w:cs="Times New Roman"/>
          <w:noProof/>
        </w:rPr>
        <w:tab/>
        <w:t xml:space="preserve">Sharma M, Kishore A, Roy D, Joshi K. A comparison of the Indian diet with the EAT-Lancet reference diet. </w:t>
      </w:r>
      <w:r w:rsidRPr="006E4800">
        <w:rPr>
          <w:rFonts w:ascii="Aptos" w:hAnsi="Aptos" w:cs="Times New Roman"/>
          <w:i/>
          <w:iCs/>
          <w:noProof/>
        </w:rPr>
        <w:t>BMC Public Health</w:t>
      </w:r>
      <w:r w:rsidRPr="006E4800">
        <w:rPr>
          <w:rFonts w:ascii="Aptos" w:hAnsi="Aptos" w:cs="Times New Roman"/>
          <w:noProof/>
        </w:rPr>
        <w:t xml:space="preserve"> (2020) 20:1–13. doi: 10.1186/s12889-020-08951-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0. </w:t>
      </w:r>
      <w:r w:rsidRPr="006E4800">
        <w:rPr>
          <w:rFonts w:ascii="Aptos" w:hAnsi="Aptos" w:cs="Times New Roman"/>
          <w:noProof/>
        </w:rPr>
        <w:tab/>
        <w:t xml:space="preserve">Al Hasan SM, Saulam J, Kanda K, Hirao T. Temporal trends in apparent food consumption in bangladesh: Ajoinpoint regression analysis of fao’s food balance sheet data from 1961 to 2013. </w:t>
      </w:r>
      <w:r w:rsidRPr="006E4800">
        <w:rPr>
          <w:rFonts w:ascii="Aptos" w:hAnsi="Aptos" w:cs="Times New Roman"/>
          <w:i/>
          <w:iCs/>
          <w:noProof/>
        </w:rPr>
        <w:t>Nutrients</w:t>
      </w:r>
      <w:r w:rsidRPr="006E4800">
        <w:rPr>
          <w:rFonts w:ascii="Aptos" w:hAnsi="Aptos" w:cs="Times New Roman"/>
          <w:noProof/>
        </w:rPr>
        <w:t xml:space="preserve"> (2019) 11: doi: 10.3390/nu1108186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1. </w:t>
      </w:r>
      <w:r w:rsidRPr="006E4800">
        <w:rPr>
          <w:rFonts w:ascii="Aptos" w:hAnsi="Aptos" w:cs="Times New Roman"/>
          <w:noProof/>
        </w:rPr>
        <w:tab/>
        <w:t xml:space="preserve">Al Hasan SM, Saulam J, Kanda K, Murakami A, Yamadori Y, Mashima Y, Ngatu NR, Hirao T. Temporal trends in apparent energy and macronutrient intakes in the diet in bangladesh: A joinpoint regression analysis of the fao’s food balance sheet data from 1961 to 2017. </w:t>
      </w:r>
      <w:r w:rsidRPr="006E4800">
        <w:rPr>
          <w:rFonts w:ascii="Aptos" w:hAnsi="Aptos" w:cs="Times New Roman"/>
          <w:i/>
          <w:iCs/>
          <w:noProof/>
        </w:rPr>
        <w:t>Nutrients</w:t>
      </w:r>
      <w:r w:rsidRPr="006E4800">
        <w:rPr>
          <w:rFonts w:ascii="Aptos" w:hAnsi="Aptos" w:cs="Times New Roman"/>
          <w:noProof/>
        </w:rPr>
        <w:t xml:space="preserve"> (2020) 12:1–18. doi: 10.3390/nu1208231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2. </w:t>
      </w:r>
      <w:r w:rsidRPr="006E4800">
        <w:rPr>
          <w:rFonts w:ascii="Aptos" w:hAnsi="Aptos" w:cs="Times New Roman"/>
          <w:noProof/>
        </w:rPr>
        <w:tab/>
        <w:t xml:space="preserve">Anand S, Shivashankar R, Kondal D, Garg V, Khandelwal S, Gupta R, Krishnan A, Amarchand R, Poulter N, Reddy KS, et al. Potassium Intake in India: Opportunity for Mitigating Risks of High-Sodium Diets. </w:t>
      </w:r>
      <w:r w:rsidRPr="006E4800">
        <w:rPr>
          <w:rFonts w:ascii="Aptos" w:hAnsi="Aptos" w:cs="Times New Roman"/>
          <w:i/>
          <w:iCs/>
          <w:noProof/>
        </w:rPr>
        <w:t>Am J Prev Med</w:t>
      </w:r>
      <w:r w:rsidRPr="006E4800">
        <w:rPr>
          <w:rFonts w:ascii="Aptos" w:hAnsi="Aptos" w:cs="Times New Roman"/>
          <w:noProof/>
        </w:rPr>
        <w:t xml:space="preserve"> (2020) 58:302–312. doi: 10.1016/j.amepre.2019.09.01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3. </w:t>
      </w:r>
      <w:r w:rsidRPr="006E4800">
        <w:rPr>
          <w:rFonts w:ascii="Aptos" w:hAnsi="Aptos" w:cs="Times New Roman"/>
          <w:noProof/>
        </w:rPr>
        <w:tab/>
        <w:t xml:space="preserve">Tak M, Law C, Green R, Shankar B, Cornelsen L. Processed foods purchase profiles in urban India in 2013 and 2016: a cluster and multivariate analysis. </w:t>
      </w:r>
      <w:r w:rsidRPr="006E4800">
        <w:rPr>
          <w:rFonts w:ascii="Aptos" w:hAnsi="Aptos" w:cs="Times New Roman"/>
          <w:i/>
          <w:iCs/>
          <w:noProof/>
        </w:rPr>
        <w:t>BMJ Open</w:t>
      </w:r>
      <w:r w:rsidRPr="006E4800">
        <w:rPr>
          <w:rFonts w:ascii="Aptos" w:hAnsi="Aptos" w:cs="Times New Roman"/>
          <w:noProof/>
        </w:rPr>
        <w:t xml:space="preserve"> (2022) 12:1–11. doi: 10.1136/bmjopen-2022-06225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4. </w:t>
      </w:r>
      <w:r w:rsidRPr="006E4800">
        <w:rPr>
          <w:rFonts w:ascii="Aptos" w:hAnsi="Aptos" w:cs="Times New Roman"/>
          <w:noProof/>
        </w:rPr>
        <w:tab/>
        <w:t xml:space="preserve">Johnson C, Mohan S, Rogers K, Shivashankar R, Thout SR, Gupta P, He FJ, MacGregor GA, Webster J, Krishnan A, et al. Mean dietary salt intake in urban and rural areas in India: A population survey of 1395 persons. </w:t>
      </w:r>
      <w:r w:rsidRPr="006E4800">
        <w:rPr>
          <w:rFonts w:ascii="Aptos" w:hAnsi="Aptos" w:cs="Times New Roman"/>
          <w:i/>
          <w:iCs/>
          <w:noProof/>
        </w:rPr>
        <w:t>J Am Heart Assoc</w:t>
      </w:r>
      <w:r w:rsidRPr="006E4800">
        <w:rPr>
          <w:rFonts w:ascii="Aptos" w:hAnsi="Aptos" w:cs="Times New Roman"/>
          <w:noProof/>
        </w:rPr>
        <w:t xml:space="preserve"> (2017) 6: doi: 10.1161/JAHA.116.00454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5. </w:t>
      </w:r>
      <w:r w:rsidRPr="006E4800">
        <w:rPr>
          <w:rFonts w:ascii="Aptos" w:hAnsi="Aptos" w:cs="Times New Roman"/>
          <w:noProof/>
        </w:rPr>
        <w:tab/>
        <w:t xml:space="preserve">Neupane D, Rijal A, Henry ME, Kallestrup P, Koirala B, Mclachlan CS, Ghimire K, Zhao D, Sharma S, Pokharel Y, et al. Mean dietary salt intake in Nepal: A population survey with 24-hour urine collections. </w:t>
      </w:r>
      <w:r w:rsidRPr="006E4800">
        <w:rPr>
          <w:rFonts w:ascii="Aptos" w:hAnsi="Aptos" w:cs="Times New Roman"/>
          <w:i/>
          <w:iCs/>
          <w:noProof/>
        </w:rPr>
        <w:t>J Clin Hypertens</w:t>
      </w:r>
      <w:r w:rsidRPr="006E4800">
        <w:rPr>
          <w:rFonts w:ascii="Aptos" w:hAnsi="Aptos" w:cs="Times New Roman"/>
          <w:noProof/>
        </w:rPr>
        <w:t xml:space="preserve"> (2020) 22:273–279. doi: 10.1111/jch.1381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116. </w:t>
      </w:r>
      <w:r w:rsidRPr="006E4800">
        <w:rPr>
          <w:rFonts w:ascii="Aptos" w:hAnsi="Aptos" w:cs="Times New Roman"/>
          <w:noProof/>
        </w:rPr>
        <w:tab/>
        <w:t xml:space="preserve">Sowmya N, Lakshmipriya N, Arumugam K, Venkatachalam S, Vijayalakshmi P, Ruchi V, Geetha G, Anjana RM, Mohan V, Krishnaswamy K, et al. Comparison of dietary profile of a rural south Indian population with the current dietary recommendations for prevention of non-communicable diseases (CURES 147). </w:t>
      </w:r>
      <w:r w:rsidRPr="006E4800">
        <w:rPr>
          <w:rFonts w:ascii="Aptos" w:hAnsi="Aptos" w:cs="Times New Roman"/>
          <w:i/>
          <w:iCs/>
          <w:noProof/>
        </w:rPr>
        <w:t>Indian J Med Res</w:t>
      </w:r>
      <w:r w:rsidRPr="006E4800">
        <w:rPr>
          <w:rFonts w:ascii="Aptos" w:hAnsi="Aptos" w:cs="Times New Roman"/>
          <w:noProof/>
        </w:rPr>
        <w:t xml:space="preserve"> (2016) 144:112–119. doi: 10.4103/0971-5916.19329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7. </w:t>
      </w:r>
      <w:r w:rsidRPr="006E4800">
        <w:rPr>
          <w:rFonts w:ascii="Aptos" w:hAnsi="Aptos" w:cs="Times New Roman"/>
          <w:noProof/>
        </w:rPr>
        <w:tab/>
        <w:t xml:space="preserve">Siddiqee MH, Bhattacharjee B, Siddiqi UR, MeshbahurRahman M. High prevalence of vitamin D deficiency among the South Asian adults: a systematic review and meta-analysis. </w:t>
      </w:r>
      <w:r w:rsidRPr="006E4800">
        <w:rPr>
          <w:rFonts w:ascii="Aptos" w:hAnsi="Aptos" w:cs="Times New Roman"/>
          <w:i/>
          <w:iCs/>
          <w:noProof/>
        </w:rPr>
        <w:t>BMC Public Health</w:t>
      </w:r>
      <w:r w:rsidRPr="006E4800">
        <w:rPr>
          <w:rFonts w:ascii="Aptos" w:hAnsi="Aptos" w:cs="Times New Roman"/>
          <w:noProof/>
        </w:rPr>
        <w:t xml:space="preserve"> (2021) 21:1–18. doi: 10.1186/s12889-021-11888-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8. </w:t>
      </w:r>
      <w:r w:rsidRPr="006E4800">
        <w:rPr>
          <w:rFonts w:ascii="Aptos" w:hAnsi="Aptos" w:cs="Times New Roman"/>
          <w:noProof/>
        </w:rPr>
        <w:tab/>
        <w:t xml:space="preserve">Smith MR, DeFries R, Chhatre A, Ghosh-Jerath S, Myers SS. Inadequate Zinc Intake in India: Past, Present, and Future. </w:t>
      </w:r>
      <w:r w:rsidRPr="006E4800">
        <w:rPr>
          <w:rFonts w:ascii="Aptos" w:hAnsi="Aptos" w:cs="Times New Roman"/>
          <w:i/>
          <w:iCs/>
          <w:noProof/>
        </w:rPr>
        <w:t>Food Nutr Bull</w:t>
      </w:r>
      <w:r w:rsidRPr="006E4800">
        <w:rPr>
          <w:rFonts w:ascii="Aptos" w:hAnsi="Aptos" w:cs="Times New Roman"/>
          <w:noProof/>
        </w:rPr>
        <w:t xml:space="preserve"> (2019) 40:26–40. doi: 10.1177/037957211882517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19. </w:t>
      </w:r>
      <w:r w:rsidRPr="006E4800">
        <w:rPr>
          <w:rFonts w:ascii="Aptos" w:hAnsi="Aptos" w:cs="Times New Roman"/>
          <w:noProof/>
        </w:rPr>
        <w:tab/>
        <w:t xml:space="preserve">Jayawardena R, Byrne NM, Soares MJ, Katulanda P, Hills AP. Validity of a food frequency questionnaire to assess nutritional intake among Sri Lankan adults. </w:t>
      </w:r>
      <w:r w:rsidRPr="006E4800">
        <w:rPr>
          <w:rFonts w:ascii="Aptos" w:hAnsi="Aptos" w:cs="Times New Roman"/>
          <w:i/>
          <w:iCs/>
          <w:noProof/>
        </w:rPr>
        <w:t>Springerplus</w:t>
      </w:r>
      <w:r w:rsidRPr="006E4800">
        <w:rPr>
          <w:rFonts w:ascii="Aptos" w:hAnsi="Aptos" w:cs="Times New Roman"/>
          <w:noProof/>
        </w:rPr>
        <w:t xml:space="preserve"> (2016) 5:1–6. doi: 10.1186/s40064-016-1837-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0. </w:t>
      </w:r>
      <w:r w:rsidRPr="006E4800">
        <w:rPr>
          <w:rFonts w:ascii="Aptos" w:hAnsi="Aptos" w:cs="Times New Roman"/>
          <w:noProof/>
        </w:rPr>
        <w:tab/>
        <w:t xml:space="preserve">Jayawardena R, Thennakoon S, Byrne N, Soares M, Katulanda P, Hills A. Energy and nutrient intakes among Sri Lankan adults. </w:t>
      </w:r>
      <w:r w:rsidRPr="006E4800">
        <w:rPr>
          <w:rFonts w:ascii="Aptos" w:hAnsi="Aptos" w:cs="Times New Roman"/>
          <w:i/>
          <w:iCs/>
          <w:noProof/>
        </w:rPr>
        <w:t>Int Arch Med</w:t>
      </w:r>
      <w:r w:rsidRPr="006E4800">
        <w:rPr>
          <w:rFonts w:ascii="Aptos" w:hAnsi="Aptos" w:cs="Times New Roman"/>
          <w:noProof/>
        </w:rPr>
        <w:t xml:space="preserve"> (2014) 7:1–11. doi: 10.1186/1755-7682-7-3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1. </w:t>
      </w:r>
      <w:r w:rsidRPr="006E4800">
        <w:rPr>
          <w:rFonts w:ascii="Aptos" w:hAnsi="Aptos" w:cs="Times New Roman"/>
          <w:noProof/>
        </w:rPr>
        <w:tab/>
        <w:t xml:space="preserve">Sivaprasad M, Shalini T, Balakrishna N, Sudarshan M, Lopamudra P, Suryanarayana P, Arlappa N, Ravikumar BP, Radhika MS, Reddy GB. Status of Vitamin B12 and Folate among the Urban Adult Population in South India. </w:t>
      </w:r>
      <w:r w:rsidRPr="006E4800">
        <w:rPr>
          <w:rFonts w:ascii="Aptos" w:hAnsi="Aptos" w:cs="Times New Roman"/>
          <w:i/>
          <w:iCs/>
          <w:noProof/>
        </w:rPr>
        <w:t>Ann Nutr Metab</w:t>
      </w:r>
      <w:r w:rsidRPr="006E4800">
        <w:rPr>
          <w:rFonts w:ascii="Aptos" w:hAnsi="Aptos" w:cs="Times New Roman"/>
          <w:noProof/>
        </w:rPr>
        <w:t xml:space="preserve"> (2016) 68:94–102. doi: 10.1159/00044267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2. </w:t>
      </w:r>
      <w:r w:rsidRPr="006E4800">
        <w:rPr>
          <w:rFonts w:ascii="Aptos" w:hAnsi="Aptos" w:cs="Times New Roman"/>
          <w:noProof/>
        </w:rPr>
        <w:tab/>
        <w:t xml:space="preserve">Mahajan R, Malik M, Bharathi A V., Lakshmi PVM, Patro BK, Rana SK, Kumar R. Reproducibility and validity of a quantitative food frequency questionnaire in an urban and rural area of northern India. </w:t>
      </w:r>
      <w:r w:rsidRPr="006E4800">
        <w:rPr>
          <w:rFonts w:ascii="Aptos" w:hAnsi="Aptos" w:cs="Times New Roman"/>
          <w:i/>
          <w:iCs/>
          <w:noProof/>
        </w:rPr>
        <w:t>Natl Med J India</w:t>
      </w:r>
      <w:r w:rsidRPr="006E4800">
        <w:rPr>
          <w:rFonts w:ascii="Aptos" w:hAnsi="Aptos" w:cs="Times New Roman"/>
          <w:noProof/>
        </w:rPr>
        <w:t xml:space="preserve"> (2013) 26:266–27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3. </w:t>
      </w:r>
      <w:r w:rsidRPr="006E4800">
        <w:rPr>
          <w:rFonts w:ascii="Aptos" w:hAnsi="Aptos" w:cs="Times New Roman"/>
          <w:noProof/>
        </w:rPr>
        <w:tab/>
        <w:t xml:space="preserve">Coleman FM, Ahmed AU, Quisumbing AR, Roy S, Hoddinott J. Diets of Men and Women in Rural Bangladesh Are Equitable but Suboptimal. </w:t>
      </w:r>
      <w:r w:rsidRPr="006E4800">
        <w:rPr>
          <w:rFonts w:ascii="Aptos" w:hAnsi="Aptos" w:cs="Times New Roman"/>
          <w:i/>
          <w:iCs/>
          <w:noProof/>
        </w:rPr>
        <w:t>Curr Dev Nutr</w:t>
      </w:r>
      <w:r w:rsidRPr="006E4800">
        <w:rPr>
          <w:rFonts w:ascii="Aptos" w:hAnsi="Aptos" w:cs="Times New Roman"/>
          <w:noProof/>
        </w:rPr>
        <w:t xml:space="preserve"> (2023) 7:100107. doi: 10.1016/j.cdnut.2023.10010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4. </w:t>
      </w:r>
      <w:r w:rsidRPr="006E4800">
        <w:rPr>
          <w:rFonts w:ascii="Aptos" w:hAnsi="Aptos" w:cs="Times New Roman"/>
          <w:noProof/>
        </w:rPr>
        <w:tab/>
        <w:t xml:space="preserve">Akhtar S, Ismail T, Atukorala S, Arlappa N. Micronutrient deficiencies in South Asia - Current status and strategies. </w:t>
      </w:r>
      <w:r w:rsidRPr="006E4800">
        <w:rPr>
          <w:rFonts w:ascii="Aptos" w:hAnsi="Aptos" w:cs="Times New Roman"/>
          <w:i/>
          <w:iCs/>
          <w:noProof/>
        </w:rPr>
        <w:t>Trends Food Sci Technol</w:t>
      </w:r>
      <w:r w:rsidRPr="006E4800">
        <w:rPr>
          <w:rFonts w:ascii="Aptos" w:hAnsi="Aptos" w:cs="Times New Roman"/>
          <w:noProof/>
        </w:rPr>
        <w:t xml:space="preserve"> (2013) 31:55–62. doi: 10.1016/j.tifs.2013.02.00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5. </w:t>
      </w:r>
      <w:r w:rsidRPr="006E4800">
        <w:rPr>
          <w:rFonts w:ascii="Aptos" w:hAnsi="Aptos" w:cs="Times New Roman"/>
          <w:noProof/>
        </w:rPr>
        <w:tab/>
        <w:t xml:space="preserve">Sudha V, Anjana RM, Vijayalakshmi P, Lakshmipriya N, Kalpana N, Gayathri R, Priyadarshini RD, Malini HM, Anitha C, Deepa M, et al. Reproducibility and construct validity of a food frequency questionnaire for assessing dietary intake in rural and urban Asian Indian adults. </w:t>
      </w:r>
      <w:r w:rsidRPr="006E4800">
        <w:rPr>
          <w:rFonts w:ascii="Aptos" w:hAnsi="Aptos" w:cs="Times New Roman"/>
          <w:i/>
          <w:iCs/>
          <w:noProof/>
        </w:rPr>
        <w:t>Asia Pac J Clin Nutr</w:t>
      </w:r>
      <w:r w:rsidRPr="006E4800">
        <w:rPr>
          <w:rFonts w:ascii="Aptos" w:hAnsi="Aptos" w:cs="Times New Roman"/>
          <w:noProof/>
        </w:rPr>
        <w:t xml:space="preserve"> (2020) 29:192–204. doi: 10.6133/apjcn.202003_29(1).002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6. </w:t>
      </w:r>
      <w:r w:rsidRPr="006E4800">
        <w:rPr>
          <w:rFonts w:ascii="Aptos" w:hAnsi="Aptos" w:cs="Times New Roman"/>
          <w:noProof/>
        </w:rPr>
        <w:tab/>
        <w:t xml:space="preserve">Shridhar K, Dhillon PK, Bowen L, Kinra S, Bharathi AV. Nutritional profile of Indian vegetarian diets – the Indian Migration Study (IMS). </w:t>
      </w:r>
      <w:r w:rsidRPr="006E4800">
        <w:rPr>
          <w:rFonts w:ascii="Aptos" w:hAnsi="Aptos" w:cs="Times New Roman"/>
          <w:i/>
          <w:iCs/>
          <w:noProof/>
        </w:rPr>
        <w:t>Nutr J</w:t>
      </w:r>
      <w:r w:rsidRPr="006E4800">
        <w:rPr>
          <w:rFonts w:ascii="Aptos" w:hAnsi="Aptos" w:cs="Times New Roman"/>
          <w:noProof/>
        </w:rPr>
        <w:t xml:space="preserve"> (2014) 1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7. </w:t>
      </w:r>
      <w:r w:rsidRPr="006E4800">
        <w:rPr>
          <w:rFonts w:ascii="Aptos" w:hAnsi="Aptos" w:cs="Times New Roman"/>
          <w:noProof/>
        </w:rPr>
        <w:tab/>
        <w:t xml:space="preserve">Mazumder DNG, Deb D, Biswas A, Saha C, Nandy A, Ganguly B, Ghose A, Bhattacharya K, Majumdar KK. Evaluation of dietary arsenic exposure and its biomarkers: A case study of West Bengal, India. </w:t>
      </w:r>
      <w:r w:rsidRPr="006E4800">
        <w:rPr>
          <w:rFonts w:ascii="Aptos" w:hAnsi="Aptos" w:cs="Times New Roman"/>
          <w:i/>
          <w:iCs/>
          <w:noProof/>
        </w:rPr>
        <w:t>J Environ Sci Heal - Part A Toxic/Hazardous Subst Environ Eng</w:t>
      </w:r>
      <w:r w:rsidRPr="006E4800">
        <w:rPr>
          <w:rFonts w:ascii="Aptos" w:hAnsi="Aptos" w:cs="Times New Roman"/>
          <w:noProof/>
        </w:rPr>
        <w:t xml:space="preserve"> (2013) 48:896–904. doi: 10.1080/10934529.2013.76149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28. </w:t>
      </w:r>
      <w:r w:rsidRPr="006E4800">
        <w:rPr>
          <w:rFonts w:ascii="Aptos" w:hAnsi="Aptos" w:cs="Times New Roman"/>
          <w:noProof/>
        </w:rPr>
        <w:tab/>
        <w:t xml:space="preserve">Radhika G, Sathya RM, Ganesan A, Saroja R, Vijayalakshmi P, Sudha V, Mohan V. Dietary profile of urban adult population in South India in the context of chronic disease epidemiology (CURES - 68). </w:t>
      </w:r>
      <w:r w:rsidRPr="006E4800">
        <w:rPr>
          <w:rFonts w:ascii="Aptos" w:hAnsi="Aptos" w:cs="Times New Roman"/>
          <w:i/>
          <w:iCs/>
          <w:noProof/>
        </w:rPr>
        <w:t>Public Health Nutr</w:t>
      </w:r>
      <w:r w:rsidRPr="006E4800">
        <w:rPr>
          <w:rFonts w:ascii="Aptos" w:hAnsi="Aptos" w:cs="Times New Roman"/>
          <w:noProof/>
        </w:rPr>
        <w:t xml:space="preserve"> (2010) 14:591–598. doi: 10.1017/S136898001000203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129. </w:t>
      </w:r>
      <w:r w:rsidRPr="006E4800">
        <w:rPr>
          <w:rFonts w:ascii="Aptos" w:hAnsi="Aptos" w:cs="Times New Roman"/>
          <w:noProof/>
        </w:rPr>
        <w:tab/>
        <w:t xml:space="preserve">Anjana RM, Sudha V, Nair DH, Lakshmipriya N, Deepa M, Pradeepa R, Shanthirani CS, Subhashini S, Malik V, Unnikrishnan R, et al. Diabetes in Asian Indians-How much is preventable? Ten-year follow-up of the Chennai Urban Rural Epidemiology Study (CURES-142). </w:t>
      </w:r>
      <w:r w:rsidRPr="006E4800">
        <w:rPr>
          <w:rFonts w:ascii="Aptos" w:hAnsi="Aptos" w:cs="Times New Roman"/>
          <w:i/>
          <w:iCs/>
          <w:noProof/>
        </w:rPr>
        <w:t>Diabetes Res Clin Pract</w:t>
      </w:r>
      <w:r w:rsidRPr="006E4800">
        <w:rPr>
          <w:rFonts w:ascii="Aptos" w:hAnsi="Aptos" w:cs="Times New Roman"/>
          <w:noProof/>
        </w:rPr>
        <w:t xml:space="preserve"> (2015) 109:253–261. doi: 10.1016/j.diabres.2015.05.03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0. </w:t>
      </w:r>
      <w:r w:rsidRPr="006E4800">
        <w:rPr>
          <w:rFonts w:ascii="Aptos" w:hAnsi="Aptos" w:cs="Times New Roman"/>
          <w:noProof/>
        </w:rPr>
        <w:tab/>
        <w:t xml:space="preserve">Shabnam N, Ashraf MA, Laar RA, Ashraf R. Increased Household Income Improves Nutrient Consumption in Pakistan: A Cross-Sectional Study. </w:t>
      </w:r>
      <w:r w:rsidRPr="006E4800">
        <w:rPr>
          <w:rFonts w:ascii="Aptos" w:hAnsi="Aptos" w:cs="Times New Roman"/>
          <w:i/>
          <w:iCs/>
          <w:noProof/>
        </w:rPr>
        <w:t>Front Nutr</w:t>
      </w:r>
      <w:r w:rsidRPr="006E4800">
        <w:rPr>
          <w:rFonts w:ascii="Aptos" w:hAnsi="Aptos" w:cs="Times New Roman"/>
          <w:noProof/>
        </w:rPr>
        <w:t xml:space="preserve"> (2021) 8:1–11. doi: 10.3389/fnut.2021.67275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1. </w:t>
      </w:r>
      <w:r w:rsidRPr="006E4800">
        <w:rPr>
          <w:rFonts w:ascii="Aptos" w:hAnsi="Aptos" w:cs="Times New Roman"/>
          <w:noProof/>
        </w:rPr>
        <w:tab/>
        <w:t xml:space="preserve">Zavos HMS, Riddleston L, Jayaweera K, Dissanayake L, Jabir S. Frequency of Consumption of Food Groups and Cardio ‑ Metabolic Risk Factors : A Genetically Informative Twin Study in Sri Lanka. </w:t>
      </w:r>
      <w:r w:rsidRPr="006E4800">
        <w:rPr>
          <w:rFonts w:ascii="Aptos" w:hAnsi="Aptos" w:cs="Times New Roman"/>
          <w:i/>
          <w:iCs/>
          <w:noProof/>
        </w:rPr>
        <w:t>Behav Genet</w:t>
      </w:r>
      <w:r w:rsidRPr="006E4800">
        <w:rPr>
          <w:rFonts w:ascii="Aptos" w:hAnsi="Aptos" w:cs="Times New Roman"/>
          <w:noProof/>
        </w:rPr>
        <w:t xml:space="preserve"> (2024) 54:73–85. doi: 10.1007/s10519-023-10165-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2. </w:t>
      </w:r>
      <w:r w:rsidRPr="006E4800">
        <w:rPr>
          <w:rFonts w:ascii="Aptos" w:hAnsi="Aptos" w:cs="Times New Roman"/>
          <w:noProof/>
        </w:rPr>
        <w:tab/>
        <w:t xml:space="preserve">Harris-Fry H, Shrestha N, Costello A, Saville NM. Determinants of intra-household food allocation between adults in South Asia - A systematic review. </w:t>
      </w:r>
      <w:r w:rsidRPr="006E4800">
        <w:rPr>
          <w:rFonts w:ascii="Aptos" w:hAnsi="Aptos" w:cs="Times New Roman"/>
          <w:i/>
          <w:iCs/>
          <w:noProof/>
        </w:rPr>
        <w:t>Int J Equity Health</w:t>
      </w:r>
      <w:r w:rsidRPr="006E4800">
        <w:rPr>
          <w:rFonts w:ascii="Aptos" w:hAnsi="Aptos" w:cs="Times New Roman"/>
          <w:noProof/>
        </w:rPr>
        <w:t xml:space="preserve"> (2018) 16:1–21. doi: 10.1186/s12939-017-0603-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3. </w:t>
      </w:r>
      <w:r w:rsidRPr="006E4800">
        <w:rPr>
          <w:rFonts w:ascii="Aptos" w:hAnsi="Aptos" w:cs="Times New Roman"/>
          <w:noProof/>
        </w:rPr>
        <w:tab/>
        <w:t xml:space="preserve">Sathyamala C. Meat-eating in India: Whose food, whose politics, and whose rights? </w:t>
      </w:r>
      <w:r w:rsidRPr="006E4800">
        <w:rPr>
          <w:rFonts w:ascii="Aptos" w:hAnsi="Aptos" w:cs="Times New Roman"/>
          <w:i/>
          <w:iCs/>
          <w:noProof/>
        </w:rPr>
        <w:t>Policy Futur Educ</w:t>
      </w:r>
      <w:r w:rsidRPr="006E4800">
        <w:rPr>
          <w:rFonts w:ascii="Aptos" w:hAnsi="Aptos" w:cs="Times New Roman"/>
          <w:noProof/>
        </w:rPr>
        <w:t xml:space="preserve"> (2019) 17:878–891. doi: 10.1177/147821031878055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4. </w:t>
      </w:r>
      <w:r w:rsidRPr="006E4800">
        <w:rPr>
          <w:rFonts w:ascii="Aptos" w:hAnsi="Aptos" w:cs="Times New Roman"/>
          <w:noProof/>
        </w:rPr>
        <w:tab/>
        <w:t xml:space="preserve">Khan M, Damalas CA. Farmers’ willingness to pay for less health risks by pesticide use: A case study from the cotton belt of Punjab, Pakistan. </w:t>
      </w:r>
      <w:r w:rsidRPr="006E4800">
        <w:rPr>
          <w:rFonts w:ascii="Aptos" w:hAnsi="Aptos" w:cs="Times New Roman"/>
          <w:i/>
          <w:iCs/>
          <w:noProof/>
        </w:rPr>
        <w:t>Sci Total Environ</w:t>
      </w:r>
      <w:r w:rsidRPr="006E4800">
        <w:rPr>
          <w:rFonts w:ascii="Aptos" w:hAnsi="Aptos" w:cs="Times New Roman"/>
          <w:noProof/>
        </w:rPr>
        <w:t xml:space="preserve"> (2015) 530–531:297–303. doi: 10.1016/j.scitotenv.2015.05.110</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5. </w:t>
      </w:r>
      <w:r w:rsidRPr="006E4800">
        <w:rPr>
          <w:rFonts w:ascii="Aptos" w:hAnsi="Aptos" w:cs="Times New Roman"/>
          <w:noProof/>
        </w:rPr>
        <w:tab/>
        <w:t xml:space="preserve">Upadhyay PR. Curbing Malnutrition and Micronutrient Defi ciencies in India… Food Based Strategies at the Centre of a Holistic Approach. </w:t>
      </w:r>
      <w:r w:rsidRPr="006E4800">
        <w:rPr>
          <w:rFonts w:ascii="Aptos" w:hAnsi="Aptos" w:cs="Times New Roman"/>
          <w:i/>
          <w:iCs/>
          <w:noProof/>
        </w:rPr>
        <w:t>Int J Med Public Heal</w:t>
      </w:r>
      <w:r w:rsidRPr="006E4800">
        <w:rPr>
          <w:rFonts w:ascii="Aptos" w:hAnsi="Aptos" w:cs="Times New Roman"/>
          <w:noProof/>
        </w:rPr>
        <w:t xml:space="preserve"> (2011) 1:24–27. doi: 10.5530/ijmedph.4.2011.6</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6. </w:t>
      </w:r>
      <w:r w:rsidRPr="006E4800">
        <w:rPr>
          <w:rFonts w:ascii="Aptos" w:hAnsi="Aptos" w:cs="Times New Roman"/>
          <w:noProof/>
        </w:rPr>
        <w:tab/>
        <w:t xml:space="preserve">Sraboni E, Quisumbing A. Women’s empowerment in agriculture and dietary quality across the life course: Evidence from Bangladesh. </w:t>
      </w:r>
      <w:r w:rsidRPr="006E4800">
        <w:rPr>
          <w:rFonts w:ascii="Aptos" w:hAnsi="Aptos" w:cs="Times New Roman"/>
          <w:i/>
          <w:iCs/>
          <w:noProof/>
        </w:rPr>
        <w:t>Food Policy</w:t>
      </w:r>
      <w:r w:rsidRPr="006E4800">
        <w:rPr>
          <w:rFonts w:ascii="Aptos" w:hAnsi="Aptos" w:cs="Times New Roman"/>
          <w:noProof/>
        </w:rPr>
        <w:t xml:space="preserve"> (2018) 81:21–36. doi: 10.1016/j.foodpol.2018.09.00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7. </w:t>
      </w:r>
      <w:r w:rsidRPr="006E4800">
        <w:rPr>
          <w:rFonts w:ascii="Aptos" w:hAnsi="Aptos" w:cs="Times New Roman"/>
          <w:noProof/>
        </w:rPr>
        <w:tab/>
        <w:t xml:space="preserve">Srinivasan JT, Reddy VR. Impact of irrigation water quality on human health: A case study in India. </w:t>
      </w:r>
      <w:r w:rsidRPr="006E4800">
        <w:rPr>
          <w:rFonts w:ascii="Aptos" w:hAnsi="Aptos" w:cs="Times New Roman"/>
          <w:i/>
          <w:iCs/>
          <w:noProof/>
        </w:rPr>
        <w:t>Ecol Econ</w:t>
      </w:r>
      <w:r w:rsidRPr="006E4800">
        <w:rPr>
          <w:rFonts w:ascii="Aptos" w:hAnsi="Aptos" w:cs="Times New Roman"/>
          <w:noProof/>
        </w:rPr>
        <w:t xml:space="preserve"> (2009) 68:2800–2807. doi: 10.1016/j.ecolecon.2009.04.019</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8. </w:t>
      </w:r>
      <w:r w:rsidRPr="006E4800">
        <w:rPr>
          <w:rFonts w:ascii="Aptos" w:hAnsi="Aptos" w:cs="Times New Roman"/>
          <w:noProof/>
        </w:rPr>
        <w:tab/>
        <w:t xml:space="preserve">Rao T, Pingali P. The role of agriculture in women’s nutrition: Empirical evidence from India. </w:t>
      </w:r>
      <w:r w:rsidRPr="006E4800">
        <w:rPr>
          <w:rFonts w:ascii="Aptos" w:hAnsi="Aptos" w:cs="Times New Roman"/>
          <w:i/>
          <w:iCs/>
          <w:noProof/>
        </w:rPr>
        <w:t>PLoS One</w:t>
      </w:r>
      <w:r w:rsidRPr="006E4800">
        <w:rPr>
          <w:rFonts w:ascii="Aptos" w:hAnsi="Aptos" w:cs="Times New Roman"/>
          <w:noProof/>
        </w:rPr>
        <w:t xml:space="preserve"> (2018) 13:1–17. doi: 10.1371/journal.pone.020111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39. </w:t>
      </w:r>
      <w:r w:rsidRPr="006E4800">
        <w:rPr>
          <w:rFonts w:ascii="Aptos" w:hAnsi="Aptos" w:cs="Times New Roman"/>
          <w:noProof/>
        </w:rPr>
        <w:tab/>
        <w:t xml:space="preserve">Rahman KMM, Islam MA. Nutrition-sensitive agriculture in Bangladesh: a review. </w:t>
      </w:r>
      <w:r w:rsidRPr="006E4800">
        <w:rPr>
          <w:rFonts w:ascii="Aptos" w:hAnsi="Aptos" w:cs="Times New Roman"/>
          <w:i/>
          <w:iCs/>
          <w:noProof/>
        </w:rPr>
        <w:t>Food Secur</w:t>
      </w:r>
      <w:r w:rsidRPr="006E4800">
        <w:rPr>
          <w:rFonts w:ascii="Aptos" w:hAnsi="Aptos" w:cs="Times New Roman"/>
          <w:noProof/>
        </w:rPr>
        <w:t xml:space="preserve"> (2014) 6:671–683. doi: 10.1007/s12571-014-0380-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0. </w:t>
      </w:r>
      <w:r w:rsidRPr="006E4800">
        <w:rPr>
          <w:rFonts w:ascii="Aptos" w:hAnsi="Aptos" w:cs="Times New Roman"/>
          <w:noProof/>
        </w:rPr>
        <w:tab/>
        <w:t xml:space="preserve">Jha R, Gaiha R, Sharma A. Calorie and Micronutrient Deprivation and Poverty Nutrition Traps in Rural India. </w:t>
      </w:r>
      <w:r w:rsidRPr="006E4800">
        <w:rPr>
          <w:rFonts w:ascii="Aptos" w:hAnsi="Aptos" w:cs="Times New Roman"/>
          <w:i/>
          <w:iCs/>
          <w:noProof/>
        </w:rPr>
        <w:t>World Dev</w:t>
      </w:r>
      <w:r w:rsidRPr="006E4800">
        <w:rPr>
          <w:rFonts w:ascii="Aptos" w:hAnsi="Aptos" w:cs="Times New Roman"/>
          <w:noProof/>
        </w:rPr>
        <w:t xml:space="preserve"> (2009) 37:982–991. doi: 10.1016/j.worlddev.2008.09.00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1. </w:t>
      </w:r>
      <w:r w:rsidRPr="006E4800">
        <w:rPr>
          <w:rFonts w:ascii="Aptos" w:hAnsi="Aptos" w:cs="Times New Roman"/>
          <w:noProof/>
        </w:rPr>
        <w:tab/>
        <w:t xml:space="preserve">Nithya DJ, Bhavani R V. Dietary diversity and its relationship with nutritional status among adolescents and adults in rural India. </w:t>
      </w:r>
      <w:r w:rsidRPr="006E4800">
        <w:rPr>
          <w:rFonts w:ascii="Aptos" w:hAnsi="Aptos" w:cs="Times New Roman"/>
          <w:i/>
          <w:iCs/>
          <w:noProof/>
        </w:rPr>
        <w:t>J Biosoc Sci</w:t>
      </w:r>
      <w:r w:rsidRPr="006E4800">
        <w:rPr>
          <w:rFonts w:ascii="Aptos" w:hAnsi="Aptos" w:cs="Times New Roman"/>
          <w:noProof/>
        </w:rPr>
        <w:t xml:space="preserve"> (2018) 50:397–413. doi: 10.1017/S002193201700046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2. </w:t>
      </w:r>
      <w:r w:rsidRPr="006E4800">
        <w:rPr>
          <w:rFonts w:ascii="Aptos" w:hAnsi="Aptos" w:cs="Times New Roman"/>
          <w:noProof/>
        </w:rPr>
        <w:tab/>
        <w:t xml:space="preserve">Nahar N, Uddin M, Sarkar RA, Gurley ES, Uddin Khan MS, Hossain MJ, Sultana R, Luby SP. Exploring pig raising in Bangladesh: implications for public health interventions. </w:t>
      </w:r>
      <w:r w:rsidRPr="006E4800">
        <w:rPr>
          <w:rFonts w:ascii="Aptos" w:hAnsi="Aptos" w:cs="Times New Roman"/>
          <w:i/>
          <w:iCs/>
          <w:noProof/>
        </w:rPr>
        <w:t>Vet Ital</w:t>
      </w:r>
      <w:r w:rsidRPr="006E4800">
        <w:rPr>
          <w:rFonts w:ascii="Aptos" w:hAnsi="Aptos" w:cs="Times New Roman"/>
          <w:noProof/>
        </w:rPr>
        <w:t xml:space="preserve"> (2013) 49:7–17. http://www.ncbi.nlm.nih.gov/pubmed/2356458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3. </w:t>
      </w:r>
      <w:r w:rsidRPr="006E4800">
        <w:rPr>
          <w:rFonts w:ascii="Aptos" w:hAnsi="Aptos" w:cs="Times New Roman"/>
          <w:noProof/>
        </w:rPr>
        <w:tab/>
        <w:t xml:space="preserve">Balagamwala M, Gazdar H, Mallah HB. Synergy or Trade-Off between Agricultural Growth and Nutrition Women’s Work and Care. </w:t>
      </w:r>
      <w:r w:rsidRPr="006E4800">
        <w:rPr>
          <w:rFonts w:ascii="Aptos" w:hAnsi="Aptos" w:cs="Times New Roman"/>
          <w:i/>
          <w:iCs/>
          <w:noProof/>
        </w:rPr>
        <w:lastRenderedPageBreak/>
        <w:t>The Pakistan Development Review</w:t>
      </w:r>
      <w:r w:rsidRPr="006E4800">
        <w:rPr>
          <w:rFonts w:ascii="Aptos" w:hAnsi="Aptos" w:cs="Times New Roman"/>
          <w:noProof/>
        </w:rPr>
        <w:t>. Pakistan Institute of Development Economics (201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4. </w:t>
      </w:r>
      <w:r w:rsidRPr="006E4800">
        <w:rPr>
          <w:rFonts w:ascii="Aptos" w:hAnsi="Aptos" w:cs="Times New Roman"/>
          <w:noProof/>
        </w:rPr>
        <w:tab/>
        <w:t xml:space="preserve">Mulmi P, Masters WA, Ghosh S, Namirembe G, Rajbhandary R, Manohar S, Shrestha B, West KP, Webb P. Household food production is positively associated with dietary diversity and intake of nutrient-dense foods for older preschool children in poorer families: Results from a nationally-representative survey in Nepal. </w:t>
      </w:r>
      <w:r w:rsidRPr="006E4800">
        <w:rPr>
          <w:rFonts w:ascii="Aptos" w:hAnsi="Aptos" w:cs="Times New Roman"/>
          <w:i/>
          <w:iCs/>
          <w:noProof/>
        </w:rPr>
        <w:t>PLoS One</w:t>
      </w:r>
      <w:r w:rsidRPr="006E4800">
        <w:rPr>
          <w:rFonts w:ascii="Aptos" w:hAnsi="Aptos" w:cs="Times New Roman"/>
          <w:noProof/>
        </w:rPr>
        <w:t xml:space="preserve"> (2017) 12:1–23. doi: 10.1371/journal.pone.0186765</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5. </w:t>
      </w:r>
      <w:r w:rsidRPr="006E4800">
        <w:rPr>
          <w:rFonts w:ascii="Aptos" w:hAnsi="Aptos" w:cs="Times New Roman"/>
          <w:noProof/>
        </w:rPr>
        <w:tab/>
        <w:t xml:space="preserve">Mulmi P, Block SA, Shively GE, Masters WA. Climatic conditions and child height: Sex-specific vulnerability and the protective effects of sanitation and food markets in Nepal. </w:t>
      </w:r>
      <w:r w:rsidRPr="006E4800">
        <w:rPr>
          <w:rFonts w:ascii="Aptos" w:hAnsi="Aptos" w:cs="Times New Roman"/>
          <w:i/>
          <w:iCs/>
          <w:noProof/>
        </w:rPr>
        <w:t>Econ Hum Biol</w:t>
      </w:r>
      <w:r w:rsidRPr="006E4800">
        <w:rPr>
          <w:rFonts w:ascii="Aptos" w:hAnsi="Aptos" w:cs="Times New Roman"/>
          <w:noProof/>
        </w:rPr>
        <w:t xml:space="preserve"> (2016) 23:63–75. doi: 10.1016/j.ehb.2016.07.00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6. </w:t>
      </w:r>
      <w:r w:rsidRPr="006E4800">
        <w:rPr>
          <w:rFonts w:ascii="Aptos" w:hAnsi="Aptos" w:cs="Times New Roman"/>
          <w:noProof/>
        </w:rPr>
        <w:tab/>
        <w:t xml:space="preserve">Aich M, Mahzebin M, Subarna NF, Hassan A. A study on socio-economic condition and nutritional profile of women worker’s in shrimp and agriculture sectors in selected two districts of Bangladesh. </w:t>
      </w:r>
      <w:r w:rsidRPr="006E4800">
        <w:rPr>
          <w:rFonts w:ascii="Aptos" w:hAnsi="Aptos" w:cs="Times New Roman"/>
          <w:i/>
          <w:iCs/>
          <w:noProof/>
        </w:rPr>
        <w:t>Int Res J Soc Sci</w:t>
      </w:r>
      <w:r w:rsidRPr="006E4800">
        <w:rPr>
          <w:rFonts w:ascii="Aptos" w:hAnsi="Aptos" w:cs="Times New Roman"/>
          <w:noProof/>
        </w:rPr>
        <w:t xml:space="preserve"> (2014) 3:15–21. http://www.isca.in/IJSS/Archive/v3/i3/4.ISCA-IRJSS-2014-08.pdf</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7. </w:t>
      </w:r>
      <w:r w:rsidRPr="006E4800">
        <w:rPr>
          <w:rFonts w:ascii="Aptos" w:hAnsi="Aptos" w:cs="Times New Roman"/>
          <w:noProof/>
        </w:rPr>
        <w:tab/>
        <w:t xml:space="preserve">Mohsena M, Hossain M, Chakraborty B, Bayes A, Rahman ANM. Fragile Environment, Seasonality and Maternal and Childhood Undernutrition in Bangladesh. </w:t>
      </w:r>
      <w:r w:rsidRPr="006E4800">
        <w:rPr>
          <w:rFonts w:ascii="Aptos" w:hAnsi="Aptos" w:cs="Times New Roman"/>
          <w:i/>
          <w:iCs/>
          <w:noProof/>
        </w:rPr>
        <w:t>J Biosoc Sci</w:t>
      </w:r>
      <w:r w:rsidRPr="006E4800">
        <w:rPr>
          <w:rFonts w:ascii="Aptos" w:hAnsi="Aptos" w:cs="Times New Roman"/>
          <w:noProof/>
        </w:rPr>
        <w:t xml:space="preserve"> (2018) 50:579–603. doi: 10.1017/S002193201700044X</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8. </w:t>
      </w:r>
      <w:r w:rsidRPr="006E4800">
        <w:rPr>
          <w:rFonts w:ascii="Aptos" w:hAnsi="Aptos" w:cs="Times New Roman"/>
          <w:noProof/>
        </w:rPr>
        <w:tab/>
        <w:t xml:space="preserve">Misra M. Moving away from technocratic framing: agroecology and food sovereignty as possible alternatives to alleviate rural malnutrition in Bangladesh. </w:t>
      </w:r>
      <w:r w:rsidRPr="006E4800">
        <w:rPr>
          <w:rFonts w:ascii="Aptos" w:hAnsi="Aptos" w:cs="Times New Roman"/>
          <w:i/>
          <w:iCs/>
          <w:noProof/>
        </w:rPr>
        <w:t>Agric Human Values</w:t>
      </w:r>
      <w:r w:rsidRPr="006E4800">
        <w:rPr>
          <w:rFonts w:ascii="Aptos" w:hAnsi="Aptos" w:cs="Times New Roman"/>
          <w:noProof/>
        </w:rPr>
        <w:t xml:space="preserve"> (2018) 35:473–487. doi: 10.1007/s10460-017-9843-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49. </w:t>
      </w:r>
      <w:r w:rsidRPr="006E4800">
        <w:rPr>
          <w:rFonts w:ascii="Aptos" w:hAnsi="Aptos" w:cs="Times New Roman"/>
          <w:noProof/>
        </w:rPr>
        <w:tab/>
        <w:t xml:space="preserve">Malapit HJL, Kadiyala S, Quisumbing AR, Cunningham K, Tyagi P. Women’s Empowerment Mitigates the Negative Effects of Low Production Diversity on Maternal and Child Nutrition in Nepal. </w:t>
      </w:r>
      <w:r w:rsidRPr="006E4800">
        <w:rPr>
          <w:rFonts w:ascii="Aptos" w:hAnsi="Aptos" w:cs="Times New Roman"/>
          <w:i/>
          <w:iCs/>
          <w:noProof/>
        </w:rPr>
        <w:t>J Dev Stud</w:t>
      </w:r>
      <w:r w:rsidRPr="006E4800">
        <w:rPr>
          <w:rFonts w:ascii="Aptos" w:hAnsi="Aptos" w:cs="Times New Roman"/>
          <w:noProof/>
        </w:rPr>
        <w:t xml:space="preserve"> (2015) 51:1097–1123. doi: 10.1080/00220388.2015.1018904</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0. </w:t>
      </w:r>
      <w:r w:rsidRPr="006E4800">
        <w:rPr>
          <w:rFonts w:ascii="Aptos" w:hAnsi="Aptos" w:cs="Times New Roman"/>
          <w:noProof/>
        </w:rPr>
        <w:tab/>
        <w:t xml:space="preserve">Naz M, Khan IA, Shahbaz B. Role of rural women in agriculture and household food security in Faisalabad district. </w:t>
      </w:r>
      <w:r w:rsidRPr="006E4800">
        <w:rPr>
          <w:rFonts w:ascii="Aptos" w:hAnsi="Aptos" w:cs="Times New Roman"/>
          <w:i/>
          <w:iCs/>
          <w:noProof/>
        </w:rPr>
        <w:t>Pakistan J Agric Sci</w:t>
      </w:r>
      <w:r w:rsidRPr="006E4800">
        <w:rPr>
          <w:rFonts w:ascii="Aptos" w:hAnsi="Aptos" w:cs="Times New Roman"/>
          <w:noProof/>
        </w:rPr>
        <w:t xml:space="preserve"> (2014) 51:757–76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1. </w:t>
      </w:r>
      <w:r w:rsidRPr="006E4800">
        <w:rPr>
          <w:rFonts w:ascii="Aptos" w:hAnsi="Aptos" w:cs="Times New Roman"/>
          <w:noProof/>
        </w:rPr>
        <w:tab/>
        <w:t xml:space="preserve">Komatsu H, Malapit HJL, Theis S. Does women’s time in domestic work and agriculture affect women’s and children’s dietary diversity? Evidence from Bangladesh, Nepal, Cambodia, Ghana, and Mozambique. </w:t>
      </w:r>
      <w:r w:rsidRPr="006E4800">
        <w:rPr>
          <w:rFonts w:ascii="Aptos" w:hAnsi="Aptos" w:cs="Times New Roman"/>
          <w:i/>
          <w:iCs/>
          <w:noProof/>
        </w:rPr>
        <w:t>Food Policy</w:t>
      </w:r>
      <w:r w:rsidRPr="006E4800">
        <w:rPr>
          <w:rFonts w:ascii="Aptos" w:hAnsi="Aptos" w:cs="Times New Roman"/>
          <w:noProof/>
        </w:rPr>
        <w:t xml:space="preserve"> (2018) 79:256–270. doi: 10.1016/j.foodpol.2018.07.002</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2. </w:t>
      </w:r>
      <w:r w:rsidRPr="006E4800">
        <w:rPr>
          <w:rFonts w:ascii="Aptos" w:hAnsi="Aptos" w:cs="Times New Roman"/>
          <w:noProof/>
        </w:rPr>
        <w:tab/>
        <w:t xml:space="preserve">Joshi P, Sharma JP, Sharma N, Singh BK, Ahmad N, Gills R. Health and nutrition status of farm women in rural India: Case of Indo-Gangetic plains. </w:t>
      </w:r>
      <w:r w:rsidRPr="006E4800">
        <w:rPr>
          <w:rFonts w:ascii="Aptos" w:hAnsi="Aptos" w:cs="Times New Roman"/>
          <w:i/>
          <w:iCs/>
          <w:noProof/>
        </w:rPr>
        <w:t>Indian J Agric Sci</w:t>
      </w:r>
      <w:r w:rsidRPr="006E4800">
        <w:rPr>
          <w:rFonts w:ascii="Aptos" w:hAnsi="Aptos" w:cs="Times New Roman"/>
          <w:noProof/>
        </w:rPr>
        <w:t xml:space="preserve"> (2018) 88:978–984. doi: 10.56093/ijas.v88i6.8065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3. </w:t>
      </w:r>
      <w:r w:rsidRPr="006E4800">
        <w:rPr>
          <w:rFonts w:ascii="Aptos" w:hAnsi="Aptos" w:cs="Times New Roman"/>
          <w:noProof/>
        </w:rPr>
        <w:tab/>
        <w:t xml:space="preserve">Kadiyala S, Harris J, Headey D, Yosef S, Gillespie S. Agriculture and nutrition in India: Mapping evidence to pathways. </w:t>
      </w:r>
      <w:r w:rsidRPr="006E4800">
        <w:rPr>
          <w:rFonts w:ascii="Aptos" w:hAnsi="Aptos" w:cs="Times New Roman"/>
          <w:i/>
          <w:iCs/>
          <w:noProof/>
        </w:rPr>
        <w:t>Ann N Y Acad Sci</w:t>
      </w:r>
      <w:r w:rsidRPr="006E4800">
        <w:rPr>
          <w:rFonts w:ascii="Aptos" w:hAnsi="Aptos" w:cs="Times New Roman"/>
          <w:noProof/>
        </w:rPr>
        <w:t xml:space="preserve"> (2014) 1331:43–56. doi: 10.1111/nyas.12477</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4. </w:t>
      </w:r>
      <w:r w:rsidRPr="006E4800">
        <w:rPr>
          <w:rFonts w:ascii="Aptos" w:hAnsi="Aptos" w:cs="Times New Roman"/>
          <w:noProof/>
        </w:rPr>
        <w:tab/>
        <w:t xml:space="preserve">Gulati A, Ganesh-Kumar A, Shreedhar G, Nandakumar T. Agriculture and malnutrition in India. </w:t>
      </w:r>
      <w:r w:rsidRPr="006E4800">
        <w:rPr>
          <w:rFonts w:ascii="Aptos" w:hAnsi="Aptos" w:cs="Times New Roman"/>
          <w:i/>
          <w:iCs/>
          <w:noProof/>
        </w:rPr>
        <w:t>Food Nutr Bull</w:t>
      </w:r>
      <w:r w:rsidRPr="006E4800">
        <w:rPr>
          <w:rFonts w:ascii="Aptos" w:hAnsi="Aptos" w:cs="Times New Roman"/>
          <w:noProof/>
        </w:rPr>
        <w:t xml:space="preserve"> (2012) 3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5. </w:t>
      </w:r>
      <w:r w:rsidRPr="006E4800">
        <w:rPr>
          <w:rFonts w:ascii="Aptos" w:hAnsi="Aptos" w:cs="Times New Roman"/>
          <w:noProof/>
        </w:rPr>
        <w:tab/>
        <w:t xml:space="preserve">Gartaula H, Patel K, Johnson D, Devkota R, Khadka K, Chaudhary P. From food security to food wellbeing: examining food security through the lens of food wellbeing in Nepal’s rapidly changing agrarian landscape. </w:t>
      </w:r>
      <w:r w:rsidRPr="006E4800">
        <w:rPr>
          <w:rFonts w:ascii="Aptos" w:hAnsi="Aptos" w:cs="Times New Roman"/>
          <w:i/>
          <w:iCs/>
          <w:noProof/>
        </w:rPr>
        <w:t>Agric Human Values</w:t>
      </w:r>
      <w:r w:rsidRPr="006E4800">
        <w:rPr>
          <w:rFonts w:ascii="Aptos" w:hAnsi="Aptos" w:cs="Times New Roman"/>
          <w:noProof/>
        </w:rPr>
        <w:t xml:space="preserve"> (2017) 34:573–589. doi: 10.1007/s10460-016-9740-1</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6. </w:t>
      </w:r>
      <w:r w:rsidRPr="006E4800">
        <w:rPr>
          <w:rFonts w:ascii="Aptos" w:hAnsi="Aptos" w:cs="Times New Roman"/>
          <w:noProof/>
        </w:rPr>
        <w:tab/>
        <w:t xml:space="preserve">Flores-Martinez A, Zanello G, Shankar B, Poole N. Reducing anemia prevalence in Afghanistan: Socioeconomic correlates and the particular role of agricultural assets. </w:t>
      </w:r>
      <w:r w:rsidRPr="006E4800">
        <w:rPr>
          <w:rFonts w:ascii="Aptos" w:hAnsi="Aptos" w:cs="Times New Roman"/>
          <w:i/>
          <w:iCs/>
          <w:noProof/>
        </w:rPr>
        <w:t>PLoS One</w:t>
      </w:r>
      <w:r w:rsidRPr="006E4800">
        <w:rPr>
          <w:rFonts w:ascii="Aptos" w:hAnsi="Aptos" w:cs="Times New Roman"/>
          <w:noProof/>
        </w:rPr>
        <w:t xml:space="preserve"> (2016) 11:1–22. doi: 10.1371/journal.pone.0156878</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lastRenderedPageBreak/>
        <w:t xml:space="preserve">157. </w:t>
      </w:r>
      <w:r w:rsidRPr="006E4800">
        <w:rPr>
          <w:rFonts w:ascii="Aptos" w:hAnsi="Aptos" w:cs="Times New Roman"/>
          <w:noProof/>
        </w:rPr>
        <w:tab/>
        <w:t xml:space="preserve">Cunningham K, Ploubidis GB, Menon P, Ruel M, Kadiyala S, Uauy R, Ferguson E. Women’s empowerment in agriculture and child nutritional status in rural Nepal. </w:t>
      </w:r>
      <w:r w:rsidRPr="006E4800">
        <w:rPr>
          <w:rFonts w:ascii="Aptos" w:hAnsi="Aptos" w:cs="Times New Roman"/>
          <w:i/>
          <w:iCs/>
          <w:noProof/>
        </w:rPr>
        <w:t>Public Health Nutr</w:t>
      </w:r>
      <w:r w:rsidRPr="006E4800">
        <w:rPr>
          <w:rFonts w:ascii="Aptos" w:hAnsi="Aptos" w:cs="Times New Roman"/>
          <w:noProof/>
        </w:rPr>
        <w:t xml:space="preserve"> (2015) 18:3134–3145. doi: 10.1017/S1368980015000683</w:t>
      </w:r>
    </w:p>
    <w:p w:rsidR="006E4800" w:rsidRPr="006E4800" w:rsidRDefault="006E4800" w:rsidP="006E4800">
      <w:pPr>
        <w:widowControl w:val="0"/>
        <w:autoSpaceDE w:val="0"/>
        <w:autoSpaceDN w:val="0"/>
        <w:adjustRightInd w:val="0"/>
        <w:spacing w:line="240" w:lineRule="auto"/>
        <w:ind w:left="640" w:hanging="640"/>
        <w:rPr>
          <w:rFonts w:ascii="Aptos" w:hAnsi="Aptos" w:cs="Times New Roman"/>
          <w:noProof/>
        </w:rPr>
      </w:pPr>
      <w:r w:rsidRPr="006E4800">
        <w:rPr>
          <w:rFonts w:ascii="Aptos" w:hAnsi="Aptos" w:cs="Times New Roman"/>
          <w:noProof/>
        </w:rPr>
        <w:t xml:space="preserve">158. </w:t>
      </w:r>
      <w:r w:rsidRPr="006E4800">
        <w:rPr>
          <w:rFonts w:ascii="Aptos" w:hAnsi="Aptos" w:cs="Times New Roman"/>
          <w:noProof/>
        </w:rPr>
        <w:tab/>
        <w:t xml:space="preserve">Broaddus-Shea ET, Thorne-Lyman AL, Manohar S, Nonyane BAS, Winch PJ, West KP. Seasonality of consumption of nonstaple nutritious foods among young children from Nepal’s 3 agroecological zones. </w:t>
      </w:r>
      <w:r w:rsidRPr="006E4800">
        <w:rPr>
          <w:rFonts w:ascii="Aptos" w:hAnsi="Aptos" w:cs="Times New Roman"/>
          <w:i/>
          <w:iCs/>
          <w:noProof/>
        </w:rPr>
        <w:t>Curr Dev Nutr</w:t>
      </w:r>
      <w:r w:rsidRPr="006E4800">
        <w:rPr>
          <w:rFonts w:ascii="Aptos" w:hAnsi="Aptos" w:cs="Times New Roman"/>
          <w:noProof/>
        </w:rPr>
        <w:t xml:space="preserve"> (2018) 2:nzy058. doi: 10.1093/cdn/nzy058</w:t>
      </w:r>
    </w:p>
    <w:p w:rsidR="006E4800" w:rsidRPr="006E4800" w:rsidRDefault="006E4800" w:rsidP="006E4800">
      <w:pPr>
        <w:widowControl w:val="0"/>
        <w:autoSpaceDE w:val="0"/>
        <w:autoSpaceDN w:val="0"/>
        <w:adjustRightInd w:val="0"/>
        <w:spacing w:line="240" w:lineRule="auto"/>
        <w:ind w:left="640" w:hanging="640"/>
        <w:rPr>
          <w:rFonts w:ascii="Aptos" w:hAnsi="Aptos"/>
          <w:noProof/>
        </w:rPr>
      </w:pPr>
      <w:r w:rsidRPr="006E4800">
        <w:rPr>
          <w:rFonts w:ascii="Aptos" w:hAnsi="Aptos" w:cs="Times New Roman"/>
          <w:noProof/>
        </w:rPr>
        <w:t xml:space="preserve">159. </w:t>
      </w:r>
      <w:r w:rsidRPr="006E4800">
        <w:rPr>
          <w:rFonts w:ascii="Aptos" w:hAnsi="Aptos" w:cs="Times New Roman"/>
          <w:noProof/>
        </w:rPr>
        <w:tab/>
        <w:t xml:space="preserve">Vijaya Bhaskar A V., Nithya DJ, Raju S, Bhavani R V. Establishing integrated agriculture-nutrition programmes to diversify household food and diets in rural India. </w:t>
      </w:r>
      <w:r w:rsidRPr="006E4800">
        <w:rPr>
          <w:rFonts w:ascii="Aptos" w:hAnsi="Aptos" w:cs="Times New Roman"/>
          <w:i/>
          <w:iCs/>
          <w:noProof/>
        </w:rPr>
        <w:t>Food Secur</w:t>
      </w:r>
      <w:r w:rsidRPr="006E4800">
        <w:rPr>
          <w:rFonts w:ascii="Aptos" w:hAnsi="Aptos" w:cs="Times New Roman"/>
          <w:noProof/>
        </w:rPr>
        <w:t xml:space="preserve"> (2017) 9:981–999. doi: 10.1007/s12571-017-0721-z</w:t>
      </w:r>
    </w:p>
    <w:p w:rsidR="00993993" w:rsidRDefault="00044269" w:rsidP="006E4800">
      <w:pPr>
        <w:widowControl w:val="0"/>
        <w:autoSpaceDE w:val="0"/>
        <w:autoSpaceDN w:val="0"/>
        <w:adjustRightInd w:val="0"/>
        <w:spacing w:line="240" w:lineRule="auto"/>
        <w:ind w:left="640" w:hanging="640"/>
      </w:pPr>
      <w:r>
        <w:fldChar w:fldCharType="end"/>
      </w:r>
    </w:p>
    <w:sectPr w:rsidR="00993993" w:rsidSect="001C45E0">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833609"/>
    <w:multiLevelType w:val="multilevel"/>
    <w:tmpl w:val="4F46A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283"/>
  <w:characterSpacingControl w:val="doNotCompress"/>
  <w:compat>
    <w:useFELayout/>
  </w:compat>
  <w:rsids>
    <w:rsidRoot w:val="63F4585D"/>
    <w:rsid w:val="00006E38"/>
    <w:rsid w:val="00012A58"/>
    <w:rsid w:val="000154A3"/>
    <w:rsid w:val="00015EF5"/>
    <w:rsid w:val="000379E0"/>
    <w:rsid w:val="00044269"/>
    <w:rsid w:val="000476BC"/>
    <w:rsid w:val="00070F91"/>
    <w:rsid w:val="00077180"/>
    <w:rsid w:val="000807A1"/>
    <w:rsid w:val="000C4A95"/>
    <w:rsid w:val="000E3F16"/>
    <w:rsid w:val="0013009A"/>
    <w:rsid w:val="00165483"/>
    <w:rsid w:val="00190D15"/>
    <w:rsid w:val="001C45E0"/>
    <w:rsid w:val="00212C94"/>
    <w:rsid w:val="00220739"/>
    <w:rsid w:val="00224A27"/>
    <w:rsid w:val="00241C07"/>
    <w:rsid w:val="00270FA2"/>
    <w:rsid w:val="0028760B"/>
    <w:rsid w:val="002A382F"/>
    <w:rsid w:val="002B6DD1"/>
    <w:rsid w:val="002D7695"/>
    <w:rsid w:val="002E33AF"/>
    <w:rsid w:val="002F32B6"/>
    <w:rsid w:val="002F3F7C"/>
    <w:rsid w:val="002F43E0"/>
    <w:rsid w:val="002F523E"/>
    <w:rsid w:val="00342767"/>
    <w:rsid w:val="0034366D"/>
    <w:rsid w:val="00383D15"/>
    <w:rsid w:val="003C5FB6"/>
    <w:rsid w:val="003D175E"/>
    <w:rsid w:val="00425ED4"/>
    <w:rsid w:val="0047341D"/>
    <w:rsid w:val="004931E4"/>
    <w:rsid w:val="004B4953"/>
    <w:rsid w:val="004C495C"/>
    <w:rsid w:val="004D0B41"/>
    <w:rsid w:val="004E66C9"/>
    <w:rsid w:val="00500454"/>
    <w:rsid w:val="005029C7"/>
    <w:rsid w:val="00507AE2"/>
    <w:rsid w:val="00520B03"/>
    <w:rsid w:val="0053035D"/>
    <w:rsid w:val="00537941"/>
    <w:rsid w:val="005906E8"/>
    <w:rsid w:val="00593F36"/>
    <w:rsid w:val="005B2EEA"/>
    <w:rsid w:val="005D002E"/>
    <w:rsid w:val="005D22BF"/>
    <w:rsid w:val="005D3F6D"/>
    <w:rsid w:val="005E37DC"/>
    <w:rsid w:val="005F0E50"/>
    <w:rsid w:val="006154E2"/>
    <w:rsid w:val="00677181"/>
    <w:rsid w:val="006D0137"/>
    <w:rsid w:val="006D5833"/>
    <w:rsid w:val="006D6C1E"/>
    <w:rsid w:val="006E3514"/>
    <w:rsid w:val="006E4800"/>
    <w:rsid w:val="006F2FF0"/>
    <w:rsid w:val="00731FC3"/>
    <w:rsid w:val="00745655"/>
    <w:rsid w:val="00750BF5"/>
    <w:rsid w:val="00761391"/>
    <w:rsid w:val="00766CBA"/>
    <w:rsid w:val="007A63A9"/>
    <w:rsid w:val="007C0501"/>
    <w:rsid w:val="007C6434"/>
    <w:rsid w:val="007F3BFD"/>
    <w:rsid w:val="0080489A"/>
    <w:rsid w:val="00824D19"/>
    <w:rsid w:val="00832BFD"/>
    <w:rsid w:val="00857273"/>
    <w:rsid w:val="00883769"/>
    <w:rsid w:val="00885065"/>
    <w:rsid w:val="008923D4"/>
    <w:rsid w:val="008B0344"/>
    <w:rsid w:val="008B5CA2"/>
    <w:rsid w:val="008D5E51"/>
    <w:rsid w:val="0094606D"/>
    <w:rsid w:val="0097124A"/>
    <w:rsid w:val="00972648"/>
    <w:rsid w:val="00977ABC"/>
    <w:rsid w:val="00984229"/>
    <w:rsid w:val="00984CE8"/>
    <w:rsid w:val="00993993"/>
    <w:rsid w:val="00994571"/>
    <w:rsid w:val="009A374D"/>
    <w:rsid w:val="009A7288"/>
    <w:rsid w:val="009E5D55"/>
    <w:rsid w:val="009F0F43"/>
    <w:rsid w:val="00A06A5C"/>
    <w:rsid w:val="00A271D0"/>
    <w:rsid w:val="00A37DD1"/>
    <w:rsid w:val="00A37E5A"/>
    <w:rsid w:val="00A52DC2"/>
    <w:rsid w:val="00A63F3E"/>
    <w:rsid w:val="00A72150"/>
    <w:rsid w:val="00A763AD"/>
    <w:rsid w:val="00AF12D6"/>
    <w:rsid w:val="00B02A0D"/>
    <w:rsid w:val="00B12149"/>
    <w:rsid w:val="00B12715"/>
    <w:rsid w:val="00B4087C"/>
    <w:rsid w:val="00B51AE0"/>
    <w:rsid w:val="00B72135"/>
    <w:rsid w:val="00B821AB"/>
    <w:rsid w:val="00B92307"/>
    <w:rsid w:val="00BF317D"/>
    <w:rsid w:val="00C06D2D"/>
    <w:rsid w:val="00C131DD"/>
    <w:rsid w:val="00C13A8F"/>
    <w:rsid w:val="00C149A0"/>
    <w:rsid w:val="00C24DCA"/>
    <w:rsid w:val="00C27D1D"/>
    <w:rsid w:val="00C318E7"/>
    <w:rsid w:val="00C35038"/>
    <w:rsid w:val="00C90B30"/>
    <w:rsid w:val="00CA1E9C"/>
    <w:rsid w:val="00CA7105"/>
    <w:rsid w:val="00CB1D2C"/>
    <w:rsid w:val="00CB6AC5"/>
    <w:rsid w:val="00CE06AB"/>
    <w:rsid w:val="00CF238F"/>
    <w:rsid w:val="00D33EB9"/>
    <w:rsid w:val="00D50097"/>
    <w:rsid w:val="00D53D30"/>
    <w:rsid w:val="00D72511"/>
    <w:rsid w:val="00D77D2A"/>
    <w:rsid w:val="00D80FA3"/>
    <w:rsid w:val="00D81D52"/>
    <w:rsid w:val="00D93A47"/>
    <w:rsid w:val="00D94711"/>
    <w:rsid w:val="00DC7FEB"/>
    <w:rsid w:val="00DD3D23"/>
    <w:rsid w:val="00DE25D4"/>
    <w:rsid w:val="00DE2A8F"/>
    <w:rsid w:val="00DE733E"/>
    <w:rsid w:val="00DF6A76"/>
    <w:rsid w:val="00E001B4"/>
    <w:rsid w:val="00E03914"/>
    <w:rsid w:val="00E11CE6"/>
    <w:rsid w:val="00E34C88"/>
    <w:rsid w:val="00E36E67"/>
    <w:rsid w:val="00E408F4"/>
    <w:rsid w:val="00E42153"/>
    <w:rsid w:val="00E651C8"/>
    <w:rsid w:val="00EA2BAE"/>
    <w:rsid w:val="00EC26AA"/>
    <w:rsid w:val="00EF3D6E"/>
    <w:rsid w:val="00EF686B"/>
    <w:rsid w:val="00F1228A"/>
    <w:rsid w:val="00F1437E"/>
    <w:rsid w:val="00F21C1B"/>
    <w:rsid w:val="00F24CA7"/>
    <w:rsid w:val="00F62537"/>
    <w:rsid w:val="00F81A02"/>
    <w:rsid w:val="00F86A66"/>
    <w:rsid w:val="00F91FDB"/>
    <w:rsid w:val="00FE1844"/>
    <w:rsid w:val="025C68CA"/>
    <w:rsid w:val="02D4048B"/>
    <w:rsid w:val="0457AF1D"/>
    <w:rsid w:val="053EB59E"/>
    <w:rsid w:val="057A0841"/>
    <w:rsid w:val="06B20CEA"/>
    <w:rsid w:val="0738B1B4"/>
    <w:rsid w:val="0848BD17"/>
    <w:rsid w:val="08690CA0"/>
    <w:rsid w:val="0995365B"/>
    <w:rsid w:val="09F9C114"/>
    <w:rsid w:val="0B3DD60A"/>
    <w:rsid w:val="0B4AD0D4"/>
    <w:rsid w:val="0B8E67B0"/>
    <w:rsid w:val="0B9B5CE9"/>
    <w:rsid w:val="0BBAC44F"/>
    <w:rsid w:val="0BE93FB1"/>
    <w:rsid w:val="0D7BD8B3"/>
    <w:rsid w:val="0D9F976E"/>
    <w:rsid w:val="0ECF3E2A"/>
    <w:rsid w:val="0EF17F89"/>
    <w:rsid w:val="0EF186A8"/>
    <w:rsid w:val="0F159991"/>
    <w:rsid w:val="0FD5787A"/>
    <w:rsid w:val="105E73F2"/>
    <w:rsid w:val="107E6002"/>
    <w:rsid w:val="11615615"/>
    <w:rsid w:val="11AD3155"/>
    <w:rsid w:val="11CFFD00"/>
    <w:rsid w:val="1443860E"/>
    <w:rsid w:val="149C0F16"/>
    <w:rsid w:val="14B7AC4A"/>
    <w:rsid w:val="14D610C9"/>
    <w:rsid w:val="151F762E"/>
    <w:rsid w:val="15BDD231"/>
    <w:rsid w:val="16F78E25"/>
    <w:rsid w:val="1741B8CF"/>
    <w:rsid w:val="176BE86B"/>
    <w:rsid w:val="1771268D"/>
    <w:rsid w:val="17B2FE68"/>
    <w:rsid w:val="18791F04"/>
    <w:rsid w:val="19C7EDD3"/>
    <w:rsid w:val="19D008BC"/>
    <w:rsid w:val="1AEB09A9"/>
    <w:rsid w:val="1B5F821E"/>
    <w:rsid w:val="1BD3A93F"/>
    <w:rsid w:val="1C9E9572"/>
    <w:rsid w:val="1CAF8C10"/>
    <w:rsid w:val="1D8FBC55"/>
    <w:rsid w:val="1DB74B40"/>
    <w:rsid w:val="1E4134AE"/>
    <w:rsid w:val="1FC5400C"/>
    <w:rsid w:val="1FCF1751"/>
    <w:rsid w:val="1FE79A00"/>
    <w:rsid w:val="201A8A94"/>
    <w:rsid w:val="2072E555"/>
    <w:rsid w:val="2092CFF9"/>
    <w:rsid w:val="20CC3EDD"/>
    <w:rsid w:val="229CBCBB"/>
    <w:rsid w:val="2312EB30"/>
    <w:rsid w:val="23DACE1A"/>
    <w:rsid w:val="244997D0"/>
    <w:rsid w:val="245740E2"/>
    <w:rsid w:val="24DED570"/>
    <w:rsid w:val="250C79A0"/>
    <w:rsid w:val="256021EF"/>
    <w:rsid w:val="26C32138"/>
    <w:rsid w:val="2727334A"/>
    <w:rsid w:val="28154DDC"/>
    <w:rsid w:val="281EBCC9"/>
    <w:rsid w:val="2869D4D3"/>
    <w:rsid w:val="295269A9"/>
    <w:rsid w:val="29CC0529"/>
    <w:rsid w:val="2A5E909E"/>
    <w:rsid w:val="2B2A8A23"/>
    <w:rsid w:val="2BD7F234"/>
    <w:rsid w:val="2C11CF9E"/>
    <w:rsid w:val="2C4DD2A4"/>
    <w:rsid w:val="2C62F25B"/>
    <w:rsid w:val="2DA2661E"/>
    <w:rsid w:val="2EBB593E"/>
    <w:rsid w:val="2FC14CC6"/>
    <w:rsid w:val="303CB7E7"/>
    <w:rsid w:val="30CC1898"/>
    <w:rsid w:val="32572D05"/>
    <w:rsid w:val="32B9FFEA"/>
    <w:rsid w:val="34B6F520"/>
    <w:rsid w:val="3678839B"/>
    <w:rsid w:val="3690DDAC"/>
    <w:rsid w:val="36A7E3C1"/>
    <w:rsid w:val="37C14EB9"/>
    <w:rsid w:val="37D6E88F"/>
    <w:rsid w:val="38FD90CD"/>
    <w:rsid w:val="395E1958"/>
    <w:rsid w:val="39CFC881"/>
    <w:rsid w:val="3A8347CF"/>
    <w:rsid w:val="3A8E61C6"/>
    <w:rsid w:val="3BCDD224"/>
    <w:rsid w:val="3C83D734"/>
    <w:rsid w:val="3CB35D9A"/>
    <w:rsid w:val="3D9BDA51"/>
    <w:rsid w:val="3D9CA5B7"/>
    <w:rsid w:val="3E2A62D2"/>
    <w:rsid w:val="411788CE"/>
    <w:rsid w:val="433ED112"/>
    <w:rsid w:val="4484675B"/>
    <w:rsid w:val="44C5180E"/>
    <w:rsid w:val="4519F899"/>
    <w:rsid w:val="451F9866"/>
    <w:rsid w:val="467C76AA"/>
    <w:rsid w:val="47828219"/>
    <w:rsid w:val="47EAF39F"/>
    <w:rsid w:val="47F0B7B2"/>
    <w:rsid w:val="484CAD86"/>
    <w:rsid w:val="48589B04"/>
    <w:rsid w:val="49C85864"/>
    <w:rsid w:val="4BA4B752"/>
    <w:rsid w:val="4D6FB595"/>
    <w:rsid w:val="4DD61933"/>
    <w:rsid w:val="4DFA7A67"/>
    <w:rsid w:val="4E669B07"/>
    <w:rsid w:val="4EF29FD4"/>
    <w:rsid w:val="4F6C4179"/>
    <w:rsid w:val="4FA99493"/>
    <w:rsid w:val="519794EB"/>
    <w:rsid w:val="51F680B1"/>
    <w:rsid w:val="52184480"/>
    <w:rsid w:val="526CE11C"/>
    <w:rsid w:val="52D4463E"/>
    <w:rsid w:val="53DA837E"/>
    <w:rsid w:val="54A364F8"/>
    <w:rsid w:val="55888AF9"/>
    <w:rsid w:val="5706CF6F"/>
    <w:rsid w:val="596405AC"/>
    <w:rsid w:val="5A2CBCEE"/>
    <w:rsid w:val="5A564559"/>
    <w:rsid w:val="5B55B1D9"/>
    <w:rsid w:val="5B70E09F"/>
    <w:rsid w:val="5CBBD184"/>
    <w:rsid w:val="5D01E92E"/>
    <w:rsid w:val="5D6078D3"/>
    <w:rsid w:val="5D8980CD"/>
    <w:rsid w:val="5DC451E0"/>
    <w:rsid w:val="5E3B26FB"/>
    <w:rsid w:val="5E99A4F9"/>
    <w:rsid w:val="5EF50F63"/>
    <w:rsid w:val="5F741DB4"/>
    <w:rsid w:val="6085A0FD"/>
    <w:rsid w:val="613E1B92"/>
    <w:rsid w:val="6149F79A"/>
    <w:rsid w:val="61829E50"/>
    <w:rsid w:val="619DB64D"/>
    <w:rsid w:val="62B963D8"/>
    <w:rsid w:val="63F4585D"/>
    <w:rsid w:val="653BD709"/>
    <w:rsid w:val="65B30DCA"/>
    <w:rsid w:val="660978DF"/>
    <w:rsid w:val="670F02D4"/>
    <w:rsid w:val="677E0EC9"/>
    <w:rsid w:val="67B33A91"/>
    <w:rsid w:val="6807950A"/>
    <w:rsid w:val="681F8442"/>
    <w:rsid w:val="688C06C6"/>
    <w:rsid w:val="69C01424"/>
    <w:rsid w:val="6B2349B5"/>
    <w:rsid w:val="6C39C776"/>
    <w:rsid w:val="6CF3E34C"/>
    <w:rsid w:val="6DBE349B"/>
    <w:rsid w:val="6F721D34"/>
    <w:rsid w:val="6F896CB2"/>
    <w:rsid w:val="6FA91CB7"/>
    <w:rsid w:val="709C4C34"/>
    <w:rsid w:val="70ABB7E8"/>
    <w:rsid w:val="715A1494"/>
    <w:rsid w:val="71D07DEC"/>
    <w:rsid w:val="72A14762"/>
    <w:rsid w:val="73299D7F"/>
    <w:rsid w:val="73A54FA8"/>
    <w:rsid w:val="73BEC51C"/>
    <w:rsid w:val="755B58BA"/>
    <w:rsid w:val="7565179F"/>
    <w:rsid w:val="75E69E76"/>
    <w:rsid w:val="78828E64"/>
    <w:rsid w:val="78CD482F"/>
    <w:rsid w:val="78F2A332"/>
    <w:rsid w:val="7A1AFF63"/>
    <w:rsid w:val="7B272474"/>
    <w:rsid w:val="7B363E70"/>
    <w:rsid w:val="7B724290"/>
    <w:rsid w:val="7B9FADD5"/>
    <w:rsid w:val="7C52E3C9"/>
    <w:rsid w:val="7C5FEDBF"/>
    <w:rsid w:val="7D2D5860"/>
    <w:rsid w:val="7E6E2B43"/>
    <w:rsid w:val="7E7875A5"/>
    <w:rsid w:val="7EE6D1C7"/>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C45E0"/>
  </w:style>
  <w:style w:type="paragraph" w:styleId="Titolo1">
    <w:name w:val="heading 1"/>
    <w:basedOn w:val="Normale"/>
    <w:next w:val="Normale"/>
    <w:link w:val="Titolo1Carattere"/>
    <w:uiPriority w:val="9"/>
    <w:qFormat/>
    <w:rsid w:val="001C45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1C45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1C45E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1C45E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rsid w:val="001C45E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unhideWhenUsed/>
    <w:qFormat/>
    <w:rsid w:val="001C45E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unhideWhenUsed/>
    <w:qFormat/>
    <w:rsid w:val="001C45E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unhideWhenUsed/>
    <w:qFormat/>
    <w:rsid w:val="001C45E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unhideWhenUsed/>
    <w:qFormat/>
    <w:rsid w:val="001C45E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C45E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1C45E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1C45E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1C45E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rsid w:val="001C45E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rsid w:val="001C45E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rsid w:val="001C45E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rsid w:val="001C45E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rsid w:val="001C45E0"/>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1C45E0"/>
    <w:rPr>
      <w:rFonts w:asciiTheme="majorHAnsi" w:eastAsiaTheme="majorEastAsia" w:hAnsiTheme="majorHAnsi" w:cstheme="majorBidi"/>
      <w:spacing w:val="-10"/>
      <w:kern w:val="28"/>
      <w:sz w:val="56"/>
      <w:szCs w:val="56"/>
    </w:rPr>
  </w:style>
  <w:style w:type="paragraph" w:styleId="Titolo">
    <w:name w:val="Title"/>
    <w:basedOn w:val="Normale"/>
    <w:next w:val="Normale"/>
    <w:link w:val="TitoloCarattere"/>
    <w:uiPriority w:val="10"/>
    <w:qFormat/>
    <w:rsid w:val="001C45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sid w:val="001C45E0"/>
    <w:rPr>
      <w:rFonts w:eastAsiaTheme="majorEastAsia" w:cstheme="majorBidi"/>
      <w:color w:val="595959" w:themeColor="text1" w:themeTint="A6"/>
      <w:spacing w:val="15"/>
      <w:sz w:val="28"/>
      <w:szCs w:val="28"/>
    </w:rPr>
  </w:style>
  <w:style w:type="paragraph" w:styleId="Sottotitolo">
    <w:name w:val="Subtitle"/>
    <w:basedOn w:val="Normale"/>
    <w:next w:val="Normale"/>
    <w:link w:val="SottotitoloCarattere"/>
    <w:uiPriority w:val="11"/>
    <w:qFormat/>
    <w:rsid w:val="001C45E0"/>
    <w:pPr>
      <w:numPr>
        <w:ilvl w:val="1"/>
      </w:numPr>
    </w:pPr>
    <w:rPr>
      <w:rFonts w:eastAsiaTheme="majorEastAsia" w:cstheme="majorBidi"/>
      <w:color w:val="595959" w:themeColor="text1" w:themeTint="A6"/>
      <w:spacing w:val="15"/>
      <w:sz w:val="28"/>
      <w:szCs w:val="28"/>
    </w:rPr>
  </w:style>
  <w:style w:type="character" w:styleId="Enfasiintensa">
    <w:name w:val="Intense Emphasis"/>
    <w:basedOn w:val="Carpredefinitoparagrafo"/>
    <w:uiPriority w:val="21"/>
    <w:qFormat/>
    <w:rsid w:val="001C45E0"/>
    <w:rPr>
      <w:i/>
      <w:iCs/>
      <w:color w:val="0F4761" w:themeColor="accent1" w:themeShade="BF"/>
    </w:rPr>
  </w:style>
  <w:style w:type="character" w:customStyle="1" w:styleId="CitazioneCarattere">
    <w:name w:val="Citazione Carattere"/>
    <w:basedOn w:val="Carpredefinitoparagrafo"/>
    <w:link w:val="Citazione"/>
    <w:uiPriority w:val="29"/>
    <w:rsid w:val="001C45E0"/>
    <w:rPr>
      <w:i/>
      <w:iCs/>
      <w:color w:val="404040" w:themeColor="text1" w:themeTint="BF"/>
    </w:rPr>
  </w:style>
  <w:style w:type="paragraph" w:styleId="Citazione">
    <w:name w:val="Quote"/>
    <w:basedOn w:val="Normale"/>
    <w:next w:val="Normale"/>
    <w:link w:val="CitazioneCarattere"/>
    <w:uiPriority w:val="29"/>
    <w:qFormat/>
    <w:rsid w:val="001C45E0"/>
    <w:pPr>
      <w:spacing w:before="160"/>
      <w:jc w:val="center"/>
    </w:pPr>
    <w:rPr>
      <w:i/>
      <w:iCs/>
      <w:color w:val="404040" w:themeColor="text1" w:themeTint="BF"/>
    </w:rPr>
  </w:style>
  <w:style w:type="character" w:customStyle="1" w:styleId="CitazioneintensaCarattere">
    <w:name w:val="Citazione intensa Carattere"/>
    <w:basedOn w:val="Carpredefinitoparagrafo"/>
    <w:link w:val="Citazioneintensa"/>
    <w:uiPriority w:val="30"/>
    <w:rsid w:val="001C45E0"/>
    <w:rPr>
      <w:i/>
      <w:iCs/>
      <w:color w:val="0F4761" w:themeColor="accent1" w:themeShade="BF"/>
    </w:rPr>
  </w:style>
  <w:style w:type="paragraph" w:styleId="Citazioneintensa">
    <w:name w:val="Intense Quote"/>
    <w:basedOn w:val="Normale"/>
    <w:next w:val="Normale"/>
    <w:link w:val="CitazioneintensaCarattere"/>
    <w:uiPriority w:val="30"/>
    <w:qFormat/>
    <w:rsid w:val="001C45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iferimentointenso">
    <w:name w:val="Intense Reference"/>
    <w:basedOn w:val="Carpredefinitoparagrafo"/>
    <w:uiPriority w:val="32"/>
    <w:qFormat/>
    <w:rsid w:val="001C45E0"/>
    <w:rPr>
      <w:b/>
      <w:bCs/>
      <w:smallCaps/>
      <w:color w:val="0F4761" w:themeColor="accent1" w:themeShade="BF"/>
      <w:spacing w:val="5"/>
    </w:rPr>
  </w:style>
  <w:style w:type="table" w:styleId="Grigliatabella">
    <w:name w:val="Table Grid"/>
    <w:basedOn w:val="Tabellanormale"/>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9A728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7288"/>
    <w:rPr>
      <w:rFonts w:ascii="Tahoma" w:hAnsi="Tahoma" w:cs="Tahoma"/>
      <w:sz w:val="16"/>
      <w:szCs w:val="16"/>
    </w:rPr>
  </w:style>
  <w:style w:type="character" w:styleId="Collegamentoipertestuale">
    <w:name w:val="Hyperlink"/>
    <w:basedOn w:val="Carpredefinitoparagrafo"/>
    <w:uiPriority w:val="99"/>
    <w:unhideWhenUsed/>
    <w:rsid w:val="0047341D"/>
    <w:rPr>
      <w:color w:val="467886" w:themeColor="hyperlink"/>
      <w:u w:val="single"/>
    </w:rPr>
  </w:style>
</w:styles>
</file>

<file path=word/webSettings.xml><?xml version="1.0" encoding="utf-8"?>
<w:webSettings xmlns:r="http://schemas.openxmlformats.org/officeDocument/2006/relationships" xmlns:w="http://schemas.openxmlformats.org/wordprocessingml/2006/main">
  <w:divs>
    <w:div w:id="375663548">
      <w:bodyDiv w:val="1"/>
      <w:marLeft w:val="0"/>
      <w:marRight w:val="0"/>
      <w:marTop w:val="0"/>
      <w:marBottom w:val="0"/>
      <w:divBdr>
        <w:top w:val="none" w:sz="0" w:space="0" w:color="auto"/>
        <w:left w:val="none" w:sz="0" w:space="0" w:color="auto"/>
        <w:bottom w:val="none" w:sz="0" w:space="0" w:color="auto"/>
        <w:right w:val="none" w:sz="0" w:space="0" w:color="auto"/>
      </w:divBdr>
      <w:divsChild>
        <w:div w:id="875584929">
          <w:marLeft w:val="0"/>
          <w:marRight w:val="0"/>
          <w:marTop w:val="0"/>
          <w:marBottom w:val="0"/>
          <w:divBdr>
            <w:top w:val="none" w:sz="0" w:space="0" w:color="auto"/>
            <w:left w:val="none" w:sz="0" w:space="0" w:color="auto"/>
            <w:bottom w:val="none" w:sz="0" w:space="0" w:color="auto"/>
            <w:right w:val="none" w:sz="0" w:space="0" w:color="auto"/>
          </w:divBdr>
          <w:divsChild>
            <w:div w:id="891891853">
              <w:marLeft w:val="0"/>
              <w:marRight w:val="0"/>
              <w:marTop w:val="0"/>
              <w:marBottom w:val="0"/>
              <w:divBdr>
                <w:top w:val="none" w:sz="0" w:space="0" w:color="auto"/>
                <w:left w:val="none" w:sz="0" w:space="0" w:color="auto"/>
                <w:bottom w:val="none" w:sz="0" w:space="0" w:color="auto"/>
                <w:right w:val="none" w:sz="0" w:space="0" w:color="auto"/>
              </w:divBdr>
              <w:divsChild>
                <w:div w:id="293945210">
                  <w:marLeft w:val="0"/>
                  <w:marRight w:val="0"/>
                  <w:marTop w:val="0"/>
                  <w:marBottom w:val="0"/>
                  <w:divBdr>
                    <w:top w:val="none" w:sz="0" w:space="0" w:color="auto"/>
                    <w:left w:val="none" w:sz="0" w:space="0" w:color="auto"/>
                    <w:bottom w:val="none" w:sz="0" w:space="0" w:color="auto"/>
                    <w:right w:val="none" w:sz="0" w:space="0" w:color="auto"/>
                  </w:divBdr>
                  <w:divsChild>
                    <w:div w:id="279848309">
                      <w:marLeft w:val="0"/>
                      <w:marRight w:val="0"/>
                      <w:marTop w:val="0"/>
                      <w:marBottom w:val="0"/>
                      <w:divBdr>
                        <w:top w:val="none" w:sz="0" w:space="0" w:color="auto"/>
                        <w:left w:val="none" w:sz="0" w:space="0" w:color="auto"/>
                        <w:bottom w:val="none" w:sz="0" w:space="0" w:color="auto"/>
                        <w:right w:val="none" w:sz="0" w:space="0" w:color="auto"/>
                      </w:divBdr>
                      <w:divsChild>
                        <w:div w:id="98112527">
                          <w:marLeft w:val="0"/>
                          <w:marRight w:val="0"/>
                          <w:marTop w:val="0"/>
                          <w:marBottom w:val="0"/>
                          <w:divBdr>
                            <w:top w:val="none" w:sz="0" w:space="0" w:color="auto"/>
                            <w:left w:val="none" w:sz="0" w:space="0" w:color="auto"/>
                            <w:bottom w:val="none" w:sz="0" w:space="0" w:color="auto"/>
                            <w:right w:val="none" w:sz="0" w:space="0" w:color="auto"/>
                          </w:divBdr>
                          <w:divsChild>
                            <w:div w:id="169406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6626725">
      <w:bodyDiv w:val="1"/>
      <w:marLeft w:val="0"/>
      <w:marRight w:val="0"/>
      <w:marTop w:val="0"/>
      <w:marBottom w:val="0"/>
      <w:divBdr>
        <w:top w:val="none" w:sz="0" w:space="0" w:color="auto"/>
        <w:left w:val="none" w:sz="0" w:space="0" w:color="auto"/>
        <w:bottom w:val="none" w:sz="0" w:space="0" w:color="auto"/>
        <w:right w:val="none" w:sz="0" w:space="0" w:color="auto"/>
      </w:divBdr>
    </w:div>
    <w:div w:id="864751196">
      <w:bodyDiv w:val="1"/>
      <w:marLeft w:val="0"/>
      <w:marRight w:val="0"/>
      <w:marTop w:val="0"/>
      <w:marBottom w:val="0"/>
      <w:divBdr>
        <w:top w:val="none" w:sz="0" w:space="0" w:color="auto"/>
        <w:left w:val="none" w:sz="0" w:space="0" w:color="auto"/>
        <w:bottom w:val="none" w:sz="0" w:space="0" w:color="auto"/>
        <w:right w:val="none" w:sz="0" w:space="0" w:color="auto"/>
      </w:divBdr>
      <w:divsChild>
        <w:div w:id="864366380">
          <w:marLeft w:val="0"/>
          <w:marRight w:val="0"/>
          <w:marTop w:val="0"/>
          <w:marBottom w:val="0"/>
          <w:divBdr>
            <w:top w:val="none" w:sz="0" w:space="0" w:color="auto"/>
            <w:left w:val="none" w:sz="0" w:space="0" w:color="auto"/>
            <w:bottom w:val="none" w:sz="0" w:space="0" w:color="auto"/>
            <w:right w:val="none" w:sz="0" w:space="0" w:color="auto"/>
          </w:divBdr>
          <w:divsChild>
            <w:div w:id="254828332">
              <w:marLeft w:val="0"/>
              <w:marRight w:val="0"/>
              <w:marTop w:val="0"/>
              <w:marBottom w:val="0"/>
              <w:divBdr>
                <w:top w:val="none" w:sz="0" w:space="0" w:color="auto"/>
                <w:left w:val="none" w:sz="0" w:space="0" w:color="auto"/>
                <w:bottom w:val="none" w:sz="0" w:space="0" w:color="auto"/>
                <w:right w:val="none" w:sz="0" w:space="0" w:color="auto"/>
              </w:divBdr>
              <w:divsChild>
                <w:div w:id="2040734673">
                  <w:marLeft w:val="0"/>
                  <w:marRight w:val="0"/>
                  <w:marTop w:val="0"/>
                  <w:marBottom w:val="0"/>
                  <w:divBdr>
                    <w:top w:val="none" w:sz="0" w:space="0" w:color="auto"/>
                    <w:left w:val="none" w:sz="0" w:space="0" w:color="auto"/>
                    <w:bottom w:val="none" w:sz="0" w:space="0" w:color="auto"/>
                    <w:right w:val="none" w:sz="0" w:space="0" w:color="auto"/>
                  </w:divBdr>
                  <w:divsChild>
                    <w:div w:id="2106221998">
                      <w:marLeft w:val="0"/>
                      <w:marRight w:val="0"/>
                      <w:marTop w:val="0"/>
                      <w:marBottom w:val="0"/>
                      <w:divBdr>
                        <w:top w:val="none" w:sz="0" w:space="0" w:color="auto"/>
                        <w:left w:val="none" w:sz="0" w:space="0" w:color="auto"/>
                        <w:bottom w:val="none" w:sz="0" w:space="0" w:color="auto"/>
                        <w:right w:val="none" w:sz="0" w:space="0" w:color="auto"/>
                      </w:divBdr>
                      <w:divsChild>
                        <w:div w:id="2067872815">
                          <w:marLeft w:val="0"/>
                          <w:marRight w:val="0"/>
                          <w:marTop w:val="0"/>
                          <w:marBottom w:val="0"/>
                          <w:divBdr>
                            <w:top w:val="none" w:sz="0" w:space="0" w:color="auto"/>
                            <w:left w:val="none" w:sz="0" w:space="0" w:color="auto"/>
                            <w:bottom w:val="none" w:sz="0" w:space="0" w:color="auto"/>
                            <w:right w:val="none" w:sz="0" w:space="0" w:color="auto"/>
                          </w:divBdr>
                          <w:divsChild>
                            <w:div w:id="105122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4986805">
      <w:bodyDiv w:val="1"/>
      <w:marLeft w:val="0"/>
      <w:marRight w:val="0"/>
      <w:marTop w:val="0"/>
      <w:marBottom w:val="0"/>
      <w:divBdr>
        <w:top w:val="none" w:sz="0" w:space="0" w:color="auto"/>
        <w:left w:val="none" w:sz="0" w:space="0" w:color="auto"/>
        <w:bottom w:val="none" w:sz="0" w:space="0" w:color="auto"/>
        <w:right w:val="none" w:sz="0" w:space="0" w:color="auto"/>
      </w:divBdr>
    </w:div>
    <w:div w:id="1864126930">
      <w:bodyDiv w:val="1"/>
      <w:marLeft w:val="0"/>
      <w:marRight w:val="0"/>
      <w:marTop w:val="0"/>
      <w:marBottom w:val="0"/>
      <w:divBdr>
        <w:top w:val="none" w:sz="0" w:space="0" w:color="auto"/>
        <w:left w:val="none" w:sz="0" w:space="0" w:color="auto"/>
        <w:bottom w:val="none" w:sz="0" w:space="0" w:color="auto"/>
        <w:right w:val="none" w:sz="0" w:space="0" w:color="auto"/>
      </w:divBdr>
    </w:div>
    <w:div w:id="1869298987">
      <w:bodyDiv w:val="1"/>
      <w:marLeft w:val="0"/>
      <w:marRight w:val="0"/>
      <w:marTop w:val="0"/>
      <w:marBottom w:val="0"/>
      <w:divBdr>
        <w:top w:val="none" w:sz="0" w:space="0" w:color="auto"/>
        <w:left w:val="none" w:sz="0" w:space="0" w:color="auto"/>
        <w:bottom w:val="none" w:sz="0" w:space="0" w:color="auto"/>
        <w:right w:val="none" w:sz="0" w:space="0" w:color="auto"/>
      </w:divBdr>
    </w:div>
    <w:div w:id="1931542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A085C9-9D8C-4D37-B83F-BBD6C5B63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92</TotalTime>
  <Pages>31</Pages>
  <Words>82754</Words>
  <Characters>471701</Characters>
  <Application>Microsoft Office Word</Application>
  <DocSecurity>0</DocSecurity>
  <Lines>3930</Lines>
  <Paragraphs>110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3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 CHANDRAN</dc:creator>
  <cp:lastModifiedBy>utente</cp:lastModifiedBy>
  <cp:revision>14</cp:revision>
  <dcterms:created xsi:type="dcterms:W3CDTF">2024-06-14T12:50:00Z</dcterms:created>
  <dcterms:modified xsi:type="dcterms:W3CDTF">2025-10-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with-titles</vt:lpwstr>
  </property>
  <property fmtid="{D5CDD505-2E9C-101B-9397-08002B2CF9AE}" pid="3" name="Mendeley Recent Style Name 0_1">
    <vt:lpwstr>Elsevier (numeric, with titles)</vt:lpwstr>
  </property>
  <property fmtid="{D5CDD505-2E9C-101B-9397-08002B2CF9AE}" pid="4" name="Mendeley Recent Style Id 1_1">
    <vt:lpwstr>http://csl.mendeley.com/styles/810792671/adv-nutrok</vt:lpwstr>
  </property>
  <property fmtid="{D5CDD505-2E9C-101B-9397-08002B2CF9AE}" pid="5" name="Mendeley Recent Style Name 1_1">
    <vt:lpwstr>Elsevier (numeric, with titles) - Daniele Spadaccini</vt:lpwstr>
  </property>
  <property fmtid="{D5CDD505-2E9C-101B-9397-08002B2CF9AE}" pid="6" name="Mendeley Recent Style Id 2_1">
    <vt:lpwstr>http://www.zotero.org/styles/elsevier-american-chemical-society</vt:lpwstr>
  </property>
  <property fmtid="{D5CDD505-2E9C-101B-9397-08002B2CF9AE}" pid="7" name="Mendeley Recent Style Name 2_1">
    <vt:lpwstr>Elsevier - American Chemical Society</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frontiers-in-behavioral-neuroscience</vt:lpwstr>
  </property>
  <property fmtid="{D5CDD505-2E9C-101B-9397-08002B2CF9AE}" pid="13" name="Mendeley Recent Style Name 5_1">
    <vt:lpwstr>Frontiers in Behavioral Neuroscience</vt:lpwstr>
  </property>
  <property fmtid="{D5CDD505-2E9C-101B-9397-08002B2CF9AE}" pid="14" name="Mendeley Recent Style Id 6_1">
    <vt:lpwstr>http://www.zotero.org/styles/frontiers-in-nutrition</vt:lpwstr>
  </property>
  <property fmtid="{D5CDD505-2E9C-101B-9397-08002B2CF9AE}" pid="15" name="Mendeley Recent Style Name 6_1">
    <vt:lpwstr>Frontiers in Nutrition</vt:lpwstr>
  </property>
  <property fmtid="{D5CDD505-2E9C-101B-9397-08002B2CF9AE}" pid="16" name="Mendeley Recent Style Id 7_1">
    <vt:lpwstr>http://www.zotero.org/styles/global-food-security</vt:lpwstr>
  </property>
  <property fmtid="{D5CDD505-2E9C-101B-9397-08002B2CF9AE}" pid="17" name="Mendeley Recent Style Name 7_1">
    <vt:lpwstr>Global Food Security</vt:lpwstr>
  </property>
  <property fmtid="{D5CDD505-2E9C-101B-9397-08002B2CF9AE}" pid="18" name="Mendeley Recent Style Id 8_1">
    <vt:lpwstr>http://csl.mendeley.com/styles/810792671/adv-nutr</vt:lpwstr>
  </property>
  <property fmtid="{D5CDD505-2E9C-101B-9397-08002B2CF9AE}" pid="19" name="Mendeley Recent Style Name 8_1">
    <vt:lpwstr>Journal of Nutrition - Daniele Spadaccini</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11b0bfec-c4f3-3290-81eb-ad281e424d1e</vt:lpwstr>
  </property>
  <property fmtid="{D5CDD505-2E9C-101B-9397-08002B2CF9AE}" pid="24" name="Mendeley Citation Style_1">
    <vt:lpwstr>http://www.zotero.org/styles/frontiers-in-nutrition</vt:lpwstr>
  </property>
</Properties>
</file>